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AC8" w:rsidRPr="004D130E" w:rsidRDefault="00080AC8" w:rsidP="00080AC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terial</w:t>
      </w:r>
    </w:p>
    <w:p w:rsidR="00080AC8" w:rsidRPr="004D130E" w:rsidRDefault="00080AC8" w:rsidP="00080AC8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080AC8" w:rsidRPr="00E60BC7" w:rsidRDefault="00080AC8" w:rsidP="00080AC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In </w:t>
      </w:r>
      <w:proofErr w:type="spellStart"/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>silico</w:t>
      </w:r>
      <w:proofErr w:type="spellEnd"/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mparative analysis of GGDEF a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d EAL domain signaling proteins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rom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he</w:t>
      </w:r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>Azospirillum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spp</w:t>
      </w:r>
      <w:proofErr w:type="spellEnd"/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>genomes.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</w:t>
      </w:r>
    </w:p>
    <w:p w:rsidR="00080AC8" w:rsidRPr="00CA580B" w:rsidRDefault="00080AC8" w:rsidP="00080AC8">
      <w:pPr>
        <w:jc w:val="both"/>
        <w:rPr>
          <w:rFonts w:ascii="Times New Roman" w:hAnsi="Times New Roman" w:cs="Times New Roman"/>
        </w:rPr>
      </w:pPr>
      <w:r w:rsidRPr="00CA580B">
        <w:rPr>
          <w:rFonts w:ascii="Times New Roman" w:hAnsi="Times New Roman" w:cs="Times New Roman"/>
        </w:rPr>
        <w:t xml:space="preserve">Alberto Ramírez Mata </w:t>
      </w:r>
      <w:r w:rsidRPr="00CA580B">
        <w:rPr>
          <w:rFonts w:ascii="Times New Roman" w:hAnsi="Times New Roman" w:cs="Times New Roman"/>
          <w:vertAlign w:val="superscript"/>
        </w:rPr>
        <w:t>1¶</w:t>
      </w:r>
      <w:r w:rsidRPr="00CA580B">
        <w:rPr>
          <w:rFonts w:ascii="Times New Roman" w:hAnsi="Times New Roman" w:cs="Times New Roman"/>
        </w:rPr>
        <w:t xml:space="preserve">, César Millán Pacheco </w:t>
      </w:r>
      <w:r w:rsidRPr="00CA580B">
        <w:rPr>
          <w:rFonts w:ascii="Times New Roman" w:hAnsi="Times New Roman" w:cs="Times New Roman"/>
          <w:vertAlign w:val="superscript"/>
        </w:rPr>
        <w:t>2¶</w:t>
      </w:r>
      <w:r w:rsidRPr="00CA580B">
        <w:rPr>
          <w:rFonts w:ascii="Times New Roman" w:hAnsi="Times New Roman" w:cs="Times New Roman"/>
        </w:rPr>
        <w:t>, Jos</w:t>
      </w:r>
      <w:r>
        <w:rPr>
          <w:rFonts w:ascii="Times New Roman" w:hAnsi="Times New Roman" w:cs="Times New Roman"/>
        </w:rPr>
        <w:t>é Fran</w:t>
      </w:r>
      <w:r w:rsidRPr="00CA580B">
        <w:rPr>
          <w:rFonts w:ascii="Times New Roman" w:hAnsi="Times New Roman" w:cs="Times New Roman"/>
        </w:rPr>
        <w:t>cisco Cruz Pérez</w:t>
      </w:r>
      <w:r w:rsidRPr="00CA580B">
        <w:rPr>
          <w:rFonts w:ascii="Times New Roman" w:hAnsi="Times New Roman" w:cs="Times New Roman"/>
          <w:vertAlign w:val="superscript"/>
        </w:rPr>
        <w:t>1</w:t>
      </w:r>
      <w:r w:rsidR="0065729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</w:t>
      </w:r>
      <w:r w:rsidRPr="00CA580B">
        <w:rPr>
          <w:rFonts w:ascii="Times New Roman" w:hAnsi="Times New Roman" w:cs="Times New Roman"/>
        </w:rPr>
        <w:t xml:space="preserve"> Beatriz E. Baca</w:t>
      </w:r>
      <w:r w:rsidRPr="00CA580B">
        <w:rPr>
          <w:rFonts w:ascii="Times New Roman" w:hAnsi="Times New Roman" w:cs="Times New Roman"/>
          <w:vertAlign w:val="superscript"/>
        </w:rPr>
        <w:t>1*</w:t>
      </w:r>
      <w:r w:rsidRPr="00CA580B">
        <w:rPr>
          <w:rFonts w:ascii="Times New Roman" w:hAnsi="Times New Roman" w:cs="Times New Roman"/>
        </w:rPr>
        <w:t>.</w:t>
      </w:r>
    </w:p>
    <w:p w:rsidR="00080AC8" w:rsidRPr="00CA580B" w:rsidRDefault="00080AC8" w:rsidP="00080AC8">
      <w:pPr>
        <w:rPr>
          <w:rFonts w:ascii="Times New Roman" w:hAnsi="Times New Roman" w:cs="Times New Roman"/>
        </w:rPr>
      </w:pPr>
    </w:p>
    <w:p w:rsidR="00080AC8" w:rsidRPr="00CA580B" w:rsidRDefault="00080AC8" w:rsidP="00080AC8">
      <w:pPr>
        <w:rPr>
          <w:rFonts w:ascii="Times New Roman" w:hAnsi="Times New Roman" w:cs="Times New Roman"/>
        </w:rPr>
      </w:pPr>
    </w:p>
    <w:p w:rsidR="00080AC8" w:rsidRDefault="00080AC8" w:rsidP="00080AC8">
      <w:pPr>
        <w:rPr>
          <w:rFonts w:ascii="Times New Roman" w:hAnsi="Times New Roman" w:cs="Times New Roman"/>
        </w:rPr>
      </w:pPr>
      <w:r w:rsidRPr="00800CA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Centro de Investigaciones en Ciencias Microbiológicas, Benemérita Universidad Autónoma de Puebla. </w:t>
      </w:r>
      <w:r w:rsidRPr="005277F3">
        <w:rPr>
          <w:rFonts w:ascii="Times New Roman" w:hAnsi="Times New Roman" w:cs="Times New Roman"/>
        </w:rPr>
        <w:t xml:space="preserve">Edif. </w:t>
      </w:r>
      <w:r>
        <w:rPr>
          <w:rFonts w:ascii="Times New Roman" w:hAnsi="Times New Roman" w:cs="Times New Roman"/>
        </w:rPr>
        <w:t>Edif. IC11, Ciudad Universitaria, Col. San Manuel Puebla Pue. CP72570 Puebla México.</w:t>
      </w:r>
    </w:p>
    <w:p w:rsidR="00080AC8" w:rsidRPr="00E74026" w:rsidRDefault="00080AC8" w:rsidP="00080AC8">
      <w:pPr>
        <w:rPr>
          <w:rFonts w:ascii="Times New Roman" w:hAnsi="Times New Roman" w:cs="Times New Roman"/>
          <w:lang w:val="en-US"/>
        </w:rPr>
      </w:pPr>
      <w:r w:rsidRPr="00800CA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Facultad de Farmacia. Universidad Autónoma del Estado de Morelos, </w:t>
      </w:r>
      <w:r w:rsidRPr="009F15D4">
        <w:rPr>
          <w:rFonts w:ascii="Times New Roman" w:hAnsi="Times New Roman" w:cs="Times New Roman"/>
        </w:rPr>
        <w:t xml:space="preserve">Av. </w:t>
      </w:r>
      <w:r w:rsidRPr="00E74026">
        <w:rPr>
          <w:rFonts w:ascii="Times New Roman" w:hAnsi="Times New Roman" w:cs="Times New Roman"/>
          <w:lang w:val="en-US"/>
        </w:rPr>
        <w:t xml:space="preserve">Universidad #1001, Col. </w:t>
      </w:r>
      <w:proofErr w:type="spellStart"/>
      <w:r w:rsidRPr="00E74026">
        <w:rPr>
          <w:rFonts w:ascii="Times New Roman" w:hAnsi="Times New Roman" w:cs="Times New Roman"/>
          <w:lang w:val="en-US"/>
        </w:rPr>
        <w:t>Chamilpa</w:t>
      </w:r>
      <w:proofErr w:type="spellEnd"/>
      <w:r w:rsidRPr="00E74026">
        <w:rPr>
          <w:rFonts w:ascii="Times New Roman" w:hAnsi="Times New Roman" w:cs="Times New Roman"/>
          <w:lang w:val="en-US"/>
        </w:rPr>
        <w:t>, C.P. 62209. Morelos México.</w:t>
      </w:r>
      <w:r w:rsidRPr="00E74026">
        <w:rPr>
          <w:lang w:val="en-US"/>
        </w:rPr>
        <w:t xml:space="preserve"> </w:t>
      </w:r>
    </w:p>
    <w:p w:rsidR="00080AC8" w:rsidRDefault="00080AC8" w:rsidP="00080AC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</w:p>
    <w:p w:rsidR="00080AC8" w:rsidRPr="00886C5F" w:rsidRDefault="00886C5F" w:rsidP="00886C5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Additional file 3: Table 3S and Table 4S. </w:t>
      </w:r>
      <w:r>
        <w:rPr>
          <w:rFonts w:ascii="Times New Roman" w:hAnsi="Times New Roman" w:cs="Times New Roman"/>
          <w:lang w:val="en-GB"/>
        </w:rPr>
        <w:t xml:space="preserve">Table 3S. </w:t>
      </w:r>
      <w:r w:rsidRPr="00886C5F">
        <w:rPr>
          <w:rFonts w:ascii="Times New Roman" w:hAnsi="Times New Roman" w:cs="Times New Roman"/>
          <w:lang w:val="en-US"/>
        </w:rPr>
        <w:t xml:space="preserve">Repertoire of GGDEF, EAL and GGDEF-EAL predicted proteins, organization, and domain architectures found in the selected </w:t>
      </w:r>
      <w:proofErr w:type="spellStart"/>
      <w:r w:rsidRPr="00886C5F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886C5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86C5F">
        <w:rPr>
          <w:rFonts w:ascii="Times New Roman" w:hAnsi="Times New Roman" w:cs="Times New Roman"/>
          <w:lang w:val="en-US"/>
        </w:rPr>
        <w:t>spp</w:t>
      </w:r>
      <w:proofErr w:type="spellEnd"/>
      <w:r w:rsidRPr="00886C5F">
        <w:rPr>
          <w:rFonts w:ascii="Times New Roman" w:hAnsi="Times New Roman" w:cs="Times New Roman"/>
          <w:i/>
          <w:lang w:val="en-US"/>
        </w:rPr>
        <w:t xml:space="preserve"> </w:t>
      </w:r>
      <w:r w:rsidRPr="00886C5F">
        <w:rPr>
          <w:rFonts w:ascii="Times New Roman" w:hAnsi="Times New Roman" w:cs="Times New Roman"/>
          <w:lang w:val="en-US"/>
        </w:rPr>
        <w:t xml:space="preserve">genomes. Table 4S. Accession numbers of GGDEF, EAL and hybrid proteins encoded by genes of select the </w:t>
      </w:r>
      <w:proofErr w:type="spellStart"/>
      <w:r>
        <w:rPr>
          <w:rFonts w:ascii="Times New Roman" w:hAnsi="Times New Roman" w:cs="Times New Roman"/>
          <w:lang w:val="en-GB"/>
        </w:rPr>
        <w:t>analyzed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886C5F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886C5F">
        <w:rPr>
          <w:rFonts w:ascii="Times New Roman" w:hAnsi="Times New Roman" w:cs="Times New Roman"/>
          <w:lang w:val="en-US"/>
        </w:rPr>
        <w:t xml:space="preserve"> genomes. 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>Putative proteins found in the genomes of</w:t>
      </w:r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r w:rsidRPr="00A65FD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A65FDE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spp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strains. Predicted proteins that are present only in some genomes 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from the analyzed strains. Schematic representation of domain organization of containing proteins found in genomes. The domain 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prediction was performed based on protein sequences derived from the genome sequences of </w:t>
      </w:r>
      <w:proofErr w:type="spellStart"/>
      <w:r w:rsidRPr="00A65FDE">
        <w:rPr>
          <w:rFonts w:ascii="Times New Roman" w:hAnsi="Times New Roman" w:cs="Times New Roman"/>
          <w:lang w:val="en-US"/>
        </w:rPr>
        <w:t>Cdg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65FDE">
        <w:rPr>
          <w:rFonts w:ascii="Times New Roman" w:hAnsi="Times New Roman" w:cs="Times New Roman"/>
          <w:lang w:val="en-US"/>
        </w:rPr>
        <w:t>Diguanylate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cyclase A) and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A65FDE">
        <w:rPr>
          <w:rFonts w:ascii="Times New Roman" w:hAnsi="Times New Roman" w:cs="Times New Roman"/>
          <w:lang w:val="en-US"/>
        </w:rPr>
        <w:t>Chs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(Phosphodiesterase), both</w:t>
      </w:r>
      <w:r>
        <w:rPr>
          <w:rFonts w:ascii="Times New Roman" w:hAnsi="Times New Roman" w:cs="Times New Roman"/>
          <w:lang w:val="en-US"/>
        </w:rPr>
        <w:t xml:space="preserve"> of them previously characterized in </w:t>
      </w:r>
      <w:r w:rsidRPr="00A65FDE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A65FDE">
        <w:rPr>
          <w:rFonts w:ascii="Times New Roman" w:hAnsi="Times New Roman" w:cs="Times New Roman"/>
          <w:i/>
          <w:lang w:val="en-US"/>
        </w:rPr>
        <w:t>brasilense</w:t>
      </w:r>
      <w:proofErr w:type="spellEnd"/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r w:rsidRPr="00A65FDE">
        <w:rPr>
          <w:rFonts w:ascii="Times New Roman" w:hAnsi="Times New Roman" w:cs="Times New Roman"/>
          <w:lang w:val="en-US"/>
        </w:rPr>
        <w:t xml:space="preserve">Sp7 strain using the modular architecture research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tool (SMART) program. The GGDEF domains are shown in rose color, and the EAL domains are shown in blue color. The sensor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domain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A65FDE">
        <w:rPr>
          <w:rFonts w:ascii="Times New Roman" w:hAnsi="Times New Roman" w:cs="Times New Roman"/>
          <w:lang w:val="en-US"/>
        </w:rPr>
        <w:t xml:space="preserve">predicted by SMART are shown as follows. PAS/PAC, represented as PAS fold family (green); Transmembrane domains,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TMD (grey); CACHE 2, </w:t>
      </w:r>
      <w:r w:rsidRPr="00A65FDE">
        <w:rPr>
          <w:rFonts w:ascii="Times New Roman" w:hAnsi="Times New Roman" w:cs="Times New Roman"/>
          <w:u w:val="single"/>
          <w:lang w:val="en-US"/>
        </w:rPr>
        <w:t>Ca</w:t>
      </w:r>
      <w:r w:rsidRPr="00A65FDE">
        <w:rPr>
          <w:rFonts w:ascii="Times New Roman" w:hAnsi="Times New Roman" w:cs="Times New Roman"/>
          <w:lang w:val="en-US"/>
        </w:rPr>
        <w:t xml:space="preserve">lcium channels and </w:t>
      </w:r>
      <w:r w:rsidRPr="00A65FDE">
        <w:rPr>
          <w:rFonts w:ascii="Times New Roman" w:hAnsi="Times New Roman" w:cs="Times New Roman"/>
          <w:u w:val="single"/>
          <w:lang w:val="en-US"/>
        </w:rPr>
        <w:t>che</w:t>
      </w:r>
      <w:r w:rsidRPr="00A65FDE">
        <w:rPr>
          <w:rFonts w:ascii="Times New Roman" w:hAnsi="Times New Roman" w:cs="Times New Roman"/>
          <w:lang w:val="en-US"/>
        </w:rPr>
        <w:t>motaxis receptor family (pale blue). REC, Resp</w:t>
      </w:r>
      <w:r>
        <w:rPr>
          <w:rFonts w:ascii="Times New Roman" w:hAnsi="Times New Roman" w:cs="Times New Roman"/>
          <w:lang w:val="en-US"/>
        </w:rPr>
        <w:t>onse regulator receiver (blue);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HAMP “linker regions” </w:t>
      </w:r>
      <w:r w:rsidRPr="00A65FDE">
        <w:rPr>
          <w:rFonts w:ascii="Times New Roman" w:hAnsi="Times New Roman" w:cs="Times New Roman"/>
          <w:u w:val="single"/>
          <w:lang w:val="en-US"/>
        </w:rPr>
        <w:t>H</w:t>
      </w:r>
      <w:r w:rsidRPr="00A65FDE">
        <w:rPr>
          <w:rFonts w:ascii="Times New Roman" w:hAnsi="Times New Roman" w:cs="Times New Roman"/>
          <w:lang w:val="en-US"/>
        </w:rPr>
        <w:t xml:space="preserve">istidine kinases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>denyl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cyclases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, </w:t>
      </w:r>
      <w:r w:rsidRPr="00A65FDE">
        <w:rPr>
          <w:rFonts w:ascii="Times New Roman" w:hAnsi="Times New Roman" w:cs="Times New Roman"/>
          <w:u w:val="single"/>
          <w:lang w:val="en-US"/>
        </w:rPr>
        <w:t>M</w:t>
      </w:r>
      <w:r w:rsidRPr="00A65FDE">
        <w:rPr>
          <w:rFonts w:ascii="Times New Roman" w:hAnsi="Times New Roman" w:cs="Times New Roman"/>
          <w:lang w:val="en-US"/>
        </w:rPr>
        <w:t xml:space="preserve">ethyl-accepting chemotaxis proteins and </w:t>
      </w:r>
      <w:r w:rsidRPr="00A65FDE">
        <w:rPr>
          <w:rFonts w:ascii="Times New Roman" w:hAnsi="Times New Roman" w:cs="Times New Roman"/>
          <w:u w:val="single"/>
          <w:lang w:val="en-US"/>
        </w:rPr>
        <w:t>P</w:t>
      </w:r>
      <w:r>
        <w:rPr>
          <w:rFonts w:ascii="Times New Roman" w:hAnsi="Times New Roman" w:cs="Times New Roman"/>
          <w:lang w:val="en-US"/>
        </w:rPr>
        <w:t>hosphatases, (brunet).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CHASE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C</w:t>
      </w:r>
      <w:r>
        <w:rPr>
          <w:rFonts w:ascii="Times New Roman" w:hAnsi="Times New Roman" w:cs="Times New Roman"/>
          <w:lang w:val="en-US"/>
        </w:rPr>
        <w:t>yclase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A65FDE">
        <w:rPr>
          <w:rFonts w:ascii="Times New Roman" w:hAnsi="Times New Roman" w:cs="Times New Roman"/>
          <w:u w:val="single"/>
          <w:lang w:val="en-US"/>
        </w:rPr>
        <w:t>H</w:t>
      </w:r>
      <w:r w:rsidRPr="00A65FDE">
        <w:rPr>
          <w:rFonts w:ascii="Times New Roman" w:hAnsi="Times New Roman" w:cs="Times New Roman"/>
          <w:lang w:val="en-US"/>
        </w:rPr>
        <w:t xml:space="preserve">istidine kinases </w:t>
      </w:r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 xml:space="preserve">ssociated </w:t>
      </w:r>
      <w:r w:rsidRPr="00A65FDE">
        <w:rPr>
          <w:rFonts w:ascii="Times New Roman" w:hAnsi="Times New Roman" w:cs="Times New Roman"/>
          <w:u w:val="single"/>
          <w:lang w:val="en-US"/>
        </w:rPr>
        <w:t>S</w:t>
      </w:r>
      <w:r w:rsidRPr="00A65FDE">
        <w:rPr>
          <w:rFonts w:ascii="Times New Roman" w:hAnsi="Times New Roman" w:cs="Times New Roman"/>
          <w:lang w:val="en-US"/>
        </w:rPr>
        <w:t xml:space="preserve">ensory </w:t>
      </w:r>
      <w:r w:rsidRPr="00A65FDE">
        <w:rPr>
          <w:rFonts w:ascii="Times New Roman" w:hAnsi="Times New Roman" w:cs="Times New Roman"/>
          <w:u w:val="single"/>
          <w:lang w:val="en-US"/>
        </w:rPr>
        <w:t>E</w:t>
      </w:r>
      <w:r w:rsidRPr="00A65FDE">
        <w:rPr>
          <w:rFonts w:ascii="Times New Roman" w:hAnsi="Times New Roman" w:cs="Times New Roman"/>
          <w:lang w:val="en-US"/>
        </w:rPr>
        <w:t>xtracellular domain (orange); GAF, c</w:t>
      </w:r>
      <w:r w:rsidRPr="00A65FDE">
        <w:rPr>
          <w:rFonts w:ascii="Times New Roman" w:hAnsi="Times New Roman" w:cs="Times New Roman"/>
          <w:u w:val="single"/>
          <w:lang w:val="en-US"/>
        </w:rPr>
        <w:t>G</w:t>
      </w:r>
      <w:r w:rsidRPr="00A65FDE">
        <w:rPr>
          <w:rFonts w:ascii="Times New Roman" w:hAnsi="Times New Roman" w:cs="Times New Roman"/>
          <w:lang w:val="en-US"/>
        </w:rPr>
        <w:t xml:space="preserve">MP phosphodiesterase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>denyl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cyclase,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lastRenderedPageBreak/>
        <w:t>F</w:t>
      </w:r>
      <w:r w:rsidRPr="00A65FDE">
        <w:rPr>
          <w:rFonts w:ascii="Times New Roman" w:hAnsi="Times New Roman" w:cs="Times New Roman"/>
          <w:lang w:val="en-US"/>
        </w:rPr>
        <w:t>hl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domain (rose) The </w:t>
      </w:r>
      <w:proofErr w:type="spellStart"/>
      <w:r w:rsidRPr="00A65FDE">
        <w:rPr>
          <w:rFonts w:ascii="Times New Roman" w:hAnsi="Times New Roman" w:cs="Times New Roman"/>
          <w:lang w:val="en-US"/>
        </w:rPr>
        <w:t>FhlA</w:t>
      </w:r>
      <w:proofErr w:type="spellEnd"/>
      <w:r w:rsidRPr="00A65FDE">
        <w:rPr>
          <w:rFonts w:ascii="Times New Roman" w:hAnsi="Times New Roman" w:cs="Times New Roman"/>
          <w:lang w:val="en-US"/>
        </w:rPr>
        <w:t>-C domain is active in ATP hydrolysis and activation of transcription</w:t>
      </w:r>
      <w:r>
        <w:rPr>
          <w:rFonts w:ascii="Times New Roman" w:hAnsi="Times New Roman" w:cs="Times New Roman"/>
          <w:lang w:val="en-US"/>
        </w:rPr>
        <w:t>.</w:t>
      </w:r>
      <w:r w:rsidRPr="00A65F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PBPb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, Bacterial extracellular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>solute-</w:t>
      </w:r>
      <w:r w:rsidRPr="00A65FDE">
        <w:rPr>
          <w:rFonts w:ascii="Times New Roman" w:hAnsi="Times New Roman" w:cs="Times New Roman"/>
          <w:u w:val="single"/>
          <w:lang w:val="en-US"/>
        </w:rPr>
        <w:t>b</w:t>
      </w:r>
      <w:r w:rsidRPr="00A65FDE">
        <w:rPr>
          <w:rFonts w:ascii="Times New Roman" w:hAnsi="Times New Roman" w:cs="Times New Roman"/>
          <w:lang w:val="en-US"/>
        </w:rPr>
        <w:t xml:space="preserve">inding </w:t>
      </w:r>
      <w:r w:rsidRPr="00A65FDE">
        <w:rPr>
          <w:rFonts w:ascii="Times New Roman" w:hAnsi="Times New Roman" w:cs="Times New Roman"/>
          <w:u w:val="single"/>
          <w:lang w:val="en-US"/>
        </w:rPr>
        <w:t>p</w:t>
      </w:r>
      <w:r w:rsidRPr="00A65FDE">
        <w:rPr>
          <w:rFonts w:ascii="Times New Roman" w:hAnsi="Times New Roman" w:cs="Times New Roman"/>
          <w:lang w:val="en-US"/>
        </w:rPr>
        <w:t>roteins, family (brunet); and the rose boxes represent the predicted coiled-coil motifs</w:t>
      </w:r>
      <w:r>
        <w:rPr>
          <w:rFonts w:ascii="Times New Roman" w:hAnsi="Times New Roman" w:cs="Times New Roman"/>
          <w:lang w:val="en-US"/>
        </w:rPr>
        <w:t xml:space="preserve">. </w:t>
      </w:r>
      <w:r w:rsidRPr="00A65FDE">
        <w:rPr>
          <w:rFonts w:ascii="Times New Roman" w:hAnsi="Times New Roman" w:cs="Times New Roman"/>
          <w:lang w:val="en-US"/>
        </w:rPr>
        <w:t xml:space="preserve">The coiled coil is a common 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ructural motif, </w:t>
      </w:r>
      <w:r w:rsidRPr="00A65FDE">
        <w:rPr>
          <w:rFonts w:ascii="Times New Roman" w:hAnsi="Times New Roman" w:cs="Times New Roman"/>
          <w:lang w:val="en-US"/>
        </w:rPr>
        <w:t xml:space="preserve">formed by approximately </w:t>
      </w:r>
      <w:r>
        <w:rPr>
          <w:rFonts w:ascii="Times New Roman" w:hAnsi="Times New Roman" w:cs="Times New Roman"/>
          <w:lang w:val="en-US"/>
        </w:rPr>
        <w:t xml:space="preserve">3 ± 5% of all </w:t>
      </w:r>
      <w:proofErr w:type="spellStart"/>
      <w:r>
        <w:rPr>
          <w:rFonts w:ascii="Times New Roman" w:hAnsi="Times New Roman" w:cs="Times New Roman"/>
          <w:lang w:val="en-US"/>
        </w:rPr>
        <w:t>aminoacids</w:t>
      </w:r>
      <w:proofErr w:type="spellEnd"/>
      <w:r>
        <w:rPr>
          <w:rFonts w:ascii="Times New Roman" w:hAnsi="Times New Roman" w:cs="Times New Roman"/>
          <w:lang w:val="en-US"/>
        </w:rPr>
        <w:t xml:space="preserve"> in proteins. </w:t>
      </w:r>
      <w:r w:rsidRPr="00A65FDE">
        <w:rPr>
          <w:rFonts w:ascii="Times New Roman" w:hAnsi="Times New Roman" w:cs="Times New Roman"/>
          <w:lang w:val="en-US"/>
        </w:rPr>
        <w:t>Typically, it consists of two to</w:t>
      </w:r>
      <w:r>
        <w:rPr>
          <w:rFonts w:ascii="Times New Roman" w:hAnsi="Times New Roman" w:cs="Times New Roman"/>
          <w:lang w:val="en-US"/>
        </w:rPr>
        <w:t xml:space="preserve"> five α</w:t>
      </w:r>
      <w:r w:rsidRPr="00A65FDE">
        <w:rPr>
          <w:rFonts w:ascii="Times New Roman" w:hAnsi="Times New Roman" w:cs="Times New Roman"/>
          <w:lang w:val="en-US"/>
        </w:rPr>
        <w:t xml:space="preserve">-helices wrapped around 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each </w:t>
      </w:r>
      <w:proofErr w:type="spellStart"/>
      <w:r w:rsidRPr="00A65FDE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fother</w:t>
      </w:r>
      <w:proofErr w:type="spellEnd"/>
      <w:r>
        <w:rPr>
          <w:rFonts w:ascii="Times New Roman" w:hAnsi="Times New Roman" w:cs="Times New Roman"/>
          <w:lang w:val="en-US"/>
        </w:rPr>
        <w:t xml:space="preserve"> into a </w:t>
      </w:r>
      <w:r w:rsidRPr="00F63CC3">
        <w:rPr>
          <w:rFonts w:ascii="Times New Roman" w:hAnsi="Times New Roman" w:cs="Times New Roman"/>
          <w:lang w:val="en-US"/>
        </w:rPr>
        <w:t>left-h</w:t>
      </w:r>
      <w:r>
        <w:rPr>
          <w:rFonts w:ascii="Times New Roman" w:hAnsi="Times New Roman" w:cs="Times New Roman"/>
          <w:lang w:val="en-US"/>
        </w:rPr>
        <w:t>anded helix to form a supercoil</w:t>
      </w:r>
      <w:r w:rsidRPr="00A65FDE">
        <w:rPr>
          <w:rFonts w:ascii="Times New Roman" w:hAnsi="Times New Roman" w:cs="Times New Roman"/>
          <w:lang w:val="en-US"/>
        </w:rPr>
        <w:t xml:space="preserve">. </w:t>
      </w:r>
      <w:r w:rsidRPr="00A65FDE">
        <w:rPr>
          <w:rFonts w:ascii="Times New Roman" w:hAnsi="Times New Roman" w:cs="Times New Roman"/>
          <w:lang w:val="en-GB"/>
        </w:rPr>
        <w:t xml:space="preserve">Data extracted from </w:t>
      </w:r>
      <w:hyperlink r:id="rId6" w:history="1">
        <w:r w:rsidRPr="00130201">
          <w:rPr>
            <w:rStyle w:val="Hipervnculo"/>
            <w:rFonts w:ascii="Times New Roman" w:hAnsi="Times New Roman" w:cs="Times New Roman"/>
            <w:color w:val="auto"/>
            <w:u w:val="none"/>
            <w:lang w:val="en-GB"/>
          </w:rPr>
          <w:t>http://blast.ncbi.nlm.nih.gov/Blast.cgi?PAGE=Proteins</w:t>
        </w:r>
      </w:hyperlink>
      <w:r w:rsidRPr="00130201">
        <w:rPr>
          <w:rStyle w:val="Hipervnculo"/>
          <w:rFonts w:ascii="Times New Roman" w:hAnsi="Times New Roman" w:cs="Times New Roman"/>
          <w:color w:val="auto"/>
          <w:u w:val="none"/>
          <w:lang w:val="en-GB"/>
        </w:rPr>
        <w:t xml:space="preserve">   http://</w:t>
      </w:r>
      <w:r w:rsidRPr="00130201">
        <w:rPr>
          <w:rFonts w:ascii="Times New Roman" w:hAnsi="Times New Roman" w:cs="Times New Roman"/>
          <w:lang w:val="en-US"/>
        </w:rPr>
        <w:t xml:space="preserve"> </w:t>
      </w:r>
    </w:p>
    <w:p w:rsidR="005C21A7" w:rsidRPr="00A65FDE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130201">
        <w:rPr>
          <w:rFonts w:ascii="Times New Roman" w:hAnsi="Times New Roman" w:cs="Times New Roman"/>
          <w:sz w:val="20"/>
          <w:szCs w:val="20"/>
          <w:lang w:val="en-US"/>
        </w:rPr>
        <w:t xml:space="preserve">and http:// and </w:t>
      </w:r>
      <w:hyperlink r:id="rId7" w:history="1">
        <w:r w:rsidRPr="00130201">
          <w:rPr>
            <w:rStyle w:val="Hipervnculo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://smart.embl-heidelberg.de/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65FDE">
        <w:rPr>
          <w:rFonts w:ascii="Times New Roman" w:hAnsi="Times New Roman" w:cs="Times New Roman"/>
          <w:lang w:val="en-US"/>
        </w:rPr>
        <w:t>It is indi</w:t>
      </w:r>
      <w:r>
        <w:rPr>
          <w:rFonts w:ascii="Times New Roman" w:hAnsi="Times New Roman" w:cs="Times New Roman"/>
          <w:lang w:val="en-US"/>
        </w:rPr>
        <w:t>cated a – for</w:t>
      </w:r>
      <w:r w:rsidRPr="00A65FDE">
        <w:rPr>
          <w:rFonts w:ascii="Times New Roman" w:hAnsi="Times New Roman" w:cs="Times New Roman"/>
          <w:lang w:val="en-US"/>
        </w:rPr>
        <w:t xml:space="preserve"> Not Found.</w:t>
      </w:r>
      <w:bookmarkStart w:id="0" w:name="_GoBack"/>
      <w:bookmarkEnd w:id="0"/>
    </w:p>
    <w:p w:rsidR="005C21A7" w:rsidRDefault="005C21A7" w:rsidP="005C21A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80AC8" w:rsidRDefault="00080AC8" w:rsidP="0065023E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080AC8" w:rsidRDefault="00080AC8" w:rsidP="0065023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800255" w:rsidRDefault="00B61636" w:rsidP="00336D8E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6163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43422">
        <w:rPr>
          <w:rFonts w:ascii="Times New Roman" w:hAnsi="Times New Roman" w:cs="Times New Roman"/>
          <w:b/>
          <w:lang w:val="en-US"/>
        </w:rPr>
        <w:t>S</w:t>
      </w:r>
      <w:r w:rsidR="00C02FCB">
        <w:rPr>
          <w:rFonts w:ascii="Times New Roman" w:hAnsi="Times New Roman" w:cs="Times New Roman"/>
          <w:b/>
          <w:lang w:val="en-US"/>
        </w:rPr>
        <w:t>3</w:t>
      </w:r>
      <w:r w:rsidRPr="00B61636">
        <w:rPr>
          <w:rFonts w:ascii="Times New Roman" w:hAnsi="Times New Roman" w:cs="Times New Roman"/>
          <w:b/>
          <w:lang w:val="en-US"/>
        </w:rPr>
        <w:t xml:space="preserve">. </w:t>
      </w:r>
      <w:r w:rsidR="00336D8E">
        <w:rPr>
          <w:rFonts w:ascii="Times New Roman" w:hAnsi="Times New Roman" w:cs="Times New Roman"/>
          <w:lang w:val="en-US"/>
        </w:rPr>
        <w:t xml:space="preserve">Repertoire </w:t>
      </w:r>
      <w:r w:rsidR="00470CC0">
        <w:rPr>
          <w:rFonts w:ascii="Times New Roman" w:hAnsi="Times New Roman" w:cs="Times New Roman"/>
          <w:lang w:val="en-US"/>
        </w:rPr>
        <w:t xml:space="preserve">of </w:t>
      </w:r>
      <w:r w:rsidRPr="00B61636">
        <w:rPr>
          <w:rFonts w:ascii="Times New Roman" w:hAnsi="Times New Roman" w:cs="Times New Roman"/>
          <w:lang w:val="en-US"/>
        </w:rPr>
        <w:t xml:space="preserve">GGDEF, EAL and </w:t>
      </w:r>
      <w:r w:rsidR="00C4010C">
        <w:rPr>
          <w:rFonts w:ascii="Times New Roman" w:hAnsi="Times New Roman" w:cs="Times New Roman"/>
          <w:lang w:val="en-US"/>
        </w:rPr>
        <w:t>GGDEF-EAL predicted proteins,</w:t>
      </w:r>
      <w:r w:rsidR="00470CC0">
        <w:rPr>
          <w:rFonts w:ascii="Times New Roman" w:hAnsi="Times New Roman" w:cs="Times New Roman"/>
          <w:lang w:val="en-US"/>
        </w:rPr>
        <w:t xml:space="preserve"> </w:t>
      </w:r>
      <w:r w:rsidRPr="00B61636">
        <w:rPr>
          <w:rFonts w:ascii="Times New Roman" w:hAnsi="Times New Roman" w:cs="Times New Roman"/>
          <w:lang w:val="en-US"/>
        </w:rPr>
        <w:t>organization</w:t>
      </w:r>
      <w:r w:rsidR="00C4010C">
        <w:rPr>
          <w:rFonts w:ascii="Times New Roman" w:hAnsi="Times New Roman" w:cs="Times New Roman"/>
          <w:lang w:val="en-US"/>
        </w:rPr>
        <w:t>,</w:t>
      </w:r>
      <w:r w:rsidRPr="00B61636">
        <w:rPr>
          <w:rFonts w:ascii="Times New Roman" w:hAnsi="Times New Roman" w:cs="Times New Roman"/>
          <w:lang w:val="en-US"/>
        </w:rPr>
        <w:t xml:space="preserve"> and domain architectures </w:t>
      </w:r>
    </w:p>
    <w:p w:rsidR="003226BE" w:rsidRPr="00B61636" w:rsidRDefault="005D4764" w:rsidP="00336D8E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retrieved</w:t>
      </w:r>
      <w:r w:rsidR="00470CC0">
        <w:rPr>
          <w:rFonts w:ascii="Times New Roman" w:hAnsi="Times New Roman" w:cs="Times New Roman"/>
          <w:lang w:val="en-US"/>
        </w:rPr>
        <w:t xml:space="preserve"> in select</w:t>
      </w:r>
      <w:r w:rsidR="009E47FF">
        <w:rPr>
          <w:rFonts w:ascii="Times New Roman" w:hAnsi="Times New Roman" w:cs="Times New Roman"/>
          <w:lang w:val="en-US"/>
        </w:rPr>
        <w:t xml:space="preserve"> </w:t>
      </w:r>
      <w:r w:rsidR="00B61636" w:rsidRPr="00B61636">
        <w:rPr>
          <w:rFonts w:ascii="Times New Roman" w:hAnsi="Times New Roman" w:cs="Times New Roman"/>
          <w:lang w:val="en-US"/>
        </w:rPr>
        <w:t>the</w:t>
      </w:r>
      <w:r w:rsidR="00B61636" w:rsidRPr="00B6163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B61636" w:rsidRPr="00B61636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="00B61636" w:rsidRPr="00B6163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B61636" w:rsidRPr="00B61636">
        <w:rPr>
          <w:rFonts w:ascii="Times New Roman" w:hAnsi="Times New Roman" w:cs="Times New Roman"/>
          <w:lang w:val="en-US"/>
        </w:rPr>
        <w:t>ssp</w:t>
      </w:r>
      <w:proofErr w:type="spellEnd"/>
      <w:r w:rsidR="00B61636" w:rsidRPr="00B61636">
        <w:rPr>
          <w:rFonts w:ascii="Times New Roman" w:hAnsi="Times New Roman" w:cs="Times New Roman"/>
          <w:i/>
          <w:lang w:val="en-US"/>
        </w:rPr>
        <w:t xml:space="preserve"> </w:t>
      </w:r>
      <w:r w:rsidR="00B61636" w:rsidRPr="00B61636">
        <w:rPr>
          <w:rFonts w:ascii="Times New Roman" w:hAnsi="Times New Roman" w:cs="Times New Roman"/>
          <w:lang w:val="en-US"/>
        </w:rPr>
        <w:t>genomes.</w:t>
      </w:r>
    </w:p>
    <w:tbl>
      <w:tblPr>
        <w:tblStyle w:val="Cuadrculadetablaclara1"/>
        <w:tblpPr w:leftFromText="141" w:rightFromText="141" w:vertAnchor="text" w:tblpY="1"/>
        <w:tblOverlap w:val="never"/>
        <w:tblW w:w="11194" w:type="dxa"/>
        <w:tblLook w:val="04A0" w:firstRow="1" w:lastRow="0" w:firstColumn="1" w:lastColumn="0" w:noHBand="0" w:noVBand="1"/>
      </w:tblPr>
      <w:tblGrid>
        <w:gridCol w:w="609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C7147" w:rsidTr="00CE64B4">
        <w:trPr>
          <w:trHeight w:val="1962"/>
        </w:trPr>
        <w:tc>
          <w:tcPr>
            <w:tcW w:w="6091" w:type="dxa"/>
          </w:tcPr>
          <w:p w:rsidR="00FC7147" w:rsidRPr="00B61636" w:rsidRDefault="00FC7147" w:rsidP="00CE64B4">
            <w:pPr>
              <w:jc w:val="center"/>
              <w:rPr>
                <w:lang w:val="en-US"/>
              </w:rPr>
            </w:pPr>
          </w:p>
          <w:p w:rsidR="00FC7147" w:rsidRPr="00B61636" w:rsidRDefault="00FC7147" w:rsidP="00CE64B4">
            <w:pPr>
              <w:jc w:val="center"/>
              <w:rPr>
                <w:lang w:val="en-US"/>
              </w:rPr>
            </w:pPr>
          </w:p>
          <w:p w:rsidR="00FC7147" w:rsidRPr="00B61636" w:rsidRDefault="00FC7147" w:rsidP="00CE64B4">
            <w:pPr>
              <w:jc w:val="center"/>
              <w:rPr>
                <w:lang w:val="en-US"/>
              </w:rPr>
            </w:pPr>
          </w:p>
          <w:p w:rsidR="00FC7147" w:rsidRPr="00343422" w:rsidRDefault="00FC7147" w:rsidP="00CE64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s-ES"/>
              </w:rPr>
            </w:pPr>
            <w:r w:rsidRPr="0034342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s-ES"/>
              </w:rPr>
              <w:t>DOMAIN ARCHITECTURE</w:t>
            </w:r>
          </w:p>
          <w:p w:rsidR="00FC7147" w:rsidRPr="00343422" w:rsidRDefault="00FC7147" w:rsidP="00CE64B4">
            <w:pPr>
              <w:jc w:val="center"/>
              <w:rPr>
                <w:lang w:val="en-US"/>
              </w:rPr>
            </w:pPr>
          </w:p>
          <w:p w:rsidR="00FC7147" w:rsidRPr="00343422" w:rsidRDefault="00FC7147" w:rsidP="00CE64B4">
            <w:pPr>
              <w:jc w:val="center"/>
              <w:rPr>
                <w:lang w:val="en-US"/>
              </w:rPr>
            </w:pPr>
          </w:p>
          <w:p w:rsidR="00FC7147" w:rsidRPr="00343422" w:rsidRDefault="00FC7147" w:rsidP="00CE64B4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extDirection w:val="btLr"/>
          </w:tcPr>
          <w:p w:rsidR="00FC7147" w:rsidRPr="00343422" w:rsidRDefault="00FC7147" w:rsidP="00CE64B4">
            <w:pPr>
              <w:pStyle w:val="Prrafodelista"/>
              <w:numPr>
                <w:ilvl w:val="0"/>
                <w:numId w:val="1"/>
              </w:numPr>
              <w:ind w:left="414" w:right="113" w:hanging="3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rasilense</w:t>
            </w:r>
            <w:proofErr w:type="spellEnd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3434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245</w:t>
            </w:r>
          </w:p>
        </w:tc>
        <w:tc>
          <w:tcPr>
            <w:tcW w:w="567" w:type="dxa"/>
            <w:textDirection w:val="btLr"/>
          </w:tcPr>
          <w:p w:rsidR="00FC7147" w:rsidRPr="00343422" w:rsidRDefault="00FC7147" w:rsidP="00CE64B4">
            <w:pPr>
              <w:pStyle w:val="Prrafodelista"/>
              <w:numPr>
                <w:ilvl w:val="0"/>
                <w:numId w:val="2"/>
              </w:numPr>
              <w:ind w:left="414" w:right="113" w:hanging="357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rasilense</w:t>
            </w:r>
            <w:proofErr w:type="spellEnd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3434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7</w:t>
            </w:r>
          </w:p>
        </w:tc>
        <w:tc>
          <w:tcPr>
            <w:tcW w:w="567" w:type="dxa"/>
            <w:textDirection w:val="btLr"/>
          </w:tcPr>
          <w:p w:rsidR="00FC7147" w:rsidRPr="00343422" w:rsidRDefault="00FC7147" w:rsidP="00CE64B4">
            <w:pPr>
              <w:pStyle w:val="Prrafodelista"/>
              <w:numPr>
                <w:ilvl w:val="0"/>
                <w:numId w:val="3"/>
              </w:numPr>
              <w:ind w:right="113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rasilense</w:t>
            </w:r>
            <w:proofErr w:type="spellEnd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3434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z39</w:t>
            </w:r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pStyle w:val="Prrafodelista"/>
              <w:numPr>
                <w:ilvl w:val="0"/>
                <w:numId w:val="4"/>
              </w:numPr>
              <w:ind w:left="414" w:right="113" w:hanging="357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4342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ipo</w:t>
            </w:r>
            <w:r w:rsidRPr="003226B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erum</w:t>
            </w:r>
            <w:proofErr w:type="spellEnd"/>
            <w:r w:rsidRPr="003226B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3226BE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ind w:left="113" w:right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226B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.</w:t>
            </w:r>
            <w:r w:rsidRPr="003226B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zospirillum</w:t>
            </w:r>
            <w:proofErr w:type="spellEnd"/>
            <w:r w:rsidRPr="003226B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3226BE">
              <w:rPr>
                <w:rFonts w:ascii="Times New Roman" w:hAnsi="Times New Roman" w:cs="Times New Roman"/>
                <w:b/>
                <w:sz w:val="16"/>
                <w:szCs w:val="16"/>
              </w:rPr>
              <w:t>B510</w:t>
            </w:r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ind w:left="113" w:right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hiophilum</w:t>
            </w:r>
            <w:proofErr w:type="spellEnd"/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ind w:left="113" w:right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alopraeferens</w:t>
            </w:r>
            <w:proofErr w:type="spellEnd"/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ind w:left="113" w:right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567" w:type="dxa"/>
            <w:textDirection w:val="btLr"/>
          </w:tcPr>
          <w:p w:rsidR="00FC7147" w:rsidRPr="003226BE" w:rsidRDefault="00FC7147" w:rsidP="00CE64B4">
            <w:pPr>
              <w:ind w:left="113" w:right="113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umicireducens</w:t>
            </w:r>
            <w:proofErr w:type="spellEnd"/>
          </w:p>
        </w:tc>
      </w:tr>
      <w:tr w:rsidR="00FC7147" w:rsidTr="00CE64B4">
        <w:trPr>
          <w:trHeight w:val="412"/>
        </w:trPr>
        <w:tc>
          <w:tcPr>
            <w:tcW w:w="8926" w:type="dxa"/>
            <w:gridSpan w:val="6"/>
          </w:tcPr>
          <w:p w:rsidR="00FC7147" w:rsidRPr="00541F8B" w:rsidRDefault="00FC7147" w:rsidP="00CE64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GDEF</w:t>
            </w:r>
          </w:p>
        </w:tc>
        <w:tc>
          <w:tcPr>
            <w:tcW w:w="567" w:type="dxa"/>
          </w:tcPr>
          <w:p w:rsidR="00FC7147" w:rsidRDefault="00FC7147" w:rsidP="00CE64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FC7147" w:rsidRDefault="00FC7147" w:rsidP="00CE64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FC7147" w:rsidRDefault="00FC7147" w:rsidP="00CE64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FC7147" w:rsidRDefault="00FC7147" w:rsidP="00CE64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7147" w:rsidTr="00CE64B4">
        <w:trPr>
          <w:trHeight w:val="761"/>
        </w:trPr>
        <w:tc>
          <w:tcPr>
            <w:tcW w:w="6091" w:type="dxa"/>
          </w:tcPr>
          <w:p w:rsidR="00FC7147" w:rsidRDefault="00FC7147" w:rsidP="00CE64B4">
            <w:r w:rsidRPr="00846F80">
              <w:rPr>
                <w:rFonts w:ascii="Times New Roman" w:hAnsi="Times New Roman" w:cs="Times New Roman"/>
                <w:b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20864" behindDoc="0" locked="0" layoutInCell="1" allowOverlap="1" wp14:anchorId="6368762D" wp14:editId="398A8732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39039</wp:posOffset>
                      </wp:positionV>
                      <wp:extent cx="1169014" cy="373059"/>
                      <wp:effectExtent l="19050" t="38100" r="69850" b="65405"/>
                      <wp:wrapNone/>
                      <wp:docPr id="77" name="Grupo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69014" cy="373059"/>
                                <a:chOff x="0" y="0"/>
                                <a:chExt cx="1059963" cy="373350"/>
                              </a:xfrm>
                            </wpg:grpSpPr>
                            <wps:wsp>
                              <wps:cNvPr id="78" name="33 Conector recto"/>
                              <wps:cNvCnPr/>
                              <wps:spPr>
                                <a:xfrm>
                                  <a:off x="0" y="157589"/>
                                  <a:ext cx="1059963" cy="292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9" name="Rectángulo 79"/>
                              <wps:cNvSpPr/>
                              <wps:spPr>
                                <a:xfrm>
                                  <a:off x="51348" y="42825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80" name="49 Pentágono regular"/>
                              <wps:cNvSpPr/>
                              <wps:spPr>
                                <a:xfrm rot="16200000">
                                  <a:off x="587076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81" name="CuadroTexto 58"/>
                              <wps:cNvSpPr txBox="1"/>
                              <wps:spPr>
                                <a:xfrm>
                                  <a:off x="512773" y="26202"/>
                                  <a:ext cx="524583" cy="3253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011AD1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011AD1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2" name="CuadroTexto 59"/>
                              <wps:cNvSpPr txBox="1"/>
                              <wps:spPr>
                                <a:xfrm>
                                  <a:off x="28606" y="47976"/>
                                  <a:ext cx="370892" cy="32537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011AD1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011AD1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6368762D" id="Grupo 54" o:spid="_x0000_s1026" style="position:absolute;margin-left:-2.6pt;margin-top:3.05pt;width:92.05pt;height:29.35pt;z-index:251620864;mso-width-relative:margin" coordsize="10599,3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ifVhQQAAKoQAAAOAAAAZHJzL2Uyb0RvYy54bWzsWNtu4zYQfS/QfyD0vrHuN8RZtE6Tl16C&#10;zRZ9ZiTqAkikSlKx8zn9lv5YZ0hJdrxOunB3AyzQPNgWRXJmzpw5HOby/a7vyCOTqhV87XgXrkMY&#10;L0TZ8nrt/P7x5l3qEKUpL2knOFs7T0w576++/+5yO+TMF43oSiYJbMJVvh3WTqP1kK9WqmhYT9WF&#10;GBiHl5WQPdXwKOtVKekWdu+7le+68WorZDlIUTClYPTavnSuzP5VxQr9W1Uppkm3dsA3bT6l+XzA&#10;z9XVJc1rSYemLSY36Ble9LTlYHTZ6ppqSkbZfrJV3xZSKFHpi0L0K1FVbcFMDBCN5x5FcyvFOJhY&#10;6nxbDwtMAO0RTmdvW/z6eCdJW66dJHEIpz3k6FaOgyBRiOBshzqHObdyuB/u5DRQ2yeMd1fJHr8h&#10;ErIzsD4tsLKdJgUMel6cuV7okALeBUngRpnFvWggOZ8sK5qf5oUwM4uDZWEQmYStZrMr9G5xZjsA&#10;hdQeJfXfULpv6MAM+AoRmFECPluUgoBsgNKFFpJI/LJwmckbPmGlcgWwvQiUFyVROoGxoHUYtJ/5&#10;Ke67hEzzQSp9y0RP8Mfa6VqOXtKcPv6stJ06T8FhLm7aroNxmnecbNeOn4JRgJRCtVUd1fCzHyD/&#10;itcOoV0NZVxoabZUomtLXI6rlawfNp0kjxRK6SbJ4jA2k7qx/0WUdjh24c/mFoYxuWZ2OA9DGNM2&#10;JqRn+6PT11Q1dol5NUXecbTPTDVPMWKuLbL460GUTwZwIIThAPL2LciQzWT4AAT4+y9ej50giUko&#10;OgC0Wapm9nfm7lIykReEQCoojdBP/ciiN5MhCL00w2zBaz+YK+dlNiARX2MDKJ1JKJFC/9HqxpAc&#10;KtSsqRWgi1DXigwCyse1LHgh8brl2iYrmvML6aV6YUOAw3PFHua9VodWoKph1msU21sKkmnHsyx5&#10;6M/nmvKMW6ZwngW1BHtEZgwKhhYQoTAJxVPQi+GgQrtEFbRjUGreROw5Gxi7Lc4sAgZ8udpUDS2Z&#10;zVF2OhzPncePwjmvNjESMWom75tySx66UX6gELAVAFK2qFgGDQce4BiOzBuA5jkfT+TIQGjHaTc0&#10;1EYVpAisVb1Dhi0+mJws0gFPWJfHykGk7jbCdgiUF40Az1ADcd+3VZQUoLDHS5iRO8ZBVGrBBRww&#10;IC3UePS6sCCQB5Qz+bBnbJQmbhIboXmHkuMGR1IDWKbTIR3DzGzGdT7i51NlOnigM9MUnPuqcrMB&#10;eobXxsReBJYKPEsEXpCbk5a+jtycNPXNys1BNP/LzbcmN94sN5uRllJ8hL4DOn/Tch7oDNG7HwU2&#10;8qgYewE90cr4SQLtOjYrcOj5zwUm8sMonZt5P4KLgBHY/S5HAvNvvczS2R5put497CY/bWNItnC/&#10;gwb3z5FKBkfNIvaojlz8MGpRtaZ1xtjsmrdXfv9kKo57yc9NhZ/GrhX7MMlA9gEQaKGnexXIWpqB&#10;PXMfw0yYq975XeVrmTB3y4U4XyYhkHBzITbVNl3e8cZ9+GwSuP8Xw9U/AAAA//8DAFBLAwQUAAYA&#10;CAAAACEAJ79ZrN0AAAAHAQAADwAAAGRycy9kb3ducmV2LnhtbEyOwWrCQBRF94X+w/AK3ekkttqY&#10;ZiIibVdSqBaKu2fmmQQzb0JmTOLfd1y1y8u9nHuy1Wga0VPnassK4mkEgriwuuZSwff+fZKAcB5Z&#10;Y2OZFFzJwSq/v8sw1XbgL+p3vhQBwi5FBZX3bSqlKyoy6Ka2JQ7dyXYGfYhdKXWHQ4CbRs6iaCEN&#10;1hweKmxpU1Fx3l2Mgo8Bh/VT/NZvz6fN9bCff/5sY1Lq8WFcv4LwNPq/Mdz0gzrkweloL6ydaBRM&#10;5rOwVLCIQdzql2QJ4hjycwIyz+R///wXAAD//wMAUEsBAi0AFAAGAAgAAAAhALaDOJL+AAAA4QEA&#10;ABMAAAAAAAAAAAAAAAAAAAAAAFtDb250ZW50X1R5cGVzXS54bWxQSwECLQAUAAYACAAAACEAOP0h&#10;/9YAAACUAQAACwAAAAAAAAAAAAAAAAAvAQAAX3JlbHMvLnJlbHNQSwECLQAUAAYACAAAACEA/FYn&#10;1YUEAACqEAAADgAAAAAAAAAAAAAAAAAuAgAAZHJzL2Uyb0RvYy54bWxQSwECLQAUAAYACAAAACEA&#10;J79ZrN0AAAAHAQAADwAAAAAAAAAAAAAAAADfBgAAZHJzL2Rvd25yZXYueG1sUEsFBgAAAAAEAAQA&#10;8wAAAOkHAAAAAA==&#10;">
                      <v:line id="33 Conector recto" o:spid="_x0000_s1027" style="position:absolute;visibility:visible;mso-wrap-style:square" from="0,1575" to="10599,1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9NxvwAAANsAAAAPAAAAZHJzL2Rvd25yZXYueG1sRE9Ni8Iw&#10;EL0v+B/CCN7WVIW6VqOIKHhQRNfeh2Zsi82kNNHWf28OgsfH+16sOlOJJzWutKxgNIxAEGdWl5wr&#10;uP7vfv9AOI+ssbJMCl7kYLXs/Sww0bblMz0vPhchhF2CCgrv60RKlxVk0A1tTRy4m20M+gCbXOoG&#10;2xBuKjmOolgaLDk0FFjTpqDsfnkYBbNjlb/i+HS81Wm7HW0nhzQ9Z0oN+t16DsJT57/ij3uvFUzD&#10;2PAl/AC5fAMAAP//AwBQSwECLQAUAAYACAAAACEA2+H2y+4AAACFAQAAEwAAAAAAAAAAAAAAAAAA&#10;AAAAW0NvbnRlbnRfVHlwZXNdLnhtbFBLAQItABQABgAIAAAAIQBa9CxbvwAAABUBAAALAAAAAAAA&#10;AAAAAAAAAB8BAABfcmVscy8ucmVsc1BLAQItABQABgAIAAAAIQCTv9NxvwAAANsAAAAPAAAAAAAA&#10;AAAAAAAAAAcCAABkcnMvZG93bnJldi54bWxQSwUGAAAAAAMAAwC3AAAA8wIAAAAA&#10;" strokecolor="#fac090" strokeweight="2.25pt"/>
                      <v:rect id="Rectángulo 79" o:spid="_x0000_s1028" style="position:absolute;left:513;top:428;width:3419;height:2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yZ2xAAAANsAAAAPAAAAZHJzL2Rvd25yZXYueG1sRI9Ba8JA&#10;FITvBf/D8oRepG4sGDV1lRAopMfagnh7zT6zodm3Ibsm6b/vCoUeh5lvhtkfJ9uKgXrfOFawWiYg&#10;iCunG64VfH68Pm1B+ICssXVMCn7Iw/Ewe9hjpt3I7zScQi1iCfsMFZgQukxKXxmy6JeuI47e1fUW&#10;Q5R9LXWPYyy3rXxOklRabDguGOyoMFR9n25WwWaxzYe3wshSLqZLfV6nXxdKlXqcT/kLiEBT+A//&#10;0aWO3A7uX+IPkIdfAAAA//8DAFBLAQItABQABgAIAAAAIQDb4fbL7gAAAIUBAAATAAAAAAAAAAAA&#10;AAAAAAAAAABbQ29udGVudF9UeXBlc10ueG1sUEsBAi0AFAAGAAgAAAAhAFr0LFu/AAAAFQEAAAsA&#10;AAAAAAAAAAAAAAAAHwEAAF9yZWxzLy5yZWxzUEsBAi0AFAAGAAgAAAAhAAnbJnbEAAAA2wAAAA8A&#10;AAAAAAAAAAAAAAAABwIAAGRycy9kb3ducmV2LnhtbFBLBQYAAAAAAwADALcAAAD4AgAAAAA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type id="_x0000_t56" coordsize="21600,21600" o:spt="56" path="m10800,l,8259,4200,21600r13200,l21600,8259xe">
                        <v:stroke joinstyle="miter"/>
                        <v:path gradientshapeok="t" o:connecttype="custom" o:connectlocs="10800,0;0,8259;4200,21600;10800,21600;17400,21600;21600,8259" o:connectangles="270,180,90,90,90,0" textboxrect="4200,5077,17400,21600"/>
                      </v:shapetype>
                      <v:shape id="49 Pentágono regular" o:spid="_x0000_s1029" type="#_x0000_t56" style="position:absolute;left:5871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5TUvQAAANsAAAAPAAAAZHJzL2Rvd25yZXYueG1sRE9LCsIw&#10;EN0L3iGM4EY01YWUahQRBUER/BxgbMa22kxKE2u9vVkILh/vP1+2phQN1a6wrGA8ikAQp1YXnCm4&#10;XrbDGITzyBpLy6TgQw6Wi25njom2bz5Rc/aZCCHsElSQe18lUro0J4NuZCviwN1tbdAHWGdS1/gO&#10;4aaUkyiaSoMFh4YcK1rnlD7PL6NgH29uK+9e2ZSiW1NtD8fHeD9Qqt9rVzMQnlr/F//cO60gDuvD&#10;l/AD5OILAAD//wMAUEsBAi0AFAAGAAgAAAAhANvh9svuAAAAhQEAABMAAAAAAAAAAAAAAAAAAAAA&#10;AFtDb250ZW50X1R5cGVzXS54bWxQSwECLQAUAAYACAAAACEAWvQsW78AAAAVAQAACwAAAAAAAAAA&#10;AAAAAAAfAQAAX3JlbHMvLnJlbHNQSwECLQAUAAYACAAAACEAsbOU1L0AAADbAAAADwAAAAAAAAAA&#10;AAAAAAAHAgAAZHJzL2Rvd25yZXYueG1sUEsFBgAAAAADAAMAtwAAAPE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uadroTexto 58" o:spid="_x0000_s1030" type="#_x0000_t202" style="position:absolute;left:5127;top:262;width:5246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      <v:textbox>
                          <w:txbxContent>
                            <w:p w:rsidR="00C4010C" w:rsidRPr="00011AD1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11AD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CuadroTexto 59" o:spid="_x0000_s1031" type="#_x0000_t202" style="position:absolute;left:286;top:479;width:3708;height:3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      <v:textbox>
                          <w:txbxContent>
                            <w:p w:rsidR="00C4010C" w:rsidRPr="00011AD1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11AD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FC7147" w:rsidRDefault="00FC7147" w:rsidP="00CE64B4"/>
          <w:p w:rsidR="00FC7147" w:rsidRPr="003742E0" w:rsidRDefault="00FC7147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 </w:t>
            </w:r>
            <w:proofErr w:type="spellStart"/>
            <w:r w:rsidR="00EC27C3">
              <w:rPr>
                <w:rFonts w:ascii="Times New Roman" w:hAnsi="Times New Roman" w:cs="Times New Roman"/>
                <w:b/>
                <w:sz w:val="16"/>
                <w:szCs w:val="16"/>
              </w:rPr>
              <w:t>WspR</w:t>
            </w:r>
            <w:proofErr w:type="spellEnd"/>
            <w:r w:rsidR="00EC27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EC27C3">
              <w:rPr>
                <w:rFonts w:ascii="Times New Roman" w:hAnsi="Times New Roman" w:cs="Times New Roman"/>
                <w:b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Pr="007E73E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Pr="007E73E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Pr="007E73E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Default="0011241D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  <w:p w:rsidR="00AC5E50" w:rsidRPr="007E73E5" w:rsidRDefault="00AC5E50" w:rsidP="00CE64B4">
            <w:pPr>
              <w:rPr>
                <w:rFonts w:ascii="Times New Roman" w:hAnsi="Times New Roman" w:cs="Times New Roman"/>
              </w:rPr>
            </w:pPr>
          </w:p>
        </w:tc>
      </w:tr>
      <w:tr w:rsidR="00A7451F" w:rsidTr="00CE64B4">
        <w:trPr>
          <w:trHeight w:val="842"/>
        </w:trPr>
        <w:tc>
          <w:tcPr>
            <w:tcW w:w="6091" w:type="dxa"/>
          </w:tcPr>
          <w:p w:rsidR="003B5831" w:rsidRDefault="003B5831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243B">
              <w:rPr>
                <w:rFonts w:ascii="Times New Roman" w:hAnsi="Times New Roman" w:cs="Times New Roman"/>
                <w:noProof/>
                <w:sz w:val="20"/>
                <w:szCs w:val="20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17792" behindDoc="0" locked="0" layoutInCell="1" allowOverlap="1" wp14:anchorId="127163C1" wp14:editId="230CADB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6995</wp:posOffset>
                      </wp:positionV>
                      <wp:extent cx="1654810" cy="371475"/>
                      <wp:effectExtent l="19050" t="38100" r="2540" b="85725"/>
                      <wp:wrapNone/>
                      <wp:docPr id="3" name="Grupo 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4810" cy="371475"/>
                                <a:chOff x="0" y="-85315"/>
                                <a:chExt cx="1776937" cy="504758"/>
                              </a:xfrm>
                            </wpg:grpSpPr>
                            <wps:wsp>
                              <wps:cNvPr id="6" name="33 Conector recto"/>
                              <wps:cNvCnPr/>
                              <wps:spPr>
                                <a:xfrm flipV="1">
                                  <a:off x="0" y="161289"/>
                                  <a:ext cx="1738532" cy="959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" name="Rectángulo 11"/>
                              <wps:cNvSpPr/>
                              <wps:spPr>
                                <a:xfrm>
                                  <a:off x="96842" y="54357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2" name="49 Pentágono regular"/>
                              <wps:cNvSpPr/>
                              <wps:spPr>
                                <a:xfrm rot="16200000">
                                  <a:off x="1136183" y="-136781"/>
                                  <a:ext cx="504758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3" name="CuadroTexto 32"/>
                              <wps:cNvSpPr txBox="1"/>
                              <wps:spPr>
                                <a:xfrm>
                                  <a:off x="73784" y="60561"/>
                                  <a:ext cx="502403" cy="3087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1108B5" w:rsidRDefault="00C4010C" w:rsidP="00A7451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1108B5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" name="CuadroTexto 33"/>
                              <wps:cNvSpPr txBox="1"/>
                              <wps:spPr>
                                <a:xfrm>
                                  <a:off x="1054314" y="54892"/>
                                  <a:ext cx="722623" cy="31426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7451F" w:rsidRDefault="00C4010C" w:rsidP="00A7451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7451F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7163C1" id="Grupo 28" o:spid="_x0000_s1032" style="position:absolute;margin-left:-.35pt;margin-top:6.85pt;width:130.3pt;height:29.25pt;z-index:251617792;mso-width-relative:margin;mso-height-relative:margin" coordorigin=",-853" coordsize="17769,5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DKjAQAAMAQAAAOAAAAZHJzL2Uyb0RvYy54bWzsWNtu4zYQfS/QfyD0nlj3ixFn0TpNXnoJ&#10;Ntv2mZGoC0CRKknHzuf0W/pjHQ4l2c46bZBuAizQPMgSrzNnzpwhc/Fh13PywJTupFh5wbnvESZK&#10;WXWiWXm/fro+yz2iDRUV5VKwlffItPfh8ttvLrbDkoWylbxiisAiQi+3w8prjRmWi4UuW9ZTfS4H&#10;JqCzlqqnBj5Vs6gU3cLqPV+Evp8utlJVg5Il0xpar1ynd4nr1zUrzS91rZkhfOWBbQafCp/39rm4&#10;vKDLRtGh7crRDPoKK3raCdh0XuqKGko2qvtsqb4rldSyNuel7BeyrruSoQ/gTeA/8eZGyc2AvjTL&#10;bTPMMAG0T3B69bLlzw+3inTVyos8ImgPIbpRm0GSMLfYbIdmCUNu1HA33KqxoXFf1t1drXr7C46Q&#10;HaL6OKPKdoaU0BikSZwHAH4JfVEWxFniYC9biM1+2lmeRMHc9cM0O8vSIsrc7MSHyWjYYtp7YU2c&#10;LdoOQCO9R0r/N6TuWjowDIC2MIxIpRNSUUTWwOrSSEWU/XGQ4di1GPHSSw3QTWCRmnfDbwAKsuUI&#10;tiANwrxw0MzYZRGgEjrvi6Q49p0uB6XNDZM9sS8rj3fCmkuX9OFHbSBcANM0xDYLed1xjpzngmxX&#10;XpgnEA1SUki9mlMDr/0AZNCi8QjlDeR0aRQuqSXvKjvdLqRVc7/mijxQyKvrrEjjFAfxTf+TrFxz&#10;6sOfcweabahxdDw1g23jMmjn0frW6CuqWzcFu+xKMIULuz/D1B59tEF3GNu3e1k9IvTADCSDZfE7&#10;sCIIJlp8BCr89adoNlwSaMWsQU7MOTTZO5F4TqAizWOINiRKEkdJdkyGKA7ywkYLusMo8hMky5wJ&#10;+1CPbLCU/Cc2gOxhQImS5vfOtMj2iZqNBnQt1I0mg4Q88h0Lngm86YRxwUqm+EJ4qZnZENlmpMOT&#10;uDf6cJfITn/hTlE2rviqnQJrz0u3CtAsTJwjp2ZnTzgFTTOIkJiE2pIYpFC17L5El5QzSDUkiB07&#10;RsOi4ZKzSMIvmZu6pRVzMSpOuxP4U/sTd16Xm9YTuTFM3bXVltzzjfpIwWEnAKTqrGIhGh58QE1O&#10;sAegOebjiRghhK6d8qGlzqsot8A6mThUltkGFJBZOuDrlHIQZfhauuMCFWUrwTKrgXbdd1YUUAJX&#10;kuOC3DIBotJIIaHUgLRQtMgaBIXpGWGxQB5QDuPhKm4QRGmQQ8kHKTmD9yxHGoKwjmV3rLSoNakP&#10;JXgCdqr4U1kZtQbOaYaCdW+qN2vgZ3yFW7yx3pzc6W305uRWX63eHHjzv958bXozXwHWG1op+QnE&#10;QBI4fR6fYIjZfS/tuX5qPzzfHmhMFmV5jAqT+kn6mb6EsQ/74Z3AzzM/HoX7GX35t7PMfLJ9oulm&#10;d7/D683shTsfki3c+eCc+8eGKgYVZ9Z864CQ322MrDs8QVuJdXPevwAAfK4AHAUkmoAflf+lAYHy&#10;HkeBCwlcyQqEZC/5WRim4RSSIIaPNw7J7MeXCQlEHq/JmHXjld7eww+/MYT7fzxc/g0AAP//AwBQ&#10;SwMEFAAGAAgAAAAhABLczqXeAAAABwEAAA8AAABkcnMvZG93bnJldi54bWxMjkFrwkAQhe+F/odl&#10;Cr3pJhFrjdmISNuTFKqF4m3NjkkwOxuyaxL/faenenrMe483X7YebSN67HztSEE8jUAgFc7UVCr4&#10;PrxPXkH4oMnoxhEquKGHdf74kOnUuIG+sN+HUvAI+VQrqEJoUyl9UaHVfupaJM7OrrM68NmV0nR6&#10;4HHbyCSKXqTVNfGHSre4rbC47K9Wwcegh80sfut3l/P2djzMP392MSr1/DRuViACjuG/DH/4jA45&#10;M53clYwXjYLJgotsz1g5TubLJYiTgkWSgMwzec+f/wIAAP//AwBQSwECLQAUAAYACAAAACEAtoM4&#10;kv4AAADhAQAAEwAAAAAAAAAAAAAAAAAAAAAAW0NvbnRlbnRfVHlwZXNdLnhtbFBLAQItABQABgAI&#10;AAAAIQA4/SH/1gAAAJQBAAALAAAAAAAAAAAAAAAAAC8BAABfcmVscy8ucmVsc1BLAQItABQABgAI&#10;AAAAIQCgCoDKjAQAAMAQAAAOAAAAAAAAAAAAAAAAAC4CAABkcnMvZTJvRG9jLnhtbFBLAQItABQA&#10;BgAIAAAAIQAS3M6l3gAAAAcBAAAPAAAAAAAAAAAAAAAAAOYGAABkcnMvZG93bnJldi54bWxQSwUG&#10;AAAAAAQABADzAAAA8QcAAAAA&#10;">
                      <v:line id="33 Conector recto" o:spid="_x0000_s1033" style="position:absolute;flip:y;visibility:visible;mso-wrap-style:square" from="0,1612" to="17385,1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zXBxAAAANoAAAAPAAAAZHJzL2Rvd25yZXYueG1sRI9PawIx&#10;FMTvBb9DeEIvRbNWEVmNIv4BL4W6FvH43LzuLt28LEnU1U/fFIQeh5n5DTNbtKYWV3K+sqxg0E9A&#10;EOdWV1wo+DpsexMQPiBrrC2Tgjt5WMw7LzNMtb3xnq5ZKESEsE9RQRlCk0rp85IM+r5tiKP3bZ3B&#10;EKUrpHZ4i3BTy/ckGUuDFceFEhtalZT/ZBejYLT+PB83mTtk/Pax1LvtsHmcWKnXbrucggjUhv/w&#10;s73TCsbwdyXeADn/BQAA//8DAFBLAQItABQABgAIAAAAIQDb4fbL7gAAAIUBAAATAAAAAAAAAAAA&#10;AAAAAAAAAABbQ29udGVudF9UeXBlc10ueG1sUEsBAi0AFAAGAAgAAAAhAFr0LFu/AAAAFQEAAAsA&#10;AAAAAAAAAAAAAAAAHwEAAF9yZWxzLy5yZWxzUEsBAi0AFAAGAAgAAAAhAMI3NcHEAAAA2gAAAA8A&#10;AAAAAAAAAAAAAAAABwIAAGRycy9kb3ducmV2LnhtbFBLBQYAAAAAAwADALcAAAD4AgAAAAA=&#10;" strokecolor="#fac090" strokeweight="2.25pt"/>
                      <v:rect id="Rectángulo 11" o:spid="_x0000_s1034" style="position:absolute;left:968;top:543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s/QwAAAANsAAAAPAAAAZHJzL2Rvd25yZXYueG1sRE9Li8Iw&#10;EL4L+x/CLOxFNHXBKtUoIiy4Rx8gvY3N2BSbSWmytfvvjSB4m4/vOct1b2vRUesrxwom4wQEceF0&#10;xaWC0/FnNAfhA7LG2jEp+CcP69XHYImZdnfeU3cIpYgh7DNUYEJoMil9YciiH7uGOHJX11oMEbal&#10;1C3eY7it5XeSpNJixbHBYENbQ8Xt8GcVzIbzTfe7NXInh31enqfpJadUqa/PfrMAEagPb/HLvdNx&#10;/gSev8QD5OoBAAD//wMAUEsBAi0AFAAGAAgAAAAhANvh9svuAAAAhQEAABMAAAAAAAAAAAAAAAAA&#10;AAAAAFtDb250ZW50X1R5cGVzXS54bWxQSwECLQAUAAYACAAAACEAWvQsW78AAAAVAQAACwAAAAAA&#10;AAAAAAAAAAAfAQAAX3JlbHMvLnJlbHNQSwECLQAUAAYACAAAACEAKnLP0MAAAADbAAAADwAAAAAA&#10;AAAAAAAAAAAHAgAAZHJzL2Rvd25yZXYueG1sUEsFBgAAAAADAAMAtwAAAPQCAAAAAA=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49 Pentágono regular" o:spid="_x0000_s1035" type="#_x0000_t56" style="position:absolute;left:11362;top:-1368;width:5047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zq/vgAAANsAAAAPAAAAZHJzL2Rvd25yZXYueG1sRE9LCsIw&#10;EN0L3iGM4EY01YVINYqIgqAIfg4wNmNbbSalibXe3giCu3m878wWjSlETZXLLSsYDiIQxInVOacK&#10;LudNfwLCeWSNhWVS8CYHi3m7NcNY2xcfqT75VIQQdjEqyLwvYyldkpFBN7AlceButjLoA6xSqSt8&#10;hXBTyFEUjaXBnENDhiWtMkoep6dRsJusr0vvnumYomtdbvaH+3DXU6rbaZZTEJ4a/xf/3Fsd5o/g&#10;+0s4QM4/AAAA//8DAFBLAQItABQABgAIAAAAIQDb4fbL7gAAAIUBAAATAAAAAAAAAAAAAAAAAAAA&#10;AABbQ29udGVudF9UeXBlc10ueG1sUEsBAi0AFAAGAAgAAAAhAFr0LFu/AAAAFQEAAAsAAAAAAAAA&#10;AAAAAAAAHwEAAF9yZWxzLy5yZWxzUEsBAi0AFAAGAAgAAAAhAMYnOr++AAAA2wAAAA8AAAAAAAAA&#10;AAAAAAAABwIAAGRycy9kb3ducmV2LnhtbFBLBQYAAAAAAwADALcAAADy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036" type="#_x0000_t202" style="position:absolute;left:737;top:605;width:5024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  <v:textbox>
                          <w:txbxContent>
                            <w:p w:rsidR="00C4010C" w:rsidRPr="001108B5" w:rsidRDefault="00C4010C" w:rsidP="00A7451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108B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CuadroTexto 33" o:spid="_x0000_s1037" type="#_x0000_t202" style="position:absolute;left:10543;top:548;width:7226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  <v:textbox>
                          <w:txbxContent>
                            <w:p w:rsidR="00C4010C" w:rsidRPr="00A7451F" w:rsidRDefault="00C4010C" w:rsidP="00A7451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7451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3B5831" w:rsidRDefault="00A65053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38722891" wp14:editId="0E8B14A7">
                      <wp:simplePos x="0" y="0"/>
                      <wp:positionH relativeFrom="column">
                        <wp:posOffset>479729</wp:posOffset>
                      </wp:positionH>
                      <wp:positionV relativeFrom="paragraph">
                        <wp:posOffset>69850</wp:posOffset>
                      </wp:positionV>
                      <wp:extent cx="435610" cy="230505"/>
                      <wp:effectExtent l="0" t="0" r="0" b="0"/>
                      <wp:wrapNone/>
                      <wp:docPr id="59" name="CuadroTex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5610" cy="2305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011AD1" w:rsidRDefault="00C4010C" w:rsidP="00A6505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11AD1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AF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722891" id="CuadroTexto 6" o:spid="_x0000_s1038" type="#_x0000_t202" style="position:absolute;margin-left:37.75pt;margin-top:5.5pt;width:34.3pt;height:18.15pt;z-index:25163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tzNmgEAABgDAAAOAAAAZHJzL2Uyb0RvYy54bWysUk1v4yAQva/U/4C4N3bSJtq14lT9UHtZ&#10;bSul/QEEQ4xkGDqQ2Pn3O+AkXW1vVS8DzAyP996wvBlsx/YKgwFX8+mk5Ew5CY1x25q/vT5e/uQs&#10;ROEa0YFTNT+owG9WFz+Wva/UDFroGoWMQFyoel/zNkZfFUWQrbIiTMArR0UNaEWkI26LBkVP6LYr&#10;ZmW5KHrAxiNIFQJlH8YiX2V8rZWMz1oHFVlXc+IWc8QcNykWq6Wotih8a+SRhvgCCyuMo0fPUA8i&#10;CrZD8wnKGokQQMeJBFuA1kaqrIHUTMv/1Kxb4VXWQuYEf7YpfB+s/LN/QWaams9/ceaEpRnd70SD&#10;8KqGCGyRHOp9qKhx7ak1Dncw0KRP+UDJJHzQaNNKkhjVyevD2V9CYpKS11fzxZQqkkqzq3JezhNK&#10;8XHZY4hPCixLm5ojjS+7Kva/QxxbTy3pLQePputSPjEcmaRdHDZD1nR9YrmB5kDkexp0zcP7TqDi&#10;DGN3D/lfjGC3uwja5HcSynjnCE72Z6bHr5Lm++85d3186NVfAAAA//8DAFBLAwQUAAYACAAAACEA&#10;9xQ04twAAAAIAQAADwAAAGRycy9kb3ducmV2LnhtbEyPwU7DMBBE70j9B2uRuFE7kNA2xKkQiCuI&#10;ApV6c+NtEjVeR7HbhL9ne4Ljzoxm3xTryXXijENoPWlI5goEUuVtS7WGr8/X2yWIEA1Z03lCDT8Y&#10;YF3OrgqTWz/SB543sRZcQiE3GpoY+1zKUDXoTJj7Hom9gx+ciXwOtbSDGbncdfJOqQfpTEv8oTE9&#10;PjdYHTcnp+H77bDbpuq9fnFZP/pJSXIrqfXN9fT0CCLiFP/CcMFndCiZae9PZIPoNCyyjJOsJzzp&#10;4qdpAmKvIV3cgywL+X9A+QsAAP//AwBQSwECLQAUAAYACAAAACEAtoM4kv4AAADhAQAAEwAAAAAA&#10;AAAAAAAAAAAAAAAAW0NvbnRlbnRfVHlwZXNdLnhtbFBLAQItABQABgAIAAAAIQA4/SH/1gAAAJQB&#10;AAALAAAAAAAAAAAAAAAAAC8BAABfcmVscy8ucmVsc1BLAQItABQABgAIAAAAIQBhwtzNmgEAABgD&#10;AAAOAAAAAAAAAAAAAAAAAC4CAABkcnMvZTJvRG9jLnhtbFBLAQItABQABgAIAAAAIQD3FDTi3AAA&#10;AAgBAAAPAAAAAAAAAAAAAAAAAPQDAABkcnMvZG93bnJldi54bWxQSwUGAAAAAAQABADzAAAA/QQA&#10;AAAA&#10;" filled="f" stroked="f">
                      <v:textbox>
                        <w:txbxContent>
                          <w:p w:rsidR="00C4010C" w:rsidRPr="00011AD1" w:rsidRDefault="00C4010C" w:rsidP="00A650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011AD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 wp14:anchorId="08A3F335" wp14:editId="14B5F5FF">
                      <wp:simplePos x="0" y="0"/>
                      <wp:positionH relativeFrom="column">
                        <wp:posOffset>459878</wp:posOffset>
                      </wp:positionH>
                      <wp:positionV relativeFrom="paragraph">
                        <wp:posOffset>30149</wp:posOffset>
                      </wp:positionV>
                      <wp:extent cx="490762" cy="293425"/>
                      <wp:effectExtent l="0" t="0" r="24130" b="11430"/>
                      <wp:wrapNone/>
                      <wp:docPr id="38" name="Elips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762" cy="2934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1B5D9"/>
                              </a:solidFill>
                              <a:ln>
                                <a:solidFill>
                                  <a:srgbClr val="D1B5D9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00BC7D" id="Elipse 38" o:spid="_x0000_s1026" style="position:absolute;margin-left:36.2pt;margin-top:2.35pt;width:38.65pt;height:23.1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a38lgIAAK8FAAAOAAAAZHJzL2Uyb0RvYy54bWysVE1v2zAMvQ/YfxB0X+24SbcEdYqsWYcB&#10;RVusHXpWZCkWIIuapMTJfv0o+aNdV+xQLAdFFMlH8pnk+cWh0WQvnFdgSjo5ySkRhkOlzLakPx6u&#10;PnyixAdmKqbBiJIehacXy/fvzlu7EAXUoCvhCIIYv2htSesQ7CLLPK9Fw/wJWGFQKcE1LKDotlnl&#10;WIvojc6KPD/LWnCVdcCF9/i67pR0mfClFDzcSulFILqkmFtIp0vnJp7Z8pwtto7ZWvE+DfaGLBqm&#10;DAYdodYsMLJz6i+oRnEHHmQ44dBkIKXiItWA1UzyF9Xc18yKVAuS4+1Ik/9/sPxmf+eIqkp6il/K&#10;sAa/0RetrBcEH5Cd1voFGt3bO9dLHq+x1IN0TfzHIsghMXocGRWHQDg+Tuf5x7OCEo6qYn46LWYR&#10;M3tyts6HrwIaEi8lFTrFTlSy/bUPnfVgFcN50Kq6UlonwW03l9qRPcPvu558nq3nfYA/zLR5mycm&#10;Gl2zSEJXdrqFoxYRUJvvQiJ5WGiRUk5tK8aEGOfChEmnqlklujxnOf6GNGOjR4/ESgKMyBLrG7F7&#10;gMGyAxmwO4J6++gqUtePzvm/EuucR48UGUwYnRtlwL0GoLGqPnJnP5DUURNZ2kB1xNZy0M2ct/xK&#10;4Te+Zj7cMYdDhuOIiyPc4iE1tCWF/kZJDe7Xa+/RHnsftZS0OLQl9T93zAlK9DeDUzGfTKdxypMw&#10;nX0sUHDPNZvnGrNrLgH7ZoIryvJ0jfZBD1fpoHnE/bKKUVHFDMfYJeXBDcJl6JYJbiguVqtkhpNt&#10;Wbg295ZH8MhqbOCHwyNztm/0gBNyA8OAs8WLZu9so6eB1S6AVGkSnnjt+catkBqn32Bx7TyXk9XT&#10;nl3+BgAA//8DAFBLAwQUAAYACAAAACEA7ywEe98AAAAHAQAADwAAAGRycy9kb3ducmV2LnhtbEyO&#10;MU/DMBSEdyT+g/WQ2KjTEigNeakACXVgKWkrxObEbhKwn4PtNoFfjzvBdqc73X35cjSaHZXznSWE&#10;6SQBpqi2sqMGYbt5vroD5oMgKbQlhfCtPCyL87NcZNIO9KqOZWhYHCGfCYQ2hD7j3NetMsJPbK8o&#10;ZnvrjAjRuoZLJ4Y4bjSfJcktN6Kj+NCKXj21qv4sDwbhnT/uf6qPr7fVdvriBr0bVuX1GvHyYny4&#10;BxbUGP7KcMKP6FBEpsoeSHqmEeazNDYR0jmwU5wuoqgQbpIF8CLn//mLXwAAAP//AwBQSwECLQAU&#10;AAYACAAAACEAtoM4kv4AAADhAQAAEwAAAAAAAAAAAAAAAAAAAAAAW0NvbnRlbnRfVHlwZXNdLnht&#10;bFBLAQItABQABgAIAAAAIQA4/SH/1gAAAJQBAAALAAAAAAAAAAAAAAAAAC8BAABfcmVscy8ucmVs&#10;c1BLAQItABQABgAIAAAAIQBkba38lgIAAK8FAAAOAAAAAAAAAAAAAAAAAC4CAABkcnMvZTJvRG9j&#10;LnhtbFBLAQItABQABgAIAAAAIQDvLAR73wAAAAcBAAAPAAAAAAAAAAAAAAAAAPAEAABkcnMvZG93&#10;bnJldi54bWxQSwUGAAAAAAQABADzAAAA/AUAAAAA&#10;" fillcolor="#d1b5d9" strokecolor="#d1b5d9" strokeweight="1pt">
                      <v:stroke joinstyle="miter"/>
                    </v:oval>
                  </w:pict>
                </mc:Fallback>
              </mc:AlternateContent>
            </w:r>
          </w:p>
          <w:p w:rsidR="003B5831" w:rsidRDefault="003B5831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7451F" w:rsidRPr="00846F80" w:rsidRDefault="003B5831" w:rsidP="00CE64B4">
            <w:pPr>
              <w:rPr>
                <w:rFonts w:ascii="Times New Roman" w:hAnsi="Times New Roman" w:cs="Times New Roman"/>
                <w:b/>
                <w:noProof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  <w:b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3B5831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65053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7451F" w:rsidRPr="007E73E5" w:rsidRDefault="00A7451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A7451F" w:rsidRDefault="00A7451F" w:rsidP="00CE64B4">
            <w:pPr>
              <w:rPr>
                <w:rFonts w:ascii="Times New Roman" w:hAnsi="Times New Roman" w:cs="Times New Roman"/>
              </w:rPr>
            </w:pPr>
          </w:p>
          <w:p w:rsidR="00AC5E50" w:rsidRPr="007E73E5" w:rsidRDefault="00AC5E50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FC7147" w:rsidTr="00CE64B4">
        <w:tc>
          <w:tcPr>
            <w:tcW w:w="6091" w:type="dxa"/>
          </w:tcPr>
          <w:p w:rsidR="00FC7147" w:rsidRDefault="00A65053" w:rsidP="00CE64B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39296" behindDoc="0" locked="0" layoutInCell="1" allowOverlap="1" wp14:anchorId="23AB04E4" wp14:editId="72E75CB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7934</wp:posOffset>
                      </wp:positionV>
                      <wp:extent cx="1391920" cy="337820"/>
                      <wp:effectExtent l="19050" t="38100" r="74930" b="100330"/>
                      <wp:wrapNone/>
                      <wp:docPr id="39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91920" cy="337820"/>
                                <a:chOff x="0" y="0"/>
                                <a:chExt cx="1222775" cy="338084"/>
                              </a:xfrm>
                            </wpg:grpSpPr>
                            <wps:wsp>
                              <wps:cNvPr id="40" name="33 Conector recto"/>
                              <wps:cNvCnPr/>
                              <wps:spPr>
                                <a:xfrm>
                                  <a:off x="0" y="156519"/>
                                  <a:ext cx="1222775" cy="107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1" name="49 Pentágono regular"/>
                              <wps:cNvSpPr/>
                              <wps:spPr>
                                <a:xfrm rot="16200000">
                                  <a:off x="746190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42" name="CuadroTexto 4"/>
                              <wps:cNvSpPr txBox="1"/>
                              <wps:spPr>
                                <a:xfrm>
                                  <a:off x="688826" y="48284"/>
                                  <a:ext cx="523875" cy="2311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011AD1" w:rsidRDefault="00C4010C" w:rsidP="00A6505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011AD1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" name="Elipse 43"/>
                              <wps:cNvSpPr/>
                              <wps:spPr>
                                <a:xfrm>
                                  <a:off x="87351" y="12566"/>
                                  <a:ext cx="429438" cy="323112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8064A2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8064A2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8064A2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8064A2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5" name="CuadroTexto 6"/>
                              <wps:cNvSpPr txBox="1"/>
                              <wps:spPr>
                                <a:xfrm>
                                  <a:off x="110698" y="58676"/>
                                  <a:ext cx="382905" cy="2311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011AD1" w:rsidRDefault="00C4010C" w:rsidP="00A6505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011AD1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3AB04E4" id="Grupo 1" o:spid="_x0000_s1039" style="position:absolute;margin-left:-.5pt;margin-top:6.9pt;width:109.6pt;height:26.6pt;z-index:251639296;mso-width-relative:margin" coordsize="12227,3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BXPjwQAAK4QAAAOAAAAZHJzL2Uyb0RvYy54bWzsWNtu20YQfS/Qf1jwPRbvIgXLQSrHfunF&#10;qFP0eU0uL8CSy+6uLPlz+i35sc7MkrQsO07gJAYC1A+SuNzLmXNmzpA+fbvvJLsV2rSqX3vBie8x&#10;0ReqbPt67f314eJN5jFjeV9yqXqx9u6E8d6e/fzT6W5YiVA1SpZCM9ikN6vdsPYaa4fVYmGKRnTc&#10;nKhB9HCzUrrjFi51vSg138HunVyEvp8udkqXg1aFMAZGz91N74z2rypR2D+qygjL5NoDbJY+NX3e&#10;4Ofi7JSvas2Hpi1GGPwFKDre9nDovNU5t5xtdftoq64ttDKqsieF6haqqtpCUAwQTeAfRXOp1Xag&#10;WOrVrh5mmoDaI55evG3x++2VZm259qLcYz3vQKNLvR0UC5Cb3VCvYMqlHq6HKz0O1O4Kw91XusNv&#10;CITtidW7mVWxt6yAwSDKgzwE8gu4F0XLDH4T7UUD2jxaVjTvp4VhGC6XybQw87MYFy6mYxeIbgaz&#10;GyCDzD1J5utIum74IIh7gwyMJMUQhiMpitgGMrqwSjONX44umrzpR67MygBtnyQqSNIkyB0ZM1uH&#10;QQc+xn8YM18N2thLoTqGP9aebHuEyVf89ldj3dRpCg736qKVkviWPdutvTBLiFMO1VZJboHebgD9&#10;TV97jMsayriwmrY0SrYlLseNjK5vNlKzWw6ldLHM0zilSXLb/aZKN5z68OfigWFUl2bH0zBIN25D&#10;Mj7YH0Gfc9O4JXRrjFz2eL6gah5jRLEdtfjrRpV3xDhkBCUBJu5rZEMwZUOcsyvR24//1qpXkA/1&#10;VnKN8BEHpM9cPRNsl8NMK5AwSMHJkDgMc6ykZZwGOSQblMybIIozP3K0TmkSRVQOVFOpv0xh7rNp&#10;Aj5qOYB7LlXABkltRPV3axsqAYBHa2oD1CPA2rBBQXE5uA+yYuMnfnxO023bW6dkMokP2nM7p0rk&#10;QnagD5OiNoenRLicdvz8SdES51Kqv+CkwAHCwz9/VECwHh81B3uU6RgUDM0kQtUyji1y1p6ZgksB&#10;dUi+i3NHNRCQq9w8CdEMv6pwDyQyDS+F0yh/OpwA9HSMHoXzssLFSNTWCn3dlDt2I7f6Tw4BO3dg&#10;ZYt2RpXgwQX06ITuQBE8zMcn0oGkc+NcDg13UUGJPIl+xkCazL4CV1itx7bCtJUb5R4feF80CpCh&#10;QWLmvrLdhJPdbLa81OoDmIFi1BMPbIbZ/S8K2y4ivA9oapqzw6RZloUpOUycha61gsuOvTcJo2xq&#10;vWEUBND4MOD7XaYeM7YhbIHPecvcho44tvubPT1+UJtDuM7M2Q6eyaAp/bPlWkAGzBpgEvXq3daq&#10;qqV2d7/m9QWJJkHey3YwgsXk0ojo055PVeCee7JllEALAY8PwiRNnXVNCsRhHkfw9ExPTShB+LwC&#10;QhKG50SYLOWooL7c4DM/jd+Fr2HwT570fQz+yaN+WIM/iOZ/gyfH+nEMPoH27t4uDg2efOHAU77U&#10;4IPAT3MwELCXJEuXR/YSZWHuj+9Wr2LwcxjfxuChj9BLMUkMxoYv8PjWfXhNDeH+3wxn/wEAAP//&#10;AwBQSwMEFAAGAAgAAAAhAA29oF/fAAAACAEAAA8AAABkcnMvZG93bnJldi54bWxMj8FqwzAMhu+D&#10;vYPRYLfWccq6ksUppWw7lcHawdjNjdUkNJZD7Cbp2087rUfpF7++L19PrhUD9qHxpEHNExBIpbcN&#10;VRq+Dm+zFYgQDVnTekINVwywLu7vcpNZP9InDvtYCS6hkBkNdYxdJmUoa3QmzH2HxNnJ985EHvtK&#10;2t6MXO5amSbJUjrTEH+oTYfbGsvz/uI0vI9m3CzU67A7n7bXn8PTx/dOodaPD9PmBUTEKf4fwx8+&#10;o0PBTEd/IRtEq2GmWCXyfsEGnKdqlYI4alg+JyCLXN4KFL8AAAD//wMAUEsBAi0AFAAGAAgAAAAh&#10;ALaDOJL+AAAA4QEAABMAAAAAAAAAAAAAAAAAAAAAAFtDb250ZW50X1R5cGVzXS54bWxQSwECLQAU&#10;AAYACAAAACEAOP0h/9YAAACUAQAACwAAAAAAAAAAAAAAAAAvAQAAX3JlbHMvLnJlbHNQSwECLQAU&#10;AAYACAAAACEA6swVz48EAACuEAAADgAAAAAAAAAAAAAAAAAuAgAAZHJzL2Uyb0RvYy54bWxQSwEC&#10;LQAUAAYACAAAACEADb2gX98AAAAIAQAADwAAAAAAAAAAAAAAAADpBgAAZHJzL2Rvd25yZXYueG1s&#10;UEsFBgAAAAAEAAQA8wAAAPUHAAAAAA==&#10;">
                      <v:line id="33 Conector recto" o:spid="_x0000_s1040" style="position:absolute;visibility:visible;mso-wrap-style:square" from="0,1565" to="12227,1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RXKvwAAANsAAAAPAAAAZHJzL2Rvd25yZXYueG1sRE/LisIw&#10;FN0P+A/hCu7G1AdlrEYRUXChiI7dX5prW2xuShNt/XuzEFweznux6kwlntS40rKC0TACQZxZXXKu&#10;4Pq/+/0D4TyyxsoyKXiRg9Wy97PARNuWz/S8+FyEEHYJKii8rxMpXVaQQTe0NXHgbrYx6ANscqkb&#10;bEO4qeQ4imJpsOTQUGBNm4Ky++VhFMyOVf6K49PxVqftdrSdHNL0nCk16HfrOQhPnf+KP+69VjAN&#10;68OX8APk8g0AAP//AwBQSwECLQAUAAYACAAAACEA2+H2y+4AAACFAQAAEwAAAAAAAAAAAAAAAAAA&#10;AAAAW0NvbnRlbnRfVHlwZXNdLnhtbFBLAQItABQABgAIAAAAIQBa9CxbvwAAABUBAAALAAAAAAAA&#10;AAAAAAAAAB8BAABfcmVscy8ucmVsc1BLAQItABQABgAIAAAAIQCjpRXKvwAAANsAAAAPAAAAAAAA&#10;AAAAAAAAAAcCAABkcnMvZG93bnJldi54bWxQSwUGAAAAAAMAAwC3AAAA8wIAAAAA&#10;" strokecolor="#fac090" strokeweight="2.25pt"/>
                      <v:shape id="49 Pentágono regular" o:spid="_x0000_s1041" type="#_x0000_t56" style="position:absolute;left:7462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ovVxAAAANsAAAAPAAAAZHJzL2Rvd25yZXYueG1sRI/dasJA&#10;FITvC77DcoTelLpJEZHoKiIGCilCtQ9wzB6TaPZsyG5++vZdQejlMDPfMOvtaGrRU+sqywriWQSC&#10;OLe64kLBzzl9X4JwHlljbZkU/JKD7WbyssZE24G/qT/5QgQIuwQVlN43iZQuL8mgm9mGOHhX2xr0&#10;QbaF1C0OAW5q+RFFC2mw4rBQYkP7kvL7qTMKsuXhsvOuKxYUXfom/Tre4uxNqdfpuFuB8DT6//Cz&#10;/akVzGN4fAk/QG7+AAAA//8DAFBLAQItABQABgAIAAAAIQDb4fbL7gAAAIUBAAATAAAAAAAAAAAA&#10;AAAAAAAAAABbQ29udGVudF9UeXBlc10ueG1sUEsBAi0AFAAGAAgAAAAhAFr0LFu/AAAAFQEAAAsA&#10;AAAAAAAAAAAAAAAAHwEAAF9yZWxzLy5yZWxzUEsBAi0AFAAGAAgAAAAhACVGi9XEAAAA2w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4" o:spid="_x0000_s1042" type="#_x0000_t202" style="position:absolute;left:6888;top:482;width:5239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    <v:textbox>
                          <w:txbxContent>
                            <w:p w:rsidR="00C4010C" w:rsidRPr="00011AD1" w:rsidRDefault="00C4010C" w:rsidP="00A650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11AD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oval id="Elipse 43" o:spid="_x0000_s1043" style="position:absolute;left:873;top:125;width:4294;height:3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Nb+wgAAANsAAAAPAAAAZHJzL2Rvd25yZXYueG1sRI/disIw&#10;FITvF3yHcATv1tT1r1ajiCCIiKD2AQ7N6Q82J6XJan17Iyzs5TAz3zCrTWdq8aDWVZYVjIYRCOLM&#10;6ooLBelt/x2DcB5ZY22ZFLzIwWbd+1phou2TL/S4+kIECLsEFZTeN4mULivJoBvahjh4uW0N+iDb&#10;QuoWnwFuavkTRTNpsOKwUGJDu5Ky+/XXKCB8nbzZTxb5dnec3y7zeJqeY6UG/W67BOGp8//hv/ZB&#10;K5iM4fMl/AC5fgMAAP//AwBQSwECLQAUAAYACAAAACEA2+H2y+4AAACFAQAAEwAAAAAAAAAAAAAA&#10;AAAAAAAAW0NvbnRlbnRfVHlwZXNdLnhtbFBLAQItABQABgAIAAAAIQBa9CxbvwAAABUBAAALAAAA&#10;AAAAAAAAAAAAAB8BAABfcmVscy8ucmVsc1BLAQItABQABgAIAAAAIQB04Nb+wgAAANsAAAAPAAAA&#10;AAAAAAAAAAAAAAcCAABkcnMvZG93bnJldi54bWxQSwUGAAAAAAMAAwC3AAAA9gIAAAAA&#10;" fillcolor="#c9b5e8" strokecolor="#7d60a0">
                        <v:fill color2="#f0eaf9" rotate="t" angle="180" colors="0 #c9b5e8;22938f #d9cbee;1 #f0eaf9" focus="100%" type="gradient"/>
                        <v:shadow on="t" color="black" opacity="24903f" origin=",.5" offset="0,.55556mm"/>
                      </v:oval>
                      <v:shape id="_x0000_s1044" type="#_x0000_t202" style="position:absolute;left:1106;top:586;width:383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    <v:textbox>
                          <w:txbxContent>
                            <w:p w:rsidR="00C4010C" w:rsidRPr="00011AD1" w:rsidRDefault="00C4010C" w:rsidP="00A650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11AD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FC7147" w:rsidRDefault="00FC7147" w:rsidP="00CE64B4"/>
          <w:p w:rsidR="00FC7147" w:rsidRPr="003742E0" w:rsidRDefault="003B5831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F17B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  <w:b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  <w:b/>
              </w:rPr>
            </w:pPr>
            <w:r w:rsidRPr="003B583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 xml:space="preserve"> * 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 xml:space="preserve">         </w:t>
            </w: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Pr="003B5831" w:rsidRDefault="00F17B45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shd w:val="clear" w:color="auto" w:fill="auto"/>
          </w:tcPr>
          <w:p w:rsidR="00FC7147" w:rsidRPr="003B5831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17B45" w:rsidRPr="003B5831" w:rsidRDefault="00F17B45" w:rsidP="00CE64B4">
            <w:pPr>
              <w:rPr>
                <w:rFonts w:ascii="Times New Roman" w:hAnsi="Times New Roman" w:cs="Times New Roman"/>
              </w:rPr>
            </w:pPr>
            <w:r w:rsidRPr="003B5831">
              <w:rPr>
                <w:rFonts w:ascii="Times New Roman" w:hAnsi="Times New Roman" w:cs="Times New Roman"/>
              </w:rPr>
              <w:t>–</w:t>
            </w:r>
          </w:p>
        </w:tc>
      </w:tr>
      <w:tr w:rsidR="00FC7147" w:rsidTr="00CE64B4">
        <w:tc>
          <w:tcPr>
            <w:tcW w:w="6091" w:type="dxa"/>
          </w:tcPr>
          <w:p w:rsidR="00FC7147" w:rsidRDefault="005F516F" w:rsidP="00CE64B4"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30DCDA08" wp14:editId="23A540FF">
                      <wp:simplePos x="0" y="0"/>
                      <wp:positionH relativeFrom="column">
                        <wp:posOffset>62561</wp:posOffset>
                      </wp:positionH>
                      <wp:positionV relativeFrom="paragraph">
                        <wp:posOffset>137795</wp:posOffset>
                      </wp:positionV>
                      <wp:extent cx="577215" cy="208280"/>
                      <wp:effectExtent l="0" t="0" r="0" b="0"/>
                      <wp:wrapNone/>
                      <wp:docPr id="2" name="CuadroText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721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011AD1" w:rsidRDefault="00C4010C" w:rsidP="005F516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CACH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DCDA08" id="CuadroTexto 11" o:spid="_x0000_s1045" type="#_x0000_t202" style="position:absolute;margin-left:4.95pt;margin-top:10.85pt;width:45.45pt;height:16.4pt;z-index:25162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xfnmwEAABgDAAAOAAAAZHJzL2Uyb0RvYy54bWysUstu2zAQvBfoPxC813oAqQ3BctAmSC9B&#10;UiDJB9AUaQkQuewubcl/nyX9SNHeil742F3OzsxyfTu7URwM0gC+ldWilMJ4Dd3gd618e334spKC&#10;ovKdGsGbVh4NydvN50/rKTSmhh7GzqBgEE/NFFrZxxiaoiDdG6doAcF4TlpApyJfcVd0qCZGd2NR&#10;l+XXYgLsAoI2RBy9PyXlJuNba3R8tpZMFGMrmVvMK+Z1m9Zis1bNDlXoB32mof6BhVOD56ZXqHsV&#10;ldjj8BeUGzQCgY0LDa4AawdtsgZWU5V/qHnpVTBZC5tD4WoT/T9Y/XT4iWLoWllL4ZXjEd3tVYfw&#10;auYIoqqSQ1OghgtfApfG+TvMPOlLnDiYhM8WXdpZkuA8e328+stQQnPwZrmsqxspNKfqclWvsv/F&#10;x+OAFH8YcCIdWok8vuyqOjxSZCJceilJvTw8DOOY4onhiUk6xXk7Z03LC8stdEcmP/GgW0m/9gqN&#10;FBjHO8j/IoFR+LaPDJj7JJTTmzM425/bn79Kmu/v91z18aE37wAAAP//AwBQSwMEFAAGAAgAAAAh&#10;AJ8NgxXbAAAABwEAAA8AAABkcnMvZG93bnJldi54bWxMj81OwzAQhO9IvIO1SNyonYoATbOpKn4k&#10;Dlwo6d2NlzgiXkex26Rvj3uC42hGM9+Um9n14kRj6DwjZAsFgrjxpuMWof56u3sCEaJmo3vPhHCm&#10;AJvq+qrUhfETf9JpF1uRSjgUGsHGOBRShsaS02HhB+LkffvR6Zjk2Eoz6imVu14ulXqQTnecFqwe&#10;6NlS87M7OoQYzTY7168uvO/nj5fJqibXNeLtzbxdg4g0x78wXPATOlSJ6eCPbILoEVarFERYZo8g&#10;LrZS6ckBIb/PQVal/M9f/QIAAP//AwBQSwECLQAUAAYACAAAACEAtoM4kv4AAADhAQAAEwAAAAAA&#10;AAAAAAAAAAAAAAAAW0NvbnRlbnRfVHlwZXNdLnhtbFBLAQItABQABgAIAAAAIQA4/SH/1gAAAJQB&#10;AAALAAAAAAAAAAAAAAAAAC8BAABfcmVscy8ucmVsc1BLAQItABQABgAIAAAAIQCirxfnmwEAABgD&#10;AAAOAAAAAAAAAAAAAAAAAC4CAABkcnMvZTJvRG9jLnhtbFBLAQItABQABgAIAAAAIQCfDYMV2wAA&#10;AAcBAAAPAAAAAAAAAAAAAAAAAPUDAABkcnMvZG93bnJldi54bWxQSwUGAAAAAAQABADzAAAA/QQA&#10;AAAA&#10;" filled="f" stroked="f">
                      <v:textbox style="mso-fit-shape-to-text:t">
                        <w:txbxContent>
                          <w:p w:rsidR="00C4010C" w:rsidRPr="00011AD1" w:rsidRDefault="00C4010C" w:rsidP="005F516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CACH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15BB332F" wp14:editId="49A73C8F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123825</wp:posOffset>
                      </wp:positionV>
                      <wp:extent cx="398145" cy="230505"/>
                      <wp:effectExtent l="0" t="0" r="20955" b="17145"/>
                      <wp:wrapNone/>
                      <wp:docPr id="1" name="Rectángulo redondead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8145" cy="23050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7A7A376E" id="Rectángulo redondeado 1" o:spid="_x0000_s1026" style="position:absolute;margin-left:12.55pt;margin-top:9.75pt;width:31.35pt;height:18.15pt;z-index:251623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3C3bQIAACcFAAAOAAAAZHJzL2Uyb0RvYy54bWysVM1OGzEQvlfqO1i+l01CQiHKBkUgqkoI&#10;EFBxdrx2sqrtccdONunb9Fn6Yh17NwuiSK2qXryenf9vvvHsfGcN2yoMNbiSD48GnCknoardquRf&#10;Hq8+nHIWonCVMOBUyfcq8PP5+3ezxk/VCNZgKoWMgrgwbXzJ1zH6aVEEuVZWhCPwypFSA1oRScRV&#10;UaFoKLo1xWgwOCkawMojSBUC/b1slXye42utZLzVOqjITMmptphPzOcyncV8JqYrFH5dy64M8Q9V&#10;WFE7StqHuhRRsA3Wv4WytUQIoOORBFuA1rVUuQfqZjh41c3DWniVeyFwgu9hCv8vrLzZ3iGrK5od&#10;Z05YGtE9gfbzh1ttDDBUFbhKiQrYMGHV+DAllwd/h50U6Joa32m06UstsV3Gd9/jq3aRSfp5fHY6&#10;HE84k6QaHQ8mg0mKWTw7ewzxkwLL0qXkCBtXpXIytGJ7HWJrf7Aj51RRW0O+xb1RqQzj7pWmvijr&#10;MHtnRqkLg2wriAtCSuXiSZc/Wyc3XRvTO47+7NjZJ1eV2dY7/0XW3iNnBhd7Z1s7wLeyV1/zGAgy&#10;3dofEGj7ThAsodrTSBFargcvr2pC81qEeCeQyE1rQAsbb+nQBpqSQ3fjbA34/a3/yZ44R1rOGlqW&#10;kodvG4GKM/PZERvPhuNx2q4sjCcfRyTgS83ypcZt7AXQDIhxVF2+JvtoDleNYJ9orxcpK6mEk5S7&#10;5DLiQbiI7RLTyyDVYpHNaKO8iNfuwcvD1BNRHndPAn1HqUhcvIHDYonpK1K1tmkeDhabCLrOjHvG&#10;tcObtjETt3s50rq/lLPV8/s2/wUAAP//AwBQSwMEFAAGAAgAAAAhABPtZdbgAAAABwEAAA8AAABk&#10;cnMvZG93bnJldi54bWxMj81OhEAQhO8mvsOkTbwYd2ATVkCGjT8x0YuJaKLeZqEF4kwPMgOL+/S2&#10;Jz1WV6Xq62K7WCNmHH3vSEG8ikAg1a7pqVXw8nx3noLwQVOjjSNU8I0etuXxUaHzxu3pCecqtIJL&#10;yOdaQRfCkEvp6w6t9is3ILH34UarA8uxlc2o91xujVxH0UZa3RMvdHrAmw7rz2qyCg5ZetiY6/n1&#10;4f0rk7dxdfb2eD8pdXqyXF2CCLiEvzD84jM6lMy0cxM1XhgF6yTmJN+zBAT76QV/slOQJCnIspD/&#10;+csfAAAA//8DAFBLAQItABQABgAIAAAAIQC2gziS/gAAAOEBAAATAAAAAAAAAAAAAAAAAAAAAABb&#10;Q29udGVudF9UeXBlc10ueG1sUEsBAi0AFAAGAAgAAAAhADj9If/WAAAAlAEAAAsAAAAAAAAAAAAA&#10;AAAALwEAAF9yZWxzLy5yZWxzUEsBAi0AFAAGAAgAAAAhANKDcLdtAgAAJwUAAA4AAAAAAAAAAAAA&#10;AAAALgIAAGRycy9lMm9Eb2MueG1sUEsBAi0AFAAGAAgAAAAhABPtZdbgAAAABwEAAA8AAAAAAAAA&#10;AAAAAAAAxwQAAGRycy9kb3ducmV2LnhtbFBLBQYAAAAABAAEAPMAAADUBQAAAAA=&#10;" fillcolor="#9ecb81 [2169]" strokecolor="#70ad47 [3209]" strokeweight=".5pt">
                      <v:fill color2="#8ac066 [2617]" rotate="t" colors="0 #b5d5a7;.5 #aace99;1 #9cca86" focus="100%" type="gradient">
                        <o:fill v:ext="view" type="gradientUnscaled"/>
                      </v:fill>
                      <v:stroke joinstyle="miter"/>
                    </v:roundrect>
                  </w:pict>
                </mc:Fallback>
              </mc:AlternateContent>
            </w:r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18816" behindDoc="0" locked="0" layoutInCell="1" allowOverlap="1" wp14:anchorId="2FCB136A" wp14:editId="1CB49EB4">
                      <wp:simplePos x="0" y="0"/>
                      <wp:positionH relativeFrom="column">
                        <wp:posOffset>-17200</wp:posOffset>
                      </wp:positionH>
                      <wp:positionV relativeFrom="paragraph">
                        <wp:posOffset>53727</wp:posOffset>
                      </wp:positionV>
                      <wp:extent cx="1470363" cy="364490"/>
                      <wp:effectExtent l="19050" t="38100" r="34925" b="92710"/>
                      <wp:wrapNone/>
                      <wp:docPr id="60" name="Grupo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70363" cy="364490"/>
                                <a:chOff x="0" y="0"/>
                                <a:chExt cx="1471684" cy="364896"/>
                              </a:xfrm>
                            </wpg:grpSpPr>
                            <wps:wsp>
                              <wps:cNvPr id="61" name="33 Conector recto"/>
                              <wps:cNvCnPr/>
                              <wps:spPr>
                                <a:xfrm>
                                  <a:off x="0" y="169042"/>
                                  <a:ext cx="1471684" cy="67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" name="49 Pentágono regular"/>
                              <wps:cNvSpPr/>
                              <wps:spPr>
                                <a:xfrm rot="16200000">
                                  <a:off x="956149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71" name="CuadroTexto 11"/>
                              <wps:cNvSpPr txBox="1"/>
                              <wps:spPr>
                                <a:xfrm>
                                  <a:off x="877419" y="56661"/>
                                  <a:ext cx="578003" cy="20851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011AD1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011AD1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2" name="51 Rectángulo"/>
                              <wps:cNvSpPr/>
                              <wps:spPr>
                                <a:xfrm>
                                  <a:off x="617364" y="4856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FCB136A" id="Grupo 8" o:spid="_x0000_s1046" style="position:absolute;margin-left:-1.35pt;margin-top:4.25pt;width:115.8pt;height:28.7pt;z-index:251618816;mso-width-relative:margin" coordsize="14716,3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RkNfQQAAGoPAAAOAAAAZHJzL2Uyb0RvYy54bWzsV9tu2zgQfV9g/4HQe2PJutlGnGLX2eRl&#10;L0HTxT7TEi0JoEQtSUfO5/Rb+mOdGUqy49xaF0hf6gdZokjOzJkzZ6jz97tasjuhTaWapRec+R4T&#10;TabyqimW3r8fr97NPGYsb3IuVSOW3r0w3vuLX38579qFmKpSyVxoBps0ZtG1S6+0tl1MJiYrRc3N&#10;mWpFAy83StfcwqMuJrnmHexey8nU95NJp3TeapUJY2D00r30Lmj/zUZk9p/NxgjL5NID3yxdNV3X&#10;eJ1cnPNFoXlbVlnvBj/Bi5pXDRgdt7rklrOtrh5tVVeZVkZt7Fmm6onabKpMUAwQTeAfRXOt1bal&#10;WIpFV7QjTADtEU4nb5v9fXejWZUvvQTgaXgNObrW21axGWLTtcUCplzr9ra90f1A4Z4w3N1G1/gP&#10;gbAdoXo/oip2lmUwGESpHyahxzJ4FyZRNO9hz0rIzaNlWfnHfmGQzKJx4WyeoE+TwewEvRud6Vpg&#10;kNmDZL4PpNuSt4KwN4jAAFIwgBSGbAWMzqzSTOOfg4smr5oeK7MwANuzQAXJ3I+muJAvDtDaB52k&#10;afwgZL5otbHXQtUMb5aerBr0ki/43Z/GOnSGKTjcqKtKSrIgG9Ytvekshj1ZxqHYNpJbuK1bSL9p&#10;Co9xWUAVZ1bTlkbJKsfluJHRxXolNbvjUElX6TyJEpokt/VfKnfDiQ8/Fw4MY3JpdjQMQ+b6bSiL&#10;D/ZHpy+5Kd0SetVHLhvCh4q5jxFz7ZDFu7XK7wlwIARxAHn7FmSYDmSI5uxGNPbzp0I1CuhQbCXX&#10;6D76AewZi2dw21GYaQUpDBIQMgQOw+wLaR4nQTT3GFTMuyCMZn7oYB1YEoYzf6iMxE+BRz1YQ0EO&#10;HOhpAjJqOTj3ElVABSnb6NV/lS2pAsA9WlMYgB4dLAxrFdSWc/cBK1Z+7EeXNN1WjXWZjIfkQ+65&#10;HakSupAdYQ9JUZhDKyEupx1ftxSmOJeofoKlwDmExl83FZBbj02NwR4xHYOCoRFEqFrGsUOOuWcm&#10;41JAHQZ9IodsoEOucufx9LsL9yBFpuS5cDmaPx1OAPl0iB6Fc1rhYiRqa4W+LfOOreVWf+AQsFMH&#10;llcoZ1QJHjxAi47pDXSlh3x8gg6UOjfOZVtyFxWUyJPejz5QTsSgK/CE1XosK0xbuVLu9MCbrFTg&#10;GQokMvdt5SYde89qy3OtPoIYKBYQYQ50htnd7wrbLrq4j2homqPEzNI0CpzExEmS0PR9G4pTQK/v&#10;2VN/FgfUpoAHzwgMtsCXxGXsQ0cg2916R8eP/rgxqDnr4EwGXen/LdcCKDAmgQq0/W1robFRv8MQ&#10;XQd4+4yMDSAO2AdA4POnBqT/8CjwjPJTLbjDTxKkcCgiqY9mMZ1w9mlIoSDgBO1OTr4fvSLzr2Vh&#10;EJWjknpZ4u/N2Pfh4J2rDonnMcmNhRfQCeh3iuzTzlSFz6r+Sca/qhM8Z/ywEZxk/auaw0PrP6w3&#10;fEOA39ov9hH+bBdH7QI0kD7oHPXdxyd+MR4+k5jtP5EvvgAAAP//AwBQSwMEFAAGAAgAAAAhAIWT&#10;1WjeAAAABwEAAA8AAABkcnMvZG93bnJldi54bWxMjsFqg0AURfeF/sPwAt0loxZTY3yGENquQiFJ&#10;oXT3oi8qcWbEmaj5+05X7fJyL+eebDOpVgzc28ZohHARgGBdmLLRFcLn6W2egLCOdEmt0YxwZwub&#10;/PEho7Q0oz7wcHSV8BBtU0KonetSKW1RsyK7MB1r311Mr8j52Fey7Gn0cNXKKAiWUlGj/UNNHe9q&#10;Lq7Hm0J4H2ncPoevw/562d2/T/HH1z5kxKfZtF2DcDy5vzH86nt1yL3T2dx0aUWLMI9e/BIhiUH4&#10;OoqSFYgzwjJegcwz+d8//wEAAP//AwBQSwECLQAUAAYACAAAACEAtoM4kv4AAADhAQAAEwAAAAAA&#10;AAAAAAAAAAAAAAAAW0NvbnRlbnRfVHlwZXNdLnhtbFBLAQItABQABgAIAAAAIQA4/SH/1gAAAJQB&#10;AAALAAAAAAAAAAAAAAAAAC8BAABfcmVscy8ucmVsc1BLAQItABQABgAIAAAAIQArORkNfQQAAGoP&#10;AAAOAAAAAAAAAAAAAAAAAC4CAABkcnMvZTJvRG9jLnhtbFBLAQItABQABgAIAAAAIQCFk9Vo3gAA&#10;AAcBAAAPAAAAAAAAAAAAAAAAANcGAABkcnMvZG93bnJldi54bWxQSwUGAAAAAAQABADzAAAA4gcA&#10;AAAA&#10;">
                      <v:line id="33 Conector recto" o:spid="_x0000_s1047" style="position:absolute;visibility:visible;mso-wrap-style:square" from="0,1690" to="14716,1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OwxwwAAANsAAAAPAAAAZHJzL2Rvd25yZXYueG1sRI9Bi8Iw&#10;FITvwv6H8Ba8adpdKNo1iiwKe1DEur0/mmdbbF5KE23990YQPA4z8w2zWA2mETfqXG1ZQTyNQBAX&#10;VtdcKvg/bSczEM4ja2wsk4I7OVgtP0YLTLXt+Ui3zJciQNilqKDyvk2ldEVFBt3UtsTBO9vOoA+y&#10;K6XusA9w08ivKEqkwZrDQoUt/VZUXLKrUTDfN+U9SQ77c5v3m3jzvcvzY6HU+HNY/4DwNPh3+NX+&#10;0wqSGJ5fwg+QywcAAAD//wMAUEsBAi0AFAAGAAgAAAAhANvh9svuAAAAhQEAABMAAAAAAAAAAAAA&#10;AAAAAAAAAFtDb250ZW50X1R5cGVzXS54bWxQSwECLQAUAAYACAAAACEAWvQsW78AAAAVAQAACwAA&#10;AAAAAAAAAAAAAAAfAQAAX3JlbHMvLnJlbHNQSwECLQAUAAYACAAAACEAh1zsMcMAAADbAAAADwAA&#10;AAAAAAAAAAAAAAAHAgAAZHJzL2Rvd25yZXYueG1sUEsFBgAAAAADAAMAtwAAAPcCAAAAAA==&#10;" strokecolor="#fac090" strokeweight="2.25pt"/>
                      <v:shape id="49 Pentágono regular" o:spid="_x0000_s1048" type="#_x0000_t56" style="position:absolute;left:9562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UnCxAAAANsAAAAPAAAAZHJzL2Rvd25yZXYueG1sRI/dasJA&#10;FITvC77DcgreFN2YiyDRVaQoCCmFRh/gmD0m0ezZkN389O27hUIvh5n5htnuJ9OIgTpXW1awWkYg&#10;iAuray4VXC+nxRqE88gaG8uk4Jsc7Hezly2m2o78RUPuSxEg7FJUUHnfplK6oiKDbmlb4uDdbWfQ&#10;B9mVUnc4BrhpZBxFiTRYc1iosKX3iopn3hsF2fp4O3jXlwlFt6E9fXw+VtmbUvPX6bAB4Wny/+G/&#10;9lkrSGL4/RJ+gNz9AAAA//8DAFBLAQItABQABgAIAAAAIQDb4fbL7gAAAIUBAAATAAAAAAAAAAAA&#10;AAAAAAAAAABbQ29udGVudF9UeXBlc10ueG1sUEsBAi0AFAAGAAgAAAAhAFr0LFu/AAAAFQEAAAsA&#10;AAAAAAAAAAAAAAAAHwEAAF9yZWxzLy5yZWxzUEsBAi0AFAAGAAgAAAAhAJ4hScLEAAAA2w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049" type="#_x0000_t202" style="position:absolute;left:8774;top:566;width:5780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011AD1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11AD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rect id="51 Rectángulo" o:spid="_x0000_s1050" style="position:absolute;left:6173;top:4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pVEwgAAANsAAAAPAAAAZHJzL2Rvd25yZXYueG1sRI9Bi8Iw&#10;FITvC/6H8ARva2qRVbpGEUEQupetsudH82yLzUtNosZ/v1lY8DjMzDfMahNNL+7kfGdZwWyagSCu&#10;re64UXA67t+XIHxA1thbJgVP8rBZj95WWGj74G+6V6ERCcK+QAVtCEMhpa9bMuindiBO3tk6gyFJ&#10;10jt8JHgppd5ln1Igx2nhRYH2rVUX6qbUVBWVC6j+7le7Gkey0X+tds/a6Um47j9BBEohlf4v33Q&#10;ChY5/H1JP0CufwEAAP//AwBQSwECLQAUAAYACAAAACEA2+H2y+4AAACFAQAAEwAAAAAAAAAAAAAA&#10;AAAAAAAAW0NvbnRlbnRfVHlwZXNdLnhtbFBLAQItABQABgAIAAAAIQBa9CxbvwAAABUBAAALAAAA&#10;AAAAAAAAAAAAAB8BAABfcmVscy8ucmVsc1BLAQItABQABgAIAAAAIQDr4pVE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</v:group>
                  </w:pict>
                </mc:Fallback>
              </mc:AlternateContent>
            </w:r>
          </w:p>
          <w:p w:rsidR="00FC7147" w:rsidRDefault="00FC7147" w:rsidP="00CE64B4"/>
          <w:p w:rsidR="00FC7147" w:rsidRPr="003742E0" w:rsidRDefault="003B5831" w:rsidP="00CE64B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F17B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  <w:r w:rsidR="00FC7147" w:rsidRPr="003742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5F516F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5F516F" w:rsidRPr="007E73E5" w:rsidRDefault="005F516F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5F516F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F516F" w:rsidRPr="007E73E5" w:rsidRDefault="005F516F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F516F" w:rsidRPr="007E73E5" w:rsidRDefault="005F516F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F516F" w:rsidRPr="007E73E5" w:rsidRDefault="005F516F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FC7147" w:rsidTr="00CE64B4">
        <w:trPr>
          <w:trHeight w:val="723"/>
        </w:trPr>
        <w:tc>
          <w:tcPr>
            <w:tcW w:w="6091" w:type="dxa"/>
          </w:tcPr>
          <w:p w:rsidR="00541F8B" w:rsidRDefault="00FC7147" w:rsidP="00CE64B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28032" behindDoc="0" locked="0" layoutInCell="1" allowOverlap="1" wp14:anchorId="58392705" wp14:editId="239ADD89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43235</wp:posOffset>
                      </wp:positionV>
                      <wp:extent cx="1173995" cy="376891"/>
                      <wp:effectExtent l="19050" t="38100" r="45720" b="99695"/>
                      <wp:wrapNone/>
                      <wp:docPr id="316" name="Grupo 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73995" cy="376891"/>
                                <a:chOff x="0" y="0"/>
                                <a:chExt cx="1173995" cy="376891"/>
                              </a:xfrm>
                            </wpg:grpSpPr>
                            <wps:wsp>
                              <wps:cNvPr id="317" name="33 Conector recto"/>
                              <wps:cNvCnPr/>
                              <wps:spPr>
                                <a:xfrm>
                                  <a:off x="0" y="203365"/>
                                  <a:ext cx="1173995" cy="624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8" name="48 Pentágono regular"/>
                              <wps:cNvSpPr/>
                              <wps:spPr>
                                <a:xfrm>
                                  <a:off x="131098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19" name="CuadroTexto 46"/>
                              <wps:cNvSpPr txBox="1"/>
                              <wps:spPr>
                                <a:xfrm>
                                  <a:off x="130869" y="91861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20" name="49 Pentágono regular"/>
                              <wps:cNvSpPr/>
                              <wps:spPr>
                                <a:xfrm rot="16200000">
                                  <a:off x="672913" y="-95996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21" name="CuadroTexto 48"/>
                              <wps:cNvSpPr txBox="1"/>
                              <wps:spPr>
                                <a:xfrm>
                                  <a:off x="605302" y="90885"/>
                                  <a:ext cx="56769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392705" id="Grupo 43" o:spid="_x0000_s1051" style="position:absolute;margin-left:-.55pt;margin-top:3.4pt;width:92.45pt;height:29.7pt;z-index:251628032" coordsize="11739,3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YsCYAQAAMAQAAAOAAAAZHJzL2Uyb0RvYy54bWzsWN1uq0YQvq/Ud1hxf2J+DAYrzlHjNLnp&#10;T9ScqtdrWAMSsHR3Cc7j9Fn6Yp2ZBeI4PjmRT2vpSM0FhmF/Zr6Z+b4llx93dcUehdKlbFaOd+E6&#10;TDSpzMomXzm/f7r9EDtMG95kvJKNWDlPQjsfr77/7rJvl8KXhawyoRgs0uhl366cwph2OZvptBA1&#10;1xeyFQ283EpVcwOPKp9livewel3NfNeNZr1UWatkKrQG64196VzR+tutSM2v260WhlUrB3wzdFV0&#10;3eB1dnXJl7nibVGmgxv8BC9qXjaw6bTUDTecdap8tVRdpkpquTUXqaxncrstU0ExQDSeexDNnZJd&#10;S7Hkyz5vJ5gA2gOcTl42/eXxXrEyWzmBFzms4TUk6U51rWTzANHp23wJg+5U+9Deq8GQ2ycMeLdV&#10;Nf5CKGxHuD5NuIqdYSkYPW8RJEnosBTeBYsoTjwLfFpAdl5NS4sf3544G7edoXeTM30LNaSfYdJf&#10;B9NDwVtB6GtEYIJpMcIUBGwNRZ0aqZjCH4sXjV43A1h6qQG3zyLlu0EQhRaNo3BF/jzB11PMfNkq&#10;be6ErBnerJyqbNBNvuSPP2ljh45D0NzI27KqwM6XVcP6lePH4QKTwaHfthU3cFu3UAG6yR3Gqxwa&#10;OTWKltSyKjOcjrO1yjfrSrFHDs10u0iieUSDqq7+WWbWHLnwZ8MBM2aXRs9HM4QxLEMhvVgfnb7h&#10;urBT6NUQedXg/oL6eYgRk22RxbuNzJ4IcKgIKgIs3LNUA/CbbZp5zO5FY/7+K5eNhHrIu4or9B8d&#10;gfqZ2mf0eyziqXe8wHMTWO91AwUA6xzoi/onirzAf7skgDUNBz/eKgsgPcosU9L8UZqCyh16lebk&#10;GmBGzHPNWgmN5Npy2K+A5Pr6OkzIbsrG2KyFY6Ihz9xMZRGgmerioAByvb9LgNPfuVOwGFY8aScP&#10;/XnvVh65RR30Iqgp2CNBgWkCETqUcRRELwLNwn2ZTnkloOeICHHskA1Ew3ZpEvpf3aR7KdIFz4TN&#10;UXI8HM8d7QfhnNakGInsjFAPRdazTdWp3zgEbJmAZSVSF6HhwAMockhvAJqX9XgkRwShtfOqLbiN&#10;KogRWEt/+xQz+UCEM3EIPGFjHlIIU6ZaS3tY4E1aSPAMyRDXPTe1JCO1rDueKfkJ9AFUOTrgFGZ2&#10;1xJFdrR/Rm+8wI0jWBLYJfHiaFDgUXPmQRh5A8P4buzHI5Sjvo+KMogO6h016pdE5wBls9vs6LhB&#10;ooaIWupmPZzBQIL+7LgSUANTFrCMdPtDZ0DFSNye55w/JT4gNLB9chLbY3Hv0QD1iD0BRQs/8QJK&#10;z4ckTBJKM2jecBIKoLzjuVWAyF1EyRfycxYFWANjzG/OoQBHd/pvFODoVt+sAuxF878CfGsK4Hsj&#10;3bxQgHhk+uFU+V4FiNwwcH2rAG4cH3x1hBGxCp0xz6IAIDfD6fjfkQBQGvpMpiwPn/T4Hb7/TJLx&#10;/I+Hq38AAAD//wMAUEsDBBQABgAIAAAAIQBwdYGi3QAAAAcBAAAPAAAAZHJzL2Rvd25yZXYueG1s&#10;TI/BasMwEETvhf6D2EJviayEmuBaDiG0PYVCk0DpTbE2tom1MpZiO3/fzam97TDD7Jt8PblWDNiH&#10;xpMGNU9AIJXeNlRpOB7eZysQIRqypvWEGm4YYF08PuQms36kLxz2sRJcQiEzGuoYu0zKUNboTJj7&#10;Dom9s++diSz7StrejFzuWrlIklQ60xB/qE2H2xrLy/7qNHyMZtws1duwu5y3t5/Dy+f3TqHWz0/T&#10;5hVExCn+heGOz+hQMNPJX8kG0WqYKcVJDSkPuNurJR8n1ukCZJHL//zFLwAAAP//AwBQSwECLQAU&#10;AAYACAAAACEAtoM4kv4AAADhAQAAEwAAAAAAAAAAAAAAAAAAAAAAW0NvbnRlbnRfVHlwZXNdLnht&#10;bFBLAQItABQABgAIAAAAIQA4/SH/1gAAAJQBAAALAAAAAAAAAAAAAAAAAC8BAABfcmVscy8ucmVs&#10;c1BLAQItABQABgAIAAAAIQBjXYsCYAQAAMAQAAAOAAAAAAAAAAAAAAAAAC4CAABkcnMvZTJvRG9j&#10;LnhtbFBLAQItABQABgAIAAAAIQBwdYGi3QAAAAcBAAAPAAAAAAAAAAAAAAAAALoGAABkcnMvZG93&#10;bnJldi54bWxQSwUGAAAAAAQABADzAAAAxAcAAAAA&#10;">
                      <v:line id="33 Conector recto" o:spid="_x0000_s1052" style="position:absolute;visibility:visible;mso-wrap-style:square" from="0,2033" to="11739,2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e0BxAAAANwAAAAPAAAAZHJzL2Rvd25yZXYueG1sRI9Bi8Iw&#10;FITvgv8hPMGbpl2hul2jiCh4UETd3h/Nsy3bvJQma+u/N8LCHoeZ+YZZrntTiwe1rrKsIJ5GIIhz&#10;qysuFHzf9pMFCOeRNdaWScGTHKxXw8ESU207vtDj6gsRIOxSVFB636RSurwkg25qG+Lg3W1r0AfZ&#10;FlK32AW4qeVHFCXSYMVhocSGtiXlP9dfo+DzVBfPJDmf7k3W7eLd7Jhll1yp8ajffIHw1Pv/8F/7&#10;oBXM4jm8z4QjIFcvAAAA//8DAFBLAQItABQABgAIAAAAIQDb4fbL7gAAAIUBAAATAAAAAAAAAAAA&#10;AAAAAAAAAABbQ29udGVudF9UeXBlc10ueG1sUEsBAi0AFAAGAAgAAAAhAFr0LFu/AAAAFQEAAAsA&#10;AAAAAAAAAAAAAAAAHwEAAF9yZWxzLy5yZWxzUEsBAi0AFAAGAAgAAAAhAI7l7QHEAAAA3AAAAA8A&#10;AAAAAAAAAAAAAAAABwIAAGRycy9kb3ducmV2LnhtbFBLBQYAAAAAAwADALcAAAD4AgAAAAA=&#10;" strokecolor="#fac090" strokeweight="2.25pt"/>
                      <v:shape id="48 Pentágono regular" o:spid="_x0000_s1053" type="#_x0000_t56" style="position:absolute;left:1310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PlvwgAAANwAAAAPAAAAZHJzL2Rvd25yZXYueG1sRE9Na4NA&#10;EL0X8h+WKeRSktW0hGCzigRCciiEmvY+uBMV3VlxN2r+ffZQ6PHxvvfZbDox0uAaywridQSCuLS6&#10;4UrBz/W42oFwHlljZ5kUPMhBli5e9phoO/E3jYWvRAhhl6CC2vs+kdKVNRl0a9sTB+5mB4M+wKGS&#10;esAphJtObqJoKw02HBpq7OlQU9kWd6NgfBv9LZ/69vR1+L3o7UccX/Co1PJ1zj9BeJr9v/jPfdYK&#10;3uOwNpwJR0CmTwAAAP//AwBQSwECLQAUAAYACAAAACEA2+H2y+4AAACFAQAAEwAAAAAAAAAAAAAA&#10;AAAAAAAAW0NvbnRlbnRfVHlwZXNdLnhtbFBLAQItABQABgAIAAAAIQBa9CxbvwAAABUBAAALAAAA&#10;AAAAAAAAAAAAAB8BAABfcmVscy8ucmVsc1BLAQItABQABgAIAAAAIQAVuPlvwgAAANw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46" o:spid="_x0000_s1054" type="#_x0000_t202" style="position:absolute;left:1308;top:918;width:435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+NYwwAAANwAAAAPAAAAZHJzL2Rvd25yZXYueG1sRI9Ba8JA&#10;FITvBf/D8oTe6iaWFo2uIrYFD71U4/2RfWaD2bch+2riv+8WCj0OM/MNs96OvlU36mMT2EA+y0AR&#10;V8E2XBsoTx9PC1BRkC22gcnAnSJsN5OHNRY2DPxFt6PUKkE4FmjAiXSF1rFy5DHOQkecvEvoPUqS&#10;fa1tj0OC+1bPs+xVe2w4LTjsaO+ouh6/vQERu8vv5buPh/P4+Ta4rHrB0pjH6bhbgRIa5T/81z5Y&#10;A8/5En7PpCOgNz8AAAD//wMAUEsBAi0AFAAGAAgAAAAhANvh9svuAAAAhQEAABMAAAAAAAAAAAAA&#10;AAAAAAAAAFtDb250ZW50X1R5cGVzXS54bWxQSwECLQAUAAYACAAAACEAWvQsW78AAAAVAQAACwAA&#10;AAAAAAAAAAAAAAAfAQAAX3JlbHMvLnJlbHNQSwECLQAUAAYACAAAACEAJ/PjWM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055" type="#_x0000_t56" style="position:absolute;left:6730;top:-961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e0RvgAAANwAAAAPAAAAZHJzL2Rvd25yZXYueG1sRE9LCsIw&#10;EN0L3iGM4EY0VUGkGkVEQVAEPwcYm7GtNpPSxFpvbxaCy8f7z5eNKURNlcstKxgOIhDEidU5pwqu&#10;l21/CsJ5ZI2FZVLwIQfLRbs1x1jbN5+oPvtUhBB2MSrIvC9jKV2SkUE3sCVx4O62MugDrFKpK3yH&#10;cFPIURRNpMGcQ0OGJa0zSp7nl1Gwn25uK+9e6YSiW11uD8fHcN9TqttpVjMQnhr/F//cO61gPArz&#10;w5lwBOTiCwAA//8DAFBLAQItABQABgAIAAAAIQDb4fbL7gAAAIUBAAATAAAAAAAAAAAAAAAAAAAA&#10;AABbQ29udGVudF9UeXBlc10ueG1sUEsBAi0AFAAGAAgAAAAhAFr0LFu/AAAAFQEAAAsAAAAAAAAA&#10;AAAAAAAAHwEAAF9yZWxzLy5yZWxzUEsBAi0AFAAGAAgAAAAhALwB7RG+AAAA3AAAAA8AAAAAAAAA&#10;AAAAAAAABwIAAGRycy9kb3ducmV2LnhtbFBLBQYAAAAAAwADALcAAADy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48" o:spid="_x0000_s1056" type="#_x0000_t202" style="position:absolute;left:6053;top:908;width:567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SXj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Nssh9uZdAT08goAAP//AwBQSwECLQAUAAYACAAAACEA2+H2y+4AAACFAQAAEwAAAAAAAAAAAAAA&#10;AAAAAAAAW0NvbnRlbnRfVHlwZXNdLnhtbFBLAQItABQABgAIAAAAIQBa9CxbvwAAABUBAAALAAAA&#10;AAAAAAAAAAAAAB8BAABfcmVscy8ucmVsc1BLAQItABQABgAIAAAAIQAX6SXjwgAAANw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541F8B" w:rsidRDefault="00541F8B" w:rsidP="00CE64B4"/>
          <w:p w:rsidR="00FC7147" w:rsidRPr="00541F8B" w:rsidRDefault="00B43C89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="005078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FC7147" w:rsidTr="00CE64B4">
        <w:tc>
          <w:tcPr>
            <w:tcW w:w="6091" w:type="dxa"/>
          </w:tcPr>
          <w:p w:rsidR="00FC7147" w:rsidRDefault="00FC7147" w:rsidP="00CE64B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29056" behindDoc="0" locked="0" layoutInCell="1" allowOverlap="1" wp14:anchorId="073187C5" wp14:editId="1232507C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44975</wp:posOffset>
                      </wp:positionV>
                      <wp:extent cx="2075432" cy="379286"/>
                      <wp:effectExtent l="19050" t="38100" r="1270" b="97155"/>
                      <wp:wrapNone/>
                      <wp:docPr id="85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5432" cy="379286"/>
                                <a:chOff x="0" y="0"/>
                                <a:chExt cx="2075432" cy="379286"/>
                              </a:xfrm>
                            </wpg:grpSpPr>
                            <wps:wsp>
                              <wps:cNvPr id="86" name="33 Conector recto"/>
                              <wps:cNvCnPr/>
                              <wps:spPr>
                                <a:xfrm flipV="1">
                                  <a:off x="0" y="202300"/>
                                  <a:ext cx="2030340" cy="36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1" name="49 Pentágono regular"/>
                              <wps:cNvSpPr/>
                              <wps:spPr>
                                <a:xfrm rot="16200000">
                                  <a:off x="1523567" y="-9360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92" name="CuadroTexto 4"/>
                              <wps:cNvSpPr txBox="1"/>
                              <wps:spPr>
                                <a:xfrm>
                                  <a:off x="1471547" y="86556"/>
                                  <a:ext cx="60388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3" name="48 Pentágono regular"/>
                              <wps:cNvSpPr/>
                              <wps:spPr>
                                <a:xfrm>
                                  <a:off x="971565" y="4385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94" name="48 Pentágono regular"/>
                              <wps:cNvSpPr/>
                              <wps:spPr>
                                <a:xfrm>
                                  <a:off x="574425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95" name="CuadroTexto 7"/>
                              <wps:cNvSpPr txBox="1"/>
                              <wps:spPr>
                                <a:xfrm>
                                  <a:off x="960006" y="87569"/>
                                  <a:ext cx="43624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6" name="CuadroTexto 8"/>
                              <wps:cNvSpPr txBox="1"/>
                              <wps:spPr>
                                <a:xfrm>
                                  <a:off x="563661" y="86685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73187C5" id="_x0000_s1057" style="position:absolute;margin-left:-.55pt;margin-top:3.55pt;width:163.4pt;height:29.85pt;z-index:251629056;mso-width-relative:margin" coordsize="20754,37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k7i0gQAALMWAAAOAAAAZHJzL2Uyb0RvYy54bWzsWNtu4zYQfS/QfyD0vrGulGTEWTROk5de&#10;gmbbPjMSdQEkUSXp2Ps5/Zb+WGdISb7Em104rYEAyYMjURQ5c+bMmREvP27ahjxxqWrRLRzvwnUI&#10;7zKR1125cH7/dPshcYjSrMtZIzq+cD5z5Xy8+v67y3U/576oRJNzSWCRTs3X/cKptO7ns5nKKt4y&#10;dSF63sHDQsiWabiV5SyXbA2rt83Md106WwuZ91JkXCkYvbEPnSuzflHwTP9aFIpr0iwcsE2bX2l+&#10;H/F3dnXJ5qVkfVVngxnsBCtaVnew6bTUDdOMrGT9bKm2zqRQotAXmWhnoijqjBsfwBvPPfDmTopV&#10;b3wp5+uyn2ACaA9wOnnZ7Jene0nqfOEkkUM61kKM7uSqF8RDbNZ9OYcpd7J/6O/lMFDaO3R3U8gW&#10;/4MjZGNQ/TyhyjeaZDDou3EUBr5DMngWxKmfUAt7VkFsnr2WVT++/OJs3HaG1k3GrHtgkNqCpF4H&#10;0kPFem6wV4jACBIdQQoCsgRGZ1pIIvGfhctMXnYDVmquALYRKFI0df8HZIlhyh5kvusH7sDGLW6B&#10;G4RAWoMbDWLcYXKezXup9B0XLcGLhdPUHdrL5uzpJ6Xt1HEKDnfitm4aGGfzpiNriEsSxRDzjEHa&#10;FQ3TcNn2QATVlQ5hTQn5nGlpllSiqXN8Hd9WsnxcNpI8Mcip2zilITWTmlX7s8jtMHXhz0YZhjHM&#10;ZnY4DoMbwzLGpb310egbpir7ink0eN50uD83aT34iFG3GOPVo8g/G+iBGoYNyOAz0CL1RlqEKbnn&#10;nf7n71J0AohRrhomd6gxpdFotiUzkQJC6FGQNAQO3Rz44UV+ENHYIZA8H9KAuiYvAYUhSYIgcZPQ&#10;koS6MU0N7F+mCQiqZmDcS1QBPTTRRqv+rHVlcmHkbakAejSwVKQXkGXW3D1WLN3IDW/MFrrutI1k&#10;NAYfYs/0RBXgPbpsCbtLilLt7hLg62bFr+8UxMOKJ+3koT3fupVnzDJZtefU5OwB09EpGJpAhKwl&#10;DGvlFHuiMtZwyEMTaJw7RAPRsJmbRv6rE3cnRKpiObcxSo+740E8j8botMQ19F5pLh+qfE0em5X8&#10;jYHDVh1IXqOcmUxw4AaKdWSegBLu8/FIjEzo7Dhr+opZryBFjlovRhtMTCZdgTtUjUNZIVI3S2H7&#10;CNZllQDLUCCRuWeWGyimtlQvVyyX4hOIgSDhgcwQvbkWUH+HQj46NFbPrcKEsReFVmESGkVDdR4F&#10;hrpBgr0BViHfTfxkzNWx9o9FZqhDWAxfEpepDh2ArDePG9OIeJPBVs7JGtozKEt/rZjkwIEpCkgj&#10;1f+w0lDZTMHDKNh3zh+SYAxJmJxUAUxO2HYohXhQQBwADwOA3qjLGA6oAO62KaAeNFZWOr8QjrPo&#10;fXp9fR2l59D7ozv9P3p/dKs3q/c73rzr/VvTe+jvrN6/XlyiOAyxewBxGRr0d2Ux3yY7CbLtWd+V&#10;5eufgDvAvSvLW1MWUILnnaQ5acBmCg4+8IP1WzvJFD/74YQEtCWJI5rudy5hQP0Q9jtfI2lao21T&#10;+DYayemEabe3T07s7SMaUAqHExgRSg97yRBOFrzhgOk8rX0w+vHftPbwCWFORk3WDae4ePS6ew/X&#10;u2fNV/8CAAD//wMAUEsDBBQABgAIAAAAIQAYM02/3gAAAAcBAAAPAAAAZHJzL2Rvd25yZXYueG1s&#10;TI5Ba8JAFITvhf6H5RV6000Uo8RsRKTtSQrVQvH2zD6TYHY3ZNck/vu+nuppGGaY+bLNaBrRU+dr&#10;ZxXE0wgE2cLp2pYKvo/vkxUIH9BqbJwlBXfysMmfnzJMtRvsF/WHUAoesT5FBVUIbSqlLyoy6Keu&#10;JcvZxXUGA9uulLrDgcdNI2dRlEiDteWHClvaVVRcDzej4GPAYTuP3/r99bK7n46Lz599TEq9vozb&#10;NYhAY/gvwx8+o0POTGd3s9qLRsEkjrmpYMnC8Xy2WII4K0iSFcg8k4/8+S8AAAD//wMAUEsBAi0A&#10;FAAGAAgAAAAhALaDOJL+AAAA4QEAABMAAAAAAAAAAAAAAAAAAAAAAFtDb250ZW50X1R5cGVzXS54&#10;bWxQSwECLQAUAAYACAAAACEAOP0h/9YAAACUAQAACwAAAAAAAAAAAAAAAAAvAQAAX3JlbHMvLnJl&#10;bHNQSwECLQAUAAYACAAAACEAs5pO4tIEAACzFgAADgAAAAAAAAAAAAAAAAAuAgAAZHJzL2Uyb0Rv&#10;Yy54bWxQSwECLQAUAAYACAAAACEAGDNNv94AAAAHAQAADwAAAAAAAAAAAAAAAAAsBwAAZHJzL2Rv&#10;d25yZXYueG1sUEsFBgAAAAAEAAQA8wAAADcIAAAAAA==&#10;">
                      <v:line id="33 Conector recto" o:spid="_x0000_s1058" style="position:absolute;flip:y;visibility:visible;mso-wrap-style:square" from="0,2023" to="20303,2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0vixQAAANsAAAAPAAAAZHJzL2Rvd25yZXYueG1sRI9Ba8JA&#10;FITvgv9heUIvohvbIpJmI2IreBFsFPH4mn1NQrNvw+5W0/56Vyj0OMzMN0y27E0rLuR8Y1nBbJqA&#10;IC6tbrhScDxsJgsQPiBrbC2Tgh/ysMyHgwxTba/8TpciVCJC2KeooA6hS6X0ZU0G/dR2xNH7tM5g&#10;iNJVUju8Rrhp5WOSzKXBhuNCjR2tayq/im+j4Pl1/3F6K9yh4PFupbebp+73zEo9jPrVC4hAffgP&#10;/7W3WsFiDvcv8QfI/AYAAP//AwBQSwECLQAUAAYACAAAACEA2+H2y+4AAACFAQAAEwAAAAAAAAAA&#10;AAAAAAAAAAAAW0NvbnRlbnRfVHlwZXNdLnhtbFBLAQItABQABgAIAAAAIQBa9CxbvwAAABUBAAAL&#10;AAAAAAAAAAAAAAAAAB8BAABfcmVscy8ucmVsc1BLAQItABQABgAIAAAAIQBIp0vixQAAANsAAAAP&#10;AAAAAAAAAAAAAAAAAAcCAABkcnMvZG93bnJldi54bWxQSwUGAAAAAAMAAwC3AAAA+QIAAAAA&#10;" strokecolor="#fac090" strokeweight="2.25pt"/>
                      <v:shape id="49 Pentágono regular" o:spid="_x0000_s1059" type="#_x0000_t56" style="position:absolute;left:15236;top:-937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qeSxAAAANsAAAAPAAAAZHJzL2Rvd25yZXYueG1sRI/dasJA&#10;FITvBd9hOUJvRDfpRbDRVUQqFFKEah/gmD0m0ezZkN389O27BaGXw8x8w2x2o6lFT62rLCuIlxEI&#10;4tzqigsF35fjYgXCeWSNtWVS8EMOdtvpZIOptgN/UX/2hQgQdikqKL1vUildXpJBt7QNcfButjXo&#10;g2wLqVscAtzU8jWKEmmw4rBQYkOHkvLHuTMKstX7de9dVyQUXfvm+Hm6x9lcqZfZuF+D8DT6//Cz&#10;/aEVvMXw9yX8ALn9BQAA//8DAFBLAQItABQABgAIAAAAIQDb4fbL7gAAAIUBAAATAAAAAAAAAAAA&#10;AAAAAAAAAABbQ29udGVudF9UeXBlc10ueG1sUEsBAi0AFAAGAAgAAAAhAFr0LFu/AAAAFQEAAAsA&#10;AAAAAAAAAAAAAAAAHwEAAF9yZWxzLy5yZWxzUEsBAi0AFAAGAAgAAAAhAFsmp5LEAAAA2w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4" o:spid="_x0000_s1060" type="#_x0000_t202" style="position:absolute;left:14715;top:865;width:603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l+O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/MpPL+kH6CXDwAAAP//AwBQSwECLQAUAAYACAAAACEA2+H2y+4AAACFAQAAEwAAAAAAAAAAAAAA&#10;AAAAAAAAW0NvbnRlbnRfVHlwZXNdLnhtbFBLAQItABQABgAIAAAAIQBa9CxbvwAAABUBAAALAAAA&#10;AAAAAAAAAAAAAB8BAABfcmVscy8ucmVsc1BLAQItABQABgAIAAAAIQA4zl+OwgAAANs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48 Pentágono regular" o:spid="_x0000_s1061" type="#_x0000_t56" style="position:absolute;left:9715;top:43;width:3601;height:36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wQWwgAAANsAAAAPAAAAZHJzL2Rvd25yZXYueG1sRI9Pi8Iw&#10;FMTvgt8hPGEvomnXRbQaRQRxD4L47/5onm2xeSlNbOu33wjCHoeZ+Q2zXHemFA3VrrCsIB5HIIhT&#10;qwvOFFwvu9EMhPPIGkvLpOBFDtarfm+JibYtn6g5+0wECLsEFeTeV4mULs3JoBvbijh4d1sb9EHW&#10;mdQ1tgFuSvkdRVNpsOCwkGNF25zSx/lpFDTDxt83bfXYH7a3o57+xPERd0p9DbrNAoSnzv+HP+1f&#10;rWA+gfeX8APk6g8AAP//AwBQSwECLQAUAAYACAAAACEA2+H2y+4AAACFAQAAEwAAAAAAAAAAAAAA&#10;AAAAAAAAW0NvbnRlbnRfVHlwZXNdLnhtbFBLAQItABQABgAIAAAAIQBa9CxbvwAAABUBAAALAAAA&#10;AAAAAAAAAAAAAB8BAABfcmVscy8ucmVsc1BLAQItABQABgAIAAAAIQB8nwQWwgAAANs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8 Pentágono regular" o:spid="_x0000_s1062" type="#_x0000_t56" style="position:absolute;left:5744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pxixAAAANsAAAAPAAAAZHJzL2Rvd25yZXYueG1sRI/NasMw&#10;EITvgb6D2EIvIZZdTGgdKyEEQnsImDrtfbHWP8RaGUu13bePCoUeh5n5hskPi+nFRKPrLCtIohgE&#10;cWV1x42Cz+t58wLCeWSNvWVS8EMODvuHVY6ZtjN/0FT6RgQIuwwVtN4PmZSuasmgi+xAHLzajgZ9&#10;kGMj9YhzgJtePsfxVhrsOCy0ONCppepWfhsF03ry9XEebm+X01eht2mSFHhW6ulxOe5AeFr8f/iv&#10;/a4VvKbw+yX8ALm/AwAA//8DAFBLAQItABQABgAIAAAAIQDb4fbL7gAAAIUBAAATAAAAAAAAAAAA&#10;AAAAAAAAAABbQ29udGVudF9UeXBlc10ueG1sUEsBAi0AFAAGAAgAAAAhAFr0LFu/AAAAFQEAAAsA&#10;AAAAAAAAAAAAAAAAHwEAAF9yZWxzLy5yZWxzUEsBAi0AFAAGAAgAAAAhAPN2nGLEAAAA2wAAAA8A&#10;AAAAAAAAAAAAAAAABwIAAGRycy9kb3ducmV2LnhtbFBLBQYAAAAAAwADALcAAAD4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7" o:spid="_x0000_s1063" type="#_x0000_t202" style="position:absolute;left:9600;top:875;width:436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8f6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LOfw/yX9AL3+AwAA//8DAFBLAQItABQABgAIAAAAIQDb4fbL7gAAAIUBAAATAAAAAAAAAAAAAAAA&#10;AAAAAABbQ29udGVudF9UeXBlc10ueG1sUEsBAi0AFAAGAAgAAAAhAFr0LFu/AAAAFQEAAAsAAAAA&#10;AAAAAAAAAAAAHwEAAF9yZWxzLy5yZWxzUEsBAi0AFAAGAAgAAAAhALcnx/rBAAAA2wAAAA8AAAAA&#10;AAAAAAAAAAAABwIAAGRycy9kb3ducmV2LnhtbFBLBQYAAAAAAwADALcAAAD1AgAAAAA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CuadroTexto 8" o:spid="_x0000_s1064" type="#_x0000_t202" style="position:absolute;left:5636;top:866;width:435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VmN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WM7h+SX9AL3+BQAA//8DAFBLAQItABQABgAIAAAAIQDb4fbL7gAAAIUBAAATAAAAAAAAAAAAAAAA&#10;AAAAAABbQ29udGVudF9UeXBlc10ueG1sUEsBAi0AFAAGAAgAAAAhAFr0LFu/AAAAFQEAAAsAAAAA&#10;AAAAAAAAAAAAHwEAAF9yZWxzLy5yZWxzUEsBAi0AFAAGAAgAAAAhAEf1WY3BAAAA2wAAAA8AAAAA&#10;AAAAAAAAAAAABwIAAGRycy9kb3ducmV2LnhtbFBLBQYAAAAAAwADALcAAAD1AgAAAAA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FC7147" w:rsidRDefault="00FC7147" w:rsidP="00CE64B4"/>
          <w:p w:rsidR="00FC7147" w:rsidRPr="003742E0" w:rsidRDefault="00634332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="00541F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  <w:r w:rsidR="00FC7147" w:rsidRPr="003742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FC7147" w:rsidRPr="007E73E5" w:rsidRDefault="00FC7147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541F8B" w:rsidTr="00CE64B4">
        <w:tc>
          <w:tcPr>
            <w:tcW w:w="6091" w:type="dxa"/>
          </w:tcPr>
          <w:p w:rsidR="00541F8B" w:rsidRDefault="00541F8B" w:rsidP="00CE64B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30080" behindDoc="0" locked="0" layoutInCell="1" allowOverlap="1" wp14:anchorId="2F465634" wp14:editId="3865C25D">
                      <wp:simplePos x="0" y="0"/>
                      <wp:positionH relativeFrom="column">
                        <wp:posOffset>-9249</wp:posOffset>
                      </wp:positionH>
                      <wp:positionV relativeFrom="paragraph">
                        <wp:posOffset>49337</wp:posOffset>
                      </wp:positionV>
                      <wp:extent cx="1461899" cy="302149"/>
                      <wp:effectExtent l="19050" t="38100" r="24130" b="98425"/>
                      <wp:wrapNone/>
                      <wp:docPr id="97" name="Grupo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1899" cy="302149"/>
                                <a:chOff x="0" y="0"/>
                                <a:chExt cx="1395760" cy="372259"/>
                              </a:xfrm>
                            </wpg:grpSpPr>
                            <wps:wsp>
                              <wps:cNvPr id="98" name="33 Conector recto"/>
                              <wps:cNvCnPr/>
                              <wps:spPr>
                                <a:xfrm>
                                  <a:off x="0" y="174147"/>
                                  <a:ext cx="1351599" cy="339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3" name="51 Rectángulo"/>
                              <wps:cNvSpPr/>
                              <wps:spPr>
                                <a:xfrm>
                                  <a:off x="57787" y="12219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04" name="51 Rectángulo"/>
                              <wps:cNvSpPr/>
                              <wps:spPr>
                                <a:xfrm>
                                  <a:off x="187582" y="7038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05" name="48 Pentágono regular"/>
                              <wps:cNvSpPr/>
                              <wps:spPr>
                                <a:xfrm>
                                  <a:off x="373995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06" name="CuadroTexto 15"/>
                              <wps:cNvSpPr txBox="1"/>
                              <wps:spPr>
                                <a:xfrm>
                                  <a:off x="369516" y="63197"/>
                                  <a:ext cx="435610" cy="23069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07" name="49 Pentágono regular"/>
                              <wps:cNvSpPr/>
                              <wps:spPr>
                                <a:xfrm rot="16200000">
                                  <a:off x="876952" y="-118638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08" name="CuadroTexto 17"/>
                              <wps:cNvSpPr txBox="1"/>
                              <wps:spPr>
                                <a:xfrm>
                                  <a:off x="803305" y="67199"/>
                                  <a:ext cx="592455" cy="2756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F465634" id="Grupo 10" o:spid="_x0000_s1065" style="position:absolute;margin-left:-.75pt;margin-top:3.9pt;width:115.1pt;height:23.8pt;z-index:251630080;mso-width-relative:margin;mso-height-relative:margin" coordsize="13957,3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haiLwUAAPwZAAAOAAAAZHJzL2Uyb0RvYy54bWzsWdtu4zYQfS/QfyD0vrEo6mrEWTRONy+9&#10;BJst+sxIsiRAElWSjp3P6bf0xzocSqrsxJvE2d1gi/jBlnifw5kzh/Tp+21Tk9tcqkq0C4eeuA7J&#10;21RkVVssnD8+fXgXO0Rp3ma8Fm2+cO5y5bw/+/GH0003zz1RijrLJYFBWjXfdAun1Lqbz2YqLfOG&#10;qxPR5S1UroRsuIZXWcwyyTcwelPPPNcNZxshs06KNFcKSi9spXOG469Weap/X61Urkm9cGBtGr8l&#10;ft+Y79nZKZ8XkndllfbL4EesouFVC5OOQ11wzclaVveGaqpUCiVW+iQVzUysVlWaow1gDXX3rLmU&#10;Yt2hLcV8U3QjTADtHk5HD5v+dnslSZUtnCRySMsb2KNLue4EoQjOpivm0OZSdtfdlQS0TEFh34y9&#10;25VszC9YQrYI690Ia77VJIVC6oc0ThKHpFDHXI/6icU9LWFz7nVLy5+HjiwJohC2DTtGnhdgx9kw&#10;7WxnMZsOXEj9h5J6GUrXJe9yBF8ZBAaUwJ8tSoyRJbh0qoUk0vwYm8waoPGy7bFScwWwHQSKRj71&#10;IwvGiBYLaDCixZLYVI8m83knlb7MRUPMw8Kpq9asks/57S9K26ZDE1Pcig9VXUM5n9ct2SwcLw6i&#10;ACDlEG2rmmt4bDrYf9UWDuF1AWGcaolDKlFXmelueitZ3CxrSW45hNKHKAn9EBvV6+ZXkdni0IWP&#10;NQeKzeZia38oBjP6YdCknfHNoi+4Km0XrOotr1szf47R3NtocLbImqcbkd0h4OAQ6AN2I766M1CX&#10;Dd4QUPIRnOCfv9tiXU9dYQybYcGD844xE0RRDLEHsUE9j/ahMXhDBCQHLocBAOj6iO5hbzCO+Dlv&#10;AKbDDSVS6D8rXaKTw8TYp1CAroG6UKQTED6u9YI7Ne47MG8mNp9gdQ6pudJQAc3wg2111Wq7gcGw&#10;57DlXI8ewmxb66cKR0ZXKNR0YmZ6v2ByFpn+6PTPn5zaJaLPH2U6xdXfn32ExITBrulQMqIPEU24&#10;SZ80hM03hhCV8jqHGKV9RAzbaNZoozoJvKOC+hkGqpJnud3c5GELqTuU71p4XJwb48Ra5/K6zDbk&#10;pl7LjxwwsGRCssqwHwLkwAu4YYA1gNaub/d+NGUvRNWW87oruTWKxQbr3jNtc3TNcQ34NtIQvD3E&#10;QkTqeims2uBtWgpYmeFTM+63Zif/C7ATjaMg9pCeIpdhMgIu7hP0GzsdQ41v7PRUyfHGTv9jdoJ8&#10;ZZW0H5OrvAXtVIhWgJYGBcWRMA1fgpp+XEKxiCUJjHf/7MGsaOoFVEiZ1zP8cHAZtHIvp+G8qTms&#10;A8XHAUk9ZN+9RPN5ETXNP8n5+TkcZUyCe6ZgmqSlg4rp0ZmexD8HZ5rKo0enepIU2pvq1bTQAWue&#10;q3sm5rwJn9cRPuFALcs1z6Qw5xW40AhM6E84hejtuTD3E0P5gbM6C5OAwpDALiGjcE+C0n7QQD4L&#10;QrgrQYbxmBsmjzDMY0e08cC+Jy/19maLFzXUH9Zrz71kA9dXcH7/a81lDup31J+GX1rx01qLVYU3&#10;A8Z22+cVxOh4veQnR9G9YdvJmQhPB/b2KI5gg6xEfUdpHO6rVAbKPgYtbA7RoQuNB5X/mjlgCWcl&#10;/+Jb5IAHZ/o6OeDBqb7bHDCx5i0HfHeH3/GidicHIHkfkQNilzHXKswwonA9u5MDgsTzA6g1DONF&#10;AbQw9SBkDjDMy3PAmMu+TA6AXIN/MeCiQd+av0PMfxjTd3ie/mlz9i8AAAD//wMAUEsDBBQABgAI&#10;AAAAIQDJVnCf3wAAAAcBAAAPAAAAZHJzL2Rvd25yZXYueG1sTI9BS8NAFITvgv9heYK3dpNobEnz&#10;UkpRT0WwFaS3bfY1Cc3uhuw2Sf+9z5MehxlmvsnXk2nFQL1vnEWI5xEIsqXTja0Qvg5vsyUIH5TV&#10;qnWWEG7kYV3c3+Uq0260nzTsQyW4xPpMIdQhdJmUvqzJKD93HVn2zq43KrDsK6l7NXK5aWUSRS/S&#10;qMbyQq062tZUXvZXg/A+qnHzFL8Ou8t5ezse0o/vXUyIjw/TZgUi0BT+wvCLz+hQMNPJXa32okWY&#10;xSknERZ8gO0kWS5AnBDS9Blkkcv//MUPAAAA//8DAFBLAQItABQABgAIAAAAIQC2gziS/gAAAOEB&#10;AAATAAAAAAAAAAAAAAAAAAAAAABbQ29udGVudF9UeXBlc10ueG1sUEsBAi0AFAAGAAgAAAAhADj9&#10;If/WAAAAlAEAAAsAAAAAAAAAAAAAAAAALwEAAF9yZWxzLy5yZWxzUEsBAi0AFAAGAAgAAAAhAJ8W&#10;FqIvBQAA/BkAAA4AAAAAAAAAAAAAAAAALgIAAGRycy9lMm9Eb2MueG1sUEsBAi0AFAAGAAgAAAAh&#10;AMlWcJ/fAAAABwEAAA8AAAAAAAAAAAAAAAAAiQcAAGRycy9kb3ducmV2LnhtbFBLBQYAAAAABAAE&#10;APMAAACVCAAAAAA=&#10;">
                      <v:line id="33 Conector recto" o:spid="_x0000_s1066" style="position:absolute;visibility:visible;mso-wrap-style:square" from="0,1741" to="13515,1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zWLwAAAANsAAAAPAAAAZHJzL2Rvd25yZXYueG1sRE9Na8JA&#10;EL0X+h+WKXirGysETV2lFAUPFTGa+5Adk9DsbMhuTfz3nYPg8fG+V5vRtepGfWg8G5hNE1DEpbcN&#10;VwYu5937AlSIyBZbz2TgTgE269eXFWbWD3yiWx4rJSEcMjRQx9hlWoeyJodh6jti4a6+dxgF9pW2&#10;PQ4S7lr9kSSpdtiwNNTY0XdN5W/+5wwsD211T9Pj4doVw3a2nf8Uxak0ZvI2fn2CijTGp/jh3lvx&#10;yVj5Ij9Ar/8BAAD//wMAUEsBAi0AFAAGAAgAAAAhANvh9svuAAAAhQEAABMAAAAAAAAAAAAAAAAA&#10;AAAAAFtDb250ZW50X1R5cGVzXS54bWxQSwECLQAUAAYACAAAACEAWvQsW78AAAAVAQAACwAAAAAA&#10;AAAAAAAAAAAfAQAAX3JlbHMvLnJlbHNQSwECLQAUAAYACAAAACEAI7M1i8AAAADbAAAADwAAAAAA&#10;AAAAAAAAAAAHAgAAZHJzL2Rvd25yZXYueG1sUEsFBgAAAAADAAMAtwAAAPQCAAAAAA==&#10;" strokecolor="#fac090" strokeweight="2.25pt"/>
                      <v:rect id="51 Rectángulo" o:spid="_x0000_s1067" style="position:absolute;left:577;top:122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qdawQAAANwAAAAPAAAAZHJzL2Rvd25yZXYueG1sRE9Ni8Iw&#10;EL0L+x/CLHjTdFVW6RplEQShXqyy56GZbYvNpJtEjf/eCMLe5vE+Z7mOphNXcr61rOBjnIEgrqxu&#10;uVZwOm5HCxA+IGvsLJOCO3lYr94GS8y1vfGBrmWoRQphn6OCJoQ+l9JXDRn0Y9sTJ+7XOoMhQVdL&#10;7fCWwk0nJ1n2KQ22nBoa7GnTUHUuL0ZBUVKxiO7n72xPs1jMJ/vN9l4pNXyP318gAsXwL365dzrN&#10;z6bwfCZdIFcPAAAA//8DAFBLAQItABQABgAIAAAAIQDb4fbL7gAAAIUBAAATAAAAAAAAAAAAAAAA&#10;AAAAAABbQ29udGVudF9UeXBlc10ueG1sUEsBAi0AFAAGAAgAAAAhAFr0LFu/AAAAFQEAAAsAAAAA&#10;AAAAAAAAAAAAHwEAAF9yZWxzLy5yZWxzUEsBAi0AFAAGAAgAAAAhAKwap1r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068" style="position:absolute;left:1875;top:7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z8uwAAAANwAAAAPAAAAZHJzL2Rvd25yZXYueG1sRE9Ni8Iw&#10;EL0v+B/CCN7WVJFVukYRQViol62y56EZ22IzqUlW4783guBtHu9zlutoOnEl51vLCibjDARxZXXL&#10;tYLjYfe5AOEDssbOMim4k4f1avCxxFzbG//StQy1SCHsc1TQhNDnUvqqIYN+bHvixJ2sMxgSdLXU&#10;Dm8p3HRymmVf0mDLqaHBnrYNVefy3ygoSioW0f1dzvY4i8V8ut/u7pVSo2HcfIMIFMNb/HL/6DQ/&#10;m8HzmXSBXD0AAAD//wMAUEsBAi0AFAAGAAgAAAAhANvh9svuAAAAhQEAABMAAAAAAAAAAAAAAAAA&#10;AAAAAFtDb250ZW50X1R5cGVzXS54bWxQSwECLQAUAAYACAAAACEAWvQsW78AAAAVAQAACwAAAAAA&#10;AAAAAAAAAAAfAQAAX3JlbHMvLnJlbHNQSwECLQAUAAYACAAAACEAI/M/LsAAAADcAAAADwAAAAAA&#10;AAAAAAAAAAAHAgAAZHJzL2Rvd25yZXYueG1sUEsFBgAAAAADAAMAtwAAAPQ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069" type="#_x0000_t56" style="position:absolute;left:3739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K7NwgAAANwAAAAPAAAAZHJzL2Rvd25yZXYueG1sRE9Na8JA&#10;EL0L/Q/LFLxI3USslNRNECHUQyFU7X3IjkkwOxuy2yT++64geJvH+5xtNplWDNS7xrKCeBmBIC6t&#10;brhScD7lbx8gnEfW2FomBTdykKUvsy0m2o78Q8PRVyKEsEtQQe19l0jpypoMuqXtiAN3sb1BH2Bf&#10;Sd3jGMJNK1dRtJEGGw4NNXa0r6m8Hv+MgmEx+Mtu7K5f3/vfQm/WcVxgrtT8ddp9gvA0+af44T7o&#10;MD96h/sz4QKZ/gMAAP//AwBQSwECLQAUAAYACAAAACEA2+H2y+4AAACFAQAAEwAAAAAAAAAAAAAA&#10;AAAAAAAAW0NvbnRlbnRfVHlwZXNdLnhtbFBLAQItABQABgAIAAAAIQBa9CxbvwAAABUBAAALAAAA&#10;AAAAAAAAAAAAAB8BAABfcmVscy8ucmVsc1BLAQItABQABgAIAAAAIQDTpK7NwgAAANw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15" o:spid="_x0000_s1070" type="#_x0000_t202" style="position:absolute;left:3695;top:631;width:4356;height:2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      <v:textbox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071" type="#_x0000_t56" style="position:absolute;left:8769;top:-1187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UfkwwAAANwAAAAPAAAAZHJzL2Rvd25yZXYueG1sRE/basJA&#10;EH0v+A/LCH0pddc+WImuImKgEClU+wFjdkyi2dmQ3Vz6926h0Lc5nOust6OtRU+trxxrmM8UCOLc&#10;mYoLDd/n9HUJwgdkg7Vj0vBDHrabydMaE+MG/qL+FAoRQ9gnqKEMoUmk9HlJFv3MNcSRu7rWYoiw&#10;LaRpcYjhtpZvSi2kxYpjQ4kN7UvK76fOasiWh8su+K5YkLr0TXr8vM2zF62fp+NuBSLQGP7Ff+4P&#10;E+erd/h9Jl4gNw8AAAD//wMAUEsBAi0AFAAGAAgAAAAhANvh9svuAAAAhQEAABMAAAAAAAAAAAAA&#10;AAAAAAAAAFtDb250ZW50X1R5cGVzXS54bWxQSwECLQAUAAYACAAAACEAWvQsW78AAAAVAQAACwAA&#10;AAAAAAAAAAAAAAAfAQAAX3JlbHMvLnJlbHNQSwECLQAUAAYACAAAACEA1ZlH5MMAAADc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17" o:spid="_x0000_s1072" type="#_x0000_t202" style="position:absolute;left:8033;top:671;width:5924;height:2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      <v:textbox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B43C89" w:rsidRDefault="00B43C89" w:rsidP="00CE64B4"/>
          <w:p w:rsidR="00541F8B" w:rsidRPr="003742E0" w:rsidRDefault="00634332" w:rsidP="00CE64B4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541F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  <w:b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</w:p>
          <w:p w:rsidR="00541F8B" w:rsidRPr="007E73E5" w:rsidRDefault="00541F8B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7E73E5" w:rsidTr="00CE64B4">
        <w:tc>
          <w:tcPr>
            <w:tcW w:w="6091" w:type="dxa"/>
          </w:tcPr>
          <w:p w:rsidR="007E73E5" w:rsidRDefault="007E73E5" w:rsidP="00CE64B4">
            <w:r w:rsidRPr="00541F8B">
              <w:rPr>
                <w:noProof/>
                <w:lang w:val="es-419" w:eastAsia="es-419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32DE297A" wp14:editId="0FE9EFEF">
                      <wp:simplePos x="0" y="0"/>
                      <wp:positionH relativeFrom="column">
                        <wp:posOffset>210516</wp:posOffset>
                      </wp:positionH>
                      <wp:positionV relativeFrom="paragraph">
                        <wp:posOffset>109855</wp:posOffset>
                      </wp:positionV>
                      <wp:extent cx="564515" cy="207645"/>
                      <wp:effectExtent l="0" t="0" r="0" b="0"/>
                      <wp:wrapNone/>
                      <wp:docPr id="5" name="CuadroTex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451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523DB7" w:rsidRDefault="00C4010C" w:rsidP="007E73E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ACH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DE297A" id="CuadroTexto 26" o:spid="_x0000_s1073" type="#_x0000_t202" style="position:absolute;margin-left:16.6pt;margin-top:8.65pt;width:44.45pt;height:16.35pt;z-index:25162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jjlmQEAABkDAAAOAAAAZHJzL2Uyb0RvYy54bWysUstu2zAQvBfIPxC815KN2i0Ey0EeSC9F&#10;WyDJB9AUaREQucwubcl/3yXtOEVyK3rhY3c5OzPL9fXkB3EwSA5CK+ezWgoTNHQu7Fr5/PTw+ZsU&#10;lFTo1ADBtPJoSF5vrj6tx9iYBfQwdAYFgwRqxtjKPqXYVBXp3nhFM4gmcNICepX4iruqQzUyuh+q&#10;RV2vqhGwiwjaEHH0/pSUm4JvrdHpl7VkkhhaydxSWbGs27xWm7Vqdqhi7/SZhvoHFl65wE0vUPcq&#10;KbFH9wHKO41AYNNMg6/AWqdN0cBq5vU7NY+9iqZoYXMoXmyi/werfx5+o3BdK5dSBOV5RHd71SE8&#10;mSmBWKyyQ2OkhgsfI5em6RYmnvRrnDiYhU8Wfd5ZkuA8e328+MtQQnNwufqynHMfzalF/ZVvGaV6&#10;exyR0ncDXuRDK5HHV1xVhx+UTqWvJblXgAc3DDmeGZ6Y5FOatlPRNL/Q30J3ZPYjT7qV9LJXaKTA&#10;NNxB+RgZjeLNPjFiaZRhTm/O6Ox/oXr+K3nAf99L1duP3vwBAAD//wMAUEsDBBQABgAIAAAAIQD8&#10;l55U3AAAAAgBAAAPAAAAZHJzL2Rvd25yZXYueG1sTI/NTsMwEITvSLyDtUjcqJ1EBRTiVBU/Egcu&#10;tOG+jZc4Il5Hsdukb497guPsjGa+rTaLG8SJptB71pCtFAji1pueOw3N/u3uEUSIyAYHz6ThTAE2&#10;9fVVhaXxM3/SaRc7kUo4lKjBxjiWUobWksOw8iNx8r795DAmOXXSTDincjfIXKl76bDntGBxpGdL&#10;7c/u6DTEaLbZuXl14f1r+XiZrWrX2Gh9e7Nsn0BEWuJfGC74CR3qxHTwRzZBDBqKIk/JdH8oQFz8&#10;PM9AHDSslQJZV/L/A/UvAAAA//8DAFBLAQItABQABgAIAAAAIQC2gziS/gAAAOEBAAATAAAAAAAA&#10;AAAAAAAAAAAAAABbQ29udGVudF9UeXBlc10ueG1sUEsBAi0AFAAGAAgAAAAhADj9If/WAAAAlAEA&#10;AAsAAAAAAAAAAAAAAAAALwEAAF9yZWxzLy5yZWxzUEsBAi0AFAAGAAgAAAAhABriOOWZAQAAGQMA&#10;AA4AAAAAAAAAAAAAAAAALgIAAGRycy9lMm9Eb2MueG1sUEsBAi0AFAAGAAgAAAAhAPyXnlTcAAAA&#10;CAEAAA8AAAAAAAAAAAAAAAAA8wMAAGRycy9kb3ducmV2LnhtbFBLBQYAAAAABAAEAPMAAAD8BAAA&#10;AAA=&#10;" filled="f" stroked="f">
                      <v:textbox style="mso-fit-shape-to-text:t">
                        <w:txbxContent>
                          <w:p w:rsidR="00C4010C" w:rsidRPr="00523DB7" w:rsidRDefault="00C4010C" w:rsidP="007E73E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CH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1CA669A9" wp14:editId="373036F6">
                      <wp:simplePos x="0" y="0"/>
                      <wp:positionH relativeFrom="column">
                        <wp:posOffset>252399</wp:posOffset>
                      </wp:positionH>
                      <wp:positionV relativeFrom="paragraph">
                        <wp:posOffset>113665</wp:posOffset>
                      </wp:positionV>
                      <wp:extent cx="478955" cy="206734"/>
                      <wp:effectExtent l="0" t="0" r="16510" b="22225"/>
                      <wp:wrapNone/>
                      <wp:docPr id="4" name="Rectángulo redondead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8955" cy="206734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F9124E" id="Rectángulo redondeado 4" o:spid="_x0000_s1026" style="position:absolute;margin-left:19.85pt;margin-top:8.95pt;width:37.7pt;height:16.3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Y6BgQIAAEoFAAAOAAAAZHJzL2Uyb0RvYy54bWysVM1u2zAMvg/YOwi6L3aypD9BnSJI0WFA&#10;0RZth55VWYoNyKJGKXGyt9mz7MVKyY5bdMUGDMtBIUXyI/mZ1Nn5rjFsq9DXYAs+HuWcKSuhrO26&#10;4N8eLj+dcOaDsKUwYFXB98rz88XHD2etm6sJVGBKhYxArJ+3ruBVCG6eZV5WqhF+BE5ZMmrARgRS&#10;cZ2VKFpCb0w2yfOjrAUsHYJU3tPtRWfki4SvtZLhRmuvAjMFp9pCOjGdT/HMFmdivkbhqlr2ZYh/&#10;qKIRtaWkA9SFCIJtsP4NqqklggcdRhKaDLSupUo9UDfj/E0395VwKvVC5Hg30OT/H6y83t4iq8uC&#10;TzmzoqFPdEek/fpp1xsDDFUJtlSiBDaNXLXOzynk3t1ir3kSY+M7jU38p5bYLvG7H/hVu8AkXU6P&#10;T05nM84kmSb50fHnhJm9BDv04YuChkWh4AgbW8ZyErVie+UDZSX/gx8psaKuhiSFvVGxDGPvlKa+&#10;KOskRaeJUiuDbCtoFoSUyoajzlSJUnXXs5x+sVFKMkQkLQFGZF0bM2CP/4TdwfT+MVSlgRyC878H&#10;DxEpM9gwBDe1BXwPwIRx34Du/A8kddRElp6g3NNXR+jWwTt5WRPhV8KHW4E0/7QptNPhhg5toC04&#10;9BJnFeCP9+6jP40lWTlraZ8K7r9vBCrOzFdLA3s6nk7jAiZlOjuekIKvLU+vLXbTrIA+05heDyeT&#10;GP2DOYgaoXmk1V/GrGQSVlLugsuAB2UVuj2nx0Oq5TK50dI5Ea7svZMRPLIaZ+lh9yjQ9VMXaFyv&#10;4bB7Yv5m7jrfGGlhuQmg6zSUL7z2fNPCpsHpH5f4IrzWk9fLE7h4BgAA//8DAFBLAwQUAAYACAAA&#10;ACEAyRSVi90AAAAIAQAADwAAAGRycy9kb3ducmV2LnhtbEyPzU7DMBCE70i8g7VI3KgdIC0JcSqE&#10;6JGolJ/zNt4mUeN1FLtteHvcUznOzmjm22I52V4cafSdYw3JTIEgrp3puNHw9bm6ewLhA7LB3jFp&#10;+CUPy/L6qsDcuBN/0HETGhFL2OeooQ1hyKX0dUsW/cwNxNHbudFiiHJspBnxFMttL++VmkuLHceF&#10;Fgd6banebw5WQ1Dvb0Nb4fduX/08pvO1Wa2rTOvbm+nlGUSgKVzCcMaP6FBGpq07sPGi1/CQLWIy&#10;3hcZiLOfpAmIrYZUpSDLQv5/oPwDAAD//wMAUEsBAi0AFAAGAAgAAAAhALaDOJL+AAAA4QEAABMA&#10;AAAAAAAAAAAAAAAAAAAAAFtDb250ZW50X1R5cGVzXS54bWxQSwECLQAUAAYACAAAACEAOP0h/9YA&#10;AACUAQAACwAAAAAAAAAAAAAAAAAvAQAAX3JlbHMvLnJlbHNQSwECLQAUAAYACAAAACEAAFGOgYEC&#10;AABKBQAADgAAAAAAAAAAAAAAAAAuAgAAZHJzL2Uyb0RvYy54bWxQSwECLQAUAAYACAAAACEAyRSV&#10;i90AAAAIAQAADwAAAAAAAAAAAAAAAADbBAAAZHJzL2Rvd25yZXYueG1sUEsFBgAAAAAEAAQA8wAA&#10;AOUFAAAAAA==&#10;" fillcolor="#70ad47 [3209]" strokecolor="#375623 [1609]" strokeweight="1pt">
                      <v:stroke joinstyle="miter"/>
                    </v:roundrect>
                  </w:pict>
                </mc:Fallback>
              </mc:AlternateContent>
            </w:r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19840" behindDoc="0" locked="0" layoutInCell="1" allowOverlap="1" wp14:anchorId="4FB9488B" wp14:editId="1220D9C9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47183</wp:posOffset>
                      </wp:positionV>
                      <wp:extent cx="1946670" cy="362696"/>
                      <wp:effectExtent l="19050" t="38100" r="53975" b="94615"/>
                      <wp:wrapNone/>
                      <wp:docPr id="109" name="Grupo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46670" cy="362696"/>
                                <a:chOff x="0" y="0"/>
                                <a:chExt cx="1946670" cy="362696"/>
                              </a:xfrm>
                            </wpg:grpSpPr>
                            <wps:wsp>
                              <wps:cNvPr id="110" name="33 Conector recto"/>
                              <wps:cNvCnPr/>
                              <wps:spPr>
                                <a:xfrm>
                                  <a:off x="0" y="183520"/>
                                  <a:ext cx="1929643" cy="1037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1" name="51 Rectángulo"/>
                              <wps:cNvSpPr/>
                              <wps:spPr>
                                <a:xfrm>
                                  <a:off x="60490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12" name="51 Rectángulo"/>
                              <wps:cNvSpPr/>
                              <wps:spPr>
                                <a:xfrm>
                                  <a:off x="857527" y="2656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13" name="Retraso 113"/>
                              <wps:cNvSpPr/>
                              <wps:spPr>
                                <a:xfrm>
                                  <a:off x="965703" y="67417"/>
                                  <a:ext cx="331287" cy="248813"/>
                                </a:xfrm>
                                <a:prstGeom prst="flowChartDelay">
                                  <a:avLst/>
                                </a:prstGeom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EEECE1">
                                      <a:lumMod val="5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14" name="CuadroTexto 24"/>
                              <wps:cNvSpPr txBox="1"/>
                              <wps:spPr>
                                <a:xfrm>
                                  <a:off x="878494" y="73883"/>
                                  <a:ext cx="50419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5" name="49 Pentágono regular"/>
                              <wps:cNvSpPr/>
                              <wps:spPr>
                                <a:xfrm rot="16200000">
                                  <a:off x="1445841" y="-11019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16" name="CuadroTexto 26"/>
                              <wps:cNvSpPr txBox="1"/>
                              <wps:spPr>
                                <a:xfrm>
                                  <a:off x="1381520" y="83308"/>
                                  <a:ext cx="56515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FB9488B" id="Grupo 19" o:spid="_x0000_s1074" style="position:absolute;margin-left:-.55pt;margin-top:3.7pt;width:153.3pt;height:28.55pt;z-index:251619840;mso-width-relative:margin" coordsize="19466,36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Fm/UAUAAAQYAAAOAAAAZHJzL2Uyb0RvYy54bWzsWNtu4zYQfS/QfyD0vrHuFyPOonUuL70E&#10;yRZ9ZiRZEiCLKknHzuf0W/bHOjOUZDlZJ45TZIsifrAtihzO5czwDE8/b5Y1u8+lqkQzs5wT22J5&#10;k4qsaoqZ9ceXy0+xxZTmTcZr0eQz6yFX1uezH384XbfT3BWlqLNcMhDSqOm6nVml1u10MlFpmS+5&#10;OhFt3sDLhZBLruFRFpNM8jVIX9YT17bDyVrIrJUizZWC0XPz0joj+YtFnurfFwuVa1bPLNBN07ek&#10;7zv8npyd8mkheVtWaacGP0KLJa8a2HQQdc41ZytZPRG1rFIplFjok1QsJ2KxqNKcbABrHPuRNVdS&#10;rFqypZiui3ZwE7j2kZ+OFpv+dn8tWZVB7OzEYg1fQpCu5KoVzEnQO+u2mMKkK9netteyGyjMExq8&#10;Wcgl/oIpbEN+fRj8mm80S2HQSfwwjMD9KbzzQjdMQuP4tIToPFmWlhfPL5z0205Qu0GZdQsYUls3&#10;qbe56bbkbU7eV+iB3k0O2GHc5HlsDqBOtZBM4o/xF82eN52z1FSB3/Z6yom9wO1guHWXm4S+Z9zl&#10;2F4Uo+DBaD5tpdJXuVgy/DOz6qpBPfmU3/+itJnaT8HhRlxWdQ3jfFo3bD2z3DiIAhDPIeEWNdfw&#10;d9kCBFRTWIzXBWRyqiWJVKKuMlyOq5Us7ua1ZPccsukyAiVDmlSvlr+KzAyHNnxMdGEYw0uz/X4Y&#10;zOjEkEk78lHpc65Ks4RedZbXDe6fU0J3NmK0jWvx353IHsjjAAlCASL3XeDg9HAIHHYDKPj6d1Os&#10;6jEWhsTpFe7hO2RNaPsJwOpp5kRQ46CCmryxbZ88ux8JiMLnkACFjoLJpNB/VrokiEN+0ppCgWfR&#10;zYVirYDksQ0CHtQQcyi8mVh/AaBarOZKwwuYRh+aq6tGm+AFfbwh3FwP6PDMXINRRZIJBoUab+zh&#10;6jds7kW4ngD/+s0doyLh/SjTHdL+6e6DSzAFdk2HkcH7kM2M4+nphBB8NISplNc5luguG/owoo4m&#10;o5PAPSqhX2GgKnmWm+Am37bQsfvxXQuPy3E0Tqx0Lm/LbM3u6pW84eADU0hYVmHlIwdZ8AAwDOgN&#10;eGsX2x2OxpWLvGrGed2W3BjlxejrDplmOkFz0IGehhIET9+qQEzqei4M2eBNWgrQDGspyn3vyuT+&#10;C5UJTwo3otLkhkF3bPcH1Ud1OqY0flSnQ+nGR3X6H1cn4LeGRt/kWnIF/YbjYZnEKgl0+2XSlIRB&#10;ZIMUYE1h5DsRLgaO2LUOnue4MRQupE6uH8dG+H7qtKjFel5yqc/zmj8Q+dhDp3eOsx1KfHFxMb8w&#10;ZGpMiaPxsTg6WXYEve0cHx9ve7TYoR/7tHgzA/8vnX9+j7D5imdSIG0VzPUfgYzpzc8Cm9R+fE+/&#10;Fkexn4BIwFPkxTFhdQu3wPYdpPAENzt2455K9P1x35B1PdtLTH3o2R6xDL2525h2nfCOyWJaH7aG&#10;Swxo4f5acZkDCRpoCBHZ9qeVhi6QmsPtmu/ASYClmqz3E3adN9AtFaIR0D5Dz8SJJj2f/8juRtSY&#10;SKK5QnB8P4h96MYgQJ8cx3YSiug2RB4wvBgCiCEK7SiEcBm2tydEcPWkOWj3XC3omfgj0vl8QzVO&#10;1jlwZv/8mOZplMJ7u6cXdzqIi+zdadwqvbjVQW3Ro62+W1+0x5rX9kAjc3aK/cFl9qMJOvSulK4y&#10;II+68jHc1oV9wdk5BKiRGVWaQw8Bx4sdvK/DIhN7HtzN7JCOIAwA5u95CpAC24r+1lMAThu6aqZe&#10;F4obXovjXfb4mU6N7eX92T8AAAD//wMAUEsDBBQABgAIAAAAIQBj3Z/03gAAAAcBAAAPAAAAZHJz&#10;L2Rvd25yZXYueG1sTI7BSsNAFEX3gv8wPMFdOxnbVImZlFLUVRFsBXH3mnlNQjNvQmaapH/vuNLl&#10;5V7OPfl6sq0YqPeNYw1qnoAgLp1puNLweXidPYHwAdlg65g0XMnDuri9yTEzbuQPGvahEhHCPkMN&#10;dQhdJqUva7Lo564jjt3J9RZDjH0lTY9jhNtWPiTJSlpsOD7U2NG2pvK8v1gNbyOOm4V6GXbn0/b6&#10;fUjfv3aKtL6/mzbPIAJN4W8Mv/pRHYrodHQXNl60GmZKxaWGxyWIWC+SNAVx1LBapiCLXP73L34A&#10;AAD//wMAUEsBAi0AFAAGAAgAAAAhALaDOJL+AAAA4QEAABMAAAAAAAAAAAAAAAAAAAAAAFtDb250&#10;ZW50X1R5cGVzXS54bWxQSwECLQAUAAYACAAAACEAOP0h/9YAAACUAQAACwAAAAAAAAAAAAAAAAAv&#10;AQAAX3JlbHMvLnJlbHNQSwECLQAUAAYACAAAACEA2kxZv1AFAAAEGAAADgAAAAAAAAAAAAAAAAAu&#10;AgAAZHJzL2Uyb0RvYy54bWxQSwECLQAUAAYACAAAACEAY92f9N4AAAAHAQAADwAAAAAAAAAAAAAA&#10;AACqBwAAZHJzL2Rvd25yZXYueG1sUEsFBgAAAAAEAAQA8wAAALUIAAAAAA==&#10;">
                      <v:line id="33 Conector recto" o:spid="_x0000_s1075" style="position:absolute;visibility:visible;mso-wrap-style:square" from="0,1835" to="19296,1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BuUxAAAANwAAAAPAAAAZHJzL2Rvd25yZXYueG1sRI9Ba8JA&#10;EIXvhf6HZQRvdROFYFNXkaLgoSJqcx+yYxKanQ3Z1cR/3zkUepvhvXnvm9VmdK16UB8azwbSWQKK&#10;uPS24crA93X/tgQVIrLF1jMZeFKAzfr1ZYW59QOf6XGJlZIQDjkaqGPscq1DWZPDMPMdsWg33zuM&#10;svaVtj0OEu5aPU+STDtsWBpq7OizpvLncncG3o9t9cyy0/HWFcMu3S2+iuJcGjOdjNsPUJHG+G/+&#10;uz5YwU8FX56RCfT6FwAA//8DAFBLAQItABQABgAIAAAAIQDb4fbL7gAAAIUBAAATAAAAAAAAAAAA&#10;AAAAAAAAAABbQ29udGVudF9UeXBlc10ueG1sUEsBAi0AFAAGAAgAAAAhAFr0LFu/AAAAFQEAAAsA&#10;AAAAAAAAAAAAAAAAHwEAAF9yZWxzLy5yZWxzUEsBAi0AFAAGAAgAAAAhAKzIG5TEAAAA3AAAAA8A&#10;AAAAAAAAAAAAAAAABwIAAGRycy9kb3ducmV2LnhtbFBLBQYAAAAAAwADALcAAAD4AgAAAAA=&#10;" strokecolor="#fac090" strokeweight="2.25pt"/>
                      <v:rect id="51 Rectángulo" o:spid="_x0000_s1076" style="position:absolute;left:604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QprwQAAANwAAAAPAAAAZHJzL2Rvd25yZXYueG1sRE9Ni8Iw&#10;EL0v7H8Is+BtTSuyStcoIghC97JV9jw0Y1tsJjWJGv+9WRC8zeN9zmIVTS+u5HxnWUE+zkAQ11Z3&#10;3Cg47LefcxA+IGvsLZOCO3lYLd/fFlhoe+NfulahESmEfYEK2hCGQkpft2TQj+1AnLijdQZDgq6R&#10;2uEthZteTrLsSxrsODW0ONCmpfpUXYyCsqJyHt3f+WQP01jOJj+b7b1WavQR198gAsXwEj/dO53m&#10;5zn8P5MukMsHAAAA//8DAFBLAQItABQABgAIAAAAIQDb4fbL7gAAAIUBAAATAAAAAAAAAAAAAAAA&#10;AAAAAABbQ29udGVudF9UeXBlc10ueG1sUEsBAi0AFAAGAAgAAAAhAFr0LFu/AAAAFQEAAAsAAAAA&#10;AAAAAAAAAAAAHwEAAF9yZWxzLy5yZWxzUEsBAi0AFAAGAAgAAAAhALZdCmv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077" style="position:absolute;left:8575;top:26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5QcwQAAANwAAAAPAAAAZHJzL2Rvd25yZXYueG1sRE9Ni8Iw&#10;EL0v7H8Is+BtTS3iSjWKCILQvdgVz0MztsVmUpOo8d+bhYW9zeN9znIdTS/u5HxnWcFknIEgrq3u&#10;uFFw/Nl9zkH4gKyxt0wKnuRhvXp/W2Kh7YMPdK9CI1II+wIVtCEMhZS+bsmgH9uBOHFn6wyGBF0j&#10;tcNHCje9zLNsJg12nBpaHGjbUn2pbkZBWVE5j+50vdjjNJZf+fd296yVGn3EzQJEoBj+xX/uvU7z&#10;Jzn8PpMukKsXAAAA//8DAFBLAQItABQABgAIAAAAIQDb4fbL7gAAAIUBAAATAAAAAAAAAAAAAAAA&#10;AAAAAABbQ29udGVudF9UeXBlc10ueG1sUEsBAi0AFAAGAAgAAAAhAFr0LFu/AAAAFQEAAAsAAAAA&#10;AAAAAAAAAAAAHwEAAF9yZWxzLy5yZWxzUEsBAi0AFAAGAAgAAAAhAEaPlBz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type id="_x0000_t135" coordsize="21600,21600" o:spt="135" path="m10800,qx21600,10800,10800,21600l,21600,,xe">
                        <v:stroke joinstyle="miter"/>
                        <v:path gradientshapeok="t" o:connecttype="rect" textboxrect="0,3163,18437,18437"/>
                      </v:shapetype>
                      <v:shape id="Retraso 113" o:spid="_x0000_s1078" type="#_x0000_t135" style="position:absolute;left:9657;top:674;width:3312;height:2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5wqxAAAANwAAAAPAAAAZHJzL2Rvd25yZXYueG1sRE9Na8JA&#10;EL0L/odlhN501wpVU1dpK6F6KKL10OOQnSbR7GzIbk3y77sFobd5vM9ZbTpbiRs1vnSsYTpRIIgz&#10;Z0rONZw/0/EChA/IBivHpKEnD5v1cLDCxLiWj3Q7hVzEEPYJaihCqBMpfVaQRT9xNXHkvl1jMUTY&#10;5NI02MZwW8lHpZ6kxZJjQ4E1vRWUXU8/VkOl+n133O++lh/b9Px6mR9a9X7Q+mHUvTyDCNSFf/Hd&#10;vTNx/nQGf8/EC+T6FwAA//8DAFBLAQItABQABgAIAAAAIQDb4fbL7gAAAIUBAAATAAAAAAAAAAAA&#10;AAAAAAAAAABbQ29udGVudF9UeXBlc10ueG1sUEsBAi0AFAAGAAgAAAAhAFr0LFu/AAAAFQEAAAsA&#10;AAAAAAAAAAAAAAAAHwEAAF9yZWxzLy5yZWxzUEsBAi0AFAAGAAgAAAAhAOYDnCrEAAAA3AAAAA8A&#10;AAAAAAAAAAAAAAAABwIAAGRycy9kb3ducmV2LnhtbFBLBQYAAAAAAwADALcAAAD4AgAAAAA=&#10;" fillcolor="#c4bd97" strokecolor="#948a54"/>
                      <v:shape id="CuadroTexto 24" o:spid="_x0000_s1079" type="#_x0000_t202" style="position:absolute;left:8784;top:738;width:504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iInwAAAANwAAAAPAAAAZHJzL2Rvd25yZXYueG1sRE9La8JA&#10;EL4X+h+WKfRWN5FW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ZDYiJ8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  <v:shape id="49 Pentágono regular" o:spid="_x0000_s1080" type="#_x0000_t56" style="position:absolute;left:14459;top:-1103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urVwgAAANwAAAAPAAAAZHJzL2Rvd25yZXYueG1sRE/basJA&#10;EH0v+A/LCH0pdZOCItFVRAwUUoRqP2DMjkk0Oxuym0v/visIfZvDuc56O5pa9NS6yrKCeBaBIM6t&#10;rrhQ8HNO35cgnEfWWFsmBb/kYLuZvKwx0Xbgb+pPvhAhhF2CCkrvm0RKl5dk0M1sQxy4q20N+gDb&#10;QuoWhxBuavkRRQtpsOLQUGJD+5Ly+6kzCrLl4bLzrisWFF36Jv063uLsTanX6bhbgfA0+n/x0/2p&#10;w/x4Do9nwgVy8wcAAP//AwBQSwECLQAUAAYACAAAACEA2+H2y+4AAACFAQAAEwAAAAAAAAAAAAAA&#10;AAAAAAAAW0NvbnRlbnRfVHlwZXNdLnhtbFBLAQItABQABgAIAAAAIQBa9CxbvwAAABUBAAALAAAA&#10;AAAAAAAAAAAAAB8BAABfcmVscy8ucmVsc1BLAQItABQABgAIAAAAIQDP3urV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081" type="#_x0000_t202" style="position:absolute;left:13815;top:833;width:5651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BnLvwAAANwAAAAPAAAAZHJzL2Rvd25yZXYueG1sRE9Na8JA&#10;EL0X/A/LFLzVTQRFUleRWsGDFzW9D9lpNjQ7G7JTE/+9Wyh4m8f7nPV29K26UR+bwAbyWQaKuAq2&#10;4dpAeT28rUBFQbbYBiYDd4qw3Uxe1ljYMPCZbhepVQrhWKABJ9IVWsfKkcc4Cx1x4r5D71ES7Gtt&#10;exxSuG/1PMuW2mPDqcFhRx+Oqp/LrzcgYnf5vfz08fg1nvaDy6oFlsZMX8fdOyihUZ7if/fRpvn5&#10;Ev6eSRfozQMAAP//AwBQSwECLQAUAAYACAAAACEA2+H2y+4AAACFAQAAEwAAAAAAAAAAAAAAAAAA&#10;AAAAW0NvbnRlbnRfVHlwZXNdLnhtbFBLAQItABQABgAIAAAAIQBa9CxbvwAAABUBAAALAAAAAAAA&#10;AAAAAAAAAB8BAABfcmVscy8ucmVsc1BLAQItABQABgAIAAAAIQD7qBnLvwAAANwAAAAPAAAAAAAA&#10;AAAAAAAAAAcCAABkcnMvZG93bnJldi54bWxQSwUGAAAAAAMAAwC3AAAA8wIAAAAA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7E73E5" w:rsidRDefault="007E73E5" w:rsidP="00CE64B4"/>
          <w:p w:rsidR="007E73E5" w:rsidRPr="009D27E3" w:rsidRDefault="00634332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="009D27E3" w:rsidRPr="009D27E3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7E73E5" w:rsidTr="00CE64B4">
        <w:tc>
          <w:tcPr>
            <w:tcW w:w="6091" w:type="dxa"/>
          </w:tcPr>
          <w:p w:rsidR="007E73E5" w:rsidRDefault="007E73E5" w:rsidP="00CE64B4">
            <w:r w:rsidRPr="007E73E5"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114FACF8" wp14:editId="38AB5B5E">
                      <wp:simplePos x="0" y="0"/>
                      <wp:positionH relativeFrom="column">
                        <wp:posOffset>180671</wp:posOffset>
                      </wp:positionH>
                      <wp:positionV relativeFrom="paragraph">
                        <wp:posOffset>129540</wp:posOffset>
                      </wp:positionV>
                      <wp:extent cx="564515" cy="207645"/>
                      <wp:effectExtent l="0" t="0" r="0" b="0"/>
                      <wp:wrapNone/>
                      <wp:docPr id="8" name="CuadroTex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451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523DB7" w:rsidRDefault="00C4010C" w:rsidP="007E73E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ACH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4FACF8" id="_x0000_s1082" type="#_x0000_t202" style="position:absolute;margin-left:14.25pt;margin-top:10.2pt;width:44.45pt;height:16.35pt;z-index:25163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5rGmgEAABkDAAAOAAAAZHJzL2Uyb0RvYy54bWysUttuGyEQfa/Uf0C8x7u2YrdZeR21idKX&#10;qq2U9AMwC16khaEz2Lv++w74kqh9q/oCzIXDOWdY309+EAeD5CC0cj6rpTBBQ+fCrpU/X55uPkpB&#10;SYVODRBMK4+G5P3m/bv1GBuzgB6GzqBgkEDNGFvZpxSbqiLdG69oBtEELlpArxKHuKs6VCOj+6Fa&#10;1PWqGgG7iKANEWcfT0W5KfjWGp2+W0smiaGVzC2VFcu6zWu1Watmhyr2Tp9pqH9g4ZUL/OgV6lEl&#10;Jfbo/oLyTiMQ2DTT4Cuw1mlTNLCaef2HmudeRVO0sDkUrzbR/4PV3w4/ULiulTyooDyP6GGvOoQX&#10;MyUQi1V2aIzUcONz5NY0fYaJJ33JEyez8MmizztLElxnr49XfxlKaE4uV7fL+VIKzaVF/YGjjFK9&#10;Xo5I6YsBL/KhlcjjK66qw1dKp9ZLS34rwJMbhpzPDE9M8ilN26lomt9daG6hOzL7kSfdSvq1V2ik&#10;wDQ8QPkYGY3ip31ixPJQhjndOaOz/4Xq+a/kAb+NS9frj978BgAA//8DAFBLAwQUAAYACAAAACEA&#10;MR8kLtwAAAAIAQAADwAAAGRycy9kb3ducmV2LnhtbEyPzU7DMBCE70i8g7VI3KidQqBK41QVPxIH&#10;LpT0vo2XOCJeR7HbpG+Pe4LT7mpGs9+Um9n14kRj6DxryBYKBHHjTcethvrr7W4FIkRkg71n0nCm&#10;AJvq+qrEwviJP+m0i61IIRwK1GBjHAopQ2PJYVj4gThp3350GNM5ttKMOKVw18ulUo/SYcfpg8WB&#10;ni01P7uj0xCj2Wbn+tWF9/388TJZ1eRYa317M2/XICLN8c8MF/yEDlViOvgjmyB6DctVnpxpqgcQ&#10;Fz17SstBQ36fgaxK+b9A9QsAAP//AwBQSwECLQAUAAYACAAAACEAtoM4kv4AAADhAQAAEwAAAAAA&#10;AAAAAAAAAAAAAAAAW0NvbnRlbnRfVHlwZXNdLnhtbFBLAQItABQABgAIAAAAIQA4/SH/1gAAAJQB&#10;AAALAAAAAAAAAAAAAAAAAC8BAABfcmVscy8ucmVsc1BLAQItABQABgAIAAAAIQA+e5rGmgEAABkD&#10;AAAOAAAAAAAAAAAAAAAAAC4CAABkcnMvZTJvRG9jLnhtbFBLAQItABQABgAIAAAAIQAxHyQu3AAA&#10;AAgBAAAPAAAAAAAAAAAAAAAAAPQDAABkcnMvZG93bnJldi54bWxQSwUGAAAAAAQABADzAAAA/QQA&#10;AAAA&#10;" filled="f" stroked="f">
                      <v:textbox style="mso-fit-shape-to-text:t">
                        <w:txbxContent>
                          <w:p w:rsidR="00C4010C" w:rsidRPr="00523DB7" w:rsidRDefault="00C4010C" w:rsidP="007E73E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CH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20DD049C" wp14:editId="5A0697E2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135915</wp:posOffset>
                      </wp:positionV>
                      <wp:extent cx="462418" cy="194970"/>
                      <wp:effectExtent l="0" t="0" r="13970" b="14605"/>
                      <wp:wrapNone/>
                      <wp:docPr id="7" name="Rectángulo redondead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2418" cy="19497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982BA44" id="Rectángulo redondeado 7" o:spid="_x0000_s1026" style="position:absolute;margin-left:19.3pt;margin-top:10.7pt;width:36.4pt;height:15.3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JwifwIAAEoFAAAOAAAAZHJzL2Uyb0RvYy54bWysVM1qGzEQvhf6DkL3Zr3GiRuTdTAJKYWQ&#10;hiQlZ0UreRckjTqSvXbfps/SF+tIu96ENLRQ6oM8o/n/9hudne+sYVuFoQVX8fJowplyEurWrSv+&#10;9eHqw0fOQhSuFgacqvheBX6+fP/urPMLNYUGTK2QURIXFp2veBOjXxRFkI2yIhyBV46MGtCKSCqu&#10;ixpFR9mtKaaTyUnRAdYeQaoQ6PayN/Jlzq+1kvGL1kFFZipOvcV8Yj6f0lksz8RijcI3rRzaEP/Q&#10;hRWto6JjqksRBdtg+1sq20qEADoeSbAFaN1KlWegacrJq2nuG+FVnoXACX6EKfy/tPJme4usrSs+&#10;58wJS5/ojkD7+cOtNwYYqhpcrUQNbJ6w6nxYUMi9v8VBCySmwXcabfqnkdgu47sf8VW7yCRdzk6m&#10;s5IIIclUns5O5xn/4jnYY4ifFFiWhIojbFyd2snQiu11iFSV/A9+pKSO+h6yFPdGpTaMu1Oa5qKq&#10;0xydGaUuDLKtIC4IKZWLJ72pEbXqr48n9EuDUpExIms5YcqsW2PG3OWfcvdpBv8UqjIhx+DJ34PH&#10;iFwZXByDbesA30pgYjkMoHv/A0g9NAmlJ6j39NUR+nUIXl61BPi1CPFWIPGfNoV2On6hQxvoKg6D&#10;xFkD+P2t++RPtCQrZx3tU8XDt41AxZn57Iiwp+VslhYwK7Pj+ZQUfGl5emlxG3sB9JlKej28zGLy&#10;j+YgagT7SKu/SlXJJJyk2hWXEQ/KRez3nB4PqVar7EZL50W8dvdepuQJ1cSlh92jQD+wLhJdb+Cw&#10;e2Lxine9b4p0sNpE0G0m5TOuA960sJk4w+OSXoSXevZ6fgKXvwAAAP//AwBQSwMEFAAGAAgAAAAh&#10;AHK4PQzdAAAACAEAAA8AAABkcnMvZG93bnJldi54bWxMj8FOwzAQRO9I/IO1SNyok9BGbYhTIUSP&#10;RKVAz9t4m0SN11HstuHvcU70NqsZzbzN16PpxIUG11pWEM8iEMSV1S3XCr6/Nk9LEM4ja+wsk4Jf&#10;crAu7u9yzLS98idddr4WoYRdhgoa7/tMSlc1ZNDNbE8cvKMdDPpwDrXUA15DuelkEkWpNNhyWGiw&#10;p7eGqtPubBT46OO9b0r8OZ7K/XyRbvVmW66UenwYX19AeBr9fxgm/IAORWA62DNrJzoFz8s0JBUk&#10;8RzE5MeTOChYJDHIIpe3DxR/AAAA//8DAFBLAQItABQABgAIAAAAIQC2gziS/gAAAOEBAAATAAAA&#10;AAAAAAAAAAAAAAAAAABbQ29udGVudF9UeXBlc10ueG1sUEsBAi0AFAAGAAgAAAAhADj9If/WAAAA&#10;lAEAAAsAAAAAAAAAAAAAAAAALwEAAF9yZWxzLy5yZWxzUEsBAi0AFAAGAAgAAAAhAPVcnCJ/AgAA&#10;SgUAAA4AAAAAAAAAAAAAAAAALgIAAGRycy9lMm9Eb2MueG1sUEsBAi0AFAAGAAgAAAAhAHK4PQzd&#10;AAAACAEAAA8AAAAAAAAAAAAAAAAA2QQAAGRycy9kb3ducmV2LnhtbFBLBQYAAAAABAAEAPMAAADj&#10;BQAAAAA=&#10;" fillcolor="#70ad47 [3209]" strokecolor="#375623 [1609]" strokeweight="1pt">
                      <v:stroke joinstyle="miter"/>
                    </v:roundrect>
                  </w:pict>
                </mc:Fallback>
              </mc:AlternateContent>
            </w:r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31104" behindDoc="0" locked="0" layoutInCell="1" allowOverlap="1" wp14:anchorId="49FD9051" wp14:editId="1F965DC0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45996</wp:posOffset>
                      </wp:positionV>
                      <wp:extent cx="2001651" cy="363097"/>
                      <wp:effectExtent l="19050" t="38100" r="36830" b="94615"/>
                      <wp:wrapNone/>
                      <wp:docPr id="117" name="Grupo 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51" cy="363097"/>
                                <a:chOff x="0" y="0"/>
                                <a:chExt cx="2001651" cy="363097"/>
                              </a:xfrm>
                            </wpg:grpSpPr>
                            <wps:wsp>
                              <wps:cNvPr id="133" name="33 Conector recto"/>
                              <wps:cNvCnPr/>
                              <wps:spPr>
                                <a:xfrm>
                                  <a:off x="0" y="178364"/>
                                  <a:ext cx="2001651" cy="1644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4" name="49 Pentágono regular"/>
                              <wps:cNvSpPr/>
                              <wps:spPr>
                                <a:xfrm rot="16200000">
                                  <a:off x="1455906" y="-110717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35" name="CuadroTexto 31"/>
                              <wps:cNvSpPr txBox="1"/>
                              <wps:spPr>
                                <a:xfrm>
                                  <a:off x="1392958" y="71959"/>
                                  <a:ext cx="58674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6" name="Retraso 136"/>
                              <wps:cNvSpPr/>
                              <wps:spPr>
                                <a:xfrm>
                                  <a:off x="975833" y="73552"/>
                                  <a:ext cx="331287" cy="248813"/>
                                </a:xfrm>
                                <a:prstGeom prst="flowChartDelay">
                                  <a:avLst/>
                                </a:prstGeom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EEECE1">
                                      <a:lumMod val="5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37" name="CuadroTexto 33"/>
                              <wps:cNvSpPr txBox="1"/>
                              <wps:spPr>
                                <a:xfrm>
                                  <a:off x="889216" y="74554"/>
                                  <a:ext cx="50292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8" name="51 Rectángulo"/>
                              <wps:cNvSpPr/>
                              <wps:spPr>
                                <a:xfrm>
                                  <a:off x="881958" y="3057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39" name="51 Rectángulo"/>
                              <wps:cNvSpPr/>
                              <wps:spPr>
                                <a:xfrm>
                                  <a:off x="773096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40" name="51 Rectángulo"/>
                              <wps:cNvSpPr/>
                              <wps:spPr>
                                <a:xfrm>
                                  <a:off x="60490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FD9051" id="_x0000_s1083" style="position:absolute;margin-left:-.55pt;margin-top:3.6pt;width:157.6pt;height:28.6pt;z-index:251631104" coordsize="20016,3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+brXwUAAJ8cAAAOAAAAZHJzL2Uyb0RvYy54bWzsWcly4zYQvacq/4DifSzui8ryVCIvlywu&#10;e1I5wyREsookGAAy5c+Zb5kfm25ApCnZ8iJP2UlKOkgkCKKX1/26AR1/XtUVuWVClryZWc6RbRHW&#10;pDwrm3xm/fXl/FNsEalok9GKN2xm3TFpfT75+afjrp0ylxe8ypggsEgjp107swql2ulkItOC1VQe&#10;8ZY18HDBRU0V3Ip8kgnawep1NXFtO5x0XGSt4CmTEkZPzUPrRK+/WLBU/blYSKZINbNAN6W/hf6+&#10;we/JyTGd5oK2RZmu1aB7aFHTsgGhw1KnVFGyFOWDpeoyFVzyhTpKeT3hi0WZMm0DWOPYW9ZcCL5s&#10;tS35tMvbwU3g2i0/7b1s+sftpSBlBtg5kUUaWgNIF2LZcuLG6J2uzacw6UK01+2lWA/k5g4NXi1E&#10;jb9gCllpv94NfmUrRVIYBKCcMHAsksIzL/TsJDKOTwtA58FraXH29IuTXuwEtRuU6VqIIXnvJvk2&#10;N10XtGXa+xI90LvJ83o3eR6ZQ1Cnigsi8Mf4S8+eN2tnyakEv+30lBPFXugbbzzqLif0ff18MJpO&#10;WyHVBeM1wYuZVZUN6kmn9PY3qQAimNpPweGGn5dVpSO9akgHeMRBFAAaFBJuUVEFl3ULISCb3CK0&#10;yiGTUyX0kpJXZYav40JS5DfzSpBbCtl0HiWhH+pJ1bL+nWdmOLThY+yBYYRXz/b7YdBtvYzWc2N9&#10;VPqUysK8oh/hSvBK1aB8phN6bSOibVyLVzc8u9Meh5DQUYCR+y7h4Pfh4CfkkjXq29ecNxwCIl9W&#10;VIxCYsifXm8TxURwwNAJIUnQc2jnOpccPwgSO7QIZM0nx7EjyFCNYh8onhfbMcjHtArtKEy043cH&#10;CpCpoqDdU8ECXKjxRrX+LlWhswD00+/kEpyPGuaStBzyy+i7ERdzO7D9Uz1dlY0yWAY9/IA+VUOw&#10;eMZmg/E4LHI5luLh63rF5yV5Ec7VbtpDkmMUQuHPi3K0Wg9FDcZuxToaBUODEyFvCcU6OYBPZEor&#10;hmS8jvseDVTI5G4SuG9O3RFEsqAZMxglj5vjAJ7Go1vm7Je6aAlfKiaui6wjN9VSXFEw2PADyUok&#10;NJ0KFtxAoQ70Eyjdm/H4SDho6Mw4rdqCGqsgRR7VftBBYzIwC9w9RixEqGrOTQ9Bm7TgoBlSJEbu&#10;exMOwG/K9HxJM8G/ABtw4umIQVWgVCHTELX6lUPtHcZ3lCHHS9wkgC4NOCRykiDZpJggDiMfvI8U&#10;49qxGz9DMVgHn6KXoRZtuVmtbla6DXG1ADTEUDrpoDmD0vTPkgoGUTDgoHO0/WWpoLrponf/zgeA&#10;AixtQLliSlDJieOF6MkRIuu7HTgkURBja4EweEHgbsLgeY4bQ3+mYfDj2PF06PV90H29X7cEi4p3&#10;84IKdcoqevcUIBtZvMF5Z2dn8zPD++MCH72EDn4cV+3QYhfHbpjz5n5iFG7A1B+b9kN3vpH2Og5G&#10;QfbStI/jxHVMaxFBm7HVgQa2m0AivmPWDzT1n8p6oE2T9YFDroD5vn1toOsb7wN2NH26CpqtDyRz&#10;z7+eHWx1eBGUQhBi9k22DUyMFWdn2j/Hvn07sVVMn27u7uTQ88PGO+MdVhyLVFQqeAA9oP7s0/Dp&#10;lbU9O/u9vYS/qAfcJXzcAu4l/UVt4ab0D+sKX2HgazvFewv34+RDo/jSYyK9RYP8W5eB4aAi+QHs&#10;FEVwWmPqxHpX1W8+D9S0Dy8eqOmlZ00Havr/7mFxR/nmxim0fTjwwg3TgZngKG50SPaK1Lk/ojsw&#10;04GZ+tPef+PpGhwY6X/BzH7B/GOHf7ON7+F6/L/iyXcAAAD//wMAUEsDBBQABgAIAAAAIQC75U7p&#10;3QAAAAcBAAAPAAAAZHJzL2Rvd25yZXYueG1sTI7BSsNAFEX3gv8wPMFdO5k2VomZlFLUVRFsBXH3&#10;mnlNQjMzITNN0r/3udLl5V7OPfl6sq0YqA+NdxrUPAFBrvSmcZWGz8Pr7AlEiOgMtt6RhisFWBe3&#10;Nzlmxo/ug4Z9rARDXMhQQx1jl0kZyposhrnvyHF38r3FyLGvpOlxZLht5SJJVtJi4/ihxo62NZXn&#10;/cVqeBtx3CzVy7A7n7bX78PD+9dOkdb3d9PmGUSkKf6N4Vef1aFgp6O/OBNEq2GmFC81PC5AcL1U&#10;KeejhlWagixy+d+/+AEAAP//AwBQSwECLQAUAAYACAAAACEAtoM4kv4AAADhAQAAEwAAAAAAAAAA&#10;AAAAAAAAAAAAW0NvbnRlbnRfVHlwZXNdLnhtbFBLAQItABQABgAIAAAAIQA4/SH/1gAAAJQBAAAL&#10;AAAAAAAAAAAAAAAAAC8BAABfcmVscy8ucmVsc1BLAQItABQABgAIAAAAIQDzi+brXwUAAJ8cAAAO&#10;AAAAAAAAAAAAAAAAAC4CAABkcnMvZTJvRG9jLnhtbFBLAQItABQABgAIAAAAIQC75U7p3QAAAAcB&#10;AAAPAAAAAAAAAAAAAAAAALkHAABkcnMvZG93bnJldi54bWxQSwUGAAAAAAQABADzAAAAwwgAAAAA&#10;">
                      <v:line id="33 Conector recto" o:spid="_x0000_s1084" style="position:absolute;visibility:visible;mso-wrap-style:square" from="0,1783" to="20016,1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9mDwQAAANwAAAAPAAAAZHJzL2Rvd25yZXYueG1sRE9Ni8Iw&#10;EL0L+x/CCN401UJxq1FkcWEPili396EZ22IzKU209d9vFgRv83ifs94OphEP6lxtWcF8FoEgLqyu&#10;uVTwe/meLkE4j6yxsUwKnuRgu/kYrTHVtuczPTJfihDCLkUFlfdtKqUrKjLoZrYlDtzVdgZ9gF0p&#10;dYd9CDeNXERRIg3WHBoqbOmrouKW3Y2Cz2NTPpPkdLy2eb+f7+NDnp8LpSbjYbcC4Wnwb/HL/aPD&#10;/DiG/2fCBXLzBwAA//8DAFBLAQItABQABgAIAAAAIQDb4fbL7gAAAIUBAAATAAAAAAAAAAAAAAAA&#10;AAAAAABbQ29udGVudF9UeXBlc10ueG1sUEsBAi0AFAAGAAgAAAAhAFr0LFu/AAAAFQEAAAsAAAAA&#10;AAAAAAAAAAAAHwEAAF9yZWxzLy5yZWxzUEsBAi0AFAAGAAgAAAAhABev2YPBAAAA3AAAAA8AAAAA&#10;AAAAAAAAAAAABwIAAGRycy9kb3ducmV2LnhtbFBLBQYAAAAAAwADALcAAAD1AgAAAAA=&#10;" strokecolor="#fac090" strokeweight="2.25pt"/>
                      <v:shape id="49 Pentágono regular" o:spid="_x0000_s1085" type="#_x0000_t56" style="position:absolute;left:14558;top:-1107;width:3381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xMuwgAAANwAAAAPAAAAZHJzL2Rvd25yZXYueG1sRE/bisIw&#10;EH0X/Icwgi+iqauI1KYisoLgIqz6AWMzttVmUppY699vFhb2bQ7nOsm6M5VoqXGlZQXTSQSCOLO6&#10;5FzB5bwbL0E4j6yxskwK3uRgnfZ7Ccbavvib2pPPRQhhF6OCwvs6ltJlBRl0E1sTB+5mG4M+wCaX&#10;usFXCDeV/IiihTRYcmgosKZtQdnj9DQKDsvP68a7Z76g6NrWu6/jfXoYKTUcdJsVCE+d/xf/ufc6&#10;zJ/N4feZcIFMfwAAAP//AwBQSwECLQAUAAYACAAAACEA2+H2y+4AAACFAQAAEwAAAAAAAAAAAAAA&#10;AAAAAAAAW0NvbnRlbnRfVHlwZXNdLnhtbFBLAQItABQABgAIAAAAIQBa9CxbvwAAABUBAAALAAAA&#10;AAAAAAAAAAAAAB8BAABfcmVscy8ucmVsc1BLAQItABQABgAIAAAAIQDrJxMu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1" o:spid="_x0000_s1086" type="#_x0000_t202" style="position:absolute;left:13929;top:719;width:586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9vcwAAAANwAAAAPAAAAZHJzL2Rvd25yZXYueG1sRE9Na8JA&#10;EL0X/A/LFHqrGxVFUlcRreDBixrvQ3aaDc3OhuzUxH/fFQq9zeN9zmoz+EbdqYt1YAOTcQaKuAy2&#10;5spAcT28L0FFQbbYBCYDD4qwWY9eVpjb0POZ7hepVArhmKMBJ9LmWsfSkcc4Di1x4r5C51ES7Cpt&#10;O+xTuG/0NMsW2mPNqcFhSztH5fflxxsQsdvJo/j08XgbTvveZeUcC2PeXoftByihQf7Ff+6jTfNn&#10;c3g+ky7Q618AAAD//wMAUEsBAi0AFAAGAAgAAAAhANvh9svuAAAAhQEAABMAAAAAAAAAAAAAAAAA&#10;AAAAAFtDb250ZW50X1R5cGVzXS54bWxQSwECLQAUAAYACAAAACEAWvQsW78AAAAVAQAACwAAAAAA&#10;AAAAAAAAAAAfAQAAX3JlbHMvLnJlbHNQSwECLQAUAAYACAAAACEAQM/b3M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Retraso 136" o:spid="_x0000_s1087" type="#_x0000_t135" style="position:absolute;left:9758;top:735;width:3313;height:2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WPSxAAAANwAAAAPAAAAZHJzL2Rvd25yZXYueG1sRE9NawIx&#10;EL0L/ocwQm+aaMHq1ii1RdSDiNZDj8Nmurt2M1k20V3/vREK3ubxPme2aG0prlT7wrGG4UCBIE6d&#10;KTjTcPpe9ScgfEA2WDomDTfysJh3OzNMjGv4QNdjyEQMYZ+ghjyEKpHSpzlZ9ANXEUfu19UWQ4R1&#10;Jk2NTQy3pRwpNZYWC44NOVb0mVP6d7xYDaW6bdvDdvMz3X2tTsvz275R673WL7324x1EoDY8xf/u&#10;jYnzX8fweCZeIOd3AAAA//8DAFBLAQItABQABgAIAAAAIQDb4fbL7gAAAIUBAAATAAAAAAAAAAAA&#10;AAAAAAAAAABbQ29udGVudF9UeXBlc10ueG1sUEsBAi0AFAAGAAgAAAAhAFr0LFu/AAAAFQEAAAsA&#10;AAAAAAAAAAAAAAAAHwEAAF9yZWxzLy5yZWxzUEsBAi0AFAAGAAgAAAAhAL3BY9LEAAAA3AAAAA8A&#10;AAAAAAAAAAAAAAAABwIAAGRycy9kb3ducmV2LnhtbFBLBQYAAAAAAwADALcAAAD4AgAAAAA=&#10;" fillcolor="#c4bd97" strokecolor="#948a54"/>
                      <v:shape id="CuadroTexto 33" o:spid="_x0000_s1088" type="#_x0000_t202" style="position:absolute;left:8892;top:745;width:502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eAw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o/&#10;X8DfM+kCvfoFAAD//wMAUEsBAi0AFAAGAAgAAAAhANvh9svuAAAAhQEAABMAAAAAAAAAAAAAAAAA&#10;AAAAAFtDb250ZW50X1R5cGVzXS54bWxQSwECLQAUAAYACAAAACEAWvQsW78AAAAVAQAACwAAAAAA&#10;AAAAAAAAAAAfAQAAX3JlbHMvLnJlbHNQSwECLQAUAAYACAAAACEA31HgMM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523DB7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  <v:rect id="51 Rectángulo" o:spid="_x0000_s1089" style="position:absolute;left:8819;top:3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v+WxAAAANwAAAAPAAAAZHJzL2Rvd25yZXYueG1sRI9BawIx&#10;EIXvhf6HMIK3mtWWKlujFEEobC9dxfOwme4ubibbJNX4751DobcZ3pv3vllvsxvUhULsPRuYzwpQ&#10;xI23PbcGjof90wpUTMgWB89k4EYRtpvHhzWW1l/5iy51apWEcCzRQJfSWGodm44cxpkfiUX79sFh&#10;kjW02ga8Srgb9KIoXrXDnqWhw5F2HTXn+tcZqGqqVjmcfs7++JKr5eJzt781xkwn+f0NVKKc/s1/&#10;1x9W8J+FVp6RCfTmDgAA//8DAFBLAQItABQABgAIAAAAIQDb4fbL7gAAAIUBAAATAAAAAAAAAAAA&#10;AAAAAAAAAABbQ29udGVudF9UeXBlc10ueG1sUEsBAi0AFAAGAAgAAAAhAFr0LFu/AAAAFQEAAAsA&#10;AAAAAAAAAAAAAAAAHwEAAF9yZWxzLy5yZWxzUEsBAi0AFAAGAAgAAAAhAGzS/5b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090" style="position:absolute;left:7730;width:721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loNwQAAANwAAAAPAAAAZHJzL2Rvd25yZXYueG1sRE9NawIx&#10;EL0X/A9hBG81WyvVbo0igiBsL13F87CZ7i5uJmuSavz3piB4m8f7nMUqmk5cyPnWsoK3cQaCuLK6&#10;5VrBYb99nYPwAVljZ5kU3MjDajl4WWCu7ZV/6FKGWqQQ9jkqaELocyl91ZBBP7Y9ceJ+rTMYEnS1&#10;1A6vKdx0cpJlH9Jgy6mhwZ42DVWn8s8oKEoq5tEdzyd7mMZiNvnebG+VUqNhXH+BCBTDU/xw73Sa&#10;//4J/8+kC+TyDgAA//8DAFBLAQItABQABgAIAAAAIQDb4fbL7gAAAIUBAAATAAAAAAAAAAAAAAAA&#10;AAAAAABbQ29udGVudF9UeXBlc10ueG1sUEsBAi0AFAAGAAgAAAAhAFr0LFu/AAAAFQEAAAsAAAAA&#10;AAAAAAAAAAAAHwEAAF9yZWxzLy5yZWxzUEsBAi0AFAAGAAgAAAAhAAOeWg3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091" style="position:absolute;left:604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oDtxAAAANwAAAAPAAAAZHJzL2Rvd25yZXYueG1sRI9BawIx&#10;EIXvBf9DGKG3mlWkla1RRBAK20u34nnYTHcXN5M1iRr/fedQ6G2G9+a9b9bb7AZ1oxB7zwbmswIU&#10;ceNtz62B4/fhZQUqJmSLg2cy8KAI283kaY2l9Xf+oludWiUhHEs00KU0llrHpiOHceZHYtF+fHCY&#10;ZA2ttgHvEu4GvSiKV+2wZ2nocKR9R825vjoDVU3VKofT5eyPy1y9LT73h0djzPM0795BJcrp3/x3&#10;/WEFfyn48oxMoDe/AAAA//8DAFBLAQItABQABgAIAAAAIQDb4fbL7gAAAIUBAAATAAAAAAAAAAAA&#10;AAAAAAAAAABbQ29udGVudF9UeXBlc10ueG1sUEsBAi0AFAAGAAgAAAAhAFr0LFu/AAAAFQEAAAsA&#10;AAAAAAAAAAAAAAAAHwEAAF9yZWxzLy5yZWxzUEsBAi0AFAAGAAgAAAAhAMqigO3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</v:group>
                  </w:pict>
                </mc:Fallback>
              </mc:AlternateContent>
            </w:r>
          </w:p>
          <w:p w:rsidR="007E73E5" w:rsidRDefault="007E73E5" w:rsidP="00CE64B4"/>
          <w:p w:rsidR="007E73E5" w:rsidRPr="003742E0" w:rsidRDefault="00634332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1636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7E73E5" w:rsidTr="00CE64B4">
        <w:tc>
          <w:tcPr>
            <w:tcW w:w="6091" w:type="dxa"/>
          </w:tcPr>
          <w:p w:rsidR="007E73E5" w:rsidRDefault="007E73E5" w:rsidP="00CE64B4">
            <w:r w:rsidRPr="007E73E5"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66975EEC" wp14:editId="58216B36">
                      <wp:simplePos x="0" y="0"/>
                      <wp:positionH relativeFrom="column">
                        <wp:posOffset>173631</wp:posOffset>
                      </wp:positionH>
                      <wp:positionV relativeFrom="paragraph">
                        <wp:posOffset>98177</wp:posOffset>
                      </wp:positionV>
                      <wp:extent cx="736065" cy="207645"/>
                      <wp:effectExtent l="0" t="0" r="0" b="0"/>
                      <wp:wrapNone/>
                      <wp:docPr id="10" name="CuadroTexto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606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7E73E5" w:rsidRDefault="00C4010C" w:rsidP="007E73E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5"/>
                                      <w:szCs w:val="16"/>
                                    </w:rPr>
                                  </w:pPr>
                                  <w:proofErr w:type="spellStart"/>
                                  <w:r w:rsidRPr="007E73E5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5"/>
                                      <w:szCs w:val="16"/>
                                    </w:rPr>
                                    <w:t>Protoglob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6975EEC" id="CuadroTexto 41" o:spid="_x0000_s1092" type="#_x0000_t202" style="position:absolute;margin-left:13.65pt;margin-top:7.75pt;width:57.95pt;height:16.35pt;z-index:251636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jZunAEAABoDAAAOAAAAZHJzL2Uyb0RvYy54bWysks+O0zAQxu9IvIPlO00adrsoarqCXS0X&#10;BEi7PIDr2I2l2GNm3CZ9e8bun0VwQ1yceGb88/fNeH0/+1EcDJKD0MnlopbCBA29C7tO/nh5evdB&#10;Ckoq9GqEYDp5NCTvN2/frKfYmgYGGHuDgiGB2il2ckgptlVFejBe0QKiCZy0gF4l3uKu6lFNTPdj&#10;1dT1qpoA+4igDRFHH09JuSl8a41O36wlk8TYSdaWyopl3ea12qxVu0MVB6fPMtQ/qPDKBb70inpU&#10;SYk9ur9Q3mkEApsWGnwF1jptigd2s6z/cPM8qGiKF24OxWub6P9h9dfDdxSu59lxe4LyPKOHveoR&#10;XsycQNwsc4umSC1XPkeuTfMnmLn8EicOZuezRZ+/7ElwnmnHa4MZJTQH796v6tWtFJpTTX23urnN&#10;lOr1cERKnw14kX86iTy/0lZ1+ELpVHopyXcFeHLjmONZ4UlJ/kvzdi6mmuYicwv9kdVPPOpO0s+9&#10;QiMFpvEBysvINIof94mJ5aKMOZ0503kARer5seQJ/74vVa9PevMLAAD//wMAUEsDBBQABgAIAAAA&#10;IQDnExCk3QAAAAgBAAAPAAAAZHJzL2Rvd25yZXYueG1sTI/BTsMwEETvSPyDtUjcqNO0gSrEqaqW&#10;Shy4UMJ9Gy9xRLyOYrdJ/77uCY6zM5p5W6wn24kzDb51rGA+S0AQ10633CiovvZPKxA+IGvsHJOC&#10;C3lYl/d3BebajfxJ50NoRCxhn6MCE0KfS+lrQxb9zPXE0ftxg8UQ5dBIPeAYy20n0yR5lhZbjgsG&#10;e9oaqn8PJ6sgBL2ZX6o369+/p4/daJI6w0qpx4dp8woi0BT+wnDDj+hQRqajO7H2olOQvixiMt6z&#10;DMTNXy5SEEcFy1UKsizk/wfKKwAAAP//AwBQSwECLQAUAAYACAAAACEAtoM4kv4AAADhAQAAEwAA&#10;AAAAAAAAAAAAAAAAAAAAW0NvbnRlbnRfVHlwZXNdLnhtbFBLAQItABQABgAIAAAAIQA4/SH/1gAA&#10;AJQBAAALAAAAAAAAAAAAAAAAAC8BAABfcmVscy8ucmVsc1BLAQItABQABgAIAAAAIQANnjZunAEA&#10;ABoDAAAOAAAAAAAAAAAAAAAAAC4CAABkcnMvZTJvRG9jLnhtbFBLAQItABQABgAIAAAAIQDnExCk&#10;3QAAAAgBAAAPAAAAAAAAAAAAAAAAAPYDAABkcnMvZG93bnJldi54bWxQSwUGAAAAAAQABADzAAAA&#10;AAUAAAAA&#10;" filled="f" stroked="f">
                      <v:textbox style="mso-fit-shape-to-text:t">
                        <w:txbxContent>
                          <w:p w:rsidR="00C4010C" w:rsidRPr="007E73E5" w:rsidRDefault="00C4010C" w:rsidP="007E73E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5"/>
                                <w:szCs w:val="16"/>
                              </w:rPr>
                            </w:pPr>
                            <w:proofErr w:type="spellStart"/>
                            <w:r w:rsidRPr="007E73E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6"/>
                              </w:rPr>
                              <w:t>Protoglobine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151ACA8A" wp14:editId="3FD8D465">
                      <wp:simplePos x="0" y="0"/>
                      <wp:positionH relativeFrom="column">
                        <wp:posOffset>212394</wp:posOffset>
                      </wp:positionH>
                      <wp:positionV relativeFrom="paragraph">
                        <wp:posOffset>97790</wp:posOffset>
                      </wp:positionV>
                      <wp:extent cx="606452" cy="222909"/>
                      <wp:effectExtent l="0" t="0" r="22225" b="24765"/>
                      <wp:wrapNone/>
                      <wp:docPr id="9" name="Rectángulo redondead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6452" cy="222909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50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56A9CBE" id="Rectángulo redondeado 9" o:spid="_x0000_s1026" style="position:absolute;margin-left:16.7pt;margin-top:7.7pt;width:47.75pt;height:17.5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JWMfwIAAEoFAAAOAAAAZHJzL2Uyb0RvYy54bWysVMFu2zAMvQ/YPwi6L3aMpFuCOkXQosOA&#10;oi3aDj2rshQbkEWNUuJkf7Nv2Y+Nkh236IoNGJaDQorkI/lM6vRs3xq2U+gbsCWfTnLOlJVQNXZT&#10;8q8Plx8+ceaDsJUwYFXJD8rzs9X7d6edW6oCajCVQkYg1i87V/I6BLfMMi9r1Qo/AacsGTVgKwKp&#10;uMkqFB2htyYr8vwk6wArhyCV93R70Rv5KuFrrWS40dqrwEzJqbaQTkznUzyz1alYblC4upFDGeIf&#10;qmhFYynpCHUhgmBbbH6DahuJ4EGHiYQ2A60bqVIP1M00f9XNfS2cSr0QOd6NNPn/Byuvd7fImqrk&#10;C86saOkT3RFpP3/YzdYAQ1WBrZSogC0iV53zSwq5d7c4aJ7E2PheYxv/qSW2T/weRn7VPjBJlyf5&#10;yWxecCbJVBTFIk+Y2XOwQx8+K2hZFEqOsLVVLCdRK3ZXPlBW8j/6kRIr6mtIUjgYFcsw9k5p6ouy&#10;Fik6TZQ6N8h2gmZBSKlsGEy1qFR/Pc/pFxulJGNE0hJgRNaNMSP29E/YPczgH0NVGsgxOP978BiR&#10;MoMNY3DbWMC3AEyYDg3o3v9IUk9NZOkJqgN9dYR+HbyTlw0RfiV8uBVI80+bQjsdbujQBrqSwyBx&#10;VgN+f+s++tNYkpWzjvap5P7bVqDizHyxNLCL6WwWFzAps/nHghR8aXl6abHb9hzoM03p9XAyidE/&#10;mKOoEdpHWv11zEomYSXlLrkMeFTOQ7/n9HhItV4nN1o6J8KVvXcygkdW4yw97B8FumHqAo3rNRx3&#10;TyxfzV3vGyMtrLcBdJOG8pnXgW9a2DQ4w+MSX4SXevJ6fgJXvwAAAP//AwBQSwMEFAAGAAgAAAAh&#10;AM529vLdAAAACAEAAA8AAABkcnMvZG93bnJldi54bWxMj0FPwzAMhe9I/IfISFwQS1lXtJamExpC&#10;k7hREOe08ZqKxqmadCv/Hu8EJ8t+T8/fK3eLG8QJp9B7UvCwSkAgtd701Cn4/Hi934IIUZPRgydU&#10;8IMBdtX1VakL48/0jqc6doJDKBRagY1xLKQMrUWnw8qPSKwd/eR05HXqpJn0mcPdINdJ8iid7ok/&#10;WD3i3mL7Xc9Owfy1SfN6Orz4o70L2LT5Yf9mlLq9WZ6fQERc4p8ZLviMDhUzNX4mE8SgIE037OR7&#10;xvOir7c5iEZBlmQgq1L+L1D9AgAA//8DAFBLAQItABQABgAIAAAAIQC2gziS/gAAAOEBAAATAAAA&#10;AAAAAAAAAAAAAAAAAABbQ29udGVudF9UeXBlc10ueG1sUEsBAi0AFAAGAAgAAAAhADj9If/WAAAA&#10;lAEAAAsAAAAAAAAAAAAAAAAALwEAAF9yZWxzLy5yZWxzUEsBAi0AFAAGAAgAAAAhAMzklYx/AgAA&#10;SgUAAA4AAAAAAAAAAAAAAAAALgIAAGRycy9lMm9Eb2MueG1sUEsBAi0AFAAGAAgAAAAhAM529vLd&#10;AAAACAEAAA8AAAAAAAAAAAAAAAAA2QQAAGRycy9kb3ducmV2LnhtbFBLBQYAAAAABAAEAPMAAADj&#10;BQAAAAA=&#10;" fillcolor="#ed7d31 [3205]" strokecolor="#823b0b [1605]" strokeweight="1pt">
                      <v:stroke joinstyle="miter"/>
                    </v:roundrect>
                  </w:pict>
                </mc:Fallback>
              </mc:AlternateContent>
            </w:r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34176" behindDoc="0" locked="0" layoutInCell="1" allowOverlap="1" wp14:anchorId="7C58EC5F" wp14:editId="7A70F5DD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47100</wp:posOffset>
                      </wp:positionV>
                      <wp:extent cx="1585760" cy="338084"/>
                      <wp:effectExtent l="19050" t="38100" r="71755" b="100330"/>
                      <wp:wrapNone/>
                      <wp:docPr id="141" name="Grupo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85760" cy="338084"/>
                                <a:chOff x="0" y="0"/>
                                <a:chExt cx="1585760" cy="338084"/>
                              </a:xfrm>
                            </wpg:grpSpPr>
                            <wps:wsp>
                              <wps:cNvPr id="142" name="33 Conector recto"/>
                              <wps:cNvCnPr/>
                              <wps:spPr>
                                <a:xfrm flipV="1">
                                  <a:off x="0" y="167224"/>
                                  <a:ext cx="1575271" cy="36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3" name="49 Pentágono regular"/>
                              <wps:cNvSpPr/>
                              <wps:spPr>
                                <a:xfrm rot="16200000">
                                  <a:off x="1112873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44" name="CuadroTexto 41"/>
                              <wps:cNvSpPr txBox="1"/>
                              <wps:spPr>
                                <a:xfrm>
                                  <a:off x="999046" y="47472"/>
                                  <a:ext cx="5753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58EC5F" id="Grupo 38" o:spid="_x0000_s1093" style="position:absolute;margin-left:-.55pt;margin-top:3.7pt;width:124.85pt;height:26.6pt;z-index:251634176" coordsize="15857,3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xlQ+wMAAN4KAAAOAAAAZHJzL2Uyb0RvYy54bWy8Vttu4zYQfS/QfyD0vrFulmwhzqJ1mrz0&#10;EjTb9pmWqAtAkSxJRc7n9Fv6Y50hJcVx0gTIAusH26LIuZxzZoaXn489Jw9Mm06KXRBdhAFhopRV&#10;J5pd8MeXm0+bgBhLRUW5FGwXPDITfL76/rvLURUslq3kFdMEjAhTjGoXtNaqYrUyZct6ai6kYgJe&#10;1lL31MKjblaVpiNY7/kqDsNsNUpdKS1LZgysXvuXwZWzX9estL/VtWGW8F0AsVn3rd33Ab9XV5e0&#10;aDRVbVdOYdAPRNHTToDTxdQ1tZQMunthqu9KLY2s7UUp+5Ws665kLgfIJgrPsrnVclAul6YYG7XA&#10;BNCe4fRhs+WvD3eadBVwl0YBEbQHkm71oCRJNojOqJoCNt1qda/u9LTQ+CdM+FjrHn8hFXJ0uD4u&#10;uLKjJSUsRuvNOs8A/hLeJckm3KQe+LIFdl4cK9uf3j64mt2uMLolmFGBhswTTObrYLpvqWIOfYMI&#10;LDDFM0xJQvYg6tJKTTT+eLzc7r2YwDKFAdxmpEjNO/UnIOLE8gyzKMvjeMLlCbh8HefAiwMuS3L0&#10;sGRPC6WNvWWyJ/hnF/BOYMC0oA8/G+u3zltwWcibjnNYpwUXZNwFMfCyBusUKq/m1MLfXoEWjGgC&#10;QnkDJV1a7UwaybsKj+Npo5vDnmvyQKGsbvJtlmZuEx/6X2Tll7MQPp5mWEae3e50XoY0JjMupWf2&#10;Mehralp/xL2aMucC/TNX2VOOSLvHGP8dZPXooAdtODmghL+JLpJZF+mW3DFh//2nkUKCMpqBU32i&#10;jaWQ5ri9nImWwGGUQVtD5DDPSSBRFMWbHOxD+XyKknQTJh7YWSdTTTmZZGGebR3w/y8U6KqWQnRv&#10;iQWaouMbw/qrs60rh1m5jQHwMcLGECWh0Hy8z3SxD9dheu1c2E5Yz+V6ph/Yp3YRS+Jz9pI9lUVj&#10;Tr0keNxZfN9TkuNeJ/YPeIp8QOj8fVeRC+ulqyXZM61jUrC0gAh1SygOzIV8YkrKGXblSfczGxiQ&#10;r93tOv7q0j2hyLS0Yp6j7evpRMCnR/QsnY+VLmYiB8v0fVuN5MAH/TuFhH1/IFWHDc2VQgAPMLHX&#10;7g0Mked6fEUOjjq/Trlqqc8Kxs6r0S8xOE6WzgJPrzUWoi3fS3+ZoKJsJUSGLRKV+60bTjo3nP1A&#10;Ky2/QDeQBKY4xIKhwMzCTkPs8UeJQ3heP51HjgQ/grfbbQhtHHtMmqd5jNuh006TGOZEEk0TPA43&#10;8eadDoPz8K3usoyiM5Tt8XB015HYtTjMw3d0MsIlDSbT3wPVDESw0IBRGvXDYGG4uZn3dOaUE/Dj&#10;LlGO5enCh7e002e3/+laevUfAAAA//8DAFBLAwQUAAYACAAAACEACP1zy94AAAAHAQAADwAAAGRy&#10;cy9kb3ducmV2LnhtbEyOwUrDQBRF94L/MDzBXTuZWmOJmZRS1FURbAVx95p5TUIzb0JmmqR/77jS&#10;5eVezj35erKtGKj3jWMNap6AIC6dabjS8Hl4na1A+IBssHVMGq7kYV3c3uSYGTfyBw37UIkIYZ+h&#10;hjqELpPSlzVZ9HPXEcfu5HqLIca+kqbHMcJtKxdJkkqLDceHGjva1lSe9xer4W3EcfOgXobd+bS9&#10;fh8e3792irS+v5s2zyACTeFvDL/6UR2K6HR0FzZetBpmSsWlhqcliFgvlqsUxFFDmqQgi1z+9y9+&#10;AAAA//8DAFBLAQItABQABgAIAAAAIQC2gziS/gAAAOEBAAATAAAAAAAAAAAAAAAAAAAAAABbQ29u&#10;dGVudF9UeXBlc10ueG1sUEsBAi0AFAAGAAgAAAAhADj9If/WAAAAlAEAAAsAAAAAAAAAAAAAAAAA&#10;LwEAAF9yZWxzLy5yZWxzUEsBAi0AFAAGAAgAAAAhAK9/GVD7AwAA3goAAA4AAAAAAAAAAAAAAAAA&#10;LgIAAGRycy9lMm9Eb2MueG1sUEsBAi0AFAAGAAgAAAAhAAj9c8veAAAABwEAAA8AAAAAAAAAAAAA&#10;AAAAVQYAAGRycy9kb3ducmV2LnhtbFBLBQYAAAAABAAEAPMAAABgBwAAAAA=&#10;">
                      <v:line id="33 Conector recto" o:spid="_x0000_s1094" style="position:absolute;flip:y;visibility:visible;mso-wrap-style:square" from="0,1672" to="15752,1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u/YxAAAANwAAAAPAAAAZHJzL2Rvd25yZXYueG1sRE9Na8JA&#10;EL0X/A/LCL2UujEVKamrBFvBS8FGEY/T7JgEs7Nhd6tpf70rCL3N433ObNGbVpzJ+caygvEoAUFc&#10;Wt1wpWC3XT2/gvABWWNrmRT8kofFfPAww0zbC3/RuQiViCHsM1RQh9BlUvqyJoN+ZDviyB2tMxgi&#10;dJXUDi8x3LQyTZKpNNhwbKixo2VN5an4MQom75vv/UfhtgU/feZ6vXrp/g6s1OOwz99ABOrDv/ju&#10;Xus4f5LC7Zl4gZxfAQAA//8DAFBLAQItABQABgAIAAAAIQDb4fbL7gAAAIUBAAATAAAAAAAAAAAA&#10;AAAAAAAAAABbQ29udGVudF9UeXBlc10ueG1sUEsBAi0AFAAGAAgAAAAhAFr0LFu/AAAAFQEAAAsA&#10;AAAAAAAAAAAAAAAAHwEAAF9yZWxzLy5yZWxzUEsBAi0AFAAGAAgAAAAhACLO79jEAAAA3AAAAA8A&#10;AAAAAAAAAAAAAAAABwIAAGRycy9kb3ducmV2LnhtbFBLBQYAAAAAAwADALcAAAD4AgAAAAA=&#10;" strokecolor="#fac090" strokeweight="2.25pt"/>
                      <v:shape id="49 Pentágono regular" o:spid="_x0000_s1095" type="#_x0000_t56" style="position:absolute;left:11129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PgnwgAAANwAAAAPAAAAZHJzL2Rvd25yZXYueG1sRE/bisIw&#10;EH0X/Icwgi+iqauI1KYisoLgIqz6AWMzttVmUppY699vFhb2bQ7nOsm6M5VoqXGlZQXTSQSCOLO6&#10;5FzB5bwbL0E4j6yxskwK3uRgnfZ7Ccbavvib2pPPRQhhF6OCwvs6ltJlBRl0E1sTB+5mG4M+wCaX&#10;usFXCDeV/IiihTRYcmgosKZtQdnj9DQKDsvP68a7Z76g6NrWu6/jfXoYKTUcdJsVCE+d/xf/ufc6&#10;zJ/P4PeZcIFMfwAAAP//AwBQSwECLQAUAAYACAAAACEA2+H2y+4AAACFAQAAEwAAAAAAAAAAAAAA&#10;AAAAAAAAW0NvbnRlbnRfVHlwZXNdLnhtbFBLAQItABQABgAIAAAAIQBa9CxbvwAAABUBAAALAAAA&#10;AAAAAAAAAAAAAB8BAABfcmVscy8ucmVsc1BLAQItABQABgAIAAAAIQA8yPgn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096" type="#_x0000_t202" style="position:absolute;left:9990;top:474;width:5753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Q06wAAAANwAAAAPAAAAZHJzL2Rvd25yZXYueG1sRE9Na8JA&#10;EL0X/A/LFLzVjWJFUlcRreChFzXeh+w0G5qdDdmpif++WxC8zeN9zmoz+EbdqIt1YAPTSQaKuAy2&#10;5spAcTm8LUFFQbbYBCYDd4qwWY9eVpjb0POJbmepVArhmKMBJ9LmWsfSkcc4CS1x4r5D51ES7Cpt&#10;O+xTuG/0LMsW2mPNqcFhSztH5c/51xsQsdvpvfj08Xgdvva9y8p3LIwZvw7bD1BCgzzFD/fRpvnz&#10;Ofw/ky7Q6z8AAAD//wMAUEsBAi0AFAAGAAgAAAAhANvh9svuAAAAhQEAABMAAAAAAAAAAAAAAAAA&#10;AAAAAFtDb250ZW50X1R5cGVzXS54bWxQSwECLQAUAAYACAAAACEAWvQsW78AAAAVAQAACwAAAAAA&#10;AAAAAAAAAAAfAQAAX3JlbHMvLnJlbHNQSwECLQAUAAYACAAAACEAd4UNOs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B25A60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7E73E5" w:rsidRDefault="007E73E5" w:rsidP="00CE64B4"/>
          <w:p w:rsidR="007E73E5" w:rsidRPr="003742E0" w:rsidRDefault="00634332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 w:rsidR="001636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8D5237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</w:p>
          <w:p w:rsidR="007E73E5" w:rsidRPr="007E73E5" w:rsidRDefault="007E73E5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46086A" w:rsidTr="00CE64B4">
        <w:tc>
          <w:tcPr>
            <w:tcW w:w="6091" w:type="dxa"/>
          </w:tcPr>
          <w:p w:rsidR="0046086A" w:rsidRDefault="0046086A" w:rsidP="00CE64B4">
            <w:pPr>
              <w:rPr>
                <w:rFonts w:ascii="Times New Roman" w:hAnsi="Times New Roman" w:cs="Times New Roman"/>
                <w:noProof/>
                <w:lang w:val="es-ES" w:eastAsia="es-ES"/>
              </w:rPr>
            </w:pPr>
            <w:r w:rsidRPr="00D136CA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25984" behindDoc="0" locked="0" layoutInCell="1" allowOverlap="1" wp14:anchorId="5A951B24" wp14:editId="253F17A9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72059</wp:posOffset>
                      </wp:positionV>
                      <wp:extent cx="1406848" cy="363193"/>
                      <wp:effectExtent l="19050" t="38100" r="41275" b="94615"/>
                      <wp:wrapNone/>
                      <wp:docPr id="44" name="Grupo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6848" cy="363193"/>
                                <a:chOff x="0" y="0"/>
                                <a:chExt cx="1406848" cy="363193"/>
                              </a:xfrm>
                            </wpg:grpSpPr>
                            <wps:wsp>
                              <wps:cNvPr id="45" name="16 Conector recto"/>
                              <wps:cNvCnPr/>
                              <wps:spPr>
                                <a:xfrm>
                                  <a:off x="0" y="168300"/>
                                  <a:ext cx="140684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6" name="51 Rectángulo"/>
                              <wps:cNvSpPr/>
                              <wps:spPr>
                                <a:xfrm>
                                  <a:off x="38882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47" name="51 Rectángulo"/>
                              <wps:cNvSpPr/>
                              <wps:spPr>
                                <a:xfrm>
                                  <a:off x="138855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48" name="51 Rectángulo"/>
                              <wps:cNvSpPr/>
                              <wps:spPr>
                                <a:xfrm>
                                  <a:off x="235673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49" name="51 Rectángulo"/>
                              <wps:cNvSpPr/>
                              <wps:spPr>
                                <a:xfrm>
                                  <a:off x="332491" y="129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0" name="51 Rectángulo"/>
                              <wps:cNvSpPr/>
                              <wps:spPr>
                                <a:xfrm>
                                  <a:off x="433061" y="3153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1" name="51 Rectángulo"/>
                              <wps:cNvSpPr/>
                              <wps:spPr>
                                <a:xfrm>
                                  <a:off x="525769" y="121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2" name="51 Rectángulo"/>
                              <wps:cNvSpPr/>
                              <wps:spPr>
                                <a:xfrm>
                                  <a:off x="618477" y="811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3" name="49 Pentágono regular"/>
                              <wps:cNvSpPr/>
                              <wps:spPr>
                                <a:xfrm rot="16200000">
                                  <a:off x="891896" y="-128022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4" name="CuadroTexto 28"/>
                              <wps:cNvSpPr txBox="1"/>
                              <wps:spPr>
                                <a:xfrm>
                                  <a:off x="853945" y="50863"/>
                                  <a:ext cx="55181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3780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951B24" id="Grupo 18" o:spid="_x0000_s1097" style="position:absolute;margin-left:-.55pt;margin-top:5.65pt;width:110.8pt;height:28.6pt;z-index:251625984" coordsize="14068,36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1CkWwUAAAwrAAAOAAAAZHJzL2Uyb0RvYy54bWzsWtlu4zYUfS/QfyD0PrGozZIRZ9A6nbx0&#10;CSZT9JmRZEmAJKokHTmf02/pj/VeUlIcJ04y9iAFWvrBC8Xlrsck7zn/uG1qcpcLWfF26dAz1yF5&#10;m/Ksaoul8/uXTx9ih0jF2ozVvM2Xzn0unY8X33933neL3OMlr7NcEJiklYu+WzqlUt1iNpNpmTdM&#10;nvEub+HhmouGKfgpilkmWA+zN/XMc91o1nORdYKnuZTQemkeOhd6/vU6T9Vv67XMFamXDsim9LvQ&#10;77f4Prs4Z4tCsK6s0kEMdoQUDataWHSa6pIpRjaiejJVU6WCS75WZylvZny9rtJc6wDaUHdPmyvB&#10;N53WpVj0RTeZCUy7Z6ejp01/vbsWpMqWThA4pGUN+OhKbDpOaIzG6btiAX2uRHfTXYuhoTC/UN/t&#10;WjT4CZqQrTbr/WTWfKtICo00cKM4gEBI4Zkf+TTxjd3TEpzzZFha/vTywNm47Aylm4TpOwgh+WAl&#10;eZqVbkrW5dr4Ei0wWikcrUQjsoKQThUXROCHMZfuvGoHW8mFBLMdNBSNYt8dgvBZa+lnk75s0Qmp&#10;rnLeEPyydOqqRRHZgt39LBV4B7qOXbC55Z+qutYxXrekXzpeHM5Bg5RBqq1rpuBr04HzZVs4hNUF&#10;5HCqhJ5S8rrKcDhOJEVxu6oFuWOQR5/mSRREulO9aX7hmWmOXHgZx0Izelb3DsZmkG2YRsv5aH4U&#10;+pLJ0gzRj3AmGFK3uH6uU3nQER1tzIrfbnl2r60N0aADAIP2PSIhGiMhpOQzBMDff7XFpt4Ngyll&#10;RnnHwJ3yxY/j2HPI05yZA7hNGeO6wSuBgAH4UiAAwmlfEsHVH5UqdXBDZuoxhQTDopULSToOaeOa&#10;ALiXk8sBcTPef4EYdUjNpIIH0E2/dF9Vtcr4LhzdDd5magoOCHN4DT6Vembt3kLuLuzj6BMW9+fD&#10;IscsTlHCU1anWnqdbY9Un0yCGfBYdWiZrA/JTBj+bdIInI+iEJmyOof0pIPhRjeizUxCJ6F3VD5/&#10;hW9lybLcODd5XkPqju2PNTwuxVE5vlG5uCmzntzWG/GZ4f+TMUlWIfBpAzkkqyAMQ/0ErPU4tgdP&#10;7gKXtqppZ3VXMqOUH6OtDdrsAtQkgw7UCYHg13MARISqV9zsMliblhwkQyjFed8ZmObfAJgoIFMI&#10;kWWRyUCiRSaLTPo/ckIFi0wvnFwObJ5hR2OOGCdsmTw/jOa+RaZxs2aRySKTRaY336kcQKbkGyCT&#10;73tBQjUyUS/xcOsHJ9fhLsMe6I45TdoD3VsvaOyB7j97oAvhbHvytinwfTcy4OTTcLiAteB0yn2P&#10;BScLTuNN6v/2tikETDkZnOAScx7BFgxum6hH7c4J7uDtsc4e6+yx7sRjXQi1tZPBKaJxMIc7dQCn&#10;mOpKjD3VYcUET7emnGXqKG+vEdqNk9042Y0T3GEbbAoScp23wB8oeMuBSwIsAqYLh1g3BOrJARoB&#10;1jt3isW6bGroNHFC4wToCYBYH6gXu97ejsqHkmcMdB/k40Qu7LzG8ufI5hk5JAPNBEhYioFwOuUP&#10;UE3G0vReFfZlhsFucXYFReTg8hg2gZnlZTrBqyu9CZMOrrTLHXh1qTfxBPaW+teIAge0+VpSwI46&#10;lhWgk/udWQHhRO9bbVgmOHJ5OPEGkt+EM0Rtf+TI2cPb6weewxPiUhz6SWD4AaEbR3v3SWFIY4q8&#10;FAAYz40BggZ+xQGAeY2+NPHY9qgXanu71eRFLxjlNXQw0gOlE2htf26YyIEZMnEz9Kal+2GjgBmn&#10;CXOooxmzS9SAdTTl0oCKoYcip3P3t+7/QGK9+AcAAP//AwBQSwMEFAAGAAgAAAAhAFlfPoPfAAAA&#10;CAEAAA8AAABkcnMvZG93bnJldi54bWxMj0FrwkAQhe8F/8Myhd50s5GIpNmIiO1JClWh9LYmYxLM&#10;zobsmsR/3+mpPb55j/e+yTaTbcWAvW8caVCLCARS4cqGKg3n09t8DcIHQ6VpHaGGB3rY5LOnzKSl&#10;G+kTh2OoBJeQT42GOoQuldIXNVrjF65DYu/qemsCy76SZW9GLretjKNoJa1piBdq0+GuxuJ2vFsN&#10;76MZt0u1Hw636+7xfUo+vg4KtX55nravIAJO4S8Mv/iMDjkzXdydSi9aDXOlOMl3tQTBfhxHCYiL&#10;htU6AZln8v8D+Q8AAAD//wMAUEsBAi0AFAAGAAgAAAAhALaDOJL+AAAA4QEAABMAAAAAAAAAAAAA&#10;AAAAAAAAAFtDb250ZW50X1R5cGVzXS54bWxQSwECLQAUAAYACAAAACEAOP0h/9YAAACUAQAACwAA&#10;AAAAAAAAAAAAAAAvAQAAX3JlbHMvLnJlbHNQSwECLQAUAAYACAAAACEAFZNQpFsFAAAMKwAADgAA&#10;AAAAAAAAAAAAAAAuAgAAZHJzL2Uyb0RvYy54bWxQSwECLQAUAAYACAAAACEAWV8+g98AAAAIAQAA&#10;DwAAAAAAAAAAAAAAAAC1BwAAZHJzL2Rvd25yZXYueG1sUEsFBgAAAAAEAAQA8wAAAMEIAAAAAA==&#10;">
                      <v:line id="16 Conector recto" o:spid="_x0000_s1098" style="position:absolute;visibility:visible;mso-wrap-style:square" from="0,1683" to="14068,1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rZSxQAAANsAAAAPAAAAZHJzL2Rvd25yZXYueG1sRI/NasMw&#10;EITvhbyD2EBvjey0NYkTxYSSQg81JT++L9bGNrFWxlJj++2rQqHHYWa+YbbZaFpxp941lhXEiwgE&#10;cWl1w5WCy/n9aQXCeWSNrWVSMJGDbDd72GKq7cBHup98JQKEXYoKau+7VEpX1mTQLWxHHLyr7Q36&#10;IPtK6h6HADetXEZRIg02HBZq7OitpvJ2+jYK1nlbTUnylV+7YjjEh+fPojiWSj3Ox/0GhKfR/4f/&#10;2h9awcsr/H4JP0DufgAAAP//AwBQSwECLQAUAAYACAAAACEA2+H2y+4AAACFAQAAEwAAAAAAAAAA&#10;AAAAAAAAAAAAW0NvbnRlbnRfVHlwZXNdLnhtbFBLAQItABQABgAIAAAAIQBa9CxbvwAAABUBAAAL&#10;AAAAAAAAAAAAAAAAAB8BAABfcmVscy8ucmVsc1BLAQItABQABgAIAAAAIQCz0rZSxQAAANsAAAAP&#10;AAAAAAAAAAAAAAAAAAcCAABkcnMvZG93bnJldi54bWxQSwUGAAAAAAMAAwC3AAAA+QIAAAAA&#10;" strokecolor="#fac090" strokeweight="2.25pt"/>
                      <v:rect id="51 Rectángulo" o:spid="_x0000_s1099" style="position:absolute;left: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Vn6wQAAANsAAAAPAAAAZHJzL2Rvd25yZXYueG1sRI9Bi8Iw&#10;FITvwv6H8Ba8aaqISjWKCILQvVjF86N5tsXmpZtkNf77jbCwx2FmvmHW22g68SDnW8sKJuMMBHFl&#10;dcu1gsv5MFqC8AFZY2eZFLzIw3bzMVhjru2TT/QoQy0ShH2OCpoQ+lxKXzVk0I9tT5y8m3UGQ5Ku&#10;ltrhM8FNJ6dZNpcGW04LDfa0b6i6lz9GQVFSsYzu+n23l1ksFtOv/eFVKTX8jLsViEAx/If/2ket&#10;YDaH95f0A+TmFwAA//8DAFBLAQItABQABgAIAAAAIQDb4fbL7gAAAIUBAAATAAAAAAAAAAAAAAAA&#10;AAAAAABbQ29udGVudF9UeXBlc10ueG1sUEsBAi0AFAAGAAgAAAAhAFr0LFu/AAAAFQEAAAsAAAAA&#10;AAAAAAAAAAAAHwEAAF9yZWxzLy5yZWxzUEsBAi0AFAAGAAgAAAAhAFq1WfrBAAAA2w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0" style="position:absolute;left:1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+fxhwQAAANsAAAAPAAAAZHJzL2Rvd25yZXYueG1sRI9Bi8Iw&#10;FITvwv6H8Ba8aarIKtUoIghC92JXPD+aZ1tsXmoSNf77jbCwx2FmvmFWm2g68SDnW8sKJuMMBHFl&#10;dcu1gtPPfrQA4QOyxs4yKXiRh836Y7DCXNsnH+lRhlokCPscFTQh9LmUvmrIoB/bnjh5F+sMhiRd&#10;LbXDZ4KbTk6z7EsabDktNNjTrqHqWt6NgqKkYhHd+Xa1p1ks5tPv3f5VKTX8jNsliEAx/If/2get&#10;YDaH95f0A+T6FwAA//8DAFBLAQItABQABgAIAAAAIQDb4fbL7gAAAIUBAAATAAAAAAAAAAAAAAAA&#10;AAAAAABbQ29udGVudF9UeXBlc10ueG1sUEsBAi0AFAAGAAgAAAAhAFr0LFu/AAAAFQEAAAsAAAAA&#10;AAAAAAAAAAAAHwEAAF9yZWxzLy5yZWxzUEsBAi0AFAAGAAgAAAAhADX5/GHBAAAA2w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1" style="position:absolute;left:2356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mgTvgAAANsAAAAPAAAAZHJzL2Rvd25yZXYueG1sRE9Ni8Iw&#10;EL0v+B/CCN7WVJFdqUYRQRDqZat4HpqxLTaTmkSN/94cFjw+3vdyHU0nHuR8a1nBZJyBIK6sbrlW&#10;cDruvucgfEDW2FkmBS/ysF4NvpaYa/vkP3qUoRYphH2OCpoQ+lxKXzVk0I9tT5y4i3UGQ4Kultrh&#10;M4WbTk6z7EcabDk1NNjTtqHqWt6NgqKkYh7d+Xa1p1ksfqeH7e5VKTUaxs0CRKAYPuJ/914rmKWx&#10;6Uv6AXL1BgAA//8DAFBLAQItABQABgAIAAAAIQDb4fbL7gAAAIUBAAATAAAAAAAAAAAAAAAAAAAA&#10;AABbQ29udGVudF9UeXBlc10ueG1sUEsBAi0AFAAGAAgAAAAhAFr0LFu/AAAAFQEAAAsAAAAAAAAA&#10;AAAAAAAAHwEAAF9yZWxzLy5yZWxzUEsBAi0AFAAGAAgAAAAhAERmaBO+AAAA2wAAAA8AAAAAAAAA&#10;AAAAAAAABwIAAGRycy9kb3ducmV2LnhtbFBLBQYAAAAAAwADALcAAADy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2" style="position:absolute;left:3324;top:12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s2IwwAAANsAAAAPAAAAZHJzL2Rvd25yZXYueG1sRI9Ba8JA&#10;FITvgv9heYXedFORatOsUgShEC+N0vMj+5qEZN/G3a2u/94tFDwOM/MNU2yjGcSFnO8sK3iZZyCI&#10;a6s7bhScjvvZGoQPyBoHy6TgRh62m+mkwFzbK3/RpQqNSBD2OSpoQxhzKX3dkkE/tyNx8n6sMxiS&#10;dI3UDq8Jbga5yLJXabDjtNDiSLuW6r76NQrKisp1dN/n3p6WsVwtDrv9rVbq+Sl+vIMIFMMj/N/+&#10;1AqWb/D3Jf0AubkDAAD//wMAUEsBAi0AFAAGAAgAAAAhANvh9svuAAAAhQEAABMAAAAAAAAAAAAA&#10;AAAAAAAAAFtDb250ZW50X1R5cGVzXS54bWxQSwECLQAUAAYACAAAACEAWvQsW78AAAAVAQAACwAA&#10;AAAAAAAAAAAAAAAfAQAAX3JlbHMvLnJlbHNQSwECLQAUAAYACAAAACEAKyrNi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3" style="position:absolute;left:4330;top:31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fLIvwAAANsAAAAPAAAAZHJzL2Rvd25yZXYueG1sRE9Ni8Iw&#10;EL0L+x/CCN40VXZVukYRQVjoXqzieWhm22Iz6SZR4783B8Hj432vNtF04kbOt5YVTCcZCOLK6pZr&#10;BafjfrwE4QOyxs4yKXiQh836Y7DCXNs7H+hWhlqkEPY5KmhC6HMpfdWQQT+xPXHi/qwzGBJ0tdQO&#10;7yncdHKWZXNpsOXU0GBPu4aqS3k1CoqSimV05/+LPX3GYjH73e0flVKjYdx+gwgUw1v8cv9oBV9p&#10;ffqSfoBcPwEAAP//AwBQSwECLQAUAAYACAAAACEA2+H2y+4AAACFAQAAEwAAAAAAAAAAAAAAAAAA&#10;AAAAW0NvbnRlbnRfVHlwZXNdLnhtbFBLAQItABQABgAIAAAAIQBa9CxbvwAAABUBAAALAAAAAAAA&#10;AAAAAAAAAB8BAABfcmVscy8ucmVsc1BLAQItABQABgAIAAAAIQA/yfLIvwAAANsAAAAPAAAAAAAA&#10;AAAAAAAAAAcCAABkcnMvZG93bnJldi54bWxQSwUGAAAAAAMAAwC3AAAA8w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4" style="position:absolute;left:5257;top:12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VdTwwAAANsAAAAPAAAAZHJzL2Rvd25yZXYueG1sRI9BawIx&#10;FITvhf6H8ArealaxVrZGEUEQthfXpefH5nV3cfOyJlHjv28KgsdhZr5hlutoenEl5zvLCibjDARx&#10;bXXHjYLquHtfgPABWWNvmRTcycN69fqyxFzbGx/oWoZGJAj7HBW0IQy5lL5uyaAf24E4eb/WGQxJ&#10;ukZqh7cEN72cZtlcGuw4LbQ40Lal+lRejIKipGIR3c/5ZKtZLD6n39vdvVZq9BY3XyACxfAMP9p7&#10;reBjAv9f0g+Qqz8AAAD//wMAUEsBAi0AFAAGAAgAAAAhANvh9svuAAAAhQEAABMAAAAAAAAAAAAA&#10;AAAAAAAAAFtDb250ZW50X1R5cGVzXS54bWxQSwECLQAUAAYACAAAACEAWvQsW78AAAAVAQAACwAA&#10;AAAAAAAAAAAAAAAfAQAAX3JlbHMvLnJlbHNQSwECLQAUAAYACAAAACEAUIVXU8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05" style="position:absolute;left:6184;top: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8kkwwAAANsAAAAPAAAAZHJzL2Rvd25yZXYueG1sRI9BawIx&#10;FITvQv9DeAVvmu1iVbZGEUEQtpeu0vNj87q7uHlZk6jx3zeFgsdhZr5hVptoenEj5zvLCt6mGQji&#10;2uqOGwWn436yBOEDssbeMil4kIfN+mW0wkLbO3/RrQqNSBD2BSpoQxgKKX3dkkE/tQNx8n6sMxiS&#10;dI3UDu8JbnqZZ9lcGuw4LbQ40K6l+lxdjYKyonIZ3fflbE+zWC7yz93+USs1fo3bDxCBYniG/9sH&#10;reA9h78v6QfI9S8AAAD//wMAUEsBAi0AFAAGAAgAAAAhANvh9svuAAAAhQEAABMAAAAAAAAAAAAA&#10;AAAAAAAAAFtDb250ZW50X1R5cGVzXS54bWxQSwECLQAUAAYACAAAACEAWvQsW78AAAAVAQAACwAA&#10;AAAAAAAAAAAAAAAfAQAAX3JlbHMvLnJlbHNQSwECLQAUAAYACAAAACEAoFfJJ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9 Pentágono regular" o:spid="_x0000_s1106" type="#_x0000_t56" style="position:absolute;left:8918;top:-12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SbkxAAAANsAAAAPAAAAZHJzL2Rvd25yZXYueG1sRI/RasJA&#10;FETfC/7DcoW+FN1oaZDoGoIoFCIFbT/gmr1NUrN3Q3aN6d+7guDjMDNnmFU6mEb01LnasoLZNAJB&#10;XFhdc6ng53s3WYBwHlljY5kU/JODdD16WWGi7ZUP1B99KQKEXYIKKu/bREpXVGTQTW1LHLxf2xn0&#10;QXal1B1eA9w0ch5FsTRYc1iosKVNRcX5eDEK8sX2lHl3KWOKTn2723/9zfI3pV7HQ7YE4Wnwz/Cj&#10;/akVfLzD/Uv4AXJ9AwAA//8DAFBLAQItABQABgAIAAAAIQDb4fbL7gAAAIUBAAATAAAAAAAAAAAA&#10;AAAAAAAAAABbQ29udGVudF9UeXBlc10ueG1sUEsBAi0AFAAGAAgAAAAhAFr0LFu/AAAAFQEAAAsA&#10;AAAAAAAAAAAAAAAAHwEAAF9yZWxzLy5yZWxzUEsBAi0AFAAGAAgAAAAhAD8BJuTEAAAA2w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28" o:spid="_x0000_s1107" type="#_x0000_t202" style="position:absolute;left:8539;top:508;width:551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      <v:textbox style="mso-fit-shape-to-text:t">
                          <w:txbxContent>
                            <w:p w:rsidR="00C4010C" w:rsidRPr="00B25A60" w:rsidRDefault="00C4010C" w:rsidP="00B3780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46086A" w:rsidRDefault="0046086A" w:rsidP="00CE64B4">
            <w:pPr>
              <w:rPr>
                <w:rFonts w:ascii="Times New Roman" w:hAnsi="Times New Roman" w:cs="Times New Roman"/>
                <w:noProof/>
                <w:lang w:val="es-ES" w:eastAsia="es-ES"/>
              </w:rPr>
            </w:pPr>
          </w:p>
          <w:p w:rsidR="0046086A" w:rsidRDefault="0046086A" w:rsidP="00CE64B4">
            <w:pPr>
              <w:rPr>
                <w:rFonts w:ascii="Times New Roman" w:hAnsi="Times New Roman" w:cs="Times New Roman"/>
                <w:noProof/>
                <w:lang w:val="es-ES" w:eastAsia="es-ES"/>
              </w:rPr>
            </w:pPr>
          </w:p>
          <w:p w:rsidR="0046086A" w:rsidRPr="003742E0" w:rsidRDefault="00634332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ES" w:eastAsia="es-ES"/>
              </w:rPr>
              <w:t>11</w:t>
            </w:r>
            <w:r w:rsidR="0046086A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ES" w:eastAsia="es-ES"/>
              </w:rPr>
              <w:t xml:space="preserve">. </w:t>
            </w:r>
          </w:p>
        </w:tc>
        <w:tc>
          <w:tcPr>
            <w:tcW w:w="567" w:type="dxa"/>
          </w:tcPr>
          <w:p w:rsidR="0046086A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  <w:b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  <w:b/>
              </w:rPr>
            </w:pPr>
            <w:r w:rsidRPr="007E73E5">
              <w:rPr>
                <w:rFonts w:ascii="Times New Roman" w:hAnsi="Times New Roman" w:cs="Times New Roman"/>
              </w:rPr>
              <w:t xml:space="preserve"> * 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46086A" w:rsidTr="00CE64B4">
        <w:tc>
          <w:tcPr>
            <w:tcW w:w="6091" w:type="dxa"/>
          </w:tcPr>
          <w:p w:rsidR="0046086A" w:rsidRDefault="0046086A" w:rsidP="00CE64B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24960" behindDoc="0" locked="0" layoutInCell="1" allowOverlap="1" wp14:anchorId="007B713C" wp14:editId="1AB3BF2D">
                      <wp:simplePos x="0" y="0"/>
                      <wp:positionH relativeFrom="column">
                        <wp:posOffset>-6709</wp:posOffset>
                      </wp:positionH>
                      <wp:positionV relativeFrom="paragraph">
                        <wp:posOffset>79154</wp:posOffset>
                      </wp:positionV>
                      <wp:extent cx="1995170" cy="377825"/>
                      <wp:effectExtent l="19050" t="0" r="43180" b="98425"/>
                      <wp:wrapNone/>
                      <wp:docPr id="298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5170" cy="377825"/>
                                <a:chOff x="0" y="0"/>
                                <a:chExt cx="1995495" cy="377869"/>
                              </a:xfrm>
                            </wpg:grpSpPr>
                            <wps:wsp>
                              <wps:cNvPr id="307" name="33 Conector recto"/>
                              <wps:cNvCnPr/>
                              <wps:spPr>
                                <a:xfrm flipV="1">
                                  <a:off x="0" y="194403"/>
                                  <a:ext cx="1995495" cy="1692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8" name="Triángulo isósceles 308"/>
                              <wps:cNvSpPr/>
                              <wps:spPr>
                                <a:xfrm>
                                  <a:off x="21846" y="0"/>
                                  <a:ext cx="324856" cy="336051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F79646">
                                      <a:lumMod val="7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09" name="CuadroTexto 4"/>
                              <wps:cNvSpPr txBox="1"/>
                              <wps:spPr>
                                <a:xfrm>
                                  <a:off x="856" y="128012"/>
                                  <a:ext cx="420632" cy="2083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P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10" name="Rectángulo 310"/>
                              <wps:cNvSpPr/>
                              <wps:spPr>
                                <a:xfrm>
                                  <a:off x="469587" y="86555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11" name="Rectángulo 311"/>
                              <wps:cNvSpPr/>
                              <wps:spPr>
                                <a:xfrm>
                                  <a:off x="938352" y="87077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12" name="CuadroTexto 7"/>
                              <wps:cNvSpPr txBox="1"/>
                              <wps:spPr>
                                <a:xfrm>
                                  <a:off x="450820" y="83232"/>
                                  <a:ext cx="402656" cy="2083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13" name="CuadroTexto 8"/>
                              <wps:cNvSpPr txBox="1"/>
                              <wps:spPr>
                                <a:xfrm>
                                  <a:off x="919095" y="87183"/>
                                  <a:ext cx="402656" cy="2083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14" name="49 Pentágono regular"/>
                              <wps:cNvSpPr/>
                              <wps:spPr>
                                <a:xfrm rot="16200000">
                                  <a:off x="1481305" y="-95018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15" name="CuadroTexto 10"/>
                              <wps:cNvSpPr txBox="1"/>
                              <wps:spPr>
                                <a:xfrm>
                                  <a:off x="1422655" y="86390"/>
                                  <a:ext cx="556986" cy="2083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B94ED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7B713C" id="_x0000_s1108" style="position:absolute;margin-left:-.55pt;margin-top:6.25pt;width:157.1pt;height:29.75pt;z-index:251624960" coordsize="19954,3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RurhAUAAJMaAAAOAAAAZHJzL2Uyb0RvYy54bWzsWdtu4zYQfS/QfyD0vrGou4w4i9bp5qWX&#10;YJO2z4wkSwIoUSXp2Pmc/YZ+wv5Yh6Qoy5ckbrpxESB+sGVKvMyZmTOH1PnHdUPRfcFFzdqZg89c&#10;BxVtxvK6LWfO77efPiQOEpK0OaGsLWbOQyGcjxfff3e+6qaFxypG84IjGKQV01U3cyopu+lkIrKq&#10;aIg4Y13Rws0F4w2R8JeXk5yTFYze0InnutFkxXjecZYVQkDrpbnpXOjxF4sik78tFqKQiM4cWJvU&#10;31x/36nvycU5mZacdFWd9csgL1hFQ+oWJh2GuiSSoCWv94Zq6owzwRbyLGPNhC0WdVZoG8Aa7O5Y&#10;c8XZstO2lNNV2Q0wAbQ7OL142OzX+2uO6nzmeCm4qiUNOOmKLzuGsAJn1ZVTeOaKdzfdNe8bSvNP&#10;2bte8Eb9giVorWF9GGAt1hJl0IjTNMQxoJ/BPT+OEy80uGcVOGevW1b9NOoYpOGmY5SqjhM77USt&#10;bljMqoMQEhuUxH9D6aYiXaHBFwqBHiXfjS1Kvo/mENOZZBxx9WPw0k/P2x4sMRWAm0UKLWjd/QGI&#10;6FjZwgynQeD6BpcxcIP9OEoNboP5ZNpxIa8K1iB1MXNo3aoVkym5/1lIg5R9RDW37FNNKbSTKW3R&#10;CnyehLGCl0DmLSiRcNl0EAuiLR1EaAkpnUmuhxSM1rnqrnoLXt7NKUf3BNLqU5xGQaQfosvmF5ab&#10;5siFj7EHmpWj9dOBbQYz+mG0R7fGV4u+JKIyXfSt3vG0VfMXOrN7G5XfDcjq6o7lDxp7CA4dDyqG&#10;TxIYQ/rc8vrrl7ZcUoZq8fVvkRW0EMh3k1GADNlk125jekglDyeAKtpPJ98LkhDu6GzyIzfUifp4&#10;VEhek7akT0bGFvriQQzOBarN2cpBlAgJjeBt/em9sdXNhBT2YnD764RUHPYh9aqxg7ikc2bqBWmz&#10;ioHVKgtUPp06plJLNvMlyTm7BWZgKNiJIyTXPzLFs7Z9TDkqXXqi0VED8YS9xMWeehgyqafawHMj&#10;3zNB5bmJ7+pJHg8qRXhHUY2GbJOecn23NuVG14BNxqIVFGFgnr+WhBfOyAeab7oflhLIS3Paps/p&#10;HYIhtE2N/AwA2Cz3oRnQVAuDSvF8agdRGiZQR8AXSRSGfTW0rvADnNii5/m+G24XvT3Wf84VoG40&#10;cSPO5J+1rHRhszWoFMCiCuJSoI5ByXQN2z9C8LJupSFllYo9vQsiB9b3VbNu38nRUoxn8XUma9c+&#10;O5MPhPLymbBZ0HFTYUswUJvGRg3GHjAKmgYQoQAj4FoANwJxqpaNREZoASXVkrT1hlqQYcw0hLr+&#10;7QhTVCQvjI/Sw+Zg17bvmLNF50fXYGUJW8qC31T5Ct3RJf9MwGBT6FFeK2Wi0XDgD3BpqO8ANNvx&#10;eCDwNISmndCuIsYqP1HAKjbeVhDDGvSdQSL0JLGhIKMQRgwDLvtfWR7jw6Qy8PlRpJL6iR8CgytS&#10;id043ub3d1JRYbqhr3dS+VfC/p1U3hypABUYpTKWjpoVRjrlWOkYhG7iAWUrcvE9EIrb4tH1Irsj&#10;OY14jKze6sn8bYhH/5BLdneFx7okxamrZKLme5zsHB0EJ3fJEFpvyiWBdUmQouuiBUlfspbBeQ5s&#10;34ne842ypdf44+2VEjEjuae1kDnTwkGCQbxrB30AJYa1ozc7Lh90TALTq2185MZRajWNPVKzJzf9&#10;4Q6chEoCi3tq12XF5Y60MsdNg0p9QurPQRoGl3qKTa0c1O+OKtby7IAQO0rqH5zpdarywanerNQf&#10;WfNeld9cVQY+2K/Ke8cHx9YAHHhQefsiEPmGQjYUE4ZRmvQnhaepy0Mx+zZFQB/ww5sP7WYgN/WW&#10;Rr1aGf+H6/G7pIt/AAAA//8DAFBLAwQUAAYACAAAACEA2d0tHN4AAAAIAQAADwAAAGRycy9kb3du&#10;cmV2LnhtbEyPQUvDQBCF74L/YRnBW7vZhKrEbEop6qkItoJ4m2anSWh2N2S3SfrvHU96nPceb75X&#10;rGfbiZGG0HqnQS0TEOQqb1pXa/g8vC6eQISIzmDnHWm4UoB1eXtTYG785D5o3MdacIkLOWpoYuxz&#10;KUPVkMWw9D059k5+sBj5HGppBpy43HYyTZIHabF1/KHBnrYNVef9xWp4m3DaZOpl3J1P2+v3YfX+&#10;tVOk9f3dvHkGEWmOf2H4xWd0KJnp6C/OBNFpWCjFSdbTFQj2M5WxcNTwmCYgy0L+H1D+AAAA//8D&#10;AFBLAQItABQABgAIAAAAIQC2gziS/gAAAOEBAAATAAAAAAAAAAAAAAAAAAAAAABbQ29udGVudF9U&#10;eXBlc10ueG1sUEsBAi0AFAAGAAgAAAAhADj9If/WAAAAlAEAAAsAAAAAAAAAAAAAAAAALwEAAF9y&#10;ZWxzLy5yZWxzUEsBAi0AFAAGAAgAAAAhADadG6uEBQAAkxoAAA4AAAAAAAAAAAAAAAAALgIAAGRy&#10;cy9lMm9Eb2MueG1sUEsBAi0AFAAGAAgAAAAhANndLRzeAAAACAEAAA8AAAAAAAAAAAAAAAAA3gcA&#10;AGRycy9kb3ducmV2LnhtbFBLBQYAAAAABAAEAPMAAADpCAAAAAA=&#10;">
                      <v:line id="33 Conector recto" o:spid="_x0000_s1109" style="position:absolute;flip:y;visibility:visible;mso-wrap-style:square" from="0,1944" to="19954,2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5thxgAAANwAAAAPAAAAZHJzL2Rvd25yZXYueG1sRI9PawIx&#10;FMTvQr9DeAUvRbPV0spqFPEPeBF0FenxdfPcXbp5WZKo2356Uyh4HGbmN8xk1ppaXMn5yrKC134C&#10;gji3uuJCwfGw7o1A+ICssbZMCn7Iw2z61Jlgqu2N93TNQiEihH2KCsoQmlRKn5dk0PdtQxy9s3UG&#10;Q5SukNrhLcJNLQdJ8i4NVhwXSmxoUVL+nV2Mgrfl7uu0ytwh45ftXG/Ww+b3k5XqPrfzMYhAbXiE&#10;/9sbrWCYfMDfmXgE5PQOAAD//wMAUEsBAi0AFAAGAAgAAAAhANvh9svuAAAAhQEAABMAAAAAAAAA&#10;AAAAAAAAAAAAAFtDb250ZW50X1R5cGVzXS54bWxQSwECLQAUAAYACAAAACEAWvQsW78AAAAVAQAA&#10;CwAAAAAAAAAAAAAAAAAfAQAAX3JlbHMvLnJlbHNQSwECLQAUAAYACAAAACEACRebYcYAAADcAAAA&#10;DwAAAAAAAAAAAAAAAAAHAgAAZHJzL2Rvd25yZXYueG1sUEsFBgAAAAADAAMAtwAAAPoCAAAAAA==&#10;" strokecolor="#fac090" strokeweight="2.25pt"/>
                      <v:shapetype id="_x0000_t5" coordsize="21600,21600" o:spt="5" adj="10800" path="m@0,l,21600r21600,xe">
                        <v:stroke joinstyle="miter"/>
                        <v:formulas>
                          <v:f eqn="val #0"/>
                          <v:f eqn="prod #0 1 2"/>
                          <v:f eqn="sum @1 10800 0"/>
                        </v:formulas>
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<v:handles>
                          <v:h position="#0,topLeft" xrange="0,21600"/>
                        </v:handles>
                      </v:shapetype>
                      <v:shape id="Triángulo isósceles 308" o:spid="_x0000_s1110" type="#_x0000_t5" style="position:absolute;left:218;width:3249;height:3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s94vAAAANwAAAAPAAAAZHJzL2Rvd25yZXYueG1sRE+9CsIw&#10;EN4F3yGc4KapCirVKCIIXdWC69mcbbW5lCba9u3NIDh+fP/bfWcq8aHGlZYVzKYRCOLM6pJzBen1&#10;NFmDcB5ZY2WZFPTkYL8bDrYYa9vymT4Xn4sQwi5GBYX3dSylywoy6Ka2Jg7cwzYGfYBNLnWDbQg3&#10;lZxH0VIaLDk0FFjTsaDsdXkbBc/5/dgnSdrOVqdbvzq3h7SzuVLjUXfYgPDU+b/45060gkUU1oYz&#10;4QjI3RcAAP//AwBQSwECLQAUAAYACAAAACEA2+H2y+4AAACFAQAAEwAAAAAAAAAAAAAAAAAAAAAA&#10;W0NvbnRlbnRfVHlwZXNdLnhtbFBLAQItABQABgAIAAAAIQBa9CxbvwAAABUBAAALAAAAAAAAAAAA&#10;AAAAAB8BAABfcmVscy8ucmVsc1BLAQItABQABgAIAAAAIQCSOs94vAAAANwAAAAPAAAAAAAAAAAA&#10;AAAAAAcCAABkcnMvZG93bnJldi54bWxQSwUGAAAAAAMAAwC3AAAA8AIAAAAA&#10;" fillcolor="window" strokecolor="#e46c0a" strokeweight="1pt"/>
                      <v:shape id="CuadroTexto 4" o:spid="_x0000_s1111" type="#_x0000_t202" style="position:absolute;left:8;top:1280;width:420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nWFwwAAANwAAAAPAAAAZHJzL2Rvd25yZXYueG1sRI9BawIx&#10;FITvhf6H8Aq91cSWlroaRWoLHrxUt/fH5rlZ3Lwsm6e7/vumUPA4zMw3zGI1hlZdqE9NZAvTiQFF&#10;XEXXcG2hPHw9vYNKguywjUwWrpRgtby/W2Dh4sDfdNlLrTKEU4EWvEhXaJ0qTwHTJHbE2TvGPqBk&#10;2dfa9ThkeGj1szFvOmDDecFjRx+eqtP+HCyIuPX0Wn6GtP0Zd5vBm+oVS2sfH8b1HJTQKLfwf3vr&#10;LLyYGfydyUdAL38BAAD//wMAUEsBAi0AFAAGAAgAAAAhANvh9svuAAAAhQEAABMAAAAAAAAAAAAA&#10;AAAAAAAAAFtDb250ZW50X1R5cGVzXS54bWxQSwECLQAUAAYACAAAACEAWvQsW78AAAAVAQAACwAA&#10;AAAAAAAAAAAAAAAfAQAAX3JlbHMvLnJlbHNQSwECLQAUAAYACAAAACEAoip1hc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B25A60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PT</w:t>
                              </w:r>
                            </w:p>
                          </w:txbxContent>
                        </v:textbox>
                      </v:shape>
                      <v:rect id="Rectángulo 310" o:spid="_x0000_s1112" style="position:absolute;left:4695;top:865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j64wgAAANwAAAAPAAAAZHJzL2Rvd25yZXYueG1sRE/Pa8Iw&#10;FL4P/B/CE7yITZ2sK51RRBh0x7nB8PZs3ppi81Ka2Nb/fjkIO358v7f7ybZioN43jhWskxQEceV0&#10;w7WC76/3VQ7CB2SNrWNScCcP+93saYuFdiN/0nAKtYgh7AtUYELoCil9ZciiT1xHHLlf11sMEfa1&#10;1D2OMdy28jlNM2mx4dhgsKOjoep6ulkFr8v8MHwcjSzlcjrXPy/Z5UyZUov5dHgDEWgK/+KHu9QK&#10;Nus4P56JR0Du/gAAAP//AwBQSwECLQAUAAYACAAAACEA2+H2y+4AAACFAQAAEwAAAAAAAAAAAAAA&#10;AAAAAAAAW0NvbnRlbnRfVHlwZXNdLnhtbFBLAQItABQABgAIAAAAIQBa9CxbvwAAABUBAAALAAAA&#10;AAAAAAAAAAAAAB8BAABfcmVscy8ucmVsc1BLAQItABQABgAIAAAAIQC6Wj64wgAAANwAAAAPAAAA&#10;AAAAAAAAAAAAAAcCAABkcnMvZG93bnJldi54bWxQSwUGAAAAAAMAAwC3AAAA9gIAAAAA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rect id="Rectángulo 311" o:spid="_x0000_s1113" style="position:absolute;left:9383;top:870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psjxAAAANwAAAAPAAAAZHJzL2Rvd25yZXYueG1sRI9Ba8JA&#10;FITvgv9heYIX0U0sRkldRYSCPaqF4u2ZfWZDs29Ddhvjv3eFQo/DzHzDrLe9rUVHra8cK0hnCQji&#10;wumKSwVf54/pCoQPyBprx6TgQR62m+Fgjbl2dz5SdwqliBD2OSowITS5lL4wZNHPXEMcvZtrLYYo&#10;21LqFu8Rbms5T5JMWqw4LhhsaG+o+Dn9WgXLyWrXfe6NPMhJfym/F9n1QplS41G/ewcRqA//4b/2&#10;QSt4S1N4nYlHQG6eAAAA//8DAFBLAQItABQABgAIAAAAIQDb4fbL7gAAAIUBAAATAAAAAAAAAAAA&#10;AAAAAAAAAABbQ29udGVudF9UeXBlc10ueG1sUEsBAi0AFAAGAAgAAAAhAFr0LFu/AAAAFQEAAAsA&#10;AAAAAAAAAAAAAAAAHwEAAF9yZWxzLy5yZWxzUEsBAi0AFAAGAAgAAAAhANUWmyPEAAAA3AAAAA8A&#10;AAAAAAAAAAAAAAAABwIAAGRycy9kb3ducmV2LnhtbFBLBQYAAAAAAwADALcAAAD4AgAAAAA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CuadroTexto 7" o:spid="_x0000_s1114" type="#_x0000_t202" style="position:absolute;left:4508;top:832;width:402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3Ep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Fs+g9uZdAT08goAAP//AwBQSwECLQAUAAYACAAAACEA2+H2y+4AAACFAQAAEwAAAAAAAAAAAAAA&#10;AAAAAAAAW0NvbnRlbnRfVHlwZXNdLnhtbFBLAQItABQABgAIAAAAIQBa9CxbvwAAABUBAAALAAAA&#10;AAAAAAAAAAAAAB8BAABfcmVscy8ucmVsc1BLAQItABQABgAIAAAAIQApV3EpwgAAANw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B25A60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CuadroTexto 8" o:spid="_x0000_s1115" type="#_x0000_t202" style="position:absolute;left:9190;top:871;width:40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9SywgAAANwAAAAPAAAAZHJzL2Rvd25yZXYueG1sRI9Pa8JA&#10;FMTvQr/D8oTedJNKpURXkf4BD72o6f2RfWaD2bch+2rit+8WBI/DzPyGWW9H36or9bEJbCCfZ6CI&#10;q2Abrg2Up6/ZG6goyBbbwGTgRhG2m6fJGgsbBj7Q9Si1ShCOBRpwIl2hdawceYzz0BEn7xx6j5Jk&#10;X2vb45DgvtUvWbbUHhtOCw47endUXY6/3oCI3eW38tPH/c/4/TG4rHrF0pjn6bhbgRIa5RG+t/fW&#10;wCJfwP+ZdAT05g8AAP//AwBQSwECLQAUAAYACAAAACEA2+H2y+4AAACFAQAAEwAAAAAAAAAAAAAA&#10;AAAAAAAAW0NvbnRlbnRfVHlwZXNdLnhtbFBLAQItABQABgAIAAAAIQBa9CxbvwAAABUBAAALAAAA&#10;AAAAAAAAAAAAAB8BAABfcmVscy8ucmVsc1BLAQItABQABgAIAAAAIQBGG9SywgAAANw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B25A60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49 Pentágono regular" o:spid="_x0000_s1116" type="#_x0000_t56" style="position:absolute;left:14812;top:-950;width:3381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iGvxAAAANwAAAAPAAAAZHJzL2Rvd25yZXYueG1sRI/disIw&#10;FITvF3yHcARvFk3rikg1ioiCoAj+PMCxObbV5qQ0sXbf3iwseDnMzDfMbNGaUjRUu8KygngQgSBO&#10;rS44U3A5b/oTEM4jaywtk4JfcrCYd75mmGj74iM1J5+JAGGXoILc+yqR0qU5GXQDWxEH72Zrgz7I&#10;OpO6xleAm1IOo2gsDRYcFnKsaJVT+jg9jYLdZH1devfMxhRdm2qzP9zj3bdSvW67nILw1PpP+L+9&#10;1Qp+4hH8nQlHQM7fAAAA//8DAFBLAQItABQABgAIAAAAIQDb4fbL7gAAAIUBAAATAAAAAAAAAAAA&#10;AAAAAAAAAABbQ29udGVudF9UeXBlc10ueG1sUEsBAi0AFAAGAAgAAAAhAFr0LFu/AAAAFQEAAAsA&#10;AAAAAAAAAAAAAAAAHwEAAF9yZWxzLy5yZWxzUEsBAi0AFAAGAAgAAAAhAA1WIa/EAAAA3A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10" o:spid="_x0000_s1117" type="#_x0000_t202" style="position:absolute;left:14226;top:863;width:557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uldwgAAANwAAAAPAAAAZHJzL2Rvd25yZXYueG1sRI9Pa8JA&#10;FMTvhX6H5Qne6iYtSomuIv0DHryo6f2RfWaD2bch+2rit3eFQo/DzPyGWW1G36or9bEJbCCfZaCI&#10;q2Abrg2Up++Xd1BRkC22gcnAjSJs1s9PKyxsGPhA16PUKkE4FmjAiXSF1rFy5DHOQkecvHPoPUqS&#10;fa1tj0OC+1a/ZtlCe2w4LTjs6MNRdTn+egMidpvfyi8fdz/j/nNwWTXH0pjpZNwuQQmN8h/+a++s&#10;gbd8Do8z6Qjo9R0AAP//AwBQSwECLQAUAAYACAAAACEA2+H2y+4AAACFAQAAEwAAAAAAAAAAAAAA&#10;AAAAAAAAW0NvbnRlbnRfVHlwZXNdLnhtbFBLAQItABQABgAIAAAAIQBa9CxbvwAAABUBAAALAAAA&#10;AAAAAAAAAAAAAB8BAABfcmVscy8ucmVsc1BLAQItABQABgAIAAAAIQCmvuldwgAAANw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B25A60" w:rsidRDefault="00C4010C" w:rsidP="00B94ED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46086A" w:rsidRDefault="0046086A" w:rsidP="00CE64B4"/>
          <w:p w:rsidR="0046086A" w:rsidRDefault="0046086A" w:rsidP="00CE64B4"/>
          <w:p w:rsidR="0046086A" w:rsidRPr="000C7B44" w:rsidRDefault="00634332" w:rsidP="00CE64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  <w:r w:rsidR="0046086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EB73D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EB73DF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</w:p>
          <w:p w:rsidR="0046086A" w:rsidRPr="007E73E5" w:rsidRDefault="0046086A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480454" w:rsidTr="00CE64B4">
        <w:tc>
          <w:tcPr>
            <w:tcW w:w="6091" w:type="dxa"/>
          </w:tcPr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40320" behindDoc="0" locked="0" layoutInCell="1" allowOverlap="1" wp14:anchorId="7CB9D38C" wp14:editId="7FF5A20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225</wp:posOffset>
                      </wp:positionV>
                      <wp:extent cx="1610995" cy="266700"/>
                      <wp:effectExtent l="19050" t="38100" r="0" b="95250"/>
                      <wp:wrapNone/>
                      <wp:docPr id="29" name="Grupo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0995" cy="266700"/>
                                <a:chOff x="0" y="0"/>
                                <a:chExt cx="1447444" cy="363193"/>
                              </a:xfrm>
                            </wpg:grpSpPr>
                            <wps:wsp>
                              <wps:cNvPr id="30" name="16 Conector recto"/>
                              <wps:cNvCnPr/>
                              <wps:spPr>
                                <a:xfrm>
                                  <a:off x="0" y="168300"/>
                                  <a:ext cx="140684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" name="51 Rectángulo"/>
                              <wps:cNvSpPr/>
                              <wps:spPr>
                                <a:xfrm>
                                  <a:off x="38882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2" name="51 Rectángulo"/>
                              <wps:cNvSpPr/>
                              <wps:spPr>
                                <a:xfrm>
                                  <a:off x="138855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" name="51 Rectángulo"/>
                              <wps:cNvSpPr/>
                              <wps:spPr>
                                <a:xfrm>
                                  <a:off x="235673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6" name="51 Rectángulo"/>
                              <wps:cNvSpPr/>
                              <wps:spPr>
                                <a:xfrm>
                                  <a:off x="332491" y="129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7" name="51 Rectángulo"/>
                              <wps:cNvSpPr/>
                              <wps:spPr>
                                <a:xfrm>
                                  <a:off x="433061" y="3153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6" name="51 Rectángulo"/>
                              <wps:cNvSpPr/>
                              <wps:spPr>
                                <a:xfrm>
                                  <a:off x="525769" y="121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7" name="51 Rectángulo"/>
                              <wps:cNvSpPr/>
                              <wps:spPr>
                                <a:xfrm>
                                  <a:off x="618477" y="811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58" name="49 Pentágono regular"/>
                              <wps:cNvSpPr/>
                              <wps:spPr>
                                <a:xfrm rot="16200000">
                                  <a:off x="891896" y="-128022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63" name="CuadroTexto 28"/>
                              <wps:cNvSpPr txBox="1"/>
                              <wps:spPr>
                                <a:xfrm>
                                  <a:off x="854354" y="51006"/>
                                  <a:ext cx="593090" cy="24733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01CE2" w:rsidRDefault="00C4010C" w:rsidP="00D31D3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201CE2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B9D38C" id="_x0000_s1118" style="position:absolute;margin-left:-.1pt;margin-top:1.75pt;width:126.85pt;height:21pt;z-index:251640320;mso-width-relative:margin;mso-height-relative:margin" coordsize="14474,36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BM5bQUAAAwrAAAOAAAAZHJzL2Uyb0RvYy54bWzsWttu4zYQfS/QfyD0vrGomyUjzqJ1mrz0&#10;Emy22GdGkiUBkqiSdOx8Tr9lf6wzpKTYTpw4F2SBgn7whRIvc2bmeESe08+bpia3uZAVb+cOPXEd&#10;krcpz6q2mDt/f734FDtEKtZmrOZtPnfucul8Pvv5p9N1N8s9XvI6ywWBQVo5W3dzp1Sqm00mMi3z&#10;hskT3uUtXFxy0TAFP0UxyQRbw+hNPfFcN5qsucg6wdNcSmg9NxedMz3+cpmn6q/lUuaK1HMH1qb0&#10;u9DvN/g+OTtls0KwrqzSfhnsFatoWNXCpONQ50wxshLVg6GaKhVc8qU6SXkz4ctllebaBrCGunvW&#10;XAq+6rQtxWxddCNMAO0eTq8eNv3z9kqQKps7XuKQljXgo0ux6jihMYKz7ooZ3HMpuuvuSvQNhfmF&#10;9m6WosFPsIRsNKx3I6z5RpEUGmlE3SQJHZLCNS+Kpm6Pe1qCcx50S8vfho5BMA2CwHT0I58mPq5p&#10;Mkw7wdWNi1l3EELyHiX5NpSuS9blGnyJCPQo+RBEBiUakQWEdKq4IAI/DFz65kXbYyVnEmA7CBSN&#10;Yn8AY0QrcKM4gLRBtDRQo71s1gmpLnPeEPwyd+qqxSWyGbv9XSoDzXALNrf8oqpraGezuiVrQD8O&#10;p+gIBqm2rJmCr00Hzpdt4RBWF5DDqRJ6SMnrKsPu2FuK4mZRC3LLII8upkkURPqmetX8wTPTHLnw&#10;QhBgslWDntV3B0MzmNEPo124Mz4u+pzJ0nTRl3pP1y0OmOtU7m1ERxtY8dsNz+402hANOgAwaD8i&#10;EugQCSElXyAAvv/bFqt6OwzGlBnWOwTumC9+HMeeQwZPg6F96E+B3PoY8AHY4JlAwAB8KhCA4bQv&#10;ieDqW6VKHdyQmbpPIQFYRLmQpOOQNq4JgDs5uhwYN+Prr7A6h9RMKrgAt+mXvldVrTK+Cwd3g7eZ&#10;GoMDwhxevU+lHllHQSG3J/ax9xsm94Fa+hB8+eQUV/iW2alevU6AndlHSDADdk2HlhF9SGbC8G+T&#10;RuB8XAqRKatzSE/aAze4UeeYTugk9F6Vzy/wrSxZlhvnJo9bSN2hfdfC16U4GsdXKhfXZbYmN/VK&#10;fGGAgeERklVIfBogB35AGIb6CqC1G9u9J7eJS6Nq2lndlcwY5ceItSHPbYIa16ADdWQg+PUYARGh&#10;6gU3VQZr05LDypBKcdwPJiYgFPMX9QZiosBMIUSWZSZDiZaZLDPp/8iRFSwzPfHkcqB49t+BmTw/&#10;jKYwkGUmy0wzWzNB4d9X75aZjtlTOcBM0Tswk+97QQJPhcBM1Es8LP3sAx3W1oiDefAxFffxT5P2&#10;ge7YDRr7QPf/faCbvgM5Bb7vRoacfBrqfVRLTpac7G6T3W068jTq8copfI/KCTYxpxGcP+nKidrK&#10;Cfbg7YaT3XCyG05HH5UfIKf3qJwiGgdTGAjIKab6JMYWTrZwsoWTLZzeVjjB8b45pgsScpW3oB8o&#10;eMtBSwIqAqYPDvHcEKQnB2QEeN65FYX62NTIaeKExgnUZcBYn6gXu95eReXDkWfcy2oiFyqv4fhz&#10;UPMMGpJeZgIiLMVgcXoj54DUZDia3juFfVphsH04u4BD5OD8NWoCM8rTcoJnZzpqp+ngTNvagWen&#10;OkonsDfVDxMKHLBGvlAUsGWOVQXo5P5gVUA0nr0tViwTHLU8nHi9yG/kGaI2v3LU7OHu9b3O4YFw&#10;KQ4DPwQKAYoJIfij3c3uMPFdIBUj+Aumvj8IWA4QzHPypVHHtie9UJubzSBe7Ndr5GBkDZJOkLX9&#10;s2IiB2XIqM1Almz5LyvFl5UWzKGNps+2UAPm0ZJLQypGHoqazu3f+v57EevZfwAAAP//AwBQSwME&#10;FAAGAAgAAAAhAMKs2H3cAAAABgEAAA8AAABkcnMvZG93bnJldi54bWxMjkFrwkAUhO+F/oflFXrT&#10;TWK3lJgXEWl7kkK1ULytyTMJZt+G7JrEf9/1VG8zzDDzZavJtGKg3jWWEeJ5BIK4sGXDFcLP/mP2&#10;BsJ5zaVuLRPClRys8seHTKelHfmbhp2vRBhhl2qE2vsuldIVNRnt5rYjDtnJ9kb7YPtKlr0ew7hp&#10;ZRJFr9LohsNDrTva1FScdxeD8Dnqcb2I34ft+bS5Hvbq63cbE+Lz07RegvA0+f8y3PADOuSB6Wgv&#10;XDrRIsySUERYKBAhTdRNHBFelAKZZ/IeP/8DAAD//wMAUEsBAi0AFAAGAAgAAAAhALaDOJL+AAAA&#10;4QEAABMAAAAAAAAAAAAAAAAAAAAAAFtDb250ZW50X1R5cGVzXS54bWxQSwECLQAUAAYACAAAACEA&#10;OP0h/9YAAACUAQAACwAAAAAAAAAAAAAAAAAvAQAAX3JlbHMvLnJlbHNQSwECLQAUAAYACAAAACEA&#10;rAQTOW0FAAAMKwAADgAAAAAAAAAAAAAAAAAuAgAAZHJzL2Uyb0RvYy54bWxQSwECLQAUAAYACAAA&#10;ACEAwqzYfdwAAAAGAQAADwAAAAAAAAAAAAAAAADHBwAAZHJzL2Rvd25yZXYueG1sUEsFBgAAAAAE&#10;AAQA8wAAANAIAAAAAA==&#10;">
                      <v:line id="16 Conector recto" o:spid="_x0000_s1119" style="position:absolute;visibility:visible;mso-wrap-style:square" from="0,1683" to="14068,1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2a3vwAAANsAAAAPAAAAZHJzL2Rvd25yZXYueG1sRE9Ni8Iw&#10;EL0L/ocwgjdNVSjaNcoiCh4UsW7vQzO2ZZtJaaKt/94cBI+P973e9qYWT2pdZVnBbBqBIM6trrhQ&#10;8Hc7TJYgnEfWWFsmBS9ysN0MB2tMtO34Ss/UFyKEsEtQQel9k0jp8pIMuqltiAN3t61BH2BbSN1i&#10;F8JNLedRFEuDFYeGEhvalZT/pw+jYHWui1ccX873Juv2s/3ilGXXXKnxqP/9AeGp91/xx33UChZh&#10;ffgSfoDcvAEAAP//AwBQSwECLQAUAAYACAAAACEA2+H2y+4AAACFAQAAEwAAAAAAAAAAAAAAAAAA&#10;AAAAW0NvbnRlbnRfVHlwZXNdLnhtbFBLAQItABQABgAIAAAAIQBa9CxbvwAAABUBAAALAAAAAAAA&#10;AAAAAAAAAB8BAABfcmVscy8ucmVsc1BLAQItABQABgAIAAAAIQD7o2a3vwAAANsAAAAPAAAAAAAA&#10;AAAAAAAAAAcCAABkcnMvZG93bnJldi54bWxQSwUGAAAAAAMAAwC3AAAA8wIAAAAA&#10;" strokecolor="#fac090" strokeweight="2.25pt"/>
                      <v:rect id="51 Rectángulo" o:spid="_x0000_s1120" style="position:absolute;left: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rLzwwAAANsAAAAPAAAAZHJzL2Rvd25yZXYueG1sRI9BawIx&#10;FITvhf6H8ArealYtVrZGEUEQthfXpefH5nV3cfOyJlHjv28KgsdhZr5hlutoenEl5zvLCibjDARx&#10;bXXHjYLquHtfgPABWWNvmRTcycN69fqyxFzbGx/oWoZGJAj7HBW0IQy5lL5uyaAf24E4eb/WGQxJ&#10;ukZqh7cEN72cZtlcGuw4LbQ40Lal+lRejIKipGIR3c/5ZKuPWHxOv7e7e63U6C1uvkAEiuEZfrT3&#10;WsFsAv9f0g+Qqz8AAAD//wMAUEsBAi0AFAAGAAgAAAAhANvh9svuAAAAhQEAABMAAAAAAAAAAAAA&#10;AAAAAAAAAFtDb250ZW50X1R5cGVzXS54bWxQSwECLQAUAAYACAAAACEAWvQsW78AAAAVAQAACwAA&#10;AAAAAAAAAAAAAAAfAQAAX3JlbHMvLnJlbHNQSwECLQAUAAYACAAAACEAjVqy88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1" style="position:absolute;left:1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CyEwwAAANsAAAAPAAAAZHJzL2Rvd25yZXYueG1sRI9BawIx&#10;FITvQv9DeAVvmu1aVLZGEUEQtpeu0vNj87q7uHlZk6jx3zeFgsdhZr5hVptoenEj5zvLCt6mGQji&#10;2uqOGwWn436yBOEDssbeMil4kIfN+mW0wkLbO3/RrQqNSBD2BSpoQxgKKX3dkkE/tQNx8n6sMxiS&#10;dI3UDu8JbnqZZ9lcGuw4LbQ40K6l+lxdjYKyonIZ3fflbE/vsVzkn7v9o1Zq/Bq3HyACxfAM/7cP&#10;WsEsh78v6QfI9S8AAAD//wMAUEsBAi0AFAAGAAgAAAAhANvh9svuAAAAhQEAABMAAAAAAAAAAAAA&#10;AAAAAAAAAFtDb250ZW50X1R5cGVzXS54bWxQSwECLQAUAAYACAAAACEAWvQsW78AAAAVAQAACwAA&#10;AAAAAAAAAAAAAAAfAQAAX3JlbHMvLnJlbHNQSwECLQAUAAYACAAAACEAfYgsh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2" style="position:absolute;left:2356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IkfwwAAANsAAAAPAAAAZHJzL2Rvd25yZXYueG1sRI9Ba8JA&#10;FITvgv9heYXedFMtVtKsUgShEC+N0vMj+5qEZN/G3a2u/94tFDwOM/MNU2yjGcSFnO8sK3iZZyCI&#10;a6s7bhScjvvZGoQPyBoHy6TgRh62m+mkwFzbK3/RpQqNSBD2OSpoQxhzKX3dkkE/tyNx8n6sMxiS&#10;dI3UDq8Jbga5yLKVNNhxWmhxpF1LdV/9GgVlReU6uu9zb0+vsXxbHHb7W63U81P8eAcRKIZH+L/9&#10;qRUsl/D3Jf0AubkDAAD//wMAUEsBAi0AFAAGAAgAAAAhANvh9svuAAAAhQEAABMAAAAAAAAAAAAA&#10;AAAAAAAAAFtDb250ZW50X1R5cGVzXS54bWxQSwECLQAUAAYACAAAACEAWvQsW78AAAAVAQAACwAA&#10;AAAAAAAAAAAAAAAfAQAAX3JlbHMvLnJlbHNQSwECLQAUAAYACAAAACEAEsSJH8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3" style="position:absolute;left:3324;top:12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yqHwgAAANsAAAAPAAAAZHJzL2Rvd25yZXYueG1sRI9BawIx&#10;FITvBf9DeAVvNVstKlujiCAI24ureH5sXncXNy9rEjX+e1MoeBxm5htmsYqmEzdyvrWs4HOUgSCu&#10;rG65VnA8bD/mIHxA1thZJgUP8rBaDt4WmGt75z3dylCLBGGfo4ImhD6X0lcNGfQj2xMn79c6gyFJ&#10;V0vt8J7gppPjLJtKgy2nhQZ72jRUncurUVCUVMyjO13O9vgVi9n4Z7N9VEoN3+P6G0SgGF7h//ZO&#10;K5hM4e9L+gFy+QQAAP//AwBQSwECLQAUAAYACAAAACEA2+H2y+4AAACFAQAAEwAAAAAAAAAAAAAA&#10;AAAAAAAAW0NvbnRlbnRfVHlwZXNdLnhtbFBLAQItABQABgAIAAAAIQBa9CxbvwAAABUBAAALAAAA&#10;AAAAAAAAAAAAAB8BAABfcmVscy8ucmVsc1BLAQItABQABgAIAAAAIQACsyqH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4" style="position:absolute;left:4330;top:31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48cwwAAANsAAAAPAAAAZHJzL2Rvd25yZXYueG1sRI9BawIx&#10;FITvhf6H8ArearZaXNkapQiCsL24iufH5rm7uHnZJlHjv28KgsdhZr5hFqtoenEl5zvLCj7GGQji&#10;2uqOGwWH/eZ9DsIHZI29ZVJwJw+r5evLAgttb7yjaxUakSDsC1TQhjAUUvq6JYN+bAfi5J2sMxiS&#10;dI3UDm8Jbno5ybKZNNhxWmhxoHVL9bm6GAVlReU8uuPv2R4+Y5lPftabe63U6C1+f4EIFMMz/Ghv&#10;tYJpDv9f0g+Qyz8AAAD//wMAUEsBAi0AFAAGAAgAAAAhANvh9svuAAAAhQEAABMAAAAAAAAAAAAA&#10;AAAAAAAAAFtDb250ZW50X1R5cGVzXS54bWxQSwECLQAUAAYACAAAACEAWvQsW78AAAAVAQAACwAA&#10;AAAAAAAAAAAAAAAfAQAAX3JlbHMvLnJlbHNQSwECLQAUAAYACAAAACEAbf+PH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5" style="position:absolute;left:5257;top:12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M8nwgAAANsAAAAPAAAAZHJzL2Rvd25yZXYueG1sRI9BawIx&#10;FITvBf9DeAVvNVuxKlujiCAI24ureH5sXncXNy9rEjX+e1MoeBxm5htmsYqmEzdyvrWs4HOUgSCu&#10;rG65VnA8bD/mIHxA1thZJgUP8rBaDt4WmGt75z3dylCLBGGfo4ImhD6X0lcNGfQj2xMn79c6gyFJ&#10;V0vt8J7gppPjLJtKgy2nhQZ72jRUncurUVCUVMyjO13O9jiJxWz8s9k+KqWG73H9DSJQDK/wf3un&#10;FXxN4e9L+gFy+QQAAP//AwBQSwECLQAUAAYACAAAACEA2+H2y+4AAACFAQAAEwAAAAAAAAAAAAAA&#10;AAAAAAAAW0NvbnRlbnRfVHlwZXNdLnhtbFBLAQItABQABgAIAAAAIQBa9CxbvwAAABUBAAALAAAA&#10;AAAAAAAAAAAAAB8BAABfcmVscy8ucmVsc1BLAQItABQABgAIAAAAIQDfbM8n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26" style="position:absolute;left:6184;top: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Gq8wwAAANsAAAAPAAAAZHJzL2Rvd25yZXYueG1sRI9BawIx&#10;FITvhf6H8ArearZiXdkapQiCsL24iufH5rm7uHnZJlHjv28KgsdhZr5hFqtoenEl5zvLCj7GGQji&#10;2uqOGwWH/eZ9DsIHZI29ZVJwJw+r5evLAgttb7yjaxUakSDsC1TQhjAUUvq6JYN+bAfi5J2sMxiS&#10;dI3UDm8Jbno5ybKZNNhxWmhxoHVL9bm6GAVlReU8uuPv2R6mscwnP+vNvVZq9Ba/v0AEiuEZfrS3&#10;WsFnDv9f0g+Qyz8AAAD//wMAUEsBAi0AFAAGAAgAAAAhANvh9svuAAAAhQEAABMAAAAAAAAAAAAA&#10;AAAAAAAAAFtDb250ZW50X1R5cGVzXS54bWxQSwECLQAUAAYACAAAACEAWvQsW78AAAAVAQAACwAA&#10;AAAAAAAAAAAAAAAfAQAAX3JlbHMvLnJlbHNQSwECLQAUAAYACAAAACEAsCBqv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9 Pentágono regular" o:spid="_x0000_s1127" type="#_x0000_t56" style="position:absolute;left:8918;top:-12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bSVvQAAANsAAAAPAAAAZHJzL2Rvd25yZXYueG1sRE9LCsIw&#10;EN0L3iGM4EY0VVCkGkVEQVAEPwcYm7GtNpPSxFpvbxaCy8f7z5eNKURNlcstKxgOIhDEidU5pwqu&#10;l21/CsJ5ZI2FZVLwIQfLRbs1x1jbN5+oPvtUhBB2MSrIvC9jKV2SkUE3sCVx4O62MugDrFKpK3yH&#10;cFPIURRNpMGcQ0OGJa0zSp7nl1Gwn25uK+9e6YSiW11uD8fHcN9TqttpVjMQnhr/F//cO61gHMaG&#10;L+EHyMUXAAD//wMAUEsBAi0AFAAGAAgAAAAhANvh9svuAAAAhQEAABMAAAAAAAAAAAAAAAAAAAAA&#10;AFtDb250ZW50X1R5cGVzXS54bWxQSwECLQAUAAYACAAAACEAWvQsW78AAAAVAQAACwAAAAAAAAAA&#10;AAAAAAAfAQAAX3JlbHMvLnJlbHNQSwECLQAUAAYACAAAACEAMaW0lb0AAADbAAAADwAAAAAAAAAA&#10;AAAAAAAHAgAAZHJzL2Rvd25yZXYueG1sUEsFBgAAAAADAAMAtwAAAPE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28" o:spid="_x0000_s1128" type="#_x0000_t202" style="position:absolute;left:8543;top:510;width:5931;height:2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    <v:textbox>
                          <w:txbxContent>
                            <w:p w:rsidR="00C4010C" w:rsidRPr="00201CE2" w:rsidRDefault="00C4010C" w:rsidP="00D31D3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201C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480454" w:rsidRPr="00D31D3A" w:rsidRDefault="00480454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3</w:t>
            </w:r>
            <w:r w:rsidRPr="00D31D3A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480454" w:rsidTr="00CE64B4">
        <w:tc>
          <w:tcPr>
            <w:tcW w:w="6091" w:type="dxa"/>
          </w:tcPr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41344" behindDoc="0" locked="0" layoutInCell="1" allowOverlap="1" wp14:anchorId="0D55A1AA" wp14:editId="2927B66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0325</wp:posOffset>
                      </wp:positionV>
                      <wp:extent cx="1489075" cy="275590"/>
                      <wp:effectExtent l="19050" t="38100" r="15875" b="67310"/>
                      <wp:wrapNone/>
                      <wp:docPr id="64" name="Grupo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89075" cy="275590"/>
                                <a:chOff x="0" y="0"/>
                                <a:chExt cx="1353579" cy="388859"/>
                              </a:xfrm>
                            </wpg:grpSpPr>
                            <wps:wsp>
                              <wps:cNvPr id="65" name="16 Conector recto"/>
                              <wps:cNvCnPr/>
                              <wps:spPr>
                                <a:xfrm>
                                  <a:off x="0" y="174488"/>
                                  <a:ext cx="1353579" cy="75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6" name="51 Rectángulo"/>
                              <wps:cNvSpPr/>
                              <wps:spPr>
                                <a:xfrm>
                                  <a:off x="28278" y="200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67" name="51 Rectángulo"/>
                              <wps:cNvSpPr/>
                              <wps:spPr>
                                <a:xfrm>
                                  <a:off x="119026" y="2003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68" name="51 Rectángulo"/>
                              <wps:cNvSpPr/>
                              <wps:spPr>
                                <a:xfrm>
                                  <a:off x="223577" y="200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69" name="51 Rectángulo"/>
                              <wps:cNvSpPr/>
                              <wps:spPr>
                                <a:xfrm>
                                  <a:off x="325715" y="200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70" name="51 Rectángulo"/>
                              <wps:cNvSpPr/>
                              <wps:spPr>
                                <a:xfrm>
                                  <a:off x="435810" y="200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73" name="51 Rectángulo"/>
                              <wps:cNvSpPr/>
                              <wps:spPr>
                                <a:xfrm>
                                  <a:off x="545905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74" name="49 Pentágono regular"/>
                              <wps:cNvSpPr/>
                              <wps:spPr>
                                <a:xfrm rot="16200000">
                                  <a:off x="803742" y="-124578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75" name="CuadroTexto 39"/>
                              <wps:cNvSpPr txBox="1"/>
                              <wps:spPr>
                                <a:xfrm>
                                  <a:off x="745011" y="67988"/>
                                  <a:ext cx="607060" cy="3208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F25FA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D55A1AA" id="Grupo 30" o:spid="_x0000_s1129" style="position:absolute;margin-left:-.1pt;margin-top:4.75pt;width:117.25pt;height:21.7pt;z-index:251641344;mso-width-relative:margin;mso-height-relative:margin" coordsize="13535,38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mKzRAUAAHkmAAAOAAAAZHJzL2Uyb0RvYy54bWzsWkty4zYQ3acqd0BxPxb/pFSWpxI5400+&#10;rvGksoZJimQVSTAAZMnHyVnmYulukDQlW/5pktlQC8kEQQD9uvsZxOvzj7u6YneZVKVolpZzZlss&#10;axKRlk2+tP788ulDbDGleZPySjTZ0rrPlPXx4scfzrftInNFIao0kwwGadRi2y6tQut2MZuppMhq&#10;rs5EmzVwcy1kzTVcynyWSr6F0etq5tp2ONsKmbZSJJlS0HppbloXNP56nSX6j/VaZZpVSwvWpulb&#10;0vctfs8uzvkil7wtyqRbBn/HKmpeNjDpMNQl15xtZPloqLpMpFBirc8SUc/Eel0mGdkA1jj2gTVX&#10;UmxasiVfbPN2gAmgPcDp3cMmv99dS1amSyv0LdbwGnx0JTetYB6Bs23zBfS5ku1Ney0BLWzIzRXa&#10;u1vLGn/BErYjWO8HWLOdZgk0On48t6PAYgncc6MgmHe4JwU459FjSfFL/6AXeEE0Nw96cRwHc3TY&#10;rJ92treYbQshpB5QUqehdFPwNiPwFSLQowRmGJSckK0gpBMtJJP4g0vDNUDnVdNhpRYKYDsKlBP5&#10;fhybIBzQGhsdBZ67ZzJftFLpq0zUDP9YWlXZ4Cr5gt/9qrRBp++CzY34VFYVtPNF1bAtOCAOyBcc&#10;sm1dcQ3o1i34XzW5xXiVQxonWtKQSlRlio/j00rmt6tKsjsOqfQpmod+SJ2qTf2bSE1zaMPHmAPN&#10;6Fzq7ffN4LluGPLi3vi46EuuCvMI3eosrxqcP6Ns7mxEnA2y+NetSO8JcAgIigHjiP8+GMI+GAKH&#10;fYYY+PpPk2+qcSQMWdOvt4/dIWXc2I2AJDE1BvD6WIigCe5h3niArU/YDuH/KBYwDJ+LBeA5cieT&#10;Qv9V6oJCHPKTnskVYItA54q1ApLHNjFwrwavA++mYvsFVmexiisNN6AbfaivLhtt3Bf0HgeHcz3E&#10;h2f6mihVNDIFQq7GE3v49AmTexE+TyH/9skds0SK+HeZ7tDqH88+QIJJsG86tAzoQz4zjv88nRDj&#10;AQxhKuFVBhnqdPnQuxHXaHJ6HrhIr29O6TcYqAqeZsa586ctdOy+fd/C92U5Gic2OpM3Rbplt9VG&#10;fuaAgaESlpbIfQSQBRcQhgHdAbT2Y7uLozF3EaqmnVdtwY1RXoxYd5FpulNoDmugq4GE4OopDmJS&#10;Vyth9hq8SQoBK0M2xXH/Z26KvgE3Oc7cdoHkDDl5JqcmcprIaSKniZxe9QpzZBcNmxqziz5l4+TC&#10;ywGw3LRzGrZs085p2jnRHn7YtUw7p2fOV46QExw4nExOnhtEDuzJJ3KayIne06bXukR3BwwTOb3m&#10;8PdpcorgDfdkcvK9IHZgoImcJnKayOnhZHk6c3qtMnWEnLxvQE6BD/qQ2Tl1h7jTgdN04DQdOE0H&#10;TiccOEWDuO3P2XXWgFKXi0aAcAt6HafzeTyeB+n2iGCHssJIk6H/FEa7jm0v8l3aTH1wXD8AMY/E&#10;n561PFAWYpgeRbzQjkIjfh8X8aDiQXNYHAlgR0TdXgE6EDueF/LGGsgKtBr/8j2i3UgaOaravTjT&#10;qxS6ozONJboXp3qVHHcw1XfT445Yo96ovY3MmcS37yG+YYGFeUtbbXgqBUrmUFFD1SsjnmF697PA&#10;AhlkjAc58VGJQOQHtuMQxYTR/LBgBEjFDuFtjqoEXDuOep24r83py0G6ipGXqgSGipEDhVPvbndU&#10;KdRXBvWFF2wL9VNQQPL3hssMBNhBAkWWbMRPGy3WJZWmoI2mWGOsh8I8VN9ECitQG9ZiYQHV+Jr6&#10;P1SMXfwLAAD//wMAUEsDBBQABgAIAAAAIQCkYonM3QAAAAYBAAAPAAAAZHJzL2Rvd25yZXYueG1s&#10;TI5NS8NAFEX3gv9heIK7dvJhxMZMSinqqgi2grh7zbwmoZk3ITNN0n/vuNLl5V7OPcV6Np0YaXCt&#10;ZQXxMgJBXFndcq3g8/C6eALhPLLGzjIpuJKDdXl7U2Cu7cQfNO59LQKEXY4KGu/7XEpXNWTQLW1P&#10;HLqTHQz6EIda6gGnADedTKLoURpsOTw02NO2oeq8vxgFbxNOmzR+GXfn0/b6fcjev3YxKXV/N2+e&#10;QXia/d8YfvWDOpTB6WgvrJ3oFCySMFSwykCENkkfUhBHBVmyAlkW8r9++QMAAP//AwBQSwECLQAU&#10;AAYACAAAACEAtoM4kv4AAADhAQAAEwAAAAAAAAAAAAAAAAAAAAAAW0NvbnRlbnRfVHlwZXNdLnht&#10;bFBLAQItABQABgAIAAAAIQA4/SH/1gAAAJQBAAALAAAAAAAAAAAAAAAAAC8BAABfcmVscy8ucmVs&#10;c1BLAQItABQABgAIAAAAIQAqzmKzRAUAAHkmAAAOAAAAAAAAAAAAAAAAAC4CAABkcnMvZTJvRG9j&#10;LnhtbFBLAQItABQABgAIAAAAIQCkYonM3QAAAAYBAAAPAAAAAAAAAAAAAAAAAJ4HAABkcnMvZG93&#10;bnJldi54bWxQSwUGAAAAAAQABADzAAAAqAgAAAAA&#10;">
                      <v:line id="16 Conector recto" o:spid="_x0000_s1130" style="position:absolute;visibility:visible;mso-wrap-style:square" from="0,1744" to="13535,1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+oywwAAANsAAAAPAAAAZHJzL2Rvd25yZXYueG1sRI9Bi8Iw&#10;FITvwv6H8IS9aaqLxe0aZREFD4rU3d4fzbMtNi+libb+eyMIHoeZ+YZZrHpTixu1rrKsYDKOQBDn&#10;VldcKPj/247mIJxH1lhbJgV3crBafgwWmGjbcUq3ky9EgLBLUEHpfZNI6fKSDLqxbYiDd7atQR9k&#10;W0jdYhfgppbTKIqlwYrDQokNrUvKL6erUfB9qIt7HB8P5ybrNpPN1z7L0lypz2H/+wPCU+/f4Vd7&#10;pxXEM3h+CT9ALh8AAAD//wMAUEsBAi0AFAAGAAgAAAAhANvh9svuAAAAhQEAABMAAAAAAAAAAAAA&#10;AAAAAAAAAFtDb250ZW50X1R5cGVzXS54bWxQSwECLQAUAAYACAAAACEAWvQsW78AAAAVAQAACwAA&#10;AAAAAAAAAAAAAAAfAQAAX3JlbHMvLnJlbHNQSwECLQAUAAYACAAAACEA+GfqMsMAAADbAAAADwAA&#10;AAAAAAAAAAAAAAAHAgAAZHJzL2Rvd25yZXYueG1sUEsFBgAAAAADAAMAtwAAAPcCAAAAAA==&#10;" strokecolor="#fac090" strokeweight="2.25pt"/>
                      <v:rect id="51 Rectángulo" o:spid="_x0000_s1131" style="position:absolute;left:282;top:2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AWawgAAANsAAAAPAAAAZHJzL2Rvd25yZXYueG1sRI9Bi8Iw&#10;FITvC/6H8ARva6pIla5RRBAWupetsudH82yLzUtNshr//WZB8DjMzDfMehtNL27kfGdZwWyagSCu&#10;re64UXA6Ht5XIHxA1thbJgUP8rDdjN7WWGh752+6VaERCcK+QAVtCEMhpa9bMuindiBO3tk6gyFJ&#10;10jt8J7gppfzLMulwY7TQosD7VuqL9WvUVBWVK6i+7le7GkRy+X8a3941EpNxnH3ASJQDK/ws/2p&#10;FeQ5/H9JP0Bu/gAAAP//AwBQSwECLQAUAAYACAAAACEA2+H2y+4AAACFAQAAEwAAAAAAAAAAAAAA&#10;AAAAAAAAW0NvbnRlbnRfVHlwZXNdLnhtbFBLAQItABQABgAIAAAAIQBa9CxbvwAAABUBAAALAAAA&#10;AAAAAAAAAAAAAB8BAABfcmVscy8ucmVsc1BLAQItABQABgAIAAAAIQARAAWa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32" style="position:absolute;left:1190;top:2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KABwQAAANsAAAAPAAAAZHJzL2Rvd25yZXYueG1sRI9Bi8Iw&#10;FITvC/6H8ARva7oiKtUoiyAI9bJd8fxonm2xealJ1PjvjbCwx2FmvmFWm2g6cSfnW8sKvsYZCOLK&#10;6pZrBcff3ecChA/IGjvLpOBJHjbrwccKc20f/EP3MtQiQdjnqKAJoc+l9FVDBv3Y9sTJO1tnMCTp&#10;aqkdPhLcdHKSZTNpsOW00GBP24aqS3kzCoqSikV0p+vFHqexmE8O292zUmo0jN9LEIFi+A//tfda&#10;wWwO7y/pB8j1CwAA//8DAFBLAQItABQABgAIAAAAIQDb4fbL7gAAAIUBAAATAAAAAAAAAAAAAAAA&#10;AAAAAABbQ29udGVudF9UeXBlc10ueG1sUEsBAi0AFAAGAAgAAAAhAFr0LFu/AAAAFQEAAAsAAAAA&#10;AAAAAAAAAAAAHwEAAF9yZWxzLy5yZWxzUEsBAi0AFAAGAAgAAAAhAH5MoAHBAAAA2w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33" style="position:absolute;left:2235;top:2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zRzvgAAANsAAAAPAAAAZHJzL2Rvd25yZXYueG1sRE9Ni8Iw&#10;EL0v+B/CCN7WVBFXqlFEEIR62a54HpqxLTaTmkSN/94chD0+3vdqE00nHuR8a1nBZJyBIK6sbrlW&#10;cPrbfy9A+ICssbNMCl7kYbMefK0w1/bJv/QoQy1SCPscFTQh9LmUvmrIoB/bnjhxF+sMhgRdLbXD&#10;Zwo3nZxm2VwabDk1NNjTrqHqWt6NgqKkYhHd+Xa1p1ksfqbH3f5VKTUaxu0SRKAY/sUf90ErmKex&#10;6Uv6AXL9BgAA//8DAFBLAQItABQABgAIAAAAIQDb4fbL7gAAAIUBAAATAAAAAAAAAAAAAAAAAAAA&#10;AABbQ29udGVudF9UeXBlc10ueG1sUEsBAi0AFAAGAAgAAAAhAFr0LFu/AAAAFQEAAAsAAAAAAAAA&#10;AAAAAAAAHwEAAF9yZWxzLy5yZWxzUEsBAi0AFAAGAAgAAAAhAA/TNHO+AAAA2wAAAA8AAAAAAAAA&#10;AAAAAAAABwIAAGRycy9kb3ducmV2LnhtbFBLBQYAAAAAAwADALcAAADy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34" style="position:absolute;left:3257;top:2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5HowwAAANsAAAAPAAAAZHJzL2Rvd25yZXYueG1sRI9BawIx&#10;FITvhf6H8Aq91WxFdN0apQiCsF5cxfNj87q7uHnZJqnGf98IgsdhZr5hFqtoenEh5zvLCj5HGQji&#10;2uqOGwXHw+YjB+EDssbeMim4kYfV8vVlgYW2V97TpQqNSBD2BSpoQxgKKX3dkkE/sgNx8n6sMxiS&#10;dI3UDq8Jbno5zrKpNNhxWmhxoHVL9bn6MwrKiso8utPv2R4nsZyNd+vNrVbq/S1+f4EIFMMz/Ghv&#10;tYLpHO5f0g+Qy38AAAD//wMAUEsBAi0AFAAGAAgAAAAhANvh9svuAAAAhQEAABMAAAAAAAAAAAAA&#10;AAAAAAAAAFtDb250ZW50X1R5cGVzXS54bWxQSwECLQAUAAYACAAAACEAWvQsW78AAAAVAQAACwAA&#10;AAAAAAAAAAAAAAAfAQAAX3JlbHMvLnJlbHNQSwECLQAUAAYACAAAACEAYJ+R6M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35" style="position:absolute;left:4358;top:20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K6ovgAAANsAAAAPAAAAZHJzL2Rvd25yZXYueG1sRE9Ni8Iw&#10;EL0v+B/CCN7WVJFVqlFEEIR62a54HpqxLTaTmkSN/94chD0+3vdqE00nHuR8a1nBZJyBIK6sbrlW&#10;cPrbfy9A+ICssbNMCl7kYbMefK0w1/bJv/QoQy1SCPscFTQh9LmUvmrIoB/bnjhxF+sMhgRdLbXD&#10;Zwo3nZxm2Y802HJqaLCnXUPVtbwbBUVJxSK68+1qT7NYzKfH3f5VKTUaxu0SRKAY/sUf90ErmKf1&#10;6Uv6AXL9BgAA//8DAFBLAQItABQABgAIAAAAIQDb4fbL7gAAAIUBAAATAAAAAAAAAAAAAAAAAAAA&#10;AABbQ29udGVudF9UeXBlc10ueG1sUEsBAi0AFAAGAAgAAAAhAFr0LFu/AAAAFQEAAAsAAAAAAAAA&#10;AAAAAAAAHwEAAF9yZWxzLy5yZWxzUEsBAi0AFAAGAAgAAAAhAHR8rqi+AAAA2wAAAA8AAAAAAAAA&#10;AAAAAAAABwIAAGRycy9kb3ducmV2LnhtbFBLBQYAAAAAAwADALcAAADy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36" style="position:absolute;left:5459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jDfwwAAANsAAAAPAAAAZHJzL2Rvd25yZXYueG1sRI9BawIx&#10;FITvhf6H8ArearZaXNkapQiCsL24iufH5rm7uHnZJlHjv28KgsdhZr5hFqtoenEl5zvLCj7GGQji&#10;2uqOGwWH/eZ9DsIHZI29ZVJwJw+r5evLAgttb7yjaxUakSDsC1TQhjAUUvq6JYN+bAfi5J2sMxiS&#10;dI3UDm8Jbno5ybKZNNhxWmhxoHVL9bm6GAVlReU8uuPv2R4+Y5lPftabe63U6C1+f4EIFMMz/Ghv&#10;tYJ8Cv9f0g+Qyz8AAAD//wMAUEsBAi0AFAAGAAgAAAAhANvh9svuAAAAhQEAABMAAAAAAAAAAAAA&#10;AAAAAAAAAFtDb250ZW50X1R5cGVzXS54bWxQSwECLQAUAAYACAAAACEAWvQsW78AAAAVAQAACwAA&#10;AAAAAAAAAAAAAAAfAQAAX3JlbHMvLnJlbHNQSwECLQAUAAYACAAAACEAhK4w38MAAADb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9 Pentágono regular" o:spid="_x0000_s1137" type="#_x0000_t56" style="position:absolute;left:8037;top:-1246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eLwxAAAANsAAAAPAAAAZHJzL2Rvd25yZXYueG1sRI/RasJA&#10;FETfC/7DcoW+FN0oJUp0DUEUCpGCth9wzd4mqdm7IbvG9O9dQejjMDNnmHU6mEb01LnasoLZNAJB&#10;XFhdc6ng+2s/WYJwHlljY5kU/JGDdDN6WWOi7Y2P1J98KQKEXYIKKu/bREpXVGTQTW1LHLwf2xn0&#10;QXal1B3eAtw0ch5FsTRYc1iosKVtRcXldDUK8uXunHl3LWOKzn27P3z+zvI3pV7HQ7YC4Wnw/+Fn&#10;+0MrWLzD40v4AXJzBwAA//8DAFBLAQItABQABgAIAAAAIQDb4fbL7gAAAIUBAAATAAAAAAAAAAAA&#10;AAAAAAAAAABbQ29udGVudF9UeXBlc10ueG1sUEsBAi0AFAAGAAgAAAAhAFr0LFu/AAAAFQEAAAsA&#10;AAAAAAAAAAAAAAAAHwEAAF9yZWxzLy5yZWxzUEsBAi0AFAAGAAgAAAAhAPtd4vDEAAAA2w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9" o:spid="_x0000_s1138" type="#_x0000_t202" style="position:absolute;left:7450;top:679;width:6070;height:3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      <v:textbox>
                          <w:txbxContent>
                            <w:p w:rsidR="00C4010C" w:rsidRPr="00FB4E48" w:rsidRDefault="00C4010C" w:rsidP="00F25F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480454" w:rsidRPr="00E6632E" w:rsidRDefault="00480454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4</w:t>
            </w:r>
            <w:r w:rsidRPr="00E6632E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1F2A59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480454" w:rsidTr="00CE64B4">
        <w:tc>
          <w:tcPr>
            <w:tcW w:w="6091" w:type="dxa"/>
          </w:tcPr>
          <w:p w:rsidR="00480454" w:rsidRDefault="00870A0E" w:rsidP="00CE64B4">
            <w:pPr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s-419" w:eastAsia="es-419"/>
              </w:rPr>
            </w:pPr>
            <w:r w:rsidRPr="00870A0E"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2AA8D496" wp14:editId="29F04740">
                      <wp:simplePos x="0" y="0"/>
                      <wp:positionH relativeFrom="column">
                        <wp:posOffset>219379</wp:posOffset>
                      </wp:positionH>
                      <wp:positionV relativeFrom="paragraph">
                        <wp:posOffset>70485</wp:posOffset>
                      </wp:positionV>
                      <wp:extent cx="564515" cy="207645"/>
                      <wp:effectExtent l="0" t="0" r="0" b="0"/>
                      <wp:wrapNone/>
                      <wp:docPr id="370" name="CuadroTex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451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523DB7" w:rsidRDefault="00C4010C" w:rsidP="00870A0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ACH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A8D496" id="_x0000_s1139" type="#_x0000_t202" style="position:absolute;margin-left:17.25pt;margin-top:5.55pt;width:44.45pt;height:16.35pt;z-index:25168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tUsmwEAABsDAAAOAAAAZHJzL2Uyb0RvYy54bWysksGO0zAQhu9IvIPlO01aaBdFTVewq+WC&#10;AGmXB3Adu7EUe8yM26Rvz9jpdldwQ1yceGb8+f9nvL2d/CBOBslBaOVyUUthgobOhUMrfz49vPso&#10;BSUVOjVAMK08G5K3u7dvtmNszAp6GDqDgiGBmjG2sk8pNlVFujde0QKiCZy0gF4l3uKh6lCNTPdD&#10;tarrTTUCdhFBGyKO3s9JuSt8a41O360lk8TQStaWyopl3ee12m1Vc0AVe6cvMtQ/qPDKBb70irpX&#10;SYkjur9Q3mkEApsWGnwF1jptigd2s6z/cPPYq2iKF24OxWub6P9h9bfTDxSua+X7G+5PUJ6HdHdU&#10;HcKTmRKI1Sb3aIzUcOlj5OI0fYaJZ/0cJw5m65NFn79sSnCeaedrhxklNAfXmw/r5VoKzalVfcO7&#10;TKleDkek9MWAF/mnlcgDLH1Vp6+U5tLnknxXgAc3DDmeFc5K8l+a9tPs6ipzD92Z1Y8861bSr6NC&#10;IwWm4Q7K08g0ip+OiYnlooyZz1zoPIEi9fJa8ohf70vVy5ve/QYAAP//AwBQSwMEFAAGAAgAAAAh&#10;ANdkvizcAAAACAEAAA8AAABkcnMvZG93bnJldi54bWxMj81ugzAQhO+V+g7WRuqtMQRSRRQTRf2R&#10;euilCb1v8Baj4DXCTiBvX+fUHmdnNPNtuZ1tLy40+s6xgnSZgCBunO64VVAf3h83IHxA1tg7JgVX&#10;8rCt7u9KLLSb+Isu+9CKWMK+QAUmhKGQ0jeGLPqlG4ij9+NGiyHKsZV6xCmW216ukuRJWuw4Lhgc&#10;6MVQc9qfrYIQ9C691m/Wf3zPn6+TSZo11ko9LObdM4hAc/gLww0/okMVmY7uzNqLXkGWr2My3tMU&#10;xM1fZTmIo4I824CsSvn/geoXAAD//wMAUEsBAi0AFAAGAAgAAAAhALaDOJL+AAAA4QEAABMAAAAA&#10;AAAAAAAAAAAAAAAAAFtDb250ZW50X1R5cGVzXS54bWxQSwECLQAUAAYACAAAACEAOP0h/9YAAACU&#10;AQAACwAAAAAAAAAAAAAAAAAvAQAAX3JlbHMvLnJlbHNQSwECLQAUAAYACAAAACEA/D7VLJsBAAAb&#10;AwAADgAAAAAAAAAAAAAAAAAuAgAAZHJzL2Uyb0RvYy54bWxQSwECLQAUAAYACAAAACEA12S+LNwA&#10;AAAIAQAADwAAAAAAAAAAAAAAAAD1AwAAZHJzL2Rvd25yZXYueG1sUEsFBgAAAAAEAAQA8wAAAP4E&#10;AAAAAA==&#10;" filled="f" stroked="f">
                      <v:textbox style="mso-fit-shape-to-text:t">
                        <w:txbxContent>
                          <w:p w:rsidR="00C4010C" w:rsidRPr="00523DB7" w:rsidRDefault="00C4010C" w:rsidP="00870A0E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CH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87424" behindDoc="0" locked="0" layoutInCell="1" allowOverlap="1" wp14:anchorId="66297230" wp14:editId="5F0E83F6">
                      <wp:simplePos x="0" y="0"/>
                      <wp:positionH relativeFrom="column">
                        <wp:posOffset>251764</wp:posOffset>
                      </wp:positionH>
                      <wp:positionV relativeFrom="paragraph">
                        <wp:posOffset>80010</wp:posOffset>
                      </wp:positionV>
                      <wp:extent cx="500933" cy="204028"/>
                      <wp:effectExtent l="0" t="0" r="13970" b="24765"/>
                      <wp:wrapNone/>
                      <wp:docPr id="167" name="Rectángulo redondeado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0933" cy="204028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194BA620" id="Rectángulo redondeado 167" o:spid="_x0000_s1026" style="position:absolute;margin-left:19.8pt;margin-top:6.3pt;width:39.45pt;height:16.05pt;z-index:25168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VEWnwIAAI8FAAAOAAAAZHJzL2Uyb0RvYy54bWysVNtu2zAMfR+wfxD0vtpJ01tQp8hadBhQ&#10;tEXboc+KLMUGZFGjlDjZ3+xb+mOjZMcNumIDhr3IokkeioeX84tNY9haoa/BFnx0kHOmrISytsuC&#10;f3u6/nTKmQ/ClsKAVQXfKs8vZh8/nLduqsZQgSkVMgKxftq6glchuGmWeVmpRvgDcMqSUgM2IpCI&#10;y6xE0RJ6Y7Jxnh9nLWDpEKTynv5edUo+S/haKxnutPYqMFNweltIJ6ZzEc9sdi6mSxSuqmX/DPEP&#10;r2hEbSnoAHUlgmArrH+DamqJ4EGHAwlNBlrXUqUcKJtR/iabx0o4lXIhcrwbaPL/D1beru+R1SXV&#10;7viEMysaKtID0fby0y5XBhiqEmypRAksWhBfrfNTcnt099hLnq4x+Y3GJn4pLbZJHG8HjtUmMEk/&#10;j/L87PCQM0mqcT7Jx6cRM3t1dujDFwUNi5eCI6xsGR+U6BXrGx86+51dDGhsPD2YuryujUkCLheX&#10;BtlaxMrnn/OjVGwKtGdGUnTNYkpdEukWtkZ1sA9KEzn07HEKn9pSDbBCSmXDcaeqRKm6aJRiPgSL&#10;jRw9Uo7GEmBE1vTKAXv0J+wu2d4+uqrU1YNz/nfnwSNFBhsG56a2gO8BmDDqy6I7+x1JHTWRpQWU&#10;W2odhG6mvJPXNVXsRvhwL5CGiMaNFkO4o0MbaAsO/Y2zCvDHe/+jPfU2aTlraSgL7r+vBCrOzFdL&#10;XX82mkziFCdhcnQyJgH3NYt9jV01l0DVH9EKcjJdo30wu6tGaJ5pf8xjVFIJKyl2wWXAnXAZumVB&#10;G0iq+TyZ0eQ6EW7so5MRPLIam/Fp8yzQ9W0bqN9vYTfAYvqmcTvb6Glhvgqg69TVr7z2fNPUp8bp&#10;N1RcK/tysnrdo7NfAAAA//8DAFBLAwQUAAYACAAAACEAtKnONN4AAAAIAQAADwAAAGRycy9kb3du&#10;cmV2LnhtbEyPzU7DQAyE70i8w8pI3OimP4Q2ZFOhIoQQB0qJenYTN4nIeqPsNg1vj3uCk2XPaPxN&#10;uh5tqwbqfePYwHQSgSIuXNlwZSD/erlbgvIBucTWMRn4IQ/r7PoqxaR0Z/6kYRcqJSHsEzRQh9Al&#10;WvuiJot+4jpi0Y6utxhk7Std9niWcNvqWRTF2mLD8qHGjjY1Fd+7kzXwtsUtHzfxXuuPOb4Pzzm9&#10;cm7M7c349Agq0Bj+zHDBF3TIhOngTlx61RqYr2Jxyn0m86JPl/egDgYWiwfQWar/F8h+AQAA//8D&#10;AFBLAQItABQABgAIAAAAIQC2gziS/gAAAOEBAAATAAAAAAAAAAAAAAAAAAAAAABbQ29udGVudF9U&#10;eXBlc10ueG1sUEsBAi0AFAAGAAgAAAAhADj9If/WAAAAlAEAAAsAAAAAAAAAAAAAAAAALwEAAF9y&#10;ZWxzLy5yZWxzUEsBAi0AFAAGAAgAAAAhAF9BURafAgAAjwUAAA4AAAAAAAAAAAAAAAAALgIAAGRy&#10;cy9lMm9Eb2MueG1sUEsBAi0AFAAGAAgAAAAhALSpzjTeAAAACAEAAA8AAAAAAAAAAAAAAAAA+QQA&#10;AGRycy9kb3ducmV2LnhtbFBLBQYAAAAABAAEAPMAAAAEBgAAAAA=&#10;" fillcolor="#70ad47 [3209]" strokecolor="#00b050" strokeweight="1pt">
                      <v:stroke joinstyle="miter"/>
                    </v:roundrect>
                  </w:pict>
                </mc:Fallback>
              </mc:AlternateContent>
            </w:r>
            <w:r w:rsidR="00480454"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44416" behindDoc="0" locked="0" layoutInCell="1" allowOverlap="1" wp14:anchorId="4AE95D1E" wp14:editId="75A61F30">
                      <wp:simplePos x="0" y="0"/>
                      <wp:positionH relativeFrom="column">
                        <wp:posOffset>-1298</wp:posOffset>
                      </wp:positionH>
                      <wp:positionV relativeFrom="paragraph">
                        <wp:posOffset>8752</wp:posOffset>
                      </wp:positionV>
                      <wp:extent cx="2305050" cy="275590"/>
                      <wp:effectExtent l="19050" t="38100" r="0" b="86360"/>
                      <wp:wrapNone/>
                      <wp:docPr id="76" name="Grupo 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05050" cy="275590"/>
                                <a:chOff x="0" y="0"/>
                                <a:chExt cx="2362071" cy="372936"/>
                              </a:xfrm>
                            </wpg:grpSpPr>
                            <wps:wsp>
                              <wps:cNvPr id="83" name="16 Conector recto"/>
                              <wps:cNvCnPr/>
                              <wps:spPr>
                                <a:xfrm flipV="1">
                                  <a:off x="0" y="195882"/>
                                  <a:ext cx="2217703" cy="7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4" name="51 Rectángulo"/>
                              <wps:cNvSpPr/>
                              <wps:spPr>
                                <a:xfrm>
                                  <a:off x="29758" y="12896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87" name="51 Rectángulo"/>
                              <wps:cNvSpPr/>
                              <wps:spPr>
                                <a:xfrm>
                                  <a:off x="948044" y="12896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88" name="48 Pentágono regular"/>
                              <wps:cNvSpPr/>
                              <wps:spPr>
                                <a:xfrm>
                                  <a:off x="1167125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89" name="49 Pentágono regular"/>
                              <wps:cNvSpPr/>
                              <wps:spPr>
                                <a:xfrm rot="16200000">
                                  <a:off x="1742676" y="-105724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90" name="CuadroTexto 47"/>
                              <wps:cNvSpPr txBox="1"/>
                              <wps:spPr>
                                <a:xfrm>
                                  <a:off x="1685796" y="73854"/>
                                  <a:ext cx="676275" cy="2458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F25FA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99" name="CuadroTexto 48"/>
                              <wps:cNvSpPr txBox="1"/>
                              <wps:spPr>
                                <a:xfrm>
                                  <a:off x="1169658" y="76294"/>
                                  <a:ext cx="435610" cy="2433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F25FA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AE95D1E" id="Grupo 41" o:spid="_x0000_s1140" style="position:absolute;margin-left:-.1pt;margin-top:.7pt;width:181.5pt;height:21.7pt;z-index:251644416;mso-width-relative:margin;mso-height-relative:margin" coordsize="23620,3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qNkJwUAAAUaAAAOAAAAZHJzL2Uyb0RvYy54bWzsWdtu2zgQfV9g/4HQe2NRdxlxio2zzcte&#10;gqa7+8zoDkiilqRj53P6LftjOxxKiuzETeOmCQrYARyLokjOmZnDw9Hp+01Tk9tMyIq3C4ue2BbJ&#10;2oSnVVssrL8+fXgXWUQq1qas5m22sO4yab0/+/mn03U3zxxe8jrNBIFBWjlfdwurVKqbz2YyKbOG&#10;yRPeZS3czLlomIJLUcxSwdYwelPPHNsOZmsu0k7wJJMSWi/MTesMx8/zLFF/5rnMFKkXFqxN4bfA&#10;7xv9PTs7ZfNCsK6skn4Z7IBVNKxqYdJxqAumGFmJ6sFQTZUILnmuThLezHieV0mGNoA11N6x5lLw&#10;VYe2FPN10Y0wAbQ7OB08bPLH7ZUgVbqwwsAiLWvAR5di1XHiUQ3Ouivm0OdSdNfdlegbCnOl7d3k&#10;otH/wRKyQVjvRlizjSIJNDqu7cOfRRK454S+H/e4JyU458FjSfnr+GDg2CE1D7qhE7uBXtNsmHam&#10;VzcuZt1BCMl7lOS3oXRdsi5D8KVGoEcpcgeUaECWENKJ4oII/c/AhZ2XbY+VnEuAbQCK5HXV/Q1p&#10;gqGyBRmN/Shy9BBsPuLm0DC0YUKNWxhSf8t4Nu+EVJcZb4j+sbDqqtXrZXN2+5tUBqehi25u+Yeq&#10;rnGGuiVrcEXkhz6MziDv8pop+Nl0EAmyLSzC6gISOlECh5S8rlL9uB5IiuJmWQtyyyCpPoRx4AXY&#10;qV41v/PUNAc2fIw50KzdjL29oRl82A+D/twaXy/6gsnSPIK3esvrFvHBvO5t1F43GOtfNzy9Q+gh&#10;NDAadAS/Rlh4Q1j4lHyEaPjvc1us6mlMjPkzrHeI4jF5nDj0gS7B2dSJYgz1+2AIge3gpg4FF8D1&#10;ENwxEx4Eg47ILwUDUB76kwiu/qlUidE+RGYhAVyNdCFJxyGPbBMEd3J0O1BwytefIFQtUjOp4AZ0&#10;ww/2VVWrjP/8weXgcabGAHFNXxOmEkfGSCjkdGJXP/0Nk7uhfh5j/vmTU7NEDPmDTKe4+oezj5Do&#10;LNg2HVpG9CGhCdP7KAUa1B/YShNWZ5CiyM26b+9GvUaT1LHvHJTTzzBQlizNjHPjxy2kQPcG920L&#10;D0tzbRxfqUxcl+ma3NQr8ZEBBoZLSFpp8kOALLiAMPTxDqC1Hdt9HE3JC1E17azuSmaMcqPJ4k13&#10;DM1xDXiVDSwEV4+REBGqXnIjO1iblBxWpulUR/wrk1P4AuQUe5HtAcsd2emeFo/sdGQn3CdHZjiy&#10;0xeOM3sUNagac+7wInKVtSCdCt5y0NQgoBjypaZLkOBPKyhKg5Dq/Q9Yqt/2BzHdi6ZeQAXURbEN&#10;29Nwghmkcq+m4eCpGCzkxUXUdP+Jz8/P/fgQwTTZlvYqpidn+ip1tHemqTx6cqqvkkI7U72ZFtpj&#10;zXN1z8Sco/B5E+ETj9QSH0QtWkFO5DcKUVOxoKHnBLpkAkzzDuRu6HjmmDHyDajICPSSPrAFdhiY&#10;mscb880SdLl38Rp88+hM34dvHp3qh+WbiTVHvvnBDlqQ472UWa5YKrguj0AhNdTMMNEwRG3OOdRF&#10;+wLr3noQDaBAB3UgzTGhG/k7DAP0A8VUwzCO58PxDM+WexXNUyWhsT64c5xVm5sNVoiNZNKGmDIb&#10;WUPdHMqF/66YyOC0PZ53NU+2/JeV4nmFhcj7Z1798BuPe8CWT6JDfUKDOOirdIB/vOMTz/UDOlS6&#10;PdcNvrtP3MGQl/EJ+B7fNWDm9e9F9MuM6TX68P7tzdn/AAAA//8DAFBLAwQUAAYACAAAACEApijn&#10;Nd0AAAAGAQAADwAAAGRycy9kb3ducmV2LnhtbEyPQWvCQBCF74X+h2WE3nSTmIrEbESk7UkK1ULp&#10;bc2OSTA7G7JrEv99p6f2+OY93vsm3062FQP2vnGkIF5EIJBKZxqqFHyeXudrED5oMrp1hAru6GFb&#10;PD7kOjNupA8cjqESXEI+0wrqELpMSl/WaLVfuA6JvYvrrQ4s+0qaXo9cbluZRNFKWt0QL9S6w32N&#10;5fV4swreRj3ulvHLcLhe9vfv0/P71yFGpZ5m024DIuAU/sLwi8/oUDDT2d3IeNEqmCcc5HMKgt3l&#10;KuFHzgrSdA2yyOV//OIHAAD//wMAUEsBAi0AFAAGAAgAAAAhALaDOJL+AAAA4QEAABMAAAAAAAAA&#10;AAAAAAAAAAAAAFtDb250ZW50X1R5cGVzXS54bWxQSwECLQAUAAYACAAAACEAOP0h/9YAAACUAQAA&#10;CwAAAAAAAAAAAAAAAAAvAQAAX3JlbHMvLnJlbHNQSwECLQAUAAYACAAAACEA9TajZCcFAAAFGgAA&#10;DgAAAAAAAAAAAAAAAAAuAgAAZHJzL2Uyb0RvYy54bWxQSwECLQAUAAYACAAAACEApijnNd0AAAAG&#10;AQAADwAAAAAAAAAAAAAAAACBBwAAZHJzL2Rvd25yZXYueG1sUEsFBgAAAAAEAAQA8wAAAIsIAAAA&#10;AA==&#10;">
                      <v:line id="16 Conector recto" o:spid="_x0000_s1141" style="position:absolute;flip:y;visibility:visible;mso-wrap-style:square" from="0,1958" to="22177,2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Oh6xQAAANsAAAAPAAAAZHJzL2Rvd25yZXYueG1sRI9Ba8JA&#10;FITvgv9heYVepG6sRSRmI6IVvBRslOLxmX0modm3YXeraX99Vyj0OMzMN0y27E0rruR8Y1nBZJyA&#10;IC6tbrhScDxsn+YgfEDW2FomBd/kYZkPBxmm2t74na5FqESEsE9RQR1Cl0rpy5oM+rHtiKN3sc5g&#10;iNJVUju8Rbhp5XOSzKTBhuNCjR2tayo/iy+j4GWzP3+8Fu5Q8OhtpXfbafdzYqUeH/rVAkSgPvyH&#10;/9o7rWA+hfuX+ANk/gsAAP//AwBQSwECLQAUAAYACAAAACEA2+H2y+4AAACFAQAAEwAAAAAAAAAA&#10;AAAAAAAAAAAAW0NvbnRlbnRfVHlwZXNdLnhtbFBLAQItABQABgAIAAAAIQBa9CxbvwAAABUBAAAL&#10;AAAAAAAAAAAAAAAAAB8BAABfcmVscy8ucmVsc1BLAQItABQABgAIAAAAIQBY0Oh6xQAAANsAAAAP&#10;AAAAAAAAAAAAAAAAAAcCAABkcnMvZG93bnJldi54bWxQSwUGAAAAAAMAAwC3AAAA+QIAAAAA&#10;" strokecolor="#fac090" strokeweight="2.25pt"/>
                      <v:rect id="51 Rectángulo" o:spid="_x0000_s1142" style="position:absolute;left:297;top:128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tiMwgAAANsAAAAPAAAAZHJzL2Rvd25yZXYueG1sRI9Bi8Iw&#10;FITvC/6H8ARva6rIbqlGEUFYqJftiudH82yLzUtNshr/vREW9jjMzDfMahNNL27kfGdZwWyagSCu&#10;re64UXD82b/nIHxA1thbJgUP8rBZj95WWGh752+6VaERCcK+QAVtCEMhpa9bMuindiBO3tk6gyFJ&#10;10jt8J7gppfzLPuQBjtOCy0OtGupvlS/RkFZUZlHd7pe7HERy8/5Ybd/1EpNxnG7BBEohv/wX/tL&#10;K8gX8PqSfoBcPwEAAP//AwBQSwECLQAUAAYACAAAACEA2+H2y+4AAACFAQAAEwAAAAAAAAAAAAAA&#10;AAAAAAAAW0NvbnRlbnRfVHlwZXNdLnhtbFBLAQItABQABgAIAAAAIQBa9CxbvwAAABUBAAALAAAA&#10;AAAAAAAAAAAAAB8BAABfcmVscy8ucmVsc1BLAQItABQABgAIAAAAIQA+ktiM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143" style="position:absolute;left:9480;top:128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Eb7wgAAANsAAAAPAAAAZHJzL2Rvd25yZXYueG1sRI9Bi8Iw&#10;FITvC/6H8ARva6rIWrpGEUEQupetsudH82yLzUtNosZ/v1lY8DjMzDfMahNNL+7kfGdZwWyagSCu&#10;re64UXA67t9zED4ga+wtk4InedisR28rLLR98Dfdq9CIBGFfoII2hKGQ0tctGfRTOxAn72ydwZCk&#10;a6R2+Ehw08t5ln1Igx2nhRYH2rVUX6qbUVBWVObR/Vwv9rSI5XL+tds/a6Um47j9BBEohlf4v33Q&#10;CvIl/H1JP0CufwEAAP//AwBQSwECLQAUAAYACAAAACEA2+H2y+4AAACFAQAAEwAAAAAAAAAAAAAA&#10;AAAAAAAAW0NvbnRlbnRfVHlwZXNdLnhtbFBLAQItABQABgAIAAAAIQBa9CxbvwAAABUBAAALAAAA&#10;AAAAAAAAAAAAAB8BAABfcmVscy8ucmVsc1BLAQItABQABgAIAAAAIQDOQEb7wgAAANs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144" type="#_x0000_t56" style="position:absolute;left:11671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gC6vQAAANsAAAAPAAAAZHJzL2Rvd25yZXYueG1sRE9LCsIw&#10;EN0L3iGM4EY0rYhINYoIogtB/O2HZmyLzaQ0sa23NwvB5eP9V5vOlKKh2hWWFcSTCARxanXBmYL7&#10;bT9egHAeWWNpmRR8yMFm3e+tMNG25Qs1V5+JEMIuQQW591UipUtzMugmtiIO3NPWBn2AdSZ1jW0I&#10;N6WcRtFcGiw4NORY0S6n9HV9GwXNqPHPbVu9Dqfd46znszg+416p4aDbLkF46vxf/HMftYJFGBu+&#10;hB8g118AAAD//wMAUEsBAi0AFAAGAAgAAAAhANvh9svuAAAAhQEAABMAAAAAAAAAAAAAAAAAAAAA&#10;AFtDb250ZW50X1R5cGVzXS54bWxQSwECLQAUAAYACAAAACEAWvQsW78AAAAVAQAACwAAAAAAAAAA&#10;AAAAAAAfAQAAX3JlbHMvLnJlbHNQSwECLQAUAAYACAAAACEA9+IAur0AAADbAAAADwAAAAAAAAAA&#10;AAAAAAAHAgAAZHJzL2Rvd25yZXYueG1sUEsFBgAAAAADAAMAtwAAAPECAAAAAA=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9 Pentágono regular" o:spid="_x0000_s1145" type="#_x0000_t56" style="position:absolute;left:17426;top:-1058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T1JxQAAANsAAAAPAAAAZHJzL2Rvd25yZXYueG1sRI/RaoNA&#10;FETfA/mH5Qb6EprVPgRrswkSGihYCjH9gKt7qzbuXXE3av++WyjkcZiZM8zuMJtOjDS41rKCeBOB&#10;IK6sbrlW8Hk5PSYgnEfW2FkmBT/k4LBfLnaYajvxmcbC1yJA2KWooPG+T6V0VUMG3cb2xMH7soNB&#10;H+RQSz3gFOCmk09RtJUGWw4LDfZ0bKi6FjejIE9ey8y7W72lqBz70/vHd5yvlXpYzdkLCE+zv4f/&#10;229aQfIMf1/CD5D7XwAAAP//AwBQSwECLQAUAAYACAAAACEA2+H2y+4AAACFAQAAEwAAAAAAAAAA&#10;AAAAAAAAAAAAW0NvbnRlbnRfVHlwZXNdLnhtbFBLAQItABQABgAIAAAAIQBa9CxbvwAAABUBAAAL&#10;AAAAAAAAAAAAAAAAAB8BAABfcmVscy8ucmVsc1BLAQItABQABgAIAAAAIQAgiT1JxQAAANsAAAAP&#10;AAAAAAAAAAAAAAAAAAcCAABkcnMvZG93bnJldi54bWxQSwUGAAAAAAMAAwC3AAAA+Q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47" o:spid="_x0000_s1146" type="#_x0000_t202" style="position:absolute;left:16857;top:738;width:6763;height:2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      <v:textbox>
                          <w:txbxContent>
                            <w:p w:rsidR="00C4010C" w:rsidRPr="00FB4E48" w:rsidRDefault="00C4010C" w:rsidP="00F25F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CuadroTexto 48" o:spid="_x0000_s1147" type="#_x0000_t202" style="position:absolute;left:11696;top:762;width:4356;height:2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X8+wgAAANsAAAAPAAAAZHJzL2Rvd25yZXYueG1sRI9Ba8JA&#10;FITvgv9heYI33bVoMdFVxCJ4stSq4O2RfSbB7NuQXU38991CocdhZr5hluvOVuJJjS8da5iMFQji&#10;zJmScw2n791oDsIHZIOVY9LwIg/rVb+3xNS4lr/oeQy5iBD2KWooQqhTKX1WkEU/djVx9G6usRii&#10;bHJpGmwj3FbyTal3abHkuFBgTduCsvvxYTWcD7frZao+8w87q1vXKck2kVoPB91mASJQF/7Df+29&#10;0ZAk8Psl/gC5+gEAAP//AwBQSwECLQAUAAYACAAAACEA2+H2y+4AAACFAQAAEwAAAAAAAAAAAAAA&#10;AAAAAAAAW0NvbnRlbnRfVHlwZXNdLnhtbFBLAQItABQABgAIAAAAIQBa9CxbvwAAABUBAAALAAAA&#10;AAAAAAAAAAAAAB8BAABfcmVscy8ucmVsc1BLAQItABQABgAIAAAAIQCgaX8+wgAAANsAAAAPAAAA&#10;AAAAAAAAAAAAAAcCAABkcnMvZG93bnJldi54bWxQSwUGAAAAAAMAAwC3AAAA9gIAAAAA&#10;" filled="f" stroked="f">
                        <v:textbox>
                          <w:txbxContent>
                            <w:p w:rsidR="00C4010C" w:rsidRPr="00FB4E48" w:rsidRDefault="00C4010C" w:rsidP="00F25F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s-419" w:eastAsia="es-419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s-419" w:eastAsia="es-419"/>
              </w:rPr>
            </w:pPr>
          </w:p>
          <w:p w:rsidR="00480454" w:rsidRPr="00F25FAF" w:rsidRDefault="00480454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5</w:t>
            </w:r>
            <w:r w:rsidRPr="00F25FA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Default="00480454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</w:p>
          <w:p w:rsidR="00480454" w:rsidRPr="007E73E5" w:rsidRDefault="00480454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61091C" w:rsidTr="00CE64B4">
        <w:tc>
          <w:tcPr>
            <w:tcW w:w="6091" w:type="dxa"/>
          </w:tcPr>
          <w:p w:rsidR="0061091C" w:rsidRDefault="009E47FF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1584" behindDoc="0" locked="0" layoutInCell="1" allowOverlap="1" wp14:anchorId="3845ED3E" wp14:editId="6DAB2250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51739</wp:posOffset>
                      </wp:positionV>
                      <wp:extent cx="1443990" cy="365760"/>
                      <wp:effectExtent l="19050" t="38100" r="60960" b="53340"/>
                      <wp:wrapNone/>
                      <wp:docPr id="128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3990" cy="365760"/>
                                <a:chOff x="0" y="0"/>
                                <a:chExt cx="1043011" cy="377885"/>
                              </a:xfrm>
                            </wpg:grpSpPr>
                            <wps:wsp>
                              <wps:cNvPr id="129" name="33 Conector recto"/>
                              <wps:cNvCnPr/>
                              <wps:spPr>
                                <a:xfrm flipV="1">
                                  <a:off x="0" y="167082"/>
                                  <a:ext cx="1043011" cy="464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0" name="Rectángulo 130"/>
                              <wps:cNvSpPr/>
                              <wps:spPr>
                                <a:xfrm>
                                  <a:off x="33843" y="60649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31" name="49 Pentágono regular"/>
                              <wps:cNvSpPr/>
                              <wps:spPr>
                                <a:xfrm rot="16200000">
                                  <a:off x="553189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32" name="19 CuadroTexto"/>
                              <wps:cNvSpPr txBox="1"/>
                              <wps:spPr>
                                <a:xfrm>
                                  <a:off x="464717" y="52511"/>
                                  <a:ext cx="524046" cy="32537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s-MX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5" name="CuadroTexto 6"/>
                              <wps:cNvSpPr txBox="1"/>
                              <wps:spPr>
                                <a:xfrm>
                                  <a:off x="19388" y="51642"/>
                                  <a:ext cx="370326" cy="32537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45ED3E" id="_x0000_s1148" style="position:absolute;margin-left:1.85pt;margin-top:4.05pt;width:113.7pt;height:28.8pt;z-index:251651584;mso-width-relative:margin;mso-height-relative:margin" coordsize="10430,3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W7BhwQAAMIQAAAOAAAAZHJzL2Uyb0RvYy54bWzsWNtu4zYQfS/QfyD0vrEk6mrEWbROk5de&#10;gs22faYl6gJIpErSsfM5+y39sc6Qkuw46W6QbQIs0DzIEi/DmTMzZ4Y5f7/vO3LHlW6lWHnBme8R&#10;LgpZtqJeeb9/vHqXeUQbJkrWScFX3j3X3vuL77873w1LHspGdiVXBIQIvdwNK68xZlguFrpoeM/0&#10;mRy4gMlKqp4Z+FT1olRsB9L7bhH6frLYSVUOShZcaxi9dJPehZVfVbwwv1WV5oZ0Kw90M/ap7HOD&#10;z8XFOVvWig1NW4xqsBdo0bNWwKGzqEtmGNmq9pGovi2U1LIyZ4XsF7Kq2oJbG8CawD+x5lrJ7WBt&#10;qZe7ephhAmhPcHqx2OLXuxtF2hJ8F4KrBOvBSddqO0gSIDi7oV7Cmms13A43ahyo3Rfau69Uj79g&#10;CdlbWO9nWPnekAIGgyiieQ7oFzBHkzhNRtyLBpzzaFvR/DRt9CPqB8G4MU2zLEadFtOxC9RuVmY3&#10;QAjpA0r661C6bdjALfgaEZhRyieUKCVriOnCSEUU/ji87Oq1GMHSSw24TUiRqmuHPwARGysPMAuS&#10;1M9CFMGWM3DH9kdJFD2wni0Hpc01lz3Bl5XXtQIVZkt297M2DqhpCQ4LedV2nT2hE2S38sIsTmNA&#10;l0HiVR0z8NoPEApa1B5hXQ0ZXRhlRWrZtSVuR0Fa1Zt1p8gdg6y6SvMkSuyibtv/Iks3nPjw58yB&#10;YfSzXR1Nw+DEUYx16AP5qPQl043bYqdGyzth8bGJPdqIbncY49tGlvcWeogNGw4Ywm8RFxTi22XP&#10;B4iFvz+JettBDsEwAI4qQAzNKTRpPAXynD+UZhH1CORJ4idR7vCbwoFGQZajv2A6pNSP7fycDY/i&#10;AYPyc/EAtGddSpQ0f7amsRE/BWetAV8Eu9ZkkJBLvouDf3G9aYVx7oonD4ODmZnjgeKwBePE87U+&#10;PoXi9meeRNNR4otOClCf5x4VWLVs6jwwajb2CaNgaAYRUpMwLIlBAlULzyW6YB1H3h1De/IGouHS&#10;M4/D/zI7dcNK7nyUP21O4E/jJ+a8LDvRErk1XN025Y5suq36wMBgRwGkbJGzLBoefEBNju0MQPMw&#10;Hp/wkYXQjbNuaJizimYIrOO9Y26ZdbBMwyfygC/My1PuIMp0a+naBSaKRoJmyIIo9605BUqf45Qo&#10;JzdcAK3UUkioNkAuzKr0eWZBJI9izjrEVdw4pkAmlmneBTTKfHrCNQBmFjmuSfw0gfLtgJ0K/lRY&#10;xtoDfZphoNyr8s0a4jO6tEe8Mt88edLr8M2TR32zfHNkzf98883xTTjxTZCT9ZaVSn6E5uO4scUW&#10;hpj9jxL7eqSEA4U+amagY02D1HIMVDLo42H5obmNw8iHvtFdCsKYpl/obr/Uzczd7Qmrm/1mby84&#10;1B6A+romkezg2gfN7l9bpjgUnZn2UUshf9gaWbW2jT7sefsaEEEL4GrAkUNIMkE/dpXPdUmQ0wyu&#10;edBAxkESnVw3gN9o+KYesde5A7pf6xHwvL0o27wbL/V4Ez/+th48/Ovh4h8AAAD//wMAUEsDBBQA&#10;BgAIAAAAIQCJ04mZ3QAAAAYBAAAPAAAAZHJzL2Rvd25yZXYueG1sTI7NasMwEITvhb6D2EJvjayY&#10;/OBaDiG0PYVCk0LpbWNtbBNLMpZiO2/f7am9zTDDzJdvJtuKgfrQeKdBzRIQ5EpvGldp+Dy+Pq1B&#10;hIjOYOsdabhRgE1xf5djZvzoPmg4xErwiAsZaqhj7DIpQ1mTxTDzHTnOzr63GNn2lTQ9jjxuWzlP&#10;kqW02Dh+qLGjXU3l5XC1Gt5GHLepehn2l/Pu9n1cvH/tFWn9+DBtn0FEmuJfGX7xGR0KZjr5qzNB&#10;tBrSFRc1rBUITuepYnHSsFysQBa5/I9f/AAAAP//AwBQSwECLQAUAAYACAAAACEAtoM4kv4AAADh&#10;AQAAEwAAAAAAAAAAAAAAAAAAAAAAW0NvbnRlbnRfVHlwZXNdLnhtbFBLAQItABQABgAIAAAAIQA4&#10;/SH/1gAAAJQBAAALAAAAAAAAAAAAAAAAAC8BAABfcmVscy8ucmVsc1BLAQItABQABgAIAAAAIQAE&#10;zW7BhwQAAMIQAAAOAAAAAAAAAAAAAAAAAC4CAABkcnMvZTJvRG9jLnhtbFBLAQItABQABgAIAAAA&#10;IQCJ04mZ3QAAAAYBAAAPAAAAAAAAAAAAAAAAAOEGAABkcnMvZG93bnJldi54bWxQSwUGAAAAAAQA&#10;BADzAAAA6wcAAAAA&#10;">
                      <v:line id="33 Conector recto" o:spid="_x0000_s1149" style="position:absolute;flip:y;visibility:visible;mso-wrap-style:square" from="0,1670" to="10430,1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ZgJxAAAANwAAAAPAAAAZHJzL2Rvd25yZXYueG1sRE9Na8JA&#10;EL0L/odlhF5K3dQW0dRVpK3gRdCkiMcxO01Cs7Nhd6vRX+8WCt7m8T5ntuhMI07kfG1ZwfMwAUFc&#10;WF1zqeArXz1NQPiArLGxTAou5GEx7/dmmGp75h2dslCKGMI+RQVVCG0qpS8qMuiHtiWO3Ld1BkOE&#10;rpTa4TmGm0aOkmQsDdYcGyps6b2i4if7NQpeP7bH/Wfm8owfN0u9Xr201wMr9TDolm8gAnXhLv53&#10;r3WcP5rC3zPxAjm/AQAA//8DAFBLAQItABQABgAIAAAAIQDb4fbL7gAAAIUBAAATAAAAAAAAAAAA&#10;AAAAAAAAAABbQ29udGVudF9UeXBlc10ueG1sUEsBAi0AFAAGAAgAAAAhAFr0LFu/AAAAFQEAAAsA&#10;AAAAAAAAAAAAAAAAHwEAAF9yZWxzLy5yZWxzUEsBAi0AFAAGAAgAAAAhAPG1mAnEAAAA3AAAAA8A&#10;AAAAAAAAAAAAAAAABwIAAGRycy9kb3ducmV2LnhtbFBLBQYAAAAAAwADALcAAAD4AgAAAAA=&#10;" strokecolor="#fac090" strokeweight="2.25pt"/>
                      <v:rect id="Rectángulo 130" o:spid="_x0000_s1150" style="position:absolute;left:338;top:606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ww5xQAAANwAAAAPAAAAZHJzL2Rvd25yZXYueG1sRI9Ba8JA&#10;EIXvQv/DMoVeRDdtMUp0FREK9qgWircxO2aD2dmQ3cb033cOBW8zvDfvfbPaDL5RPXWxDmzgdZqB&#10;Ii6Drbky8HX6mCxAxYRssQlMBn4pwmb9NFphYcOdD9QfU6UkhGOBBlxKbaF1LB15jNPQEot2DZ3H&#10;JGtXadvhXcJ9o9+yLNcea5YGhy3tHJW34483MB8vtv3nzum9Hg/n6nuWX86UG/PyPGyXoBIN6WH+&#10;v95bwX8XfHlGJtDrPwAAAP//AwBQSwECLQAUAAYACAAAACEA2+H2y+4AAACFAQAAEwAAAAAAAAAA&#10;AAAAAAAAAAAAW0NvbnRlbnRfVHlwZXNdLnhtbFBLAQItABQABgAIAAAAIQBa9CxbvwAAABUBAAAL&#10;AAAAAAAAAAAAAAAAAB8BAABfcmVscy8ucmVsc1BLAQItABQABgAIAAAAIQBcKww5xQAAANwAAAAP&#10;AAAAAAAAAAAAAAAAAAcCAABkcnMvZG93bnJldi54bWxQSwUGAAAAAAMAAwC3AAAA+QIAAAAA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49 Pentágono regular" o:spid="_x0000_s1151" type="#_x0000_t56" style="position:absolute;left:5532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LC2wgAAANwAAAAPAAAAZHJzL2Rvd25yZXYueG1sRE/basJA&#10;EH0v+A/LCH0pdZMKItFVRAwUUoRqP2DMjkk0Oxuym0v/visIfZvDuc56O5pa9NS6yrKCeBaBIM6t&#10;rrhQ8HNO35cgnEfWWFsmBb/kYLuZvKwx0Xbgb+pPvhAhhF2CCkrvm0RKl5dk0M1sQxy4q20N+gDb&#10;QuoWhxBuavkRRQtpsOLQUGJD+5Ly+6kzCrLl4bLzrisWFF36Jv063uLsTanX6bhbgfA0+n/x0/2p&#10;w/x5DI9nwgVy8wcAAP//AwBQSwECLQAUAAYACAAAACEA2+H2y+4AAACFAQAAEwAAAAAAAAAAAAAA&#10;AAAAAAAAW0NvbnRlbnRfVHlwZXNdLnhtbFBLAQItABQABgAIAAAAIQBa9CxbvwAAABUBAAALAAAA&#10;AAAAAAAAAAAAAB8BAABfcmVscy8ucmVsc1BLAQItABQABgAIAAAAIQD7ULC2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19 CuadroTexto" o:spid="_x0000_s1152" type="#_x0000_t202" style="position:absolute;left:4647;top:525;width:5240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u6xwgAAANwAAAAPAAAAZHJzL2Rvd25yZXYueG1sRE9Na8JA&#10;EL0X+h+WKXjT3aotbZqNFEXwZDGtQm9DdkxCs7Mhu5r4711B6G0e73PSxWAbcabO1441PE8UCOLC&#10;mZpLDT/f6/EbCB+QDTaOScOFPCyyx4cUE+N63tE5D6WIIewT1FCF0CZS+qIii37iWuLIHV1nMUTY&#10;ldJ02Mdw28ipUq/SYs2xocKWlhUVf/nJathvj7+HufoqV/al7d2gJNt3qfXoafj8ABFoCP/iu3tj&#10;4vzZFG7PxAtkdgUAAP//AwBQSwECLQAUAAYACAAAACEA2+H2y+4AAACFAQAAEwAAAAAAAAAAAAAA&#10;AAAAAAAAW0NvbnRlbnRfVHlwZXNdLnhtbFBLAQItABQABgAIAAAAIQBa9CxbvwAAABUBAAALAAAA&#10;AAAAAAAAAAAAAB8BAABfcmVscy8ucmVsc1BLAQItABQABgAIAAAAIQC9ou6xwgAAANwAAAAPAAAA&#10;AAAAAAAAAAAAAAcCAABkcnMvZG93bnJldi54bWxQSwUGAAAAAAMAAwC3AAAA9gIAAAAA&#10;" filled="f" stroked="f">
                        <v:textbox>
                          <w:txbxContent>
                            <w:p w:rsidR="00C4010C" w:rsidRPr="00C53210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MX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_x0000_s1153" type="#_x0000_t202" style="position:absolute;left:193;top:516;width:3704;height:3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QW4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H+VwvWZeIHc/gMAAP//AwBQSwECLQAUAAYACAAAACEA2+H2y+4AAACFAQAAEwAAAAAAAAAAAAAA&#10;AAAAAAAAW0NvbnRlbnRfVHlwZXNdLnhtbFBLAQItABQABgAIAAAAIQBa9CxbvwAAABUBAAALAAAA&#10;AAAAAAAAAAAAAB8BAABfcmVscy8ucmVsc1BLAQItABQABgAIAAAAIQBqTQW4wgAAANwAAAAPAAAA&#10;AAAAAAAAAAAAAAcCAABkcnMvZG93bnJldi54bWxQSwUGAAAAAAMAAwC3AAAA9gIAAAAA&#10;" filled="f" stroked="f">
                        <v:textbox>
                          <w:txbxContent>
                            <w:p w:rsidR="00C4010C" w:rsidRPr="00C53210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61091C" w:rsidRDefault="0061091C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EC27C3" w:rsidRDefault="00EC27C3" w:rsidP="00CE64B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EC27C3" w:rsidRPr="00CD711C" w:rsidRDefault="00336193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6</w:t>
            </w:r>
            <w:r w:rsidR="0061091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  <w:r w:rsidR="00EC27C3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 xml:space="preserve"> WspR family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100383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EB4771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61091C" w:rsidTr="00CE64B4">
        <w:tc>
          <w:tcPr>
            <w:tcW w:w="6091" w:type="dxa"/>
          </w:tcPr>
          <w:p w:rsidR="0061091C" w:rsidRDefault="009E47FF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2608" behindDoc="0" locked="0" layoutInCell="1" allowOverlap="1" wp14:anchorId="59503924" wp14:editId="75AD1170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13639</wp:posOffset>
                      </wp:positionV>
                      <wp:extent cx="1240155" cy="317500"/>
                      <wp:effectExtent l="19050" t="38100" r="36195" b="63500"/>
                      <wp:wrapNone/>
                      <wp:docPr id="295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0155" cy="317500"/>
                                <a:chOff x="0" y="0"/>
                                <a:chExt cx="1043011" cy="377885"/>
                              </a:xfrm>
                            </wpg:grpSpPr>
                            <wps:wsp>
                              <wps:cNvPr id="296" name="33 Conector recto"/>
                              <wps:cNvCnPr/>
                              <wps:spPr>
                                <a:xfrm flipV="1">
                                  <a:off x="0" y="167082"/>
                                  <a:ext cx="1043011" cy="464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7" name="Rectángulo 297"/>
                              <wps:cNvSpPr/>
                              <wps:spPr>
                                <a:xfrm>
                                  <a:off x="33843" y="60649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99" name="49 Pentágono regular"/>
                              <wps:cNvSpPr/>
                              <wps:spPr>
                                <a:xfrm rot="16200000">
                                  <a:off x="553189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00" name="19 CuadroTexto"/>
                              <wps:cNvSpPr txBox="1"/>
                              <wps:spPr>
                                <a:xfrm>
                                  <a:off x="464717" y="52511"/>
                                  <a:ext cx="524046" cy="32537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s-MX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01" name="CuadroTexto 6"/>
                              <wps:cNvSpPr txBox="1"/>
                              <wps:spPr>
                                <a:xfrm>
                                  <a:off x="19388" y="51642"/>
                                  <a:ext cx="370326" cy="32537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503924" id="_x0000_s1154" style="position:absolute;margin-left:3.85pt;margin-top:1.05pt;width:97.65pt;height:25pt;z-index:251652608;mso-width-relative:margin;mso-height-relative:margin" coordsize="10430,3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xuPhQQAAMIQAAAOAAAAZHJzL2Uyb0RvYy54bWzsWNtu4zYQfS/QfyD0vrFk3Y04i9Zp8tJL&#10;sNm2z4xEXQCKVEk6dj6n39If6wwpKo6T7qbpJsACzYMs8TKcOTNzZpjT9/uBk1umdC/FOohOwoAw&#10;Ucm6F+06+PXjxbsiINpQUVMuBVsHd0wH78++/eZ0N67YUnaS10wRECL0ajeug86YcbVY6KpjA9Un&#10;cmQCJhupBmrgU7WLWtEdSB/4YhmG2WInVT0qWTGtYfTcTQZnVn7TsMr80jSaGcLXAehm7FPZ5w0+&#10;F2endNUqOnZ9NalBX6DFQHsBh86izqmhZKv6R6KGvlJSy8acVHJYyKbpK2ZtAGui8MiaSyW3o7Wl&#10;Xe3acYYJoD3C6cViq59vrxTp63WwLNOACDqAky7VdpQkQnB2Y7uCNZdqvB6v1DTQui+0d9+oAX/B&#10;ErK3sN7NsLK9IRUMRsskjFKQXsFcHOVpOOFedeCcR9uq7ge/MUziMIqmjXleFCnqtPDHLlC7WZnd&#10;CCGk71HS/w2l646OzIKvEYEZpcyjFMdkAzFdGamIwh+Hl129ERNYeqUBN48UaXg//gaI2Fh5gFmU&#10;5WGxRBF0NQN3aH+SJckD6+lqVNpcMjkQfFkHvBeoMF3R2x+1cUD5JTgs5EXPuT2BC7IDlxdpjm6h&#10;kHgNpwZehxFCQYs2IJS3kNGVUVaklryvcTsK0qq92XBFbilk1UVeZklmF/Ht8JOs3XAWwp8zB4bR&#10;z3Z14ofBiZMY69AH8lHpc6o7t8VOTZZzYfGxiT3ZiG53GOPbjazvLPQQGzYcMITfJC5yHxcfIBb+&#10;+lO0Wy7JssxRc1QBYmhOIa+xD+Q5f+K4SOKAQJ5kYZaUDj8fDnESFZikmEbLOA5TOz9nw6N4wKD8&#10;VDwA7VmXEiXN773pbMT74Gw14Itgt5qMEnIpdHHwD643vTDOXZDd3vGamjkeYhy2AXHk+VYfnhLj&#10;9meeFOeTRAilf39ShPo896jIqmVT58FRs7FPGAVDM4iQmoRiSYwyqFp4LtEV5QySzdIsrp28gWi4&#10;9CzT5ZfMTt3RmjkflU+bE4V+/Micl2UnWiK3hqnrrt6RG75VHygY7CiA1D1ylkUjgA+oyamdAWge&#10;xuMTPrIQunHKx446q+ICgXW8d8gtsw6WaZgnD/jCvDzmDqIM30jXLlBRdRI0QxZEuW/NKaXnlKQk&#10;V0wArbRSSKg2QC7UqvRpZkEkD2LOOsRV3DSNgUws07yL4qQI4yOuATCLxHFNFuZZ6YH1Bd8Xlqn2&#10;QJ9mKCj3qnyzgfhMzu0Rr8w3T570Onzz5FFfLd8cWPM/33xlfAMl2vNNVJLNltZKfoTm47CxxRaG&#10;mP33Evt6pIx7Cn3UzEDHmkfQFkG7ApUM+nhbP303k8KtAPpGdylYpnH+me72c93M3N0esbrZ3+zt&#10;BSfOvL6uSSQ7uPZBs/vHlioGRWemfaRJIb/bGtn0to1GG92eN68BcP/xPjlwCJlNmbrK57okKuMC&#10;buTokShLjq4bwG/x8k09MjfHX8Yj4Hl7UbZ5N13q8SZ++G09eP+vh7O/AQAA//8DAFBLAwQUAAYA&#10;CAAAACEAdBJ3+N0AAAAGAQAADwAAAGRycy9kb3ducmV2LnhtbEyPQUvDQBCF74L/YRnBm90kpVbS&#10;TEop6qkItoL0Nk2mSWh2N2S3SfrvHU96fPMe732TrSfTqoF73ziLEM8iUGwLVza2Qvg6vD29gPKB&#10;bEmts4xwYw/r/P4uo7R0o/3kYR8qJSXWp4RQh9ClWvuiZkN+5jq24p1dbyiI7Ctd9jRKuWl1EkXP&#10;2lBjZaGmjrc1F5f91SC8jzRu5vHrsLuct7fjYfHxvYsZ8fFh2qxABZ7CXxh+8QUdcmE6uastvWoR&#10;lksJIiQxKHGTaC6fnRAWctB5pv/j5z8AAAD//wMAUEsBAi0AFAAGAAgAAAAhALaDOJL+AAAA4QEA&#10;ABMAAAAAAAAAAAAAAAAAAAAAAFtDb250ZW50X1R5cGVzXS54bWxQSwECLQAUAAYACAAAACEAOP0h&#10;/9YAAACUAQAACwAAAAAAAAAAAAAAAAAvAQAAX3JlbHMvLnJlbHNQSwECLQAUAAYACAAAACEAmkMb&#10;j4UEAADCEAAADgAAAAAAAAAAAAAAAAAuAgAAZHJzL2Uyb0RvYy54bWxQSwECLQAUAAYACAAAACEA&#10;dBJ3+N0AAAAGAQAADwAAAAAAAAAAAAAAAADfBgAAZHJzL2Rvd25yZXYueG1sUEsFBgAAAAAEAAQA&#10;8wAAAOkHAAAAAA==&#10;">
                      <v:line id="33 Conector recto" o:spid="_x0000_s1155" style="position:absolute;flip:y;visibility:visible;mso-wrap-style:square" from="0,1670" to="10430,1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KTgxwAAANwAAAAPAAAAZHJzL2Rvd25yZXYueG1sRI9Pa8JA&#10;FMTvhX6H5Qm9lLrxD9KmriJWwYtgk1J6fM0+k9Ds27C7avTTu4LQ4zAzv2Gm88404kjO15YVDPoJ&#10;COLC6ppLBV/5+uUVhA/IGhvLpOBMHuazx4cpptqe+JOOWShFhLBPUUEVQptK6YuKDPq+bYmjt7fO&#10;YIjSlVI7PEW4aeQwSSbSYM1xocKWlhUVf9nBKBh/7H6/V5nLM37eLvRmPWovP6zUU69bvIMI1IX/&#10;8L290QqGbxO4nYlHQM6uAAAA//8DAFBLAQItABQABgAIAAAAIQDb4fbL7gAAAIUBAAATAAAAAAAA&#10;AAAAAAAAAAAAAABbQ29udGVudF9UeXBlc10ueG1sUEsBAi0AFAAGAAgAAAAhAFr0LFu/AAAAFQEA&#10;AAsAAAAAAAAAAAAAAAAAHwEAAF9yZWxzLy5yZWxzUEsBAi0AFAAGAAgAAAAhAPiwpODHAAAA3AAA&#10;AA8AAAAAAAAAAAAAAAAABwIAAGRycy9kb3ducmV2LnhtbFBLBQYAAAAAAwADALcAAAD7AgAAAAA=&#10;" strokecolor="#fac090" strokeweight="2.25pt"/>
                      <v:rect id="Rectángulo 297" o:spid="_x0000_s1156" style="position:absolute;left:338;top:606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aoLxAAAANwAAAAPAAAAZHJzL2Rvd25yZXYueG1sRI9Pi8Iw&#10;FMTvgt8hvIW9iKYKW7UaRQTBPfoHxNuzeTZlm5fSxNr99psFweMwM79hluvOVqKlxpeOFYxHCQji&#10;3OmSCwXn0244A+EDssbKMSn4JQ/rVb+3xEy7Jx+oPYZCRAj7DBWYEOpMSp8bsuhHriaO3t01FkOU&#10;TSF1g88It5WcJEkqLZYcFwzWtDWU/xwfVsF0MNu031sj93LQXYvLV3q7UqrU50e3WYAI1IV3+NXe&#10;awWT+RT+z8QjIFd/AAAA//8DAFBLAQItABQABgAIAAAAIQDb4fbL7gAAAIUBAAATAAAAAAAAAAAA&#10;AAAAAAAAAABbQ29udGVudF9UeXBlc10ueG1sUEsBAi0AFAAGAAgAAAAhAFr0LFu/AAAAFQEAAAsA&#10;AAAAAAAAAAAAAAAAHwEAAF9yZWxzLy5yZWxzUEsBAi0AFAAGAAgAAAAhAC6BqgvEAAAA3AAAAA8A&#10;AAAAAAAAAAAAAAAABwIAAGRycy9kb3ducmV2LnhtbFBLBQYAAAAAAwADALcAAAD4AgAAAAA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49 Pentágono regular" o:spid="_x0000_s1157" type="#_x0000_t56" style="position:absolute;left:5532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YL2xQAAANwAAAAPAAAAZHJzL2Rvd25yZXYueG1sRI/RasJA&#10;FETfBf9huUJfpG7Mg5jUVUQUCkrB2A+4yd4mabN3Q3ZN0r/vCgUfh5k5w2x2o2lET52rLStYLiIQ&#10;xIXVNZcKPm+n1zUI55E1NpZJwS852G2nkw2m2g58pT7zpQgQdikqqLxvUyldUZFBt7AtcfC+bGfQ&#10;B9mVUnc4BLhpZBxFK2mw5rBQYUuHioqf7G4UnNfHfO/dvVxRlPft6fLxvTzPlXqZjfs3EJ5G/wz/&#10;t9+1gjhJ4HEmHAG5/QMAAP//AwBQSwECLQAUAAYACAAAACEA2+H2y+4AAACFAQAAEwAAAAAAAAAA&#10;AAAAAAAAAAAAW0NvbnRlbnRfVHlwZXNdLnhtbFBLAQItABQABgAIAAAAIQBa9CxbvwAAABUBAAAL&#10;AAAAAAAAAAAAAAAAAB8BAABfcmVscy8ucmVsc1BLAQItABQABgAIAAAAIQD4ZYL2xQAAANwAAAAP&#10;AAAAAAAAAAAAAAAAAAcCAABkcnMvZG93bnJldi54bWxQSwUGAAAAAAMAAwC3AAAA+Q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19 CuadroTexto" o:spid="_x0000_s1158" type="#_x0000_t202" style="position:absolute;left:4647;top:525;width:5240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HEBwgAAANw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irNT2fSEZDLGwAAAP//AwBQSwECLQAUAAYACAAAACEA2+H2y+4AAACFAQAAEwAAAAAAAAAAAAAA&#10;AAAAAAAAW0NvbnRlbnRfVHlwZXNdLnhtbFBLAQItABQABgAIAAAAIQBa9CxbvwAAABUBAAALAAAA&#10;AAAAAAAAAAAAAB8BAABfcmVscy8ucmVsc1BLAQItABQABgAIAAAAIQBBlHEBwgAAANwAAAAPAAAA&#10;AAAAAAAAAAAAAAcCAABkcnMvZG93bnJldi54bWxQSwUGAAAAAAMAAwC3AAAA9gIAAAAA&#10;" filled="f" stroked="f">
                        <v:textbox>
                          <w:txbxContent>
                            <w:p w:rsidR="00C4010C" w:rsidRPr="00C53210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MX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_x0000_s1159" type="#_x0000_t202" style="position:absolute;left:193;top:516;width:3704;height:3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NSawwAAANwAAAAPAAAAZHJzL2Rvd25yZXYueG1sRI9bi8Iw&#10;FITfF/Y/hLPg25p4WdGuUUQRfHLxCr4dmmNbtjkpTbT13xthYR+HmfmGmc5bW4o71b5wrKHXVSCI&#10;U2cKzjQcD+vPMQgfkA2WjknDgzzMZ+9vU0yMa3hH933IRISwT1BDHkKVSOnTnCz6rquIo3d1tcUQ&#10;ZZ1JU2MT4baUfaVG0mLBcSHHipY5pb/7m9Vw2l4v56H6yVb2q2pcqyTbidS689EuvkEEasN/+K+9&#10;MRoGqgevM/EIyNkTAAD//wMAUEsBAi0AFAAGAAgAAAAhANvh9svuAAAAhQEAABMAAAAAAAAAAAAA&#10;AAAAAAAAAFtDb250ZW50X1R5cGVzXS54bWxQSwECLQAUAAYACAAAACEAWvQsW78AAAAVAQAACwAA&#10;AAAAAAAAAAAAAAAfAQAAX3JlbHMvLnJlbHNQSwECLQAUAAYACAAAACEALtjUmsMAAADcAAAADwAA&#10;AAAAAAAAAAAAAAAHAgAAZHJzL2Rvd25yZXYueG1sUEsFBgAAAAADAAMAtwAAAPcCAAAAAA==&#10;" filled="f" stroked="f">
                        <v:textbox>
                          <w:txbxContent>
                            <w:p w:rsidR="00C4010C" w:rsidRPr="00C53210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C27C3" w:rsidRDefault="00EC27C3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61091C" w:rsidRPr="00114A25" w:rsidRDefault="00336193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7</w:t>
            </w:r>
            <w:r w:rsidR="0061091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  <w:r w:rsidR="00EC27C3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 xml:space="preserve"> WspR family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100383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100383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1091C" w:rsidTr="00CE64B4">
        <w:tc>
          <w:tcPr>
            <w:tcW w:w="6091" w:type="dxa"/>
          </w:tcPr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3632" behindDoc="0" locked="0" layoutInCell="1" allowOverlap="1" wp14:anchorId="0B82DD18" wp14:editId="3668884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69</wp:posOffset>
                      </wp:positionV>
                      <wp:extent cx="1257300" cy="400050"/>
                      <wp:effectExtent l="0" t="38100" r="38100" b="38100"/>
                      <wp:wrapNone/>
                      <wp:docPr id="302" name="Grupo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57300" cy="400050"/>
                                <a:chOff x="0" y="0"/>
                                <a:chExt cx="894208" cy="395143"/>
                              </a:xfrm>
                            </wpg:grpSpPr>
                            <wps:wsp>
                              <wps:cNvPr id="303" name="33 Conector recto"/>
                              <wps:cNvCnPr/>
                              <wps:spPr>
                                <a:xfrm flipV="1">
                                  <a:off x="0" y="163538"/>
                                  <a:ext cx="894208" cy="11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4" name="49 Pentágono regular"/>
                              <wps:cNvSpPr/>
                              <wps:spPr>
                                <a:xfrm rot="16200000">
                                  <a:off x="399259" y="-13480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05" name="CuadroTexto 57"/>
                              <wps:cNvSpPr txBox="1"/>
                              <wps:spPr>
                                <a:xfrm>
                                  <a:off x="358627" y="47163"/>
                                  <a:ext cx="524510" cy="3479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Default="00C4010C" w:rsidP="00414C9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G</w:t>
                                    </w: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82DD18" id="_x0000_s1160" style="position:absolute;margin-left:-.35pt;margin-top:-.1pt;width:99pt;height:31.5pt;z-index:251653632;mso-width-relative:margin;mso-height-relative:margin" coordsize="8942,39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a5mBQQAANsKAAAOAAAAZHJzL2Uyb0RvYy54bWy8Vttu4zYQfS/QfyD0vrHuloQ4i9Zp8tJL&#10;0Gy3z7REXQCKVEk6cj5nv6U/1hlSkh3Hu22zwL5IIkUOZ845M8Pr94eekyemdCfFxguufI8wUcqq&#10;E83G++PD3bvMI9pQUVEuBdt4z0x772++/+56HAoWylbyiikCRoQuxmHjtcYMxWqly5b1VF/JgQn4&#10;WUvVUwND1awqRUew3vNV6PvpapSqGpQsmdYwe+t+ejfWfl2z0vxW15oZwjce+GbsU9nnDp+rm2ta&#10;NIoObVdObtA3eNHTTsChi6lbaijZq+6Vqb4rldSyNlel7FeyrruS2RggmsA/i+Zeyf1gY2mKsRkW&#10;mADaM5zebLb89elBka7aeJEfekTQHki6V/tBkiRGdMahKWDRvRoehwc1TTRuhAEfatXjG0IhB4vr&#10;84IrOxhSwmQQJuvIB/hL+Bf7vp9MwJctsPNqW9n+NG3M8jj0QUG4L8qTII7QpdV86gqdW3wZB5CQ&#10;PqKkvw6lx5YOzIKvEYAFpWhGKYrIFjRdGqmIwpeDy67eigkrXWiAbQaK1LwbPgIgVisvIAvSKIky&#10;NEGLGbfT8IMgS18ET4tBaXPPZE/wY+PxTqC/tKBPP2vjcJqX4LSQdx3n9gAuyLjxwixZJwAuhbyr&#10;OTXw2Q+gBC0aj1DeQEKXRlmTWvKuwu1oSKtmt+WKPFFIqrt1nsapXcT3/S+yctMpsDyRDNPIsl2N&#10;5Ntp4HAyY/l8YR+dvqW6dVvsrylyLiw8Nq+nGJF1BzF+7WT1bJEHaVg1oIC/iSziWRZxTh6YMH9/&#10;aqSQIIxmz6k6kcaSRrPfTs1ESeAwSKGoIUQY56SPKM/DJPcI5MC7IIoz3ybBUSVRlPkZHI9Jkvrr&#10;NJ8BnlNzFsGkEyiphoJzX9IKVERLN3r1Z2damwyzbhsN2KODjSaDhDRz7r6QxRZyPL61R5hOGEdl&#10;YkOzCtTULFqB0oAhO8WeqqLRp6dEuN1a/PeTovVkEWT2/08K0J//elRg3Xod1BLsmdQxKJhaQIS0&#10;JRS75cI90SXlDBIxmDCZ2UA0XOrmSfjVmXtCkW5pxRxH+eVwAuDzIkdvy1wr771h6rGtRrLje/U7&#10;hYBdeSBVh/XMZoIHA2jXif0DHeSlHi9wZKlz85QPLXVRQYpc9F7OPlhO2FxYYHSprhBl+Fa6mwQV&#10;ZSvBM6yQqNxvXW+Aftest3taKfkBega07PVZoSHm8KPEDjzPn3YjS4Lrv1GSpeHa1ph4Da0Ilx8r&#10;TBLGSTC17yhe59mcrJ+pMNgNv1Rdlk50hrI57A7uLmIbIULqCjoZ4YYGjemvPVUMRLDQgF4K+cPe&#10;yLqzLe+455QTOMfeoCzL020Pr2inY7v+eCe9+QcAAP//AwBQSwMEFAAGAAgAAAAhAPc3K57dAAAA&#10;BgEAAA8AAABkcnMvZG93bnJldi54bWxMjs1qwzAQhO+FvoPYQm+JbIfmx7UcQmh7CoUmhZLbxtrY&#10;JtbKWIrtvH2VU3sahhlmvmw9mkb01LnasoJ4GoEgLqyuuVTwfXifLEE4j6yxsUwKbuRgnT8+ZJhq&#10;O/AX9XtfijDCLkUFlfdtKqUrKjLoprYlDtnZdgZ9sF0pdYdDGDeNTKJoLg3WHB4qbGlbUXHZX42C&#10;jwGHzSx+63eX8/Z2PLx8/uxiUur5ady8gvA0+r8y3PEDOuSB6WSvrJ1oFEwWoRgkAXFPV4sZiJOC&#10;ebIEmWfyP37+CwAA//8DAFBLAQItABQABgAIAAAAIQC2gziS/gAAAOEBAAATAAAAAAAAAAAAAAAA&#10;AAAAAABbQ29udGVudF9UeXBlc10ueG1sUEsBAi0AFAAGAAgAAAAhADj9If/WAAAAlAEAAAsAAAAA&#10;AAAAAAAAAAAALwEAAF9yZWxzLy5yZWxzUEsBAi0AFAAGAAgAAAAhAH49rmYFBAAA2woAAA4AAAAA&#10;AAAAAAAAAAAALgIAAGRycy9lMm9Eb2MueG1sUEsBAi0AFAAGAAgAAAAhAPc3K57dAAAABgEAAA8A&#10;AAAAAAAAAAAAAAAAXwYAAGRycy9kb3ducmV2LnhtbFBLBQYAAAAABAAEAPMAAABpBwAAAAA=&#10;">
                      <v:line id="33 Conector recto" o:spid="_x0000_s1161" style="position:absolute;flip:y;visibility:visible;mso-wrap-style:square" from="0,1635" to="8942,1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J1ixgAAANwAAAAPAAAAZHJzL2Rvd25yZXYueG1sRI9Ba8JA&#10;FITvQv/D8gQvUjc2pUh0FakVvAg1SunxNftMgtm3YXfV6K93C4Ueh5n5hpktOtOICzlfW1YwHiUg&#10;iAuray4VHPbr5wkIH5A1NpZJwY08LOZPvRlm2l55R5c8lCJC2GeooAqhzaT0RUUG/ci2xNE7Wmcw&#10;ROlKqR1eI9w08iVJ3qTBmuNChS29V1Sc8rNR8Lr6/Pn6yN0+5+F2qTfrtL1/s1KDfrecggjUhf/w&#10;X3ujFaRJCr9n4hGQ8wcAAAD//wMAUEsBAi0AFAAGAAgAAAAhANvh9svuAAAAhQEAABMAAAAAAAAA&#10;AAAAAAAAAAAAAFtDb250ZW50X1R5cGVzXS54bWxQSwECLQAUAAYACAAAACEAWvQsW78AAAAVAQAA&#10;CwAAAAAAAAAAAAAAAAAfAQAAX3JlbHMvLnJlbHNQSwECLQAUAAYACAAAACEAdiydYsYAAADcAAAA&#10;DwAAAAAAAAAAAAAAAAAHAgAAZHJzL2Rvd25yZXYueG1sUEsFBgAAAAADAAMAtwAAAPoCAAAAAA==&#10;" strokecolor="#fac090" strokeweight="2.25pt"/>
                      <v:shape id="49 Pentágono regular" o:spid="_x0000_s1162" type="#_x0000_t56" style="position:absolute;left:3993;top:-1349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7dyxAAAANwAAAAPAAAAZHJzL2Rvd25yZXYueG1sRI/RisIw&#10;FETfF/yHcAVfFk3URaQaRURBcFlY9QOuzbWtNjelibX+/UYQ9nGYmTPMfNnaUjRU+8KxhuFAgSBO&#10;nSk403A6bvtTED4gGywdk4YneVguOh9zTIx78C81h5CJCGGfoIY8hCqR0qc5WfQDVxFH7+JqiyHK&#10;OpOmxkeE21KOlJpIiwXHhRwrWueU3g53q2E/3ZxXwd+zCalzU22/f67D/afWvW67moEI1Ib/8Lu9&#10;MxrG6gteZ+IRkIs/AAAA//8DAFBLAQItABQABgAIAAAAIQDb4fbL7gAAAIUBAAATAAAAAAAAAAAA&#10;AAAAAAAAAABbQ29udGVudF9UeXBlc10ueG1sUEsBAi0AFAAGAAgAAAAhAFr0LFu/AAAAFQEAAAsA&#10;AAAAAAAAAAAAAAAAHwEAAF9yZWxzLy5yZWxzUEsBAi0AFAAGAAgAAAAhAIiPt3LEAAAA3A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57" o:spid="_x0000_s1163" type="#_x0000_t202" style="position:absolute;left:3586;top:471;width:5245;height:3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9KZwwAAANw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agr3M/EIyOUNAAD//wMAUEsBAi0AFAAGAAgAAAAhANvh9svuAAAAhQEAABMAAAAAAAAAAAAA&#10;AAAAAAAAAFtDb250ZW50X1R5cGVzXS54bWxQSwECLQAUAAYACAAAACEAWvQsW78AAAAVAQAACwAA&#10;AAAAAAAAAAAAAAAfAQAAX3JlbHMvLnJlbHNQSwECLQAUAAYACAAAACEAUePSmcMAAADcAAAADwAA&#10;AAAAAAAAAAAAAAAHAgAAZHJzL2Rvd25yZXYueG1sUEsFBgAAAAADAAMAtwAAAPcCAAAAAA==&#10;" filled="f" stroked="f">
                        <v:textbox>
                          <w:txbxContent>
                            <w:p w:rsidR="00C4010C" w:rsidRDefault="00C4010C" w:rsidP="00414C9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</w:t>
                              </w: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61091C" w:rsidRDefault="00336193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8</w:t>
            </w:r>
            <w:r w:rsidR="0061091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D9460B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100383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61091C" w:rsidTr="00CE64B4">
        <w:tc>
          <w:tcPr>
            <w:tcW w:w="6091" w:type="dxa"/>
          </w:tcPr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355807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54656" behindDoc="0" locked="0" layoutInCell="1" allowOverlap="1" wp14:anchorId="63420714" wp14:editId="771675EF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13665</wp:posOffset>
                      </wp:positionV>
                      <wp:extent cx="2077720" cy="300990"/>
                      <wp:effectExtent l="0" t="38100" r="0" b="99060"/>
                      <wp:wrapNone/>
                      <wp:docPr id="150" name="Grupo 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7720" cy="300990"/>
                                <a:chOff x="0" y="0"/>
                                <a:chExt cx="2019374" cy="373540"/>
                              </a:xfrm>
                            </wpg:grpSpPr>
                            <wps:wsp>
                              <wps:cNvPr id="151" name="16 Conector recto"/>
                              <wps:cNvCnPr/>
                              <wps:spPr>
                                <a:xfrm>
                                  <a:off x="0" y="203560"/>
                                  <a:ext cx="191284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2" name="48 Pentágono regular"/>
                              <wps:cNvSpPr/>
                              <wps:spPr>
                                <a:xfrm>
                                  <a:off x="50581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53" name="48 Pentágono regular"/>
                              <wps:cNvSpPr/>
                              <wps:spPr>
                                <a:xfrm>
                                  <a:off x="472427" y="3959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54" name="48 Pentágono regular"/>
                              <wps:cNvSpPr/>
                              <wps:spPr>
                                <a:xfrm>
                                  <a:off x="894273" y="3959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55" name="49 Pentágono regular"/>
                              <wps:cNvSpPr/>
                              <wps:spPr>
                                <a:xfrm rot="16200000">
                                  <a:off x="1423234" y="-99347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56" name="CuadroTexto 54"/>
                              <wps:cNvSpPr txBox="1"/>
                              <wps:spPr>
                                <a:xfrm>
                                  <a:off x="1358974" y="86457"/>
                                  <a:ext cx="660400" cy="28699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80025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7" name="CuadroTexto 55"/>
                              <wps:cNvSpPr txBox="1"/>
                              <wps:spPr>
                                <a:xfrm>
                                  <a:off x="54241" y="80910"/>
                                  <a:ext cx="436245" cy="28505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80025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8" name="CuadroTexto 56"/>
                              <wps:cNvSpPr txBox="1"/>
                              <wps:spPr>
                                <a:xfrm>
                                  <a:off x="464693" y="86531"/>
                                  <a:ext cx="435610" cy="2869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80025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9" name="CuadroTexto 57"/>
                              <wps:cNvSpPr txBox="1"/>
                              <wps:spPr>
                                <a:xfrm>
                                  <a:off x="903512" y="91912"/>
                                  <a:ext cx="435610" cy="2815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C53210" w:rsidRDefault="00C4010C" w:rsidP="0080025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5321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3420714" id="Grupo 48" o:spid="_x0000_s1164" style="position:absolute;margin-left:4.9pt;margin-top:8.95pt;width:163.6pt;height:23.7pt;z-index:251654656;mso-width-relative:margin;mso-height-relative:margin" coordsize="20193,3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7TBHQUAAKIcAAAOAAAAZHJzL2Uyb0RvYy54bWzsWdtu4zYQfS/QfyD0vrHuEo04i8Zp8tJL&#10;0Gyxz4zugCSqJB07n9Nv6Y91hpRkxXE2W2eTRQrnwbFocThzZuZoZnT6cdPU5C4TsuLtwnJObItk&#10;bcLTqi0W1p+fLj/EFpGKtSmreZstrPtMWh/PfvzhdN3NM5eXvE4zQUBIK+frbmGVSnXz2UwmZdYw&#10;ecK7rIUfcy4apuBSFLNUsDVIb+qZa9vhbM1F2gmeZFLC6oX50TrT8vM8S9TveS4zReqFBbop/Sn0&#10;5y1+zs5O2bwQrCurpFeDHaBFw6oWDh1FXTDFyEpUj0Q1VSK45Lk6SXgz43leJZm2Aaxx7B1rrgRf&#10;ddqWYr4uuhEmgHYHp4PFJr/dXQtSpeC7APBpWQNOuhKrjhM/RnTWXTGHm65Ed9Ndi36hMFdo8CYX&#10;Df4HU8hG43o/4pptFElg0bWjKHJBfAK/ebZNaQ98UoJ3Hm1Lyp/HjQ71Ir/fGHmBrzfOhmNnqN2o&#10;zLqDGJJbmOTLYLopWZdp9CUiMMLkDDA5IVlCUCeKCyLwn8FL371se7DkXAJuTyLl2l4Q9mgMcDnU&#10;cWNAX8P10GA274RUVxlvCH5ZWHXVoo5szu5+kQrcA9gMt+Byyy+rutZRXrdkDb6IgygA0QySLa+Z&#10;gq9NB+6XbWERVheQxYkSWqTkdZXidhQkRXG7rAW5Y5BJlxEN/VDfVK+aX3lqlkMb/kxKwTK6Vt/t&#10;D8ugWy9G6/lAPip9wWRptuifUBJsqVs8P9PJ3NuInjaw4rdbnt5rtCEcdARg1L5JKLhDKPgxuc5a&#10;9c/fBW85BEOxqpmYhMOYO4PeQwSPiRPYQQyR9Th5PEAVwt7kThg6ntvjMmTe4O4+IoAxFQM1vhQV&#10;QHjasURw9blSpQ51oAC9p5CAMkJeSNJxSCLbRMM0AOj5+XlA9bqqWmWcFgx+BjczNUYFJDz89UpP&#10;/V/I6Skebv/Kk7yol3jQSQ7q87VHAS0OMf3AqNHYnaBGo2BpBBESlDB8GDohPK9QFpEJqzNk3B6T&#10;wRuIhklSGrgvztGJi2TJ0sz4iO43x7GH9R1zDstRtISvVCZuynRNbuuV+IOBwYYISFohc2k0LLiA&#10;pzHwuoHmYTzu8ZG+z6yzuiuZscqLEVhDF9MIG3XQPhkpBK72MQgRql5yUyiwNik5aIZciHLfmlm8&#10;b8csfuT6bqSpxaOQtPphMDxrjuzymMeO7PJ8BXBklwnDvTt2gYraVPovr1tiCuQCbIWV/ZFdhvq2&#10;f9juq5KO7HJkl/n/unaB0rVnF3pQV4RdyaRe1sWkGRM4vuu5HrAXsM0HSj0/2qlmoBCM+3FBaEeh&#10;mTNASfs9e6Ul1Nb+xVv0SntPeh2+2XvUu+2VJtYce6V3V82EA98sVywV/BP0NpwEPlIDtm0wu8Px&#10;C1Gbcw7DSN11b9u/LTf0E0zHC2KKM0fgmDj0gx2KCUOYxvTjGDcOKX1mHIODQZ37zw3odlpStbnd&#10;6Lmspzs2VNjMucgaptUwr/trxURmTXpW5MmW/7RSPK/0JHC75zs0sNBwmofAA6cEBzol8F3fTMdi&#10;mzr9jHHoYX0vdH2cl4DHYLwJgzQ85WnWf7FLzBR6C+87cQlMlPe4JDzQJT5MgKkp/OMw8HRawZi2&#10;n9z7MNYGP/U+Canz6j4Z8/pdpQnd6xPNORhf/5G7KLxNcGAoDYlA8S0CuvYpnziBp495zTzRCny7&#10;PAGK1C/CdHL3L+3wTdv0WlPd9tXi2b8AAAD//wMAUEsDBBQABgAIAAAAIQAUFXJU3gAAAAcBAAAP&#10;AAAAZHJzL2Rvd25yZXYueG1sTI9BS8NAEIXvgv9hGcGb3cTQ1sZsSinqqQi2gnibJtMkNDsbstsk&#10;/feOJz3Oe4/3vsnWk23VQL1vHBuIZxEo4sKVDVcGPg+vD0+gfEAusXVMBq7kYZ3f3mSYlm7kDxr2&#10;oVJSwj5FA3UIXaq1L2qy6GeuIxbv5HqLQc6+0mWPo5TbVj9G0UJbbFgWauxoW1Nx3l+sgbcRx00S&#10;vwy782l7/T7M3792MRlzfzdtnkEFmsJfGH7xBR1yYTq6C5detQZWAh5EXq5AiZ0kS3ntaGAxT0Dn&#10;mf7Pn/8AAAD//wMAUEsBAi0AFAAGAAgAAAAhALaDOJL+AAAA4QEAABMAAAAAAAAAAAAAAAAAAAAA&#10;AFtDb250ZW50X1R5cGVzXS54bWxQSwECLQAUAAYACAAAACEAOP0h/9YAAACUAQAACwAAAAAAAAAA&#10;AAAAAAAvAQAAX3JlbHMvLnJlbHNQSwECLQAUAAYACAAAACEAhZ+0wR0FAACiHAAADgAAAAAAAAAA&#10;AAAAAAAuAgAAZHJzL2Uyb0RvYy54bWxQSwECLQAUAAYACAAAACEAFBVyVN4AAAAHAQAADwAAAAAA&#10;AAAAAAAAAAB3BwAAZHJzL2Rvd25yZXYueG1sUEsFBgAAAAAEAAQA8wAAAIIIAAAAAA==&#10;">
                      <v:line id="16 Conector recto" o:spid="_x0000_s1165" style="position:absolute;visibility:visible;mso-wrap-style:square" from="0,2035" to="19128,2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gfPwwAAANwAAAAPAAAAZHJzL2Rvd25yZXYueG1sRE/JasMw&#10;EL0X8g9iCrnVshtqUtdyCCWBHhpKFt8Ha7xQa2QsJXb+vioUepvHWyffzKYXNxpdZ1lBEsUgiCur&#10;O24UXM77pzUI55E19pZJwZ0cbIrFQ46ZthMf6XbyjQgh7DJU0Ho/ZFK6qiWDLrIDceBqOxr0AY6N&#10;1CNOIdz08jmOU2mw49DQ4kDvLVXfp6tR8Hrom3uafh3qoZx2yW71WZbHSqnl47x9A+Fp9v/iP/eH&#10;DvNfEvh9Jlwgix8AAAD//wMAUEsBAi0AFAAGAAgAAAAhANvh9svuAAAAhQEAABMAAAAAAAAAAAAA&#10;AAAAAAAAAFtDb250ZW50X1R5cGVzXS54bWxQSwECLQAUAAYACAAAACEAWvQsW78AAAAVAQAACwAA&#10;AAAAAAAAAAAAAAAfAQAAX3JlbHMvLnJlbHNQSwECLQAUAAYACAAAACEAVe4Hz8MAAADcAAAADwAA&#10;AAAAAAAAAAAAAAAHAgAAZHJzL2Rvd25yZXYueG1sUEsFBgAAAAADAAMAtwAAAPcCAAAAAA==&#10;" strokecolor="#fac090" strokeweight="2.25pt"/>
                      <v:shape id="48 Pentágono regular" o:spid="_x0000_s1166" type="#_x0000_t56" style="position:absolute;left:505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hmkwgAAANwAAAAPAAAAZHJzL2Rvd25yZXYueG1sRE9Na8JA&#10;EL0X/A/LCL0U3UTaINFVRJB6KEij3ofsmASzsyG7buK/7xYKvc3jfc56O5pWBOpdY1lBOk9AEJdW&#10;N1wpuJwPsyUI55E1tpZJwZMcbDeTlzXm2g78TaHwlYgh7HJUUHvf5VK6siaDbm474sjdbG/QR9hX&#10;Uvc4xHDTykWSZNJgw7Ghxo72NZX34mEUhLfgb7uhu39+7a8nnb2n6QkPSr1Ox90KhKfR/4v/3Ecd&#10;538s4PeZeIHc/AAAAP//AwBQSwECLQAUAAYACAAAACEA2+H2y+4AAACFAQAAEwAAAAAAAAAAAAAA&#10;AAAAAAAAW0NvbnRlbnRfVHlwZXNdLnhtbFBLAQItABQABgAIAAAAIQBa9CxbvwAAABUBAAALAAAA&#10;AAAAAAAAAAAAAB8BAABfcmVscy8ucmVsc1BLAQItABQABgAIAAAAIQBP/hmkwgAAANw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8 Pentágono regular" o:spid="_x0000_s1167" type="#_x0000_t56" style="position:absolute;left:4724;top:39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rw/wQAAANwAAAAPAAAAZHJzL2Rvd25yZXYueG1sRE9Li8Iw&#10;EL4L/ocwwl5E066rSDWKCOIeBPF1H5qxLTaT0sS2/vuNIOxtPr7nLNedKUVDtSssK4jHEQji1OqC&#10;MwXXy240B+E8ssbSMil4kYP1qt9bYqJtyydqzj4TIYRdggpy76tESpfmZNCNbUUcuLutDfoA60zq&#10;GtsQbkr5HUUzabDg0JBjRduc0sf5aRQ0w8bfN2312B+2t6Oe/cTxEXdKfQ26zQKEp87/iz/uXx3m&#10;TyfwfiZcIFd/AAAA//8DAFBLAQItABQABgAIAAAAIQDb4fbL7gAAAIUBAAATAAAAAAAAAAAAAAAA&#10;AAAAAABbQ29udGVudF9UeXBlc10ueG1sUEsBAi0AFAAGAAgAAAAhAFr0LFu/AAAAFQEAAAsAAAAA&#10;AAAAAAAAAAAAHwEAAF9yZWxzLy5yZWxzUEsBAi0AFAAGAAgAAAAhACCyvD/BAAAA3AAAAA8AAAAA&#10;AAAAAAAAAAAABwIAAGRycy9kb3ducmV2LnhtbFBLBQYAAAAAAwADALcAAAD1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8 Pentágono regular" o:spid="_x0000_s1168" type="#_x0000_t56" style="position:absolute;left:8942;top:39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yRLwQAAANwAAAAPAAAAZHJzL2Rvd25yZXYueG1sRE9Ni8Iw&#10;EL0L+x/CLOxFNK2oSLdRRBA9CKLu3odmbEubSWmybfffG0HwNo/3OelmMLXoqHWlZQXxNAJBnFld&#10;cq7g57afrEA4j6yxtkwK/snBZv0xSjHRtucLdVefixDCLkEFhfdNIqXLCjLoprYhDtzdtgZ9gG0u&#10;dYt9CDe1nEXRUhosOTQU2NCuoKy6/hkF3bjz923fVIfT7vesl/M4PuNeqa/PYfsNwtPg3+KX+6jD&#10;/MUcns+EC+T6AQAA//8DAFBLAQItABQABgAIAAAAIQDb4fbL7gAAAIUBAAATAAAAAAAAAAAAAAAA&#10;AAAAAABbQ29udGVudF9UeXBlc10ueG1sUEsBAi0AFAAGAAgAAAAhAFr0LFu/AAAAFQEAAAsAAAAA&#10;AAAAAAAAAAAAHwEAAF9yZWxzLy5yZWxzUEsBAi0AFAAGAAgAAAAhAK9bJEvBAAAA3AAAAA8AAAAA&#10;AAAAAAAAAAAABwIAAGRycy9kb3ducmV2LnhtbFBLBQYAAAAAAwADALcAAAD1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9 Pentágono regular" o:spid="_x0000_s1169" type="#_x0000_t56" style="position:absolute;left:14232;top:-994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FMVwwAAANwAAAAPAAAAZHJzL2Rvd25yZXYueG1sRE/basJA&#10;EH0X/IdlhL5Is7GgSJpVRBoopBS0/YAxOybR7GzIbi79+26h4NscznXS/WQaMVDnassKVlEMgriw&#10;uuZSwfdX9rwF4TyyxsYyKfghB/vdfJZiou3IJxrOvhQhhF2CCirv20RKV1Rk0EW2JQ7c1XYGfYBd&#10;KXWHYwg3jXyJ4400WHNoqLClY0XF/dwbBfn27XLwri83FF+GNvv4vK3ypVJPi+nwCsLT5B/if/e7&#10;DvPXa/h7Jlwgd78AAAD//wMAUEsBAi0AFAAGAAgAAAAhANvh9svuAAAAhQEAABMAAAAAAAAAAAAA&#10;AAAAAAAAAFtDb250ZW50X1R5cGVzXS54bWxQSwECLQAUAAYACAAAACEAWvQsW78AAAAVAQAACwAA&#10;AAAAAAAAAAAAAAAfAQAAX3JlbHMvLnJlbHNQSwECLQAUAAYACAAAACEAWbRTFcMAAADc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54" o:spid="_x0000_s1170" type="#_x0000_t202" style="position:absolute;left:13589;top:864;width:6604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g0SwAAAANwAAAAPAAAAZHJzL2Rvd25yZXYueG1sRE9Li8Iw&#10;EL4L/ocwwt40UVbRahRRhD25rC/wNjRjW2wmpYm2++/NwoK3+fies1i1thRPqn3hWMNwoEAQp84U&#10;nGk4HXf9KQgfkA2WjknDL3lYLbudBSbGNfxDz0PIRAxhn6CGPIQqkdKnOVn0A1cRR+7maoshwjqT&#10;psYmhttSjpSaSIsFx4YcK9rklN4PD6vhvL9dL5/qO9vacdW4Vkm2M6n1R69dz0EEasNb/O/+MnH+&#10;eAJ/z8QL5PIFAAD//wMAUEsBAi0AFAAGAAgAAAAhANvh9svuAAAAhQEAABMAAAAAAAAAAAAAAAAA&#10;AAAAAFtDb250ZW50X1R5cGVzXS54bWxQSwECLQAUAAYACAAAACEAWvQsW78AAAAVAQAACwAAAAAA&#10;AAAAAAAAAAAfAQAAX3JlbHMvLnJlbHNQSwECLQAUAAYACAAAACEAH0YNEsAAAADcAAAADwAAAAAA&#10;AAAAAAAAAAAHAgAAZHJzL2Rvd25yZXYueG1sUEsFBgAAAAADAAMAtwAAAPQCAAAAAA==&#10;" filled="f" stroked="f">
                        <v:textbox>
                          <w:txbxContent>
                            <w:p w:rsidR="00C4010C" w:rsidRPr="00C53210" w:rsidRDefault="00C4010C" w:rsidP="008002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CuadroTexto 55" o:spid="_x0000_s1171" type="#_x0000_t202" style="position:absolute;left:542;top:809;width:4362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qiJwQAAANwAAAAPAAAAZHJzL2Rvd25yZXYueG1sRE9Na8JA&#10;EL0L/Q/LFLzpbovWNrpKqQieLMYq9DZkxySYnQ3Z1cR/7wqCt3m8z5ktOluJCzW+dKzhbahAEGfO&#10;lJxr+NutBp8gfEA2WDkmDVfysJi/9GaYGNfyli5pyEUMYZ+ghiKEOpHSZwVZ9ENXE0fu6BqLIcIm&#10;l6bBNobbSr4r9SEtlhwbCqzpp6DslJ6thv3m+H8Yqd98acd16zol2X5Jrfuv3fcURKAuPMUP99rE&#10;+eMJ3J+JF8j5DQAA//8DAFBLAQItABQABgAIAAAAIQDb4fbL7gAAAIUBAAATAAAAAAAAAAAAAAAA&#10;AAAAAABbQ29udGVudF9UeXBlc10ueG1sUEsBAi0AFAAGAAgAAAAhAFr0LFu/AAAAFQEAAAsAAAAA&#10;AAAAAAAAAAAAHwEAAF9yZWxzLy5yZWxzUEsBAi0AFAAGAAgAAAAhAHAKqInBAAAA3AAAAA8AAAAA&#10;AAAAAAAAAAAABwIAAGRycy9kb3ducmV2LnhtbFBLBQYAAAAAAwADALcAAAD1AgAAAAA=&#10;" filled="f" stroked="f">
                        <v:textbox>
                          <w:txbxContent>
                            <w:p w:rsidR="00C4010C" w:rsidRPr="00C53210" w:rsidRDefault="00C4010C" w:rsidP="008002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CuadroTexto 56" o:spid="_x0000_s1172" type="#_x0000_t202" style="position:absolute;left:4646;top:865;width:4357;height:2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Tz7xAAAANwAAAAPAAAAZHJzL2Rvd25yZXYueG1sRI9Ba8JA&#10;EIXvhf6HZQq91d2KShtdpShCTxW1FbwN2TEJZmdDdjXpv3cOgrcZ3pv3vpktel+rK7WxCmzhfWBA&#10;EefBVVxY+N2v3z5AxYTssA5MFv4pwmL+/DTDzIWOt3TdpUJJCMcMLZQpNZnWMS/JYxyEhli0U2g9&#10;JlnbQrsWOwn3tR4aM9EeK5aGEhtalpSfdxdv4e/ndDyMzKZY+XHThd5o9p/a2teX/msKKlGfHub7&#10;9bcT/LHQyjMygZ7fAAAA//8DAFBLAQItABQABgAIAAAAIQDb4fbL7gAAAIUBAAATAAAAAAAAAAAA&#10;AAAAAAAAAABbQ29udGVudF9UeXBlc10ueG1sUEsBAi0AFAAGAAgAAAAhAFr0LFu/AAAAFQEAAAsA&#10;AAAAAAAAAAAAAAAAHwEAAF9yZWxzLy5yZWxzUEsBAi0AFAAGAAgAAAAhAAGVPPvEAAAA3AAAAA8A&#10;AAAAAAAAAAAAAAAABwIAAGRycy9kb3ducmV2LnhtbFBLBQYAAAAAAwADALcAAAD4AgAAAAA=&#10;" filled="f" stroked="f">
                        <v:textbox>
                          <w:txbxContent>
                            <w:p w:rsidR="00C4010C" w:rsidRPr="00C53210" w:rsidRDefault="00C4010C" w:rsidP="008002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CuadroTexto 57" o:spid="_x0000_s1173" type="#_x0000_t202" style="position:absolute;left:9035;top:919;width:4356;height:2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Zlg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H+Rwt8z8QKZ/wIAAP//AwBQSwECLQAUAAYACAAAACEA2+H2y+4AAACFAQAAEwAAAAAAAAAAAAAA&#10;AAAAAAAAW0NvbnRlbnRfVHlwZXNdLnhtbFBLAQItABQABgAIAAAAIQBa9CxbvwAAABUBAAALAAAA&#10;AAAAAAAAAAAAAB8BAABfcmVscy8ucmVsc1BLAQItABQABgAIAAAAIQBu2ZlgwgAAANwAAAAPAAAA&#10;AAAAAAAAAAAAAAcCAABkcnMvZG93bnJldi54bWxQSwUGAAAAAAMAAwC3AAAA9gIAAAAA&#10;" filled="f" stroked="f">
                        <v:textbox>
                          <w:txbxContent>
                            <w:p w:rsidR="00C4010C" w:rsidRPr="00C53210" w:rsidRDefault="00C4010C" w:rsidP="008002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5321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C27C3" w:rsidRDefault="00EC27C3" w:rsidP="00CE64B4">
            <w:pPr>
              <w:tabs>
                <w:tab w:val="left" w:pos="4558"/>
              </w:tabs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61091C" w:rsidRDefault="00336193" w:rsidP="00CE64B4">
            <w:pPr>
              <w:tabs>
                <w:tab w:val="left" w:pos="4558"/>
              </w:tabs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19</w:t>
            </w:r>
            <w:r w:rsidR="0061091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 xml:space="preserve">. </w:t>
            </w:r>
            <w:r w:rsidR="0061091C" w:rsidRPr="00355807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 xml:space="preserve"> </w:t>
            </w:r>
            <w:r w:rsidR="0061091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ab/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</w:p>
          <w:p w:rsidR="0061091C" w:rsidRPr="007E73E5" w:rsidRDefault="0061091C" w:rsidP="00CE6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E42A4" w:rsidTr="00CE64B4">
        <w:tc>
          <w:tcPr>
            <w:tcW w:w="6091" w:type="dxa"/>
          </w:tcPr>
          <w:p w:rsidR="00EE42A4" w:rsidRDefault="00774753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33B752B4" wp14:editId="1AEC870E">
                      <wp:simplePos x="0" y="0"/>
                      <wp:positionH relativeFrom="column">
                        <wp:posOffset>599440</wp:posOffset>
                      </wp:positionH>
                      <wp:positionV relativeFrom="paragraph">
                        <wp:posOffset>93649</wp:posOffset>
                      </wp:positionV>
                      <wp:extent cx="403860" cy="206375"/>
                      <wp:effectExtent l="0" t="0" r="0" b="0"/>
                      <wp:wrapNone/>
                      <wp:docPr id="369" name="CuadroTexto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" cy="2063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774753" w:rsidRDefault="00C4010C" w:rsidP="0077475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5"/>
                                      <w:szCs w:val="16"/>
                                      <w:lang w:val="es-MX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5"/>
                                      <w:szCs w:val="16"/>
                                      <w:lang w:val="es-MX"/>
                                    </w:rPr>
                                    <w:t>GAF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B752B4" id="CuadroTexto 65" o:spid="_x0000_s1174" type="#_x0000_t202" style="position:absolute;margin-left:47.2pt;margin-top:7.35pt;width:31.8pt;height:16.2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YurnQEAABsDAAAOAAAAZHJzL2Uyb0RvYy54bWysUk1PIzEMvSPtf4hy387QwlBGnaJdEFwQ&#10;IAE/IM0knUiTOOuknem/x0k/QMtttRcnsZ3n92wvbkbbs63CYMA1/HxScqachNa4dcPf3+5/zjkL&#10;UbhW9OBUw3cq8Jvlj7PF4Gs1hQ76ViEjEBfqwTe8i9HXRRFkp6wIE/DKUVADWhHpieuiRTEQuu2L&#10;aVlWxQDYegSpQiDv3T7IlxlfayXjs9ZBRdY3nLjFbDHbVbLFciHqNQrfGXmgIf6BhRXGUdET1J2I&#10;gm3QfIOyRiIE0HEiwRagtZEqayA15+Vfal474VXWQs0J/tSm8P9g5dP2BZlpGz6rrjlzwtKQbjei&#10;RXhTYwRWXaYeDT7UlPrqKTmOv2GkWR/9gZxJ+qjRppNEMYpTt3enDhMUk+S8KGfziiKSQtOyml1l&#10;9OLzs8cQHxRYli4NRxpg7qvYPoZIRCj1mJJqObg3fZ/8ieGeSbrFcTVmVRezI80VtDtiP9CsGx7+&#10;bAQqzjD2t5BXY4/2axNBm1wowez/HNBpArn+YVvSiL++c9bnTi8/AAAA//8DAFBLAwQUAAYACAAA&#10;ACEAgLfim90AAAAIAQAADwAAAGRycy9kb3ducmV2LnhtbEyPzW7CMBCE75X6DtZW6q3YRaZAGgch&#10;ql6LoD9SbyZekqjxOooNSd++y6kcd2Y0+02+Gn0rztjHJpCBx4kCgVQG11Bl4OP99WEBIiZLzraB&#10;0MAvRlgVtze5zVwYaIfnfaoEl1DMrIE6pS6TMpY1ehsnoUNi7xh6bxOffSVdbwcu962cKvUkvW2I&#10;P9S2w02N5c/+5A18vh2/v7TaVi9+1g1hVJL8Uhpzfzeun0EkHNN/GC74jA4FMx3CiVwUrYGl1pxk&#10;Xc9BXPzZgrcdDOj5FGSRy+sBxR8AAAD//wMAUEsBAi0AFAAGAAgAAAAhALaDOJL+AAAA4QEAABMA&#10;AAAAAAAAAAAAAAAAAAAAAFtDb250ZW50X1R5cGVzXS54bWxQSwECLQAUAAYACAAAACEAOP0h/9YA&#10;AACUAQAACwAAAAAAAAAAAAAAAAAvAQAAX3JlbHMvLnJlbHNQSwECLQAUAAYACAAAACEA3lWLq50B&#10;AAAbAwAADgAAAAAAAAAAAAAAAAAuAgAAZHJzL2Uyb0RvYy54bWxQSwECLQAUAAYACAAAACEAgLfi&#10;m90AAAAIAQAADwAAAAAAAAAAAAAAAAD3AwAAZHJzL2Rvd25yZXYueG1sUEsFBgAAAAAEAAQA8wAA&#10;AAEFAAAAAA==&#10;" filled="f" stroked="f">
                      <v:textbox>
                        <w:txbxContent>
                          <w:p w:rsidR="00C4010C" w:rsidRPr="00774753" w:rsidRDefault="00C4010C" w:rsidP="007747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5"/>
                                <w:szCs w:val="16"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6"/>
                                <w:lang w:val="es-MX"/>
                              </w:rPr>
                              <w:t>GA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E42A4"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7F05D862" wp14:editId="1E4B1F90">
                      <wp:simplePos x="0" y="0"/>
                      <wp:positionH relativeFrom="column">
                        <wp:posOffset>601598</wp:posOffset>
                      </wp:positionH>
                      <wp:positionV relativeFrom="paragraph">
                        <wp:posOffset>28962</wp:posOffset>
                      </wp:positionV>
                      <wp:extent cx="392430" cy="294640"/>
                      <wp:effectExtent l="57150" t="38100" r="26670" b="86360"/>
                      <wp:wrapNone/>
                      <wp:docPr id="368" name="Elips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430" cy="294640"/>
                              </a:xfrm>
                              <a:prstGeom prst="ellipse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8064A2">
                                      <a:tint val="50000"/>
                                      <a:satMod val="300000"/>
                                    </a:srgbClr>
                                  </a:gs>
                                  <a:gs pos="35000">
                                    <a:srgbClr val="8064A2">
                                      <a:tint val="37000"/>
                                      <a:satMod val="300000"/>
                                    </a:srgbClr>
                                  </a:gs>
                                  <a:gs pos="100000">
                                    <a:srgbClr val="8064A2">
                                      <a:tint val="15000"/>
                                      <a:satMod val="350000"/>
                                    </a:srgbClr>
                                  </a:gs>
                                </a:gsLst>
                                <a:lin ang="16200000" scaled="1"/>
                              </a:gradFill>
                              <a:ln w="9525" cap="flat" cmpd="sng" algn="ctr">
                                <a:solidFill>
                                  <a:srgbClr val="8064A2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 rtlCol="0" anchor="ctr"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DCA326" id="Elipse 202" o:spid="_x0000_s1026" style="position:absolute;margin-left:47.35pt;margin-top:2.3pt;width:30.9pt;height:23.2pt;z-index:251685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qOAhwIAANoFAAAOAAAAZHJzL2Uyb0RvYy54bWysVNtu2zAMfR+wfxD0vvqSy5qgTjG02152&#10;KdYNe2Zk2RYgS4Koxunfj5KdNO06oCiWB0eiKPKcQ4oXl/tes530qKypeHGWcyaNsLUybcV//fz0&#10;7pwzDGBq0NbIit9L5Jebt28uBreWpe2srqVnFMTgenAV70Jw6yxD0cke8Mw6aeiwsb6HQFvfZrWH&#10;gaL3OivzfJkN1tfOWyERyXo9HvJNit80UoTvTYMyMF1xwhbS16fvNn6zzQWsWw+uU2KCAa9A0YMy&#10;lPQY6hoCsDuv/grVK+Et2iacCdtntmmUkIkDsSnyJ2xuO3AycSFx0B1lwv8XVnzb3Xim6orPllQq&#10;Az0V6aNWDiUr8zLqMzhck9utu/HTDmkZye4b38d/osH2SdP7o6ZyH5gg42xVzmekvKCjcjVfzpPm&#10;2cNl5zF8lrZncVFxqVPyJCbsvmCgnOR98Jo0rj8prZm34bcKXZKJmm8sANKd5IXMWVIqT2b07fZK&#10;e7YDaoTzfDn/UCZ7UCaMxkVOv7EfEMJXW4/mWTQfME9REqIWT7PM4vUXZpq9nyLC+hWZiojnpamK&#10;BCs1+aNUR7Ik7VNSZGoPImplGMSnXCzptcW8DAVoSf1SRK2ir4dUjaiGNmyo+GpRLqjgQM+50RBo&#10;2Tu6gKblDHRLc0IEP2pltTpe/leJsINajsVYPU+nyA/2J3TwNH5soWvAbgyVjiYK2kTwMo2LqXvs&#10;XZD+tqsHttV3/gcQ/vnIv1axTZManNWKZskinZA0j/vxmRolCUc7aNfB1GLnUdhRzdNiHDEknU/g&#10;ZfFJjo8wrra2vqdH7IO+suOYAyM6S8iizjFu9KIBcqhXHHZxQp3uk9fDSN78AQAA//8DAFBLAwQU&#10;AAYACAAAACEA9gH3KtwAAAAHAQAADwAAAGRycy9kb3ducmV2LnhtbEyOy2rDMBBF94X+g5hCdo2c&#10;4FdcyyEEsimlkMcHTKyJbWqNjKUkzt9XWbXLy72ce8r1ZHpxo9F1lhUs5hEI4trqjhsFp+PuPQfh&#10;PLLG3jIpeJCDdfX6UmKh7Z33dDv4RgQIuwIVtN4PhZSubsmgm9uBOHQXOxr0IY6N1CPeA9z0chlF&#10;qTTYcXhocaBtS/XP4WoUED6+vNnFq8tm+5kd91menL5zpWZv0+YDhKfJ/43hqR/UoQpOZ3tl7USv&#10;YBVnYakgTkE86yRNQJwVJIsIZFXK//7VLwAAAP//AwBQSwECLQAUAAYACAAAACEAtoM4kv4AAADh&#10;AQAAEwAAAAAAAAAAAAAAAAAAAAAAW0NvbnRlbnRfVHlwZXNdLnhtbFBLAQItABQABgAIAAAAIQA4&#10;/SH/1gAAAJQBAAALAAAAAAAAAAAAAAAAAC8BAABfcmVscy8ucmVsc1BLAQItABQABgAIAAAAIQCx&#10;4qOAhwIAANoFAAAOAAAAAAAAAAAAAAAAAC4CAABkcnMvZTJvRG9jLnhtbFBLAQItABQABgAIAAAA&#10;IQD2Afcq3AAAAAcBAAAPAAAAAAAAAAAAAAAAAOEEAABkcnMvZG93bnJldi54bWxQSwUGAAAAAAQA&#10;BADzAAAA6gUAAAAA&#10;" fillcolor="#c9b5e8" strokecolor="#7d60a0">
                      <v:fill color2="#f0eaf9" rotate="t" angle="180" colors="0 #c9b5e8;22938f #d9cbee;1 #f0eaf9" focus="100%" type="gradient"/>
                      <v:shadow on="t" color="black" opacity="24903f" origin=",.5" offset="0,.55556mm"/>
                    </v:oval>
                  </w:pict>
                </mc:Fallback>
              </mc:AlternateContent>
            </w:r>
            <w:r w:rsidR="00EE42A4"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83328" behindDoc="0" locked="0" layoutInCell="1" allowOverlap="1" wp14:anchorId="4306A9CF" wp14:editId="71AD4383">
                      <wp:simplePos x="0" y="0"/>
                      <wp:positionH relativeFrom="column">
                        <wp:posOffset>-1298</wp:posOffset>
                      </wp:positionH>
                      <wp:positionV relativeFrom="paragraph">
                        <wp:posOffset>30066</wp:posOffset>
                      </wp:positionV>
                      <wp:extent cx="1981835" cy="308610"/>
                      <wp:effectExtent l="19050" t="38100" r="18415" b="91440"/>
                      <wp:wrapNone/>
                      <wp:docPr id="160" name="Grupo 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81835" cy="308610"/>
                                <a:chOff x="0" y="47912"/>
                                <a:chExt cx="1635111" cy="338084"/>
                              </a:xfrm>
                            </wpg:grpSpPr>
                            <wps:wsp>
                              <wps:cNvPr id="161" name="16 Conector recto"/>
                              <wps:cNvCnPr/>
                              <wps:spPr>
                                <a:xfrm>
                                  <a:off x="0" y="207307"/>
                                  <a:ext cx="1635111" cy="879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2" name="Rectángulo 162"/>
                              <wps:cNvSpPr/>
                              <wps:spPr>
                                <a:xfrm>
                                  <a:off x="44560" y="90777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64" name="49 Pentágono regular"/>
                              <wps:cNvSpPr/>
                              <wps:spPr>
                                <a:xfrm rot="16200000">
                                  <a:off x="1091604" y="-8689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65" name="CuadroTexto 64"/>
                              <wps:cNvSpPr txBox="1"/>
                              <wps:spPr>
                                <a:xfrm>
                                  <a:off x="19654" y="91725"/>
                                  <a:ext cx="466267" cy="208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EE42A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6" name="CuadroTexto 65"/>
                              <wps:cNvSpPr txBox="1"/>
                              <wps:spPr>
                                <a:xfrm>
                                  <a:off x="1040042" y="96295"/>
                                  <a:ext cx="559012" cy="208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EE42A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306A9CF" id="Grupo 59" o:spid="_x0000_s1175" style="position:absolute;margin-left:-.1pt;margin-top:2.35pt;width:156.05pt;height:24.3pt;z-index:251683328;mso-width-relative:margin;mso-height-relative:margin" coordorigin=",479" coordsize="16351,3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+LWeAQAAL8QAAAOAAAAZHJzL2Uyb0RvYy54bWzsWNtu4zYQfS/QfyD0vrHuN8RZtE6Tl16C&#10;zRZ9piXqAkikStKx8zn9lv2xzpCS7DjOduFuUizQPMgSJZIzZ86cGeby/a7vyAOTqhV86XgXrkMY&#10;L0TZ8nrp/P7x5l3qEKUpL2knOFs6j0w576++/+5yO+TMF43oSiYJLMJVvh2WTqP1kC8WqmhYT9WF&#10;GBiHl5WQPdXwKOtFKekWVu+7he+68WIrZDlIUTClYPTavnSuzPpVxQr9W1Uppkm3dMA2ba7SXNd4&#10;XVxd0ryWdGjaYjSDnmFFT1sOm85LXVNNyUa2z5bq20IKJSp9UYh+IaqqLZjxAbzx3CNvbqXYDMaX&#10;Ot/WwwwTQHuE09nLFr8+3EnSlhC7GPDhtIcg3crNIEiUITrboc7ho1s53A93chyo7RM6vKtkj7/g&#10;CtkZXB9nXNlOkwIGvSz10iBySAHvAjeNvRH4ooHo7KeFSeb5NiRF89M0OQ4iz/PGyUHqpiF+spi2&#10;XqCFs0HbAXik9lCpfwfVfUMHZiKgEIUZKjDHQuXFZAXELrSQROKPxcx8veIjYCpXgN2LaPluEriJ&#10;9XuG7NDrNMmiJz7TfJBK3zLRE7xZOl3L0Uya04eflbbwTJ/gMBc3bdfBOM07TrZLx0+jBANCIeeq&#10;jmq47QdggeK1Q2hXQzIXWpollejaEqfjbCXr9aqT5IFCQt0kWRzG5qNu0/8iSjscu/Bn3YFhjLD5&#10;OpyGIXTjMiaMT9ZHo6+pauwU82r0vOO4PzM5PfqIwbbI4t1alI8GcGCEIQGS903Y4E9s+AAM+PQX&#10;rzedIF5sqIwmAHPm5Jksnug7Z04YRpiBkCGZmyRHdAhCLwUOmATyg8C1uTnnwDM+IBU/xwdQPBNS&#10;IoX+o9WN4TkkqplTK8AXwa4VGQRkkGt58ELodcu1DVc0RRgCTPXMhwCHDSGOIl+rw10CnP6FOwXJ&#10;uOJZO3loz5du5RmzTOo8cWp29oRTMDSDCKlJKFZDIITdl6iCdgwld6T2FA1Ew6ZnFvlfMztVQ0tm&#10;Y5Sddsdzp/Ejd87LTvREbDST9025JetuIz9QcNhKAClb1CyDhgMPUI4j8wbo/5SPJ2JkILTjtBsa&#10;ar2CsnCSYbMNRmlm8YAnzMtj7SBSdythOwXKi0aAZaiCqKdvrSnhpClhRu4YB1mpBRdQY0BcqDHp&#10;88qCSB5wzgTE1lrPzaDWw/ogNe/SOM0MDUFax4Ib2BprtCZ2kzibUncq9VNhGWsPtGiagnGvqjcr&#10;4Gd4bbZ4Zb05udPr6M3Jrb5ZvTnw5n+9+eb0BsqN7WhXG1pK8RHUQJDYtNoHQkP07keBHT1q4l5C&#10;nzUzXhZHVmEyL4FSZsrnJDBhHPtxMjYzcBrI4rEOviAw/9TMzM3tkajr3Xpnjjbh7IbtEckWDnzQ&#10;6/65oZJBzZlVH1WSix82WlSt6aLRRTvnPygB8cmQGDDPCYkLNTaEVhU7zNi3J4q96kdR5sLhy3aY&#10;bxKU2ZGvExQIvjklm8wbT/R4DD98NkHc/9/h6m8AAAD//wMAUEsDBBQABgAIAAAAIQACufn13gAA&#10;AAYBAAAPAAAAZHJzL2Rvd25yZXYueG1sTI5NT8MwEETvSPwHa5G4tY4bykeIU1UVcKqQaJEQt228&#10;TaLG6yh2k/TfY05wHM3ozctXk23FQL1vHGtQ8wQEcelMw5WGz/3r7BGED8gGW8ek4UIeVsX1VY6Z&#10;cSN/0LALlYgQ9hlqqEPoMil9WZNFP3cdceyOrrcYYuwraXocI9y2cpEk99Jiw/Ghxo42NZWn3dlq&#10;eBtxXKfqZdiejpvL9375/rVVpPXtzbR+BhFoCn9j+NWP6lBEp4M7s/Gi1TBbxKGGuwcQsU2VegJx&#10;0LBMU5BFLv/rFz8AAAD//wMAUEsBAi0AFAAGAAgAAAAhALaDOJL+AAAA4QEAABMAAAAAAAAAAAAA&#10;AAAAAAAAAFtDb250ZW50X1R5cGVzXS54bWxQSwECLQAUAAYACAAAACEAOP0h/9YAAACUAQAACwAA&#10;AAAAAAAAAAAAAAAvAQAAX3JlbHMvLnJlbHNQSwECLQAUAAYACAAAACEAkCPi1ngEAAC/EAAADgAA&#10;AAAAAAAAAAAAAAAuAgAAZHJzL2Uyb0RvYy54bWxQSwECLQAUAAYACAAAACEAArn59d4AAAAGAQAA&#10;DwAAAAAAAAAAAAAAAADSBgAAZHJzL2Rvd25yZXYueG1sUEsFBgAAAAAEAAQA8wAAAN0HAAAAAA==&#10;">
                      <v:line id="16 Conector recto" o:spid="_x0000_s1176" style="position:absolute;visibility:visible;mso-wrap-style:square" from="0,2073" to="16351,2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s1ywgAAANwAAAAPAAAAZHJzL2Rvd25yZXYueG1sRE9Na4NA&#10;EL0X8h+WCfTWrCYgrclGQrCQQ6WYxvvgTlTizoq7jebfdwuF3ubxPmeXzaYXdxpdZ1lBvIpAENdW&#10;d9wouHy9v7yCcB5ZY2+ZFDzIQbZfPO0w1Xbiku5n34gQwi5FBa33Qyqlq1sy6FZ2IA7c1Y4GfYBj&#10;I/WIUwg3vVxHUSINdhwaWhzo2FJ9O38bBW9F3zyS5LO4DtWUx/nmo6rKWqnn5XzYgvA0+3/xn/uk&#10;w/wkht9nwgVy/wMAAP//AwBQSwECLQAUAAYACAAAACEA2+H2y+4AAACFAQAAEwAAAAAAAAAAAAAA&#10;AAAAAAAAW0NvbnRlbnRfVHlwZXNdLnhtbFBLAQItABQABgAIAAAAIQBa9CxbvwAAABUBAAALAAAA&#10;AAAAAAAAAAAAAB8BAABfcmVscy8ucmVsc1BLAQItABQABgAIAAAAIQCbgs1ywgAAANwAAAAPAAAA&#10;AAAAAAAAAAAAAAcCAABkcnMvZG93bnJldi54bWxQSwUGAAAAAAMAAwC3AAAA9gIAAAAA&#10;" strokecolor="#fac090" strokeweight="2.25pt"/>
                      <v:rect id="Rectángulo 162" o:spid="_x0000_s1177" style="position:absolute;left:445;top:907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hjIwAAAANwAAAAPAAAAZHJzL2Rvd25yZXYueG1sRE9Ni8Iw&#10;EL0v+B/CCF5EUwWrVKOIIOhx3YXF29iMTbGZlCbW+u83guBtHu9zVpvOVqKlxpeOFUzGCQji3OmS&#10;CwW/P/vRAoQPyBorx6TgSR42697XCjPtHvxN7SkUIoawz1CBCaHOpPS5IYt+7GriyF1dYzFE2BRS&#10;N/iI4baS0yRJpcWSY4PBmnaG8tvpbhXMh4tte9wZeZDD7lz8zdLLmVKlBv1uuwQRqAsf8dt90HF+&#10;OoXXM/ECuf4HAAD//wMAUEsBAi0AFAAGAAgAAAAhANvh9svuAAAAhQEAABMAAAAAAAAAAAAAAAAA&#10;AAAAAFtDb250ZW50X1R5cGVzXS54bWxQSwECLQAUAAYACAAAACEAWvQsW78AAAAVAQAACwAAAAAA&#10;AAAAAAAAAAAfAQAAX3JlbHMvLnJlbHNQSwECLQAUAAYACAAAACEA0AYYyMAAAADcAAAADwAAAAAA&#10;AAAAAAAAAAAHAgAAZHJzL2Rvd25yZXYueG1sUEsFBgAAAAADAAMAtwAAAPQCAAAAAA=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49 Pentágono regular" o:spid="_x0000_s1178" type="#_x0000_t56" style="position:absolute;left:10916;top:-869;width:3380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DwzwgAAANwAAAAPAAAAZHJzL2Rvd25yZXYueG1sRE/bisIw&#10;EH1f8B/CCL4smipSpNtURBQERVj1A8Zmtu1uMylNrPXvjSDs2xzOddJlb2rRUesqywqmkwgEcW51&#10;xYWCy3k7XoBwHlljbZkUPMjBMht8pJhoe+dv6k6+ECGEXYIKSu+bREqXl2TQTWxDHLgf2xr0AbaF&#10;1C3eQ7ip5SyKYmmw4tBQYkPrkvK/080o2C8215V3tyKm6No128Pxd7r/VGo07FdfIDz1/l/8du90&#10;mB/P4fVMuEBmTwAAAP//AwBQSwECLQAUAAYACAAAACEA2+H2y+4AAACFAQAAEwAAAAAAAAAAAAAA&#10;AAAAAAAAW0NvbnRlbnRfVHlwZXNdLnhtbFBLAQItABQABgAIAAAAIQBa9CxbvwAAABUBAAALAAAA&#10;AAAAAAAAAAAAAB8BAABfcmVscy8ucmVsc1BLAQItABQABgAIAAAAIQD4lDwz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64" o:spid="_x0000_s1179" type="#_x0000_t202" style="position:absolute;left:196;top:917;width:4663;height:2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FnYwAAAANwAAAAPAAAAZHJzL2Rvd25yZXYueG1sRE9Li8Iw&#10;EL4L/ocwwt40UVbRahRRhD25rC/wNjRjW2wmpYm2++/NwoK3+fies1i1thRPqn3hWMNwoEAQp84U&#10;nGk4HXf9KQgfkA2WjknDL3lYLbudBSbGNfxDz0PIRAxhn6CGPIQqkdKnOVn0A1cRR+7maoshwjqT&#10;psYmhttSjpSaSIsFx4YcK9rklN4PD6vhvL9dL5/qO9vacdW4Vkm2M6n1R69dz0EEasNb/O/+MnH+&#10;ZAx/z8QL5PIFAAD//wMAUEsBAi0AFAAGAAgAAAAhANvh9svuAAAAhQEAABMAAAAAAAAAAAAAAAAA&#10;AAAAAFtDb250ZW50X1R5cGVzXS54bWxQSwECLQAUAAYACAAAACEAWvQsW78AAAAVAQAACwAAAAAA&#10;AAAAAAAAAAAfAQAAX3JlbHMvLnJlbHNQSwECLQAUAAYACAAAACEAIfhZ2MAAAADcAAAADwAAAAAA&#10;AAAAAAAAAAAHAgAAZHJzL2Rvd25yZXYueG1sUEsFBgAAAAADAAMAtwAAAPQCAAAAAA==&#10;" filled="f" stroked="f">
                        <v:textbox>
                          <w:txbxContent>
                            <w:p w:rsidR="00C4010C" w:rsidRPr="00FB4E48" w:rsidRDefault="00C4010C" w:rsidP="00EE42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_x0000_s1180" type="#_x0000_t202" style="position:absolute;left:10400;top:962;width:5590;height:2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sevwQAAANwAAAAPAAAAZHJzL2Rvd25yZXYueG1sRE9Ni8Iw&#10;EL0v+B/CCHtbE0WLVqOIi7AnZV0VvA3N2BabSWmytv57IyzsbR7vcxarzlbiTo0vHWsYDhQI4syZ&#10;knMNx5/txxSED8gGK8ek4UEeVsve2wJT41r+pvsh5CKGsE9RQxFCnUrps4Is+oGriSN3dY3FEGGT&#10;S9NgG8NtJUdKJdJiybGhwJo2BWW3w6/VcNpdL+ex2uefdlK3rlOS7Uxq/d7v1nMQgbrwL/5zf5k4&#10;P0ng9Uy8QC6fAAAA//8DAFBLAQItABQABgAIAAAAIQDb4fbL7gAAAIUBAAATAAAAAAAAAAAAAAAA&#10;AAAAAABbQ29udGVudF9UeXBlc10ueG1sUEsBAi0AFAAGAAgAAAAhAFr0LFu/AAAAFQEAAAsAAAAA&#10;AAAAAAAAAAAAHwEAAF9yZWxzLy5yZWxzUEsBAi0AFAAGAAgAAAAhANEqx6/BAAAA3AAAAA8AAAAA&#10;AAAAAAAAAAAABwIAAGRycy9kb3ducmV2LnhtbFBLBQYAAAAAAwADALcAAAD1AgAAAAA=&#10;" filled="f" stroked="f">
                        <v:textbox>
                          <w:txbxContent>
                            <w:p w:rsidR="00C4010C" w:rsidRPr="00FB4E48" w:rsidRDefault="00C4010C" w:rsidP="00EE42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</w:p>
          <w:p w:rsidR="00EE42A4" w:rsidRPr="00114A25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20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84352" behindDoc="0" locked="0" layoutInCell="1" allowOverlap="1" wp14:anchorId="1F03E636" wp14:editId="73A37590">
                      <wp:simplePos x="0" y="0"/>
                      <wp:positionH relativeFrom="column">
                        <wp:posOffset>-58751</wp:posOffset>
                      </wp:positionH>
                      <wp:positionV relativeFrom="paragraph">
                        <wp:posOffset>24765</wp:posOffset>
                      </wp:positionV>
                      <wp:extent cx="1834515" cy="352425"/>
                      <wp:effectExtent l="19050" t="38100" r="13335" b="104775"/>
                      <wp:wrapNone/>
                      <wp:docPr id="360" name="Grupo 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34515" cy="352425"/>
                                <a:chOff x="0" y="0"/>
                                <a:chExt cx="1635111" cy="385996"/>
                              </a:xfrm>
                            </wpg:grpSpPr>
                            <wps:wsp>
                              <wps:cNvPr id="361" name="16 Conector recto"/>
                              <wps:cNvCnPr/>
                              <wps:spPr>
                                <a:xfrm>
                                  <a:off x="0" y="207307"/>
                                  <a:ext cx="1635111" cy="879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62" name="Rectángulo 162"/>
                              <wps:cNvSpPr/>
                              <wps:spPr>
                                <a:xfrm>
                                  <a:off x="44560" y="90777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63" name="48 Pentágono regular"/>
                              <wps:cNvSpPr/>
                              <wps:spPr>
                                <a:xfrm>
                                  <a:off x="494605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64" name="49 Pentágono regular"/>
                              <wps:cNvSpPr/>
                              <wps:spPr>
                                <a:xfrm rot="16200000">
                                  <a:off x="1091604" y="-8689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65" name="CuadroTexto 64"/>
                              <wps:cNvSpPr txBox="1"/>
                              <wps:spPr>
                                <a:xfrm>
                                  <a:off x="19654" y="91725"/>
                                  <a:ext cx="466267" cy="208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EE42A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66" name="CuadroTexto 65"/>
                              <wps:cNvSpPr txBox="1"/>
                              <wps:spPr>
                                <a:xfrm>
                                  <a:off x="1040042" y="96295"/>
                                  <a:ext cx="559012" cy="208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EE42A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67" name="CuadroTexto 66"/>
                              <wps:cNvSpPr txBox="1"/>
                              <wps:spPr>
                                <a:xfrm>
                                  <a:off x="485420" y="87610"/>
                                  <a:ext cx="435776" cy="208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EE42A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03E636" id="_x0000_s1181" style="position:absolute;margin-left:-4.65pt;margin-top:1.95pt;width:144.45pt;height:27.75pt;z-index:251684352;mso-width-relative:margin;mso-height-relative:margin" coordsize="16351,3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YOh5AQAAKoWAAAOAAAAZHJzL2Uyb0RvYy54bWzsWNtu4zYQfS/QfyD0vrGulGTEWTROk5de&#10;gs0WfaYl6gJIokrSsfM5/Zb9sc6Qkuw4TmukmywCrB9sixTJmTNnDoc8/7htG3LPpapFt3C8M9ch&#10;vMtEXnflwvnj8/WHxCFKsy5njej4wnngyvl48eMP55t+zn1RiSbnksAknZpv+oVTad3PZzOVVbxl&#10;6kz0vIPOQsiWaXiU5SyXbAOzt83Md1062wiZ91JkXClovbKdzoWZvyh4pn8vCsU1aRYO2KbNtzTf&#10;K/yeXZyzeSlZX9XZYAZ7gRUtqztYdJrqimlG1rJ+MlVbZ1IoUeizTLQzURR1xo0P4I3nHnhzI8W6&#10;N76U803ZTzABtAc4vXja7Lf7W0nqfOEEFPDpWAtBupHrXpAoRXQ2fTmHl25kf9ffyqGhtE/o8LaQ&#10;Lf6CK2RrcH2YcOVbTTJo9JIgjLzIIRn0BZEf+pEFPqsgOk+GZdXP40AaRJ7nDQOTKE0pDpyNy87Q&#10;usmYTQ8cUjuY1P+D6a5iPTfoK0RgggnMsTB5lCyB1JkWkkj8sXiZt5fdAJaaK8DtWaR8Nw7c2KIx&#10;wbXvdRKnBqzJZzbvpdI3XLQE/yycpu7QTDZn978obeEZX8HmTlzXTQPtbN50ZLNw/CSKMRgM8q1o&#10;mIa/bQ8MUF3pENaUkMiZlmZKJZo6x+E4WslytWwkuWeQTNdxSkNqXmrW7a8it83UhY91B5oxuubt&#10;cGwGN4ZpTBgfzY9GXzFV2SGma4h20+H63OTz4CMG2yKL/1YifzCAAyMMCZC4b8IGf2TDJ2DAl7+7&#10;ct0I4lF/jwtT4owWj/SdsiYMI8w+yI7UjeMDOgShlwAHTPL4QeDavHyeD0jFf+MDqJ0JKZFC/1nr&#10;yvAcktSMKRXgi2CXivQCMsi1PHgm9LrutA1XNEYYAsz0xIcAmw0hDiJfqv1VAhx+4kpBPMz4opU8&#10;tOfUpTxjlkmdR05Nzh5xCpomECE1CcOdEAhh1yUqYw2HZPMGao/RQDRseqYRyOPXy05VsZzbGKXH&#10;3fHcsf3AnZdlJ3oi1prLuyrfkFWzlp8YOGwlgOQ1apZBw4EH2Ioj0wP0f8zHIzEyENp21vQVs14F&#10;CQbU6t6+tkw2GKWZxAOejmkHkbpZClslsC6rBFiGKojzvrWmBKOmhAm55R3ISik6AXsMiAszJqFF&#10;sCedoCxpSF2g09NNGfZ7NwTUzZ5MqRcYyQIGjDv6uIcM2wxUYpqBHa8qLenl5SXoG1LolaXl6Eqv&#10;Iy1Hl3q30rLnzXdpeXfSEk7Skr5IWlCk97Yzo/W2hPfc1KMuzA9S8yGhSWp2OKjahlo+AJ1OoBv1&#10;hroxTUfN/pZ6s4StL7x6C705utLr6M3Rpd6t3ux5811v3p3eQOlhD8vLNcul+AxqIAgND05HRG8v&#10;BV4UjO3PnJm9lEZWYVIvHi8RRoEJKfVpPJyT3IQe3BU8OTf/1zlpOjcf1It6u9qaGxM4/kJ1iKWY&#10;PX6SDdwjwTH6rzWTHMrZqaBElezET2stitoc0HdjvkF1SY+GxFwy7JWVJ4cEikg3hFMwHl6pby8r&#10;dqofRanrQS+qvv8mQTGn5x3A7yQowNsjeTIRbKj1Tw1KmEShby8Ukph6w4XMlChBFMfAgreLSfJ1&#10;EwUS0lyIGjUcLm/xxnX/2STW7or54h8AAAD//wMAUEsDBBQABgAIAAAAIQCrQRwv3wAAAAcBAAAP&#10;AAAAZHJzL2Rvd25yZXYueG1sTI7BSsNAFEX3gv8wPMFdO0ljq4mZlFLUVRFsBXH3mnlNQjNvQmaa&#10;pH/vuNLl5V7OPfl6Mq0YqHeNZQXxPAJBXFrdcKXg8/A6ewLhPLLG1jIpuJKDdXF7k2Om7cgfNOx9&#10;JQKEXYYKau+7TEpX1mTQzW1HHLqT7Q36EPtK6h7HADetXETRShpsODzU2NG2pvK8vxgFbyOOmyR+&#10;GXbn0/b6fVi+f+1iUur+bto8g/A0+b8x/OoHdSiC09FeWDvRKpilSVgqSFIQoV48pisQRwXL9AFk&#10;kcv//sUPAAAA//8DAFBLAQItABQABgAIAAAAIQC2gziS/gAAAOEBAAATAAAAAAAAAAAAAAAAAAAA&#10;AABbQ29udGVudF9UeXBlc10ueG1sUEsBAi0AFAAGAAgAAAAhADj9If/WAAAAlAEAAAsAAAAAAAAA&#10;AAAAAAAALwEAAF9yZWxzLy5yZWxzUEsBAi0AFAAGAAgAAAAhAGvdg6HkBAAAqhYAAA4AAAAAAAAA&#10;AAAAAAAALgIAAGRycy9lMm9Eb2MueG1sUEsBAi0AFAAGAAgAAAAhAKtBHC/fAAAABwEAAA8AAAAA&#10;AAAAAAAAAAAAPgcAAGRycy9kb3ducmV2LnhtbFBLBQYAAAAABAAEAPMAAABKCAAAAAA=&#10;">
                      <v:line id="16 Conector recto" o:spid="_x0000_s1182" style="position:absolute;visibility:visible;mso-wrap-style:square" from="0,2073" to="16351,2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qOTwwAAANwAAAAPAAAAZHJzL2Rvd25yZXYueG1sRI9Bi8Iw&#10;FITvwv6H8ARvmlahuNUosriwB0Ws2/ujebbF5qU00dZ/v1kQPA4z8w2z3g6mEQ/qXG1ZQTyLQBAX&#10;VtdcKvi9fE+XIJxH1thYJgVPcrDdfIzWmGrb85kemS9FgLBLUUHlfZtK6YqKDLqZbYmDd7WdQR9k&#10;V0rdYR/gppHzKEqkwZrDQoUtfVVU3LK7UfB5bMpnkpyO1zbv9/F+ccjzc6HUZDzsViA8Df4dfrV/&#10;tIJFEsP/mXAE5OYPAAD//wMAUEsBAi0AFAAGAAgAAAAhANvh9svuAAAAhQEAABMAAAAAAAAAAAAA&#10;AAAAAAAAAFtDb250ZW50X1R5cGVzXS54bWxQSwECLQAUAAYACAAAACEAWvQsW78AAAAVAQAACwAA&#10;AAAAAAAAAAAAAAAfAQAAX3JlbHMvLnJlbHNQSwECLQAUAAYACAAAACEANkajk8MAAADcAAAADwAA&#10;AAAAAAAAAAAAAAAHAgAAZHJzL2Rvd25yZXYueG1sUEsFBgAAAAADAAMAtwAAAPcCAAAAAA==&#10;" strokecolor="#fac090" strokeweight="2.25pt"/>
                      <v:rect id="Rectángulo 162" o:spid="_x0000_s1183" style="position:absolute;left:445;top:907;width:3419;height:2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nYpwwAAANwAAAAPAAAAZHJzL2Rvd25yZXYueG1sRI9Bi8Iw&#10;FITvwv6H8Bb2IpquYpVqFBEW9KguLN6ezbMpNi+lydb6740geBxm5htmsepsJVpqfOlYwfcwAUGc&#10;O11yoeD3+DOYgfABWWPlmBTcycNq+dFbYKbdjffUHkIhIoR9hgpMCHUmpc8NWfRDVxNH7+IaiyHK&#10;ppC6wVuE20qOkiSVFkuOCwZr2hjKr4d/q2Dan63b3cbIrex3p+Jvkp5PlCr19dmt5yACdeEdfrW3&#10;WsE4HcHzTDwCcvkAAAD//wMAUEsBAi0AFAAGAAgAAAAhANvh9svuAAAAhQEAABMAAAAAAAAAAAAA&#10;AAAAAAAAAFtDb250ZW50X1R5cGVzXS54bWxQSwECLQAUAAYACAAAACEAWvQsW78AAAAVAQAACwAA&#10;AAAAAAAAAAAAAAAfAQAAX3JlbHMvLnJlbHNQSwECLQAUAAYACAAAACEAfcJ2KcMAAADcAAAADwAA&#10;AAAAAAAAAAAAAAAHAgAAZHJzL2Rvd25yZXYueG1sUEsFBgAAAAADAAMAtwAAAPcCAAAAAA=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48 Pentágono regular" o:spid="_x0000_s1184" type="#_x0000_t56" style="position:absolute;left:4946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hhjwwAAANwAAAAPAAAAZHJzL2Rvd25yZXYueG1sRI9Bi8Iw&#10;FITvgv8hvIW9iKZVKdI1igjiHgSx7t4fzbMtNi+liW33328EweMwM98w6+1gatFR6yrLCuJZBII4&#10;t7riQsHP9TBdgXAeWWNtmRT8kYPtZjxaY6ptzxfqMl+IAGGXooLS+yaV0uUlGXQz2xAH72Zbgz7I&#10;tpC6xT7ATS3nUZRIgxWHhRIb2peU37OHUdBNOn/b9c39eNr/nnWyjOMzHpT6/Bh2XyA8Df4dfrW/&#10;tYJFsoDnmXAE5OYfAAD//wMAUEsBAi0AFAAGAAgAAAAhANvh9svuAAAAhQEAABMAAAAAAAAAAAAA&#10;AAAAAAAAAFtDb250ZW50X1R5cGVzXS54bWxQSwECLQAUAAYACAAAACEAWvQsW78AAAAVAQAACwAA&#10;AAAAAAAAAAAAAAAfAQAAX3JlbHMvLnJlbHNQSwECLQAUAAYACAAAACEAQxoYY8MAAADcAAAADwAA&#10;AAAAAAAAAAAAAAAHAgAAZHJzL2Rvd25yZXYueG1sUEsFBgAAAAADAAMAtwAAAPcCAAAAAA=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9 Pentágono regular" o:spid="_x0000_s1185" type="#_x0000_t56" style="position:absolute;left:10916;top:-869;width:3380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FLSxAAAANwAAAAPAAAAZHJzL2Rvd25yZXYueG1sRI/RisIw&#10;FETfF/yHcAVfljVVlyJdo4goCMqC1Q+4Nnfbrs1NaWKtf28EwcdhZs4ws0VnKtFS40rLCkbDCARx&#10;ZnXJuYLTcfM1BeE8ssbKMim4k4PFvPcxw0TbGx+oTX0uAoRdggoK7+tESpcVZNANbU0cvD/bGPRB&#10;NrnUDd4C3FRyHEWxNFhyWCiwplVB2SW9GgW76fq89O6axxSd23qz//0f7T6VGvS75Q8IT51/h1/t&#10;rVYwib/heSYcATl/AAAA//8DAFBLAQItABQABgAIAAAAIQDb4fbL7gAAAIUBAAATAAAAAAAAAAAA&#10;AAAAAAAAAABbQ29udGVudF9UeXBlc10ueG1sUEsBAi0AFAAGAAgAAAAhAFr0LFu/AAAAFQEAAAsA&#10;AAAAAAAAAAAAAAAAHwEAAF9yZWxzLy5yZWxzUEsBAi0AFAAGAAgAAAAhAFVQUtLEAAAA3A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64" o:spid="_x0000_s1186" type="#_x0000_t202" style="position:absolute;left:196;top:917;width:4663;height:2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Dc5xAAAANwAAAAPAAAAZHJzL2Rvd25yZXYueG1sRI9Ba8JA&#10;FITvBf/D8oTe6q5WxcZsRFoKnlpMa8HbI/tMgtm3Ibs18d+7hYLHYWa+YdLNYBtxoc7XjjVMJwoE&#10;ceFMzaWG76/3pxUIH5ANNo5Jw5U8bLLRQ4qJcT3v6ZKHUkQI+wQ1VCG0iZS+qMiin7iWOHon11kM&#10;UXalNB32EW4bOVNqKS3WHBcqbOm1ouKc/1oNh4/T8WeuPss3u2h7NyjJ9kVq/TgetmsQgYZwD/+3&#10;d0bD83IBf2fiEZDZDQAA//8DAFBLAQItABQABgAIAAAAIQDb4fbL7gAAAIUBAAATAAAAAAAAAAAA&#10;AAAAAAAAAABbQ29udGVudF9UeXBlc10ueG1sUEsBAi0AFAAGAAgAAAAhAFr0LFu/AAAAFQEAAAsA&#10;AAAAAAAAAAAAAAAAHwEAAF9yZWxzLy5yZWxzUEsBAi0AFAAGAAgAAAAhAIw8NznEAAAA3AAAAA8A&#10;AAAAAAAAAAAAAAAABwIAAGRycy9kb3ducmV2LnhtbFBLBQYAAAAAAwADALcAAAD4AgAAAAA=&#10;" filled="f" stroked="f">
                        <v:textbox>
                          <w:txbxContent>
                            <w:p w:rsidR="00C4010C" w:rsidRPr="00FB4E48" w:rsidRDefault="00C4010C" w:rsidP="00EE42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_x0000_s1187" type="#_x0000_t202" style="position:absolute;left:10400;top:962;width:5590;height:2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qlOxAAAANwAAAAPAAAAZHJzL2Rvd25yZXYueG1sRI9Ba8JA&#10;FITvhf6H5RW81d1WG2rqJpSK4MmiVsHbI/tMQrNvQ3Y18d+7hYLHYWa+Yeb5YBtxoc7XjjW8jBUI&#10;4sKZmksNP7vl8zsIH5ANNo5Jw5U85NnjwxxT43re0GUbShEh7FPUUIXQplL6oiKLfuxa4uidXGcx&#10;RNmV0nTYR7ht5KtSibRYc1yosKWviorf7dlq2K9Px8NUfZcL+9b2blCS7UxqPXoaPj9ABBrCPfzf&#10;XhkNkySBvzPxCMjsBgAA//8DAFBLAQItABQABgAIAAAAIQDb4fbL7gAAAIUBAAATAAAAAAAAAAAA&#10;AAAAAAAAAABbQ29udGVudF9UeXBlc10ueG1sUEsBAi0AFAAGAAgAAAAhAFr0LFu/AAAAFQEAAAsA&#10;AAAAAAAAAAAAAAAAHwEAAF9yZWxzLy5yZWxzUEsBAi0AFAAGAAgAAAAhAHzuqU7EAAAA3AAAAA8A&#10;AAAAAAAAAAAAAAAABwIAAGRycy9kb3ducmV2LnhtbFBLBQYAAAAAAwADALcAAAD4AgAAAAA=&#10;" filled="f" stroked="f">
                        <v:textbox>
                          <w:txbxContent>
                            <w:p w:rsidR="00C4010C" w:rsidRPr="00FB4E48" w:rsidRDefault="00C4010C" w:rsidP="00EE42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CuadroTexto 66" o:spid="_x0000_s1188" type="#_x0000_t202" style="position:absolute;left:4854;top:876;width:4357;height:2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gzVxAAAANwAAAAPAAAAZHJzL2Rvd25yZXYueG1sRI9Ja8Mw&#10;FITvhfwH8Qq5NVKXLHWthNJSyCklK+T2sJ4XYj0ZS4ndfx8FAj0OM/MNky56W4sLtb5yrOF5pEAQ&#10;Z85UXGjYbX+eZiB8QDZYOyYNf+RhMR88pJgY1/GaLptQiAhhn6CGMoQmkdJnJVn0I9cQRy93rcUQ&#10;ZVtI02IX4baWL0pNpMWK40KJDX2VlJ02Z6thv8qPhzf1W3zbcdO5Xkm271Lr4WP/+QEiUB/+w/f2&#10;0mh4nUzhdiYeATm/AgAA//8DAFBLAQItABQABgAIAAAAIQDb4fbL7gAAAIUBAAATAAAAAAAAAAAA&#10;AAAAAAAAAABbQ29udGVudF9UeXBlc10ueG1sUEsBAi0AFAAGAAgAAAAhAFr0LFu/AAAAFQEAAAsA&#10;AAAAAAAAAAAAAAAAHwEAAF9yZWxzLy5yZWxzUEsBAi0AFAAGAAgAAAAhABOiDNXEAAAA3AAAAA8A&#10;AAAAAAAAAAAAAAAABwIAAGRycy9kb3ducmV2LnhtbFBLBQYAAAAAAwADALcAAAD4AgAAAAA=&#10;" filled="f" stroked="f">
                        <v:textbox>
                          <w:txbxContent>
                            <w:p w:rsidR="00C4010C" w:rsidRPr="00FB4E48" w:rsidRDefault="00C4010C" w:rsidP="00EE42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1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6704" behindDoc="0" locked="0" layoutInCell="1" allowOverlap="1" wp14:anchorId="60E20E3F" wp14:editId="5B496751">
                      <wp:simplePos x="0" y="0"/>
                      <wp:positionH relativeFrom="column">
                        <wp:posOffset>-9249</wp:posOffset>
                      </wp:positionH>
                      <wp:positionV relativeFrom="paragraph">
                        <wp:posOffset>28851</wp:posOffset>
                      </wp:positionV>
                      <wp:extent cx="2186609" cy="381663"/>
                      <wp:effectExtent l="19050" t="38100" r="4445" b="94615"/>
                      <wp:wrapNone/>
                      <wp:docPr id="168" name="Grupo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86609" cy="381663"/>
                                <a:chOff x="0" y="0"/>
                                <a:chExt cx="1682089" cy="360040"/>
                              </a:xfrm>
                            </wpg:grpSpPr>
                            <wps:wsp>
                              <wps:cNvPr id="169" name="33 Conector recto"/>
                              <wps:cNvCnPr/>
                              <wps:spPr>
                                <a:xfrm>
                                  <a:off x="0" y="172138"/>
                                  <a:ext cx="1682089" cy="788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0" name="Datos 170"/>
                              <wps:cNvSpPr/>
                              <wps:spPr>
                                <a:xfrm>
                                  <a:off x="59840" y="69319"/>
                                  <a:ext cx="760059" cy="213520"/>
                                </a:xfrm>
                                <a:prstGeom prst="flowChartInputOutput">
                                  <a:avLst/>
                                </a:prstGeom>
                                <a:solidFill>
                                  <a:srgbClr val="8064A2">
                                    <a:lumMod val="60000"/>
                                    <a:lumOff val="40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8064A2">
                                      <a:lumMod val="7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71" name="CuadroTexto 15"/>
                              <wps:cNvSpPr txBox="1"/>
                              <wps:spPr>
                                <a:xfrm>
                                  <a:off x="231838" y="56570"/>
                                  <a:ext cx="43180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FB6D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proofErr w:type="spellStart"/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PBPb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72" name="51 Rectángulo"/>
                              <wps:cNvSpPr/>
                              <wps:spPr>
                                <a:xfrm>
                                  <a:off x="847864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73" name="49 Pentágono regular"/>
                              <wps:cNvSpPr/>
                              <wps:spPr>
                                <a:xfrm rot="16200000">
                                  <a:off x="1100941" y="-11924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74" name="CuadroTexto 18"/>
                              <wps:cNvSpPr txBox="1"/>
                              <wps:spPr>
                                <a:xfrm>
                                  <a:off x="1037569" y="59926"/>
                                  <a:ext cx="64325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FB6D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E20E3F" id="Grupo 12" o:spid="_x0000_s1189" style="position:absolute;margin-left:-.75pt;margin-top:2.25pt;width:172.15pt;height:30.05pt;z-index:251656704;mso-width-relative:margin;mso-height-relative:margin" coordsize="16820,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Kc5GAUAAB4UAAAOAAAAZHJzL2Uyb0RvYy54bWzsWMlu5DYQvQfIPxC6j1v70nB7MGnHRoAk&#10;Y4wnyJnWDkikQlJW+3PyLfmxVJGSevG014F9GR/aEsWl6lW9VyWdfty0DbnNhaw5W1nOiW2RnKU8&#10;q1m5sv76evEhtohUlGW04SxfWXe5tD6e/fzT6dAtc5dXvMlyQWATJpdDt7IqpbrlYiHTKm+pPOFd&#10;zuBhwUVLFdyKcpEJOsDubbNwbTtcDFxkneBpLiWMnpuH1pnevyjyVH0uCpkr0qwssE3pX6F/b/B3&#10;cXZKl6WgXVWnoxn0BVa0tGZw6LzVOVWU9KK+t1Vbp4JLXqiTlLcLXhR1mmsfwBvHPvDmUvC+076U&#10;y6HsZpgA2gOcXrxt+uftlSB1BrELIVSMthCkS9F3nDguojN05RImXYruursS40Bp7tDhTSFa/A+u&#10;kI3G9W7GNd8oksKg68RhaCcWSeGZFzth6Bng0wqic29ZWv06LgSbXDueFoa27euILaZjF2jdbMzQ&#10;QQ7JLUzydTBdV7TLNfoSEZhhAnMMTJ5H1pDUqeKCCPxn8NKz12wESy4l4HYUKSdyHS82aExw7Xkd&#10;xbGOw+wzXXZCqsuctwQvVlZTMzSTLunt71JBhGDqNAWHGb+om0YnesPIAOGIgyiAYFDgW9FQBZdt&#10;BxkgWWkR2pRA5FQJvaXkTZ3hctxIivJm3QhyS4FMF1ES+qGe1PTtHzwzwxAje2QVDGN09Wx/Ggbb&#10;xm20nXv7o9HnVFZmiX6EwMCShuH5uebz6CMG2yCLVzc8u9OAQ0boJMDEfYtsiEBUTDYA5bkkDgxo&#10;kugsmCkz2Tol7syXIIkhpwnwIkw8J9lPhAjQDMbshzQJ3P3s34Z5zISi4cO6okL9xrpefe4V/D6U&#10;GXvo70U3tkP/k/tdo2tyLwncV6feEeOiYEy975JjmHC8V7m4rrKB3DS9+EKBIyaRSVYj86AAQbLD&#10;DRSUQD+BO8HV37WqtHqgEt5jDi6CZThOm66iJt29GAdNuu8yZLZBE2GmANx9iwFEqGbNTa2jLK04&#10;WIZcxn3fmhnOxIx1TzPBv4K8QVEJDuhB1OYXDjXCmcaPyKXrOTEIJTIlCAPDMpCEsVD48BRDgQUG&#10;KoYbT1BO5WkSxJEpKNcPMWPWzAOU1eZmo6ulr6mKkBrpIQP0ECCh//RU5JAEcxgwzIx/6hUvai3O&#10;2zXvEBN3ikngkC+AwX//srJvdgvX45IV+1Ec+joSGuVtFCIgBIRIV/n7xfqeXD0WBGjLdO05oJSj&#10;A1dKKAQIbilJx6HUj0y7k3OJgjYx4wPmnUUaKhU8gGn6T2+haqYM+VA5Rl8kVXMx88zckZR6Z83C&#10;Uu4e7GndwRH5osO96BWHO8bEl5/uTKoJ5u+6PkOCarrvOozM6EPzQSj2+k6o1RA4KFPa5CCVmtE4&#10;dwwj2vi6IvAMeGVFs9wEN/m2h449je97uFcUn9ySoHOzVP8oFw+81BxpqyNvkiY/IVc5A2kqOePQ&#10;WINAUV3BUDmhET+iUKgSO2moA2JeLhwgSeJDOYLi8MFxEtcfXz+m6uFB8Y1B0VC4QjsKk0eqB7yU&#10;KgrWPVRBpqx/lnjtNthryE///CVCZXZ5WKkePelJqnT0pF1ZevSoJ0nQwVHvpkFHvHmu3uy480Nw&#10;3qc/BcKbN7e9/lS/i+8ozVP7U8f2oiCElzVsUJPEDbGf3bZGoe+5Ab75vFWDGmgN2zabr21QoRHW&#10;H6GMrJgPZviVa/cernc/6539DwAA//8DAFBLAwQUAAYACAAAACEAnlrOwd4AAAAHAQAADwAAAGRy&#10;cy9kb3ducmV2LnhtbEyPQWvCQBCF74X+h2UKvekmGkOJmYhI25MUqoXibc2OSTC7G7JrEv99p6f2&#10;9Bje471v8s1kWjFQ7xtnEeJ5BIJs6XRjK4Sv49vsBYQPymrVOksId/KwKR4fcpVpN9pPGg6hElxi&#10;faYQ6hC6TEpf1mSUn7uOLHsX1xsV+OwrqXs1crlp5SKKUmlUY3mhVh3taiqvh5tBeB/VuF3Gr8P+&#10;etndT8fVx/c+JsTnp2m7BhFoCn9h+MVndCiY6exuVnvRIsziFScREha2l8mCPzkjpEkKssjlf/7i&#10;BwAA//8DAFBLAQItABQABgAIAAAAIQC2gziS/gAAAOEBAAATAAAAAAAAAAAAAAAAAAAAAABbQ29u&#10;dGVudF9UeXBlc10ueG1sUEsBAi0AFAAGAAgAAAAhADj9If/WAAAAlAEAAAsAAAAAAAAAAAAAAAAA&#10;LwEAAF9yZWxzLy5yZWxzUEsBAi0AFAAGAAgAAAAhAOOcpzkYBQAAHhQAAA4AAAAAAAAAAAAAAAAA&#10;LgIAAGRycy9lMm9Eb2MueG1sUEsBAi0AFAAGAAgAAAAhAJ5azsHeAAAABwEAAA8AAAAAAAAAAAAA&#10;AAAAcgcAAGRycy9kb3ducmV2LnhtbFBLBQYAAAAABAAEAPMAAAB9CAAAAAA=&#10;">
                      <v:line id="33 Conector recto" o:spid="_x0000_s1190" style="position:absolute;visibility:visible;mso-wrap-style:square" from="0,1721" to="16820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MF0wgAAANwAAAAPAAAAZHJzL2Rvd25yZXYueG1sRE9Na8JA&#10;EL0L/Q/LFHrTjS0Ek7qKFIUeGsTY3IfsmASzsyG7muTfdwuCt3m8z1lvR9OKO/WusaxguYhAEJdW&#10;N1wp+D0f5isQziNrbC2TgokcbDcvszWm2g58onvuKxFC2KWooPa+S6V0ZU0G3cJ2xIG72N6gD7Cv&#10;pO5xCOGmle9RFEuDDYeGGjv6qqm85jejIMnaaorjY3bpimG/3H/8FMWpVOrtddx9gvA0+qf44f7W&#10;YX6cwP8z4QK5+QMAAP//AwBQSwECLQAUAAYACAAAACEA2+H2y+4AAACFAQAAEwAAAAAAAAAAAAAA&#10;AAAAAAAAW0NvbnRlbnRfVHlwZXNdLnhtbFBLAQItABQABgAIAAAAIQBa9CxbvwAAABUBAAALAAAA&#10;AAAAAAAAAAAAAB8BAABfcmVscy8ucmVsc1BLAQItABQABgAIAAAAIQBl9MF0wgAAANwAAAAPAAAA&#10;AAAAAAAAAAAAAAcCAABkcnMvZG93bnJldi54bWxQSwUGAAAAAAMAAwC3AAAA9gIAAAAA&#10;" strokecolor="#fac090" strokeweight="2.25pt"/>
                      <v:shapetype id="_x0000_t111" coordsize="21600,21600" o:spt="111" path="m4321,l21600,,17204,21600,,21600xe">
                        <v:stroke joinstyle="miter"/>
                        <v:path gradientshapeok="t" o:connecttype="custom" o:connectlocs="12961,0;10800,0;2161,10800;8602,21600;10800,21600;19402,10800" textboxrect="4321,0,17204,21600"/>
                      </v:shapetype>
                      <v:shape id="Datos 170" o:spid="_x0000_s1191" type="#_x0000_t111" style="position:absolute;left:598;top:693;width:7600;height:21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Y9axQAAANwAAAAPAAAAZHJzL2Rvd25yZXYueG1sRI9Lb8Iw&#10;EITvlfgP1lbiVpz2wCPFoIJAQr3xkLgu9pJExOs0NhD+PXuoxG1XMzvz7XTe+VrdqI1VYAOfgwwU&#10;sQ2u4sLAYb/+GIOKCdlhHZgMPCjCfNZ7m2Luwp23dNulQkkIxxwNlCk1udbRluQxDkJDLNo5tB6T&#10;rG2hXYt3Cfe1/sqyofZYsTSU2NCyJHvZXb2BzdoeTqOTvRwn4a/7XZ7tfrUYG9N/736+QSXq0sv8&#10;f71xgj8SfHlGJtCzJwAAAP//AwBQSwECLQAUAAYACAAAACEA2+H2y+4AAACFAQAAEwAAAAAAAAAA&#10;AAAAAAAAAAAAW0NvbnRlbnRfVHlwZXNdLnhtbFBLAQItABQABgAIAAAAIQBa9CxbvwAAABUBAAAL&#10;AAAAAAAAAAAAAAAAAB8BAABfcmVscy8ucmVsc1BLAQItABQABgAIAAAAIQDekY9axQAAANwAAAAP&#10;AAAAAAAAAAAAAAAAAAcCAABkcnMvZG93bnJldi54bWxQSwUGAAAAAAMAAwC3AAAA+QIAAAAA&#10;" fillcolor="#b3a2c7" strokecolor="#604a7b">
                        <v:shadow on="t" color="black" opacity="24903f" origin=",.5" offset="0,.55556mm"/>
                      </v:shape>
                      <v:shape id="CuadroTexto 15" o:spid="_x0000_s1192" type="#_x0000_t202" style="position:absolute;left:2318;top:565;width:431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skG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/zGE5zPxAjl/AAAA//8DAFBLAQItABQABgAIAAAAIQDb4fbL7gAAAIUBAAATAAAAAAAAAAAAAAAA&#10;AAAAAABbQ29udGVudF9UeXBlc10ueG1sUEsBAi0AFAAGAAgAAAAhAFr0LFu/AAAAFQEAAAsAAAAA&#10;AAAAAAAAAAAAHwEAAF9yZWxzLy5yZWxzUEsBAi0AFAAGAAgAAAAhANsayQbBAAAA3AAAAA8AAAAA&#10;AAAAAAAAAAAABwIAAGRycy9kb3ducmV2LnhtbFBLBQYAAAAAAwADALcAAAD1AgAAAAA=&#10;" filled="f" stroked="f">
                        <v:textbox>
                          <w:txbxContent>
                            <w:p w:rsidR="00C4010C" w:rsidRPr="00FB4E48" w:rsidRDefault="00C4010C" w:rsidP="00FB6D0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proofErr w:type="spellStart"/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PBPb</w:t>
                              </w:r>
                              <w:proofErr w:type="spellEnd"/>
                            </w:p>
                          </w:txbxContent>
                        </v:textbox>
                      </v:shape>
                      <v:rect id="51 Rectángulo" o:spid="_x0000_s1193" style="position:absolute;left:847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HG8wQAAANwAAAAPAAAAZHJzL2Rvd25yZXYueG1sRE9Ni8Iw&#10;EL0v+B/CCN7W1CKrdI0igiB0L1tlz0MztsVmUpOo8d9vFha8zeN9zmoTTS/u5HxnWcFsmoEgrq3u&#10;uFFwOu7flyB8QNbYWyYFT/KwWY/eVlho++BvulehESmEfYEK2hCGQkpft2TQT+1AnLizdQZDgq6R&#10;2uEjhZte5ln2IQ12nBpaHGjXUn2pbkZBWVG5jO7nerGneSwX+ddu/6yVmozj9hNEoBhe4n/3Qaf5&#10;ixz+nkkXyPUvAAAA//8DAFBLAQItABQABgAIAAAAIQDb4fbL7gAAAIUBAAATAAAAAAAAAAAAAAAA&#10;AAAAAABbQ29udGVudF9UeXBlc10ueG1sUEsBAi0AFAAGAAgAAAAhAFr0LFu/AAAAFQEAAAsAAAAA&#10;AAAAAAAAAAAAHwEAAF9yZWxzLy5yZWxzUEsBAi0AFAAGAAgAAAAhAJtQcbz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9 Pentágono regular" o:spid="_x0000_s1194" type="#_x0000_t56" style="position:absolute;left:11009;top:-1193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DKawgAAANwAAAAPAAAAZHJzL2Rvd25yZXYueG1sRE/bisIw&#10;EH0X/Icwgi+iqSu4UpuKyAqCi7DqB4zN2FabSWlirX+/WVjwbQ7nOsmqM5VoqXGlZQXTSQSCOLO6&#10;5FzB+bQdL0A4j6yxskwKXuRglfZ7CcbaPvmH2qPPRQhhF6OCwvs6ltJlBRl0E1sTB+5qG4M+wCaX&#10;usFnCDeV/IiiuTRYcmgosKZNQdn9+DAK9ouvy9q7Rz6n6NLW2+/DbbofKTUcdOslCE+df4v/3Tsd&#10;5n/O4O+ZcIFMfwEAAP//AwBQSwECLQAUAAYACAAAACEA2+H2y+4AAACFAQAAEwAAAAAAAAAAAAAA&#10;AAAAAAAAW0NvbnRlbnRfVHlwZXNdLnhtbFBLAQItABQABgAIAAAAIQBa9CxbvwAAABUBAAALAAAA&#10;AAAAAAAAAAAAAB8BAABfcmVscy8ucmVsc1BLAQItABQABgAIAAAAIQDypDKawgAAANwAAAAPAAAA&#10;AAAAAAAAAAAAAAcCAABkcnMvZG93bnJldi54bWxQSwUGAAAAAAMAAwC3AAAA9g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18" o:spid="_x0000_s1195" type="#_x0000_t202" style="position:absolute;left:10375;top:599;width:6433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WqewQAAANwAAAAPAAAAZHJzL2Rvd25yZXYueG1sRE9Li8Iw&#10;EL4L+x/CLHjTZBcfu9Uoy4rgSVFXYW9DM7bFZlKaaOu/N4LgbT6+50znrS3FlWpfONbw0VcgiFNn&#10;Cs40/O2XvS8QPiAbLB2Thht5mM/eOlNMjGt4S9ddyEQMYZ+ghjyEKpHSpzlZ9H1XEUfu5GqLIcI6&#10;k6bGJobbUn4qNZIWC44NOVb0m1N63l2shsP69H8cqE22sMOqca2SbL+l1t339mcCIlAbXuKne2Xi&#10;/PEAHs/EC+TsDgAA//8DAFBLAQItABQABgAIAAAAIQDb4fbL7gAAAIUBAAATAAAAAAAAAAAAAAAA&#10;AAAAAABbQ29udGVudF9UeXBlc10ueG1sUEsBAi0AFAAGAAgAAAAhAFr0LFu/AAAAFQEAAAsAAAAA&#10;AAAAAAAAAAAAHwEAAF9yZWxzLy5yZWxzUEsBAi0AFAAGAAgAAAAhAMttap7BAAAA3AAAAA8AAAAA&#10;AAAAAAAAAAAABwIAAGRycy9kb3ducmV2LnhtbFBLBQYAAAAAAwADALcAAAD1AgAAAAA=&#10;" filled="f" stroked="f">
                        <v:textbox>
                          <w:txbxContent>
                            <w:p w:rsidR="00C4010C" w:rsidRPr="00FB4E48" w:rsidRDefault="00C4010C" w:rsidP="00FB6D0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61091C">
              <w:rPr>
                <w:rFonts w:ascii="Times New Roman" w:eastAsiaTheme="minorEastAsia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5680" behindDoc="0" locked="0" layoutInCell="1" allowOverlap="1" wp14:anchorId="2A0D85DD" wp14:editId="63D5374A">
                      <wp:simplePos x="0" y="0"/>
                      <wp:positionH relativeFrom="column">
                        <wp:posOffset>-9249</wp:posOffset>
                      </wp:positionH>
                      <wp:positionV relativeFrom="paragraph">
                        <wp:posOffset>103643</wp:posOffset>
                      </wp:positionV>
                      <wp:extent cx="1492250" cy="350520"/>
                      <wp:effectExtent l="19050" t="38100" r="31750" b="87630"/>
                      <wp:wrapNone/>
                      <wp:docPr id="175" name="Grupo 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92250" cy="350520"/>
                                <a:chOff x="0" y="0"/>
                                <a:chExt cx="1387603" cy="364861"/>
                              </a:xfrm>
                            </wpg:grpSpPr>
                            <wps:wsp>
                              <wps:cNvPr id="176" name="33 Conector recto"/>
                              <wps:cNvCnPr/>
                              <wps:spPr>
                                <a:xfrm>
                                  <a:off x="0" y="181539"/>
                                  <a:ext cx="1387603" cy="64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7" name="49 Pentágono regular"/>
                              <wps:cNvSpPr/>
                              <wps:spPr>
                                <a:xfrm rot="16200000">
                                  <a:off x="841440" y="-108026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78" name="CuadroTexto 62"/>
                              <wps:cNvSpPr txBox="1"/>
                              <wps:spPr>
                                <a:xfrm>
                                  <a:off x="774379" y="69280"/>
                                  <a:ext cx="5880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FB4E48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5"/>
                                        <w:szCs w:val="16"/>
                                      </w:rPr>
                                    </w:pPr>
                                    <w:r w:rsidRPr="00FB4E48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5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79" name="51 Rectángulo"/>
                              <wps:cNvSpPr/>
                              <wps:spPr>
                                <a:xfrm>
                                  <a:off x="28592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80" name="51 Rectángulo"/>
                              <wps:cNvSpPr/>
                              <wps:spPr>
                                <a:xfrm>
                                  <a:off x="119467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89" name="51 Rectángulo"/>
                              <wps:cNvSpPr/>
                              <wps:spPr>
                                <a:xfrm>
                                  <a:off x="212358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90" name="51 Rectángulo"/>
                              <wps:cNvSpPr/>
                              <wps:spPr>
                                <a:xfrm>
                                  <a:off x="303377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91" name="51 Rectángulo"/>
                              <wps:cNvSpPr/>
                              <wps:spPr>
                                <a:xfrm>
                                  <a:off x="394998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6" name="51 Rectángulo"/>
                              <wps:cNvSpPr/>
                              <wps:spPr>
                                <a:xfrm>
                                  <a:off x="492543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0D85DD" id="_x0000_s1196" style="position:absolute;margin-left:-.75pt;margin-top:8.15pt;width:117.5pt;height:27.6pt;z-index:251655680;mso-width-relative:margin;mso-height-relative:margin" coordsize="13876,3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8jjGwUAAHQmAAAOAAAAZHJzL2Uyb0RvYy54bWzsWsly4zYQvacq/4DifSzuW1meSuTYlyyu&#10;8aRyhrlXgQQDgKb8OfMt82PTAEhali0v0pRcmVAHSQSxdL/uft0gePpxXRN0mzFe0WZpWCemgbIm&#10;oWnVFEvj788XH0IDcYGbFBPaZEvjLuPGx7Offzrt2zizaUlJmjEEkzQ87tulUQrRxosFT8qsxvyE&#10;tlkDN3PKaizgkhWLlOEeZq/JwjZNf9FTlraMJhnn0Hqubxpnav48zxLxV57zTCCyNEA2ob6Z+r6R&#10;34uzUxwXDLdllQxi4D2kqHHVwKLTVOdYYNSx6tFUdZUwymkuThJaL2ieV0mmdABtLHNLm0tGu1bp&#10;UsR90U4wAbRbOO09bfLn7RVDVQq2CzwDNbgGI12yrqXIiyQ6fVvE0OmStdftFRsaCn0lFV7nrJa/&#10;oApaK1zvJlyztUAJNFpuZNsewJ/APcczPXsAPinBOo+GJeVv40AnDHzTGQb6buhbUqbFuOxCSjcJ&#10;07fgQ/weJn4YTNclbjOFPpcITDD5I0yOg1bg1ImgDDH5o/FSvVfNABaPOeC2EykrtDxHAY3jCa5N&#10;rX3X8h/ojOOWcXGZ0RrJP0uDVI0UE8f49ncuNDxjF9nc0IuKEGjHMWlQvzTs0JO2TjDEW06wgL91&#10;Cx7Am8JAmBQQyIlgakpOSZXK4XI0Z8XNijB0iyGYLoLId33ViXT1HzTVzb4JHykvLNbV0rqqtzs2&#10;g+mGaZQZH8wvhT7HvNRD1K1Bc9LICTMVz4OO0tgaWfnvhqZ3CnDwCOUE0nGP4g3B6A1uhK6yRnz9&#10;UtCGgj8UHcFswyOm8Bnl1k6MGAUbWj6QmURO6jmEUuhargtBAzHzwTJD01Z+cO8mjhOaoatjwzcD&#10;P1K4T7HxyE+ASgUG4Z7zFWBCZW4p1T+VKFUMgHhqTMEBeylgwVFLIbq0uA/cYmV6pnuuuouqEdqU&#10;3mh9MD4Wk684WmXtsZteUfDNVYAwBmBeXskJZF/lfnusZGmB5OIvL2UpsR4vNSm75epSKWiaQISw&#10;RVhmycn2iCeYZJKKB7cfrSEF0qEbefbBkbthIl7iNNM2ip5WxwJ7akS31NkvcqUmtBMZuy7THt2Q&#10;jn3CoLCmB5RWks9UJBhwAWnaU3cgCB764xOOp0yn2zFpS6y1ghB5UvpJBmWTiVjg6ileQUyQFdUV&#10;BG6SkoJkkiGl5x6bb6Ce0kl61eGU0c+QNCjy7S2iQWL9K5WZd2zfkYSCwHWCSHGMH9nhEDpjIvLC&#10;EIoSzTC2GQ73dzOMTILPscuUibZQFuubtapBvEleTeioh8oMEtO/HWYZOMFkBulHDf2lEzSvVMqT&#10;ZtBj3sEmAKC2iWehT4DB1y8NsP9mObCD/FU46AoIknJkK0NsGSGAeACjq9IJsitkBE2YY+E1pvqh&#10;GnjJBiOnbEXU8wx/x6e8D7V3SnvpdgYimAu4AYlAffZhfTWzCsKdpL/X4q9KBLsW38wDe63+qtzw&#10;cPV3Sw1vUPCt6eJewzlbvEu2AEI/nJksK3J9KHMf7+tmatqHF2dqeu1+c6amH7eQDb9L0WTZjgfF&#10;0UxNekO+sVV+Q+zcb9RnapqpaXzm8//dY8ODtMOrJsd0nGCumqZnhTM1HetZ3xuYf97QyUey/6HH&#10;f5H1PagpcqNorppmalLnCsc8hpip6Yfd0NnedC5+wFNweFHAc+G8f97QzRu6+KgnpDM1vQc1wUGg&#10;erVJnwDp17Dku1Ob1+pA7/5lsbNvAAAA//8DAFBLAwQUAAYACAAAACEAZ2cTGd4AAAAIAQAADwAA&#10;AGRycy9kb3ducmV2LnhtbEyPQUvDQBCF74L/YRnBW7tJQ6vEbEop6qkItoJ4mybTJDQ7G7LbJP33&#10;jid7nPc93ryXrSfbqoF63zg2EM8jUMSFKxuuDHwd3mbPoHxALrF1TAau5GGd399lmJZu5E8a9qFS&#10;EsI+RQN1CF2qtS9qsujnriMWdnK9xSBnX+myx1HCbasXUbTSFhuWDzV2tK2pOO8v1sD7iOMmiV+H&#10;3fm0vf4clh/fu5iMeXyYNi+gAk3h3wx/9aU65NLp6C5cetUamMVLcYq+SkAJXySJCEcDTwJ0nunb&#10;AfkvAAAA//8DAFBLAQItABQABgAIAAAAIQC2gziS/gAAAOEBAAATAAAAAAAAAAAAAAAAAAAAAABb&#10;Q29udGVudF9UeXBlc10ueG1sUEsBAi0AFAAGAAgAAAAhADj9If/WAAAAlAEAAAsAAAAAAAAAAAAA&#10;AAAALwEAAF9yZWxzLy5yZWxzUEsBAi0AFAAGAAgAAAAhALDPyOMbBQAAdCYAAA4AAAAAAAAAAAAA&#10;AAAALgIAAGRycy9lMm9Eb2MueG1sUEsBAi0AFAAGAAgAAAAhAGdnExneAAAACAEAAA8AAAAAAAAA&#10;AAAAAAAAdQcAAGRycy9kb3ducmV2LnhtbFBLBQYAAAAABAAEAPMAAACACAAAAAA=&#10;">
                      <v:line id="33 Conector recto" o:spid="_x0000_s1197" style="position:absolute;visibility:visible;mso-wrap-style:square" from="0,1815" to="13876,1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sPbwQAAANwAAAAPAAAAZHJzL2Rvd25yZXYueG1sRE9Li8Iw&#10;EL4v+B/CCN7WVIWuVqOIKHhYWXz0PjRjW2wmpYm2/nuzIHibj+85i1VnKvGgxpWWFYyGEQjizOqS&#10;cwWX8+57CsJ5ZI2VZVLwJAerZe9rgYm2LR/pcfK5CCHsElRQeF8nUrqsIINuaGviwF1tY9AH2ORS&#10;N9iGcFPJcRTF0mDJoaHAmjYFZbfT3SiYHar8Gcd/h2udttvRdvKbpsdMqUG/W89BeOr8R/x273WY&#10;/xPD/zPhArl8AQAA//8DAFBLAQItABQABgAIAAAAIQDb4fbL7gAAAIUBAAATAAAAAAAAAAAAAAAA&#10;AAAAAABbQ29udGVudF9UeXBlc10ueG1sUEsBAi0AFAAGAAgAAAAhAFr0LFu/AAAAFQEAAAsAAAAA&#10;AAAAAAAAAAAAHwEAAF9yZWxzLy5yZWxzUEsBAi0AFAAGAAgAAAAhAJGyw9vBAAAA3AAAAA8AAAAA&#10;AAAAAAAAAAAABwIAAGRycy9kb3ducmV2LnhtbFBLBQYAAAAAAwADALcAAAD1AgAAAAA=&#10;" strokecolor="#fac090" strokeweight="2.25pt"/>
                      <v:shape id="49 Pentágono regular" o:spid="_x0000_s1198" type="#_x0000_t56" style="position:absolute;left:8414;top:-10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zSZwwAAANwAAAAPAAAAZHJzL2Rvd25yZXYueG1sRE/basJA&#10;EH0X/IdlhL5Is7EPKmlWEWmgkFLQ9gPG7JhEs7Mhu7n077uFgm9zONdJ95NpxECdqy0rWEUxCOLC&#10;6ppLBd9f2fMWhPPIGhvLpOCHHOx381mKibYjn2g4+1KEEHYJKqi8bxMpXVGRQRfZljhwV9sZ9AF2&#10;pdQdjiHcNPIljtfSYM2hocKWjhUV93NvFOTbt8vBu75cU3wZ2uzj87bKl0o9LabDKwhPk3+I/93v&#10;OszfbODvmXCB3P0CAAD//wMAUEsBAi0AFAAGAAgAAAAhANvh9svuAAAAhQEAABMAAAAAAAAAAAAA&#10;AAAAAAAAAFtDb250ZW50X1R5cGVzXS54bWxQSwECLQAUAAYACAAAACEAWvQsW78AAAAVAQAACwAA&#10;AAAAAAAAAAAAAAAfAQAAX3JlbHMvLnJlbHNQSwECLQAUAAYACAAAACEAjZ80mcMAAADc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62" o:spid="_x0000_s1199" type="#_x0000_t202" style="position:absolute;left:7743;top:692;width:588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GCbxQAAANwAAAAPAAAAZHJzL2Rvd25yZXYueG1sRI9Pa8JA&#10;EMXvQr/DMoI33bWobVNXKRXBk0X7B3obsmMSmp0N2dXEb+8cCt5meG/e+81y3ftaXaiNVWAL04kB&#10;RZwHV3Fh4etzO34GFROywzowWbhShPXqYbDEzIWOD3Q5pkJJCMcMLZQpNZnWMS/JY5yEhli0U2g9&#10;JlnbQrsWOwn3tX40ZqE9ViwNJTb0XlL+dzx7C9/70+/PzHwUGz9vutAbzf5FWzsa9m+voBL16W7+&#10;v945wX8SWnlGJtCrGwAAAP//AwBQSwECLQAUAAYACAAAACEA2+H2y+4AAACFAQAAEwAAAAAAAAAA&#10;AAAAAAAAAAAAW0NvbnRlbnRfVHlwZXNdLnhtbFBLAQItABQABgAIAAAAIQBa9CxbvwAAABUBAAAL&#10;AAAAAAAAAAAAAAAAAB8BAABfcmVscy8ucmVsc1BLAQItABQABgAIAAAAIQBKIGCbxQAAANwAAAAP&#10;AAAAAAAAAAAAAAAAAAcCAABkcnMvZG93bnJldi54bWxQSwUGAAAAAAMAAwC3AAAA+QIAAAAA&#10;" filled="f" stroked="f">
                        <v:textbox>
                          <w:txbxContent>
                            <w:p w:rsidR="00C4010C" w:rsidRPr="00FB4E48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5"/>
                                  <w:szCs w:val="16"/>
                                </w:rPr>
                              </w:pPr>
                              <w:r w:rsidRPr="00FB4E4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rect id="51 Rectángulo" o:spid="_x0000_s1200" style="position:absolute;left:285;width:721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OPNwgAAANwAAAAPAAAAZHJzL2Rvd25yZXYueG1sRE9La8JA&#10;EL4X+h+WKfRWNw3iI3WVEhCEeGkUz0N2mgSzs+nuVtd/3xWE3ubje85qE80gLuR8b1nB+yQDQdxY&#10;3XOr4HjYvi1A+ICscbBMCm7kYbN+flphoe2Vv+hSh1akEPYFKuhCGAspfdORQT+xI3Hivq0zGBJ0&#10;rdQOryncDDLPspk02HNq6HCksqPmXP8aBVVN1SK608/ZHqexmuf7cntrlHp9iZ8fIALF8C9+uHc6&#10;zZ8v4f5MukCu/wAAAP//AwBQSwECLQAUAAYACAAAACEA2+H2y+4AAACFAQAAEwAAAAAAAAAAAAAA&#10;AAAAAAAAW0NvbnRlbnRfVHlwZXNdLnhtbFBLAQItABQABgAIAAAAIQBa9CxbvwAAABUBAAALAAAA&#10;AAAAAAAAAAAAAB8BAABfcmVscy8ucmVsc1BLAQItABQABgAIAAAAIQCV9OPNwgAAANwAAAAPAAAA&#10;AAAAAAAAAAAAAAcCAABkcnMvZG93bnJldi54bWxQSwUGAAAAAAMAAwC3AAAA9gIAAAAA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1" style="position:absolute;left:1194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zp3xAAAANwAAAAPAAAAZHJzL2Rvd25yZXYueG1sRI9Ba8Mw&#10;DIXvg/0Ho0Jvq9NStpDVLaNQGKSXZWVnEWtJaCxntte6/746DHaTeE/vfdrsshvVhUIcPBtYLgpQ&#10;xK23A3cGTp+HpxJUTMgWR89k4EYRdtvHhw1W1l/5gy5N6pSEcKzQQJ/SVGkd254cxoWfiEX79sFh&#10;kjV02ga8Srgb9aoonrXDgaWhx4n2PbXn5tcZqBuqyxy+fs7+tM71y+q4P9xaY+az/PYKKlFO/+a/&#10;63cr+KXgyzMygd7eAQAA//8DAFBLAQItABQABgAIAAAAIQDb4fbL7gAAAIUBAAATAAAAAAAAAAAA&#10;AAAAAAAAAABbQ29udGVudF9UeXBlc10ueG1sUEsBAi0AFAAGAAgAAAAhAFr0LFu/AAAAFQEAAAsA&#10;AAAAAAAAAAAAAAAAHwEAAF9yZWxzLy5yZWxzUEsBAi0AFAAGAAgAAAAhADEbOnf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2" style="position:absolute;left:2123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ZPqwQAAANwAAAAPAAAAZHJzL2Rvd25yZXYueG1sRE/fa8Iw&#10;EH4X9j+EG/im6URm1xlFBEHoXlbF56O5tcXmUpOo8b9fBgPf7uP7ect1NL24kfOdZQVv0wwEcW11&#10;x42C42E3yUH4gKyxt0wKHuRhvXoZLbHQ9s7fdKtCI1II+wIVtCEMhZS+bsmgn9qBOHE/1hkMCbpG&#10;aof3FG56Ocuyd2mw49TQ4kDblupzdTUKyorKPLrT5WyP81guZl/b3aNWavwaN58gAsXwFP+79zrN&#10;zz/g75l0gVz9AgAA//8DAFBLAQItABQABgAIAAAAIQDb4fbL7gAAAIUBAAATAAAAAAAAAAAAAAAA&#10;AAAAAABbQ29udGVudF9UeXBlc10ueG1sUEsBAi0AFAAGAAgAAAAhAFr0LFu/AAAAFQEAAAsAAAAA&#10;AAAAAAAAAAAAHwEAAF9yZWxzLy5yZWxzUEsBAi0AFAAGAAgAAAAhAKAhk+r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3" style="position:absolute;left:3033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qyqxAAAANwAAAAPAAAAZHJzL2Rvd25yZXYueG1sRI9BawIx&#10;EIXvhf6HMIK3mlVKq1ujFEEobC9dxfOwme4ubibbJNX4751DobcZ3pv3vllvsxvUhULsPRuYzwpQ&#10;xI23PbcGjof90xJUTMgWB89k4EYRtpvHhzWW1l/5iy51apWEcCzRQJfSWGodm44cxpkfiUX79sFh&#10;kjW02ga8Srgb9KIoXrTDnqWhw5F2HTXn+tcZqGqqljmcfs7++Jyr18Xnbn9rjJlO8vsbqEQ5/Zv/&#10;rj+s4K8EX56RCfTmDgAA//8DAFBLAQItABQABgAIAAAAIQDb4fbL7gAAAIUBAAATAAAAAAAAAAAA&#10;AAAAAAAAAABbQ29udGVudF9UeXBlc10ueG1sUEsBAi0AFAAGAAgAAAAhAFr0LFu/AAAAFQEAAAsA&#10;AAAAAAAAAAAAAAAAHwEAAF9yZWxzLy5yZWxzUEsBAi0AFAAGAAgAAAAhALTCrKr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4" style="position:absolute;left:3949;width:721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gkxwQAAANwAAAAPAAAAZHJzL2Rvd25yZXYueG1sRE/fa8Iw&#10;EH4f7H8IN/BtporMrjOKCILQvVhlz0dza4vNpSZR43+/DATf7uP7eYtVNL24kvOdZQWTcQaCuLa6&#10;40bB8bB9z0H4gKyxt0wK7uRhtXx9WWCh7Y33dK1CI1II+wIVtCEMhZS+bsmgH9uBOHG/1hkMCbpG&#10;aoe3FG56Oc2yD2mw49TQ4kCblupTdTEKyorKPLqf88keZ7GcT78323ut1Ogtrr9ABIrhKX64dzrN&#10;/5zA/zPpArn8AwAA//8DAFBLAQItABQABgAIAAAAIQDb4fbL7gAAAIUBAAATAAAAAAAAAAAAAAAA&#10;AAAAAABbQ29udGVudF9UeXBlc10ueG1sUEsBAi0AFAAGAAgAAAAhAFr0LFu/AAAAFQEAAAsAAAAA&#10;AAAAAAAAAAAAHwEAAF9yZWxzLy5yZWxzUEsBAi0AFAAGAAgAAAAhANuOCTH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5" style="position:absolute;left:4925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+0qjwwAAANwAAAAPAAAAZHJzL2Rvd25yZXYueG1sRI9BawIx&#10;FITvhf6H8ITeatZFrWyNUgRBWC+u0vNj87q7uHnZJqnGf98IgsdhZr5hlutoenEh5zvLCibjDARx&#10;bXXHjYLTcfu+AOEDssbeMim4kYf16vVliYW2Vz7QpQqNSBD2BSpoQxgKKX3dkkE/tgNx8n6sMxiS&#10;dI3UDq8JbnqZZ9lcGuw4LbQ40Kal+lz9GQVlReUiuu/fsz1NY/mR7zfbW63U2yh+fYIIFMMz/Gjv&#10;tIJ8Nof7mXQE5OofAAD//wMAUEsBAi0AFAAGAAgAAAAhANvh9svuAAAAhQEAABMAAAAAAAAAAAAA&#10;AAAAAAAAAFtDb250ZW50X1R5cGVzXS54bWxQSwECLQAUAAYACAAAACEAWvQsW78AAAAVAQAACwAA&#10;AAAAAAAAAAAAAAAfAQAAX3JlbHMvLnJlbHNQSwECLQAUAAYACAAAACEAdPtKo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</v:group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2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3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FB6D0F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643B01" w:rsidRPr="007E73E5" w:rsidRDefault="00643B01" w:rsidP="00643B01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643B01" w:rsidP="00643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7728" behindDoc="0" locked="0" layoutInCell="1" allowOverlap="1" wp14:anchorId="05B70115" wp14:editId="58B1250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259</wp:posOffset>
                      </wp:positionV>
                      <wp:extent cx="1748790" cy="335915"/>
                      <wp:effectExtent l="19050" t="38100" r="0" b="102235"/>
                      <wp:wrapNone/>
                      <wp:docPr id="227" name="Grupo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48790" cy="335915"/>
                                <a:chOff x="0" y="0"/>
                                <a:chExt cx="1466572" cy="363193"/>
                              </a:xfrm>
                            </wpg:grpSpPr>
                            <wps:wsp>
                              <wps:cNvPr id="228" name="16 Conector recto"/>
                              <wps:cNvCnPr/>
                              <wps:spPr>
                                <a:xfrm>
                                  <a:off x="0" y="168300"/>
                                  <a:ext cx="140684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9" name="51 Rectángulo"/>
                              <wps:cNvSpPr/>
                              <wps:spPr>
                                <a:xfrm>
                                  <a:off x="38882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0" name="51 Rectángulo"/>
                              <wps:cNvSpPr/>
                              <wps:spPr>
                                <a:xfrm>
                                  <a:off x="138855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1" name="51 Rectángulo"/>
                              <wps:cNvSpPr/>
                              <wps:spPr>
                                <a:xfrm>
                                  <a:off x="235673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2" name="51 Rectángulo"/>
                              <wps:cNvSpPr/>
                              <wps:spPr>
                                <a:xfrm>
                                  <a:off x="332491" y="129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3" name="51 Rectángulo"/>
                              <wps:cNvSpPr/>
                              <wps:spPr>
                                <a:xfrm>
                                  <a:off x="433061" y="3153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4" name="234 Rectángulo"/>
                              <wps:cNvSpPr/>
                              <wps:spPr>
                                <a:xfrm>
                                  <a:off x="525769" y="1212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5" name="51 Rectángulo"/>
                              <wps:cNvSpPr/>
                              <wps:spPr>
                                <a:xfrm>
                                  <a:off x="618477" y="811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36" name="49 Pentágono regular"/>
                              <wps:cNvSpPr/>
                              <wps:spPr>
                                <a:xfrm rot="16200000">
                                  <a:off x="891896" y="-128022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3" name="CuadroTexto 28"/>
                              <wps:cNvSpPr txBox="1"/>
                              <wps:spPr>
                                <a:xfrm>
                                  <a:off x="854432" y="33187"/>
                                  <a:ext cx="612140" cy="29372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9E47F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B70115" id="_x0000_s1206" style="position:absolute;margin-left:-.5pt;margin-top:1.65pt;width:137.7pt;height:26.45pt;z-index:251657728;mso-width-relative:margin;mso-height-relative:margin" coordsize="14665,36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5ZWbgUAABgrAAAOAAAAZHJzL2Uyb0RvYy54bWzsWstu4zYU3RfoPxDaTyyKehpxBq3TZNNH&#10;MJmia0ZvQBJVko6dz+m39Md6SUqK7YwTjz3IAAW9sC1KfNxzL48uyXP5cdM26DHnombdwsEXroPy&#10;LmVZ3ZUL58/PNx9iBwlJu4w2rMsXzlMunI9XP/5wue7nuccq1mQ5R9BIJ+brfuFUUvbz2UykVd5S&#10;ccH6vIObBeMtlXDJy1nG6Rpab5uZ57rhbM141nOW5kJA6bW56Vzp9osiT+UfRSFyiZqFA2OT+pvr&#10;7wf1Pbu6pPOS076q02EY9IRRtLTuoNOpqWsqKVrx+kVTbZ1yJlghL1LWzlhR1GmubQBrsLtnzS1n&#10;q17bUs7XZT/BBNDu4XRys+nvj3cc1dnC8bzIQR1twUm3fNUzhGOFzrov5/DQLe/v+zs+FJTmShm8&#10;KXirfsEUtNG4Pk245huJUijEkR9HCcCfwj1CggQHBvi0Au+8qJZWv4wV/TAMIm+oGBKcEFVxNnY7&#10;U6ObBrPuIYbEM0ziPJjuK9rnGn2hEJhggog2MOEQLSGoU8k44urH4KWfXnYDWGIuALeDSOEwJu4Q&#10;hhNcvhvGPnSj4NL3JoPpvOdC3uasRerPwmnqTo2Rzunjr0IabMZHVHHHbuqmgXI6bzq0BjfHQRRA&#10;0xQmW9FQCX/bHtwvutJBtClhFqeS6yYFa+pMVVe1BS8flg1HjxRm0k2UhH6oH2pW7W8sM8WhCx/j&#10;WShWrtVP+2MxmDE0o324074a9DUVlamibw2ubjrVf64n82Cj8rSBVf17YNmTRhvCQUeAitp3CYVk&#10;DIUAo08QAf/+05WrZjsOpkkzDngM3WnGkDiOIcJHV4OlQ/BHwG9DEBBA1n8jElQEvhYJQHLamYgz&#10;+VctKx3eMDd1nVIAsgrmUqCewcRxTQQ8icnnQLoZW3+G0TmooULCDXhMf/Szsu6kcV4w+hvcTeUU&#10;HRDn8BmcKnTLOgxKsd0xUbXP6JxEQyendI7VCM/pHevR6+m2Y/oEiZoCu6ZDyYQ+zGZE1ZsTh+B8&#10;NRQkUtrkMD/xANzoRoWZmdFJ4J00ob/Ct6KiWW6cm3zZQuyO5bsWnjbHlXFsJXN+X2Vr9NCs+CcK&#10;GBgiQVmtmE8D5MAFhGGg7wBau7E9eHKbuTSqppw2fUWNUSRWWBv23GaoaQw6UCcKgqsvMRDislky&#10;k2jQLq0YjExxqWr3nZmJABbmJXUGM2GgpgBCy1KT4URLTZaa9EtyogVLTa+sXg7kzwR/A2rySBBG&#10;xFLTmK5ZarLUZKnp6I2VQ9QE67CzsyZCPD8BjoOsCXuJp7I/u6ZT6bXCwax9TNJ9/ILSrumO3aSx&#10;a7r/8ZoO8p2z2cknxA0NOxEc6N1Uy06WneyOk91xOvJQ6lDu5I/s5BH/5M1w2MqMQthV18kTtskT&#10;7MTbpZ1d2tml3dlLO9jHPjt5CnHsR3BKDuwUY30gY3MnmzvZ3MnmTmfmTuFITn6C7vIOdAQl6xiI&#10;SkBNQPUBojo/BBHKATmBOvfcCkN9fGqENXGC4wSaB8r6gL3Y9fZyKgJHnzGkbkpqErqQe43HoKOu&#10;ZxSTDHoT0GNJCoPTuzkHNCfjEfXeaezrSoPtQ9olHCb716eoCkwrr8sK3uzpqO2mgz1tawje7Ooo&#10;vcBeV99NMHDAmq8VB2yZY9UBenK/tzrAn3aSliuacaZEPQx5g95vIhokNz8zJd9Te9jPgocXCqY4&#10;8H1iJEyE4Dja3fIOsYdBu6QZxktI5CVaEPHcyh7DvKVjmhRtexoMuXnYaCFjoClOjdcIw9Aa5J0g&#10;cPt7RXkOEpFJpKFosmM/rSQrai2de66zrdiAfrT80rCKkYoqfef2tX7+WdB69R8AAAD//wMAUEsD&#10;BBQABgAIAAAAIQCDLb7b3wAAAAcBAAAPAAAAZHJzL2Rvd25yZXYueG1sTI9PS8NAFMTvgt9heYK3&#10;dvOnrRLzUkpRT0WwFcTbNvuahGbfhuw2Sb+968kehxlmfpOvJ9OKgXrXWEaI5xEI4tLqhiuEr8Pb&#10;7BmE84q1ai0TwpUcrIv7u1xl2o78ScPeVyKUsMsUQu19l0npypqMcnPbEQfvZHujfJB9JXWvxlBu&#10;WplE0Uoa1XBYqFVH25rK8/5iEN5HNW7S+HXYnU/b689h+fG9iwnx8WHavIDwNPn/MPzhB3QoAtPR&#10;Xlg70SLM4nDFI6QpiGAnT4sFiCPCcpWALHJ5y1/8AgAA//8DAFBLAQItABQABgAIAAAAIQC2gziS&#10;/gAAAOEBAAATAAAAAAAAAAAAAAAAAAAAAABbQ29udGVudF9UeXBlc10ueG1sUEsBAi0AFAAGAAgA&#10;AAAhADj9If/WAAAAlAEAAAsAAAAAAAAAAAAAAAAALwEAAF9yZWxzLy5yZWxzUEsBAi0AFAAGAAgA&#10;AAAhANWDllZuBQAAGCsAAA4AAAAAAAAAAAAAAAAALgIAAGRycy9lMm9Eb2MueG1sUEsBAi0AFAAG&#10;AAgAAAAhAIMtvtvfAAAABwEAAA8AAAAAAAAAAAAAAAAAyAcAAGRycy9kb3ducmV2LnhtbFBLBQYA&#10;AAAABAAEAPMAAADUCAAAAAA=&#10;">
                      <v:line id="16 Conector recto" o:spid="_x0000_s1207" style="position:absolute;visibility:visible;mso-wrap-style:square" from="0,1683" to="14068,1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7xTwAAAANwAAAAPAAAAZHJzL2Rvd25yZXYueG1sRE/LisIw&#10;FN0P+A/hCu7G1ApFq1FEFFwo4qP7S3Nti81NaaKtf28WA7M8nPdy3ZtavKl1lWUFk3EEgji3uuJC&#10;wf22/52BcB5ZY22ZFHzIwXo1+Fliqm3HF3pffSFCCLsUFZTeN6mULi/JoBvbhjhwD9sa9AG2hdQt&#10;diHc1DKOokQarDg0lNjQtqT8eX0ZBfNTXXyS5Hx6NFm3m+ymxyy75EqNhv1mAcJT7//Ff+6DVhDH&#10;YW04E46AXH0BAAD//wMAUEsBAi0AFAAGAAgAAAAhANvh9svuAAAAhQEAABMAAAAAAAAAAAAAAAAA&#10;AAAAAFtDb250ZW50X1R5cGVzXS54bWxQSwECLQAUAAYACAAAACEAWvQsW78AAAAVAQAACwAAAAAA&#10;AAAAAAAAAAAfAQAAX3JlbHMvLnJlbHNQSwECLQAUAAYACAAAACEAR/e8U8AAAADcAAAADwAAAAAA&#10;AAAAAAAAAAAHAgAAZHJzL2Rvd25yZXYueG1sUEsFBgAAAAADAAMAtwAAAPQCAAAAAA==&#10;" strokecolor="#fac090" strokeweight="2.25pt"/>
                      <v:rect id="51 Rectángulo" o:spid="_x0000_s1208" style="position:absolute;left: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q2swwAAANwAAAAPAAAAZHJzL2Rvd25yZXYueG1sRI9BawIx&#10;FITvQv9DeAVvmu0i1W6NIoIgbC9dxfNj87q7uHlZk6jx3zeFgsdhZr5hlutoenEj5zvLCt6mGQji&#10;2uqOGwXHw26yAOEDssbeMil4kIf16mW0xELbO3/TrQqNSBD2BSpoQxgKKX3dkkE/tQNx8n6sMxiS&#10;dI3UDu8JbnqZZ9m7NNhxWmhxoG1L9bm6GgVlReUiutPlbI+zWM7zr+3uUSs1fo2bTxCBYniG/9t7&#10;rSDPP+DvTDoCcvULAAD//wMAUEsBAi0AFAAGAAgAAAAhANvh9svuAAAAhQEAABMAAAAAAAAAAAAA&#10;AAAAAAAAAFtDb250ZW50X1R5cGVzXS54bWxQSwECLQAUAAYACAAAACEAWvQsW78AAAAVAQAACwAA&#10;AAAAAAAAAAAAAAAfAQAAX3JlbHMvLnJlbHNQSwECLQAUAAYACAAAACEAXWKtr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09" style="position:absolute;left:138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ZLswAAAANwAAAAPAAAAZHJzL2Rvd25yZXYueG1sRE/Pa8Iw&#10;FL4L/g/hDbxpujpUOqMMQRC6i1U8P5q3tti81CTT+N+bw2DHj+/3ehtNL+7kfGdZwfssA0FcW91x&#10;o+B82k9XIHxA1thbJgVP8rDdjEdrLLR98JHuVWhECmFfoII2hKGQ0tctGfQzOxAn7sc6gyFB10jt&#10;8JHCTS/zLFtIgx2nhhYH2rVUX6tfo6CsqFxFd7ld7fkjlsv8e7d/1kpN3uLXJ4hAMfyL/9wHrSCf&#10;p/npTDoCcvMCAAD//wMAUEsBAi0AFAAGAAgAAAAhANvh9svuAAAAhQEAABMAAAAAAAAAAAAAAAAA&#10;AAAAAFtDb250ZW50X1R5cGVzXS54bWxQSwECLQAUAAYACAAAACEAWvQsW78AAAAVAQAACwAAAAAA&#10;AAAAAAAAAAAfAQAAX3JlbHMvLnJlbHNQSwECLQAUAAYACAAAACEASYGS7MAAAADcAAAADwAAAAAA&#10;AAAAAAAAAAAHAgAAZHJzL2Rvd25yZXYueG1sUEsFBgAAAAADAAMAtwAAAPQ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10" style="position:absolute;left:2356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Td3wwAAANwAAAAPAAAAZHJzL2Rvd25yZXYueG1sRI9BawIx&#10;FITvBf9DeIK3mnWVVrZGKYIgbC+u0vNj87q7uHnZJlHjv28EocdhZr5hVptoenEl5zvLCmbTDARx&#10;bXXHjYLTcfe6BOEDssbeMim4k4fNevSywkLbGx/oWoVGJAj7AhW0IQyFlL5uyaCf2oE4eT/WGQxJ&#10;ukZqh7cEN73Ms+xNGuw4LbQ40Lal+lxdjIKyonIZ3ffv2Z4WsXzPv7a7e63UZBw/P0AEiuE//Gzv&#10;tYJ8PoPHmXQE5PoPAAD//wMAUEsBAi0AFAAGAAgAAAAhANvh9svuAAAAhQEAABMAAAAAAAAAAAAA&#10;AAAAAAAAAFtDb250ZW50X1R5cGVzXS54bWxQSwECLQAUAAYACAAAACEAWvQsW78AAAAVAQAACwAA&#10;AAAAAAAAAAAAAAAfAQAAX3JlbHMvLnJlbHNQSwECLQAUAAYACAAAACEAJs03d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11" style="position:absolute;left:3324;top:12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6kAwwAAANwAAAAPAAAAZHJzL2Rvd25yZXYueG1sRI9BawIx&#10;FITvQv9DeAVvmu1aVLZGEUEQtpeu0vNj87q7uHlZk6jx3zeFgsdhZr5hVptoenEj5zvLCt6mGQji&#10;2uqOGwWn436yBOEDssbeMil4kIfN+mW0wkLbO3/RrQqNSBD2BSpoQxgKKX3dkkE/tQNx8n6sMxiS&#10;dI3UDu8JbnqZZ9lcGuw4LbQ40K6l+lxdjYKyonIZ3fflbE/vsVzkn7v9o1Zq/Bq3HyACxfAM/7cP&#10;WkE+y+HvTDoCcv0LAAD//wMAUEsBAi0AFAAGAAgAAAAhANvh9svuAAAAhQEAABMAAAAAAAAAAAAA&#10;AAAAAAAAAFtDb250ZW50X1R5cGVzXS54bWxQSwECLQAUAAYACAAAACEAWvQsW78AAAAVAQAACwAA&#10;AAAAAAAAAAAAAAAfAQAAX3JlbHMvLnJlbHNQSwECLQAUAAYACAAAACEA1h+pA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12" style="position:absolute;left:4330;top:31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wybwwAAANwAAAAPAAAAZHJzL2Rvd25yZXYueG1sRI9BawIx&#10;FITvQv9DeII3zbpKK1ujFEEQthdX6fmxed1d3Lxsk1Tjv28EocdhZr5h1ttoenEl5zvLCuazDARx&#10;bXXHjYLzaT9dgfABWWNvmRTcycN28zJaY6HtjY90rUIjEoR9gQraEIZCSl+3ZNDP7ECcvG/rDIYk&#10;XSO1w1uCm17mWfYqDXacFlocaNdSfal+jYKyonIV3dfPxZ6XsXzLP3f7e63UZBw/3kEEiuE//Gwf&#10;tIJ8sYDHmXQE5OYPAAD//wMAUEsBAi0AFAAGAAgAAAAhANvh9svuAAAAhQEAABMAAAAAAAAAAAAA&#10;AAAAAAAAAFtDb250ZW50X1R5cGVzXS54bWxQSwECLQAUAAYACAAAACEAWvQsW78AAAAVAQAACwAA&#10;AAAAAAAAAAAAAAAfAQAAX3JlbHMvLnJlbHNQSwECLQAUAAYACAAAACEAuVMMm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234 Rectángulo" o:spid="_x0000_s1213" style="position:absolute;left:5257;top:12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pTvwwAAANwAAAAPAAAAZHJzL2Rvd25yZXYueG1sRI9BawIx&#10;FITvhf6H8ITeatZVWtkaRQRBWC+u0vNj87q7uHnZJlHjv28EocdhZr5hFqtoenEl5zvLCibjDARx&#10;bXXHjYLTcfs+B+EDssbeMim4k4fV8vVlgYW2Nz7QtQqNSBD2BSpoQxgKKX3dkkE/tgNx8n6sMxiS&#10;dI3UDm8JbnqZZ9mHNNhxWmhxoE1L9bm6GAVlReU8uu/fsz3NYvmZ7zfbe63U2yiuv0AEiuE//Gzv&#10;tIJ8OoPHmXQE5PIPAAD//wMAUEsBAi0AFAAGAAgAAAAhANvh9svuAAAAhQEAABMAAAAAAAAAAAAA&#10;AAAAAAAAAFtDb250ZW50X1R5cGVzXS54bWxQSwECLQAUAAYACAAAACEAWvQsW78AAAAVAQAACwAA&#10;AAAAAAAAAAAAAAAfAQAAX3JlbHMvLnJlbHNQSwECLQAUAAYACAAAACEANrqU7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14" style="position:absolute;left:6184;top: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jF0xAAAANwAAAAPAAAAZHJzL2Rvd25yZXYueG1sRI9BawIx&#10;FITvhf6H8Areata1tbIaRQRB2F66iufH5nV3cfOyJlHjv28KhR6HmfmGWa6j6cWNnO8sK5iMMxDE&#10;tdUdNwqOh93rHIQPyBp7y6TgQR7Wq+enJRba3vmLblVoRIKwL1BBG8JQSOnrlgz6sR2Ik/dtncGQ&#10;pGukdnhPcNPLPMtm0mDHaaHFgbYt1efqahSUFZXz6E6Xsz2+xfIj/9zuHrVSo5e4WYAIFMN/+K+9&#10;1wry6Tv8nklHQK5+AAAA//8DAFBLAQItABQABgAIAAAAIQDb4fbL7gAAAIUBAAATAAAAAAAAAAAA&#10;AAAAAAAAAABbQ29udGVudF9UeXBlc10ueG1sUEsBAi0AFAAGAAgAAAAhAFr0LFu/AAAAFQEAAAsA&#10;AAAAAAAAAAAAAAAAHwEAAF9yZWxzLy5yZWxzUEsBAi0AFAAGAAgAAAAhAFn2MXT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9 Pentágono regular" o:spid="_x0000_s1215" type="#_x0000_t56" style="position:absolute;left:8918;top:-12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Em+xQAAANwAAAAPAAAAZHJzL2Rvd25yZXYueG1sRI/dasJA&#10;FITvC77DcoTelLoxQpDUVUQqFFIEfx7gmD1NUrNnQ3bz07fvCoKXw8x8w6w2o6lFT62rLCuYzyIQ&#10;xLnVFRcKLuf9+xKE88gaa8uk4I8cbNaTlxWm2g58pP7kCxEg7FJUUHrfpFK6vCSDbmYb4uD92Nag&#10;D7ItpG5xCHBTyziKEmmw4rBQYkO7kvLbqTMKsuXndetdVyQUXftm/334nWdvSr1Ox+0HCE+jf4Yf&#10;7S+tIF4kcD8TjoBc/wMAAP//AwBQSwECLQAUAAYACAAAACEA2+H2y+4AAACFAQAAEwAAAAAAAAAA&#10;AAAAAAAAAAAAW0NvbnRlbnRfVHlwZXNdLnhtbFBLAQItABQABgAIAAAAIQBa9CxbvwAAABUBAAAL&#10;AAAAAAAAAAAAAAAAAB8BAABfcmVscy8ucmVsc1BLAQItABQABgAIAAAAIQCvnEm+xQAAANwAAAAP&#10;AAAAAAAAAAAAAAAAAAcCAABkcnMvZG93bnJldi54bWxQSwUGAAAAAAMAAwC3AAAA+Q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28" o:spid="_x0000_s1216" type="#_x0000_t202" style="position:absolute;left:8544;top:331;width:6121;height:29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Vkr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9kU7mfiEZDZHwAAAP//AwBQSwECLQAUAAYACAAAACEA2+H2y+4AAACFAQAAEwAAAAAAAAAA&#10;AAAAAAAAAAAAW0NvbnRlbnRfVHlwZXNdLnhtbFBLAQItABQABgAIAAAAIQBa9CxbvwAAABUBAAAL&#10;AAAAAAAAAAAAAAAAAB8BAABfcmVscy8ucmVsc1BLAQItABQABgAIAAAAIQBRzVkrxQAAANwAAAAP&#10;AAAAAAAAAAAAAAAAAAcCAABkcnMvZG93bnJldi54bWxQSwUGAAAAAAMAAwC3AAAA+QIAAAAA&#10;" filled="f" stroked="f">
                        <v:textbox>
                          <w:txbxContent>
                            <w:p w:rsidR="00C4010C" w:rsidRPr="003A44E3" w:rsidRDefault="00C4010C" w:rsidP="009E47F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5838C2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4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FB6D0F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1EE618F8" wp14:editId="7C58A800">
                      <wp:simplePos x="0" y="0"/>
                      <wp:positionH relativeFrom="column">
                        <wp:posOffset>-9249</wp:posOffset>
                      </wp:positionH>
                      <wp:positionV relativeFrom="paragraph">
                        <wp:posOffset>50800</wp:posOffset>
                      </wp:positionV>
                      <wp:extent cx="1955863" cy="316133"/>
                      <wp:effectExtent l="19050" t="38100" r="44450" b="103505"/>
                      <wp:wrapNone/>
                      <wp:docPr id="146" name="Grupo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55863" cy="316133"/>
                                <a:chOff x="0" y="0"/>
                                <a:chExt cx="1946513" cy="362696"/>
                              </a:xfrm>
                            </wpg:grpSpPr>
                            <wps:wsp>
                              <wps:cNvPr id="147" name="33 Conector recto"/>
                              <wps:cNvCnPr/>
                              <wps:spPr>
                                <a:xfrm>
                                  <a:off x="0" y="183520"/>
                                  <a:ext cx="1929643" cy="1037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8" name="51 Rectángulo"/>
                              <wps:cNvSpPr/>
                              <wps:spPr>
                                <a:xfrm>
                                  <a:off x="60490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7" name="Retraso 257"/>
                              <wps:cNvSpPr/>
                              <wps:spPr>
                                <a:xfrm>
                                  <a:off x="965703" y="67417"/>
                                  <a:ext cx="331287" cy="248813"/>
                                </a:xfrm>
                                <a:prstGeom prst="flowChartDelay">
                                  <a:avLst/>
                                </a:prstGeom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EEECE1">
                                      <a:lumMod val="5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23" name="CuadroTexto 24"/>
                              <wps:cNvSpPr txBox="1"/>
                              <wps:spPr>
                                <a:xfrm>
                                  <a:off x="878466" y="73756"/>
                                  <a:ext cx="504190" cy="2419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C9034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24" name="49 Pentágono regular"/>
                              <wps:cNvSpPr/>
                              <wps:spPr>
                                <a:xfrm rot="16200000">
                                  <a:off x="1445841" y="-11019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25" name="CuadroTexto 26"/>
                              <wps:cNvSpPr txBox="1"/>
                              <wps:spPr>
                                <a:xfrm>
                                  <a:off x="1381363" y="83165"/>
                                  <a:ext cx="565150" cy="27626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23DB7" w:rsidRDefault="00C4010C" w:rsidP="00C9034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23DB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E618F8" id="_x0000_s1217" style="position:absolute;margin-left:-.75pt;margin-top:4pt;width:154pt;height:24.9pt;z-index:251659776;mso-width-relative:margin;mso-height-relative:margin" coordsize="19465,36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hPSMwUAAGYTAAAOAAAAZHJzL2Uyb0RvYy54bWzsWMtu6zYQ3RfoPxDa31jU20aci9Z5bPoI&#10;klt0zegNSKJK0pHzOf2W/liHQ0mWndhJnCLtolk4FsXHzJkzZ8Y8/7qpK/KYClnyZmnRM9siaRPz&#10;pGzypfXbt+svkUWkYk3CKt6kS+spldbXi++/O+/aRerwgldJKghs0shF1y6tQql2MZvJuEhrJs94&#10;mzbwMuOiZgoeRT5LBOtg97qaObYdzDouklbwOJUSRi/NS+sC98+yNFa/ZplMFamWFtim8FPg54P+&#10;nF2cs0UuWFuUcW8GO8GKmpUNHDpudckUI2tRPtuqLmPBJc/UWczrGc+yMk7RB/CG2nve3Ai+btGX&#10;fNHl7QgTQLuH08nbxr883gpSJhA7L7BIw2oI0o1Yt5zQuUana/MFTLoR7X17K/qB3DxphzeZqPV/&#10;cIVsENenEdd0o0gMg3Tu+1HgWiSGdy4NqOsa4OMCovNsWVxcjQu9wKfDwsAJ5oFeOBuOnWnrRmO6&#10;FjgktzDJj8F0X7A2RfSlRmCEKRxgcl2yAlLHigsi9D+DF85eNT1YciEBt4NI0cj1nZ6GW7iceeD1&#10;XlPbDaMdp9miFVLdpLwm+svSqspG28kW7PEnqQw+wxQ93PDrsqpgnC2qhnRLy4n80IdoMEi4rGIK&#10;vtYtUEA2uUVYlUMmx0rglpJXZaKX69VS5A+rSpBHBtl0HYKRAU6q1vXPPDHDgQ1/JrowrMOLs71h&#10;GGLXb4Nx3NlfG33JZGGW4Kve86rR56eY0L2POtoGWv3tgSdPiDhQAlmgmfspdACBM1njU3IHLPjr&#10;zyZfV1MujIkzGDzQd8yawPbmoE7PMycEjYMDMG8AWQ+RHen/jAmahceYAEKHwSSCq99LVSDFIT9x&#10;TS4BWQ1zLknLIXlsw4AnOcYchDfh3TcgqkUqJhW8gGn4h3NV2SgTPH+IN4SbqZEdrplrOCpxZ6RB&#10;LqcHu3r1Bw53Q70eCf/+w6kxEfl+kusUrX9++giJToFd12FkRB+ymTBdPWkAwdeOEBmzKtUS3WfD&#10;EEZto8noue+clNDvcFAWLElNcOcve0jtYXzXw9NyXDvH1yoV90XSkYdqLe4YYGCEhCSlVj4EyIIH&#10;oKGPbwCtXW73PJoqF6JqxlnVFsw45UYa656ZZjpSc7QBn0YJgqeXFIgIVa24aTZYExccLNNaqvf9&#10;XGVy/LFQ3aVKMMmJHgJDtB1Q0F6XpXnghzbUIdClIPQoLgYV7ouz61IngjO0ODleFEGdNugNLcFQ&#10;g/oylVW8WxVMqMu0Yk+Y3gcK1g5hdorO1dXV6srI1bTohFPiTWK3s9HHMmVKoANW7CT4ISs+XOP+&#10;OwxzHeCGqX2rNUsE14UBWObtkYyozY9ct4HD+IGOKAojL4AmFPgUuqGPrd6Wbr7tUV0kDd3o3PWP&#10;0+21Wjh2RXt5rDYPG2yIfeSzThbTXJAOfiZAk/THmokUZGZMdK1UDf9hrXhWYvu1XfPpWe8C+n1M&#10;vDm5TRvoR3LecGhQoSthKETH81/r56T4oAybJp16nh95FAP0hVKbzjGi2xC5oKERnK9DFNhhAOE6&#10;qgjw404xsO6YFgy1bk/Wj7cs02RdQVXyLk9pTyYpfLA/efWkN/UiB0+aNiOvHvWmxmPvqH+t8zjg&#10;zXu7jIk7O2L/Zpn9v814620E/liAPOrlo/897OrG84UigOo9UZq3FgHqQiOh7wpAQyK4K0CV30qM&#10;D/cB/lAFQrgRcI5LzMerwFjN/pkqANUGL3OwmwRx0xdP+rZo+oxVY3s9dvE3AAAA//8DAFBLAwQU&#10;AAYACAAAACEAycQnAt0AAAAHAQAADwAAAGRycy9kb3ducmV2LnhtbEyPQWvCQBSE74X+h+UJvekm&#10;ldgQsxGRticpVAult2f2mQSzuyG7JvHf9/VUj8MMM9/km8m0YqDeN84qiBcRCLKl042tFHwd3+Yp&#10;CB/QamydJQU38rApHh9yzLQb7ScNh1AJLrE+QwV1CF0mpS9rMugXriPL3tn1BgPLvpK6x5HLTSuf&#10;o2glDTaWF2rsaFdTeTlcjYL3EcftMn4d9pfz7vZzTD6+9zEp9TSbtmsQgabwH4Y/fEaHgplO7mq1&#10;F62CeZxwUkHKj9heRivWJwXJSwqyyOU9f/ELAAD//wMAUEsBAi0AFAAGAAgAAAAhALaDOJL+AAAA&#10;4QEAABMAAAAAAAAAAAAAAAAAAAAAAFtDb250ZW50X1R5cGVzXS54bWxQSwECLQAUAAYACAAAACEA&#10;OP0h/9YAAACUAQAACwAAAAAAAAAAAAAAAAAvAQAAX3JlbHMvLnJlbHNQSwECLQAUAAYACAAAACEA&#10;7+4T0jMFAABmEwAADgAAAAAAAAAAAAAAAAAuAgAAZHJzL2Uyb0RvYy54bWxQSwECLQAUAAYACAAA&#10;ACEAycQnAt0AAAAHAQAADwAAAAAAAAAAAAAAAACNBwAAZHJzL2Rvd25yZXYueG1sUEsFBgAAAAAE&#10;AAQA8wAAAJcIAAAAAA==&#10;">
                      <v:line id="33 Conector recto" o:spid="_x0000_s1218" style="position:absolute;visibility:visible;mso-wrap-style:square" from="0,1835" to="19296,1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qz9wgAAANwAAAAPAAAAZHJzL2Rvd25yZXYueG1sRE9Ni8Iw&#10;EL0L+x/CLHjT1FXq2jXKIgoeFNG196EZ27LNpDTR1n9vBMHbPN7nzJedqcSNGldaVjAaRiCIM6tL&#10;zhWc/zaDbxDOI2usLJOCOzlYLj56c0y0bflIt5PPRQhhl6CCwvs6kdJlBRl0Q1sTB+5iG4M+wCaX&#10;usE2hJtKfkVRLA2WHBoKrGlVUPZ/uhoFs32V3+P4sL/Uabserce7ND1mSvU/u98fEJ46/xa/3Fsd&#10;5k+m8HwmXCAXDwAAAP//AwBQSwECLQAUAAYACAAAACEA2+H2y+4AAACFAQAAEwAAAAAAAAAAAAAA&#10;AAAAAAAAW0NvbnRlbnRfVHlwZXNdLnhtbFBLAQItABQABgAIAAAAIQBa9CxbvwAAABUBAAALAAAA&#10;AAAAAAAAAAAAAB8BAABfcmVscy8ucmVsc1BLAQItABQABgAIAAAAIQAwkqz9wgAAANwAAAAPAAAA&#10;AAAAAAAAAAAAAAcCAABkcnMvZG93bnJldi54bWxQSwUGAAAAAAMAAwC3AAAA9gIAAAAA&#10;" strokecolor="#fac090" strokeweight="2.25pt"/>
                      <v:rect id="51 Rectángulo" o:spid="_x0000_s1219" style="position:absolute;left:604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IzrxAAAANwAAAAPAAAAZHJzL2Rvd25yZXYueG1sRI9BawIx&#10;EIXvBf9DGKG3mlWkla1RRBAK20u34nnYTHcXN5M1iRr/fedQ6G2G9+a9b9bb7AZ1oxB7zwbmswIU&#10;ceNtz62B4/fhZQUqJmSLg2cy8KAI283kaY2l9Xf+oludWiUhHEs00KU0llrHpiOHceZHYtF+fHCY&#10;ZA2ttgHvEu4GvSiKV+2wZ2nocKR9R825vjoDVU3VKofT5eyPy1y9LT73h0djzPM0795BJcrp3/x3&#10;/WEFfym08oxMoDe/AAAA//8DAFBLAQItABQABgAIAAAAIQDb4fbL7gAAAIUBAAATAAAAAAAAAAAA&#10;AAAAAAAAAABbQ29udGVudF9UeXBlc10ueG1sUEsBAi0AFAAGAAgAAAAhAFr0LFu/AAAAFQEAAAsA&#10;AAAAAAAAAAAAAAAAHwEAAF9yZWxzLy5yZWxzUEsBAi0AFAAGAAgAAAAhADTUjOv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Retraso 257" o:spid="_x0000_s1220" type="#_x0000_t135" style="position:absolute;left:9657;top:674;width:3312;height:2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0KVxwAAANwAAAAPAAAAZHJzL2Rvd25yZXYueG1sRI/NawIx&#10;FMTvQv+H8AreNKng12oUbZHqQcSPg8fH5nV3283Lsknd9b9vhILHYWZ+w8yXrS3FjWpfONbw1lcg&#10;iFNnCs40XM6b3gSED8gGS8ek4U4elouXzhwT4xo+0u0UMhEh7BPUkIdQJVL6NCeLvu8q4uh9udpi&#10;iLLOpKmxiXBbyoFSI2mx4LiQY0XvOaU/p1+roVT3XXvcba/T/cfmsv4eHxr1edC6+9quZiACteEZ&#10;/m9vjYbBcAyPM/EIyMUfAAAA//8DAFBLAQItABQABgAIAAAAIQDb4fbL7gAAAIUBAAATAAAAAAAA&#10;AAAAAAAAAAAAAABbQ29udGVudF9UeXBlc10ueG1sUEsBAi0AFAAGAAgAAAAhAFr0LFu/AAAAFQEA&#10;AAsAAAAAAAAAAAAAAAAAHwEAAF9yZWxzLy5yZWxzUEsBAi0AFAAGAAgAAAAhANR3QpXHAAAA3AAA&#10;AA8AAAAAAAAAAAAAAAAABwIAAGRycy9kb3ducmV2LnhtbFBLBQYAAAAAAwADALcAAAD7AgAAAAA=&#10;" fillcolor="#c4bd97" strokecolor="#948a54"/>
                      <v:shape id="CuadroTexto 24" o:spid="_x0000_s1221" type="#_x0000_t202" style="position:absolute;left:8784;top:737;width:5042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7M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kyk8zsQjIJd3AAAA//8DAFBLAQItABQABgAIAAAAIQDb4fbL7gAAAIUBAAATAAAAAAAAAAAA&#10;AAAAAAAAAABbQ29udGVudF9UeXBlc10ueG1sUEsBAi0AFAAGAAgAAAAhAFr0LFu/AAAAFQEAAAsA&#10;AAAAAAAAAAAAAAAAHwEAAF9yZWxzLy5yZWxzUEsBAi0AFAAGAAgAAAAhAPrzsxbEAAAA3AAAAA8A&#10;AAAAAAAAAAAAAAAABwIAAGRycy9kb3ducmV2LnhtbFBLBQYAAAAAAwADALcAAAD4AgAAAAA=&#10;" filled="f" stroked="f">
                        <v:textbox>
                          <w:txbxContent>
                            <w:p w:rsidR="00C4010C" w:rsidRPr="00523DB7" w:rsidRDefault="00C4010C" w:rsidP="00C9034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  <v:shape id="49 Pentágono regular" o:spid="_x0000_s1222" type="#_x0000_t56" style="position:absolute;left:14459;top:-1103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usSxgAAANwAAAAPAAAAZHJzL2Rvd25yZXYueG1sRI/dasJA&#10;FITvC77DcoTelLrRFpGYjYgYKKQUavsAx+wxiWbPhuzmp2/fLRS8HGbmGybZTaYRA3WutqxguYhA&#10;EBdW11wq+P7KnjcgnEfW2FgmBT/kYJfOHhKMtR35k4aTL0WAsItRQeV9G0vpiooMuoVtiYN3sZ1B&#10;H2RXSt3hGOCmkasoWkuDNYeFCls6VFTcTr1RkG+O5713fbmm6Dy02fvHdZk/KfU4n/ZbEJ4mfw//&#10;t9+0gpfVK/ydCUdApr8AAAD//wMAUEsBAi0AFAAGAAgAAAAhANvh9svuAAAAhQEAABMAAAAAAAAA&#10;AAAAAAAAAAAAAFtDb250ZW50X1R5cGVzXS54bWxQSwECLQAUAAYACAAAACEAWvQsW78AAAAVAQAA&#10;CwAAAAAAAAAAAAAAAAAfAQAAX3JlbHMvLnJlbHNQSwECLQAUAAYACAAAACEAwzrrEsYAAADcAAAA&#10;DwAAAAAAAAAAAAAAAAAHAgAAZHJzL2Rvd25yZXYueG1sUEsFBgAAAAADAAMAtwAAAPo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223" type="#_x0000_t202" style="position:absolute;left:13813;top:831;width:5652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o7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+FtPIXHmXgE5PIOAAD//wMAUEsBAi0AFAAGAAgAAAAhANvh9svuAAAAhQEAABMAAAAAAAAAAAAA&#10;AAAAAAAAAFtDb250ZW50X1R5cGVzXS54bWxQSwECLQAUAAYACAAAACEAWvQsW78AAAAVAQAACwAA&#10;AAAAAAAAAAAAAAAfAQAAX3JlbHMvLnJlbHNQSwECLQAUAAYACAAAACEAGlaO+cMAAADcAAAADwAA&#10;AAAAAAAAAAAAAAAHAgAAZHJzL2Rvd25yZXYueG1sUEsFBgAAAAADAAMAtwAAAPcCAAAAAA==&#10;" filled="f" stroked="f">
                        <v:textbox>
                          <w:txbxContent>
                            <w:p w:rsidR="00C4010C" w:rsidRPr="00523DB7" w:rsidRDefault="00C4010C" w:rsidP="00C9034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3D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</w:p>
          <w:p w:rsidR="00EE42A4" w:rsidRPr="00C9034C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5</w:t>
            </w:r>
            <w:r w:rsidRPr="00C9034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C903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C9034C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8926" w:type="dxa"/>
            <w:gridSpan w:val="6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L</w:t>
            </w:r>
          </w:p>
          <w:p w:rsidR="00EE42A4" w:rsidRPr="000C7B4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42A4" w:rsidTr="00CE64B4">
        <w:trPr>
          <w:trHeight w:val="652"/>
        </w:trPr>
        <w:tc>
          <w:tcPr>
            <w:tcW w:w="6091" w:type="dxa"/>
          </w:tcPr>
          <w:p w:rsidR="00EE42A4" w:rsidRDefault="00EE42A4" w:rsidP="00EE42A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8752" behindDoc="0" locked="0" layoutInCell="1" allowOverlap="1" wp14:anchorId="7031F3E5" wp14:editId="4766879C">
                      <wp:simplePos x="0" y="0"/>
                      <wp:positionH relativeFrom="column">
                        <wp:posOffset>-25</wp:posOffset>
                      </wp:positionH>
                      <wp:positionV relativeFrom="paragraph">
                        <wp:posOffset>52070</wp:posOffset>
                      </wp:positionV>
                      <wp:extent cx="1987550" cy="358445"/>
                      <wp:effectExtent l="19050" t="38100" r="31750" b="99060"/>
                      <wp:wrapNone/>
                      <wp:docPr id="17" name="Grupo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87550" cy="358445"/>
                                <a:chOff x="0" y="0"/>
                                <a:chExt cx="1926606" cy="387016"/>
                              </a:xfrm>
                            </wpg:grpSpPr>
                            <wps:wsp>
                              <wps:cNvPr id="18" name="33 Conector recto"/>
                              <wps:cNvCnPr/>
                              <wps:spPr>
                                <a:xfrm>
                                  <a:off x="0" y="209082"/>
                                  <a:ext cx="1926606" cy="664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" name="48 Pentágono regular"/>
                              <wps:cNvSpPr/>
                              <wps:spPr>
                                <a:xfrm>
                                  <a:off x="82712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0" name="CuadroTexto 52"/>
                              <wps:cNvSpPr txBox="1"/>
                              <wps:spPr>
                                <a:xfrm>
                                  <a:off x="81320" y="74922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4C6A8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1" name="50 Pentágono regular"/>
                              <wps:cNvSpPr/>
                              <wps:spPr>
                                <a:xfrm rot="5400000">
                                  <a:off x="1241011" y="-211903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2" name="CuadroTexto 54"/>
                              <wps:cNvSpPr txBox="1"/>
                              <wps:spPr>
                                <a:xfrm>
                                  <a:off x="1119027" y="114236"/>
                                  <a:ext cx="491968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4C6A8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31F3E5" id="Grupo 49" o:spid="_x0000_s1224" style="position:absolute;margin-left:0;margin-top:4.1pt;width:156.5pt;height:28.2pt;z-index:251658752;mso-width-relative:margin;mso-height-relative:margin" coordsize="19266,3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lJJbgQAALwQAAAOAAAAZHJzL2Uyb0RvYy54bWzsWNtu4zYQfS/QfyD0vrGou4Q4izpp8tJL&#10;0GzRZ1qiLoAkqiQdO5/Tb+mPdYaUZMfxdhcOamCB5kGWRuJw5pyZOVKuP+66ljxzqRrRLx165TqE&#10;97komr5aOr9/uv+QOERp1hesFT1fOi9cOR9vvv/uejtk3BO1aAsuCTjpVbYdlk6t9ZAtFiqvecfU&#10;lRh4DzdLITum4VJWi0KyLXjv2oXnutFiK2QxSJFzpcB6Z286N8Z/WfJc/1qWimvSLh2ITZujNMc1&#10;Hhc31yyrJBvqJh/DYGdE0bGmh01nV3dMM7KRzRtXXZNLoUSpr3LRLURZNjk3OUA21D3K5kGKzWBy&#10;qbJtNcwwAbRHOJ3tNv/l+VGSpgDuYof0rAOOHuRmECRIEZztUGXwzIMcnoZHORoqe4X57krZ4S9k&#10;QnYG1pcZVr7TJAcjTZM4DAH9HO75YRIEocU9r4GcN8vy+sd5oRdFbjQuTGKXRrhwMW27wOjmYLYD&#10;lJDao6Teh9JTzQZuwFeIwIQS1LNFyffJLZR0roUkEn8sXObh237ESmUKYPssUJ6buolnwdijdZB0&#10;FAXBq5RZNkilH7joCJ4snbbpMUqWseeflLboTI+guRf3TduCnWVtT7ZLx0vCOARIGXRb2TINp90A&#10;/Ku+cghrK2jjXEvjUom2KXA5rlayWt+2kjwzaKX7OI2CyDzUbrqfRWHNkQt/Nh0wI7nm6WAyA3Oj&#10;G8PiK/8Y9B1TtV1ibo2Ztz3uz003jzki1xZZPFuL4sUADgVhagDr9hLFkE7FECTkkff6778q0Qso&#10;h2rTMonhYxxQPXPzTGFPJTx3TuLF1HPI2+7xAdRgap4oor6pl7kH3hQETEzNIIx/KwoYeIZXIoX+&#10;o9G1qXVoVLOmUgAyIl4pMgjoItcWwyH/6Wq1ClNj102vLWfhRDOwzPRcFD6aTVUc0V+pw118XP6V&#10;O/nx6PGsnSjG87VbUROW6Z9XSc3JnkgKTDOI0J+EoRjSCPQK9yUqZy3HiTvW98QGomF7NA29d7fo&#10;AUWqZgW3HKWn06HuZD9K57wWxUzERnP5VBdbsm438jcGCds5QIoGB5dBw4ELUOPQ3AFoXtfjCY4M&#10;hNbO2qFmNis/QWDt8DscMHMMZtzMEwSusC+PBwiRur0V9kWB9XktIDIchej3soPFAyisytxuWCHF&#10;JxAHQULT+QcThejdSqDATpPmM2KTwNAAjzBb4iD1jBeYp6PIBn4YUbiL4uyBGiUTkJO0T2oyCg5q&#10;nWnTLwnOEcZ6t96ZF43QqD+mYec22cLrF+jPnxsmOZTATAJWUS9+2GhRNkbZ9msuzwidGAnds0Y9&#10;lva+0E2D2Hcf6gXUpeAe8P/gUZq6PtK5J8gPaBwFlqAkjNz4C28EFxGA4D6hq7tLCMDJnf4bATi5&#10;1TcrAAfZ/C8A35oAwKvgCQEwnX+GAFAcKx584MGMoTTwfPMdtR8xQUrTCL5sLqcBJoD9PH+vBoDW&#10;mE9kQ/P4OY/f4IfXRjP2/3S4+QcAAP//AwBQSwMEFAAGAAgAAAAhAGdZKsncAAAABQEAAA8AAABk&#10;cnMvZG93bnJldi54bWxMj0FLw0AUhO+C/2F5gje7SaOhxLyUUtRTEWwF8faavCah2bchu03Sf+96&#10;0uMww8w3+Xo2nRp5cK0VhHgRgWIpbdVKjfB5eH1YgXKepKLOCiNc2cG6uL3JKavsJB887n2tQom4&#10;jBAa7/tMa1c2bMgtbM8SvJMdDPkgh1pXA02h3HR6GUWpNtRKWGio523D5Xl/MQhvE02bJH4Zd+fT&#10;9vp9eHr/2sWMeH83b55BeZ79Xxh+8QM6FIHpaC9SOdUhhCMeYbUEFcwkToI+IqSPKegi1//pix8A&#10;AAD//wMAUEsBAi0AFAAGAAgAAAAhALaDOJL+AAAA4QEAABMAAAAAAAAAAAAAAAAAAAAAAFtDb250&#10;ZW50X1R5cGVzXS54bWxQSwECLQAUAAYACAAAACEAOP0h/9YAAACUAQAACwAAAAAAAAAAAAAAAAAv&#10;AQAAX3JlbHMvLnJlbHNQSwECLQAUAAYACAAAACEA7+ZSSW4EAAC8EAAADgAAAAAAAAAAAAAAAAAu&#10;AgAAZHJzL2Uyb0RvYy54bWxQSwECLQAUAAYACAAAACEAZ1kqydwAAAAFAQAADwAAAAAAAAAAAAAA&#10;AADIBgAAZHJzL2Rvd25yZXYueG1sUEsFBgAAAAAEAAQA8wAAANEHAAAAAA==&#10;">
                      <v:line id="33 Conector recto" o:spid="_x0000_s1225" style="position:absolute;visibility:visible;mso-wrap-style:square" from="0,2090" to="19266,2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DbRxAAAANsAAAAPAAAAZHJzL2Rvd25yZXYueG1sRI9Ba8JA&#10;EIXvhf6HZQre6sYKQVNXKUXBQ0WM5j5kxyQ0OxuyWxP/fecgeJvhvXnvm9VmdK26UR8azwZm0wQU&#10;celtw5WBy3n3vgAVIrLF1jMZuFOAzfr1ZYWZ9QOf6JbHSkkIhwwN1DF2mdahrMlhmPqOWLSr7x1G&#10;WftK2x4HCXet/kiSVDtsWBpq7Oi7pvI3/3MGloe2uqfp8XDtimE7285/iuJUGjN5G78+QUUa49P8&#10;uN5bwRdY+UUG0Ot/AAAA//8DAFBLAQItABQABgAIAAAAIQDb4fbL7gAAAIUBAAATAAAAAAAAAAAA&#10;AAAAAAAAAABbQ29udGVudF9UeXBlc10ueG1sUEsBAi0AFAAGAAgAAAAhAFr0LFu/AAAAFQEAAAsA&#10;AAAAAAAAAAAAAAAAHwEAAF9yZWxzLy5yZWxzUEsBAi0AFAAGAAgAAAAhAE5gNtHEAAAA2wAAAA8A&#10;AAAAAAAAAAAAAAAABwIAAGRycy9kb3ducmV2LnhtbFBLBQYAAAAAAwADALcAAAD4AgAAAAA=&#10;" strokecolor="#fac090" strokeweight="2.25pt"/>
                      <v:shape id="48 Pentágono regular" o:spid="_x0000_s1226" type="#_x0000_t56" style="position:absolute;left:827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DCmwQAAANsAAAAPAAAAZHJzL2Rvd25yZXYueG1sRE9Na8JA&#10;EL0X/A/LFLwU3URK0NQ1BEH0UAjV9j5kxySYnQ3ZNYn/3i0UepvH+5xtNplWDNS7xrKCeBmBIC6t&#10;brhS8H05LNYgnEfW2FomBQ9ykO1mL1tMtR35i4azr0QIYZeigtr7LpXSlTUZdEvbEQfuanuDPsC+&#10;krrHMYSbVq6iKJEGGw4NNXa0r6m8ne9GwfA2+Gs+drfj5/6n0Ml7HBd4UGr+OuUfIDxN/l/85z7p&#10;MH8Dv7+EA+TuCQAA//8DAFBLAQItABQABgAIAAAAIQDb4fbL7gAAAIUBAAATAAAAAAAAAAAAAAAA&#10;AAAAAABbQ29udGVudF9UeXBlc10ueG1sUEsBAi0AFAAGAAgAAAAhAFr0LFu/AAAAFQEAAAsAAAAA&#10;AAAAAAAAAAAAHwEAAF9yZWxzLy5yZWxzUEsBAi0AFAAGAAgAAAAhAHCkMKbBAAAA2wAAAA8AAAAA&#10;AAAAAAAAAAAABwIAAGRycy9kb3ducmV2LnhtbFBLBQYAAAAAAwADALcAAAD1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52" o:spid="_x0000_s1227" type="#_x0000_t202" style="position:absolute;left:813;top:749;width:435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    <v:textbox>
                          <w:txbxContent>
                            <w:p w:rsidR="00C4010C" w:rsidRPr="00B25A60" w:rsidRDefault="00C4010C" w:rsidP="004C6A8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50 Pentágono regular" o:spid="_x0000_s1228" type="#_x0000_t56" style="position:absolute;left:12410;top:-2120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hXFxQAAANsAAAAPAAAAZHJzL2Rvd25yZXYueG1sRI9BawIx&#10;FITvBf9DeEJvNauHWrdGEdmlBUHoVijeHslrdunmZd2kuv33RhB6HGbmG2a5HlwrztSHxrOC6SQD&#10;Qay9adgqOHyWTy8gQkQ22HomBX8UYL0aPSwxN/7CH3SuohUJwiFHBXWMXS5l0DU5DBPfESfv2/cO&#10;Y5K9labHS4K7Vs6y7Fk6bDgt1NjRtib9U/06BcXXrjjt5/KobVGW+s0uqtPRKPU4HjavICIN8T98&#10;b78bBbMp3L6kHyBXVwAAAP//AwBQSwECLQAUAAYACAAAACEA2+H2y+4AAACFAQAAEwAAAAAAAAAA&#10;AAAAAAAAAAAAW0NvbnRlbnRfVHlwZXNdLnhtbFBLAQItABQABgAIAAAAIQBa9CxbvwAAABUBAAAL&#10;AAAAAAAAAAAAAAAAAB8BAABfcmVscy8ucmVsc1BLAQItABQABgAIAAAAIQCZChXFxQAAANsAAAAP&#10;AAAAAAAAAAAAAAAAAAcCAABkcnMvZG93bnJldi54bWxQSwUGAAAAAAMAAwC3AAAA+QIAAAAA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54" o:spid="_x0000_s1229" type="#_x0000_t202" style="position:absolute;left:11190;top:1142;width:491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    <v:textbox>
                          <w:txbxContent>
                            <w:p w:rsidR="00C4010C" w:rsidRPr="00B25A60" w:rsidRDefault="00C4010C" w:rsidP="004C6A8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/>
          <w:p w:rsidR="00EE42A4" w:rsidRPr="0046086A" w:rsidRDefault="00643B01" w:rsidP="00EE42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  <w:r w:rsidR="00EE42A4" w:rsidRPr="003742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  <w:b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–</w:t>
            </w: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E42A4" w:rsidTr="00CE64B4">
        <w:trPr>
          <w:trHeight w:val="652"/>
        </w:trPr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  <w:r w:rsidRPr="00FF1B7F">
              <w:rPr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1824" behindDoc="0" locked="0" layoutInCell="1" allowOverlap="1" wp14:anchorId="436D4968" wp14:editId="52A5FD8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1275</wp:posOffset>
                      </wp:positionV>
                      <wp:extent cx="999095" cy="341764"/>
                      <wp:effectExtent l="19050" t="38100" r="10795" b="96520"/>
                      <wp:wrapNone/>
                      <wp:docPr id="149" name="Grupo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99095" cy="341764"/>
                                <a:chOff x="0" y="0"/>
                                <a:chExt cx="999095" cy="341764"/>
                              </a:xfrm>
                            </wpg:grpSpPr>
                            <wps:wsp>
                              <wps:cNvPr id="326" name="33 Conector recto"/>
                              <wps:cNvCnPr/>
                              <wps:spPr>
                                <a:xfrm>
                                  <a:off x="0" y="162365"/>
                                  <a:ext cx="999095" cy="398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7" name="50 Pentágono regular"/>
                              <wps:cNvSpPr/>
                              <wps:spPr>
                                <a:xfrm rot="5400000">
                                  <a:off x="328665" y="-25715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28" name="CuadroTexto 54"/>
                              <wps:cNvSpPr txBox="1"/>
                              <wps:spPr>
                                <a:xfrm>
                                  <a:off x="235927" y="49876"/>
                                  <a:ext cx="48450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777670" w:rsidRDefault="00C4010C" w:rsidP="004666A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7767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6D4968" id="Grupo 51" o:spid="_x0000_s1230" style="position:absolute;margin-left:-.5pt;margin-top:3.25pt;width:78.65pt;height:26.9pt;z-index:251661824" coordsize="9990,3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ahp7QMAAM8KAAAOAAAAZHJzL2Uyb0RvYy54bWy8Vttu2zgQfV9g/4HQe2NdLFky4hRbZ5OX&#10;vQSbLvpMS9QFoEQtSUXO5+y37I/tzFBSHDdNixSoH2SRIocz55yZ4eX7YyvZg9CmUd3OCy58j4ku&#10;V0XTVTvv748371KPGcu7gkvViZ33KIz3/urnny7HfitCVStZCM3ASGe2Y7/zamv77Wpl8lq03Fyo&#10;XnTwsVS65RaGuloVmo9gvZWr0PeT1ah00WuVC2Ng9tp99K7IflmK3P5ZlkZYJnce+Gbpqel5wOfq&#10;6pJvK837usknN/gbvGh508Ghi6lrbjkbdPOZqbbJtTKqtBe5aleqLJtcUAwQTeCfRXOr1dBTLNV2&#10;rPoFJoD2DKc3m83/eLjTrCmAu3XmsY63QNKtHnrF4gDRGftqC4tudX/f3+lponIjDPhY6hb/IRR2&#10;JFwfF1zF0bIcJrMs87PYYzl8itbBJlk73PMayPlsV17/+uq+1XzoCn1bXBl7UJB5Asl8H0j3Ne8F&#10;YW8w/gmkKExmkKKI7UHSuVWaafxzaNHqfTdBZbYGUPsiTkESRknswHgRrCwliS4h822vjb0VqmX4&#10;svNk06GXfMsffjMW6IGl8xKc7tRNIyWpXHZs3HlhGm+QCg7JVkpu4bXtgX7TVR7jsoIszq0mk0bJ&#10;psDtaMjo6rCXmj1wyKSbTZasE1okh/Z3VbjpxIefiwamkVtavZ6nwbfJDPn5zD46fc1N7bbQJ7QE&#10;W2SH5wtK5ilG5NoBi28HVTwS3iAI0gCq9oeIYTOLIfbZnejsf/9WqlMgh2qQXJ8IYsmd2W+nYaYV&#10;cBgTQD7BOaVRFKYJCINBwrwL400Qn4lkyiLKqDRO/A1l1JdlAmXUcvDtNalAFSS20alPja0pA6Au&#10;0J7KAPTIQ2VYryC3nLvPVLG+SYMP17TcNp11TMYz+cA9t4tUIpyetX0qisqcnhLhdrL49ZOizWTx&#10;TScF6M+3HhWQW5RVz4Jagj1TOgYFUwuIkLWMY4eEAuDOZSbnUmAZnlQ/s4FouMzN4vC7E/eEIlPz&#10;QjiOspfDCfx5/iyctyUuRqIGK/R9XYzsIAf9F4eAXXVgRYPljNDwYAAtek6LMz2+wBFB6Oa57Gvu&#10;oopSJNTVkFOFLT4QJ0tdgdFLZYVpK/fK3R54l9cKPMMCiXZ/dLmBu5Rr0PuBF1p9hJYBbZpSH12B&#10;NoV1htnjBwVdd2rfzysOkeCabhjFWQgVDGrMOks3CYYEdXbqvet0HftTzw79NPxaI8IW+Fp1WRrR&#10;Gcr2eDjS/SPeoAMYh6vnbIRbGfSlfwauhXdCA3pp+l8GC62NOt7TnlNO4By6NRHL0w0Pr2WnY1r/&#10;dA+9+h8AAP//AwBQSwMEFAAGAAgAAAAhAF0vEofdAAAABwEAAA8AAABkcnMvZG93bnJldi54bWxM&#10;j0Frg0AUhO+F/oflBXpLVitKMa4hhLanUGhSKL29uC8qcd+Ku1Hz77s5tcdhhplvis1sOjHS4FrL&#10;CuJVBIK4srrlWsHX8W35AsJ5ZI2dZVJwIweb8vGhwFzbiT9pPPhahBJ2OSpovO9zKV3VkEG3sj1x&#10;8M52MOiDHGqpB5xCuenkcxRl0mDLYaHBnnYNVZfD1Sh4n3DaJvHruL+cd7efY/rxvY9JqafFvF2D&#10;8DT7vzDc8QM6lIHpZK+snegULONwxSvIUhB3O80SEKegowRkWcj//OUvAAAA//8DAFBLAQItABQA&#10;BgAIAAAAIQC2gziS/gAAAOEBAAATAAAAAAAAAAAAAAAAAAAAAABbQ29udGVudF9UeXBlc10ueG1s&#10;UEsBAi0AFAAGAAgAAAAhADj9If/WAAAAlAEAAAsAAAAAAAAAAAAAAAAALwEAAF9yZWxzLy5yZWxz&#10;UEsBAi0AFAAGAAgAAAAhAG11qGntAwAAzwoAAA4AAAAAAAAAAAAAAAAALgIAAGRycy9lMm9Eb2Mu&#10;eG1sUEsBAi0AFAAGAAgAAAAhAF0vEofdAAAABwEAAA8AAAAAAAAAAAAAAAAARwYAAGRycy9kb3du&#10;cmV2LnhtbFBLBQYAAAAABAAEAPMAAABRBwAAAAA=&#10;">
                      <v:line id="33 Conector recto" o:spid="_x0000_s1231" style="position:absolute;visibility:visible;mso-wrap-style:square" from="0,1623" to="9990,1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YInxAAAANwAAAAPAAAAZHJzL2Rvd25yZXYueG1sRI9Ba8JA&#10;FITvBf/D8gRvdZMIoY2uImKhB0OJNfdH9pkEs29DdjXx33cLhR6HmfmG2ewm04kHDa61rCBeRiCI&#10;K6tbrhVcvj9e30A4j6yxs0wKnuRgt529bDDTduSCHmdfiwBhl6GCxvs+k9JVDRl0S9sTB+9qB4M+&#10;yKGWesAxwE0nkyhKpcGWw0KDPR0aqm7nu1Hwnnf1M02/8mtfjsf4uDqVZVEptZhP+zUIT5P/D/+1&#10;P7WCVZLC75lwBOT2BwAA//8DAFBLAQItABQABgAIAAAAIQDb4fbL7gAAAIUBAAATAAAAAAAAAAAA&#10;AAAAAAAAAABbQ29udGVudF9UeXBlc10ueG1sUEsBAi0AFAAGAAgAAAAhAFr0LFu/AAAAFQEAAAsA&#10;AAAAAAAAAAAAAAAAHwEAAF9yZWxzLy5yZWxzUEsBAi0AFAAGAAgAAAAhAC/FgifEAAAA3AAAAA8A&#10;AAAAAAAAAAAAAAAABwIAAGRycy9kb3ducmV2LnhtbFBLBQYAAAAAAwADALcAAAD4AgAAAAA=&#10;" strokecolor="#fac090" strokeweight="2.25pt"/>
                      <v:shape id="50 Pentágono regular" o:spid="_x0000_s1232" type="#_x0000_t56" style="position:absolute;left:3286;top:-2571;width:3417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nBfxgAAANwAAAAPAAAAZHJzL2Rvd25yZXYueG1sRI9Ra8Iw&#10;FIXfB/sP4Q58m+kczFmNMkaLwmBgJ4hvl+SaFpub2kTt/v0yGOzxcM75DmexGlwrrtSHxrOCp3EG&#10;glh707BVsPsqH19BhIhssPVMCr4pwGp5f7fA3Pgbb+laRSsShEOOCuoYu1zKoGtyGMa+I07e0fcO&#10;Y5K9labHW4K7Vk6y7EU6bDgt1NjRe036VF2cgmL/UZw/p/KgbVGWem1n1flglBo9DG9zEJGG+B/+&#10;a2+MgufJFH7PpCMglz8AAAD//wMAUEsBAi0AFAAGAAgAAAAhANvh9svuAAAAhQEAABMAAAAAAAAA&#10;AAAAAAAAAAAAAFtDb250ZW50X1R5cGVzXS54bWxQSwECLQAUAAYACAAAACEAWvQsW78AAAAVAQAA&#10;CwAAAAAAAAAAAAAAAAAfAQAAX3JlbHMvLnJlbHNQSwECLQAUAAYACAAAACEAbsJwX8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54" o:spid="_x0000_s1233" type="#_x0000_t202" style="position:absolute;left:2359;top:498;width:4845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4x+vwAAANwAAAAPAAAAZHJzL2Rvd25yZXYueG1sRE9Na8JA&#10;EL0X/A/LCN7qRqWlRFcRreChF228D9kxG8zOhuzUxH/vHgoeH+97tRl8o+7UxTqwgdk0A0VcBltz&#10;ZaD4Pbx/gYqCbLEJTAYeFGGzHr2tMLeh5xPdz1KpFMIxRwNOpM21jqUjj3EaWuLEXUPnURLsKm07&#10;7FO4b/Q8yz61x5pTg8OWdo7K2/nPGxCx29mj+PbxeBl+9r3Lyg8sjJmMh+0SlNAgL/G/+2gNLOZp&#10;bTqTjoBePwEAAP//AwBQSwECLQAUAAYACAAAACEA2+H2y+4AAACFAQAAEwAAAAAAAAAAAAAAAAAA&#10;AAAAW0NvbnRlbnRfVHlwZXNdLnhtbFBLAQItABQABgAIAAAAIQBa9CxbvwAAABUBAAALAAAAAAAA&#10;AAAAAAAAAB8BAABfcmVscy8ucmVsc1BLAQItABQABgAIAAAAIQCG04x+vwAAANwAAAAPAAAAAAAA&#10;AAAAAAAAAAcCAABkcnMvZG93bnJldi54bWxQSwUGAAAAAAMAAwC3AAAA8wIAAAAA&#10;" filled="f" stroked="f">
                        <v:textbox style="mso-fit-shape-to-text:t">
                          <w:txbxContent>
                            <w:p w:rsidR="00C4010C" w:rsidRPr="00777670" w:rsidRDefault="00C4010C" w:rsidP="004666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7767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</w:p>
          <w:p w:rsidR="00EE42A4" w:rsidRPr="004666AF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7</w:t>
            </w:r>
            <w:r w:rsidR="00EE42A4" w:rsidRPr="004666A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42A4" w:rsidTr="00CE64B4">
        <w:tc>
          <w:tcPr>
            <w:tcW w:w="8926" w:type="dxa"/>
            <w:gridSpan w:val="6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E42A4" w:rsidRDefault="00EE42A4" w:rsidP="00EE42A4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GDEF-EAL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42A4" w:rsidTr="00CE64B4">
        <w:trPr>
          <w:trHeight w:val="743"/>
        </w:trPr>
        <w:tc>
          <w:tcPr>
            <w:tcW w:w="6091" w:type="dxa"/>
          </w:tcPr>
          <w:p w:rsidR="00EE42A4" w:rsidRDefault="00EE42A4" w:rsidP="00EE42A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0800" behindDoc="0" locked="0" layoutInCell="1" allowOverlap="1" wp14:anchorId="44FC5A0B" wp14:editId="201739B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33046</wp:posOffset>
                      </wp:positionV>
                      <wp:extent cx="2063529" cy="382356"/>
                      <wp:effectExtent l="38100" t="38100" r="13335" b="93980"/>
                      <wp:wrapNone/>
                      <wp:docPr id="181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63529" cy="382356"/>
                                <a:chOff x="0" y="0"/>
                                <a:chExt cx="2063529" cy="382356"/>
                              </a:xfrm>
                            </wpg:grpSpPr>
                            <wps:wsp>
                              <wps:cNvPr id="182" name="33 Conector recto"/>
                              <wps:cNvCnPr/>
                              <wps:spPr>
                                <a:xfrm>
                                  <a:off x="0" y="201099"/>
                                  <a:ext cx="2063529" cy="620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" name="50 Pentágono regular"/>
                              <wps:cNvSpPr/>
                              <wps:spPr>
                                <a:xfrm rot="5400000">
                                  <a:off x="1381240" y="-216563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84" name="CuadroTexto 4"/>
                              <wps:cNvSpPr txBox="1"/>
                              <wps:spPr>
                                <a:xfrm>
                                  <a:off x="1216306" y="91643"/>
                                  <a:ext cx="4991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4C6A8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5" name="49 Pentágono regular"/>
                              <wps:cNvSpPr/>
                              <wps:spPr>
                                <a:xfrm rot="16200000">
                                  <a:off x="603221" y="-92370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86" name="CuadroTexto 6"/>
                              <wps:cNvSpPr txBox="1"/>
                              <wps:spPr>
                                <a:xfrm>
                                  <a:off x="531354" y="98638"/>
                                  <a:ext cx="60515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4C6A8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7" name="48 Pentágono regular"/>
                              <wps:cNvSpPr/>
                              <wps:spPr>
                                <a:xfrm>
                                  <a:off x="12481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88" name="CuadroTexto 8"/>
                              <wps:cNvSpPr txBox="1"/>
                              <wps:spPr>
                                <a:xfrm>
                                  <a:off x="0" y="85008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4C6A8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FC5A0B" id="_x0000_s1234" style="position:absolute;margin-left:-.5pt;margin-top:10.5pt;width:162.5pt;height:30.1pt;z-index:251660800" coordsize="20635,38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Ula0gQAALwWAAAOAAAAZHJzL2Uyb0RvYy54bWzsWNtu4zYQfS/QfyD0vrHulow4i8Zp8tJL&#10;0GzRZ1qiJQGSqJJ07HxOv2V/rDNDSXEcb7Jwui4CbB4cieJl5szMOSTPP26bmt0LpSvZzh3vzHWY&#10;aDOZV20xd/78dP0hcZg2vM15LVsxdx6Edj5e/PjD+aabCV+Wss6FYjBJq2ebbu6UxnSzyURnpWi4&#10;PpOdaOHjSqqGG3hVxSRXfAOzN/XEd914spEq75TMhNbQemU/Ohc0/2olMvP7aqWFYfXcAdsM/Sr6&#10;XeLv5OKczwrFu7LKejP4EVY0vGph0XGqK244W6vq2VRNlSmp5cqcZbKZyNWqygT5AN547p43N0qu&#10;O/KlmG2KboQJoN3D6ehps9/ubxWrcohd4jms5Q0E6UatO8k8BGfTFTPoc6O6u+5W9Q2FfUN/tyvV&#10;4H/whG0J1ocRVrE1LING342DyE8dlsG3IPGDKLa4ZyUE59mwrPz55YGTYdkJWjcas+kghfQjSvpt&#10;KN2VvBMEvkYERpT8AaUgYAvI6cxIxRT+s3hR70Xbg6VnGnD7IlIY9DS1aByEK/bdED+PPvNZp7S5&#10;EbJh+DB36qpFM/mM3/+ije06dMHmVl5XdQ3tfFa3bAPhSKJpBMHgUG6rmht4bDpIAN0WDuN1AXWc&#10;GUVTallXOQ7H0VoVy0Wt2D2HWrqepnEYU6d63fwqc9scu/Bn3YFmjC71DodmcKOfhlx6Mj8afcV1&#10;aYfQp97zusX1BZVz7yMG2yKLT0uZPxDgkBGUBJi4J8mGYMiGyGW3ojWf/ylkKyEfinXNFdqPhkD+&#10;jOUz2G2TmCkJMYwIIJfg7CvJCxLPD4GyoGY++F4cxYHFdUiTIPSmcWiLKolid/pKngCTGg7GvZQr&#10;QIQUbrTqr8qUVANADTSm0IA9BqLQrJNQXdbeJ2kRXife5RV1N1VrbCijIfoQfG7GXAmwmZJlLysK&#10;vbtKgMNpxtdXCqb9jEet5KE9X7uUR2ZRWT1xanT2gFPQNIIIZcs4iqQHJU7rMp3xWiAT92k/RAPR&#10;sKWbRv6bK3cnRLrkubAxSg+747lD+547x1UueiLXRqi7Mt+wZb1Wf3Bw2NIDyyvkM0LDgRdQ6aEu&#10;9vLxQIwIQtvO667k1qsgwYBaTtzlndEGYqGRWOANq3WfV5gy9ULaDQRvs1KCZciQOO+p+QYK3mr0&#10;Ys1zJT8BG0hGlb/DM8xsLyUIb6/gg0eDbI5q7QGvBG5MHJN6cbjHMGGaeh4wEMq27yZ+MkA5iP4g&#10;M70SoQi+xC6jEu2hbLbLLW1BogQxRUcsobMNbMxAmP5ecyWcnTBgHunup7UBbSPJexzzP8QEStLG&#10;JEzfoAEjD1CR2H1R7Aa+D9sy1IDUB3ZDfEAJ+/1RAPmd9BIAAhCnrwToJBKwAMoITyIBB1f6NhJw&#10;cKl3KwE73nyXgHcnAcDXzyWATlRHSEAUeEEEFAIMkyZxQAT8SDCxG3kR7jhOpgB0Fnpk83eiANMh&#10;JGFylALsUD5s+vEgDoDvkz2crfA8QIfoOPYCv9/YfEGNT0L26eXlZZSeYr9/cKVvQ/YHl3q3ZL/j&#10;zXeyf3dkD9enz8l+3Cb39wpfu9+3twkJHOn2eD6EK7mT7vRjIrf/jufhREFXpBTf/joX72B33+F5&#10;99L54l8AAAD//wMAUEsDBBQABgAIAAAAIQDVESnU3wAAAAgBAAAPAAAAZHJzL2Rvd25yZXYueG1s&#10;TI9Ba8MwDIXvg/0Ho8FureN0GyWLUkrZdiqDtYOxmxurSWhsh9hN0n8/9bSeJPEeT9/LV5NtxUB9&#10;aLxDUPMEBLnSm8ZVCN/799kSRIjaGd16RwgXCrAq7u9ynRk/ui8adrESHOJCphHqGLtMylDWZHWY&#10;+44ca0ffWx357Ctpej1yuG1lmiQv0urG8Ydad7SpqTztzhbhY9TjeqHehu3puLn87p8/f7aKEB8f&#10;pvUriEhT/DfDFZ/RoWCmgz87E0SLMFNcJSKk18n6In3i5YCwVCnIIpe3BYo/AAAA//8DAFBLAQIt&#10;ABQABgAIAAAAIQC2gziS/gAAAOEBAAATAAAAAAAAAAAAAAAAAAAAAABbQ29udGVudF9UeXBlc10u&#10;eG1sUEsBAi0AFAAGAAgAAAAhADj9If/WAAAAlAEAAAsAAAAAAAAAAAAAAAAALwEAAF9yZWxzLy5y&#10;ZWxzUEsBAi0AFAAGAAgAAAAhAK25SVrSBAAAvBYAAA4AAAAAAAAAAAAAAAAALgIAAGRycy9lMm9E&#10;b2MueG1sUEsBAi0AFAAGAAgAAAAhANURKdTfAAAACAEAAA8AAAAAAAAAAAAAAAAALAcAAGRycy9k&#10;b3ducmV2LnhtbFBLBQYAAAAABAAEAPMAAAA4CAAAAAA=&#10;">
                      <v:line id="33 Conector recto" o:spid="_x0000_s1235" style="position:absolute;visibility:visible;mso-wrap-style:square" from="0,2010" to="20635,20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LX/wQAAANwAAAAPAAAAZHJzL2Rvd25yZXYueG1sRE9Ni8Iw&#10;EL0L+x/CLHjTVIWiXdMii4IHZVG396EZ22IzKU3W1n9vBGFv83ifs84G04g7da62rGA2jUAQF1bX&#10;XCr4vewmSxDOI2tsLJOCBznI0o/RGhNtez7R/exLEULYJaig8r5NpHRFRQbd1LbEgbvazqAPsCul&#10;7rAP4aaR8yiKpcGaQ0OFLX1XVNzOf0bB6tiUjzj+OV7bvN/OtotDnp8Kpcafw+YLhKfB/4vf7r0O&#10;85dzeD0TLpDpEwAA//8DAFBLAQItABQABgAIAAAAIQDb4fbL7gAAAIUBAAATAAAAAAAAAAAAAAAA&#10;AAAAAABbQ29udGVudF9UeXBlc10ueG1sUEsBAi0AFAAGAAgAAAAhAFr0LFu/AAAAFQEAAAsAAAAA&#10;AAAAAAAAAAAAHwEAAF9yZWxzLy5yZWxzUEsBAi0AFAAGAAgAAAAhANtctf/BAAAA3AAAAA8AAAAA&#10;AAAAAAAAAAAABwIAAGRycy9kb3ducmV2LnhtbFBLBQYAAAAAAwADALcAAAD1AgAAAAA=&#10;" strokecolor="#fac090" strokeweight="2.25pt"/>
                      <v:shape id="50 Pentágono regular" o:spid="_x0000_s1236" type="#_x0000_t56" style="position:absolute;left:13812;top:-2167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0eHwwAAANwAAAAPAAAAZHJzL2Rvd25yZXYueG1sRE/fa8Iw&#10;EH4f+D+EE3ybqRtsrjOKSIvCYLAqDN+O5JYWm0ttonb//TIY7O0+vp+3WA2uFVfqQ+NZwWyagSDW&#10;3jRsFRz25f0cRIjIBlvPpOCbAqyWo7sF5sbf+IOuVbQihXDIUUEdY5dLGXRNDsPUd8SJ+/K9w5hg&#10;b6Xp8ZbCXSsfsuxJOmw4NdTY0aYmfaouTkHx+Vac35/lUduiLPXWvlTno1FqMh7WryAiDfFf/Ofe&#10;mTR//gi/z6QL5PIHAAD//wMAUEsBAi0AFAAGAAgAAAAhANvh9svuAAAAhQEAABMAAAAAAAAAAAAA&#10;AAAAAAAAAFtDb250ZW50X1R5cGVzXS54bWxQSwECLQAUAAYACAAAACEAWvQsW78AAAAVAQAACwAA&#10;AAAAAAAAAAAAAAAfAQAAX3JlbHMvLnJlbHNQSwECLQAUAAYACAAAACEAmltHh8MAAADcAAAADwAA&#10;AAAAAAAAAAAAAAAHAgAAZHJzL2Rvd25yZXYueG1sUEsFBgAAAAADAAMAtwAAAPc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4" o:spid="_x0000_s1237" type="#_x0000_t202" style="position:absolute;left:12163;top:916;width:499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LegwAAAANwAAAAPAAAAZHJzL2Rvd25yZXYueG1sRE9Na8JA&#10;EL0L/Q/LFHrTjaU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jDy3oM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B25A60" w:rsidRDefault="00C4010C" w:rsidP="004C6A8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49 Pentágono regular" o:spid="_x0000_s1238" type="#_x0000_t56" style="position:absolute;left:6032;top:-924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H9SwwAAANwAAAAPAAAAZHJzL2Rvd25yZXYueG1sRE/basJA&#10;EH0v+A/LCH0pdaNQCdFNEFEQIoVqP2DMjkk0Oxuya5L+vVso9G0O5zrrbDSN6KlztWUF81kEgriw&#10;uuZSwfd5/x6DcB5ZY2OZFPyQgyydvKwx0XbgL+pPvhQhhF2CCirv20RKV1Rk0M1sSxy4q+0M+gC7&#10;UuoOhxBuGrmIoqU0WHNoqLClbUXF/fQwCvJ4d9l49yiXFF36dn/8vM3zN6Vep+NmBcLT6P/Ff+6D&#10;DvPjD/h9Jlwg0ycAAAD//wMAUEsBAi0AFAAGAAgAAAAhANvh9svuAAAAhQEAABMAAAAAAAAAAAAA&#10;AAAAAAAAAFtDb250ZW50X1R5cGVzXS54bWxQSwECLQAUAAYACAAAACEAWvQsW78AAAAVAQAACwAA&#10;AAAAAAAAAAAAAAAfAQAAX3JlbHMvLnJlbHNQSwECLQAUAAYACAAAACEAJ9R/UsMAAADc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239" type="#_x0000_t202" style="position:absolute;left:5313;top:986;width:605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oxMwAAAANwAAAAPAAAAZHJzL2Rvd25yZXYueG1sRE9Na8JA&#10;EL0X/A/LCN7qxkJFUtcQagseeqnG+5CdZkOzsyE7mvjv3ULB2zze52yLyXfqSkNsAxtYLTNQxHWw&#10;LTcGqtPn8wZUFGSLXWAycKMIxW72tMXchpG/6XqURqUQjjkacCJ9rnWsHXmMy9ATJ+4nDB4lwaHR&#10;dsAxhftOv2TZWntsOTU47OndUf17vHgDIrZc3aoPHw/n6Ws/uqx+xcqYxXwq30AJTfIQ/7sPNs3f&#10;rOHvmXSB3t0BAAD//wMAUEsBAi0AFAAGAAgAAAAhANvh9svuAAAAhQEAABMAAAAAAAAAAAAAAAAA&#10;AAAAAFtDb250ZW50X1R5cGVzXS54bWxQSwECLQAUAAYACAAAACEAWvQsW78AAAAVAQAACwAAAAAA&#10;AAAAAAAAAAAfAQAAX3JlbHMvLnJlbHNQSwECLQAUAAYACAAAACEAE6KMTM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B25A60" w:rsidRDefault="00C4010C" w:rsidP="004C6A8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48 Pentágono regular" o:spid="_x0000_s1240" type="#_x0000_t56" style="position:absolute;left:124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ZZ7wgAAANwAAAAPAAAAZHJzL2Rvd25yZXYueG1sRE9La4NA&#10;EL4X8h+WCeRSktVSkmCyigihPRRC87gP7kQl7qy4GzX/vlso9DYf33P22WRaMVDvGssK4lUEgri0&#10;uuFKweV8WG5BOI+ssbVMCp7kIEtnL3tMtB35m4aTr0QIYZeggtr7LpHSlTUZdCvbEQfuZnuDPsC+&#10;krrHMYSbVr5F0VoabDg01NhRUVN5Pz2MguF18Ld87O4fX8X1qNfvcXzEg1KL+ZTvQHia/L/4z/2p&#10;w/ztBn6fCRfI9AcAAP//AwBQSwECLQAUAAYACAAAACEA2+H2y+4AAACFAQAAEwAAAAAAAAAAAAAA&#10;AAAAAAAAW0NvbnRlbnRfVHlwZXNdLnhtbFBLAQItABQABgAIAAAAIQBa9CxbvwAAABUBAAALAAAA&#10;AAAAAAAAAAAAAB8BAABfcmVscy8ucmVsc1BLAQItABQABgAIAAAAIQAh6ZZ7wgAAANw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8" o:spid="_x0000_s1241" type="#_x0000_t202" style="position:absolute;top:850;width:4356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b2l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q0+oxPYzS8AAAD//wMAUEsBAi0AFAAGAAgAAAAhANvh9svuAAAAhQEAABMAAAAAAAAAAAAA&#10;AAAAAAAAAFtDb250ZW50X1R5cGVzXS54bWxQSwECLQAUAAYACAAAACEAWvQsW78AAAAVAQAACwAA&#10;AAAAAAAAAAAAAAAfAQAAX3JlbHMvLnJlbHNQSwECLQAUAAYACAAAACEADXG9pc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B25A60" w:rsidRDefault="00C4010C" w:rsidP="004C6A8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/>
          <w:p w:rsidR="00EE42A4" w:rsidRDefault="00EE42A4" w:rsidP="00EE42A4"/>
          <w:p w:rsidR="00EE42A4" w:rsidRPr="003742E0" w:rsidRDefault="00643B01" w:rsidP="00EE42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  <w:r w:rsidR="00EE42A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EE42A4" w:rsidRPr="003742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              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  <w:b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rPr>
          <w:trHeight w:val="743"/>
        </w:trPr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  <w:r w:rsidRPr="00FF1B7F">
              <w:rPr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2848" behindDoc="0" locked="0" layoutInCell="1" allowOverlap="1" wp14:anchorId="360D82D6" wp14:editId="3F611A6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0</wp:posOffset>
                      </wp:positionV>
                      <wp:extent cx="2177415" cy="342901"/>
                      <wp:effectExtent l="19050" t="38100" r="13335" b="95250"/>
                      <wp:wrapNone/>
                      <wp:docPr id="341" name="Grupo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77415" cy="342901"/>
                                <a:chOff x="0" y="0"/>
                                <a:chExt cx="2177848" cy="343389"/>
                              </a:xfrm>
                            </wpg:grpSpPr>
                            <wps:wsp>
                              <wps:cNvPr id="342" name="33 Conector recto"/>
                              <wps:cNvCnPr/>
                              <wps:spPr>
                                <a:xfrm>
                                  <a:off x="0" y="162609"/>
                                  <a:ext cx="2177848" cy="1654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43" name="50 Pentágono regular"/>
                              <wps:cNvSpPr/>
                              <wps:spPr>
                                <a:xfrm rot="5400000">
                                  <a:off x="329562" y="-25715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44" name="49 Pentágono regular"/>
                              <wps:cNvSpPr/>
                              <wps:spPr>
                                <a:xfrm rot="16200000">
                                  <a:off x="1533099" y="-129498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45" name="CuadroTexto 18"/>
                              <wps:cNvSpPr txBox="1"/>
                              <wps:spPr>
                                <a:xfrm>
                                  <a:off x="1473606" y="51032"/>
                                  <a:ext cx="562722" cy="2085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F376F" w:rsidRDefault="00C4010C" w:rsidP="00897A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F376F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46" name="CuadroTexto 19"/>
                              <wps:cNvSpPr txBox="1"/>
                              <wps:spPr>
                                <a:xfrm>
                                  <a:off x="279830" y="40801"/>
                                  <a:ext cx="443318" cy="2085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F376F" w:rsidRDefault="00C4010C" w:rsidP="00897A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F376F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0D82D6" id="Grupo 14" o:spid="_x0000_s1242" style="position:absolute;margin-left:-.5pt;margin-top:3.5pt;width:171.45pt;height:27pt;z-index:251662848" coordsize="21778,3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i3OegQAANkQAAAOAAAAZHJzL2Uyb0RvYy54bWzsWNtu4zYQfS/QfyD0vrHuN8RZdJ0mL70E&#10;zRb7TEvUBZBElaQi53P6Lf2xDoeSYjve3cJBXSzQPMgSJQ5nzpk5HOb6/a5tyBMTsubd2nKubIuw&#10;LuN53ZVr6/ePd+9ii0hFu5w2vGNr65lJ6/3N999dj33KXF7xJmeCgJFOpmO/tiql+nS1klnFWiqv&#10;eM86eFlw0VIFj6Jc5YKOYL1tVq5th6uRi7wXPGNSwuiteWndoP2iYJn6tSgkU6RZW+CbwqvA61Zf&#10;VzfXNC0F7as6m9ygZ3jR0rqDRRdTt1RRMoj6lam2zgSXvFBXGW9XvCjqjGEMEI1jH0VzL/jQYyxl&#10;Opb9AhNAe4TT2WazX54eBKnzteX5jkU62gJJ92LoOXF8jc7Ylyl8dC/6x/5BTAOledIB7wrR6l8I&#10;hewQ1+cFV7ZTJINB14ki3wksksE7z3cT2zHAZxWw82paVv24NzH2IYXMRM+LEz1xNS+70t4tzow9&#10;5JB8gUm+DabHivYM0ZcagQUmd4bJ88gGkjpTXBChfwxe+PWmm8CSqQTcPouUE7qhjUHRdB+uJWon&#10;DPzwIGia9kKqe8Zbom/WVlN32k+a0qefpDL4zJ/o4Y7f1U0D4zRtOjICH3EQaTYoFFzRUAW3bQ8p&#10;ILvSIrQpoZIzJdCk5E2d6+l6thTldtMI8kShmu6iJATP0OrQ/sxzMxza8GfYbYZW04tf+/MwcDeZ&#10;QR4P7Gunb6mszBR8NUXedHodhgU9xajZNtDquy3PnxFxSAnMAp25F0kHb06HwCYPrFN//VnyjkNC&#10;lENDxV5KLPUz+22ymAgOHAYIkI1wTqXkuUkQQrJBzbxzg8gJAgPrnCZQsFHom9qIg9COsF6X2niV&#10;JiClioJvX0oVUEJkWzv1qVYV1gDoOs4pJUCveSgl6TlUl3H3ICv8u9j5cIufq7pThslgJh+4p2pJ&#10;FU8PY64cJUUp91fx9HS0+PWVvGiyeNZKjvbnny7loFtYVQdBLcGeCAqGFhChagnVuyRIgFmXyIw2&#10;DOoQ1VF/O7GBNYaVmwTumwt3jyJZ0ZwZjpLT4Tj2PH4UznmFqyPhg2LiscpHsm0G8RuFgI06kLzW&#10;coZoWPAA2/RcFkf5eIIjhNCM06avqInKizWhRhL3ZWfxAUVo0RV4OiUrRKhmw00HQbus4uCZFkht&#10;99JyAwVvNmk/eYPcLDmHhJg92Ak8z04SIziOm/hJfCQ4gGY8CQ7ITZjMyM49wLzpTPvSRQRnAwnq&#10;X0RwTq707wjOyaW+WcHZi+Z/wfnmBAf2GyM4m4Hmgn+E9gPOBigNWvugM9aNDVG7Dxxafdy6XjR0&#10;btSX84HjR15ohygygWN77qHEQMMTudDz6H7ftaFN/Urrq9vuL/UzS+t7pOtqt93hqSdcHDYdJBnh&#10;LAid8B8DFczaE34tlLL/YVDQTGOPrYM0c/6DXQAAPEEKniPOIMWNktiD0zGA7tvxfDib+0zf9zzg&#10;+4KcYFK84PtWToB7PD9j6U1nfX1A339GDl/+I3HzNwAAAP//AwBQSwMEFAAGAAgAAAAhAMAFpmzf&#10;AAAABwEAAA8AAABkcnMvZG93bnJldi54bWxMj0FPwzAMhe9I/IfISNy2NAzGKE2naQJO0yQ2pIlb&#10;1nhttcapmqzt/j3mBCfr+Vnvfc6Wo2tEj12oPWlQ0wQEUuFtTaWGr/37ZAEiREPWNJ5QwxUDLPPb&#10;m8yk1g/0if0uloJDKKRGQxVjm0oZigqdCVPfIrF38p0zkWVXStuZgcNdIx+SZC6dqYkbKtPiusLi&#10;vLs4DR+DGVYz9dZvzqf19Xv/tD1sFGp9fzeuXkFEHOPfMfziMzrkzHT0F7JBNBomil+JGp55sD17&#10;VC8gjhrmvJd5Jv/z5z8AAAD//wMAUEsBAi0AFAAGAAgAAAAhALaDOJL+AAAA4QEAABMAAAAAAAAA&#10;AAAAAAAAAAAAAFtDb250ZW50X1R5cGVzXS54bWxQSwECLQAUAAYACAAAACEAOP0h/9YAAACUAQAA&#10;CwAAAAAAAAAAAAAAAAAvAQAAX3JlbHMvLnJlbHNQSwECLQAUAAYACAAAACEAwootznoEAADZEAAA&#10;DgAAAAAAAAAAAAAAAAAuAgAAZHJzL2Uyb0RvYy54bWxQSwECLQAUAAYACAAAACEAwAWmbN8AAAAH&#10;AQAADwAAAAAAAAAAAAAAAADUBgAAZHJzL2Rvd25yZXYueG1sUEsFBgAAAAAEAAQA8wAAAOAHAAAA&#10;AA==&#10;">
                      <v:line id="33 Conector recto" o:spid="_x0000_s1243" style="position:absolute;visibility:visible;mso-wrap-style:square" from="0,1626" to="21778,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WGExAAAANwAAAAPAAAAZHJzL2Rvd25yZXYueG1sRI9Pi8Iw&#10;FMTvwn6H8IS9aeofilajLOLCHhSpu70/mmdbbF5KE2399htB8DjMzG+Y9bY3tbhT6yrLCibjCARx&#10;bnXFhYK/3+/RAoTzyBpry6TgQQ62m4/BGhNtO07pfvaFCBB2CSoovW8SKV1ekkE3tg1x8C62NeiD&#10;bAupW+wC3NRyGkWxNFhxWCixoV1J+fV8MwqWx7p4xPHpeGmybj/Zzw5ZluZKfQ77rxUIT71/h1/t&#10;H61gNp/C80w4AnLzDwAA//8DAFBLAQItABQABgAIAAAAIQDb4fbL7gAAAIUBAAATAAAAAAAAAAAA&#10;AAAAAAAAAABbQ29udGVudF9UeXBlc10ueG1sUEsBAi0AFAAGAAgAAAAhAFr0LFu/AAAAFQEAAAsA&#10;AAAAAAAAAAAAAAAAHwEAAF9yZWxzLy5yZWxzUEsBAi0AFAAGAAgAAAAhAI0hYYTEAAAA3AAAAA8A&#10;AAAAAAAAAAAAAAAABwIAAGRycy9kb3ducmV2LnhtbFBLBQYAAAAAAwADALcAAAD4AgAAAAA=&#10;" strokecolor="#fac090" strokeweight="2.25pt"/>
                      <v:shape id="50 Pentágono regular" o:spid="_x0000_s1244" type="#_x0000_t56" style="position:absolute;left:3295;top:-2571;width:3417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pP8xgAAANwAAAAPAAAAZHJzL2Rvd25yZXYueG1sRI9RS8Mw&#10;FIXfB/6HcAXfXKqTqbXpEGlREAbWwdjbJbmmxeama+JW/70ZCHs8nHO+wylWk+vFgcbQeVZwM89A&#10;EGtvOrYKNp/19QOIEJEN9p5JwS8FWJUXswJz44/8QYcmWpEgHHJU0MY45FIG3ZLDMPcDcfK+/Ogw&#10;JjlaaUY8Jrjr5W2WLaXDjtNCiwO9tKS/mx+noNq+V/v1vdxpW9W1frWPzX5nlLq6nJ6fQESa4jn8&#10;334zChZ3CzidSUdAln8AAAD//wMAUEsBAi0AFAAGAAgAAAAhANvh9svuAAAAhQEAABMAAAAAAAAA&#10;AAAAAAAAAAAAAFtDb250ZW50X1R5cGVzXS54bWxQSwECLQAUAAYACAAAACEAWvQsW78AAAAVAQAA&#10;CwAAAAAAAAAAAAAAAAAfAQAAX3JlbHMvLnJlbHNQSwECLQAUAAYACAAAACEAzCaT/M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49 Pentágono regular" o:spid="_x0000_s1245" type="#_x0000_t56" style="position:absolute;left:15331;top:-1296;width:3380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Q6yxgAAANwAAAAPAAAAZHJzL2Rvd25yZXYueG1sRI/RasJA&#10;FETfC/7DcoW+lLqxBpE0GxExUEgRavsB1+xtkjZ7N2TXJP17tyD4OMzMGSbdTqYVA/WusaxguYhA&#10;EJdWN1wp+PrMnzcgnEfW2FomBX/kYJvNHlJMtB35g4aTr0SAsEtQQe19l0jpypoMuoXtiIP3bXuD&#10;Psi+krrHMcBNK1+iaC0NNhwWauxoX1P5e7oYBcXmcN55d6nWFJ2HLn8//iyLJ6Ue59PuFYSnyd/D&#10;t/abVrCKY/g/E46AzK4AAAD//wMAUEsBAi0AFAAGAAgAAAAhANvh9svuAAAAhQEAABMAAAAAAAAA&#10;AAAAAAAAAAAAAFtDb250ZW50X1R5cGVzXS54bWxQSwECLQAUAAYACAAAACEAWvQsW78AAAAVAQAA&#10;CwAAAAAAAAAAAAAAAAAfAQAAX3JlbHMvLnJlbHNQSwECLQAUAAYACAAAACEAHuUOssYAAADcAAAA&#10;DwAAAAAAAAAAAAAAAAAHAgAAZHJzL2Rvd25yZXYueG1sUEsFBgAAAAADAAMAtwAAAPo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18" o:spid="_x0000_s1246" type="#_x0000_t202" style="position:absolute;left:14736;top:510;width:5627;height:2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cZAwwAAANwAAAAPAAAAZHJzL2Rvd25yZXYueG1sRI9Ba8JA&#10;FITvQv/D8gredGOtpaSuIlXBgxdten9kX7Oh2bch+2riv3cLgsdhZr5hluvBN+pCXawDG5hNM1DE&#10;ZbA1VwaKr/3kHVQUZItNYDJwpQjr1dNoibkNPZ/ocpZKJQjHHA04kTbXOpaOPMZpaImT9xM6j5Jk&#10;V2nbYZ/gvtEvWfamPdacFhy29Omo/D3/eQMidjO7FjsfD9/Dcdu7rFxgYcz4edh8gBIa5BG+tw/W&#10;wPx1Af9n0hHQqxsAAAD//wMAUEsBAi0AFAAGAAgAAAAhANvh9svuAAAAhQEAABMAAAAAAAAAAAAA&#10;AAAAAAAAAFtDb250ZW50X1R5cGVzXS54bWxQSwECLQAUAAYACAAAACEAWvQsW78AAAAVAQAACwAA&#10;AAAAAAAAAAAAAAAfAQAAX3JlbHMvLnJlbHNQSwECLQAUAAYACAAAACEAtQ3GQM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5F376F" w:rsidRDefault="00C4010C" w:rsidP="00897AB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F376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_x0000_s1247" type="#_x0000_t202" style="position:absolute;left:2798;top:408;width:4433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1g3wwAAANwAAAAPAAAAZHJzL2Rvd25yZXYueG1sRI9Ba8JA&#10;FITvgv9heUJvutFWKamriG3BQy/GeH9kX7Oh2bch+2riv+8WCj0OM/MNs92PvlU36mMT2MBykYEi&#10;roJtuDZQXt7nz6CiIFtsA5OBO0XY76aTLeY2DHymWyG1ShCOORpwIl2udawceYyL0BEn7zP0HiXJ&#10;vta2xyHBfatXWbbRHhtOCw47Ojqqvopvb0DEHpb38s3H03X8eB1cVq2xNOZhNh5eQAmN8h/+a5+s&#10;gcenDfyeSUdA734AAAD//wMAUEsBAi0AFAAGAAgAAAAhANvh9svuAAAAhQEAABMAAAAAAAAAAAAA&#10;AAAAAAAAAFtDb250ZW50X1R5cGVzXS54bWxQSwECLQAUAAYACAAAACEAWvQsW78AAAAVAQAACwAA&#10;AAAAAAAAAAAAAAAfAQAAX3JlbHMvLnJlbHNQSwECLQAUAAYACAAAACEARd9YN8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5F376F" w:rsidRDefault="00C4010C" w:rsidP="00897AB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F376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</w:p>
          <w:p w:rsidR="00EE42A4" w:rsidRPr="00897ABA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89629F">
              <w:rPr>
                <w:rFonts w:ascii="Times New Roman" w:hAnsi="Times New Roman" w:cs="Times New Roman"/>
                <w:noProof/>
                <w:sz w:val="18"/>
                <w:szCs w:val="18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3872" behindDoc="0" locked="0" layoutInCell="1" allowOverlap="1" wp14:anchorId="0B3F4A13" wp14:editId="16096E28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44780</wp:posOffset>
                      </wp:positionV>
                      <wp:extent cx="3157220" cy="385445"/>
                      <wp:effectExtent l="19050" t="38100" r="5080" b="90805"/>
                      <wp:wrapNone/>
                      <wp:docPr id="329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57220" cy="385445"/>
                                <a:chOff x="0" y="0"/>
                                <a:chExt cx="3157245" cy="385986"/>
                              </a:xfrm>
                            </wpg:grpSpPr>
                            <wps:wsp>
                              <wps:cNvPr id="330" name="33 Conector recto"/>
                              <wps:cNvCnPr/>
                              <wps:spPr>
                                <a:xfrm>
                                  <a:off x="0" y="183807"/>
                                  <a:ext cx="3157245" cy="304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1" name="Pentágono 251"/>
                              <wps:cNvSpPr/>
                              <wps:spPr>
                                <a:xfrm>
                                  <a:off x="190334" y="54616"/>
                                  <a:ext cx="672563" cy="276223"/>
                                </a:xfrm>
                                <a:prstGeom prst="homePlate">
                                  <a:avLst/>
                                </a:prstGeom>
                                <a:solidFill>
                                  <a:srgbClr val="F79646">
                                    <a:lumMod val="60000"/>
                                    <a:lumOff val="40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6633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2" name="51 Rectángulo"/>
                              <wps:cNvSpPr/>
                              <wps:spPr>
                                <a:xfrm>
                                  <a:off x="68057" y="13727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3" name="51 Rectángulo"/>
                              <wps:cNvSpPr/>
                              <wps:spPr>
                                <a:xfrm>
                                  <a:off x="911970" y="15689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4" name="48 Pentágono regular"/>
                              <wps:cNvSpPr/>
                              <wps:spPr>
                                <a:xfrm>
                                  <a:off x="1057303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5" name="49 Pentágono regular"/>
                              <wps:cNvSpPr/>
                              <wps:spPr>
                                <a:xfrm rot="16200000">
                                  <a:off x="1673182" y="-101046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6" name="50 Pentágono regular"/>
                              <wps:cNvSpPr/>
                              <wps:spPr>
                                <a:xfrm rot="5400000">
                                  <a:off x="2452649" y="-212933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37" name="CuadroTexto 9"/>
                              <wps:cNvSpPr txBox="1"/>
                              <wps:spPr>
                                <a:xfrm>
                                  <a:off x="2399418" y="81452"/>
                                  <a:ext cx="393703" cy="2085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76542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38" name="CuadroTexto 10"/>
                              <wps:cNvSpPr txBox="1"/>
                              <wps:spPr>
                                <a:xfrm>
                                  <a:off x="1603213" y="80873"/>
                                  <a:ext cx="613415" cy="2085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76542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39" name="CuadroTexto 11"/>
                              <wps:cNvSpPr txBox="1"/>
                              <wps:spPr>
                                <a:xfrm>
                                  <a:off x="1045529" y="77311"/>
                                  <a:ext cx="436248" cy="22319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765421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40" name="CuadroTexto 12"/>
                              <wps:cNvSpPr txBox="1"/>
                              <wps:spPr>
                                <a:xfrm>
                                  <a:off x="225071" y="66816"/>
                                  <a:ext cx="539754" cy="2085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76542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CHAS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3F4A13" id="_x0000_s1248" style="position:absolute;margin-left:-2.75pt;margin-top:11.4pt;width:248.6pt;height:30.35pt;z-index:251663872;mso-width-relative:margin;mso-height-relative:margin" coordsize="31572,3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rdQIgYAAI4kAAAOAAAAZHJzL2Uyb0RvYy54bWzsWstu2zgU3Q8w/0Bo31ok9TTqFJNkks08&#10;graDWTOSLAmQRA1Jx87n9Fv6Y70kJVlxnDq1WwcZ2AvbokRe3tfhfejd+1VdobtMyJI3Mwe/dR2U&#10;NQlPyyafOf98unoTOUgq1qSs4k02c+4z6bw/+/WXd8t2mhFe8CrNBIJFGjldtjOnUKqdTiYyKbKa&#10;ybe8zRq4OeeiZgouRT5JBVvC6nU1Ia4bTJZcpK3gSSYljF7am86ZWX8+zxL193wuM4WqmQN7U+Zb&#10;mO9b/T05e8emuWBtUSbdNtgeu6hZ2QDRYalLphhaiPLRUnWZCC75XL1NeD3h83mZZIYH4Aa7G9xc&#10;C75oDS/5dJm3g5hAtBty2nvZ5K+7G4HKdOZQEjuoYTUo6VosWo6wFs6yzafwzLVoP7Y3ohvI7ZXm&#10;dzUXtf4FTtDKiPV+EGu2UiiBQYr9kBCQfgL3aOR7nm/lnhSgnEfTkuL38UR4uJ8YR4GeOOnJTvTu&#10;hs0sWzAhuZaSPExKHwvWZkb4UkuglxIFPqyUKEUXYNOJ4gIJ/WPlZZ6+aDphyakEuT0pKRzRyA2t&#10;NB6Ia+Da9Qh5wDSbtkKq64zXSP+ZOVXZ6H2yKbv7Qyorn/4RPdzwq7KqYJxNqwYtZw6J/FALlYG/&#10;zSum4G/dggXIJncQq3Jw5EQJs6TkVZnq6Xq2FPntRSXQHQNnugrjwAvMQ9Wi/pOndjhw4WP5gWGt&#10;XvO01w+D7rpljB4frK83fclkYaeYWx3nVaPpZ8afOx61tq1o9b9bnt4biYNJGCvQlnsUc8C9Odxk&#10;jfryOecNR8TvfMfYwuA4/YZ78x28BscupZ6DwD18L8DGyIHdzguCkPgBtU5AwoAQ+m17KHid3YBa&#10;v2kUDwT/sxVrzS72ycFWFwSUWvvShjQ2zmcbj7YkvlCZ+FikS3RbLcQHBsZvLRSlpXYpOFmAClzA&#10;SeGbO3AluPq3VIXBBY1xj1xCT4JpepxVbcGsHYODr3dsPciY/rAHczXYNlxtM20kVHXB7SHGmqTg&#10;sDPtpNrdj23ypDd5H6MPAHxfPjf5ohrD326TDyLXD43FYxqSDQQMQf4QN5jjAgDFM4AyoP4jANTg&#10;a6W+HQDheDcYtqFBbObkEgBFqyyXqOVwZnSKvZcD1EG4kfLlJ/BHB1VMKrgBj5mPWUKVjbK69vWg&#10;RT/J1ACKYLLduLZas7JRei7HhKmebRa0j9gln0+chh0RoPHdxLHe4SHUsdm9OWUeUB9E8ph1GBmk&#10;D4cYYjpmxIFxPvA3mbAqA880WKqf7dSoZXYYonyHbmXB0sxqIt7OIXb78YccntDpZdAJTkobnx2A&#10;TjHGcQgmCAcy9oMoti7dH8gneNoHG0/w9Nww+wRP/+PgCcJ8C09ehEYpg8gghGIGMXU4Bwnn7hgK&#10;Tp6QuoB3W1JuGzZ1IVSA6Y4cEsosikHu8sPDqHHKGJ+fn/vxPiHTKGx+MmbaSelZAPQkpXGAtJPU&#10;s4KhDVIvFg09wc33Rj4jdk6hz8uEPpBed9gS74UtOkEaReA60O7qejgIKY4g8QOoeYOhUgmlHxPr&#10;9zERhTQ3AmzTOVvghkG8I2c7CuBcQGjuXR4DcLZS+jmAs5XUqwWcETcnwHl1laCgBxzfPQBw+grb&#10;CG+I55PAg4aExhuCSUxN0XNdFKUeDoMObyIfEMczpbB1abWvgHdF8qPgjXcV4fOj4M1WSj8Hb7aS&#10;erV4M+LmhDevDm+gYmwDnIsFSwXXJVmOTHVmlDQhtTrn0HYcejC2TbSGhi6mITSOPQx1ZsCYCAPg&#10;bEQ0MfhT33ZxoWW2o+2yqwo9tOE26vtqdbsyDVjo8UBIpRmx3Sy0hLY0dOX+WzCRQfthaABonJTt&#10;bwsFjT3T71vPeYFuAAjwsU6wCf/2UAoOXEqwzWkhorRCX8M+ZLIe1l0k0BnRStmR1x6uFHOurAX8&#10;SpQytPLHjoIHj+jKC8/1FAj3fV+/HgBSDyERMOusleLRgHhdvwa6kziOvn0WH64U8/7Aa1MKtLG2&#10;eYqx4D08hRDfDaH7DDoJgmizaezTOPS7+Og4jmISwh+nE0BJ89KLbZTZF3T0WzXja4N269eIzr4C&#10;AAD//wMAUEsDBBQABgAIAAAAIQBcWBp04AAAAAgBAAAPAAAAZHJzL2Rvd25yZXYueG1sTI9BS8NA&#10;FITvgv9heYK3dpPUaI3ZlFLUUynYCuLtNfuahGZ3Q3abpP/e50mPwwwz3+SrybRioN43ziqI5xEI&#10;sqXTja0UfB7eZksQPqDV2DpLCq7kYVXc3uSYaTfaDxr2oRJcYn2GCuoQukxKX9Zk0M9dR5a9k+sN&#10;BpZ9JXWPI5ebViZR9CgNNpYXauxoU1N53l+MgvcRx/Uifh2259Pm+n1Id1/bmJS6v5vWLyACTeEv&#10;DL/4jA4FMx3dxWovWgWzNOWkgiThB+w/PMdPII4KlosUZJHL/weKHwAAAP//AwBQSwECLQAUAAYA&#10;CAAAACEAtoM4kv4AAADhAQAAEwAAAAAAAAAAAAAAAAAAAAAAW0NvbnRlbnRfVHlwZXNdLnhtbFBL&#10;AQItABQABgAIAAAAIQA4/SH/1gAAAJQBAAALAAAAAAAAAAAAAAAAAC8BAABfcmVscy8ucmVsc1BL&#10;AQItABQABgAIAAAAIQCZtrdQIgYAAI4kAAAOAAAAAAAAAAAAAAAAAC4CAABkcnMvZTJvRG9jLnht&#10;bFBLAQItABQABgAIAAAAIQBcWBp04AAAAAgBAAAPAAAAAAAAAAAAAAAAAHwIAABkcnMvZG93bnJl&#10;di54bWxQSwUGAAAAAAQABADzAAAAiQkAAAAA&#10;">
                      <v:line id="33 Conector recto" o:spid="_x0000_s1249" style="position:absolute;visibility:visible;mso-wrap-style:square" from="0,1838" to="31572,2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SkVwAAAANwAAAAPAAAAZHJzL2Rvd25yZXYueG1sRE/LisIw&#10;FN0L/kO4gjtNtVDGahQRBRcjg4/uL821LTY3pYm2/v1kIbg8nPdq05tavKh1lWUFs2kEgji3uuJC&#10;we16mPyAcB5ZY22ZFLzJwWY9HKww1bbjM70uvhAhhF2KCkrvm1RKl5dk0E1tQxy4u20N+gDbQuoW&#10;uxBuajmPokQarDg0lNjQrqT8cXkaBYtTXbyT5O90b7JuP9vHv1l2zpUaj/rtEoSn3n/FH/dRK4jj&#10;MD+cCUdArv8BAAD//wMAUEsBAi0AFAAGAAgAAAAhANvh9svuAAAAhQEAABMAAAAAAAAAAAAAAAAA&#10;AAAAAFtDb250ZW50X1R5cGVzXS54bWxQSwECLQAUAAYACAAAACEAWvQsW78AAAAVAQAACwAAAAAA&#10;AAAAAAAAAAAfAQAAX3JlbHMvLnJlbHNQSwECLQAUAAYACAAAACEASrkpFcAAAADcAAAADwAAAAAA&#10;AAAAAAAAAAAHAgAAZHJzL2Rvd25yZXYueG1sUEsFBgAAAAADAAMAtwAAAPQCAAAAAA==&#10;" strokecolor="#fac090" strokeweight="2.25pt"/>
                      <v:shapetype id="_x0000_t15" coordsize="21600,21600" o:spt="15" adj="16200" path="m@0,l,,,21600@0,21600,21600,10800xe">
                        <v:stroke joinstyle="miter"/>
                        <v:formulas>
                          <v:f eqn="val #0"/>
                          <v:f eqn="prod #0 1 2"/>
                        </v:formulas>
                        <v:path gradientshapeok="t" o:connecttype="custom" o:connectlocs="@1,0;0,10800;@1,21600;21600,10800" o:connectangles="270,180,90,0" textboxrect="0,0,10800,21600;0,0,16200,21600;0,0,21600,21600"/>
                        <v:handles>
                          <v:h position="#0,topLeft" xrange="0,21600"/>
                        </v:handles>
                      </v:shapetype>
                      <v:shape id="Pentágono 251" o:spid="_x0000_s1250" type="#_x0000_t15" style="position:absolute;left:1903;top:546;width:672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uwYxAAAANwAAAAPAAAAZHJzL2Rvd25yZXYueG1sRI/BasMw&#10;EETvhf6D2EAvJZFdQ2mcKMGUGnpM0x56XKyNZWKtjKTazt9HhUCOw8y8Ybb72fZiJB86xwryVQaC&#10;uHG641bBz3e9fAMRIrLG3jEpuFCA/e7xYYuldhN/0XiMrUgQDiUqMDEOpZShMWQxrNxAnLyT8xZj&#10;kr6V2uOU4LaXL1n2Ki12nBYMDvRuqDkf/6yC6nk9yg+f1YWZ6t+DzquDmVulnhZztQERaY738K39&#10;qRUURQ7/Z9IRkLsrAAAA//8DAFBLAQItABQABgAIAAAAIQDb4fbL7gAAAIUBAAATAAAAAAAAAAAA&#10;AAAAAAAAAABbQ29udGVudF9UeXBlc10ueG1sUEsBAi0AFAAGAAgAAAAhAFr0LFu/AAAAFQEAAAsA&#10;AAAAAAAAAAAAAAAAHwEAAF9yZWxzLy5yZWxzUEsBAi0AFAAGAAgAAAAhAGau7BjEAAAA3AAAAA8A&#10;AAAAAAAAAAAAAAAABwIAAGRycy9kb3ducmV2LnhtbFBLBQYAAAAAAwADALcAAAD4AgAAAAA=&#10;" adj="17164" fillcolor="#fac090" strokecolor="#630">
                        <v:shadow on="t" color="black" opacity="24903f" origin=",.5" offset="0,.55556mm"/>
                      </v:shape>
                      <v:rect id="51 Rectángulo" o:spid="_x0000_s1251" style="position:absolute;left:680;top:137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qadwwAAANwAAAAPAAAAZHJzL2Rvd25yZXYueG1sRI9BawIx&#10;FITvQv9DeII3zbpKK1ujFEEQthdX6fmxed1d3Lxsk1Tjv28EocdhZr5h1ttoenEl5zvLCuazDARx&#10;bXXHjYLzaT9dgfABWWNvmRTcycN28zJaY6HtjY90rUIjEoR9gQraEIZCSl+3ZNDP7ECcvG/rDIYk&#10;XSO1w1uCm17mWfYqDXacFlocaNdSfal+jYKyonIV3dfPxZ6XsXzLP3f7e63UZBw/3kEEiuE//Gwf&#10;tILFIofHmXQE5OYPAAD//wMAUEsBAi0AFAAGAAgAAAAhANvh9svuAAAAhQEAABMAAAAAAAAAAAAA&#10;AAAAAAAAAFtDb250ZW50X1R5cGVzXS54bWxQSwECLQAUAAYACAAAACEAWvQsW78AAAAVAQAACwAA&#10;AAAAAAAAAAAAAAAfAQAAX3JlbHMvLnJlbHNQSwECLQAUAAYACAAAACEAoP6mnc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52" style="position:absolute;left:9119;top:156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gMGxAAAANwAAAAPAAAAZHJzL2Rvd25yZXYueG1sRI/BasMw&#10;EETvhf6D2EBvjZy4tMGNHEogUHAucULPi7W1ja2VK6mJ8vdRIdDjMDNvmPUmmlGcyfnesoLFPANB&#10;3Fjdc6vgdNw9r0D4gKxxtEwKruRhUz4+rLHQ9sIHOtehFQnCvkAFXQhTIaVvOjLo53YiTt63dQZD&#10;kq6V2uElwc0ol1n2Kg32nBY6nGjbUTPUv0ZBVVO1iu7rZ7Cnl1i9Lffb3bVR6mkWP95BBIrhP3xv&#10;f2oFeZ7D35l0BGR5AwAA//8DAFBLAQItABQABgAIAAAAIQDb4fbL7gAAAIUBAAATAAAAAAAAAAAA&#10;AAAAAAAAAABbQ29udGVudF9UeXBlc10ueG1sUEsBAi0AFAAGAAgAAAAhAFr0LFu/AAAAFQEAAAsA&#10;AAAAAAAAAAAAAAAAHwEAAF9yZWxzLy5yZWxzUEsBAi0AFAAGAAgAAAAhAM+yAwb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253" type="#_x0000_t56" style="position:absolute;left:10573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K8KxAAAANwAAAAPAAAAZHJzL2Rvd25yZXYueG1sRI9Ba8JA&#10;FITvBf/D8oReim7SiEh0E0QIeihIbb0/ss8kmH0bsmsS/323UOhxmJlvmF0+mVYM1LvGsoJ4GYEg&#10;Lq1uuFLw/VUsNiCcR9bYWiYFT3KQZ7OXHabajvxJw8VXIkDYpaig9r5LpXRlTQbd0nbEwbvZ3qAP&#10;sq+k7nEMcNPK9yhaS4MNh4UaOzrUVN4vD6NgeBv8bT929+PH4XrW61Ucn7FQ6nU+7bcgPE3+P/zX&#10;PmkFSbKC3zPhCMjsBwAA//8DAFBLAQItABQABgAIAAAAIQDb4fbL7gAAAIUBAAATAAAAAAAAAAAA&#10;AAAAAAAAAABbQ29udGVudF9UeXBlc10ueG1sUEsBAi0AFAAGAAgAAAAhAFr0LFu/AAAAFQEAAAsA&#10;AAAAAAAAAAAAAAAAHwEAAF9yZWxzLy5yZWxzUEsBAi0AFAAGAAgAAAAhAN9ArwrEAAAA3AAAAA8A&#10;AAAAAAAAAAAAAAAABwIAAGRycy9kb3ducmV2LnhtbFBLBQYAAAAAAwADALcAAAD4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9 Pentágono regular" o:spid="_x0000_s1254" type="#_x0000_t56" style="position:absolute;left:16731;top:-101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9hUxgAAANwAAAAPAAAAZHJzL2Rvd25yZXYueG1sRI/RasJA&#10;FETfC/7DcoW+lLqxoSIxGxExUEgp1PYDrtlrEs3eDdk1Sf++Wyj4OMzMGSbdTqYVA/WusaxguYhA&#10;EJdWN1wp+P7Kn9cgnEfW2FomBT/kYJvNHlJMtB35k4ajr0SAsEtQQe19l0jpypoMuoXtiIN3tr1B&#10;H2RfSd3jGOCmlS9RtJIGGw4LNXa0r6m8Hm9GQbE+nHbe3aoVRaehy98/LsviSanH+bTbgPA0+Xv4&#10;v/2mFcTxK/ydCUdAZr8AAAD//wMAUEsBAi0AFAAGAAgAAAAhANvh9svuAAAAhQEAABMAAAAAAAAA&#10;AAAAAAAAAAAAAFtDb250ZW50X1R5cGVzXS54bWxQSwECLQAUAAYACAAAACEAWvQsW78AAAAVAQAA&#10;CwAAAAAAAAAAAAAAAAAfAQAAX3JlbHMvLnJlbHNQSwECLQAUAAYACAAAACEAKa/YVMYAAADcAAAA&#10;DwAAAAAAAAAAAAAAAAAHAgAAZHJzL2Rvd25yZXYueG1sUEsFBgAAAAADAAMAtwAAAPo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50 Pentágono regular" o:spid="_x0000_s1255" type="#_x0000_t56" style="position:absolute;left:24526;top:-2130;width:3417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0MZxgAAANwAAAAPAAAAZHJzL2Rvd25yZXYueG1sRI9Ra8Iw&#10;FIXfB/6HcIW9aeoEt1WjyGjZQBjYDcS3S3KXljU3tcm0+/eLIOzxcM75Dme1GVwrztSHxrOC2TQD&#10;Qay9adgq+PwoJ08gQkQ22HomBb8UYLMe3a0wN/7CezpX0YoE4ZCjgjrGLpcy6JochqnviJP35XuH&#10;McneStPjJcFdKx+ybCEdNpwWauzopSb9Xf04BcVhV5zeH+VR26Is9at9rk5Ho9T9eNguQUQa4n/4&#10;1n4zCubzBVzPpCMg138AAAD//wMAUEsBAi0AFAAGAAgAAAAhANvh9svuAAAAhQEAABMAAAAAAAAA&#10;AAAAAAAAAAAAAFtDb250ZW50X1R5cGVzXS54bWxQSwECLQAUAAYACAAAACEAWvQsW78AAAAVAQAA&#10;CwAAAAAAAAAAAAAAAAAfAQAAX3JlbHMvLnJlbHNQSwECLQAUAAYACAAAACEAhFdDGc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9" o:spid="_x0000_s1256" type="#_x0000_t202" style="position:absolute;left:23994;top:814;width:3937;height:2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Y7RwwAAANwAAAAPAAAAZHJzL2Rvd25yZXYueG1sRI9Ba8JA&#10;FITvBf/D8oTe6saKrURXEbXgoZfaeH9kn9lg9m3Ivpr4791CocdhZr5hVpvBN+pGXawDG5hOMlDE&#10;ZbA1VwaK74+XBagoyBabwGTgThE269HTCnMbev6i20kqlSAcczTgRNpc61g68hgnoSVO3iV0HiXJ&#10;rtK2wz7BfaNfs+xNe6w5LThsaeeovJ5+vAERu53ei4OPx/Pwue9dVs6xMOZ5PGyXoIQG+Q//tY/W&#10;wGz2Dr9n0hHQ6wcAAAD//wMAUEsBAi0AFAAGAAgAAAAhANvh9svuAAAAhQEAABMAAAAAAAAAAAAA&#10;AAAAAAAAAFtDb250ZW50X1R5cGVzXS54bWxQSwECLQAUAAYACAAAACEAWvQsW78AAAAVAQAACwAA&#10;AAAAAAAAAAAAAAAfAQAAX3JlbHMvLnJlbHNQSwECLQAUAAYACAAAACEAcpWO0c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531200" w:rsidRDefault="00C4010C" w:rsidP="007654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CuadroTexto 10" o:spid="_x0000_s1257" type="#_x0000_t202" style="position:absolute;left:16032;top:808;width:6134;height:2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hqjwAAAANwAAAAPAAAAZHJzL2Rvd25yZXYueG1sRE89a8Mw&#10;EN0D/Q/iCt1iOQ0pxY1iTNJChixN3f2wLpaJdTLWNXb+fTUUOj7e97acfa9uNMYusIFVloMiboLt&#10;uDVQf30sX0FFQbbYByYDd4pQ7h4WWyxsmPiTbmdpVQrhWKABJzIUWsfGkceYhYE4cZcwepQEx1bb&#10;EacU7nv9nOcv2mPHqcHhQHtHzfX84w2I2Gp1r999PH7Pp8Pk8maDtTFPj3P1Bkpoln/xn/toDazX&#10;aW06k46A3v0CAAD//wMAUEsBAi0AFAAGAAgAAAAhANvh9svuAAAAhQEAABMAAAAAAAAAAAAAAAAA&#10;AAAAAFtDb250ZW50X1R5cGVzXS54bWxQSwECLQAUAAYACAAAACEAWvQsW78AAAAVAQAACwAAAAAA&#10;AAAAAAAAAAAfAQAAX3JlbHMvLnJlbHNQSwECLQAUAAYACAAAACEAAwoao8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531200" w:rsidRDefault="00C4010C" w:rsidP="007654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_x0000_s1258" type="#_x0000_t202" style="position:absolute;left:10455;top:773;width:4362;height:2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r84wwAAANwAAAAPAAAAZHJzL2Rvd25yZXYueG1sRI9Ba8JA&#10;FITvBf/D8oTe6saKpUZXEbXgoZfaeH9kn9lg9m3Ivpr4791CocdhZr5hVpvBN+pGXawDG5hOMlDE&#10;ZbA1VwaK74+Xd1BRkC02gcnAnSJs1qOnFeY29PxFt5NUKkE45mjAibS51rF05DFOQkucvEvoPEqS&#10;XaVth32C+0a/Ztmb9lhzWnDY0s5ReT39eAMidju9Fwcfj+fhc9+7rJxjYczzeNguQQkN8h/+ax+t&#10;gdlsAb9n0hHQ6wcAAAD//wMAUEsBAi0AFAAGAAgAAAAhANvh9svuAAAAhQEAABMAAAAAAAAAAAAA&#10;AAAAAAAAAFtDb250ZW50X1R5cGVzXS54bWxQSwECLQAUAAYACAAAACEAWvQsW78AAAAVAQAACwAA&#10;AAAAAAAAAAAAAAAfAQAAX3JlbHMvLnJlbHNQSwECLQAUAAYACAAAACEAbEa/OMMAAADcAAAADwAA&#10;AAAAAAAAAAAAAAAHAgAAZHJzL2Rvd25yZXYueG1sUEsFBgAAAAADAAMAtwAAAPcCAAAAAA==&#10;" filled="f" stroked="f">
                        <v:textbox style="mso-fit-shape-to-text:t">
                          <w:txbxContent>
                            <w:p w:rsidR="00C4010C" w:rsidRPr="00531200" w:rsidRDefault="00C4010C" w:rsidP="007654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CuadroTexto 12" o:spid="_x0000_s1259" type="#_x0000_t202" style="position:absolute;left:2250;top:668;width:5398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mXYwAAAANwAAAAPAAAAZHJzL2Rvd25yZXYueG1sRE9Na8JA&#10;EL0X/A/LFHrTjW2VErMRUQseeqmm9yE7ZkOzsyE7NfHfdw+FHh/vu9hOvlM3GmIb2MBykYEiroNt&#10;uTFQXd7nb6CiIFvsApOBO0XYlrOHAnMbRv6k21kalUI45mjAifS51rF25DEuQk+cuGsYPEqCQ6Pt&#10;gGMK951+zrK19thyanDY095R/X3+8QZE7G55r44+nr6mj8PosnqFlTFPj9NuA0pokn/xn/tkDby8&#10;pvnpTDoCuvwFAAD//wMAUEsBAi0AFAAGAAgAAAAhANvh9svuAAAAhQEAABMAAAAAAAAAAAAAAAAA&#10;AAAAAFtDb250ZW50X1R5cGVzXS54bWxQSwECLQAUAAYACAAAACEAWvQsW78AAAAVAQAACwAAAAAA&#10;AAAAAAAAAAAfAQAAX3JlbHMvLnJlbHNQSwECLQAUAAYACAAAACEApXpl2M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531200" w:rsidRDefault="00C4010C" w:rsidP="007654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HAS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643B01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29</w:t>
            </w:r>
            <w:r w:rsidRPr="00897ABA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42A4" w:rsidTr="00643B01">
        <w:trPr>
          <w:trHeight w:val="641"/>
        </w:trPr>
        <w:tc>
          <w:tcPr>
            <w:tcW w:w="6091" w:type="dxa"/>
          </w:tcPr>
          <w:p w:rsidR="00EE42A4" w:rsidRDefault="00EE42A4" w:rsidP="00EE42A4">
            <w:pPr>
              <w:rPr>
                <w:noProof/>
                <w:lang w:eastAsia="es-MX"/>
              </w:rPr>
            </w:pPr>
          </w:p>
          <w:p w:rsidR="00643B01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</w:p>
          <w:p w:rsidR="00643B01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</w:p>
          <w:p w:rsidR="00EE42A4" w:rsidRPr="00643B01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  <w:r w:rsidRPr="00643B01"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30</w:t>
            </w:r>
            <w:r w:rsidR="00EE42A4" w:rsidRPr="00643B01"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.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r w:rsidRPr="004153C1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4896" behindDoc="0" locked="0" layoutInCell="1" allowOverlap="1" wp14:anchorId="02D3B14D" wp14:editId="0E45965E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0464</wp:posOffset>
                      </wp:positionV>
                      <wp:extent cx="2787015" cy="393065"/>
                      <wp:effectExtent l="19050" t="38100" r="51435" b="102235"/>
                      <wp:wrapNone/>
                      <wp:docPr id="15" name="Grupo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87015" cy="393065"/>
                                <a:chOff x="0" y="0"/>
                                <a:chExt cx="2787583" cy="393514"/>
                              </a:xfrm>
                            </wpg:grpSpPr>
                            <wps:wsp>
                              <wps:cNvPr id="16" name="33 Conector recto"/>
                              <wps:cNvCnPr/>
                              <wps:spPr>
                                <a:xfrm>
                                  <a:off x="0" y="197962"/>
                                  <a:ext cx="2787583" cy="190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" name="Datos almacenados 23"/>
                              <wps:cNvSpPr/>
                              <wps:spPr>
                                <a:xfrm>
                                  <a:off x="56616" y="107955"/>
                                  <a:ext cx="728962" cy="218142"/>
                                </a:xfrm>
                                <a:prstGeom prst="flowChartOnlineStorage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525" cap="flat" cmpd="sng" algn="ctr">
                                  <a:solidFill>
                                    <a:srgbClr val="00B05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24" name="CuadroTexto 13"/>
                              <wps:cNvSpPr txBox="1"/>
                              <wps:spPr>
                                <a:xfrm>
                                  <a:off x="138326" y="91326"/>
                                  <a:ext cx="743737" cy="2085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AC5E5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HY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" name="48 Pentágono regular"/>
                              <wps:cNvSpPr/>
                              <wps:spPr>
                                <a:xfrm>
                                  <a:off x="882474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6" name="50 Pentágono regular"/>
                              <wps:cNvSpPr/>
                              <wps:spPr>
                                <a:xfrm rot="5400000">
                                  <a:off x="2171267" y="-20540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" name="49 Pentágono regular"/>
                              <wps:cNvSpPr/>
                              <wps:spPr>
                                <a:xfrm rot="16200000">
                                  <a:off x="1394185" y="-91861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" name="CuadroTexto 17"/>
                              <wps:cNvSpPr txBox="1"/>
                              <wps:spPr>
                                <a:xfrm>
                                  <a:off x="1272468" y="111328"/>
                                  <a:ext cx="591941" cy="2085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AC5E5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4" name="CuadroTexto 18"/>
                              <wps:cNvSpPr txBox="1"/>
                              <wps:spPr>
                                <a:xfrm>
                                  <a:off x="2099568" y="115881"/>
                                  <a:ext cx="469996" cy="2085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AC5E5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5" name="CuadroTexto 19"/>
                              <wps:cNvSpPr txBox="1"/>
                              <wps:spPr>
                                <a:xfrm>
                                  <a:off x="879818" y="103390"/>
                                  <a:ext cx="435699" cy="2085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B25A60" w:rsidRDefault="00C4010C" w:rsidP="00AC5E5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B25A6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D3B14D" id="_x0000_s1260" style="position:absolute;margin-left:1.4pt;margin-top:.8pt;width:219.45pt;height:30.95pt;z-index:251664896" coordsize="27875,3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CKqagUAAIUaAAAOAAAAZHJzL2Uyb0RvYy54bWzsWdtu4zYQfS/QfyD0vrGoO404i9pp8tJ2&#10;g2aLPjOSLAmQRJWkY+/n9Fv2xzpDSvIlzm422RgNsHlwJEokZ86cORxS5+83TU3uc6kq0c4ceuY6&#10;JG9TkVVtMXP++nj1LnGI0rzNeC3afOZ8ypXz/uLnn87X3TT3RCnqLJcEBmnVdN3NnFLrbjqZqLTM&#10;G67ORJe38HApZMM13Mpikkm+htGbeuK5bjRZC5l1UqS5UtB6aR86F2b85TJP9YflUuWa1DMHbNPm&#10;V5rfO/ydXJzzaSF5V1ZpbwZ/hhUNr1qYdBzqkmtOVrJ6MFRTpVIosdRnqWgmYrms0tz4AN5Q98Cb&#10;aylWnfGlmK6LboQJoD3A6dnDpn/c30hSZRC70CEtbyBG13LVCUINOOuumMI717K77W4koIUNhb1D&#10;fzdL2eB/8IRsDKyfRljzjSYpNHpxErs4fArPfOa7UWhxT0sIzoNuafnrTscw8ceOIQ2w42SYdrJn&#10;zLoDCqktSuplKN2WvMsN+AoRGFCKBpR8nyyA0qkWkkj8h6ahDfDyou2xUlMFsD0KFGUxizwLxi5a&#10;o9OUudG+z3zaSaWvc9EQvJg5ddWimXzK739T2sIzvILNrbiq6hra+bRuyRrCkYQxBoNDui1rruGy&#10;6YAAqi0cwusC8jjV0gypRF1l2B17K1ncLWpJ7jnk0hUYHkTmpXrV/C4y2xy58Gf9gWaMrnk7GJoh&#10;dP0wJox746PRl1yVtot51Ee7bnH+3KRz7yMCbaHFqzuRfTKIAyMMCWwkXp0NHnDT5gwkvFCAXsPT&#10;vOUZXMOzLSHG5BmsHig8Zk4YRRS4BRlC3ZiFfYYMpIi9BIliMsijCQ0MacZEeECKZS3Wi5JL/aFF&#10;ftwCSXnxRZrshWIv1My7dEMTVIzeLiMsn1jovZhOrjt/ZI4Xs4JIXS+ElX/epqUA9Ud+Y6acmC3B&#10;wJbFimdSfITogs4e8oTozVyAbNKBP49ICPUT37OUYRSvTI6PjAn82I97xrhJSBPj8ZZ3g0b0MoIS&#10;9iQZMaBtU09v7jZm/YjiwV6bjWQNqyqoyj8rLnNnJwpGS7pfVhqEyejVNoNPHxJgrk3gICE3eas/&#10;/1uIVoCgF6uaG5KgdSDpX8/gJPGCGEL8cAH0QRYDqD7M+gd57n8le6Ho0Rzs+FI8oGYxykyk0H9X&#10;ujTLFZIG4S0UyKS9IJ2AhdA1zftpPZ/PQ2baddVqq7rhINSQ6VyPsu5j8ygBdh0wAl6o3Vl87P7E&#10;mfy4H/FZM1G056lTUWOWyY49p0ZnD1YldAqaRhBBQQnHepZGUHLivESlvM6xaOqTaogGovH9VJFt&#10;Q6RKnuU2Ruy4OxQE9GiM9iT7yXKKnoiVzuVtma3JXb2Sf3Jw2K7kJKuw9DBoOHADkhqaJwDNPh+P&#10;xMhAaNt53ZXceuUnx60fbTAxGWuAXim2OtSLzv9H7MdCMXSfpSwI5BZWEw5bLHs0ph6oLQrNO88F&#10;4A+KBT+gMVSNRm6SMHJBlHCxe1T6TyI3wVVC55enkJujM72O3Byd6s3KzY43P+TmrckN6EFfyLAX&#10;yM24wu3oDfVZQBMolFBvGE0is+jBfqzfpfsg3UkvNyA2ERsKheFs4KDSPIncLGA1DE4iN0dneh25&#10;OTrVm5WbHW9+yM1bkxs41rVys7eVHbeA/YbpyVtZL/aCCMbE4w8K+yOzWd1KTMgoaNApN7PGgO3G&#10;9E1sZv3j5wujK98YFM9lLByDEibJge4HEWMMqlzc1XonOWFgb/CEwR9PGPYyZXTlG4OSxCyBoxyT&#10;KK7v27V2myiBH0JUThiT2Cz23y9RzJE+fOsweth/l8GPKbv3cL379ejiPwAAAP//AwBQSwMEFAAG&#10;AAgAAAAhADaMq9/dAAAABgEAAA8AAABkcnMvZG93bnJldi54bWxMzk1Lw0AQBuC74H9YRvBmN+lH&#10;lJhNKUU9FcFWEG/TZJqEZmdDdpuk/97xpMeZd3jnydaTbdVAvW8cG4hnESjiwpUNVwY+D68PT6B8&#10;QC6xdUwGruRhnd/eZJiWbuQPGvahUlLCPkUDdQhdqrUvarLoZ64jluzkeotBxr7SZY+jlNtWz6Mo&#10;0RYblg81drStqTjvL9bA24jjZhG/DLvzaXv9Pqzev3YxGXN/N22eQQWawt8x/PKFDrmYju7CpVet&#10;gbnAg6wTUJIul/EjqKOBZLECnWf6Pz//AQAA//8DAFBLAQItABQABgAIAAAAIQC2gziS/gAAAOEB&#10;AAATAAAAAAAAAAAAAAAAAAAAAABbQ29udGVudF9UeXBlc10ueG1sUEsBAi0AFAAGAAgAAAAhADj9&#10;If/WAAAAlAEAAAsAAAAAAAAAAAAAAAAALwEAAF9yZWxzLy5yZWxzUEsBAi0AFAAGAAgAAAAhAJVU&#10;IqpqBQAAhRoAAA4AAAAAAAAAAAAAAAAALgIAAGRycy9lMm9Eb2MueG1sUEsBAi0AFAAGAAgAAAAh&#10;ADaMq9/dAAAABgEAAA8AAAAAAAAAAAAAAAAAxAcAAGRycy9kb3ducmV2LnhtbFBLBQYAAAAABAAE&#10;APMAAADOCAAAAAA=&#10;">
                      <v:line id="33 Conector recto" o:spid="_x0000_s1261" style="position:absolute;visibility:visible;mso-wrap-style:square" from="0,1979" to="27875,2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wc4vwAAANsAAAAPAAAAZHJzL2Rvd25yZXYueG1sRE/LqsIw&#10;EN1f8B/CCO6uqQrlWo0iouBCER/dD83YFptJaaKtf28E4e7mcJ4zX3amEk9qXGlZwWgYgSDOrC45&#10;V3C9bH//QDiPrLGyTApe5GC56P3MMdG25RM9zz4XIYRdggoK7+tESpcVZNANbU0cuJttDPoAm1zq&#10;BtsQbio5jqJYGiw5NBRY07qg7H5+GAXTQ5W/4vh4uNVpuxltJvs0PWVKDfrdagbCU+f/xV/3Tof5&#10;MXx+CQfIxRsAAP//AwBQSwECLQAUAAYACAAAACEA2+H2y+4AAACFAQAAEwAAAAAAAAAAAAAAAAAA&#10;AAAAW0NvbnRlbnRfVHlwZXNdLnhtbFBLAQItABQABgAIAAAAIQBa9CxbvwAAABUBAAALAAAAAAAA&#10;AAAAAAAAAB8BAABfcmVscy8ucmVsc1BLAQItABQABgAIAAAAIQBQswc4vwAAANsAAAAPAAAAAAAA&#10;AAAAAAAAAAcCAABkcnMvZG93bnJldi54bWxQSwUGAAAAAAMAAwC3AAAA8wIAAAAA&#10;" strokecolor="#fac090" strokeweight="2.25pt"/>
                      <v:shapetype id="_x0000_t130" coordsize="21600,21600" o:spt="130" path="m3600,21597c2662,21202,1837,20075,1087,18440,487,16240,75,13590,,10770,75,8007,487,5412,1087,3045,1837,1465,2662,337,3600,l21597,v-937,337,-1687,1465,-2512,3045c18485,5412,18072,8007,17997,10770v75,2820,488,5470,1088,7670c19910,20075,20660,21202,21597,21597xe">
                        <v:stroke joinstyle="miter"/>
                        <v:path gradientshapeok="t" o:connecttype="custom" o:connectlocs="10800,0;0,10800;10800,21600;17997,10800" textboxrect="3600,0,17997,21600"/>
                      </v:shapetype>
                      <v:shape id="Datos almacenados 23" o:spid="_x0000_s1262" type="#_x0000_t130" style="position:absolute;left:566;top:1079;width:7289;height:2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f2axQAAANsAAAAPAAAAZHJzL2Rvd25yZXYueG1sRI9Ba8JA&#10;FITvhf6H5RV6azYqFEmziiiWYkHQFmJuz+wzCWbfhuw2Sf99VxB6HGbmGyZdjqYRPXWutqxgEsUg&#10;iAuray4VfH9tX+YgnEfW2FgmBb/kYLl4fEgx0XbgA/VHX4oAYZeggsr7NpHSFRUZdJFtiYN3sZ1B&#10;H2RXSt3hEOCmkdM4fpUGaw4LFba0rqi4Hn+Mgvx9v9utZjFm2SErcp1/bsrTWannp3H1BsLT6P/D&#10;9/aHVjCdwe1L+AFy8QcAAP//AwBQSwECLQAUAAYACAAAACEA2+H2y+4AAACFAQAAEwAAAAAAAAAA&#10;AAAAAAAAAAAAW0NvbnRlbnRfVHlwZXNdLnhtbFBLAQItABQABgAIAAAAIQBa9CxbvwAAABUBAAAL&#10;AAAAAAAAAAAAAAAAAB8BAABfcmVscy8ucmVsc1BLAQItABQABgAIAAAAIQCBJf2axQAAANsAAAAP&#10;AAAAAAAAAAAAAAAAAAcCAABkcnMvZG93bnJldi54bWxQSwUGAAAAAAMAAwC3AAAA+QIAAAAA&#10;" fillcolor="#92d050" strokecolor="#00b050"/>
                      <v:shape id="CuadroTexto 13" o:spid="_x0000_s1263" type="#_x0000_t202" style="position:absolute;left:1383;top:913;width:7437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B25A60" w:rsidRDefault="00C4010C" w:rsidP="00AC5E5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HYT</w:t>
                              </w:r>
                            </w:p>
                          </w:txbxContent>
                        </v:textbox>
                      </v:shape>
                      <v:shape id="48 Pentágono regular" o:spid="_x0000_s1264" type="#_x0000_t56" style="position:absolute;left:8824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fAewwAAANsAAAAPAAAAZHJzL2Rvd25yZXYueG1sRI9Bi8Iw&#10;FITvwv6H8Ba8iKYVFek2igjiHgRRd++P5tmWNi+lybbdf28EweMwM98w6XYwteiodaVlBfEsAkGc&#10;WV1yruDndpiuQTiPrLG2TAr+ycF28zFKMdG25wt1V5+LAGGXoILC+yaR0mUFGXQz2xAH725bgz7I&#10;Npe6xT7ATS3nUbSSBksOCwU2tC8oq65/RkE36fx91zfV8bT/PevVIo7PeFBq/DnsvkB4Gvw7/Gp/&#10;awXzJTy/hB8gNw8AAAD//wMAUEsBAi0AFAAGAAgAAAAhANvh9svuAAAAhQEAABMAAAAAAAAAAAAA&#10;AAAAAAAAAFtDb250ZW50X1R5cGVzXS54bWxQSwECLQAUAAYACAAAACEAWvQsW78AAAAVAQAACwAA&#10;AAAAAAAAAAAAAAAfAQAAX3JlbHMvLnJlbHNQSwECLQAUAAYACAAAACEAP4XwHsMAAADbAAAADwAA&#10;AAAAAAAAAAAAAAAHAgAAZHJzL2Rvd25yZXYueG1sUEsFBgAAAAADAAMAtwAAAPcCAAAAAA=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50 Pentágono regular" o:spid="_x0000_s1265" type="#_x0000_t56" style="position:absolute;left:21712;top:-2054;width:3418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42xxQAAANsAAAAPAAAAZHJzL2Rvd25yZXYueG1sRI9BawIx&#10;FITvBf9DeIK3mtWDrVujiOyiUCh0KxRvj+Q1u3Tzsm6irv++KRR6HGbmG2a1GVwrrtSHxrOC2TQD&#10;Qay9adgqOH6Uj88gQkQ22HomBXcKsFmPHlaYG3/jd7pW0YoE4ZCjgjrGLpcy6JochqnviJP35XuH&#10;McneStPjLcFdK+dZtpAOG04LNXa0q0l/VxenoPh8Lc5vT/KkbVGWem+X1flklJqMh+0LiEhD/A//&#10;tQ9GwXwBv1/SD5DrHwAAAP//AwBQSwECLQAUAAYACAAAACEA2+H2y+4AAACFAQAAEwAAAAAAAAAA&#10;AAAAAAAAAAAAW0NvbnRlbnRfVHlwZXNdLnhtbFBLAQItABQABgAIAAAAIQBa9CxbvwAAABUBAAAL&#10;AAAAAAAAAAAAAAAAAB8BAABfcmVscy8ucmVsc1BLAQItABQABgAIAAAAIQAW442xxQAAANsAAAAP&#10;AAAAAAAAAAAAAAAAAAcCAABkcnMvZG93bnJldi54bWxQSwUGAAAAAAMAAwC3AAAA+QIAAAAA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49 Pentágono regular" o:spid="_x0000_s1266" type="#_x0000_t56" style="position:absolute;left:13941;top:-919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FOawwAAANsAAAAPAAAAZHJzL2Rvd25yZXYueG1sRI/RisIw&#10;FETfF/yHcAVfFpvqgyu1UUQUBEVYdz/g2lzbanNTmljr3xtB8HGYmTNMuuhMJVpqXGlZwSiKQRBn&#10;VpecK/j/2wynIJxH1lhZJgUPcrCY975STLS98y+1R5+LAGGXoILC+zqR0mUFGXSRrYmDd7aNQR9k&#10;k0vd4D3ATSXHcTyRBksOCwXWtCooux5vRsFuuj4tvbvlE4pPbb3ZHy6j3bdSg363nIHw1PlP+N3e&#10;agXjH3h9CT9Azp8AAAD//wMAUEsBAi0AFAAGAAgAAAAhANvh9svuAAAAhQEAABMAAAAAAAAAAAAA&#10;AAAAAAAAAFtDb250ZW50X1R5cGVzXS54bWxQSwECLQAUAAYACAAAACEAWvQsW78AAAAVAQAACwAA&#10;AAAAAAAAAAAAAAAfAQAAX3JlbHMvLnJlbHNQSwECLQAUAAYACAAAACEAGDxTmsMAAADb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17" o:spid="_x0000_s1267" type="#_x0000_t202" style="position:absolute;left:12724;top:1113;width:5920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      <v:textbox style="mso-fit-shape-to-text:t">
                          <w:txbxContent>
                            <w:p w:rsidR="00C4010C" w:rsidRPr="00B25A60" w:rsidRDefault="00C4010C" w:rsidP="00AC5E5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CuadroTexto 18" o:spid="_x0000_s1268" type="#_x0000_t202" style="position:absolute;left:20995;top:1158;width:4700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B25A60" w:rsidRDefault="00C4010C" w:rsidP="00AC5E5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_x0000_s1269" type="#_x0000_t202" style="position:absolute;left:8798;top:1033;width:4357;height:2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    <v:textbox style="mso-fit-shape-to-text:t">
                          <w:txbxContent>
                            <w:p w:rsidR="00C4010C" w:rsidRPr="00B25A60" w:rsidRDefault="00C4010C" w:rsidP="00AC5E5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25A6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/>
          <w:p w:rsidR="00EE42A4" w:rsidRPr="003742E0" w:rsidRDefault="00643B01" w:rsidP="00EE42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  <w:r w:rsidR="00EE42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</w:tcPr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  <w:r w:rsidRPr="00F01D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F01D09" w:rsidRDefault="00EE42A4" w:rsidP="00EE42A4">
            <w:pPr>
              <w:rPr>
                <w:rFonts w:ascii="Times New Roman" w:hAnsi="Times New Roman" w:cs="Times New Roman"/>
                <w:b/>
              </w:rPr>
            </w:pPr>
          </w:p>
          <w:p w:rsidR="00EE42A4" w:rsidRPr="00F01D09" w:rsidRDefault="00EE42A4" w:rsidP="00EE42A4">
            <w:pPr>
              <w:rPr>
                <w:rFonts w:ascii="Times New Roman" w:hAnsi="Times New Roman" w:cs="Times New Roman"/>
                <w:b/>
              </w:rPr>
            </w:pPr>
            <w:r w:rsidRPr="00F01D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  <w:r w:rsidRPr="00F01D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5920" behindDoc="0" locked="0" layoutInCell="1" allowOverlap="1" wp14:anchorId="1EA63AE4" wp14:editId="6A2E03C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1109</wp:posOffset>
                      </wp:positionV>
                      <wp:extent cx="2607310" cy="309880"/>
                      <wp:effectExtent l="19050" t="38100" r="2540" b="90170"/>
                      <wp:wrapNone/>
                      <wp:docPr id="203" name="Grupo 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07310" cy="309880"/>
                                <a:chOff x="0" y="0"/>
                                <a:chExt cx="2685727" cy="341764"/>
                              </a:xfrm>
                            </wpg:grpSpPr>
                            <wps:wsp>
                              <wps:cNvPr id="204" name="33 Conector recto"/>
                              <wps:cNvCnPr/>
                              <wps:spPr>
                                <a:xfrm>
                                  <a:off x="0" y="169478"/>
                                  <a:ext cx="2685727" cy="370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5" name="Rectángulo 205"/>
                              <wps:cNvSpPr/>
                              <wps:spPr>
                                <a:xfrm>
                                  <a:off x="173789" y="63634"/>
                                  <a:ext cx="341895" cy="233059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79646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F79646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F79646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F79646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06" name="CuadroTexto 53"/>
                              <wps:cNvSpPr txBox="1"/>
                              <wps:spPr>
                                <a:xfrm>
                                  <a:off x="142264" y="54017"/>
                                  <a:ext cx="41846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07" name="50 Pentágono regular"/>
                              <wps:cNvSpPr/>
                              <wps:spPr>
                                <a:xfrm rot="5400000">
                                  <a:off x="1995762" y="-25715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08" name="CuadroTexto 55"/>
                              <wps:cNvSpPr txBox="1"/>
                              <wps:spPr>
                                <a:xfrm>
                                  <a:off x="1941767" y="47961"/>
                                  <a:ext cx="60134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15" name="49 Pentágono regular"/>
                              <wps:cNvSpPr/>
                              <wps:spPr>
                                <a:xfrm rot="16200000">
                                  <a:off x="1206797" y="-13112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16" name="CuadroTexto 57"/>
                              <wps:cNvSpPr txBox="1"/>
                              <wps:spPr>
                                <a:xfrm>
                                  <a:off x="1146709" y="53201"/>
                                  <a:ext cx="57721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A63AE4" id="Grupo 50" o:spid="_x0000_s1270" style="position:absolute;margin-left:-.05pt;margin-top:7.15pt;width:205.3pt;height:24.4pt;z-index:251665920;mso-width-relative:margin;mso-height-relative:margin" coordsize="26857,3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Tf97gQAAMMWAAAOAAAAZHJzL2Uyb0RvYy54bWzsWNtu4zYQfS/QfyD0nljUXUacRddp8tJL&#10;sNmiz7TugCSqJB07n9Nv6Y91hpRk2XG2QXbjwsDmwZEokZw5M3POiFcftk1NHjMhK94uLHppWyRr&#10;E55WbbGw/vh8exFZRCrWpqzmbbawnjJpfbj+8YerTTfPHF7yOs0EgUVaOd90C6tUqpvPZjIps4bJ&#10;S95lLTzMuWiYgltRzFLBNrB6U88c2w5mGy7STvAkkxJGb8xD61qvn+dZon7Pc5kpUi8ssE3pX6F/&#10;V/g7u75i80KwrqyS3gz2BisaVrWw6bjUDVOMrEX1bKmmSgSXPFeXCW9mPM+rJNM+gDfUPvDmTvB1&#10;p30p5puiG2ECaA9wevOyyW+P94JU6cJybNciLWsgSHdi3XHia3Q2XTGHl+5E99DdC4ALBwpzhw5v&#10;c9Hgf3CFbDWuTyOu2VaRBAadwA5dCvAn8My14yjqgU9KiM6zaUn58zgx8kMn7Cd6NAw8jNhs2Ha2&#10;Z8ymgxySO5jk18H0ULIu0+hLRGCEyRtgcl2yhKROFBdE4D+0DY2At5dtD5acS8DtRaRoEHthZNJw&#10;B9fU69AO9nxm805IdZfxhuDFwqqrFs1kc/b4i1QGnuEVHG75bVXXMM7mdUs2EA5Y3gdMGdRbXjMF&#10;l00HGSDbwiKsLqCQEyX0kpLXVYrTcbYUxWpZC/LIoJhuwzjwAv1SvW5+5akZDmz4M+7AMEZXv+0N&#10;wxC6fhkdxr310egbJkszRT/qPa9b3D/T9dz7iDgbZPFqxdMnDThkhE4CE4gTZAMAaYrmE2TAP3+3&#10;xbrmxLF9tLzPhbFwBouH9B2rhoZuGMUWgfII3MDVSQ7+9lXgejSKMWDw2HFd24+/nBCYi19KCKA7&#10;HVMiuPqzUqVOdCBvPaeQADCiXUjScSgh2yTCC7FXVatMvPwhxBBhpsaEcHFYZ8RB6As53cXF6a/c&#10;yQ37Fd+0E0V7XrsV1Wbp2tlzanT2iFMwNIIItUkYSiENQK1wXyITVmdQbbQP4hANRMPUZ+w737I8&#10;ZcnSzMQoPu4OtYfxA3feVp7oCV+rTDyU6Yas6rX4xMBhwwEkrZC0NBoW3IAW+/oJQLOfj0dipCE0&#10;46zuSma8ciME1hDflFxGGzTVjOwBd8fIgwhVL7lpE1iblBwsQxrEdU9NKsFAKss1SwX/DEwAeuyi&#10;LRNOIWr7kYO86kzaufScXTzHAeFEdgGoaYjL7NgFyMULBnaxI8doMyTCoOyDlvRy81/sMsrNAcpq&#10;u9rqRiMc7TWsTTbQfoH6/LVmIoMkGMOAVrb8p7XieaV1DX00c/6HmEAXYojet8l91gLXF7zlIPzA&#10;+EynySQ0faCm0o/Zvct1XSOm96Fx7IeBo+Nz4fgh9bV47CIE/I+Nj+b/yIdear8JetYQQM+sGBj3&#10;rhrg3Ub0443e4p014OhO76MBR7c6Ww2YePNdA85OA+DD2fDNngYc9pWv1oAYSQQ4DETAg9Zdc/CO&#10;YgKbut5JRcAZxOycRIACRCYoXvwVIjA2g1MVcOwgjE2ALqhLqaPlfhciF9qcqFcB0IAgHlqeF3T6&#10;JCqwhM7RO4kKHN3pfVTg6FZnqwITb76rwLmpAD3+JaBb+Em7+WoVoF4Q2uagwXfhxHH/U8APQwcp&#10;Th80nORTYPyk+TYqAJ8c+qRUh7k/1cWj2Ok9XE/Pnq//BQAA//8DAFBLAwQUAAYACAAAACEAvMJC&#10;fd0AAAAHAQAADwAAAGRycy9kb3ducmV2LnhtbEyOzUrDQBSF94LvMFzBXTsZ0xaJmZRS1FURbAVx&#10;d5u5TUIzMyEzTdK397qyy/PDOV++nmwrBupD450GNU9AkCu9aVyl4evwNnsGESI6g613pOFKAdbF&#10;/V2OmfGj+6RhHyvBIy5kqKGOscukDGVNFsPcd+Q4O/neYmTZV9L0OPK4beVTkqykxcbxQ40dbWsq&#10;z/uL1fA+4rhJ1euwO5+215/D8uN7p0jrx4dp8wIi0hT/y/CHz+hQMNPRX5wJotUwU1xke5GC4Hih&#10;kiWIo4ZVqkAWubzlL34BAAD//wMAUEsBAi0AFAAGAAgAAAAhALaDOJL+AAAA4QEAABMAAAAAAAAA&#10;AAAAAAAAAAAAAFtDb250ZW50X1R5cGVzXS54bWxQSwECLQAUAAYACAAAACEAOP0h/9YAAACUAQAA&#10;CwAAAAAAAAAAAAAAAAAvAQAAX3JlbHMvLnJlbHNQSwECLQAUAAYACAAAACEAr1E3/e4EAADDFgAA&#10;DgAAAAAAAAAAAAAAAAAuAgAAZHJzL2Uyb0RvYy54bWxQSwECLQAUAAYACAAAACEAvMJCfd0AAAAH&#10;AQAADwAAAAAAAAAAAAAAAABIBwAAZHJzL2Rvd25yZXYueG1sUEsFBgAAAAAEAAQA8wAAAFIIAAAA&#10;AA==&#10;">
                      <v:line id="33 Conector recto" o:spid="_x0000_s1271" style="position:absolute;visibility:visible;mso-wrap-style:square" from="0,1694" to="26857,1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+o2xQAAANwAAAAPAAAAZHJzL2Rvd25yZXYueG1sRI9Ba8JA&#10;FITvBf/D8gRvzSZaQo1uRMRCD5Viau6P7DMJZt+G7NbEf98tFHocZuYbZrubTCfuNLjWsoIkikEQ&#10;V1a3XCu4fL09v4JwHlljZ5kUPMjBLp89bTHTduQz3QtfiwBhl6GCxvs+k9JVDRl0ke2Jg3e1g0Ef&#10;5FBLPeAY4KaTyzhOpcGWw0KDPR0aqm7Ft1GwPnX1I00/T9e+HI/JcfVRludKqcV82m9AeJr8f/iv&#10;/a4VLOMX+D0TjoDMfwAAAP//AwBQSwECLQAUAAYACAAAACEA2+H2y+4AAACFAQAAEwAAAAAAAAAA&#10;AAAAAAAAAAAAW0NvbnRlbnRfVHlwZXNdLnhtbFBLAQItABQABgAIAAAAIQBa9CxbvwAAABUBAAAL&#10;AAAAAAAAAAAAAAAAAB8BAABfcmVscy8ucmVsc1BLAQItABQABgAIAAAAIQCND+o2xQAAANwAAAAP&#10;AAAAAAAAAAAAAAAAAAcCAABkcnMvZG93bnJldi54bWxQSwUGAAAAAAMAAwC3AAAA+QIAAAAA&#10;" strokecolor="#fac090" strokeweight="2.25pt"/>
                      <v:rect id="Rectángulo 205" o:spid="_x0000_s1272" style="position:absolute;left:1737;top:636;width:3419;height:2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QRgxAAAANwAAAAPAAAAZHJzL2Rvd25yZXYueG1sRI9Pi8Iw&#10;FMTvwn6H8Ba8yJquYFeqUUQQ9OgfWHp72zybss1LaWKt394IgsdhZn7DLFa9rUVHra8cK/geJyCI&#10;C6crLhWcT9uvGQgfkDXWjknBnTyslh+DBWba3fhA3TGUIkLYZ6jAhNBkUvrCkEU/dg1x9C6utRii&#10;bEupW7xFuK3lJElSabHiuGCwoY2h4v94tQp+RrN1t98YuZOjPi9/p+lfTqlSw89+PQcRqA/v8Ku9&#10;0womyRSeZ+IRkMsHAAAA//8DAFBLAQItABQABgAIAAAAIQDb4fbL7gAAAIUBAAATAAAAAAAAAAAA&#10;AAAAAAAAAABbQ29udGVudF9UeXBlc10ueG1sUEsBAi0AFAAGAAgAAAAhAFr0LFu/AAAAFQEAAAsA&#10;AAAAAAAAAAAAAAAAHwEAAF9yZWxzLy5yZWxzUEsBAi0AFAAGAAgAAAAhAFkVBGDEAAAA3AAAAA8A&#10;AAAAAAAAAAAAAAAABwIAAGRycy9kb3ducmV2LnhtbFBLBQYAAAAAAwADALcAAAD4AgAAAAA=&#10;" fillcolor="#ffbe86" strokecolor="#f69240">
                        <v:fill color2="#ffebdb" rotate="t" angle="180" colors="0 #ffbe86;22938f #ffd0aa;1 #ffebdb" focus="100%" type="gradient"/>
                        <v:shadow on="t" color="black" opacity="24903f" origin=",.5" offset="0,.55556mm"/>
                      </v:rect>
                      <v:shape id="CuadroTexto 53" o:spid="_x0000_s1273" type="#_x0000_t202" style="position:absolute;left:1422;top:540;width:4185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ENzxAAAANwAAAAPAAAAZHJzL2Rvd25yZXYueG1sRI9Ba8JA&#10;FITvgv9heYI3s6u0oaZZpbQUPFm0rdDbI/tMgtm3IbtN4r/vFgSPw8x8w+Tb0Taip87XjjUsEwWC&#10;uHCm5lLD1+f74gmED8gGG8ek4UoetpvpJMfMuIEP1B9DKSKEfYYaqhDaTEpfVGTRJ64ljt7ZdRZD&#10;lF0pTYdDhNtGrpRKpcWa40KFLb1WVFyOv1bD9/78c3pQH+WbfWwHNyrJdi21ns/Gl2cQgcZwD9/a&#10;O6NhpVL4PxOPgNz8AQAA//8DAFBLAQItABQABgAIAAAAIQDb4fbL7gAAAIUBAAATAAAAAAAAAAAA&#10;AAAAAAAAAABbQ29udGVudF9UeXBlc10ueG1sUEsBAi0AFAAGAAgAAAAhAFr0LFu/AAAAFQEAAAsA&#10;AAAAAAAAAAAAAAAAHwEAAF9yZWxzLy5yZWxzUEsBAi0AFAAGAAgAAAAhANfQQ3PEAAAA3AAAAA8A&#10;AAAAAAAAAAAAAAAABwIAAGRycy9kb3ducmV2LnhtbFBLBQYAAAAAAwADALcAAAD4AgAAAAA=&#10;" filled="f" stroked="f">
                        <v:textbox>
                          <w:txbxContent>
                            <w:p w:rsidR="00C4010C" w:rsidRPr="003A44E3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</w:t>
                              </w:r>
                            </w:p>
                          </w:txbxContent>
                        </v:textbox>
                      </v:shape>
                      <v:shape id="50 Pentágono regular" o:spid="_x0000_s1274" type="#_x0000_t56" style="position:absolute;left:19957;top:-2571;width:3417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iOixQAAANwAAAAPAAAAZHJzL2Rvd25yZXYueG1sRI9BawIx&#10;FITvgv8hPKE3zdZDtVujFNmlhYLgWijeHslrdunmZd1E3f57Uyh4HGbmG2a1GVwrLtSHxrOCx1kG&#10;glh707BV8Hkop0sQISIbbD2Tgl8KsFmPRyvMjb/yni5VtCJBOOSooI6xy6UMuiaHYeY74uR9+95h&#10;TLK30vR4TXDXynmWPUmHDaeFGjva1qR/qrNTUHx9FKfdQh61LcpSv9nn6nQ0Sj1MhtcXEJGGeA//&#10;t9+Ngnm2gL8z6QjI9Q0AAP//AwBQSwECLQAUAAYACAAAACEA2+H2y+4AAACFAQAAEwAAAAAAAAAA&#10;AAAAAAAAAAAAW0NvbnRlbnRfVHlwZXNdLnhtbFBLAQItABQABgAIAAAAIQBa9CxbvwAAABUBAAAL&#10;AAAAAAAAAAAAAAAAAB8BAABfcmVscy8ucmVsc1BLAQItABQABgAIAAAAIQBTliOixQAAANwAAAAP&#10;AAAAAAAAAAAAAAAAAAcCAABkcnMvZG93bnJldi54bWxQSwUGAAAAAAMAAwC3AAAA+QIAAAAA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55" o:spid="_x0000_s1275" type="#_x0000_t202" style="position:absolute;left:19417;top:479;width:601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3KawQAAANwAAAAPAAAAZHJzL2Rvd25yZXYueG1sRE9ba8Iw&#10;FH4X/A/hCHuzibKJ1kaRjcGeNryCb4fm2Babk9Bktvv3y8Ngjx/fvdgOthUP6kLjWMMsUyCIS2ca&#10;rjScju/TJYgQkQ22jknDDwXYbsajAnPjet7T4xArkUI45KihjtHnUoayJoshc544cTfXWYwJdpU0&#10;HfYp3LZyrtRCWmw4NdTo6bWm8n74thrOn7fr5Vl9VW/2xfduUJLtSmr9NBl2axCRhvgv/nN/GA1z&#10;ldamM+kIyM0vAAAA//8DAFBLAQItABQABgAIAAAAIQDb4fbL7gAAAIUBAAATAAAAAAAAAAAAAAAA&#10;AAAAAABbQ29udGVudF9UeXBlc10ueG1sUEsBAi0AFAAGAAgAAAAhAFr0LFu/AAAAFQEAAAsAAAAA&#10;AAAAAAAAAAAAHwEAAF9yZWxzLy5yZWxzUEsBAi0AFAAGAAgAAAAhAMkDcprBAAAA3AAAAA8AAAAA&#10;AAAAAAAAAAAABwIAAGRycy9kb3ducmV2LnhtbFBLBQYAAAAAAwADALcAAAD1AgAAAAA=&#10;" filled="f" stroked="f">
                        <v:textbox>
                          <w:txbxContent>
                            <w:p w:rsidR="00C4010C" w:rsidRPr="003A44E3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49 Pentágono regular" o:spid="_x0000_s1276" type="#_x0000_t56" style="position:absolute;left:12067;top:-1312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4upxAAAANwAAAAPAAAAZHJzL2Rvd25yZXYueG1sRI/RisIw&#10;FETfF/yHcAVfFk0rKFKbisgKCy7Cqh9wba5ttbkpTaz17zeCsI/DzJxh0lVvatFR6yrLCuJJBII4&#10;t7riQsHpuB0vQDiPrLG2TAqe5GCVDT5STLR98C91B1+IAGGXoILS+yaR0uUlGXQT2xAH72Jbgz7I&#10;tpC6xUeAm1pOo2guDVYcFkpsaFNSfjvcjYLd4uu89u5ezCk6d832Z3+Nd59KjYb9egnCU+//w+/2&#10;t1YwjWfwOhOOgMz+AAAA//8DAFBLAQItABQABgAIAAAAIQDb4fbL7gAAAIUBAAATAAAAAAAAAAAA&#10;AAAAAAAAAABbQ29udGVudF9UeXBlc10ueG1sUEsBAi0AFAAGAAgAAAAhAFr0LFu/AAAAFQEAAAsA&#10;AAAAAAAAAAAAAAAAHwEAAF9yZWxzLy5yZWxzUEsBAi0AFAAGAAgAAAAhABT7i6nEAAAA3A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57" o:spid="_x0000_s1277" type="#_x0000_t202" style="position:absolute;left:11467;top:532;width:5772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          <v:textbox>
                          <w:txbxContent>
                            <w:p w:rsidR="00C4010C" w:rsidRPr="003A44E3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</w:p>
          <w:p w:rsidR="00EE42A4" w:rsidRPr="00336193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2</w:t>
            </w:r>
            <w:r w:rsidR="00EE42A4" w:rsidRPr="00336193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F01D09" w:rsidRDefault="00EE42A4" w:rsidP="00EE42A4">
            <w:pPr>
              <w:rPr>
                <w:rFonts w:ascii="Times New Roman" w:hAnsi="Times New Roman" w:cs="Times New Roman"/>
                <w:b/>
              </w:rPr>
            </w:pPr>
          </w:p>
          <w:p w:rsidR="00EE42A4" w:rsidRPr="00F01D09" w:rsidRDefault="00EE42A4" w:rsidP="00EE42A4">
            <w:pPr>
              <w:rPr>
                <w:rFonts w:ascii="Times New Roman" w:hAnsi="Times New Roman" w:cs="Times New Roman"/>
                <w:b/>
              </w:rPr>
            </w:pPr>
            <w:r w:rsidRPr="00F01D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F01D09" w:rsidRDefault="00EE42A4" w:rsidP="00EE42A4">
            <w:pPr>
              <w:rPr>
                <w:rFonts w:ascii="Times New Roman" w:hAnsi="Times New Roman" w:cs="Times New Roman"/>
              </w:rPr>
            </w:pPr>
            <w:r w:rsidRPr="00F01D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s-ES" w:eastAsia="es-ES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7968" behindDoc="0" locked="0" layoutInCell="1" allowOverlap="1" wp14:anchorId="02541063" wp14:editId="6E055BB0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06680</wp:posOffset>
                      </wp:positionV>
                      <wp:extent cx="2448560" cy="309880"/>
                      <wp:effectExtent l="19050" t="38100" r="8890" b="90170"/>
                      <wp:wrapNone/>
                      <wp:docPr id="217" name="Grupo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48560" cy="309880"/>
                                <a:chOff x="0" y="0"/>
                                <a:chExt cx="2466037" cy="374014"/>
                              </a:xfrm>
                            </wpg:grpSpPr>
                            <wps:wsp>
                              <wps:cNvPr id="218" name="33 Conector recto"/>
                              <wps:cNvCnPr/>
                              <wps:spPr>
                                <a:xfrm flipV="1">
                                  <a:off x="0" y="167946"/>
                                  <a:ext cx="2466037" cy="727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9" name="50 Pentágono regular"/>
                              <wps:cNvSpPr/>
                              <wps:spPr>
                                <a:xfrm rot="5400000">
                                  <a:off x="1824613" y="-252817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20" name="CuadroTexto 4"/>
                              <wps:cNvSpPr txBox="1"/>
                              <wps:spPr>
                                <a:xfrm>
                                  <a:off x="1793362" y="55971"/>
                                  <a:ext cx="607695" cy="23556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CC73A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21" name="49 Pentágono regular"/>
                              <wps:cNvSpPr/>
                              <wps:spPr>
                                <a:xfrm rot="16200000">
                                  <a:off x="1039813" y="-126785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22" name="CuadroTexto 6"/>
                              <wps:cNvSpPr txBox="1"/>
                              <wps:spPr>
                                <a:xfrm>
                                  <a:off x="980918" y="52804"/>
                                  <a:ext cx="572770" cy="2387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CC73A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23" name="Retraso 223"/>
                              <wps:cNvSpPr/>
                              <wps:spPr>
                                <a:xfrm>
                                  <a:off x="563489" y="42932"/>
                                  <a:ext cx="331287" cy="248813"/>
                                </a:xfrm>
                                <a:prstGeom prst="flowChartDelay">
                                  <a:avLst/>
                                </a:prstGeom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EEECE1">
                                      <a:lumMod val="5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224" name="CuadroTexto 8"/>
                              <wps:cNvSpPr txBox="1"/>
                              <wps:spPr>
                                <a:xfrm>
                                  <a:off x="480613" y="62868"/>
                                  <a:ext cx="504190" cy="31114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3A44E3" w:rsidRDefault="00C4010C" w:rsidP="00CC73A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A4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25" name="51 Rectángulo"/>
                              <wps:cNvSpPr/>
                              <wps:spPr>
                                <a:xfrm>
                                  <a:off x="451987" y="0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26" name="51 Rectángulo"/>
                              <wps:cNvSpPr/>
                              <wps:spPr>
                                <a:xfrm>
                                  <a:off x="61646" y="4385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541063" id="_x0000_s1278" style="position:absolute;margin-left:-3.05pt;margin-top:8.4pt;width:192.8pt;height:24.4pt;z-index:251667968;mso-width-relative:margin;mso-height-relative:margin" coordsize="24660,37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xsm0wUAAA0eAAAOAAAAZHJzL2Uyb0RvYy54bWzsWdtu2zgQfV9g/4HQe2tRdxl1iq1zedlL&#10;0HR3nxndAVnUknTsfE6/pT+2w6Eky47duE6bIkDy4Fi0RM71nJnRu/frRU3uMiEr3sws+ta2SNYk&#10;PK2aYmb9/enyTWQRqViTspo32cy6z6T1/uzXX96t2mnm8JLXaSYIbNLI6aqdWaVS7XQykUmZLZh8&#10;y9usgR9zLhZMwaUoJqlgK9h9UU8c2w4mKy7SVvAkkxJWz82P1hnun+dZov7Kc5kpUs8skE3hp8DP&#10;W/05OXvHpoVgbVklnRjsBCkWrGrg0GGrc6YYWYrqwVaLKhFc8ly9TfhiwvO8SjLUAbSh9o42V4Iv&#10;W9SlmK6KdjATmHbHTidvm/x5dy1Ilc4sh4YWadgCnHQlli0nVBtn1RZTuOdKtDfttegWCnOl9V3n&#10;YqH/gyZkjWa9H8yarRVJYNHxvMgPwPoJ/ObacRR1dk9KcM6Dx5LyYngwCGwXxMIHQ8+mnpZp0h87&#10;0dINwqxaCCG5sZJ8mpVuStZmaHypLTBYCQLaWMl1yRxiOlFcEKH/GXvh3fOmM5acSrBbbymS11X7&#10;D+QJxsqWzWgQxl6gt2DTjeFG+odOuK09m7ZCqquML4j+MrPqqtECsym7+10qY6j+Fr3c8MuqrvGE&#10;uiErcEzkhz5Yl0Hi5TVT8HXRQijIprAIqwvI6EQJ3FLyukr143ojKYrbeS3IHYOsugzjAATX6/Vy&#10;8QdPzXJgw59RB5a1n/Fur18GJ3bboEO39tdCnzNZmkfwp87vdaPPyTCxOx21242N9bdbnt6j6SE2&#10;MBx0CD9LXMR9XPg2uc4a9eVzwRsOkVEsayZGsTEkUi+3CWciOPjQRwPZ4/igkeMF1LUIZM8bx3ci&#10;SNStMHE9GgaeyRKdaI/FCWCqYiDc12IFIBHdraX6t1IlZkMfuIUE22tHFJK0HPLMyLsVFt5lRD+c&#10;4xGqapRxpd97H5zP1BArrl7GYNmJikKOT3H147jj4ye5YbfjSSdRLc+xR1EUCz2ypdSg7B6lYGkw&#10;IqQtYZouaQCMps8lMmF1BomIEKzv7byBSYapG/vOkzN35CJZsjQzPor3q0Ptfn1HndMyV2vClyoT&#10;N2W6Irf1UnxkoLCBB5JWGs/QGhZcAF/3ebETj3t8hCY066xuS2a0ciNtWIOJY9wZZEAUGoAFrvbh&#10;ChGqnnNTSrAmKTlIphFS7/vMeONAmBgemi9ZKvgnIA1OkCG0JMBYGmeIWn/gQMEdl28jDvrAEDAN&#10;Y9cNHMQY349DvH9DRIApQazjDSDIcX0/iDpT9vTf00zHRJoOv4YuAxPtWFmtb9dYjBgI04oYQCcr&#10;KNGAmP5bMpFZIzdoHRr+21LxvELK2zzzE3xCe5948RM4YMCBsYNsN456EqBOEEb+DglAhEcdCaC7&#10;+mg/4KJnIYE5gIb3LCSw96QfQwJ7j3qxJDDS5pUEXhwJAGI/JAHsIk4ggTiyYwrtDYA8VJk2csmG&#10;A3xoQMKuiXPcKHQRgKAYOAAwT+cAPGCD5y+EA6BQNy75mCnBJCeO42qoHjmkuxp3hiOo9wPXi6Cb&#10;ADd4Tuw6uzhPnahriR0v0pxgqpoDbshrvpqXTKjzrGb3XyPlrUJuq8K+uLiYX5ieddzihcdUhKbT&#10;/B7l6gEpDpXZW+o8uaMclRxQrP/cyg9Y/mHSY0U2irFjKz8vsvvmMnAiU9iNkt72aNxPbiilZkLx&#10;I5N+AK8XVfhBbWxc4lPyEYrfL58baPvHE6EDXf8o7z2fxjqzIe+7wUk/BwqhEwJcxikYzFW8R0q7&#10;x5C37yZ3eimT4ENbutPb38th4gPj15SvdMNhkZpJBT+AyPh3Sr+POyPzHmz3Tzr8qOrv0OHjCcBJ&#10;px9VEG6frhv9frLyrEOBb1DwW2vEjYan4THmx+uc4IiXBTf759VO8B2gKaB6xIsVibvbeL6C0ynI&#10;+ApOx75reAWnnzHEhMEcvnM0vGzej+qXmuNr+D5+i3v2PwAAAP//AwBQSwMEFAAGAAgAAAAhADzk&#10;WG7fAAAACAEAAA8AAABkcnMvZG93bnJldi54bWxMj0FLw0AQhe+C/2EZwVu7iSWrjdmUUtRTEdoK&#10;0ts2mSah2dmQ3Sbpv3c86XHee7z5XraabCsG7H3jSEM8j0AgFa5sqNLwdXifvYDwwVBpWkeo4YYe&#10;Vvn9XWbS0o20w2EfKsEl5FOjoQ6hS6X0RY3W+LnrkNg7u96awGdfybI3I5fbVj5FkZLWNMQfatPh&#10;psbisr9aDR+jGdeL+G3YXs6b2/GQfH5vY9T68WFav4IIOIW/MPziMzrkzHRyVyq9aDXMVMxJ1hUv&#10;YH/xvExAnDSoRIHMM/l/QP4DAAD//wMAUEsBAi0AFAAGAAgAAAAhALaDOJL+AAAA4QEAABMAAAAA&#10;AAAAAAAAAAAAAAAAAFtDb250ZW50X1R5cGVzXS54bWxQSwECLQAUAAYACAAAACEAOP0h/9YAAACU&#10;AQAACwAAAAAAAAAAAAAAAAAvAQAAX3JlbHMvLnJlbHNQSwECLQAUAAYACAAAACEAXycbJtMFAAAN&#10;HgAADgAAAAAAAAAAAAAAAAAuAgAAZHJzL2Uyb0RvYy54bWxQSwECLQAUAAYACAAAACEAPORYbt8A&#10;AAAIAQAADwAAAAAAAAAAAAAAAAAtCAAAZHJzL2Rvd25yZXYueG1sUEsFBgAAAAAEAAQA8wAAADkJ&#10;AAAAAA==&#10;">
                      <v:line id="33 Conector recto" o:spid="_x0000_s1279" style="position:absolute;flip:y;visibility:visible;mso-wrap-style:square" from="0,1679" to="24660,1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JZTwwAAANwAAAAPAAAAZHJzL2Rvd25yZXYueG1sRE/Pa8Iw&#10;FL4L/g/hCbvITHVjjM60yDbBizDbIR7fmmdbbF5Kkmm3v94cBI8f3+9lPphOnMn51rKC+SwBQVxZ&#10;3XKt4LtcP76C8AFZY2eZFPyRhzwbj5aYanvhHZ2LUIsYwj5FBU0IfSqlrxoy6Ge2J47c0TqDIUJX&#10;S+3wEsNNJxdJ8iINthwbGuzpvaHqVPwaBc8fXz/7z8KVBU+3K71ZP/X/B1bqYTKs3kAEGsJdfHNv&#10;tILFPK6NZ+IRkNkVAAD//wMAUEsBAi0AFAAGAAgAAAAhANvh9svuAAAAhQEAABMAAAAAAAAAAAAA&#10;AAAAAAAAAFtDb250ZW50X1R5cGVzXS54bWxQSwECLQAUAAYACAAAACEAWvQsW78AAAAVAQAACwAA&#10;AAAAAAAAAAAAAAAfAQAAX3JlbHMvLnJlbHNQSwECLQAUAAYACAAAACEAi7CWU8MAAADcAAAADwAA&#10;AAAAAAAAAAAAAAAHAgAAZHJzL2Rvd25yZXYueG1sUEsFBgAAAAADAAMAtwAAAPcCAAAAAA==&#10;" strokecolor="#fac090" strokeweight="2.25pt"/>
                      <v:shape id="50 Pentágono regular" o:spid="_x0000_s1280" type="#_x0000_t56" style="position:absolute;left:18246;top:-2529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ISWxgAAANwAAAAPAAAAZHJzL2Rvd25yZXYueG1sRI9BawIx&#10;FITvhf6H8ITealYPbV2NImUXC4VCtwXx9kie2cXNy7qJuv33jSB4HGbmG2axGlwrztSHxrOCyTgD&#10;Qay9adgq+P0pn99AhIhssPVMCv4owGr5+LDA3PgLf9O5ilYkCIccFdQxdrmUQdfkMIx9R5y8ve8d&#10;xiR7K02PlwR3rZxm2Yt02HBaqLGj95r0oTo5BcX2szh+vcqdtkVZ6o2dVcedUeppNKznICIN8R6+&#10;tT+MgulkBtcz6QjI5T8AAAD//wMAUEsBAi0AFAAGAAgAAAAhANvh9svuAAAAhQEAABMAAAAAAAAA&#10;AAAAAAAAAAAAAFtDb250ZW50X1R5cGVzXS54bWxQSwECLQAUAAYACAAAACEAWvQsW78AAAAVAQAA&#10;CwAAAAAAAAAAAAAAAAAfAQAAX3JlbHMvLnJlbHNQSwECLQAUAAYACAAAACEAyJyEls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4" o:spid="_x0000_s1281" type="#_x0000_t202" style="position:absolute;left:17933;top:559;width:6077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      <v:textbox>
                          <w:txbxContent>
                            <w:p w:rsidR="00C4010C" w:rsidRPr="003A44E3" w:rsidRDefault="00C4010C" w:rsidP="00CC73A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49 Pentágono regular" o:spid="_x0000_s1282" type="#_x0000_t56" style="position:absolute;left:10398;top:-1268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EcXwwAAANwAAAAPAAAAZHJzL2Rvd25yZXYueG1sRI/disIw&#10;FITvBd8hHGFvRNP2QqQaRURhQVnw5wGOzbGtNielibW+/UYQvBxm5htmvuxMJVpqXGlZQTyOQBBn&#10;VpecKziftqMpCOeRNVaWScGLHCwX/d4cU22ffKD26HMRIOxSVFB4X6dSuqwgg25sa+LgXW1j0AfZ&#10;5FI3+AxwU8kkiibSYMlhocCa1gVl9+PDKNhNN5eVd498QtGlrbf7v1u8Gyr1M+hWMxCeOv8Nf9q/&#10;WkGSxPA+E46AXPwDAAD//wMAUEsBAi0AFAAGAAgAAAAhANvh9svuAAAAhQEAABMAAAAAAAAAAAAA&#10;AAAAAAAAAFtDb250ZW50X1R5cGVzXS54bWxQSwECLQAUAAYACAAAACEAWvQsW78AAAAVAQAACwAA&#10;AAAAAAAAAAAAAAAfAQAAX3JlbHMvLnJlbHNQSwECLQAUAAYACAAAACEApaxHF8MAAADcAAAADwAA&#10;AAAAAAAAAAAAAAAHAgAAZHJzL2Rvd25yZXYueG1sUEsFBgAAAAADAAMAtwAAAPc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283" type="#_x0000_t202" style="position:absolute;left:9809;top:528;width:5727;height:2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      <v:textbox>
                          <w:txbxContent>
                            <w:p w:rsidR="00C4010C" w:rsidRPr="003A44E3" w:rsidRDefault="00C4010C" w:rsidP="00CC73A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Retraso 223" o:spid="_x0000_s1284" type="#_x0000_t135" style="position:absolute;left:5634;top:429;width:3313;height:2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jfrxwAAANwAAAAPAAAAZHJzL2Rvd25yZXYueG1sRI/Na8JA&#10;FMTvBf+H5Qne6q4ptBpdpR9I9VDEj4PHR/aZxGbfhuxq4n/vCoUeh5n5DTNbdLYSV2p86VjDaKhA&#10;EGfOlJxrOOyXz2MQPiAbrByThht5WMx7TzNMjWt5S9ddyEWEsE9RQxFCnUrps4Is+qGriaN3co3F&#10;EGWTS9NgG+G2kolSr9JiyXGhwJo+C8p+dxeroVK3dbddr46Tn6/l4eP8tmnV90brQb97n4II1IX/&#10;8F97ZTQkyQs8zsQjIOd3AAAA//8DAFBLAQItABQABgAIAAAAIQDb4fbL7gAAAIUBAAATAAAAAAAA&#10;AAAAAAAAAAAAAABbQ29udGVudF9UeXBlc10ueG1sUEsBAi0AFAAGAAgAAAAhAFr0LFu/AAAAFQEA&#10;AAsAAAAAAAAAAAAAAAAAHwEAAF9yZWxzLy5yZWxzUEsBAi0AFAAGAAgAAAAhAPNKN+vHAAAA3AAA&#10;AA8AAAAAAAAAAAAAAAAABwIAAGRycy9kb3ducmV2LnhtbFBLBQYAAAAAAwADALcAAAD7AgAAAAA=&#10;" fillcolor="#c4bd97" strokecolor="#948a54"/>
                      <v:shape id="CuadroTexto 8" o:spid="_x0000_s1285" type="#_x0000_t202" style="position:absolute;left:4806;top:628;width:5042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yT/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dAJ/Z+IRkKtfAAAA//8DAFBLAQItABQABgAIAAAAIQDb4fbL7gAAAIUBAAATAAAAAAAAAAAA&#10;AAAAAAAAAABbQ29udGVudF9UeXBlc10ueG1sUEsBAi0AFAAGAAgAAAAhAFr0LFu/AAAAFQEAAAsA&#10;AAAAAAAAAAAAAAAAHwEAAF9yZWxzLy5yZWxzUEsBAi0AFAAGAAgAAAAhAAP7JP/EAAAA3AAAAA8A&#10;AAAAAAAAAAAAAAAABwIAAGRycy9kb3ducmV2LnhtbFBLBQYAAAAAAwADALcAAAD4AgAAAAA=&#10;" filled="f" stroked="f">
                        <v:textbox>
                          <w:txbxContent>
                            <w:p w:rsidR="00C4010C" w:rsidRPr="003A44E3" w:rsidRDefault="00C4010C" w:rsidP="00CC73A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4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  <v:rect id="51 Rectángulo" o:spid="_x0000_s1286" style="position:absolute;left:4519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6epwwAAANwAAAAPAAAAZHJzL2Rvd25yZXYueG1sRI9BawIx&#10;FITvQv9DeAVvmu1iVbZGEUEQtpeu0vNj87q7uHlZk6jx3zeFgsdhZr5hVptoenEj5zvLCt6mGQji&#10;2uqOGwWn436yBOEDssbeMil4kIfN+mW0wkLbO3/RrQqNSBD2BSpoQxgKKX3dkkE/tQNx8n6sMxiS&#10;dI3UDu8JbnqZZ9lcGuw4LbQ40K6l+lxdjYKyonIZ3fflbE+zWC7yz93+USs1fo3bDxCBYniG/9sH&#10;rSDP3+HvTDoCcv0LAAD//wMAUEsBAi0AFAAGAAgAAAAhANvh9svuAAAAhQEAABMAAAAAAAAAAAAA&#10;AAAAAAAAAFtDb250ZW50X1R5cGVzXS54bWxQSwECLQAUAAYACAAAACEAWvQsW78AAAAVAQAACwAA&#10;AAAAAAAAAAAAAAAfAQAAX3JlbHMvLnJlbHNQSwECLQAUAAYACAAAACEA3C+nqc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87" style="position:absolute;left:616;top:43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TnewwAAANwAAAAPAAAAZHJzL2Rvd25yZXYueG1sRI9Bi8Iw&#10;FITvwv6H8ARvmlpEpWuURRCEetkqe340b9ti89JNosZ/bxYW9jjMzDfMZhdNL+7kfGdZwXyWgSCu&#10;re64UXA5H6ZrED4ga+wtk4Inedht30YbLLR98Cfdq9CIBGFfoII2hKGQ0tctGfQzOxAn79s6gyFJ&#10;10jt8JHgppd5li2lwY7TQosD7Vuqr9XNKCgrKtfRff1c7WURy1V+2h+etVKTcfx4BxEohv/wX/uo&#10;FeT5En7PpCMgty8AAAD//wMAUEsBAi0AFAAGAAgAAAAhANvh9svuAAAAhQEAABMAAAAAAAAAAAAA&#10;AAAAAAAAAFtDb250ZW50X1R5cGVzXS54bWxQSwECLQAUAAYACAAAACEAWvQsW78AAAAVAQAACwAA&#10;AAAAAAAAAAAAAAAfAQAAX3JlbHMvLnJlbHNQSwECLQAUAAYACAAAACEALP053s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lang w:val="es-419" w:eastAsia="es-419"/>
              </w:rPr>
            </w:pPr>
          </w:p>
          <w:p w:rsidR="00EE42A4" w:rsidRDefault="00EE42A4" w:rsidP="00EE42A4">
            <w:pPr>
              <w:ind w:firstLine="708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3877D5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3</w:t>
            </w:r>
            <w:r w:rsidR="00EE42A4" w:rsidRPr="003877D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  <w:r w:rsidR="00EE42A4"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w:t xml:space="preserve"> 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776022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6944" behindDoc="0" locked="0" layoutInCell="1" allowOverlap="1" wp14:anchorId="5E9B51D8" wp14:editId="079FB36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8906</wp:posOffset>
                      </wp:positionV>
                      <wp:extent cx="3164205" cy="404495"/>
                      <wp:effectExtent l="19050" t="38100" r="36195" b="52705"/>
                      <wp:wrapNone/>
                      <wp:docPr id="237" name="Grupo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64205" cy="404495"/>
                                <a:chOff x="0" y="0"/>
                                <a:chExt cx="3507664" cy="447217"/>
                              </a:xfrm>
                            </wpg:grpSpPr>
                            <wps:wsp>
                              <wps:cNvPr id="238" name="33 Conector recto"/>
                              <wps:cNvCnPr/>
                              <wps:spPr>
                                <a:xfrm flipV="1">
                                  <a:off x="0" y="180103"/>
                                  <a:ext cx="3507664" cy="1894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9" name="51 Rectángulo"/>
                              <wps:cNvSpPr/>
                              <wps:spPr>
                                <a:xfrm>
                                  <a:off x="39345" y="25725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0" name="51 Rectángulo"/>
                              <wps:cNvSpPr/>
                              <wps:spPr>
                                <a:xfrm>
                                  <a:off x="1209627" y="29993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1" name="48 Pentágono regular"/>
                              <wps:cNvSpPr/>
                              <wps:spPr>
                                <a:xfrm>
                                  <a:off x="1425296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2" name="CuadroTexto 17"/>
                              <wps:cNvSpPr txBox="1"/>
                              <wps:spPr>
                                <a:xfrm>
                                  <a:off x="1413611" y="83628"/>
                                  <a:ext cx="435777" cy="31963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49" name="49 Pentágono regular"/>
                              <wps:cNvSpPr/>
                              <wps:spPr>
                                <a:xfrm rot="16200000">
                                  <a:off x="1948104" y="-109590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0" name="CuadroTexto 19"/>
                              <wps:cNvSpPr txBox="1"/>
                              <wps:spPr>
                                <a:xfrm>
                                  <a:off x="1814117" y="69633"/>
                                  <a:ext cx="665612" cy="37758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1" name="50 Pentágono regular"/>
                              <wps:cNvSpPr/>
                              <wps:spPr>
                                <a:xfrm rot="5400000">
                                  <a:off x="2722222" y="-244463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2" name="CuadroTexto 21"/>
                              <wps:cNvSpPr txBox="1"/>
                              <wps:spPr>
                                <a:xfrm>
                                  <a:off x="2671239" y="16463"/>
                                  <a:ext cx="440565" cy="407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3877D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9B51D8" id="_x0000_s1288" style="position:absolute;margin-left:-.05pt;margin-top:2.3pt;width:249.15pt;height:31.85pt;z-index:251666944;mso-width-relative:margin;mso-height-relative:margin" coordsize="35076,44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3BnpgUAABQgAAAOAAAAZHJzL2Uyb0RvYy54bWzsWdlu4zYUfS/QfyD0PrEoUZsRZ9AkTV66&#10;BJNp+8xoByRRJenY+Zz5lv5YL0lJkR27TpyJgxT2g21xv9u551Knn5d1he5TLkrWzCx8YlsobWKW&#10;lE0+s/74evUptJCQtEloxZp0Zj2kwvp89uMPp4t2mjqsYFWScgSLNGK6aGdWIWU7nUxEXKQ1FSes&#10;TRvozBivqYRHnk8SThewel1NHNv2JwvGk5azOBUCWi9Np3Wm18+yNJa/Z5lIJapmFpxN6m+uv+/U&#10;9+TslE5zTtuijLtj0D1OUdOygU2HpS6ppGjOyydL1WXMmWCZPIlZPWFZVsaplgGkwfaaNNeczVst&#10;Sz5d5O2gJlDtmp72Xjb+7f6GozKZWY4bWKihNRjpms9bhrCjtLNo8ykMuubtbXvDu4bcPCmBlxmv&#10;1S+IgpZarw+DXtOlRDE0utgnju1ZKIY+YhMSeUbxcQHWeTItLn7uJ3p24Pukm0gCBwdq4qTfdqJO&#10;Nxxm0YIPiUc1idep6bagbaq1L5QGBjWBRxs1uS66AKeOJeOIqx+jLz36oumUJaYC9NZrCmVV2f4J&#10;gaKdZUVnOAQHcI1eBsWN5cdhRLRJBvHptOVCXqesRurPzKrKRp2YTun9L0IaTfVDVHPDrsqqgnY6&#10;rRq0AKOHXqDsQiH0sopK+Fu34AyiyS1EqxxiOpZcLylYVSZqupoteH53UXF0TyGuroLIJ74eVM3r&#10;X1limn0bPkYeaFaG1qNJ3wxidMtoi66srw59SUVhpuiuzvBVo/ZPdWh3Miq7GyWrf3csedC6B+fQ&#10;/qB8+CCOEfWO4WH0Bfzhn29NPq/GXjGEUH/g3pGH+HEjl4BBIE4cL3C6MOndIQDEA+9TUeSCdonW&#10;7nZvUD75X94AsKcNijiTf5Wy0A7f+2YuQLtK1blALYNQso0XPIjB7gDDCVt8hdNZqKJCQgcM0x89&#10;VpaNNAb0epuDyakcPMQ1Y42fCr2ydoVcjDd21exXbO4Gar52+pdvjs0Rtc/vJTrWp3+6+6ASFQar&#10;okPLoH2IaERVLsU+GF8JgkRMqxRiFHcR0ZtRndFEdeSB5+wR1C8QUBQ0SY1xo80SYrtvX5VwvzhX&#10;wrG5TPltkSzQXTXnXyjowIAJSkqFflpBFjyAG3q6B7S16tudH43RS2vVtNOqLagRyg2VrjvPNMO1&#10;aw5n0E8DDMHTJhRCXFYXzFAP2sQFg5MpPFXrHhidACy6tPUKdMKOHfkO8ASFT1EUraWrIz7tA45H&#10;fHou6Tji0/8Yn3CPTyREN2kD7ClnDQNiDRyKashUiAlEfDeJwsTxnMjXMNVl/p5Cdbyp41A+dncw&#10;aqg/JYWDfHceNU5B0fn5uRftw5lGmWkradq507MAaOtOY4a0c6tnsaG1rd6NDm2R5qXUZyTOkfu8&#10;D/dxemy5mNOEM1WywP2GvksYgQqSy3MG1xWaWD/SuSc1GibY9THgFbCg0PWd0BQXPcQQ1wsC4Ei6&#10;TMOR7/odj+yvSvqKvCvad5VpQ9G+RjHl8m6pb25gMyCU6sCm9kULuM+CGv7vOeUpMOCBgyoS3bCf&#10;5pJlpb4deJzzDoR0KJdJtBfgK2o/qot0hWBuk3BEQmzDtREY6BO2Iy9azwJA78PuWsmHKybTD0Cz&#10;xUQHyQIXUDCRy0NkgY07vU0W2LjVh80CI2mOWeCjVcDeUAGvZIGoB8+OWj47C4SQByCHKJDxAeXX&#10;amHf93y4QTdZIAg8gBtzm7AFYl6fBXQaekT0j5EFvIH2e/YrskB/3TNKAk7gqI9JAg4hxF+zkEtw&#10;0L9bCD1IAzssdJAkQK5CfH6QJLBxp7dJAhu3+rBJYCTNMQl8uCSwsRRwBsr/wiTg+AF2XGCykATg&#10;Jec6xBBie766ioduYgcw+q2TwJDNvk8pACWHfvWszdy9JlfvtsfP8H/8Mv/sXwAAAP//AwBQSwME&#10;FAAGAAgAAAAhACftI4beAAAABgEAAA8AAABkcnMvZG93bnJldi54bWxMjsFKw0AURfeC/zA8wV07&#10;SVtDjJmUUtRVEWwFcfeaeU1CM29CZpqkf++4ssvLvZx78vVkWjFQ7xrLCuJ5BIK4tLrhSsHX4W2W&#10;gnAeWWNrmRRcycG6uL/LMdN25E8a9r4SAcIuQwW1910mpStrMujmtiMO3cn2Bn2IfSV1j2OAm1Yu&#10;oiiRBhsODzV2tK2pPO8vRsH7iONmGb8Ou/Npe/05PH1872JS6vFh2ryA8DT5/zH86Qd1KILT0V5Y&#10;O9EqmMVhqGCVgAjt6jldgDgqSNIlyCKXt/rFLwAAAP//AwBQSwECLQAUAAYACAAAACEAtoM4kv4A&#10;AADhAQAAEwAAAAAAAAAAAAAAAAAAAAAAW0NvbnRlbnRfVHlwZXNdLnhtbFBLAQItABQABgAIAAAA&#10;IQA4/SH/1gAAAJQBAAALAAAAAAAAAAAAAAAAAC8BAABfcmVscy8ucmVsc1BLAQItABQABgAIAAAA&#10;IQDWL3BnpgUAABQgAAAOAAAAAAAAAAAAAAAAAC4CAABkcnMvZTJvRG9jLnhtbFBLAQItABQABgAI&#10;AAAAIQAn7SOG3gAAAAYBAAAPAAAAAAAAAAAAAAAAAAAIAABkcnMvZG93bnJldi54bWxQSwUGAAAA&#10;AAQABADzAAAACwkAAAAA&#10;">
                      <v:line id="33 Conector recto" o:spid="_x0000_s1289" style="position:absolute;flip:y;visibility:visible;mso-wrap-style:square" from="0,1801" to="35076,1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cozwgAAANwAAAAPAAAAZHJzL2Rvd25yZXYueG1sRE/Pa8Iw&#10;FL4P9j+EN/Aimk5FpBpFpoKXgVYRj8/mrS1rXkoStfrXLwdhx4/v92zRmlrcyPnKsoLPfgKCOLe6&#10;4kLB8bDpTUD4gKyxtkwKHuRhMX9/m2Gq7Z33dMtCIWII+xQVlCE0qZQ+L8mg79uGOHI/1hkMEbpC&#10;aof3GG5qOUiSsTRYcWwosaGvkvLf7GoUjFa7y2mduUPG3e+l3m6GzfPMSnU+2uUURKA2/Itf7q1W&#10;MBjGtfFMPAJy/gcAAP//AwBQSwECLQAUAAYACAAAACEA2+H2y+4AAACFAQAAEwAAAAAAAAAAAAAA&#10;AAAAAAAAW0NvbnRlbnRfVHlwZXNdLnhtbFBLAQItABQABgAIAAAAIQBa9CxbvwAAABUBAAALAAAA&#10;AAAAAAAAAAAAAB8BAABfcmVscy8ucmVsc1BLAQItABQABgAIAAAAIQDABcozwgAAANwAAAAPAAAA&#10;AAAAAAAAAAAAAAcCAABkcnMvZG93bnJldi54bWxQSwUGAAAAAAMAAwC3AAAA9gIAAAAA&#10;" strokecolor="#fac090" strokeweight="2.25pt"/>
                      <v:rect id="51 Rectángulo" o:spid="_x0000_s1290" style="position:absolute;left:393;top:257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ztxxAAAANwAAAAPAAAAZHJzL2Rvd25yZXYueG1sRI9BawIx&#10;FITvhf6H8Areata1VLsaRQRB2F66iufH5nV3cfOyJlHjv28KhR6HmfmGWa6j6cWNnO8sK5iMMxDE&#10;tdUdNwqOh93rHIQPyBp7y6TgQR7Wq+enJRba3vmLblVoRIKwL1BBG8JQSOnrlgz6sR2Ik/dtncGQ&#10;pGukdnhPcNPLPMvepcGO00KLA21bqs/V1SgoKyrn0Z0uZ3t8i+Us/9zuHrVSo5e4WYAIFMN/+K+9&#10;1wry6Qf8nklHQK5+AAAA//8DAFBLAQItABQABgAIAAAAIQDb4fbL7gAAAIUBAAATAAAAAAAAAAAA&#10;AAAAAAAAAABbQ29udGVudF9UeXBlc10ueG1sUEsBAi0AFAAGAAgAAAAhAFr0LFu/AAAAFQEAAAsA&#10;AAAAAAAAAAAAAAAAHwEAAF9yZWxzLy5yZWxzUEsBAi0AFAAGAAgAAAAhANi7O3H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291" style="position:absolute;left:12096;top:299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+GRwAAAANwAAAAPAAAAZHJzL2Rvd25yZXYueG1sRE9Ni8Iw&#10;EL0v+B/CCN7W1CK7Uo0igiDUy3bF89CMbbGZ1CRq/PfmsLDHx/tebaLpxYOc7ywrmE0zEMS11R03&#10;Ck6/+88FCB+QNfaWScGLPGzWo48VFto++YceVWhECmFfoII2hKGQ0tctGfRTOxAn7mKdwZCga6R2&#10;+Ezhppd5ln1Jgx2nhhYH2rVUX6u7UVBWVC6iO9+u9jSP5Xd+3O1ftVKTcdwuQQSK4V/85z5oBfk8&#10;zU9n0hGQ6zcAAAD//wMAUEsBAi0AFAAGAAgAAAAhANvh9svuAAAAhQEAABMAAAAAAAAAAAAAAAAA&#10;AAAAAFtDb250ZW50X1R5cGVzXS54bWxQSwECLQAUAAYACAAAACEAWvQsW78AAAAVAQAACwAAAAAA&#10;AAAAAAAAAAAfAQAAX3JlbHMvLnJlbHNQSwECLQAUAAYACAAAACEAEYfhkcAAAADcAAAADwAAAAAA&#10;AAAAAAAAAAAHAgAAZHJzL2Rvd25yZXYueG1sUEsFBgAAAAADAAMAtwAAAPQ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292" type="#_x0000_t56" style="position:absolute;left:14252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HByxAAAANwAAAAPAAAAZHJzL2Rvd25yZXYueG1sRI/NasMw&#10;EITvhb6D2EAupZEdQiiO5RACoT0UQpL2vljrH2ytjKXKzttXhUKOw8x8w+T72fQi0OhaywrSVQKC&#10;uLS65VrB1+30+gbCeWSNvWVScCcH++L5KcdM24kvFK6+FhHCLkMFjfdDJqUrGzLoVnYgjl5lR4M+&#10;yrGWesQpwk0v10mylQZbjgsNDnRsqOyuP0ZBeAm+OkxD9/55/D7r7SZNz3hSarmYDzsQnmb/CP+3&#10;P7SC9SaFvzPxCMjiFwAA//8DAFBLAQItABQABgAIAAAAIQDb4fbL7gAAAIUBAAATAAAAAAAAAAAA&#10;AAAAAAAAAABbQ29udGVudF9UeXBlc10ueG1sUEsBAi0AFAAGAAgAAAAhAFr0LFu/AAAAFQEAAAsA&#10;AAAAAAAAAAAAAAAAHwEAAF9yZWxzLy5yZWxzUEsBAi0AFAAGAAgAAAAhAOHQcHLEAAAA3AAAAA8A&#10;AAAAAAAAAAAAAAAABwIAAGRycy9kb3ducmV2LnhtbFBLBQYAAAAAAwADALcAAAD4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17" o:spid="_x0000_s1293" type="#_x0000_t202" style="position:absolute;left:14136;top:836;width:4357;height:3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fyw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SQp/Z+IRkKtfAAAA//8DAFBLAQItABQABgAIAAAAIQDb4fbL7gAAAIUBAAATAAAAAAAAAAAA&#10;AAAAAAAAAABbQ29udGVudF9UeXBlc10ueG1sUEsBAi0AFAAGAAgAAAAhAFr0LFu/AAAAFQEAAAsA&#10;AAAAAAAAAAAAAAAAHwEAAF9yZWxzLy5yZWxzUEsBAi0AFAAGAAgAAAAhAD6B/LDEAAAA3AAAAA8A&#10;AAAAAAAAAAAAAAAABwIAAGRycy9kb3ducmV2LnhtbFBLBQYAAAAAAwADALcAAAD4AgAAAAA=&#10;" filled="f" stroked="f">
                        <v:textbox>
                          <w:txbxContent>
                            <w:p w:rsidR="00C4010C" w:rsidRPr="00A87BDD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294" type="#_x0000_t56" style="position:absolute;left:19481;top:-1096;width:3380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a6xxQAAANwAAAAPAAAAZHJzL2Rvd25yZXYueG1sRI/RasJA&#10;FETfC/7DcoW+lLpRSrCpq4g0IEQKaj/gmr0m0ezdkF2T+PddoeDjMDNnmMVqMLXoqHWVZQXTSQSC&#10;OLe64kLB7zF9n4NwHlljbZkU3MnBajl6WWCibc976g6+EAHCLkEFpfdNIqXLSzLoJrYhDt7ZtgZ9&#10;kG0hdYt9gJtazqIolgYrDgslNrQpKb8ebkZBNv8+rb27FTFFp65Jdz+Xafam1Ot4WH+B8DT4Z/i/&#10;vdUKZh+f8DgTjoBc/gEAAP//AwBQSwECLQAUAAYACAAAACEA2+H2y+4AAACFAQAAEwAAAAAAAAAA&#10;AAAAAAAAAAAAW0NvbnRlbnRfVHlwZXNdLnhtbFBLAQItABQABgAIAAAAIQBa9CxbvwAAABUBAAAL&#10;AAAAAAAAAAAAAAAAAB8BAABfcmVscy8ucmVsc1BLAQItABQABgAIAAAAIQCGBa6xxQAAANwAAAAP&#10;AAAAAAAAAAAAAAAAAAcCAABkcnMvZG93bnJldi54bWxQSwUGAAAAAAMAAwC3AAAA+Q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_x0000_s1295" type="#_x0000_t202" style="position:absolute;left:18141;top:696;width:6656;height:3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lGB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nsb58Uw8AnJ1AwAA//8DAFBLAQItABQABgAIAAAAIQDb4fbL7gAAAIUBAAATAAAAAAAAAAAAAAAA&#10;AAAAAABbQ29udGVudF9UeXBlc10ueG1sUEsBAi0AFAAGAAgAAAAhAFr0LFu/AAAAFQEAAAsAAAAA&#10;AAAAAAAAAAAAHwEAAF9yZWxzLy5yZWxzUEsBAi0AFAAGAAgAAAAhACTGUYHBAAAA3AAAAA8AAAAA&#10;AAAAAAAAAAAABwIAAGRycy9kb3ducmV2LnhtbFBLBQYAAAAAAwADALcAAAD1AgAAAAA=&#10;" filled="f" stroked="f">
                        <v:textbox>
                          <w:txbxContent>
                            <w:p w:rsidR="00C4010C" w:rsidRPr="00A87BDD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296" type="#_x0000_t56" style="position:absolute;left:27222;top:-2446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DFQxgAAANwAAAAPAAAAZHJzL2Rvd25yZXYueG1sRI9Ra8Iw&#10;FIXfB/sP4Q58m6mC26xGGaPFwWBgJ4hvl+SaFpub2kTt/v0yGOzxcM75Dme5HlwrrtSHxrOCyTgD&#10;Qay9adgq2H2Vjy8gQkQ22HomBd8UYL26v1tibvyNt3StohUJwiFHBXWMXS5l0DU5DGPfESfv6HuH&#10;McneStPjLcFdK6dZ9iQdNpwWauzorSZ9qi5OQbH/KM6fz/KgbVGWemPn1flglBo9DK8LEJGG+B/+&#10;a78bBdPZBH7PpCMgVz8AAAD//wMAUEsBAi0AFAAGAAgAAAAhANvh9svuAAAAhQEAABMAAAAAAAAA&#10;AAAAAAAAAAAAAFtDb250ZW50X1R5cGVzXS54bWxQSwECLQAUAAYACAAAACEAWvQsW78AAAAVAQAA&#10;CwAAAAAAAAAAAAAAAAAfAQAAX3JlbHMvLnJlbHNQSwECLQAUAAYACAAAACEAoIAxUM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21" o:spid="_x0000_s1297" type="#_x0000_t202" style="position:absolute;left:26712;top:164;width:4406;height:4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Gpt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SQKPM/EIyPk/AAAA//8DAFBLAQItABQABgAIAAAAIQDb4fbL7gAAAIUBAAATAAAAAAAAAAAA&#10;AAAAAAAAAABbQ29udGVudF9UeXBlc10ueG1sUEsBAi0AFAAGAAgAAAAhAFr0LFu/AAAAFQEAAAsA&#10;AAAAAAAAAAAAAAAAHwEAAF9yZWxzLy5yZWxzUEsBAi0AFAAGAAgAAAAhALtYam3EAAAA3AAAAA8A&#10;AAAAAAAAAAAAAAAABwIAAGRycy9kb3ducmV2LnhtbFBLBQYAAAAAAwADALcAAAD4AgAAAAA=&#10;" filled="f" stroked="f">
                        <v:textbox>
                          <w:txbxContent>
                            <w:p w:rsidR="00C4010C" w:rsidRPr="00A87BDD" w:rsidRDefault="00C4010C" w:rsidP="003877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3877D5" w:rsidRDefault="007E4303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81280" behindDoc="0" locked="0" layoutInCell="1" allowOverlap="1" wp14:anchorId="14B20110" wp14:editId="0BDF6E59">
                      <wp:simplePos x="0" y="0"/>
                      <wp:positionH relativeFrom="column">
                        <wp:posOffset>-4776</wp:posOffset>
                      </wp:positionH>
                      <wp:positionV relativeFrom="paragraph">
                        <wp:posOffset>120650</wp:posOffset>
                      </wp:positionV>
                      <wp:extent cx="2644140" cy="373380"/>
                      <wp:effectExtent l="19050" t="38100" r="22860" b="102870"/>
                      <wp:wrapNone/>
                      <wp:docPr id="348" name="Grupo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44140" cy="373380"/>
                                <a:chOff x="0" y="0"/>
                                <a:chExt cx="2644719" cy="374003"/>
                              </a:xfrm>
                            </wpg:grpSpPr>
                            <wps:wsp>
                              <wps:cNvPr id="349" name="33 Conector recto"/>
                              <wps:cNvCnPr/>
                              <wps:spPr>
                                <a:xfrm>
                                  <a:off x="0" y="196305"/>
                                  <a:ext cx="2644719" cy="317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50" name="48 Pentágono regular"/>
                              <wps:cNvSpPr/>
                              <wps:spPr>
                                <a:xfrm>
                                  <a:off x="49087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51" name="CuadroTexto 26"/>
                              <wps:cNvSpPr txBox="1"/>
                              <wps:spPr>
                                <a:xfrm>
                                  <a:off x="39793" y="80431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00" name="Elipse 257"/>
                              <wps:cNvSpPr/>
                              <wps:spPr>
                                <a:xfrm>
                                  <a:off x="590731" y="39470"/>
                                  <a:ext cx="429438" cy="323112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8064A2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8064A2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8064A2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8064A2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02" name="CuadroTexto 28"/>
                              <wps:cNvSpPr txBox="1"/>
                              <wps:spPr>
                                <a:xfrm>
                                  <a:off x="613613" y="66155"/>
                                  <a:ext cx="51879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92" name="49 Pentágono regular"/>
                              <wps:cNvSpPr/>
                              <wps:spPr>
                                <a:xfrm rot="16200000">
                                  <a:off x="1197489" y="-10533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93" name="CuadroTexto 30"/>
                              <wps:cNvSpPr txBox="1"/>
                              <wps:spPr>
                                <a:xfrm>
                                  <a:off x="1132803" y="80335"/>
                                  <a:ext cx="65786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94" name="50 Pentágono regular"/>
                              <wps:cNvSpPr/>
                              <wps:spPr>
                                <a:xfrm rot="5400000">
                                  <a:off x="1990226" y="-224916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95" name="CuadroTexto 32"/>
                              <wps:cNvSpPr txBox="1"/>
                              <wps:spPr>
                                <a:xfrm>
                                  <a:off x="1934148" y="73249"/>
                                  <a:ext cx="57404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B20110" id="Grupo 23" o:spid="_x0000_s1298" style="position:absolute;margin-left:-.4pt;margin-top:9.5pt;width:208.2pt;height:29.4pt;z-index:251681280;mso-width-relative:margin;mso-height-relative:margin" coordsize="26447,37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M5KZwUAAK4cAAAOAAAAZHJzL2Uyb0RvYy54bWzsWdtuozgYvl9p38HifhqMOTlqOpqm097s&#10;odrOaq9dIIAEmLWdJn2cfZZ5sf1tA6E07XTbbaRIraokGOz//H2/zennbV2hu0zIkjcLB5+4Dsqa&#10;hKdlky+cP79dfoodJBVrUlbxJls495l0Pp/9/NPppp1nHi94lWYCwSKNnG/ahVMo1c5nM5kUWc3k&#10;CW+zBm6uuKiZgkuRz1LBNrB6Xc081w1nGy7SVvAkkxJGL+xN58ysv1plifp9tZKZQtXCAd2U+RTm&#10;81Z/zs5O2TwXrC3KpFODvUKLmpUNCB2WumCKobUoHy1Vl4ngkq/UScLrGV+tyiQzNoA12J1YcyX4&#10;ujW25PNN3g5uAtdO/PTqZZPf7q4FKtOFQ3wIVcNqCNKVWLcceUR7Z9Pmc3joSrQ37bXoBnJ7pQ3e&#10;rkStv8EUtDV+vR/8mm0VSmDQC30f++D+BO6RiJC4c3xSQHQeTUuKr6OJEab9RN91jU6zXuxMazco&#10;s2khh+TOTfJtbropWJsZ70vtgcFNoI51EyFoCUmdKC6Q0F/WX+bpZdM5S84l+O1JT2EaEjewaTh2&#10;185qHFF9e7CZzVsh1VXGa6R/LJyqbLSabM7ufpHKPto/oocbfllWFYyzedWgDYQjDqIAfMqg3lYV&#10;U/CzbiEDZJM7iFU5FHKihFlS8qpM9XQ9W4r8dlkJdMegmC4jGvqheaha17/y1A6HLvxZc2BYR9c8&#10;DZGzw2BGt4wx6cH6WukLJgs7xdzqLK8aLT8z9dzZqINtPat/3fL03jgcMsIkgU7cQ2RDAFlts8GP&#10;0XXWqO//5LzhkA/5umJC668VgfwZyqfXu0/ioXZ86saRgx7XDwGvDuUThph4z2cEgKZioMZzWQGY&#10;ZwKLBFd/laow2Q4IbubkErysXZ5L1HKoI9dmwzgB6Pn5eUDNuCobZYMW9HGGMDM1ZAXRwyYtJvHP&#10;5VgK0dNfKIlE3YqvkoS1Pi8VhY1apoAeGDUYu8coGBqcCAWKmOZDHAJlablIJqzKoORwF8g+Gtob&#10;tkhp4L25RkchkgVLMxsjut8c7PbjE3NeV6PaEr5Wmbgp0g26rdbiDwYGWyBAaamRy3jDgQsg5MDc&#10;Adc8zMc9MTIutOOsagtmrQJO2Zthgw4GbwYIgStdl1MEQUJVS257BdYkBQfNNBZqVD00suAeWZZr&#10;lgr+DegBSDmcQApS23MOHGsyaWfSI3AhNKLEgEvs+sQ8DYja8axPghB3/Oy5sWf5GfKgZ/eeTzrK&#10;0Wxn6vRHlDNxstrebk2zYQVodS1yow20YMBAf6+ZyCAHhijoNJLtl7UCEjPctptz8JAAaPQh+VqV&#10;rcyQF0STcHR4/wTnB9SNwPca4gn1o44ohyh41CfQhJkuySMY/wDms8po8VwgelyZVNXLUT52Q/+L&#10;dwiU3yvpfVB+r6ijRfmRNR8of2Qoj12vh5QHKB9PYOWlKA+9IfwbgIE+MZhsLAIcR1R3FYA/h4H5&#10;gZWOCebpEBOfvqqn12g76vZMK2T3uRjTyI9hBwkR+AQdFyFmQ7tjYr03jn0botCNQtp3zU8w8UFa&#10;/SW0hv7FIUhgr6T3IYG9oo6WBEbWfJDAsZGAbsztIcKYBIgpfd3vdqcHLyUBDAcEMZyUaZCBbzJh&#10;gTCI4vCgzb7pY3eN+3E0+xRQ2AYlcN/AAv2+dkwClLoebOQMCXieT7HZ1I1IwMdR2JFAHAAN+GYD&#10;+uR27CAk4F/G+PwgJLBX0vuQwF5RR0sCI2s+SODoSAAa8z0kMGDnfyUBSuCdC5wmAAlEBEBGQ8gO&#10;YoLIH46UD7MV6N4m/V8nPnCyZF6KmTDDMYd+gaffuo2v4ff4NePZvwAAAP//AwBQSwMEFAAGAAgA&#10;AAAhAB95PTDeAAAABwEAAA8AAABkcnMvZG93bnJldi54bWxMj09Lw0AQxe+C32EZwZvdRO0fYzal&#10;FPVUCraCeJsm0yQ0Oxuy2yT99k5Pepz3Hu/9Jl2OtlE9db52bCCeRKCIc1fUXBr42r8/LED5gFxg&#10;45gMXMjDMru9STEp3MCf1O9CqaSEfYIGqhDaRGufV2TRT1xLLN7RdRaDnF2piw4HKbeNfoyimbZY&#10;syxU2NK6ovy0O1sDHwMOq6f4rd+cjuvLz366/d7EZMz93bh6BRVoDH9huOILOmTCdHBnLrxqDFzB&#10;g8gv8pHYz/F0BupgYD5fgM5S/Z8/+wUAAP//AwBQSwECLQAUAAYACAAAACEAtoM4kv4AAADhAQAA&#10;EwAAAAAAAAAAAAAAAAAAAAAAW0NvbnRlbnRfVHlwZXNdLnhtbFBLAQItABQABgAIAAAAIQA4/SH/&#10;1gAAAJQBAAALAAAAAAAAAAAAAAAAAC8BAABfcmVscy8ucmVsc1BLAQItABQABgAIAAAAIQDb7M5K&#10;ZwUAAK4cAAAOAAAAAAAAAAAAAAAAAC4CAABkcnMvZTJvRG9jLnhtbFBLAQItABQABgAIAAAAIQAf&#10;eT0w3gAAAAcBAAAPAAAAAAAAAAAAAAAAAMEHAABkcnMvZG93bnJldi54bWxQSwUGAAAAAAQABADz&#10;AAAAzAgAAAAA&#10;">
                      <v:line id="33 Conector recto" o:spid="_x0000_s1299" style="position:absolute;visibility:visible;mso-wrap-style:square" from="0,1963" to="26447,1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fP1xAAAANwAAAAPAAAAZHJzL2Rvd25yZXYueG1sRI9Bi8Iw&#10;FITvgv8hPMGbpq5StGsUEYU9KFK190fzbMs2L6XJ2vrvNwsLHoeZ+YZZb3tTiye1rrKsYDaNQBDn&#10;VldcKLjfjpMlCOeRNdaWScGLHGw3w8EaE207Tul59YUIEHYJKii9bxIpXV6SQTe1DXHwHrY16INs&#10;C6lb7ALc1PIjimJpsOKwUGJD+5Ly7+uPUbA618Urji/nR5N1h9lhfsqyNFdqPOp3nyA89f4d/m9/&#10;aQXzxQr+zoQjIDe/AAAA//8DAFBLAQItABQABgAIAAAAIQDb4fbL7gAAAIUBAAATAAAAAAAAAAAA&#10;AAAAAAAAAABbQ29udGVudF9UeXBlc10ueG1sUEsBAi0AFAAGAAgAAAAhAFr0LFu/AAAAFQEAAAsA&#10;AAAAAAAAAAAAAAAAHwEAAF9yZWxzLy5yZWxzUEsBAi0AFAAGAAgAAAAhAIOF8/XEAAAA3AAAAA8A&#10;AAAAAAAAAAAAAAAABwIAAGRycy9kb3ducmV2LnhtbFBLBQYAAAAAAwADALcAAAD4AgAAAAA=&#10;" strokecolor="#fac090" strokeweight="2.25pt"/>
                      <v:shape id="48 Pentágono regular" o:spid="_x0000_s1300" type="#_x0000_t56" style="position:absolute;left:490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EypwQAAANwAAAAPAAAAZHJzL2Rvd25yZXYueG1sRE/LisIw&#10;FN0L/kO4ghvRtDojUhtFBNHFgIyP/aW5tqXNTWli2/n7yWJglofzTveDqUVHrSstK4gXEQjizOqS&#10;cwWP+2m+AeE8ssbaMin4IQf73XiUYqJtz9/U3XwuQgi7BBUU3jeJlC4ryKBb2IY4cC/bGvQBtrnU&#10;LfYh3NRyGUVrabDk0FBgQ8eCsur2Ngq6Wedfh76pzl/H51WvP+L4iielppPhsAXhafD/4j/3RStY&#10;fYb54Uw4AnL3CwAA//8DAFBLAQItABQABgAIAAAAIQDb4fbL7gAAAIUBAAATAAAAAAAAAAAAAAAA&#10;AAAAAABbQ29udGVudF9UeXBlc10ueG1sUEsBAi0AFAAGAAgAAAAhAFr0LFu/AAAAFQEAAAsAAAAA&#10;AAAAAAAAAAAAHwEAAF9yZWxzLy5yZWxzUEsBAi0AFAAGAAgAAAAhAH2kTKnBAAAA3AAAAA8AAAAA&#10;AAAAAAAAAAAABwIAAGRycy9kb3ducmV2LnhtbFBLBQYAAAAAAwADALcAAAD1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_x0000_s1301" type="#_x0000_t202" style="position:absolute;left:397;top:804;width:435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1aewgAAANwAAAAPAAAAZHJzL2Rvd25yZXYueG1sRI9Pa8JA&#10;FMTvhX6H5Qne6iYtSomuIv0DHryo6f2RfWaD2bch+2rit3eFQo/DzPyGWW1G36or9bEJbCCfZaCI&#10;q2Abrg2Up++Xd1BRkC22gcnAjSJs1s9PKyxsGPhA16PUKkE4FmjAiXSF1rFy5DHOQkecvHPoPUqS&#10;fa1tj0OC+1a/ZtlCe2w4LTjs6MNRdTn+egMidpvfyi8fdz/j/nNwWTXH0pjpZNwuQQmN8h/+a++s&#10;gbd5Do8z6Qjo9R0AAP//AwBQSwECLQAUAAYACAAAACEA2+H2y+4AAACFAQAAEwAAAAAAAAAAAAAA&#10;AAAAAAAAW0NvbnRlbnRfVHlwZXNdLnhtbFBLAQItABQABgAIAAAAIQBa9CxbvwAAABUBAAALAAAA&#10;AAAAAAAAAAAAAB8BAABfcmVscy8ucmVsc1BLAQItABQABgAIAAAAIQBP71aewgAAANwAAAAPAAAA&#10;AAAAAAAAAAAAAAcCAABkcnMvZG93bnJldi54bWxQSwUGAAAAAAMAAwC3AAAA9gIAAAAA&#10;" filled="f" stroked="f">
                        <v:textbox style="mso-fit-shape-to-text:t">
                          <w:txbxContent>
                            <w:p w:rsidR="00C4010C" w:rsidRPr="00A87BDD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oval id="Elipse 257" o:spid="_x0000_s1302" style="position:absolute;left:5907;top:394;width:4294;height:3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cTswwAAANwAAAAPAAAAZHJzL2Rvd25yZXYueG1sRI/disJA&#10;DIXvF3yHIYJ361RZ11odRQRBRAR/HiB0YlvsZEpnVuvbmwth7xLOyTlfFqvO1epBbag8GxgNE1DE&#10;ubcVFwaul+13CipEZIu1ZzLwogCrZe9rgZn1Tz7R4xwLJSEcMjRQxthkWoe8JIdh6Bti0W6+dRhl&#10;bQttW3xKuKv1OEl+tcOKpaHEhjYl5ffznzNA+DpEt/2Z3dab/fRymqaT6zE1ZtDv1nNQkbr4b/5c&#10;76zgJ4Ivz8gEevkGAAD//wMAUEsBAi0AFAAGAAgAAAAhANvh9svuAAAAhQEAABMAAAAAAAAAAAAA&#10;AAAAAAAAAFtDb250ZW50X1R5cGVzXS54bWxQSwECLQAUAAYACAAAACEAWvQsW78AAAAVAQAACwAA&#10;AAAAAAAAAAAAAAAfAQAAX3JlbHMvLnJlbHNQSwECLQAUAAYACAAAACEA1fnE7MMAAADcAAAADwAA&#10;AAAAAAAAAAAAAAAHAgAAZHJzL2Rvd25yZXYueG1sUEsFBgAAAAADAAMAtwAAAPcCAAAAAA==&#10;" fillcolor="#c9b5e8" strokecolor="#7d60a0">
                        <v:fill color2="#f0eaf9" rotate="t" angle="180" colors="0 #c9b5e8;22938f #d9cbee;1 #f0eaf9" focus="100%" type="gradient"/>
                        <v:shadow on="t" color="black" opacity="24903f" origin=",.5" offset="0,.55556mm"/>
                      </v:oval>
                      <v:shape id="CuadroTexto 28" o:spid="_x0000_s1303" type="#_x0000_t202" style="position:absolute;left:6136;top:661;width:518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okVwAAAANwAAAAPAAAAZHJzL2Rvd25yZXYueG1sRE9NawIx&#10;EL0X+h/CCL3VRMEiq1HEVvDQS3W9D5vpZulmsmym7vrvm4LgbR7vc9bbMbTqSn1qIluYTQ0o4iq6&#10;hmsL5fnwugSVBNlhG5ks3CjBdvP8tMbCxYG/6HqSWuUQTgVa8CJdoXWqPAVM09gRZ+479gElw77W&#10;rschh4dWz4150wEbzg0eO9p7qn5Ov8GCiNvNbuVHSMfL+Pk+eFMtsLT2ZTLuVqCERnmI7+6jy/PN&#10;HP6fyRfozR8AAAD//wMAUEsBAi0AFAAGAAgAAAAhANvh9svuAAAAhQEAABMAAAAAAAAAAAAAAAAA&#10;AAAAAFtDb250ZW50X1R5cGVzXS54bWxQSwECLQAUAAYACAAAACEAWvQsW78AAAAVAQAACwAAAAAA&#10;AAAAAAAAAAAfAQAAX3JlbHMvLnJlbHNQSwECLQAUAAYACAAAACEAAUqJFc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A87BDD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F</w:t>
                              </w:r>
                            </w:p>
                          </w:txbxContent>
                        </v:textbox>
                      </v:shape>
                      <v:shape id="49 Pentágono regular" o:spid="_x0000_s1304" type="#_x0000_t56" style="position:absolute;left:11974;top:-1054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HH7wQAAANwAAAAPAAAAZHJzL2Rvd25yZXYueG1sRE/NisIw&#10;EL4v+A5hBC+LpnoQrUYRURAUYasPMDZjW20mpYm1vr0RhL3Nx/c782VrStFQ7QrLCoaDCARxanXB&#10;mYLzadufgHAeWWNpmRS8yMFy0fmZY6ztk/+oSXwmQgi7GBXk3lexlC7NyaAb2Io4cFdbG/QB1pnU&#10;NT5DuCnlKIrG0mDBoSHHitY5pffkYRTsJ5vLyrtHNqbo0lTbw/E23P8q1eu2qxkIT63/F3/dOx3m&#10;T0fweSZcIBdvAAAA//8DAFBLAQItABQABgAIAAAAIQDb4fbL7gAAAIUBAAATAAAAAAAAAAAAAAAA&#10;AAAAAABbQ29udGVudF9UeXBlc10ueG1sUEsBAi0AFAAGAAgAAAAhAFr0LFu/AAAAFQEAAAsAAAAA&#10;AAAAAAAAAAAAHwEAAF9yZWxzLy5yZWxzUEsBAi0AFAAGAAgAAAAhAC3kcfvBAAAA3AAAAA8AAAAA&#10;AAAAAAAAAAAABwIAAGRycy9kb3ducmV2LnhtbFBLBQYAAAAAAwADALcAAAD1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0" o:spid="_x0000_s1305" type="#_x0000_t202" style="position:absolute;left:11328;top:803;width:657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LkJwAAAANwAAAAPAAAAZHJzL2Rvd25yZXYueG1sRE9Na8JA&#10;EL0X/A/LCL3VjUqLTV1F1IIHL9V4H7LTbGh2NmRHE/99t1DwNo/3Ocv14Bt1oy7WgQ1MJxko4jLY&#10;misDxfnzZQEqCrLFJjAZuFOE9Wr0tMTchp6/6HaSSqUQjjkacCJtrnUsHXmMk9ASJ+47dB4lwa7S&#10;tsM+hftGz7LsTXusOTU4bGnrqPw5Xb0BEbuZ3ou9j4fLcNz1LitfsTDmeTxsPkAJDfIQ/7sPNs1/&#10;n8PfM+kCvfoFAAD//wMAUEsBAi0AFAAGAAgAAAAhANvh9svuAAAAhQEAABMAAAAAAAAAAAAAAAAA&#10;AAAAAFtDb250ZW50X1R5cGVzXS54bWxQSwECLQAUAAYACAAAACEAWvQsW78AAAAVAQAACwAAAAAA&#10;AAAAAAAAAAAfAQAAX3JlbHMvLnJlbHNQSwECLQAUAAYACAAAACEAhgy5Cc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A87BDD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06" type="#_x0000_t56" style="position:absolute;left:19902;top:-2250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0kuwwAAANwAAAAPAAAAZHJzL2Rvd25yZXYueG1sRE/fa8Iw&#10;EH4f+D+EG+xN08lwszOKSMsEYbBuMHw7klta1lxqk2n9740g7O0+vp+3WA2uFUfqQ+NZweMkA0Gs&#10;vWnYKvj6LMcvIEJENth6JgVnCrBaju4WmBt/4g86VtGKFMIhRwV1jF0uZdA1OQwT3xEn7sf3DmOC&#10;vZWmx1MKd62cZtlMOmw4NdTY0aYm/Vv9OQXF9644vD/LvbZFWeo3O68Oe6PUw/2wfgURaYj/4pt7&#10;a9L8+RNcn0kXyOUFAAD//wMAUEsBAi0AFAAGAAgAAAAhANvh9svuAAAAhQEAABMAAAAAAAAAAAAA&#10;AAAAAAAAAFtDb250ZW50X1R5cGVzXS54bWxQSwECLQAUAAYACAAAACEAWvQsW78AAAAVAQAACwAA&#10;AAAAAAAAAAAAAAAfAQAAX3JlbHMvLnJlbHNQSwECLQAUAAYACAAAACEAkGtJLsMAAADcAAAADwAA&#10;AAAAAAAAAAAAAAAHAgAAZHJzL2Rvd25yZXYueG1sUEsFBgAAAAADAAMAtwAAAPc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_x0000_s1307" type="#_x0000_t202" style="position:absolute;left:19341;top:732;width:574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YTmwAAAANwAAAAPAAAAZHJzL2Rvd25yZXYueG1sRE9Na8JA&#10;EL0X/A/LFLzVjYJFU1cRreChFzXeh+w0G5qdDdmpif++WxC8zeN9zmoz+EbdqIt1YAPTSQaKuAy2&#10;5spAcTm8LUBFQbbYBCYDd4qwWY9eVpjb0POJbmepVArhmKMBJ9LmWsfSkcc4CS1x4r5D51ES7Cpt&#10;O+xTuG/0LMvetceaU4PDlnaOyp/zrzcgYrfTe/Hp4/E6fO17l5VzLIwZvw7bD1BCgzzFD/fRpvnL&#10;Ofw/ky7Q6z8AAAD//wMAUEsBAi0AFAAGAAgAAAAhANvh9svuAAAAhQEAABMAAAAAAAAAAAAAAAAA&#10;AAAAAFtDb250ZW50X1R5cGVzXS54bWxQSwECLQAUAAYACAAAACEAWvQsW78AAAAVAQAACwAAAAAA&#10;AAAAAAAAAAAfAQAAX3JlbHMvLnJlbHNQSwECLQAUAAYACAAAACEAZqmE5sAAAADcAAAADwAAAAAA&#10;AAAAAAAAAAAHAgAAZHJzL2Rvd25yZXYueG1sUEsFBgAAAAADAAMAtwAAAPQCAAAAAA==&#10;" filled="f" stroked="f">
                        <v:textbox style="mso-fit-shape-to-text:t">
                          <w:txbxContent>
                            <w:p w:rsidR="00C4010C" w:rsidRPr="00A87BDD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643B01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4</w:t>
            </w:r>
            <w:r w:rsidR="00EE42A4" w:rsidRPr="003877D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</w:p>
          <w:p w:rsidR="00EE42A4" w:rsidRPr="005061EF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35</w:t>
            </w:r>
            <w:r w:rsidR="00EE42A4" w:rsidRPr="005061EF"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</w:tr>
      <w:tr w:rsidR="00EE42A4" w:rsidTr="00CE64B4">
        <w:trPr>
          <w:trHeight w:val="792"/>
        </w:trPr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72064" behindDoc="0" locked="0" layoutInCell="1" allowOverlap="1" wp14:anchorId="15991444" wp14:editId="2CAB3691">
                      <wp:simplePos x="0" y="0"/>
                      <wp:positionH relativeFrom="column">
                        <wp:posOffset>-25</wp:posOffset>
                      </wp:positionH>
                      <wp:positionV relativeFrom="paragraph">
                        <wp:posOffset>76785</wp:posOffset>
                      </wp:positionV>
                      <wp:extent cx="2416810" cy="314554"/>
                      <wp:effectExtent l="19050" t="38100" r="2540" b="104775"/>
                      <wp:wrapNone/>
                      <wp:docPr id="200" name="Grupo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6810" cy="314554"/>
                                <a:chOff x="0" y="29470"/>
                                <a:chExt cx="2644719" cy="344533"/>
                              </a:xfrm>
                            </wpg:grpSpPr>
                            <wps:wsp>
                              <wps:cNvPr id="201" name="33 Conector recto"/>
                              <wps:cNvCnPr/>
                              <wps:spPr>
                                <a:xfrm>
                                  <a:off x="0" y="196305"/>
                                  <a:ext cx="2644719" cy="317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2" name="Elipse 202"/>
                              <wps:cNvSpPr/>
                              <wps:spPr>
                                <a:xfrm>
                                  <a:off x="104242" y="39470"/>
                                  <a:ext cx="429438" cy="323112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8064A2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8064A2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8064A2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8064A2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09" name="CuadroTexto 28"/>
                              <wps:cNvSpPr txBox="1"/>
                              <wps:spPr>
                                <a:xfrm>
                                  <a:off x="127127" y="66145"/>
                                  <a:ext cx="46799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57CE2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57CE2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10" name="49 Pentágono regular"/>
                              <wps:cNvSpPr/>
                              <wps:spPr>
                                <a:xfrm rot="16200000">
                                  <a:off x="1159531" y="-10533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11" name="CuadroTexto 30"/>
                              <wps:cNvSpPr txBox="1"/>
                              <wps:spPr>
                                <a:xfrm>
                                  <a:off x="1030962" y="92891"/>
                                  <a:ext cx="642216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57CE2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57CE2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12" name="50 Pentágono regular"/>
                              <wps:cNvSpPr/>
                              <wps:spPr>
                                <a:xfrm rot="5400000">
                                  <a:off x="1965181" y="-224916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13" name="CuadroTexto 32"/>
                              <wps:cNvSpPr txBox="1"/>
                              <wps:spPr>
                                <a:xfrm>
                                  <a:off x="1882891" y="92891"/>
                                  <a:ext cx="51435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57CE2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57CE2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991444" id="_x0000_s1308" style="position:absolute;margin-left:0;margin-top:6.05pt;width:190.3pt;height:24.75pt;z-index:251672064;mso-width-relative:margin;mso-height-relative:margin" coordorigin=",294" coordsize="26447,34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kPR+wQAAMUWAAAOAAAAZHJzL2Uyb0RvYy54bWzsWNtuo0gQfV9p/6HF+8Q0N4MVZzSTTPKy&#10;l2gzq33uAAYkoNnudux8zn7L/thWVQPGHmcmSnYsRZo8OKahq6tOVZ1T5vz9tqnZQ650Jdulw89c&#10;h+VtKrOqLZbOn5+v38UO00a0mahlmy+dx1w77y9+/ul80y1yT5ayznLFwEirF5tu6ZTGdIvZTKdl&#10;3gh9Jru8hZsrqRph4FIVs0yJDVhv6pnnutFsI1XWKZnmWsPqlb3pXJD91SpPze+rlc4Nq5cO+Gbo&#10;U9HnPX7OLs7FolCiK6u0d0O8wItGVC0cOpq6Ekawtaq+MNVUqZJarsxZKpuZXK2qNKcYIBruHkRz&#10;o+S6o1iKxaboRpgA2gOcXmw2/e3hVrEqWzqApsNa0UCSbtS6k8zzEZ1NVyzgoRvV3XW3ql8o7BUG&#10;vF2pBv9DKGxLuD6OuOZbw1JY9AIexRzMp3DP50EYBhb4tITs7LZ5STDvU5KWn4bNURDMedJvDoLQ&#10;J79mw9Ez9HB0aNNBHekdVPp1UN2VosspAxpRGKHiA1S+zy6hsFMjFVP4z2JGT1+2PWB6oQG7J9Hi&#10;SeS7oUVkhGwvaj5P8PYYs1h0SpubXDYMvyydumrRTbEQD79oYx8dHsHlVl5XdQ3rYlG3bAMpicN5&#10;CJgK6LlVLQx8bTqoAt0WDhN1Ac2cGkUmtayrDLfjbq2K+8tasQcBDXU9T6IgoofqdfOrzOxy5MKf&#10;DQeWMcP0dDAsQxi9GQppzz46fSV0abfQrT7yusXzc+rpPkZMtkUWv93L7JEAh4qgIsDiPUk1eEM1&#10;fKqrTufMcz10Gk+Hohn7ZnB2qNyxabgbeAEYwe7YtcBQCgG0hQ80Ss3j+ZyT8adrIa/Ji6+VAxAe&#10;ZZQpaf6qTEllDvRNewoN8CLWhWadhAZybRlMMx+7UfDBo3VTtcZmKxwSDPkVZiwHH5epHg4SX+jp&#10;KT5uf+ZJ/ry3+KKTOPrz3KM4uUWdsxfUGOyRoGBpBBE6kwkUQx4Bw+K5TKeizqHXeF/ZQzYQDdud&#10;Sei9ujknKdKlyHKbo+R4ONwd1g/CeVlzYiRybXJ1V2Ybdl+v1R8CArYMwLIKKYvQcOAC1DikOwDN&#10;fj0eyRFBaNdF3ZXCRuXHCKylvSm1jD4Q0YzcAVfYm4fUwZSpL6UdFESblhI8QxJEu6emFNA7q8WX&#10;a5Ep+RnIABQ5PqAVZrYfJQgsVdIupC8Jxptzb04EE0Wgv2gGuLRX2CCaJwnWG/CP58ZePEA5aPug&#10;JL3YoM5Ro35LbA5QNtv7LY0aMck/+ms5m21gAAPt+XstVA5FMKYBvWzlh7WRq4pUbbfn9DnBAcbm&#10;JEjYbd6af/8pZCtB9ot1LahM0L2nGR+re8ID1CR2/OE8TEIfhgrIwDvoRd/OOLsU+VDhgBqlKHLn&#10;UfKNFMHYbAR497U0DbRz0HTPF4FLII3g6hQicPSk7yMCR496syIwieaHCLw1EeDjr4ypCPjU+hOm&#10;ebYIuL6bRHbMTLw4IdHYUUwUeB6PTqkCJEM7Rn8jKjAO+6H7ChUYJp6pCCRRyONeBDwvSCAbezrt&#10;B3we9SIQhyADJKMwsD2h0ycRgeA65h9PIgJHT/o+InD0qDcrApNofojAmxMBf5g690Tg8AXDs0Ug&#10;hvkeqB8nzSMiEPIAfoefUgSI4/4/EYCfHPSulNIMEy6+18WXsdNr+D59+3zxHwAAAP//AwBQSwME&#10;FAAGAAgAAAAhAPtiY4PdAAAABgEAAA8AAABkcnMvZG93bnJldi54bWxMj8FqwzAQRO+F/IPYQm+N&#10;rISa4FoOIaQ9hUKTQOlNsTa2ibUylmI7f9/tqT3uzDDzNl9PrhUD9qHxpEHNExBIpbcNVRpOx7fn&#10;FYgQDVnTekINdwywLmYPucmsH+kTh0OsBJdQyIyGOsYukzKUNToT5r5DYu/ie2cin30lbW9GLnet&#10;XCRJKp1piBdq0+G2xvJ6uDkN76MZN0u1G/bXy/b+fXz5+Nor1Prpcdq8gog4xb8w/OIzOhTMdPY3&#10;skG0GviRyOpCgWB3uUpSEGcNqUpBFrn8j1/8AAAA//8DAFBLAQItABQABgAIAAAAIQC2gziS/gAA&#10;AOEBAAATAAAAAAAAAAAAAAAAAAAAAABbQ29udGVudF9UeXBlc10ueG1sUEsBAi0AFAAGAAgAAAAh&#10;ADj9If/WAAAAlAEAAAsAAAAAAAAAAAAAAAAALwEAAF9yZWxzLy5yZWxzUEsBAi0AFAAGAAgAAAAh&#10;APteQ9H7BAAAxRYAAA4AAAAAAAAAAAAAAAAALgIAAGRycy9lMm9Eb2MueG1sUEsBAi0AFAAGAAgA&#10;AAAhAPtiY4PdAAAABgEAAA8AAAAAAAAAAAAAAAAAVQcAAGRycy9kb3ducmV2LnhtbFBLBQYAAAAA&#10;BAAEAPMAAABfCAAAAAA=&#10;">
                      <v:line id="33 Conector recto" o:spid="_x0000_s1309" style="position:absolute;visibility:visible;mso-wrap-style:square" from="0,1963" to="26447,1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EmuwwAAANwAAAAPAAAAZHJzL2Rvd25yZXYueG1sRI9Bi8Iw&#10;FITvwv6H8IS9aVoXiluNIovCHlbEur0/mmdbbF5KE23990YQPA4z8w2zXA+mETfqXG1ZQTyNQBAX&#10;VtdcKvg/7SZzEM4ja2wsk4I7OVivPkZLTLXt+Ui3zJciQNilqKDyvk2ldEVFBt3UtsTBO9vOoA+y&#10;K6XusA9w08hZFCXSYM1hocKWfioqLtnVKPjeN+U9SQ77c5v323j79Zfnx0Kpz/GwWYDwNPh3+NX+&#10;1QpmUQzPM+EIyNUDAAD//wMAUEsBAi0AFAAGAAgAAAAhANvh9svuAAAAhQEAABMAAAAAAAAAAAAA&#10;AAAAAAAAAFtDb250ZW50X1R5cGVzXS54bWxQSwECLQAUAAYACAAAACEAWvQsW78AAAAVAQAACwAA&#10;AAAAAAAAAAAAAAAfAQAAX3JlbHMvLnJlbHNQSwECLQAUAAYACAAAACEAnXhJrsMAAADcAAAADwAA&#10;AAAAAAAAAAAAAAAHAgAAZHJzL2Rvd25yZXYueG1sUEsFBgAAAAADAAMAtwAAAPcCAAAAAA==&#10;" strokecolor="#fac090" strokeweight="2.25pt"/>
                      <v:oval id="Elipse 202" o:spid="_x0000_s1310" style="position:absolute;left:1042;top:394;width:4294;height:3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p58xAAAANwAAAAPAAAAZHJzL2Rvd25yZXYueG1sRI/RasJA&#10;FETfC/7DcoW+1Y2hbWJ0DUEQpJSC0Q+4ZK9JMHs3ZFeNf+8KQh+HmTnDrPLRdOJKg2stK5jPIhDE&#10;ldUt1wqOh+1HCsJ5ZI2dZVJwJwf5evK2wkzbG+/pWvpaBAi7DBU03veZlK5qyKCb2Z44eCc7GPRB&#10;DrXUA94C3HQyjqJvabDlsNBgT5uGqnN5MQoI77/ebD8Xp2Lzkxz2Sfp1/EuVep+OxRKEp9H/h1/t&#10;nVYQRzE8z4QjINcPAAAA//8DAFBLAQItABQABgAIAAAAIQDb4fbL7gAAAIUBAAATAAAAAAAAAAAA&#10;AAAAAAAAAABbQ29udGVudF9UeXBlc10ueG1sUEsBAi0AFAAGAAgAAAAhAFr0LFu/AAAAFQEAAAsA&#10;AAAAAAAAAAAAAAAAHwEAAF9yZWxzLy5yZWxzUEsBAi0AFAAGAAgAAAAhAJFCnnzEAAAA3AAAAA8A&#10;AAAAAAAAAAAAAAAABwIAAGRycy9kb3ducmV2LnhtbFBLBQYAAAAAAwADALcAAAD4AgAAAAA=&#10;" fillcolor="#c9b5e8" strokecolor="#7d60a0">
                        <v:fill color2="#f0eaf9" rotate="t" angle="180" colors="0 #c9b5e8;22938f #d9cbee;1 #f0eaf9" focus="100%" type="gradient"/>
                        <v:shadow on="t" color="black" opacity="24903f" origin=",.5" offset="0,.55556mm"/>
                      </v:oval>
                      <v:shape id="CuadroTexto 28" o:spid="_x0000_s1311" type="#_x0000_t202" style="position:absolute;left:1271;top:661;width:468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9cBxAAAANw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XKXwdyYeAZn/AgAA//8DAFBLAQItABQABgAIAAAAIQDb4fbL7gAAAIUBAAATAAAAAAAAAAAA&#10;AAAAAAAAAABbQ29udGVudF9UeXBlc10ueG1sUEsBAi0AFAAGAAgAAAAhAFr0LFu/AAAAFQEAAAsA&#10;AAAAAAAAAAAAAAAAHwEAAF9yZWxzLy5yZWxzUEsBAi0AFAAGAAgAAAAhAKZP1wHEAAAA3AAAAA8A&#10;AAAAAAAAAAAAAAAABwIAAGRycy9kb3ducmV2LnhtbFBLBQYAAAAAAwADALcAAAD4AgAAAAA=&#10;" filled="f" stroked="f">
                        <v:textbox>
                          <w:txbxContent>
                            <w:p w:rsidR="00C4010C" w:rsidRPr="00557CE2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57C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F</w:t>
                              </w:r>
                            </w:p>
                          </w:txbxContent>
                        </v:textbox>
                      </v:shape>
                      <v:shape id="49 Pentágono regular" o:spid="_x0000_s1312" type="#_x0000_t56" style="position:absolute;left:11595;top:-1054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CgxvgAAANwAAAAPAAAAZHJzL2Rvd25yZXYueG1sRE9LCsIw&#10;EN0L3iGM4EY0rQuRahQRBUER/BxgbMa22kxKE2u9vVkILh/vP1+2phQN1a6wrCAeRSCIU6sLzhRc&#10;L9vhFITzyBpLy6TgQw6Wi25njom2bz5Rc/aZCCHsElSQe18lUro0J4NuZCviwN1tbdAHWGdS1/gO&#10;4aaU4yiaSIMFh4YcK1rnlD7PL6NgP93cVt69sglFt6baHo6PeD9Qqt9rVzMQnlr/F//cO61gHIf5&#10;4Uw4AnLxBQAA//8DAFBLAQItABQABgAIAAAAIQDb4fbL7gAAAIUBAAATAAAAAAAAAAAAAAAAAAAA&#10;AABbQ29udGVudF9UeXBlc10ueG1sUEsBAi0AFAAGAAgAAAAhAFr0LFu/AAAAFQEAAAsAAAAAAAAA&#10;AAAAAAAAHwEAAF9yZWxzLy5yZWxzUEsBAi0AFAAGAAgAAAAhAASMKDG+AAAA3AAAAA8AAAAAAAAA&#10;AAAAAAAABwIAAGRycy9kb3ducmV2LnhtbFBLBQYAAAAAAwADALcAAADy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0" o:spid="_x0000_s1313" type="#_x0000_t202" style="position:absolute;left:10309;top:928;width:642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E3awwAAANwAAAAPAAAAZHJzL2Rvd25yZXYueG1sRI9Pi8Iw&#10;FMTvgt8hPGFvmlR2RatRZBfB0y7+BW+P5tkWm5fSRFu//WZhweMwM79hFqvOVuJBjS8da0hGCgRx&#10;5kzJuYbjYTOcgvAB2WDlmDQ8ycNq2e8tMDWu5R099iEXEcI+RQ1FCHUqpc8KsuhHriaO3tU1FkOU&#10;TS5Ng22E20qOlZpIiyXHhQJr+iwou+3vVsPp+3o5v6uf/Mt+1K3rlGQ7k1q/Dbr1HESgLrzC/+2t&#10;0TBOEvg7E4+AXP4CAAD//wMAUEsBAi0AFAAGAAgAAAAhANvh9svuAAAAhQEAABMAAAAAAAAAAAAA&#10;AAAAAAAAAFtDb250ZW50X1R5cGVzXS54bWxQSwECLQAUAAYACAAAACEAWvQsW78AAAAVAQAACwAA&#10;AAAAAAAAAAAAAAAfAQAAX3JlbHMvLnJlbHNQSwECLQAUAAYACAAAACEA3eBN2sMAAADcAAAADwAA&#10;AAAAAAAAAAAAAAAHAgAAZHJzL2Rvd25yZXYueG1sUEsFBgAAAAADAAMAtwAAAPcCAAAAAA==&#10;" filled="f" stroked="f">
                        <v:textbox>
                          <w:txbxContent>
                            <w:p w:rsidR="00C4010C" w:rsidRPr="00557CE2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57C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14" type="#_x0000_t56" style="position:absolute;left:19652;top:-2250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BbnxgAAANwAAAAPAAAAZHJzL2Rvd25yZXYueG1sRI9Ba8JA&#10;FITvhf6H5RW81Y052DZ1lVISLBSEpoXi7bH73ASzb2N21fTfu4LQ4zAz3zCL1eg6caIhtJ4VzKYZ&#10;CGLtTctWwc939fgMIkRkg51nUvBHAVbL+7sFFsaf+YtOdbQiQTgUqKCJsS+kDLohh2Hqe+Lk7fzg&#10;MCY5WGkGPCe462SeZXPpsOW00GBP7w3pfX10Csrfz/KweZJbbcuq0mv7Uh+2RqnJw/j2CiLSGP/D&#10;t/aHUZDPcrieSUdALi8AAAD//wMAUEsBAi0AFAAGAAgAAAAhANvh9svuAAAAhQEAABMAAAAAAAAA&#10;AAAAAAAAAAAAAFtDb250ZW50X1R5cGVzXS54bWxQSwECLQAUAAYACAAAACEAWvQsW78AAAAVAQAA&#10;CwAAAAAAAAAAAAAAAAAfAQAAX3JlbHMvLnJlbHNQSwECLQAUAAYACAAAACEAxjgW58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_x0000_s1315" type="#_x0000_t202" style="position:absolute;left:18828;top:928;width:514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Y2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TefwdyYeAZn9AgAA//8DAFBLAQItABQABgAIAAAAIQDb4fbL7gAAAIUBAAATAAAAAAAAAAAA&#10;AAAAAAAAAABbQ29udGVudF9UeXBlc10ueG1sUEsBAi0AFAAGAAgAAAAhAFr0LFu/AAAAFQEAAAsA&#10;AAAAAAAAAAAAAAAAHwEAAF9yZWxzLy5yZWxzUEsBAi0AFAAGAAgAAAAhAEJ+djbEAAAA3AAAAA8A&#10;AAAAAAAAAAAAAAAABwIAAGRycy9kb3ducmV2LnhtbFBLBQYAAAAAAwADALcAAAD4AgAAAAA=&#10;" filled="f" stroked="f">
                        <v:textbox>
                          <w:txbxContent>
                            <w:p w:rsidR="00C4010C" w:rsidRPr="00557CE2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57C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643B01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6</w:t>
            </w:r>
            <w:r w:rsidR="00EE42A4" w:rsidRPr="003877D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noProof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71040" behindDoc="0" locked="0" layoutInCell="1" allowOverlap="1" wp14:anchorId="3F59258D" wp14:editId="5A0279FF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95885</wp:posOffset>
                      </wp:positionV>
                      <wp:extent cx="678180" cy="238125"/>
                      <wp:effectExtent l="0" t="0" r="0" b="0"/>
                      <wp:wrapNone/>
                      <wp:docPr id="322" name="CuadroTexto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" cy="2381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9518E9" w:rsidRDefault="00C4010C" w:rsidP="009518E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9518E9">
                                    <w:rPr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SBP_bac_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9258D" id="CuadroTexto 32" o:spid="_x0000_s1316" type="#_x0000_t202" style="position:absolute;margin-left:26.65pt;margin-top:7.55pt;width:53.4pt;height:18.7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Q3gnAEAABsDAAAOAAAAZHJzL2Uyb0RvYy54bWysUk1v2zAMvQ/ofxB0b5w4WGsYcYp+oLsU&#10;7YB2P0CRpViAJaqUEjv/vpScpEV3G3ahJJJ6fI/k6ma0PdsrDAZcwxezOWfKSWiN2zb8z9vjZcVZ&#10;iMK1ogenGn5Qgd+sL36sBl+rEjroW4WMQFyoB9/wLkZfF0WQnbIizMArR0ENaEWkJ26LFsVA6LYv&#10;yvn8qhgAW48gVQjkfZiCfJ3xtVYyvmgdVGR9w4lbzBaz3SRbrFei3qLwnZFHGuIfWFhhHBU9Qz2I&#10;KNgOzV9Q1kiEADrOJNgCtDZSZQ2kZjH/pua1E15lLdSc4M9tCv8PVj7vfyMzbcOXZcmZE5aGdL8T&#10;LcKbGiOwZZl6NPhQU+qrp+Q43sFIsz75AzmT9FGjTSeJYhSnbh/OHSYoJsl5dV0tKopICpXLalH+&#10;TCjF52ePIf5SYFm6NBxpgLmvYv8U4pR6Skm1HDyavk/+xHBikm5x3IxZVXV9ormB9kDsB5p1w8P7&#10;TqDiDGN/D3k1JrTbXQRtcqEEM/05otMEMtXjtqQRf33nrM+dXn8AAAD//wMAUEsDBBQABgAIAAAA&#10;IQCaVeAv2wAAAAgBAAAPAAAAZHJzL2Rvd25yZXYueG1sTI9PT8MwDMXvSHyHyEjcmLONVlCaTgjE&#10;FcT4I3HLGq+taJyqydby7fFOcLP9np5/r9zMvldHGmMX2MByoUER18F13Bh4f3u6ugEVk2Vn+8Bk&#10;4IcibKrzs9IWLkz8SsdtapSEcCysgTaloUCMdUvexkUYiEXbh9HbJOvYoBvtJOG+x5XWOXrbsXxo&#10;7UAPLdXf24M38PG8//q81i/No8+GKcwa2d+iMZcX8/0dqERz+jPDCV/QoRKmXTiwi6o3kK3X4pR7&#10;tgR10nMtw06EVQ5Ylfi/QPULAAD//wMAUEsBAi0AFAAGAAgAAAAhALaDOJL+AAAA4QEAABMAAAAA&#10;AAAAAAAAAAAAAAAAAFtDb250ZW50X1R5cGVzXS54bWxQSwECLQAUAAYACAAAACEAOP0h/9YAAACU&#10;AQAACwAAAAAAAAAAAAAAAAAvAQAAX3JlbHMvLnJlbHNQSwECLQAUAAYACAAAACEAY/0N4JwBAAAb&#10;AwAADgAAAAAAAAAAAAAAAAAuAgAAZHJzL2Uyb0RvYy54bWxQSwECLQAUAAYACAAAACEAmlXgL9sA&#10;AAAIAQAADwAAAAAAAAAAAAAAAAD2AwAAZHJzL2Rvd25yZXYueG1sUEsFBgAAAAAEAAQA8wAAAP4E&#10;AAAAAA==&#10;" filled="f" stroked="f">
                      <v:textbox>
                        <w:txbxContent>
                          <w:p w:rsidR="00C4010C" w:rsidRPr="009518E9" w:rsidRDefault="00C4010C" w:rsidP="009518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9518E9">
                              <w:rPr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  <w:t>SBP_bac_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2C0F1B6E" wp14:editId="5A9C2519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76835</wp:posOffset>
                      </wp:positionV>
                      <wp:extent cx="771525" cy="250505"/>
                      <wp:effectExtent l="0" t="0" r="28575" b="16510"/>
                      <wp:wrapNone/>
                      <wp:docPr id="306" name="Rectángulo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71525" cy="25050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4894B6" id="Rectángulo 306" o:spid="_x0000_s1026" style="position:absolute;margin-left:27.4pt;margin-top:6.05pt;width:60.75pt;height:19.7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dWxegIAADIFAAAOAAAAZHJzL2Uyb0RvYy54bWysVMFu2zAMvQ/YPwi6r7azpt2COEXQosOA&#10;oi3aDj2rshQbk0WNUuJkf7Nv2Y+Nkh0367rLsASQJZF8Ip8eNT/btoZtFPoGbMmLo5wzZSVUjV2V&#10;/MvD5bsPnPkgbCUMWFXynfL8bPH2zbxzMzWBGkylkBGI9bPOlbwOwc2yzMtatcIfgVOWjBqwFYGW&#10;uMoqFB2htyab5PlJ1gFWDkEq72n3ojfyRcLXWslwo7VXgZmSU24hjZjGpzhmi7mYrVC4upFDGuIf&#10;smhFY+nQEepCBMHW2PwB1TYSwYMORxLaDLRupEo1UDVF/qKa+1o4lWohcrwbafL/D1Zeb26RNVXJ&#10;3+cnnFnR0iXdEW0/f9jV2gCL20RS5/yMfO/dLQ4rT9NY8VZjG79UC9smYncjsWobmKTN09NiOply&#10;Jsk0meb0j5jZc7BDHz4paFmclBwpgUSn2Fz50LvuXSguJtMfn2ZhZ1TMwNg7pakWOnCSopOK1LlB&#10;thF0/9XXot+uRaX6rWlOvyGX0TtllsAiqm6MGXEHgKjO33H7HAffGKaS+MbA/G8J9YGjdzoRbBgD&#10;28YCvhZsQjEkrnv/PTE9HZGZJ6h2dLsIvey9k5cN8XslfLgVSDqnjqDeDTc0aANdyWGYcVYDfn9t&#10;P/qT/MjKWUd9U3L/bS1QcWY+WxLmx+L4ODZaWhxPTye0wEPL06HFrttzoKsp6JVwMk2jfzD7qUZo&#10;H6nFl/FUMgkr6eySy4D7xXno+5keCamWy+RGzeVEuLL3TkbwyGrUz8P2UaAbRBZIndew7zExe6G1&#10;3jdGWliuA+gmCfGZ14FvaswkmOERiZ1/uE5ez0/d4hcAAAD//wMAUEsDBBQABgAIAAAAIQCswfqO&#10;3gAAAAgBAAAPAAAAZHJzL2Rvd25yZXYueG1sTI9NT4NAEIbvJv6HzZh4MXah2o8gS1MbDRc8iP0B&#10;CzsCkZ0l7Jaiv97pSY8zz5t3nkl3s+3FhKPvHCmIFxEIpNqZjhoFx4/X+y0IHzQZ3TtCBd/oYZdd&#10;X6U6Me5M7ziVoRFcQj7RCtoQhkRKX7dotV+4AYnZpxutDjyOjTSjPnO57eUyitbS6o74QqsHPLRY&#10;f5Unq+Bnqo55vi/03Vt5KMbcP78UzazU7c28fwIRcA5/Ybjoszpk7FS5ExkvegWrRzYPvF/GIC58&#10;s34AUTGIVyCzVP5/IPsFAAD//wMAUEsBAi0AFAAGAAgAAAAhALaDOJL+AAAA4QEAABMAAAAAAAAA&#10;AAAAAAAAAAAAAFtDb250ZW50X1R5cGVzXS54bWxQSwECLQAUAAYACAAAACEAOP0h/9YAAACUAQAA&#10;CwAAAAAAAAAAAAAAAAAvAQAAX3JlbHMvLnJlbHNQSwECLQAUAAYACAAAACEAUhHVsXoCAAAyBQAA&#10;DgAAAAAAAAAAAAAAAAAuAgAAZHJzL2Uyb0RvYy54bWxQSwECLQAUAAYACAAAACEArMH6jt4AAAAI&#10;AQAADwAAAAAAAAAAAAAAAADUBAAAZHJzL2Rvd25yZXYueG1sUEsFBgAAAAAEAAQA8wAAAN8FAAAA&#10;AA==&#10;" fillcolor="black [3200]" strokecolor="black [1600]" strokeweight="1pt"/>
                  </w:pict>
                </mc:Fallback>
              </mc:AlternateContent>
            </w:r>
            <w:r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68992" behindDoc="0" locked="0" layoutInCell="1" allowOverlap="1" wp14:anchorId="33481DA1" wp14:editId="70A57264">
                      <wp:simplePos x="0" y="0"/>
                      <wp:positionH relativeFrom="column">
                        <wp:posOffset>-25</wp:posOffset>
                      </wp:positionH>
                      <wp:positionV relativeFrom="paragraph">
                        <wp:posOffset>34774</wp:posOffset>
                      </wp:positionV>
                      <wp:extent cx="3315335" cy="342596"/>
                      <wp:effectExtent l="19050" t="38100" r="37465" b="95885"/>
                      <wp:wrapNone/>
                      <wp:docPr id="214" name="Grupo 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15335" cy="342596"/>
                                <a:chOff x="0" y="0"/>
                                <a:chExt cx="3160039" cy="383422"/>
                              </a:xfrm>
                            </wpg:grpSpPr>
                            <wps:wsp>
                              <wps:cNvPr id="244" name="33 Conector recto"/>
                              <wps:cNvCnPr/>
                              <wps:spPr>
                                <a:xfrm>
                                  <a:off x="0" y="192180"/>
                                  <a:ext cx="3160039" cy="1154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5" name="51 Rectángulo"/>
                              <wps:cNvSpPr/>
                              <wps:spPr>
                                <a:xfrm>
                                  <a:off x="107533" y="6731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6" name="48 Pentágono regular"/>
                              <wps:cNvSpPr/>
                              <wps:spPr>
                                <a:xfrm>
                                  <a:off x="1183995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47" name="CuadroTexto 38"/>
                              <wps:cNvSpPr txBox="1"/>
                              <wps:spPr>
                                <a:xfrm>
                                  <a:off x="1168702" y="76764"/>
                                  <a:ext cx="435777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48" name="49 Pentágono regular"/>
                              <wps:cNvSpPr/>
                              <wps:spPr>
                                <a:xfrm rot="16200000">
                                  <a:off x="1712110" y="-89465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3" name="CuadroTexto 40"/>
                              <wps:cNvSpPr txBox="1"/>
                              <wps:spPr>
                                <a:xfrm>
                                  <a:off x="1662265" y="95139"/>
                                  <a:ext cx="703189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4" name="50 Pentágono regular"/>
                              <wps:cNvSpPr/>
                              <wps:spPr>
                                <a:xfrm rot="5400000">
                                  <a:off x="2501043" y="-217482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55" name="CuadroTexto 42"/>
                              <wps:cNvSpPr txBox="1"/>
                              <wps:spPr>
                                <a:xfrm>
                                  <a:off x="2449499" y="84224"/>
                                  <a:ext cx="549364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481DA1" id="Grupo 34" o:spid="_x0000_s1317" style="position:absolute;margin-left:0;margin-top:2.75pt;width:261.05pt;height:27pt;z-index:251668992;mso-width-relative:margin;mso-height-relative:margin" coordsize="31600,3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FyTdAUAAGkbAAAOAAAAZHJzL2Uyb0RvYy54bWzsWd1O4zgUvl9p38HKPdM4/6mmjBZYuNkf&#10;NMxqr02SJpHSOGu7tDzOPsu82J5znIQAZWA6Ox0hwUVJHNvn//uOk/cftquG3RRK17JdOPyd67Ci&#10;zWRet+XC+evT+VHiMG1Em4tGtsXCuS208+H455/eb7p54clKNnmhGGzS6vmmWziVMd18NtNZVayE&#10;fie7ooWHS6lWwsCtKme5EhvYfdXMPNeNZhup8k7JrNAaRs/sQ+eY9l8ui8z8uVzqwrBm4YBuhn4V&#10;/V7j7+z4vZiXSnRVnfVqiD20WIm6BaHjVmfCCLZW9aOtVnWmpJZL8y6Tq5lcLuusIBvAGu4+sOZC&#10;yXVHtpTzTdmNbgLXPvDT3ttmf9xcKlbnC8fjgcNasYIgXah1J5kfoHc2XTmHSRequ+ouVT9Q2js0&#10;eLtUK/wPprAt+fV29GuxNSyDQd/noe+HDsvgmR94YRpZx2cVROfRsqz6dVjII9f1035hAks9XDgb&#10;xM5Qu1GZTQc5pO/cpL/NTVeV6AryvkYPDG4KRjf5PjuFpM6MVEzhP+svmn3a9s7Scw1+e9JTPPV4&#10;0qfh6K6p1ZyHIHFqtJh3SpuLQq4YXiycpm5RTzEXN79pY6cOU3C4led108C4mDct20CokzDGaAgo&#10;uGUjDFyuOkgB3ZYOE00JlZwZRVtq2dQ5LsfVWpXXp41iNwKq6TxOoyCiSc169bvM7TAEzO3tgWEM&#10;L80OhmGIXb8NxfHe/qj0mdCVXUKPesubFuUXVNC9jRht61q8upb5LXkcUoKyADP3IOkAjrRVE3L2&#10;EbLg879tuW6muTAWzqDwkL5j1XA3hgJxGJRHFPscjQZr+yKIAecARal2wLsBeXcsgUfZgJn4pWwA&#10;sKOAMiXN37WpKM0BumlNqcG7KLzUrJNQQK7Ngls9xh3AN5ebT6CdwxqhDTyAafRHc03dGhvAcIg5&#10;hFyYMUN8O9fmqaadKRVKPRXs4+pvEO7HuJ4c+fXCuVUR9bEKWoNebjon7R9LH12CZXDfdBgZvQ8V&#10;zQQyKI8g+GgI05loCqhRSg6c24cRdbRVnYbeXkX9FbHVlcgL64t0t4XcHcbvW7hfnaNxcm0KdVXl&#10;G3bdrNVHAT6wYMLyGtGPHOTADaRhSE/AW/dzu8+jKXqRV+24aLpKWKP8BH3dZ6adTqk56kB3IwzB&#10;3S4UYso0p9I2HKLNKgmaIZ7ivodGp2hApyBhl0UL6FTKVgJdAUYJUgk1Anp7AUjxxE9TSLEdBG9x&#10;qceoiPv3afoRRkFXZwQoQvX9BGsNCf4gll/GqWmI05OTkzDdB5MmkX8SlJ6V9CIAelLSFIGeFfUi&#10;tHkg6ofBzRPWfC20TMx5w5Yfgy3xgC2na5EriS0BnBoSxLkJqDCzPZFwCCDiuoPLxz0Qj5LY9Qhe&#10;4iiOqOm964ICP4xjkIhtkOe7yXMQ81wbNDbFDyDcbK+3dB5KRkNsb8k2cEqEHvmftVAFMMyI8UhS&#10;rfxlbeSypu4bjbRrfgDgQ6do29Eg3QvwEW4nfQcxsD2j8Zh7nAO5QgSOkjSIQtteDX2qD+yZwOEI&#10;IxS5cZQOTDocEYczSX9sOQgJnEI/EpwdggR2Svo+JLBT1KslgYk1byTw2hrMEE6tFm+mJGDPqPuQ&#10;QBR5HgALYkwacnj1Q2eoAWJi1+dJ/zroMCRACtwB+usggXB8RRW630ACw2lqwgFeCG8pA/um4sjj&#10;cZBQp39H037AkbqJBJIQaOCZd1cHIYHgPOEnByGBnZK+DwnsFPVqSWBizRsJvDoSAMDeQQIEDXuQ&#10;gBcEaZACzAMJJPDK/8FJIAxSf4CYg5CAbWT/PxKAEwd9z6Eww2sO/PaEH4ym93A9/UJ2/B8AAAD/&#10;/wMAUEsDBBQABgAIAAAAIQA3U/WK3AAAAAUBAAAPAAAAZHJzL2Rvd25yZXYueG1sTI9BS8NAEIXv&#10;gv9hGcGb3SSyYmM2pRT1VARbQXqbZqdJaHY2ZLdJ+u9dT3qbx3u8902xmm0nRhp861hDukhAEFfO&#10;tFxr+Nq/PTyD8AHZYOeYNFzJw6q8vSkwN27iTxp3oRaxhH2OGpoQ+lxKXzVk0S9cTxy9kxsshiiH&#10;WpoBp1huO5klyZO02HJcaLCnTUPVeXexGt4nnNaP6eu4PZ8218NefXxvU9L6/m5ev4AINIe/MPzi&#10;R3QoI9PRXdh40WmIjwQNSoGIpsqyFMQxHksFsizkf/ryBwAA//8DAFBLAQItABQABgAIAAAAIQC2&#10;gziS/gAAAOEBAAATAAAAAAAAAAAAAAAAAAAAAABbQ29udGVudF9UeXBlc10ueG1sUEsBAi0AFAAG&#10;AAgAAAAhADj9If/WAAAAlAEAAAsAAAAAAAAAAAAAAAAALwEAAF9yZWxzLy5yZWxzUEsBAi0AFAAG&#10;AAgAAAAhALZYXJN0BQAAaRsAAA4AAAAAAAAAAAAAAAAALgIAAGRycy9lMm9Eb2MueG1sUEsBAi0A&#10;FAAGAAgAAAAhADdT9YrcAAAABQEAAA8AAAAAAAAAAAAAAAAAzgcAAGRycy9kb3ducmV2LnhtbFBL&#10;BQYAAAAABAAEAPMAAADXCAAAAAA=&#10;">
                      <v:line id="33 Conector recto" o:spid="_x0000_s1318" style="position:absolute;visibility:visible;mso-wrap-style:square" from="0,1921" to="31600,2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VP2xAAAANwAAAAPAAAAZHJzL2Rvd25yZXYueG1sRI9Pi8Iw&#10;FMTvgt8hPGFvmvqHotUosijsYWWp2vujebbF5qU0WVu//UYQ9jjMzG+Yza43tXhQ6yrLCqaTCARx&#10;bnXFhYLr5ThegnAeWWNtmRQ8ycFuOxxsMNG245QeZ1+IAGGXoILS+yaR0uUlGXQT2xAH72Zbgz7I&#10;tpC6xS7ATS1nURRLgxWHhRIb+iwpv59/jYLVqS6ecfxzujVZd5ge5t9ZluZKfYz6/RqEp97/h9/t&#10;L61gtljA60w4AnL7BwAA//8DAFBLAQItABQABgAIAAAAIQDb4fbL7gAAAIUBAAATAAAAAAAAAAAA&#10;AAAAAAAAAABbQ29udGVudF9UeXBlc10ueG1sUEsBAi0AFAAGAAgAAAAhAFr0LFu/AAAAFQEAAAsA&#10;AAAAAAAAAAAAAAAAHwEAAF9yZWxzLy5yZWxzUEsBAi0AFAAGAAgAAAAhABtlU/bEAAAA3AAAAA8A&#10;AAAAAAAAAAAAAAAABwIAAGRycy9kb3ducmV2LnhtbFBLBQYAAAAAAwADALcAAAD4AgAAAAA=&#10;" strokecolor="#fac090" strokeweight="2.25pt"/>
                      <v:rect id="51 Rectángulo" o:spid="_x0000_s1319" style="position:absolute;left:1075;top:67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EIJwwAAANwAAAAPAAAAZHJzL2Rvd25yZXYueG1sRI9BawIx&#10;FITvQv9DeII3zbpoK1ujFEEQthdX6fmxed1d3Lxsk1Tjv28EocdhZr5h1ttoenEl5zvLCuazDARx&#10;bXXHjYLzaT9dgfABWWNvmRTcycN28zJaY6HtjY90rUIjEoR9gQraEIZCSl+3ZNDP7ECcvG/rDIYk&#10;XSO1w1uCm17mWfYqDXacFlocaNdSfal+jYKyonIV3dfPxZ4XsXzLP3f7e63UZBw/3kEEiuE//Gwf&#10;tIJ8sYTHmXQE5OYPAAD//wMAUEsBAi0AFAAGAAgAAAAhANvh9svuAAAAhQEAABMAAAAAAAAAAAAA&#10;AAAAAAAAAFtDb250ZW50X1R5cGVzXS54bWxQSwECLQAUAAYACAAAACEAWvQsW78AAAAVAQAACwAA&#10;AAAAAAAAAAAAAAAfAQAAX3JlbHMvLnJlbHNQSwECLQAUAAYACAAAACEAAfBCCc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320" type="#_x0000_t56" style="position:absolute;left:11839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egGxAAAANwAAAAPAAAAZHJzL2Rvd25yZXYueG1sRI9Ba4NA&#10;FITvgf6H5RV6Cc1qECnWVUIgtIeCNGnvD/dFRfetuFu1/74bCPQ4zMw3TF6uZhAzTa6zrCDeRSCI&#10;a6s7bhR8XU7PLyCcR9Y4WCYFv+SgLB42OWbaLvxJ89k3IkDYZaig9X7MpHR1Swbdzo7EwbvayaAP&#10;cmqknnAJcDPIfRSl0mDHYaHFkY4t1f35xyiYt7O/Hpaxf/s4flc6TeK4wpNST4/r4RWEp9X/h+/t&#10;d61gn6RwOxOOgCz+AAAA//8DAFBLAQItABQABgAIAAAAIQDb4fbL7gAAAIUBAAATAAAAAAAAAAAA&#10;AAAAAAAAAABbQ29udGVudF9UeXBlc10ueG1sUEsBAi0AFAAGAAgAAAAhAFr0LFu/AAAAFQEAAAsA&#10;AAAAAAAAAAAAAAAAHwEAAF9yZWxzLy5yZWxzUEsBAi0AFAAGAAgAAAAhAG456AbEAAAA3AAAAA8A&#10;AAAAAAAAAAAAAAAABwIAAGRycy9kb3ducmV2LnhtbFBLBQYAAAAAAwADALcAAAD4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38" o:spid="_x0000_s1321" type="#_x0000_t202" style="position:absolute;left:11687;top:767;width:4357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l8oxAAAANwAAAAPAAAAZHJzL2Rvd25yZXYueG1sRI9Ba8JA&#10;FITvgv9heYK3uqvY1kZXEUXoydK0Frw9ss8kmH0bsquJ/94VCh6HmfmGWaw6W4krNb50rGE8UiCI&#10;M2dKzjX8/uxeZiB8QDZYOSYNN/KwWvZ7C0yMa/mbrmnIRYSwT1BDEUKdSOmzgiz6kauJo3dyjcUQ&#10;ZZNL02Ab4baSE6XepMWS40KBNW0Kys7pxWo47E/Hv6n6yrf2tW5dpyTbD6n1cNCt5yACdeEZ/m9/&#10;Gg2T6Ts8zsQjIJd3AAAA//8DAFBLAQItABQABgAIAAAAIQDb4fbL7gAAAIUBAAATAAAAAAAAAAAA&#10;AAAAAAAAAABbQ29udGVudF9UeXBlc10ueG1sUEsBAi0AFAAGAAgAAAAhAFr0LFu/AAAAFQEAAAsA&#10;AAAAAAAAAAAAAAAAHwEAAF9yZWxzLy5yZWxzUEsBAi0AFAAGAAgAAAAhAC72XyjEAAAA3AAAAA8A&#10;AAAAAAAAAAAAAAAABwIAAGRycy9kb3ducmV2LnhtbFBLBQYAAAAAAwADALcAAAD4AgAAAAA=&#10;" filled="f" stroked="f">
                        <v:textbox>
                          <w:txbxContent>
                            <w:p w:rsidR="00C4010C" w:rsidRPr="002C1366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322" type="#_x0000_t56" style="position:absolute;left:17120;top:-894;width:3381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QsqvgAAANwAAAAPAAAAZHJzL2Rvd25yZXYueG1sRE9LCsIw&#10;EN0L3iGM4EY0VUSkGkVEQVAEPwcYm7GtNpPSxFpvbxaCy8f7z5eNKURNlcstKxgOIhDEidU5pwqu&#10;l21/CsJ5ZI2FZVLwIQfLRbs1x1jbN5+oPvtUhBB2MSrIvC9jKV2SkUE3sCVx4O62MugDrFKpK3yH&#10;cFPIURRNpMGcQ0OGJa0zSp7nl1Gwn25uK+9e6YSiW11uD8fHcN9TqttpVjMQnhr/F//cO61gNA5r&#10;w5lwBOTiCwAA//8DAFBLAQItABQABgAIAAAAIQDb4fbL7gAAAIUBAAATAAAAAAAAAAAAAAAAAAAA&#10;AABbQ29udGVudF9UeXBlc10ueG1sUEsBAi0AFAAGAAgAAAAhAFr0LFu/AAAAFQEAAAsAAAAAAAAA&#10;AAAAAAAAHwEAAF9yZWxzLy5yZWxzUEsBAi0AFAAGAAgAAAAhAOlJCyq+AAAA3AAAAA8AAAAAAAAA&#10;AAAAAAAABwIAAGRycy9kb3ducmV2LnhtbFBLBQYAAAAAAwADALcAAADy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40" o:spid="_x0000_s1323" type="#_x0000_t202" style="position:absolute;left:16622;top:951;width:7032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M/2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E8fYPHmXgE5PIOAAD//wMAUEsBAi0AFAAGAAgAAAAhANvh9svuAAAAhQEAABMAAAAAAAAAAAAA&#10;AAAAAAAAAFtDb250ZW50X1R5cGVzXS54bWxQSwECLQAUAAYACAAAACEAWvQsW78AAAAVAQAACwAA&#10;AAAAAAAAAAAAAAAfAQAAX3JlbHMvLnJlbHNQSwECLQAUAAYACAAAACEA1BTP9sMAAADcAAAADwAA&#10;AAAAAAAAAAAAAAAHAgAAZHJzL2Rvd25yZXYueG1sUEsFBgAAAAADAAMAtwAAAPcCAAAAAA==&#10;" filled="f" stroked="f">
                        <v:textbox>
                          <w:txbxContent>
                            <w:p w:rsidR="00C4010C" w:rsidRPr="002C1366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24" type="#_x0000_t56" style="position:absolute;left:25010;top:-2176;width:3418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5LIxgAAANwAAAAPAAAAZHJzL2Rvd25yZXYueG1sRI9RS8Mw&#10;FIXfB/6HcAXfttQxp9ZlQ0aLgjCwDsbeLsk1LTY3XRO3+u/NYLDHwznnO5zFanCtOFIfGs8K7icZ&#10;CGLtTcNWwfarHD+BCBHZYOuZFPxRgNXyZrTA3PgTf9KxilYkCIccFdQxdrmUQdfkMEx8R5y8b987&#10;jEn2VpoeTwnuWjnNsrl02HBaqLGjdU36p/p1CordR3HYPMq9tkVZ6jf7XB32Rqm72+H1BUSkIV7D&#10;l/a7UTB9mMH5TDoCcvkPAAD//wMAUEsBAi0AFAAGAAgAAAAhANvh9svuAAAAhQEAABMAAAAAAAAA&#10;AAAAAAAAAAAAAFtDb250ZW50X1R5cGVzXS54bWxQSwECLQAUAAYACAAAACEAWvQsW78AAAAVAQAA&#10;CwAAAAAAAAAAAAAAAAAfAQAAX3JlbHMvLnJlbHNQSwECLQAUAAYACAAAACEAsPeSyM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42" o:spid="_x0000_s1325" type="#_x0000_t202" style="position:absolute;left:24494;top:842;width:5494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fIZ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rGSQJ/Z+IRkPMnAAAA//8DAFBLAQItABQABgAIAAAAIQDb4fbL7gAAAIUBAAATAAAAAAAAAAAA&#10;AAAAAAAAAABbQ29udGVudF9UeXBlc10ueG1sUEsBAi0AFAAGAAgAAAAhAFr0LFu/AAAAFQEAAAsA&#10;AAAAAAAAAAAAAAAAHwEAAF9yZWxzLy5yZWxzUEsBAi0AFAAGAAgAAAAhADSx8hnEAAAA3AAAAA8A&#10;AAAAAAAAAAAAAAAABwIAAGRycy9kb3ducmV2LnhtbFBLBQYAAAAAAwADALcAAAD4AgAAAAA=&#10;" filled="f" stroked="f">
                        <v:textbox>
                          <w:txbxContent>
                            <w:p w:rsidR="00C4010C" w:rsidRPr="002C1366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643B01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7</w:t>
            </w:r>
            <w:r w:rsidR="00EE42A4" w:rsidRPr="003877D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4153C1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086A">
              <w:rPr>
                <w:rFonts w:ascii="Times New Roman" w:hAnsi="Times New Roman" w:cs="Times New Roman"/>
              </w:rPr>
              <w:t>*</w:t>
            </w: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</w:tc>
      </w:tr>
      <w:tr w:rsidR="00EE42A4" w:rsidTr="00CE64B4">
        <w:tc>
          <w:tcPr>
            <w:tcW w:w="6091" w:type="dxa"/>
          </w:tcPr>
          <w:p w:rsidR="00EE42A4" w:rsidRDefault="00870A0E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870A0E">
              <w:rPr>
                <w:noProof/>
                <w:lang w:val="es-419" w:eastAsia="es-419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5E6BAEAE" wp14:editId="64193C86">
                      <wp:simplePos x="0" y="0"/>
                      <wp:positionH relativeFrom="column">
                        <wp:posOffset>189534</wp:posOffset>
                      </wp:positionH>
                      <wp:positionV relativeFrom="paragraph">
                        <wp:posOffset>98259</wp:posOffset>
                      </wp:positionV>
                      <wp:extent cx="620201" cy="207645"/>
                      <wp:effectExtent l="0" t="0" r="0" b="0"/>
                      <wp:wrapNone/>
                      <wp:docPr id="372" name="CuadroTexto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0201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4010C" w:rsidRPr="005F376F" w:rsidRDefault="00C4010C" w:rsidP="00870A0E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HAS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E6BAEAE" id="CuadroTexto 19" o:spid="_x0000_s1326" type="#_x0000_t202" style="position:absolute;margin-left:14.9pt;margin-top:7.75pt;width:48.85pt;height:16.35pt;z-index:251697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PTvnAEAABsDAAAOAAAAZHJzL2Uyb0RvYy54bWysUsFu2zAMvQ/YPwi6L3a8LV2NOMXWorsM&#10;24C2H6DIUizAEjVSiZ2/H6Wk6bDdil0oiaQe3yO5vpn9KA4GyUHo5HJRS2GCht6FXSefHu/ffZKC&#10;kgq9GiGYTh4NyZvN2zfrKbamgQHG3qBgkEDtFDs5pBTbqiI9GK9oAdEEDlpArxI/cVf1qCZG92PV&#10;1PWqmgD7iKANEXvvTkG5KfjWGp1+WEsmibGTzC0Vi8Vus602a9XuUMXB6TMN9QoWXrnARS9Qdyop&#10;sUf3D5R3GoHApoUGX4G1TpuigdUs67/UPAwqmqKFm0Px0ib6f7D6++EnCtd38v1VI0VQnod0u1c9&#10;wqOZE4jlde7RFKnl1IfIyWn+AjPP+tlP7MzSZ4s+nyxKcJy7fbx0mKGEZueqqVmnFJpDTX21+vAx&#10;o1QvnyNS+mrAi3zpJPIAS1/V4RulU+pzSq4V4N6NY/Znhicm+Zbm7VxUXV9obqE/MvuJZ91J+rVX&#10;aKTANN5CWY2MRvHzPjFiKZRhTn/O6DyBQvW8LXnEf75L1stOb34DAAD//wMAUEsDBBQABgAIAAAA&#10;IQD2UEt23AAAAAgBAAAPAAAAZHJzL2Rvd25yZXYueG1sTI/NTsNADITvSLzDykjc6KYRgTbNpqr4&#10;kThwoYS7mzVJRHY3yrpN+va4J7h5PNbM52I7u16daIxd8AaWiwQU+TrYzjcGqs/XuxWoyOgt9sGT&#10;gTNF2JbXVwXmNkz+g057bpSE+JijgZZ5yLWOdUsO4yIM5MX7DqNDFjk22o44SbjrdZokD9ph56Wh&#10;xYGeWqp/9kdngNnulufqxcW3r/n9eWqTOsPKmNubebcBxTTz3zFc8AUdSmE6hKO3UfUG0rWQs+yz&#10;DNTFTx9lOBi4X6Wgy0L/f6D8BQAA//8DAFBLAQItABQABgAIAAAAIQC2gziS/gAAAOEBAAATAAAA&#10;AAAAAAAAAAAAAAAAAABbQ29udGVudF9UeXBlc10ueG1sUEsBAi0AFAAGAAgAAAAhADj9If/WAAAA&#10;lAEAAAsAAAAAAAAAAAAAAAAALwEAAF9yZWxzLy5yZWxzUEsBAi0AFAAGAAgAAAAhAG9A9O+cAQAA&#10;GwMAAA4AAAAAAAAAAAAAAAAALgIAAGRycy9lMm9Eb2MueG1sUEsBAi0AFAAGAAgAAAAhAPZQS3bc&#10;AAAACAEAAA8AAAAAAAAAAAAAAAAA9gMAAGRycy9kb3ducmV2LnhtbFBLBQYAAAAABAAEAPMAAAD/&#10;BAAAAAA=&#10;" filled="f" stroked="f">
                      <v:textbox style="mso-fit-shape-to-text:t">
                        <w:txbxContent>
                          <w:p w:rsidR="00C4010C" w:rsidRPr="005F376F" w:rsidRDefault="00C4010C" w:rsidP="00870A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HA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76160" behindDoc="0" locked="0" layoutInCell="1" allowOverlap="1" wp14:anchorId="04960275" wp14:editId="09E8F23D">
                      <wp:simplePos x="0" y="0"/>
                      <wp:positionH relativeFrom="column">
                        <wp:posOffset>-1298</wp:posOffset>
                      </wp:positionH>
                      <wp:positionV relativeFrom="paragraph">
                        <wp:posOffset>34649</wp:posOffset>
                      </wp:positionV>
                      <wp:extent cx="2464126" cy="325755"/>
                      <wp:effectExtent l="0" t="38100" r="31750" b="93345"/>
                      <wp:wrapNone/>
                      <wp:docPr id="258" name="Grupo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64126" cy="325755"/>
                                <a:chOff x="0" y="0"/>
                                <a:chExt cx="2466037" cy="363308"/>
                              </a:xfrm>
                            </wpg:grpSpPr>
                            <wps:wsp>
                              <wps:cNvPr id="259" name="33 Conector recto"/>
                              <wps:cNvCnPr/>
                              <wps:spPr>
                                <a:xfrm>
                                  <a:off x="0" y="167134"/>
                                  <a:ext cx="2466037" cy="145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60" name="51 Rectángulo"/>
                              <wps:cNvSpPr/>
                              <wps:spPr>
                                <a:xfrm>
                                  <a:off x="80103" y="3268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62" name="CuadroTexto 48"/>
                              <wps:cNvSpPr txBox="1"/>
                              <wps:spPr>
                                <a:xfrm>
                                  <a:off x="240849" y="56236"/>
                                  <a:ext cx="619110" cy="28552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870A0E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870A0E">
                                      <w:rPr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CHAS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3" name="49 Pentágono regular"/>
                              <wps:cNvSpPr/>
                              <wps:spPr>
                                <a:xfrm rot="16200000">
                                  <a:off x="997111" y="-129187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64" name="CuadroTexto 50"/>
                              <wps:cNvSpPr txBox="1"/>
                              <wps:spPr>
                                <a:xfrm>
                                  <a:off x="924094" y="44305"/>
                                  <a:ext cx="636905" cy="2509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5" name="50 Pentágono regular"/>
                              <wps:cNvSpPr/>
                              <wps:spPr>
                                <a:xfrm rot="5400000">
                                  <a:off x="1769855" y="-25715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66" name="CuadroTexto 52"/>
                              <wps:cNvSpPr txBox="1"/>
                              <wps:spPr>
                                <a:xfrm>
                                  <a:off x="1743911" y="50008"/>
                                  <a:ext cx="466090" cy="2490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4E2BC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960275" id="Grupo 44" o:spid="_x0000_s1327" style="position:absolute;margin-left:-.1pt;margin-top:2.75pt;width:194.05pt;height:25.65pt;z-index:251676160;mso-width-relative:margin;mso-height-relative:margin" coordsize="24660,36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R+8QQUAAAkXAAAOAAAAZHJzL2Uyb0RvYy54bWzsWNtu2zgQfV9g/4HQe2PdbRlxiq2zycte&#10;iraLfWYkWRIgi1qSjp3P2W/pj+3hUJLlJG4u3aYIUD/YFsXbnDkzZ8jTt7t1za5zqSrRLBzvxHVY&#10;3qQiq5pi4fz16eLNzGFK8ybjtWjyhXOTK+ft2c8/nW7bee6LUtRZLhkmadR82y6cUut2PpmotMzX&#10;XJ2INm/wciXkmms8ymKSSb7F7Ot64rtuPNkKmbVSpLlSaD23L50zmn+1ylP952qlcs3qhYO9afqW&#10;9H1lvidnp3xeSN6WVdptgz9jF2teNVh0mOqca842sroz1bpKpVBipU9SsZ6I1apKc7IB1njuLWsu&#10;pdi0ZEsx3xbtABOgvYXTs6dN/7h+L1mVLRw/gqsavoaTLuWmFSwMDTrbtpij06VsP7bvZddQ2Cdj&#10;8G4l1+YXprAd4Xoz4JrvNEvR6Idx6Pmxw1K8C/xoGkUW+LSEd+4MS8tf9wNjN5h2A+MgcGdm4KRf&#10;dmJ2N2xm24JDag+T+jqYPpa8zQl9ZRAYYEp6mIKALUHqVAvJpPmxeFHvZdOBpeYKuB1FyounXkBA&#10;8/kIrr3VXhgFBzbzeSuVvszFmpk/C6euGrNNPufXvylt4em7mOZGXFR1jXY+rxu2hTtm8AAw5Yi3&#10;Vc01/q5bMEA1hcN4XSCQUy1pSiXqKjPDzWgli6tlLdk1RzBdTJM4jKlTvVn/LjLbHLv4WOei2XiX&#10;eod9M1zXTUNuPJjfbPqcq9IOoVed5XVj1s8pnjsbjbMtsubflchuCHAwgkhgiPsSbIiRVGzQRB77&#10;ABJ8/rcpNvWYCkPc9Bvu2TsEzQyhHziMgiMmhu/JMEWWQ2BS5ADckMAdAuAOGQwPv0QGpDryJ5NC&#10;/13pkkiOxE1jCgVwDdKFYq1A+LiWBDdqcDtSbya2n0BVh9VcabxAN/pQX1012vov6l0Oj3M9ECSw&#10;fS1NFc1MTCjUeOHAjP6KxYOpGU+cf/rint0iUf5Zpnu0+7urD5CYKDg0HS0D+ghoxo1+ejGcbwxh&#10;KuV1jhD1uoDo3Wj2aIM6ifxnxfQTDFQlz3Lr3OR+Cz23bz+08HlhbowTG53Lj2W2ZVf1Rn7gwMDm&#10;EpZVJvkRQA4eQMOI3gCtQ253PBonL0LVtvO6Lbk1KpgZrDtm2u5EzWEP9DRkITzdl4SY1PVS2HKD&#10;N2kpsDOTTs28L52c/D45LTc8k8KELXSdMozZClTNJCemd+8EZJrItTfpTpryQ3cWQv2Qp6LYD2Ib&#10;X71qxV7ieQDfZCooTOQfSvWTM9UgW7dQ1rurHRUsiW82YPZrsz/booyDiv2z4TIHCQY3GB414peN&#10;FquK9HE/5jv4BIneCkaYsPd5A8EoRCNQQEA2ONFk5JrOwHEJYdg9Sg0UJLaISpKp53nknzeen3iz&#10;6aGHAhB8FloPxe40Tnqy9zVcXzV0hQVqb82xOcrDR4qLPhHdirkv68k4FJdIGeH5c7RjFKFHxePB&#10;lR4lFEdXGivFg0s9ShVuLfXdZOGINU+VgJE5PzTg+2gAAt7mm7EGRBT6o0TzWA1IIAIJpkSSD8PA&#10;7c5xgwYESCqmDDEaELlJQu9B4iMZ5qFq9WENoLPRPp+/Eg0ARN2hwf0KDejrnZEEeMjq0F6rATho&#10;e/1Ju/dQEKJLpwGzCCpAZ8/jHnoRDQgvZt67F9GAe1f6Nhpw71KvVgNG1vzQgFd3DsDV2z0aMNTP&#10;TzwHeNMwQK1vDwI4Mt26sQjj2EVpaUUghB58cxHoLir/r4MADhx030puRoFr7obNhe74mQ4O+xvs&#10;s/8AAAD//wMAUEsDBBQABgAIAAAAIQCNWIPN3QAAAAYBAAAPAAAAZHJzL2Rvd25yZXYueG1sTI7B&#10;SsNAFEX3gv8wPMFdO0lLaoyZlFLUVRHaCuJumnlNQjNvQmaapH/vc6XLy72ce/L1ZFsxYO8bRwri&#10;eQQCqXSmoUrB5/FtloLwQZPRrSNUcEMP6+L+LteZcSPtcTiESjCEfKYV1CF0mZS+rNFqP3cdEndn&#10;11sdOPaVNL0eGW5buYiilbS6IX6odYfbGsvL4WoVvI963Czj12F3OW9v38fk42sXo1KPD9PmBUTA&#10;KfyN4Vef1aFgp5O7kvGiVTBb8FBBkoDgdpk+PYM4cV6lIItc/tcvfgAAAP//AwBQSwECLQAUAAYA&#10;CAAAACEAtoM4kv4AAADhAQAAEwAAAAAAAAAAAAAAAAAAAAAAW0NvbnRlbnRfVHlwZXNdLnhtbFBL&#10;AQItABQABgAIAAAAIQA4/SH/1gAAAJQBAAALAAAAAAAAAAAAAAAAAC8BAABfcmVscy8ucmVsc1BL&#10;AQItABQABgAIAAAAIQD8yR+8QQUAAAkXAAAOAAAAAAAAAAAAAAAAAC4CAABkcnMvZTJvRG9jLnht&#10;bFBLAQItABQABgAIAAAAIQCNWIPN3QAAAAYBAAAPAAAAAAAAAAAAAAAAAJsHAABkcnMvZG93bnJl&#10;di54bWxQSwUGAAAAAAQABADzAAAApQgAAAAA&#10;">
                      <v:line id="33 Conector recto" o:spid="_x0000_s1328" style="position:absolute;visibility:visible;mso-wrap-style:square" from="0,1671" to="24660,16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Wq1xAAAANwAAAAPAAAAZHJzL2Rvd25yZXYueG1sRI9Pi8Iw&#10;FMTvwn6H8Ba8aaqyRbtGEVHwsCL+6f3RPNuyzUtpoq3f3giCx2FmfsPMl52pxJ0aV1pWMBpGIIgz&#10;q0vOFVzO28EUhPPIGivLpOBBDpaLr94cE21bPtL95HMRIOwSVFB4XydSuqwgg25oa+LgXW1j0AfZ&#10;5FI32Aa4qeQ4imJpsOSwUGBN64Ky/9PNKJjtq/wRx4f9tU7bzWgz+UvTY6ZU/7tb/YLw1PlP+N3e&#10;aQXjnxm8zoQjIBdPAAAA//8DAFBLAQItABQABgAIAAAAIQDb4fbL7gAAAIUBAAATAAAAAAAAAAAA&#10;AAAAAAAAAABbQ29udGVudF9UeXBlc10ueG1sUEsBAi0AFAAGAAgAAAAhAFr0LFu/AAAAFQEAAAsA&#10;AAAAAAAAAAAAAAAAHwEAAF9yZWxzLy5yZWxzUEsBAi0AFAAGAAgAAAAhAHC9arXEAAAA3AAAAA8A&#10;AAAAAAAAAAAAAAAABwIAAGRycy9kb3ducmV2LnhtbFBLBQYAAAAAAwADALcAAAD4AgAAAAA=&#10;" strokecolor="#fac090" strokeweight="2.25pt"/>
                      <v:rect id="51 Rectángulo" o:spid="_x0000_s1329" style="position:absolute;left:801;top:32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r3xwAAAANwAAAAPAAAAZHJzL2Rvd25yZXYueG1sRE9Ni8Iw&#10;EL0L/ocwwt403SKuVKMsgiB0L3bF89CMbbGZ1CRq/Pebw4LHx/teb6PpxYOc7ywr+JxlIIhrqztu&#10;FJx+99MlCB+QNfaWScGLPGw349EaC22ffKRHFRqRQtgXqKANYSik9HVLBv3MDsSJu1hnMCToGqkd&#10;PlO46WWeZQtpsOPU0OJAu5bqa3U3CsqKymV059vVnuax/Mp/dvtXrdTHJH6vQASK4S3+dx+0gnyR&#10;5qcz6QjIzR8AAAD//wMAUEsBAi0AFAAGAAgAAAAhANvh9svuAAAAhQEAABMAAAAAAAAAAAAAAAAA&#10;AAAAAFtDb250ZW50X1R5cGVzXS54bWxQSwECLQAUAAYACAAAACEAWvQsW78AAAAVAQAACwAAAAAA&#10;AAAAAAAAAAAfAQAAX3JlbHMvLnJlbHNQSwECLQAUAAYACAAAACEAWjK98cAAAADcAAAADwAAAAAA&#10;AAAAAAAAAAAHAgAAZHJzL2Rvd25yZXYueG1sUEsFBgAAAAADAAMAtwAAAPQ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CuadroTexto 48" o:spid="_x0000_s1330" type="#_x0000_t202" style="position:absolute;left:2408;top:562;width:6191;height:2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KDQ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EvheiYeAbn+BwAA//8DAFBLAQItABQABgAIAAAAIQDb4fbL7gAAAIUBAAATAAAAAAAAAAAA&#10;AAAAAAAAAABbQ29udGVudF9UeXBlc10ueG1sUEsBAi0AFAAGAAgAAAAhAFr0LFu/AAAAFQEAAAsA&#10;AAAAAAAAAAAAAAAAHwEAAF9yZWxzLy5yZWxzUEsBAi0AFAAGAAgAAAAhAHU0oNDEAAAA3AAAAA8A&#10;AAAAAAAAAAAAAAAABwIAAGRycy9kb3ducmV2LnhtbFBLBQYAAAAAAwADALcAAAD4AgAAAAA=&#10;" filled="f" stroked="f">
                        <v:textbox>
                          <w:txbxContent>
                            <w:p w:rsidR="00C4010C" w:rsidRPr="00870A0E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70A0E">
                                <w:rPr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HASE</w:t>
                              </w:r>
                            </w:p>
                          </w:txbxContent>
                        </v:textbox>
                      </v:shape>
                      <v:shape id="49 Pentágono regular" o:spid="_x0000_s1331" type="#_x0000_t56" style="position:absolute;left:9970;top:-1291;width:3381;height:60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MU7xQAAANwAAAAPAAAAZHJzL2Rvd25yZXYueG1sRI/dasJA&#10;FITvC77DcoTelLoxQpDUVUQqFFIEfx7gmD1NUrNnQ3bz07fvCoKXw8x8w6w2o6lFT62rLCuYzyIQ&#10;xLnVFRcKLuf9+xKE88gaa8uk4I8cbNaTlxWm2g58pP7kCxEg7FJUUHrfpFK6vCSDbmYb4uD92Nag&#10;D7ItpG5xCHBTyziKEmmw4rBQYkO7kvLbqTMKsuXndetdVyQUXftm/334nWdvSr1Ox+0HCE+jf4Yf&#10;7S+tIE4WcD8TjoBc/wMAAP//AwBQSwECLQAUAAYACAAAACEA2+H2y+4AAACFAQAAEwAAAAAAAAAA&#10;AAAAAAAAAAAAW0NvbnRlbnRfVHlwZXNdLnhtbFBLAQItABQABgAIAAAAIQBa9CxbvwAAABUBAAAL&#10;AAAAAAAAAAAAAAAAAB8BAABfcmVscy8ucmVsc1BLAQItABQABgAIAAAAIQCsWMU7xQAAANwAAAAP&#10;AAAAAAAAAAAAAAAAAAcCAABkcnMvZG93bnJldi54bWxQSwUGAAAAAAMAAwC3AAAA+QIAAAAA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50" o:spid="_x0000_s1332" type="#_x0000_t202" style="position:absolute;left:9240;top:443;width:6369;height:2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Z0/wwAAANwAAAAPAAAAZHJzL2Rvd25yZXYueG1sRI9Bi8Iw&#10;FITvgv8hvAVvmqyo7HaNIorgSVF3BW+P5tmWbV5KE23990YQPA4z8w0znbe2FDeqfeFYw+dAgSBO&#10;nSk40/B7XPe/QPiAbLB0TBru5GE+63ammBjX8J5uh5CJCGGfoIY8hCqR0qc5WfQDVxFH7+JqiyHK&#10;OpOmxibCbSmHSk2kxYLjQo4VLXNK/w9Xq+FvezmfRmqXrey4alyrJNtvqXXvo138gAjUhnf41d4Y&#10;DcPJCJ5n4hGQswcAAAD//wMAUEsBAi0AFAAGAAgAAAAhANvh9svuAAAAhQEAABMAAAAAAAAAAAAA&#10;AAAAAAAAAFtDb250ZW50X1R5cGVzXS54bWxQSwECLQAUAAYACAAAACEAWvQsW78AAAAVAQAACwAA&#10;AAAAAAAAAAAAAAAfAQAAX3JlbHMvLnJlbHNQSwECLQAUAAYACAAAACEAlZGdP8MAAADcAAAADwAA&#10;AAAAAAAAAAAAAAAHAgAAZHJzL2Rvd25yZXYueG1sUEsFBgAAAAADAAMAtwAAAPcCAAAAAA==&#10;" filled="f" stroked="f">
                        <v:textbox>
                          <w:txbxContent>
                            <w:p w:rsidR="00C4010C" w:rsidRPr="002C1366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33" type="#_x0000_t56" style="position:absolute;left:17698;top:-2571;width:3417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/3uxgAAANwAAAAPAAAAZHJzL2Rvd25yZXYueG1sRI9Ra8Iw&#10;FIXfB/6HcIW9aaowt1WjyGjZQBjYDcS3S3KXljU3tcm0+/eLIOzxcM75Dme1GVwrztSHxrOC2TQD&#10;Qay9adgq+PwoJ08gQkQ22HomBb8UYLMe3a0wN/7CezpX0YoE4ZCjgjrGLpcy6JochqnviJP35XuH&#10;McneStPjJcFdK+dZtpAOG04LNXb0UpP+rn6cguKwK07vj/KobVGW+tU+V6ejUep+PGyXICIN8T98&#10;a78ZBfPFA1zPpCMg138AAAD//wMAUEsBAi0AFAAGAAgAAAAhANvh9svuAAAAhQEAABMAAAAAAAAA&#10;AAAAAAAAAAAAAFtDb250ZW50X1R5cGVzXS54bWxQSwECLQAUAAYACAAAACEAWvQsW78AAAAVAQAA&#10;CwAAAAAAAAAAAAAAAAAfAQAAX3JlbHMvLnJlbHNQSwECLQAUAAYACAAAACEAEdf97s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52" o:spid="_x0000_s1334" type="#_x0000_t202" style="position:absolute;left:17439;top:500;width:4661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6bTxAAAANwAAAAPAAAAZHJzL2Rvd25yZXYueG1sRI9Ba8JA&#10;FITvBf/D8gRvzW5DG2p0FVEKnlq0reDtkX0modm3Ibsm6b/vFgSPw8x8wyzXo21ET52vHWt4ShQI&#10;4sKZmksNX59vj68gfEA22DgmDb/kYb2aPCwxN27gA/XHUIoIYZ+jhiqENpfSFxVZ9IlriaN3cZ3F&#10;EGVXStPhEOG2kalSmbRYc1yosKVtRcXP8Wo1fL9fzqdn9VHu7Es7uFFJtnOp9Ww6bhYgAo3hHr61&#10;90ZDmmXwfyYeAbn6AwAA//8DAFBLAQItABQABgAIAAAAIQDb4fbL7gAAAIUBAAATAAAAAAAAAAAA&#10;AAAAAAAAAABbQ29udGVudF9UeXBlc10ueG1sUEsBAi0AFAAGAAgAAAAhAFr0LFu/AAAAFQEAAAsA&#10;AAAAAAAAAAAAAAAAHwEAAF9yZWxzLy5yZWxzUEsBAi0AFAAGAAgAAAAhAAoPptPEAAAA3AAAAA8A&#10;AAAAAAAAAAAAAAAABwIAAGRycy9kb3ducmV2LnhtbFBLBQYAAAAAAwADALcAAAD4AgAAAAA=&#10;" filled="f" stroked="f">
                        <v:textbox>
                          <w:txbxContent>
                            <w:p w:rsidR="00C4010C" w:rsidRPr="002C1366" w:rsidRDefault="00C4010C" w:rsidP="004E2B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48A1B652" wp14:editId="7EDC4F69">
                      <wp:simplePos x="0" y="0"/>
                      <wp:positionH relativeFrom="column">
                        <wp:posOffset>268936</wp:posOffset>
                      </wp:positionH>
                      <wp:positionV relativeFrom="paragraph">
                        <wp:posOffset>67945</wp:posOffset>
                      </wp:positionV>
                      <wp:extent cx="476885" cy="275277"/>
                      <wp:effectExtent l="0" t="0" r="37465" b="10795"/>
                      <wp:wrapNone/>
                      <wp:docPr id="371" name="Pentágono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885" cy="275277"/>
                              </a:xfrm>
                              <a:prstGeom prst="homePlate">
                                <a:avLst/>
                              </a:prstGeom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CEF558" id="Pentágono 371" o:spid="_x0000_s1026" type="#_x0000_t15" style="position:absolute;margin-left:21.2pt;margin-top:5.35pt;width:37.55pt;height:21.7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mDcegIAAEIFAAAOAAAAZHJzL2Uyb0RvYy54bWysVMFu2zAMvQ/YPwi6r06ypMmCOkXQosOA&#10;og3WDj2rspQYkESNUuKkf7Nv2Y+Nkh23WIsNGOaDTIrkE/lE6ux8bw3bKQw1uJIPTwacKSehqt26&#10;5N/urz7MOAtRuEoYcKrkBxX4+eL9u7PGz9UINmAqhYxAXJg3vuSbGP28KILcKCvCCXjlyKgBrYik&#10;4rqoUDSEbk0xGgxOiwaw8ghShUC7l62RLzK+1krGW62DisyUnHKLecW8Pqa1WJyJ+RqF39SyS0P8&#10;QxZW1I4O7aEuRRRsi/UrKFtLhAA6nkiwBWhdS5VroGqGg9+qudsIr3ItRE7wPU3h/8HKm90KWV2V&#10;/ON0yJkTli5ppVz8+WMNDljaJY4aH+bkeudX2GmBxFTwXqNNfyqF7TOvh55XtY9M0uZ4ejqbTTiT&#10;ZBpNJ6PpNGEWz8EeQ/yswLIkUHFg1cqImGoXc7G7DrH1P/pRcMqozSFL8WBUcjbuq9JUD506ytG5&#10;k9SFQbYT1ANCSipu3Jo2olLt9mRAX5dUH5FTzIAJWdfG9NjDP2G3uXb+KVTlRuyDB38P7iPyyeBi&#10;H2xrB/gWgIn5pohV3fofSWqpSSw9QnWg20ZoxyB4eVUT4dcixJVA6nuaEJrleEuLNtCUHDqJsw3g&#10;01v7yT/dGD5x1tAclTx83wpUnJkvjhr103A8ToOXlfFkOiIFX1oeX1rc1l4AXRO1ImWXxeQfzVHU&#10;CPaBRn6ZTiWTcJLOLrmMeFQuYjvf9GhItVxmNxo2L+K1u/MygSdWUy/d7x8E+q7rIrXrDRxn7lXf&#10;tb4p0sFyG0HXuSmfee34pkHNjdM9KukleKlnr+enb/ELAAD//wMAUEsDBBQABgAIAAAAIQBNsl7E&#10;4AAAAAgBAAAPAAAAZHJzL2Rvd25yZXYueG1sTI/BTsMwEETvSP0HaytxQdRJlZAqxKmqCrggpBLa&#10;Q29OvCRR43Vku234e9wTHGdnNPO2WE96YBe0rjckIF5EwJAao3pqBey/Xh9XwJyXpORgCAX8oIN1&#10;ObsrZK7MlT7xUvmWhRJyuRTQeT/mnLumQy3dwoxIwfs2VksfpG25svIayvXAl1H0xLXsKSx0csRt&#10;h82pOmsBu7RxLw9ZZd1xu/94q98PxvKDEPfzafMMzOPk/8Jwww/oUAam2pxJOTYISJZJSIZ7lAG7&#10;+XGWAqsFpEkMvCz4/wfKXwAAAP//AwBQSwECLQAUAAYACAAAACEAtoM4kv4AAADhAQAAEwAAAAAA&#10;AAAAAAAAAAAAAAAAW0NvbnRlbnRfVHlwZXNdLnhtbFBLAQItABQABgAIAAAAIQA4/SH/1gAAAJQB&#10;AAALAAAAAAAAAAAAAAAAAC8BAABfcmVscy8ucmVsc1BLAQItABQABgAIAAAAIQCL+mDcegIAAEIF&#10;AAAOAAAAAAAAAAAAAAAAAC4CAABkcnMvZTJvRG9jLnhtbFBLAQItABQABgAIAAAAIQBNsl7E4AAA&#10;AAgBAAAPAAAAAAAAAAAAAAAAANQEAABkcnMvZG93bnJldi54bWxQSwUGAAAAAAQABADzAAAA4QUA&#10;AAAA&#10;" adj="15366" fillcolor="#ffc000 [3207]" strokecolor="#7f5f00 [1607]" strokeweight="1pt"/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8</w:t>
            </w:r>
            <w:r w:rsidR="00EE42A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77184" behindDoc="0" locked="0" layoutInCell="1" allowOverlap="1" wp14:anchorId="1CDF9E6B" wp14:editId="49CD30E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7955</wp:posOffset>
                      </wp:positionV>
                      <wp:extent cx="3315694" cy="405158"/>
                      <wp:effectExtent l="19050" t="38100" r="18415" b="90170"/>
                      <wp:wrapNone/>
                      <wp:docPr id="267" name="Grupo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15694" cy="405158"/>
                                <a:chOff x="0" y="0"/>
                                <a:chExt cx="3443842" cy="389593"/>
                              </a:xfrm>
                            </wpg:grpSpPr>
                            <wps:wsp>
                              <wps:cNvPr id="268" name="16 Conector recto"/>
                              <wps:cNvCnPr/>
                              <wps:spPr>
                                <a:xfrm>
                                  <a:off x="0" y="193281"/>
                                  <a:ext cx="3443842" cy="246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69" name="51 Rectángulo"/>
                              <wps:cNvSpPr/>
                              <wps:spPr>
                                <a:xfrm>
                                  <a:off x="59419" y="14354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0" name="51 Rectángulo"/>
                              <wps:cNvSpPr/>
                              <wps:spPr>
                                <a:xfrm>
                                  <a:off x="175637" y="14354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1" name="51 Rectángulo"/>
                              <wps:cNvSpPr/>
                              <wps:spPr>
                                <a:xfrm>
                                  <a:off x="280925" y="14354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2" name="51 Rectángulo"/>
                              <wps:cNvSpPr/>
                              <wps:spPr>
                                <a:xfrm>
                                  <a:off x="385804" y="13261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3" name="51 Rectángulo"/>
                              <wps:cNvSpPr/>
                              <wps:spPr>
                                <a:xfrm>
                                  <a:off x="492080" y="15825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4" name="51 Rectángulo"/>
                              <wps:cNvSpPr/>
                              <wps:spPr>
                                <a:xfrm>
                                  <a:off x="600603" y="17459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5" name="51 Rectángulo"/>
                              <wps:cNvSpPr/>
                              <wps:spPr>
                                <a:xfrm>
                                  <a:off x="720556" y="18067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6" name="48 Pentágono regular"/>
                              <wps:cNvSpPr/>
                              <wps:spPr>
                                <a:xfrm>
                                  <a:off x="960398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7" name="48 Pentágono regular"/>
                              <wps:cNvSpPr/>
                              <wps:spPr>
                                <a:xfrm>
                                  <a:off x="1431972" y="1825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78" name="CuadroTexto 31"/>
                              <wps:cNvSpPr txBox="1"/>
                              <wps:spPr>
                                <a:xfrm>
                                  <a:off x="948902" y="84940"/>
                                  <a:ext cx="43624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79" name="CuadroTexto 32"/>
                              <wps:cNvSpPr txBox="1"/>
                              <wps:spPr>
                                <a:xfrm>
                                  <a:off x="1426521" y="82287"/>
                                  <a:ext cx="43561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80" name="49 Pentágono regular"/>
                              <wps:cNvSpPr/>
                              <wps:spPr>
                                <a:xfrm rot="16200000">
                                  <a:off x="2011684" y="-8803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1" name="CuadroTexto 34"/>
                              <wps:cNvSpPr txBox="1"/>
                              <wps:spPr>
                                <a:xfrm>
                                  <a:off x="1941273" y="88791"/>
                                  <a:ext cx="55435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82" name="50 Pentágono regular"/>
                              <wps:cNvSpPr/>
                              <wps:spPr>
                                <a:xfrm rot="5400000">
                                  <a:off x="2781683" y="-209326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3" name="CuadroTexto 36"/>
                              <wps:cNvSpPr txBox="1"/>
                              <wps:spPr>
                                <a:xfrm>
                                  <a:off x="2676346" y="105427"/>
                                  <a:ext cx="43815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2C1366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2C1366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DF9E6B" id="Grupo 20" o:spid="_x0000_s1335" style="position:absolute;margin-left:-.05pt;margin-top:3.8pt;width:261.1pt;height:31.9pt;z-index:251677184;mso-width-relative:margin;mso-height-relative:margin" coordsize="34438,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DgtQYAABY9AAAOAAAAZHJzL2Uyb0RvYy54bWzsW8ly4zYQvacq/4DifUbcF9XIU7Ed+5Jl&#10;amZSOcMkRbGKIhiAsuTPybfkx/IAkBQlWV6kGbmU0AdZAomlG43XjcbDh4+reUHuUy5yVk4M671p&#10;kLSMWZKX2cT44+vNu9AgoqZlQgtWphPjIRXGx4sff/iwrMapzWasSFJO0EgpxstqYszquhqPRiKe&#10;pXMq3rMqLfFwyvic1vjJs1HC6RKtz4uRbZr+aMl4UnEWp0Kg9Fo/NC5U+9NpGte/T6cirUkxMTC2&#10;Wn1y9XknP0cXH+g447Sa5XEzDHrAKOY0L9Fp19Q1rSlZ8HynqXkecybYtH4fs/mITad5nCoZII1l&#10;bklzy9miUrJk42VWdWqCarf0dHCz8W/3nzjJk4lh+4FBSjrHJN3yRcWIrbSzrLIxXrrl1ZfqE4e6&#10;ZEGmf0mBV1M+l/8hClkpvT50ek1XNYlR6DiW50euQWI8c03P8kKt+HiG2dmpFs9+biu6rhO6tq7o&#10;hJEXObLiqO12tDGYZQUbEms1iePU9GVGq1RpX0gNdGqCRWs1WT65glHHNeOEy39ybHIQePuqbJQl&#10;xgJ626spK3Ls0NLa6NTVl9p2fdveEJqOKy7q25TNifwyMYq8lOOkY3r/i6i1ftpXZHHJbvKiQDkd&#10;FyVZYqpDL/CgVIoFNy1oja/zCiYgyswgtMiwkuOaqyYFK/JEVpe1Bc/urgpO7ilW000Q+a6vXioW&#10;819Zoot9E39aHhTL6VVvu20x5q5pRs3jRvty0NdUzHQV9aiRvChl/6la0I2MUtFatfLbHUselMZh&#10;EsoK9EycwByi1hw8i3yGFfzzd5ktir4tdAunHXBrvt2q8SLXQjtYHZbreO6mOQTAOdicXDsOtOsq&#10;7XZLYMcapCU+ZQ0AOzWhhLP6z7yeKTNHx6pOJqBdqepMkIphAZnaCh5EN+8A34Qtv8JYDVJQUeMB&#10;XlN/6t06L2s9gV4755hyWncW4uh3tZ0K1bIyhUz0O3Zk7SM6dwJZXxn96zu39BCVzR8kuqVGv9t7&#10;pxK5DDZFR0mnfaxoQqUHtXxMvhSEiJgWKdaowgr5bjONcox6VUeefdCifoWAYkaTVE9u9LiEltmW&#10;b0p42DqXwrFFnfIvs2RJ7ooF/0yhAw0mJMkl+ikFGfgBM/TUE2hr07YbO+qjl9KqLqdFNaNaKCeU&#10;um4sU7+uTLMbg/rVwRB+PYZChNfFFdMBBy3jGcPIJJ7Kdk+MTgF0oZ3VEehkBZ7vIDgY4GmNiwM8&#10;DfCkHGUHDQM8PbGT2RNLB9Y3gCc7NCPp+QZ4GuBJLckhesIWoInjB3h6SaJlHzwh83B09OSEXmgi&#10;9yHhybH9rb3+sLk7ZGc5bO5emrEZNnf/4c2d8w3gyY1sM8QuUcKTFyKOUkmLNhU5wNMAT0Puacg9&#10;PXlMtS96QtBzdPSEhLdvAuckPAWuFw3whFMAlWI9PDk9RE9D9NQe+/yPU+NIGR0NT4iPPM/X8BSa&#10;OEEfoqcBnoaTO32GPOSejsk9AVU0PLkh+ZSW4BVkrGQgmoBdQNVhojxLBNXkeXpBhBAqAoUAQVRz&#10;JN7u7xpCQUMu8JGgUqeUa4JCyyNpqCagY9UU41AH83voJu3J9NYh7NMEg/7ZbHR5eYlITwY4ryQT&#10;9I5s97IJnu3pReHR3p761IFnu3oRTWCrqzfjCeyR5rWcgJ44AyngbUgBHdHveGgBX8mKAuTJ5QZt&#10;J300wMsukA3w8jy3sOcBBng5O85RR5C9WtCEM0kVZMRRB1+9kIXUq0sGcnBXvocnG7lhZGqACd1I&#10;sx9BBW0Ywq7j266kvQF/kMgGF+DpAOY5dmTHld1idtWru5WiSUcqQy7l0JRTsgR5HNTZvxaUpyCe&#10;ddQvGb6U7KdFzaa5IuWu67wBD6xjqW7MiYr2DpgTy7V9zwZ5A1oPbTvc2veCw+pbOFM43aT4ctbX&#10;Cj6PSZHHLk2IHx0U4ssIGwuo5YgqtqTm0+MygeWH+tT5XRiajuLNr5eNA6ajfCxnyDcDP3pm2Zwk&#10;7r8Cd9S9PkXc/2hP38cxP9rV2cb9PWkGx3xujhn3TBq82XAC6rrBIU4AlxbsQJ/NhGEQbTFbPA9u&#10;4KSeWXmhs3MCa46ReYQTaJnvfR8QhPABen7e2SYuGikv2XMCrhX4jRMIPbgBZQnIL7R3ut4i+ePe&#10;hNblSZzAoz19HyfwaFdn6wR60gxO4OycQEca2nACXQDdJJRfujvDrVHfwTVAlf8xPdfe2QqEsPNT&#10;bgXU1dJv5wWwD1SXb9U8I7UtLwrL27393/jev8588S8AAAD//wMAUEsDBBQABgAIAAAAIQCxRf57&#10;3AAAAAYBAAAPAAAAZHJzL2Rvd25yZXYueG1sTI7BSsNAFEX3gv8wPMFdO5loq8RMSinqqgi2grib&#10;Zl6T0MybkJkm6d/7XNnl4V7uPflqcq0YsA+NJw1qnoBAKr1tqNLwtX+bPYMI0ZA1rSfUcMEAq+L2&#10;JjeZ9SN94rCLleARCpnRUMfYZVKGskZnwtx3SJwdfe9MZOwraXsz8rhrZZokS+lMQ/xQmw43NZan&#10;3dlpeB/NuH5Qr8P2dNxcfvaLj++tQq3v76b1C4iIU/wvw58+q0PBTgd/JhtEq2GmuKjhaQmC00Wa&#10;Mh+Y1SPIIpfX+sUvAAAA//8DAFBLAQItABQABgAIAAAAIQC2gziS/gAAAOEBAAATAAAAAAAAAAAA&#10;AAAAAAAAAABbQ29udGVudF9UeXBlc10ueG1sUEsBAi0AFAAGAAgAAAAhADj9If/WAAAAlAEAAAsA&#10;AAAAAAAAAAAAAAAALwEAAF9yZWxzLy5yZWxzUEsBAi0AFAAGAAgAAAAhABxeEOC1BgAAFj0AAA4A&#10;AAAAAAAAAAAAAAAALgIAAGRycy9lMm9Eb2MueG1sUEsBAi0AFAAGAAgAAAAhALFF/nvcAAAABgEA&#10;AA8AAAAAAAAAAAAAAAAADwkAAGRycy9kb3ducmV2LnhtbFBLBQYAAAAABAAEAPMAAAAYCgAAAAA=&#10;">
                      <v:line id="16 Conector recto" o:spid="_x0000_s1336" style="position:absolute;visibility:visible;mso-wrap-style:square" from="0,1932" to="34438,2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QWTwgAAANwAAAAPAAAAZHJzL2Rvd25yZXYueG1sRE9Na4NA&#10;EL0H8h+WCfSWrFqQxGYjpVjooSHE1PvgTlTqzoq7jebfdw+BHB/ve5/Pphc3Gl1nWUG8iUAQ11Z3&#10;3Cj4uXyutyCcR9bYWyYFd3KQH5aLPWbaTnymW+kbEULYZaig9X7IpHR1Swbdxg7Egbva0aAPcGyk&#10;HnEK4aaXSRSl0mDHoaHFgT5aqn/LP6Ngd+ybe5qejtehmoq4eP2uqnOt1Mtqfn8D4Wn2T/HD/aUV&#10;JGlYG86EIyAP/wAAAP//AwBQSwECLQAUAAYACAAAACEA2+H2y+4AAACFAQAAEwAAAAAAAAAAAAAA&#10;AAAAAAAAW0NvbnRlbnRfVHlwZXNdLnhtbFBLAQItABQABgAIAAAAIQBa9CxbvwAAABUBAAALAAAA&#10;AAAAAAAAAAAAAB8BAABfcmVscy8ucmVsc1BLAQItABQABgAIAAAAIQDRnQWTwgAAANwAAAAPAAAA&#10;AAAAAAAAAAAAAAcCAABkcnMvZG93bnJldi54bWxQSwUGAAAAAAMAAwC3AAAA9gIAAAAA&#10;" strokecolor="#fac090" strokeweight="2.25pt"/>
                      <v:rect id="51 Rectángulo" o:spid="_x0000_s1337" style="position:absolute;left:594;top:143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BRswwAAANwAAAAPAAAAZHJzL2Rvd25yZXYueG1sRI9BawIx&#10;FITvhf6H8ITeatZFrN0aRQRBWC+u0vNj87q7uHnZJlHjv28EocdhZr5hFqtoenEl5zvLCibjDARx&#10;bXXHjYLTcfs+B+EDssbeMim4k4fV8vVlgYW2Nz7QtQqNSBD2BSpoQxgKKX3dkkE/tgNx8n6sMxiS&#10;dI3UDm8JbnqZZ9lMGuw4LbQ40Kal+lxdjIKyonIe3ffv2Z6msfzI95vtvVbqbRTXXyACxfAffrZ3&#10;WkE++4THmXQE5PIPAAD//wMAUEsBAi0AFAAGAAgAAAAhANvh9svuAAAAhQEAABMAAAAAAAAAAAAA&#10;AAAAAAAAAFtDb250ZW50X1R5cGVzXS54bWxQSwECLQAUAAYACAAAACEAWvQsW78AAAAVAQAACwAA&#10;AAAAAAAAAAAAAAAfAQAAX3JlbHMvLnJlbHNQSwECLQAUAAYACAAAACEAywgUb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38" style="position:absolute;left:1756;top:143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ysswAAAANwAAAAPAAAAZHJzL2Rvd25yZXYueG1sRE9Ni8Iw&#10;EL0L/ocwwt403SKrVKMsgiB0L1vF89CMbbGZ1CRq/Pebw4LHx/teb6PpxYOc7ywr+JxlIIhrqztu&#10;FJyO++kShA/IGnvLpOBFHrab8WiNhbZP/qVHFRqRQtgXqKANYSik9HVLBv3MDsSJu1hnMCToGqkd&#10;PlO46WWeZV/SYMepocWBdi3V1+puFJQVlcvozrerPc1juch/dvtXrdTHJH6vQASK4S3+dx+0gnyR&#10;5qcz6QjIzR8AAAD//wMAUEsBAi0AFAAGAAgAAAAhANvh9svuAAAAhQEAABMAAAAAAAAAAAAAAAAA&#10;AAAAAFtDb250ZW50X1R5cGVzXS54bWxQSwECLQAUAAYACAAAACEAWvQsW78AAAAVAQAACwAAAAAA&#10;AAAAAAAAAAAfAQAAX3JlbHMvLnJlbHNQSwECLQAUAAYACAAAACEA3+srLMAAAADcAAAADwAAAAAA&#10;AAAAAAAAAAAHAgAAZHJzL2Rvd25yZXYueG1sUEsFBgAAAAADAAMAtwAAAPQ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39" style="position:absolute;left:2809;top:143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463xAAAANwAAAAPAAAAZHJzL2Rvd25yZXYueG1sRI9Ba8JA&#10;FITvQv/D8oTedGMoVVI3QQRBSC9NxfMj+5oEs2/T3VXXf98tFHocZuYbZltFM4obOT9YVrBaZiCI&#10;W6sH7hScPg+LDQgfkDWOlknBgzxU5dNsi4W2d/6gWxM6kSDsC1TQhzAVUvq2J4N+aSfi5H1ZZzAk&#10;6TqpHd4T3Iwyz7JXaXDgtNDjRPue2ktzNQrqhupNdOfviz29xHqdv+8Pj1ap53ncvYEIFMN/+K99&#10;1Ary9Qp+z6QjIMsfAAAA//8DAFBLAQItABQABgAIAAAAIQDb4fbL7gAAAIUBAAATAAAAAAAAAAAA&#10;AAAAAAAAAABbQ29udGVudF9UeXBlc10ueG1sUEsBAi0AFAAGAAgAAAAhAFr0LFu/AAAAFQEAAAsA&#10;AAAAAAAAAAAAAAAAHwEAAF9yZWxzLy5yZWxzUEsBAi0AFAAGAAgAAAAhALCnjrf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40" style="position:absolute;left:3858;top:132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RDAwwAAANwAAAAPAAAAZHJzL2Rvd25yZXYueG1sRI9Bi8Iw&#10;FITvC/6H8ARva2qRVbpGEUEQupetsudH82yLzUtNosZ/v1lY8DjMzDfMahNNL+7kfGdZwWyagSCu&#10;re64UXA67t+XIHxA1thbJgVP8rBZj95WWGj74G+6V6ERCcK+QAVtCEMhpa9bMuindiBO3tk6gyFJ&#10;10jt8JHgppd5ln1Igx2nhRYH2rVUX6qbUVBWVC6j+7le7Gkey0X+tds/a6Um47j9BBEohlf4v33Q&#10;CvJFDn9n0hGQ618AAAD//wMAUEsBAi0AFAAGAAgAAAAhANvh9svuAAAAhQEAABMAAAAAAAAAAAAA&#10;AAAAAAAAAFtDb250ZW50X1R5cGVzXS54bWxQSwECLQAUAAYACAAAACEAWvQsW78AAAAVAQAACwAA&#10;AAAAAAAAAAAAAAAfAQAAX3JlbHMvLnJlbHNQSwECLQAUAAYACAAAACEAQHUQw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41" style="position:absolute;left:4920;top:158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bVbwwAAANwAAAAPAAAAZHJzL2Rvd25yZXYueG1sRI9BawIx&#10;FITvhf6H8AreararVNkapQiCsF5cpefH5nV3cfOyTaLGf28EocdhZr5hFqtoenEh5zvLCj7GGQji&#10;2uqOGwXHw+Z9DsIHZI29ZVJwIw+r5evLAgttr7ynSxUakSDsC1TQhjAUUvq6JYN+bAfi5P1aZzAk&#10;6RqpHV4T3PQyz7JPabDjtNDiQOuW6lN1NgrKisp5dD9/J3ucxnKW79abW63U6C1+f4EIFMN/+Nne&#10;agX5bAKPM+kIyOUdAAD//wMAUEsBAi0AFAAGAAgAAAAhANvh9svuAAAAhQEAABMAAAAAAAAAAAAA&#10;AAAAAAAAAFtDb250ZW50X1R5cGVzXS54bWxQSwECLQAUAAYACAAAACEAWvQsW78AAAAVAQAACwAA&#10;AAAAAAAAAAAAAAAfAQAAX3JlbHMvLnJlbHNQSwECLQAUAAYACAAAACEALzm1W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42" style="position:absolute;left:6006;top:174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C0vwwAAANwAAAAPAAAAZHJzL2Rvd25yZXYueG1sRI9Bi8Iw&#10;FITvwv6H8Ba8aWqRVapRRBCE7mWreH40z7bYvHSTrMZ/v1lY8DjMzDfMehtNL+7kfGdZwWyagSCu&#10;re64UXA+HSZLED4ga+wtk4Inedhu3kZrLLR98Bfdq9CIBGFfoII2hKGQ0tctGfRTOxAn72qdwZCk&#10;a6R2+Ehw08s8yz6kwY7TQosD7Vuqb9WPUVBWVC6ju3zf7Hkey0X+uT88a6XG73G3AhEohlf4v33U&#10;CvLFHP7OpCMgN78AAAD//wMAUEsBAi0AFAAGAAgAAAAhANvh9svuAAAAhQEAABMAAAAAAAAAAAAA&#10;AAAAAAAAAFtDb250ZW50X1R5cGVzXS54bWxQSwECLQAUAAYACAAAACEAWvQsW78AAAAVAQAACwAA&#10;AAAAAAAAAAAAAAAfAQAAX3JlbHMvLnJlbHNQSwECLQAUAAYACAAAACEAoNAtL8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43" style="position:absolute;left:7205;top:180;width:72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Ii0wwAAANwAAAAPAAAAZHJzL2Rvd25yZXYueG1sRI9BawIx&#10;FITvhf6H8ArearaLVtkapQiCsF5cpefH5nV3cfOyTaLGf28EocdhZr5hFqtoenEh5zvLCj7GGQji&#10;2uqOGwXHw+Z9DsIHZI29ZVJwIw+r5evLAgttr7ynSxUakSDsC1TQhjAUUvq6JYN+bAfi5P1aZzAk&#10;6RqpHV4T3PQyz7JPabDjtNDiQOuW6lN1NgrKisp5dD9/J3ucxHKW79abW63U6C1+f4EIFMN/+Nne&#10;agX5bAqPM+kIyOUdAAD//wMAUEsBAi0AFAAGAAgAAAAhANvh9svuAAAAhQEAABMAAAAAAAAAAAAA&#10;AAAAAAAAAFtDb250ZW50X1R5cGVzXS54bWxQSwECLQAUAAYACAAAACEAWvQsW78AAAAVAQAACwAA&#10;AAAAAAAAAAAAAAAfAQAAX3JlbHMvLnJlbHNQSwECLQAUAAYACAAAACEAz5yIt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344" type="#_x0000_t56" style="position:absolute;left:9603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SK7wwAAANwAAAAPAAAAZHJzL2Rvd25yZXYueG1sRI9Pi8Iw&#10;FMTvC36H8AQvy5pWpErXKCKIexDEf/dH82yLzUtpYlu//UYQPA4z8xtmsepNJVpqXGlZQTyOQBBn&#10;VpecK7ictz9zEM4ja6wsk4InOVgtB18LTLXt+EjtyeciQNilqKDwvk6ldFlBBt3Y1sTBu9nGoA+y&#10;yaVusAtwU8lJFCXSYMlhocCaNgVl99PDKGi/W39bd/V9t99cDzqZxvEBt0qNhv36F4Sn3n/C7/af&#10;VjCZJfA6E46AXP4DAAD//wMAUEsBAi0AFAAGAAgAAAAhANvh9svuAAAAhQEAABMAAAAAAAAAAAAA&#10;AAAAAAAAAFtDb250ZW50X1R5cGVzXS54bWxQSwECLQAUAAYACAAAACEAWvQsW78AAAAVAQAACwAA&#10;AAAAAAAAAAAAAAAfAQAAX3JlbHMvLnJlbHNQSwECLQAUAAYACAAAACEAoFUiu8MAAADcAAAADwAA&#10;AAAAAAAAAAAAAAAHAgAAZHJzL2Rvd25yZXYueG1sUEsFBgAAAAADAAMAtwAAAPcCAAAAAA=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8 Pentágono regular" o:spid="_x0000_s1345" type="#_x0000_t56" style="position:absolute;left:14319;top:18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YcgxAAAANwAAAAPAAAAZHJzL2Rvd25yZXYueG1sRI9Ba8JA&#10;FITvhf6H5RW8lLpJKEZSVxEh6KEgTev9kX0mwezbkF2T+O9dQehxmJlvmNVmMq0YqHeNZQXxPAJB&#10;XFrdcKXg7zf/WIJwHllja5kU3MjBZv36ssJM25F/aCh8JQKEXYYKau+7TEpX1mTQzW1HHLyz7Q36&#10;IPtK6h7HADetTKJoIQ02HBZq7GhXU3kprkbB8D7483bsLvvv3emoF59xfMRcqdnbtP0C4Wny/+Fn&#10;+6AVJGkKjzPhCMj1HQAA//8DAFBLAQItABQABgAIAAAAIQDb4fbL7gAAAIUBAAATAAAAAAAAAAAA&#10;AAAAAAAAAABbQ29udGVudF9UeXBlc10ueG1sUEsBAi0AFAAGAAgAAAAhAFr0LFu/AAAAFQEAAAsA&#10;AAAAAAAAAAAAAAAAHwEAAF9yZWxzLy5yZWxzUEsBAi0AFAAGAAgAAAAhAM8ZhyDEAAAA3AAAAA8A&#10;AAAAAAAAAAAAAAAABwIAAGRycy9kb3ducmV2LnhtbFBLBQYAAAAAAwADALcAAAD4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31" o:spid="_x0000_s1346" type="#_x0000_t202" style="position:absolute;left:9489;top:849;width:436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QHnwAAAANwAAAAPAAAAZHJzL2Rvd25yZXYueG1sRE9Ni8Iw&#10;EL0L/ocwgrc1Udx1rUYRRfCk6O4K3oZmbIvNpDTRdv+9OQgeH+97vmxtKR5U+8KxhuFAgSBOnSk4&#10;0/D7s/34BuEDssHSMWn4Jw/LRbczx8S4ho/0OIVMxBD2CWrIQ6gSKX2ak0U/cBVx5K6uthgirDNp&#10;amxiuC3lSKkvabHg2JBjReuc0tvpbjX87a+X81gdso39rBrXKsl2KrXu99rVDESgNrzFL/fOaBhN&#10;4tp4Jh4BuXgCAAD//wMAUEsBAi0AFAAGAAgAAAAhANvh9svuAAAAhQEAABMAAAAAAAAAAAAAAAAA&#10;AAAAAFtDb250ZW50X1R5cGVzXS54bWxQSwECLQAUAAYACAAAACEAWvQsW78AAAAVAQAACwAAAAAA&#10;AAAAAAAAAAAfAQAAX3JlbHMvLnJlbHNQSwECLQAUAAYACAAAACEAkQUB58AAAADcAAAADwAAAAAA&#10;AAAAAAAAAAAHAgAAZHJzL2Rvd25yZXYueG1sUEsFBgAAAAADAAMAtwAAAPQCAAAAAA==&#10;" filled="f" stroked="f">
                        <v:textbox>
                          <w:txbxContent>
                            <w:p w:rsidR="00C4010C" w:rsidRPr="002C1366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_x0000_s1347" type="#_x0000_t202" style="position:absolute;left:14265;top:822;width:435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aR8wwAAANwAAAAPAAAAZHJzL2Rvd25yZXYueG1sRI9BawIx&#10;FITvBf9DeIK3mihadTWKtAieLNoqeHtsnruLm5dlE9313xuh0OMwM98wi1VrS3Gn2heONQz6CgRx&#10;6kzBmYbfn837FIQPyAZLx6ThQR5Wy87bAhPjGt7T/RAyESHsE9SQh1AlUvo0J4u+7yri6F1cbTFE&#10;WWfS1NhEuC3lUKkPabHguJBjRZ85pdfDzWo47i7n00h9Z192XDWuVZLtTGrd67brOYhAbfgP/7W3&#10;RsNwMoPXmXgE5PIJAAD//wMAUEsBAi0AFAAGAAgAAAAhANvh9svuAAAAhQEAABMAAAAAAAAAAAAA&#10;AAAAAAAAAFtDb250ZW50X1R5cGVzXS54bWxQSwECLQAUAAYACAAAACEAWvQsW78AAAAVAQAACwAA&#10;AAAAAAAAAAAAAAAfAQAAX3JlbHMvLnJlbHNQSwECLQAUAAYACAAAACEA/kmkfMMAAADcAAAADwAA&#10;AAAAAAAAAAAAAAAHAgAAZHJzL2Rvd25yZXYueG1sUEsFBgAAAAADAAMAtwAAAPcCAAAAAA==&#10;" filled="f" stroked="f">
                        <v:textbox>
                          <w:txbxContent>
                            <w:p w:rsidR="00C4010C" w:rsidRPr="002C1366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348" type="#_x0000_t56" style="position:absolute;left:20116;top:-8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r22vgAAANwAAAAPAAAAZHJzL2Rvd25yZXYueG1sRE9LCsIw&#10;EN0L3iGM4EY01YWUahQRBUER/BxgbMa22kxKE2u9vVkILh/vP1+2phQN1a6wrGA8ikAQp1YXnCm4&#10;XrbDGITzyBpLy6TgQw6Wi25njom2bz5Rc/aZCCHsElSQe18lUro0J4NuZCviwN1tbdAHWGdS1/gO&#10;4aaUkyiaSoMFh4YcK1rnlD7PL6NgH29uK+9e2ZSiW1NtD8fHeD9Qqt9rVzMQnlr/F//cO61gEof5&#10;4Uw4AnLxBQAA//8DAFBLAQItABQABgAIAAAAIQDb4fbL7gAAAIUBAAATAAAAAAAAAAAAAAAAAAAA&#10;AABbQ29udGVudF9UeXBlc10ueG1sUEsBAi0AFAAGAAgAAAAhAFr0LFu/AAAAFQEAAAsAAAAAAAAA&#10;AAAAAAAAHwEAAF9yZWxzLy5yZWxzUEsBAi0AFAAGAAgAAAAhAOyGvba+AAAA3AAAAA8AAAAAAAAA&#10;AAAAAAAABwIAAGRycy9kb3ducmV2LnhtbFBLBQYAAAAAAwADALcAAADy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4" o:spid="_x0000_s1349" type="#_x0000_t202" style="position:absolute;left:19412;top:887;width:554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thdwwAAANwAAAAPAAAAZHJzL2Rvd25yZXYueG1sRI9Bi8Iw&#10;FITvwv6H8Ba8aaKoaNcoiyJ4UtRdYW+P5tmWbV5KE23990YQPA4z8w0zX7a2FDeqfeFYw6CvQBCn&#10;zhScafg5bXpTED4gGywdk4Y7eVguPjpzTIxr+EC3Y8hEhLBPUEMeQpVI6dOcLPq+q4ijd3G1xRBl&#10;nUlTYxPhtpRDpSbSYsFxIceKVjml/8er1fC7u/ydR2qfre24alyrJNuZ1Lr72X5/gQjUhnf41d4a&#10;DcPpAJ5n4hGQiwcAAAD//wMAUEsBAi0AFAAGAAgAAAAhANvh9svuAAAAhQEAABMAAAAAAAAAAAAA&#10;AAAAAAAAAFtDb250ZW50X1R5cGVzXS54bWxQSwECLQAUAAYACAAAACEAWvQsW78AAAAVAQAACwAA&#10;AAAAAAAAAAAAAAAfAQAAX3JlbHMvLnJlbHNQSwECLQAUAAYACAAAACEANerYXcMAAADcAAAADwAA&#10;AAAAAAAAAAAAAAAHAgAAZHJzL2Rvd25yZXYueG1sUEsFBgAAAAADAAMAtwAAAPcCAAAAAA==&#10;" filled="f" stroked="f">
                        <v:textbox>
                          <w:txbxContent>
                            <w:p w:rsidR="00C4010C" w:rsidRPr="002C1366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50" type="#_x0000_t56" style="position:absolute;left:27817;top:-2094;width:3417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oNgxgAAANwAAAAPAAAAZHJzL2Rvd25yZXYueG1sRI9Ba8JA&#10;FITvBf/D8oTe6sYcrE1dRSTBQqHQtFC8PXafm2D2bcyumv77bqHQ4zAz3zCrzeg6caUhtJ4VzGcZ&#10;CGLtTctWwedH9bAEESKywc4zKfimAJv15G6FhfE3fqdrHa1IEA4FKmhi7Aspg27IYZj5njh5Rz84&#10;jEkOVpoBbwnuOpln2UI6bDktNNjTriF9qi9OQfn1Wp7fHuVB27Kq9N4+1eeDUep+Om6fQUQa43/4&#10;r/1iFOTLHH7PpCMg1z8AAAD//wMAUEsBAi0AFAAGAAgAAAAhANvh9svuAAAAhQEAABMAAAAAAAAA&#10;AAAAAAAAAAAAAFtDb250ZW50X1R5cGVzXS54bWxQSwECLQAUAAYACAAAACEAWvQsW78AAAAVAQAA&#10;CwAAAAAAAAAAAAAAAAAfAQAAX3JlbHMvLnJlbHNQSwECLQAUAAYACAAAACEALjKDYM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36" o:spid="_x0000_s1351" type="#_x0000_t202" style="position:absolute;left:26763;top:1054;width:438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OOxxAAAANwAAAAPAAAAZHJzL2Rvd25yZXYueG1sRI9bi8Iw&#10;FITfF/wP4Qi+aeJlRatRZJcFn1y8gm+H5tgWm5PSZG33328EYR+HmfmGWa5bW4oH1b5wrGE4UCCI&#10;U2cKzjScjl/9GQgfkA2WjknDL3lYrzpvS0yMa3hPj0PIRISwT1BDHkKVSOnTnCz6gauIo3dztcUQ&#10;ZZ1JU2MT4baUI6Wm0mLBcSHHij5ySu+HH6vhvLtdLxP1nX3a96pxrZJs51LrXrfdLEAEasN/+NXe&#10;Gg2j2RieZ+IRkKs/AAAA//8DAFBLAQItABQABgAIAAAAIQDb4fbL7gAAAIUBAAATAAAAAAAAAAAA&#10;AAAAAAAAAABbQ29udGVudF9UeXBlc10ueG1sUEsBAi0AFAAGAAgAAAAhAFr0LFu/AAAAFQEAAAsA&#10;AAAAAAAAAAAAAAAAHwEAAF9yZWxzLy5yZWxzUEsBAi0AFAAGAAgAAAAhAKp047HEAAAA3AAAAA8A&#10;AAAAAAAAAAAAAAAABwIAAGRycy9kb3ducmV2LnhtbFBLBQYAAAAAAwADALcAAAD4AgAAAAA=&#10;" filled="f" stroked="f">
                        <v:textbox>
                          <w:txbxContent>
                            <w:p w:rsidR="00C4010C" w:rsidRPr="002C1366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C13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39</w:t>
            </w:r>
            <w:r w:rsidR="00EE42A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 w:rsidRPr="00114A25">
              <w:rPr>
                <w:rFonts w:ascii="Times New Roman" w:hAnsi="Times New Roman" w:cs="Times New Roman"/>
                <w:noProof/>
                <w:sz w:val="16"/>
                <w:szCs w:val="16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78208" behindDoc="0" locked="0" layoutInCell="1" allowOverlap="1" wp14:anchorId="5FD928EA" wp14:editId="2903788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3212327" cy="373711"/>
                      <wp:effectExtent l="19050" t="38100" r="26670" b="102870"/>
                      <wp:wrapNone/>
                      <wp:docPr id="284" name="Grupo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12327" cy="373711"/>
                                <a:chOff x="0" y="0"/>
                                <a:chExt cx="3443842" cy="389593"/>
                              </a:xfrm>
                            </wpg:grpSpPr>
                            <wps:wsp>
                              <wps:cNvPr id="285" name="16 Conector recto"/>
                              <wps:cNvCnPr/>
                              <wps:spPr>
                                <a:xfrm>
                                  <a:off x="0" y="193281"/>
                                  <a:ext cx="3443842" cy="246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6" name="51 Rectángulo"/>
                              <wps:cNvSpPr/>
                              <wps:spPr>
                                <a:xfrm>
                                  <a:off x="208116" y="14354"/>
                                  <a:ext cx="14481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7" name="48 Pentágono regular"/>
                              <wps:cNvSpPr/>
                              <wps:spPr>
                                <a:xfrm>
                                  <a:off x="960398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8" name="48 Pentágono regular"/>
                              <wps:cNvSpPr/>
                              <wps:spPr>
                                <a:xfrm>
                                  <a:off x="1431972" y="1825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89" name="CuadroTexto 31"/>
                              <wps:cNvSpPr txBox="1"/>
                              <wps:spPr>
                                <a:xfrm>
                                  <a:off x="895412" y="84854"/>
                                  <a:ext cx="537247" cy="23134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aps/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ap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90" name="CuadroTexto 32"/>
                              <wps:cNvSpPr txBox="1"/>
                              <wps:spPr>
                                <a:xfrm>
                                  <a:off x="1426717" y="82365"/>
                                  <a:ext cx="435777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91" name="49 Pentágono regular"/>
                              <wps:cNvSpPr/>
                              <wps:spPr>
                                <a:xfrm rot="16200000">
                                  <a:off x="2011684" y="-88033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92" name="CuadroTexto 34"/>
                              <wps:cNvSpPr txBox="1"/>
                              <wps:spPr>
                                <a:xfrm>
                                  <a:off x="1876882" y="88893"/>
                                  <a:ext cx="602494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93" name="50 Pentágono regular"/>
                              <wps:cNvSpPr/>
                              <wps:spPr>
                                <a:xfrm rot="5400000">
                                  <a:off x="2781683" y="-209326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294" name="CuadroTexto 36"/>
                              <wps:cNvSpPr txBox="1"/>
                              <wps:spPr>
                                <a:xfrm>
                                  <a:off x="2625232" y="105578"/>
                                  <a:ext cx="476864" cy="230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A87BDD" w:rsidRDefault="00C4010C" w:rsidP="008A2F4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A87BDD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FD928EA" id="_x0000_s1352" style="position:absolute;margin-left:-.05pt;margin-top:3.4pt;width:252.95pt;height:29.45pt;z-index:251678208;mso-width-relative:margin;mso-height-relative:margin" coordsize="34438,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XvuwAUAAGEhAAAOAAAAZHJzL2Uyb0RvYy54bWzsWt1uozgUvl9p38HifiYYDJio6Wibbnuz&#10;P9V0VnvtAgEkglnbadLH2WfZF9tjGyhJk8k0nUkVKblIgsE/5+/7zjnJxafVvEKPmZAlrycO/ug6&#10;KKsTnpZ1PnH++nLzgTpIKlanrOJ1NnGeMul8uvz5p4tlM848XvAqzQSCRWo5XjYTp1CqGY9GMimy&#10;OZMfeZPVcHPGxZwpuBT5KBVsCavPq5HnuuFoyUXaCJ5kUsLotb3pXJr1Z7MsUX/OZjJTqJo4cDZl&#10;3oV5f9Dvo8sLNs4Fa4oyaY/BDjjFnJU1bNovdc0UQwtRvlhqXiaCSz5THxM+H/HZrEwyIwNIg90N&#10;aW4FXzRGlny8zJteTaDaDT0dvGzyx+OdQGU6cTxKHFSzORjpViwajjyjnWWTj+GhW9HcN3cC1KUH&#10;cnulBV7NxFx/gihoZfT61Os1WymUwKDvYc/3IgclcM+P/Ahjq/ikAOu8mJYUv3YTCfEp8dqJNA5i&#10;X08cdduO1g6zbMCH5LOa5NvUdF+wJjPal1oDvZqCTk04RFNw6kRxgYT+0GfTh4Cnp3WrLDmWoLed&#10;msKx79FWG726hlJ7JPS8NaHZuBFS3WZ8jvSXiVOVtT4nG7PH36Sy+uke0cM1vymrCsbZuKrRUps6&#10;iECKhEHAzSqm4Ou8AReQde4gVuUQyYkSZknJqzLV0/VsKfKHaSXQI4NouonikITmoWox/52ndjh0&#10;4WWtC8PavOZp0g2D7dpljB3X1teHvmaysFPMrVbyqtb7ZyagWxm1oq1q9bcHnj4ZjYNLGC+wljiC&#10;O4SdOwQYfQYv+O/fOl9UQ1/oA6c7cOe+fdR4LsUYFoLwwMQPiNVf5w+YEIoBR030gH6J0W8fBC/8&#10;Qfvi1/wB4M6YFAmu/i5VYRwddjZzcgn61crOJWo4hJBr/eBJ9pYH+E358gscz0EVkwpuwGPmZZ5V&#10;Za2sCYPO6mB0pnof8e2z1lOlWdk4Qy6HG/t69hs29yM937j96zfH9ojG6w8SHZvTv9y9V4kOhHXR&#10;YaTXPsQ0YppDcQg0pwVBMmFVBlFq0EI/25pRn9HGdRx4B4X1KwSUBUsza9x4u4TY7cbXJTws0rVw&#10;fKEycV+kS/RQLcRnBjqwcILSUuOfUZADF+CGgbkD2lr37daPhvhltGrHWdUUzArlU63r1jPt48Y1&#10;+zOYqx6I4GobDiGhqim3KQerk4LDyTSi6nWPjU9Au5bVCUV3WQ34lPOaA2EBSjFzJH0ioKz9MBWH&#10;rh8DEG1heAtLLUSF2N9DWZDWKQbnMOG9g7Y6/94w5ddhamjh+OrqKogPgaSB4Xdi0t6dvgl/du40&#10;BKC9W30T2Gxs9W5os0Oa1yLLQJwztLwPtAAUfC9ogbQHxxFk+joFokBjhjm7DMg/w8sLIDvDy/4a&#10;ZcAAZ3g5ucwl7uBlumCp4Lrg4Mg36e8gZUFqdcWhydCP76i3oXtAsAUYSuhmjRX4kUfaDoXnY590&#10;WXbX3+gK6rbm3ldj9TX3Rn6oVg8r026JYw1xWg5buqIlNKGgBP9nwUQG6WufQOoMuOa/LBSflaa4&#10;f55z/GwyhszaQv6aTUy2d4BNMPHCCIPaAfWp54cbsA+lcBT1RnHpvqzyzUaBpOskrYI7q5D4oBxf&#10;p9iDUtMUXbYxB11JHOrOIFjoA6Wubxpw0IrpOnRQMOnbujcRulEIDmKLpx1xc5TEfwolKLk+RuK/&#10;dacfw8xbtzrZxH8gzZmZT42ZY6DRLSxg2paHsACNQkpbaqbU9vifISZ0PRK3EOP5R2GBPpc4KW72&#10;O6sE7htYoOugDUkgokACsLwmAc+FnyzCjfqM4ChsTUQD4AHjCtBheE8WIDcUXx2FBbbu9GNYYOtW&#10;J8sCA2nOLHByLAABv4UFDDQcwAJe6AXwK7HtALlBENF1jCFAEh3GHIkG+rLm+9AAlILmd3xjaOhu&#10;6/8c6D8KDK/h+/CfEZf/AwAA//8DAFBLAwQUAAYACAAAACEAwnYHXtsAAAAGAQAADwAAAGRycy9k&#10;b3ducmV2LnhtbEyOQUvDQBSE74L/YXmCt3YTJVXSbEop6qkItoL09pq8JqHZtyG7TdJ/7/NkbzPM&#10;MPNlq8m2aqDeN44NxPMIFHHhyoYrA9/799krKB+QS2wdk4EreVjl93cZpqUb+YuGXaiUjLBP0UAd&#10;Qpdq7YuaLPq564glO7neYhDbV7rscZRx2+qnKFpoiw3LQ40dbWoqzruLNfAx4rh+jt+G7fm0uR72&#10;yefPNiZjHh+m9RJUoCn8l+EPX9AhF6aju3DpVWtgFkvRwEL4JU2iRMRRfPICOs/0LX7+CwAA//8D&#10;AFBLAQItABQABgAIAAAAIQC2gziS/gAAAOEBAAATAAAAAAAAAAAAAAAAAAAAAABbQ29udGVudF9U&#10;eXBlc10ueG1sUEsBAi0AFAAGAAgAAAAhADj9If/WAAAAlAEAAAsAAAAAAAAAAAAAAAAALwEAAF9y&#10;ZWxzLy5yZWxzUEsBAi0AFAAGAAgAAAAhAIHde+7ABQAAYSEAAA4AAAAAAAAAAAAAAAAALgIAAGRy&#10;cy9lMm9Eb2MueG1sUEsBAi0AFAAGAAgAAAAhAMJ2B17bAAAABgEAAA8AAAAAAAAAAAAAAAAAGggA&#10;AGRycy9kb3ducmV2LnhtbFBLBQYAAAAABAAEAPMAAAAiCQAAAAA=&#10;">
                      <v:line id="16 Conector recto" o:spid="_x0000_s1353" style="position:absolute;visibility:visible;mso-wrap-style:square" from="0,1932" to="34438,2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Ez3xAAAANwAAAAPAAAAZHJzL2Rvd25yZXYueG1sRI9Bi8Iw&#10;FITvgv8hPGFvmupicatRlsUFD4pUt/dH82yLzUtpsrb+eyMIHoeZ+YZZbXpTixu1rrKsYDqJQBDn&#10;VldcKPg7/44XIJxH1lhbJgV3crBZDwcrTLTtOKXbyRciQNglqKD0vkmkdHlJBt3ENsTBu9jWoA+y&#10;LaRusQtwU8tZFMXSYMVhocSGfkrKr6d/o+DrUBf3OD4eLk3Wbafbz32WpblSH6P+ewnCU+/f4Vd7&#10;pxXMFnN4nglHQK4fAAAA//8DAFBLAQItABQABgAIAAAAIQDb4fbL7gAAAIUBAAATAAAAAAAAAAAA&#10;AAAAAAAAAABbQ29udGVudF9UeXBlc10ueG1sUEsBAi0AFAAGAAgAAAAhAFr0LFu/AAAAFQEAAAsA&#10;AAAAAAAAAAAAAAAAHwEAAF9yZWxzLy5yZWxzUEsBAi0AFAAGAAgAAAAhAI+QTPfEAAAA3AAAAA8A&#10;AAAAAAAAAAAAAAAABwIAAGRycy9kb3ducmV2LnhtbFBLBQYAAAAAAwADALcAAAD4AgAAAAA=&#10;" strokecolor="#fac090" strokeweight="2.25pt"/>
                      <v:rect id="51 Rectángulo" o:spid="_x0000_s1354" style="position:absolute;left:2081;top:143;width:1448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2bkwwAAANwAAAAPAAAAZHJzL2Rvd25yZXYueG1sRI9Ba8JA&#10;FITvQv/D8gq96aahaIiuUgRBSC9G8fzIvibB7Nt0d9X133eFQo/DzHzDrDbRDOJGzveWFbzPMhDE&#10;jdU9twpOx920AOEDssbBMil4kIfN+mWywlLbOx/oVodWJAj7EhV0IYyllL7pyKCf2ZE4ed/WGQxJ&#10;ulZqh/cEN4PMs2wuDfacFjocadtRc6mvRkFVU1VEd/652NNHrBb513b3aJR6e42fSxCBYvgP/7X3&#10;WkFezOF5Jh0Buf4FAAD//wMAUEsBAi0AFAAGAAgAAAAhANvh9svuAAAAhQEAABMAAAAAAAAAAAAA&#10;AAAAAAAAAFtDb250ZW50X1R5cGVzXS54bWxQSwECLQAUAAYACAAAACEAWvQsW78AAAAVAQAACwAA&#10;AAAAAAAAAAAAAAAfAQAAX3JlbHMvLnJlbHNQSwECLQAUAAYACAAAACEACptm5MMAAADcAAAADwAA&#10;AAAAAAAAAAAAAAAHAgAAZHJzL2Rvd25yZXYueG1sUEsFBgAAAAADAAMAtwAAAPcCAAAAAA=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355" type="#_x0000_t56" style="position:absolute;left:9603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PcHwgAAANwAAAAPAAAAZHJzL2Rvd25yZXYueG1sRI9Bi8Iw&#10;FITvC/6H8AQvi6YVcaUaRQTRgyC6en80z7bYvJQmtvXfG0HwOMzMN8xi1ZlSNFS7wrKCeBSBIE6t&#10;LjhTcPnfDmcgnEfWWFomBU9ysFr2fhaYaNvyiZqzz0SAsEtQQe59lUjp0pwMupGtiIN3s7VBH2Sd&#10;SV1jG+CmlOMomkqDBYeFHCva5JTezw+joPlt/G3dVvfdYXM96ukkjo+4VWrQ79ZzEJ46/w1/2nut&#10;YDz7g/eZcATk8gUAAP//AwBQSwECLQAUAAYACAAAACEA2+H2y+4AAACFAQAAEwAAAAAAAAAAAAAA&#10;AAAAAAAAW0NvbnRlbnRfVHlwZXNdLnhtbFBLAQItABQABgAIAAAAIQBa9CxbvwAAABUBAAALAAAA&#10;AAAAAAAAAAAAAB8BAABfcmVscy8ucmVsc1BLAQItABQABgAIAAAAIQD6zPcHwgAAANwAAAAPAAAA&#10;AAAAAAAAAAAAAAcCAABkcnMvZG93bnJldi54bWxQSwUGAAAAAAMAAwC3AAAA9g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48 Pentágono regular" o:spid="_x0000_s1356" type="#_x0000_t56" style="position:absolute;left:14319;top:18;width:3601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2N1vgAAANwAAAAPAAAAZHJzL2Rvd25yZXYueG1sRE9LCsIw&#10;EN0L3iGM4EY0rYhINYoIogtB/O2HZmyLzaQ0sa23NwvB5eP9V5vOlKKh2hWWFcSTCARxanXBmYL7&#10;bT9egHAeWWNpmRR8yMFm3e+tMNG25Qs1V5+JEMIuQQW591UipUtzMugmtiIO3NPWBn2AdSZ1jW0I&#10;N6WcRtFcGiw4NORY0S6n9HV9GwXNqPHPbVu9Dqfd46znszg+416p4aDbLkF46vxf/HMftYLpIqwN&#10;Z8IRkOsvAAAA//8DAFBLAQItABQABgAIAAAAIQDb4fbL7gAAAIUBAAATAAAAAAAAAAAAAAAAAAAA&#10;AABbQ29udGVudF9UeXBlc10ueG1sUEsBAi0AFAAGAAgAAAAhAFr0LFu/AAAAFQEAAAsAAAAAAAAA&#10;AAAAAAAAHwEAAF9yZWxzLy5yZWxzUEsBAi0AFAAGAAgAAAAhAItTY3W+AAAA3AAAAA8AAAAAAAAA&#10;AAAAAAAABwIAAGRycy9kb3ducmV2LnhtbFBLBQYAAAAAAwADALcAAADyAgAAAAA=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31" o:spid="_x0000_s1357" type="#_x0000_t202" style="position:absolute;left:8954;top:848;width:5372;height:2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NRbwwAAANwAAAAPAAAAZHJzL2Rvd25yZXYueG1sRI9Bi8Iw&#10;FITvC/6H8ARva6K4i1ajiCJ4WllXBW+P5tkWm5fSRFv/vRGEPQ4z8w0zW7S2FHeqfeFYw6CvQBCn&#10;zhScaTj8bT7HIHxANlg6Jg0P8rCYdz5mmBjX8C/d9yETEcI+QQ15CFUipU9zsuj7riKO3sXVFkOU&#10;dSZNjU2E21IOlfqWFguOCzlWtMopve5vVsPx53I+jdQuW9uvqnGtkmwnUutet11OQQRqw3/43d4a&#10;DcPxBF5n4hGQ8ycAAAD//wMAUEsBAi0AFAAGAAgAAAAhANvh9svuAAAAhQEAABMAAAAAAAAAAAAA&#10;AAAAAAAAAFtDb250ZW50X1R5cGVzXS54bWxQSwECLQAUAAYACAAAACEAWvQsW78AAAAVAQAACwAA&#10;AAAAAAAAAAAAAAAfAQAAX3JlbHMvLnJlbHNQSwECLQAUAAYACAAAACEAy5zUW8MAAADcAAAADwAA&#10;AAAAAAAAAAAAAAAHAgAAZHJzL2Rvd25yZXYueG1sUEsFBgAAAAADAAMAtwAAAPcCAAAAAA==&#10;" filled="f" stroked="f">
                        <v:textbox>
                          <w:txbxContent>
                            <w:p w:rsidR="00C4010C" w:rsidRPr="00A87BDD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aps/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ap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  <v:shape id="_x0000_s1358" type="#_x0000_t202" style="position:absolute;left:14267;top:823;width:4357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+sbwgAAANwAAAAPAAAAZHJzL2Rvd25yZXYueG1sRE/Pa8Iw&#10;FL4L+x/CG3izycSJ7UzLUAaeJtZtsNujebZlzUtpMlv/e3MY7Pjx/d4Wk+3ElQbfOtbwlCgQxJUz&#10;LdcaPs5viw0IH5ANdo5Jw408FPnDbIuZcSOf6FqGWsQQ9hlqaELoMyl91ZBFn7ieOHIXN1gMEQ61&#10;NAOOMdx2cqnUWlpsOTY02NOuoeqn/LUaPt8v318rdaz39rkf3aQk21RqPX+cXl9ABJrCv/jPfTAa&#10;lmmcH8/EIyDzOwAAAP//AwBQSwECLQAUAAYACAAAACEA2+H2y+4AAACFAQAAEwAAAAAAAAAAAAAA&#10;AAAAAAAAW0NvbnRlbnRfVHlwZXNdLnhtbFBLAQItABQABgAIAAAAIQBa9CxbvwAAABUBAAALAAAA&#10;AAAAAAAAAAAAAB8BAABfcmVscy8ucmVsc1BLAQItABQABgAIAAAAIQDff+sbwgAAANwAAAAPAAAA&#10;AAAAAAAAAAAAAAcCAABkcnMvZG93bnJldi54bWxQSwUGAAAAAAMAAwC3AAAA9gIAAAAA&#10;" filled="f" stroked="f">
                        <v:textbox>
                          <w:txbxContent>
                            <w:p w:rsidR="00C4010C" w:rsidRPr="00A87BDD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359" type="#_x0000_t56" style="position:absolute;left:20116;top:-88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47wxAAAANwAAAAPAAAAZHJzL2Rvd25yZXYueG1sRI/RisIw&#10;FETfF/Yfwl3wZVnT+iBajVLEgqAsqPsB1+baVpub0sRa/94ICz4OM3OGmS97U4uOWldZVhAPIxDE&#10;udUVFwr+jtnPBITzyBpry6TgQQ6Wi8+POSba3nlP3cEXIkDYJaig9L5JpHR5SQbd0DbEwTvb1qAP&#10;si2kbvEe4KaWoygaS4MVh4USG1qVlF8PN6NgO1mfUu9uxZiiU9dku99LvP1WavDVpzMQnnr/Dv+3&#10;N1rBaBrD60w4AnLxBAAA//8DAFBLAQItABQABgAIAAAAIQDb4fbL7gAAAIUBAAATAAAAAAAAAAAA&#10;AAAAAAAAAABbQ29udGVudF9UeXBlc10ueG1sUEsBAi0AFAAGAAgAAAAhAFr0LFu/AAAAFQEAAAsA&#10;AAAAAAAAAAAAAAAAHwEAAF9yZWxzLy5yZWxzUEsBAi0AFAAGAAgAAAAhAAYTjvDEAAAA3AAAAA8A&#10;AAAAAAAAAAAAAAAABwIAAGRycy9kb3ducmV2LnhtbFBLBQYAAAAAAwADALcAAAD4AgAAAAA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34" o:spid="_x0000_s1360" type="#_x0000_t202" style="position:absolute;left:18768;top:888;width:6025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dD3xAAAANwAAAAPAAAAZHJzL2Rvd25yZXYueG1sRI9Pa8JA&#10;FMTvBb/D8oTeml1DLRrdiLQInizVttDbI/vyB7NvQ3Y18dt3CwWPw8z8hllvRtuKK/W+caxhligQ&#10;xIUzDVcaPk+7pwUIH5ANto5Jw408bPLJwxoz4wb+oOsxVCJC2GeooQ6hy6T0RU0WfeI64uiVrrcY&#10;ouwraXocIty2MlXqRVpsOC7U2NFrTcX5eLEavg7lz/ezeq/e7Lwb3Kgk26XU+nE6blcgAo3hHv5v&#10;742GdJnC35l4BGT+CwAA//8DAFBLAQItABQABgAIAAAAIQDb4fbL7gAAAIUBAAATAAAAAAAAAAAA&#10;AAAAAAAAAABbQ29udGVudF9UeXBlc10ueG1sUEsBAi0AFAAGAAgAAAAhAFr0LFu/AAAAFQEAAAsA&#10;AAAAAAAAAAAAAAAAHwEAAF9yZWxzLy5yZWxzUEsBAi0AFAAGAAgAAAAhAEDh0PfEAAAA3AAAAA8A&#10;AAAAAAAAAAAAAAAABwIAAGRycy9kb3ducmV2LnhtbFBLBQYAAAAAAwADALcAAAD4AgAAAAA=&#10;" filled="f" stroked="f">
                        <v:textbox>
                          <w:txbxContent>
                            <w:p w:rsidR="00C4010C" w:rsidRPr="00A87BDD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61" type="#_x0000_t56" style="position:absolute;left:27817;top:-2094;width:3417;height:85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7AmxgAAANwAAAAPAAAAZHJzL2Rvd25yZXYueG1sRI9Ra8Iw&#10;FIXfB/sP4Q5803QKm1ajjNHiYDCwDoZvl+SaljU3tYna/ftlIOzxcM75Dme1GVwrLtSHxrOCx0kG&#10;glh707BV8Lkvx3MQISIbbD2Tgh8KsFnf360wN/7KO7pU0YoE4ZCjgjrGLpcy6JochonviJN39L3D&#10;mGRvpenxmuCuldMse5IOG04LNXb0WpP+rs5OQfH1Xpw+nuVB26Is9dYuqtPBKDV6GF6WICIN8T98&#10;a78ZBdPFDP7OpCMg178AAAD//wMAUEsBAi0AFAAGAAgAAAAhANvh9svuAAAAhQEAABMAAAAAAAAA&#10;AAAAAAAAAAAAAFtDb250ZW50X1R5cGVzXS54bWxQSwECLQAUAAYACAAAACEAWvQsW78AAAAVAQAA&#10;CwAAAAAAAAAAAAAAAAAfAQAAX3JlbHMvLnJlbHNQSwECLQAUAAYACAAAACEAxKewJs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36" o:spid="_x0000_s1362" type="#_x0000_t202" style="position:absolute;left:26252;top:1055;width:4768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O0YxAAAANwAAAAPAAAAZHJzL2Rvd25yZXYueG1sRI9Ba8JA&#10;FITvBf/D8gRvdVexRaObIBahp5amKnh7ZJ9JMPs2ZLdJ+u+7hUKPw8x8w+yy0Taip87XjjUs5goE&#10;ceFMzaWG0+fxcQ3CB2SDjWPS8E0esnTysMPEuIE/qM9DKSKEfYIaqhDaREpfVGTRz11LHL2b6yyG&#10;KLtSmg6HCLeNXCr1LC3WHBcqbOlQUXHPv6yG89vtelmp9/LFPrWDG5Vku5Faz6bjfgsi0Bj+w3/t&#10;V6NhuVnB75l4BGT6AwAA//8DAFBLAQItABQABgAIAAAAIQDb4fbL7gAAAIUBAAATAAAAAAAAAAAA&#10;AAAAAAAAAABbQ29udGVudF9UeXBlc10ueG1sUEsBAi0AFAAGAAgAAAAhAFr0LFu/AAAAFQEAAAsA&#10;AAAAAAAAAAAAAAAAHwEAAF9yZWxzLy5yZWxzUEsBAi0AFAAGAAgAAAAhAKBE7RjEAAAA3AAAAA8A&#10;AAAAAAAAAAAAAAAABwIAAGRycy9kb3ducmV2LnhtbFBLBQYAAAAAAwADALcAAAD4AgAAAAA=&#10;" filled="f" stroked="f">
                        <v:textbox>
                          <w:txbxContent>
                            <w:p w:rsidR="00C4010C" w:rsidRPr="00A87BDD" w:rsidRDefault="00C4010C" w:rsidP="008A2F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7BD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</w:p>
          <w:p w:rsidR="00EE42A4" w:rsidRPr="00114A25" w:rsidRDefault="00643B01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40</w:t>
            </w:r>
            <w:r w:rsidR="00EE42A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s-419" w:eastAsia="es-419"/>
              </w:rPr>
              <w:t>.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09558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EE42A4" w:rsidTr="00CE64B4">
        <w:tc>
          <w:tcPr>
            <w:tcW w:w="6091" w:type="dxa"/>
          </w:tcPr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  <w:r w:rsidRPr="0089629F">
              <w:rPr>
                <w:rFonts w:ascii="Times New Roman" w:hAnsi="Times New Roman" w:cs="Times New Roman"/>
                <w:noProof/>
                <w:sz w:val="18"/>
                <w:szCs w:val="18"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82304" behindDoc="0" locked="0" layoutInCell="1" allowOverlap="1" wp14:anchorId="263E26C2" wp14:editId="3961A03E">
                      <wp:simplePos x="0" y="0"/>
                      <wp:positionH relativeFrom="column">
                        <wp:posOffset>-1298</wp:posOffset>
                      </wp:positionH>
                      <wp:positionV relativeFrom="paragraph">
                        <wp:posOffset>6764</wp:posOffset>
                      </wp:positionV>
                      <wp:extent cx="3267075" cy="333375"/>
                      <wp:effectExtent l="19050" t="38100" r="47625" b="104775"/>
                      <wp:wrapNone/>
                      <wp:docPr id="196" name="Grupo 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67075" cy="333375"/>
                                <a:chOff x="0" y="0"/>
                                <a:chExt cx="2793739" cy="372588"/>
                              </a:xfrm>
                            </wpg:grpSpPr>
                            <wps:wsp>
                              <wps:cNvPr id="197" name="33 Conector recto"/>
                              <wps:cNvCnPr/>
                              <wps:spPr>
                                <a:xfrm>
                                  <a:off x="0" y="169970"/>
                                  <a:ext cx="2793739" cy="2036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rgbClr val="F79646">
                                      <a:lumMod val="60000"/>
                                      <a:lumOff val="4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8" name="51 Rectángulo"/>
                              <wps:cNvSpPr/>
                              <wps:spPr>
                                <a:xfrm>
                                  <a:off x="42562" y="12548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199" name="51 Rectángulo"/>
                              <wps:cNvSpPr/>
                              <wps:spPr>
                                <a:xfrm>
                                  <a:off x="377369" y="12548"/>
                                  <a:ext cx="72008" cy="36004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ysClr val="windowText" lastClr="000000">
                                        <a:tint val="50000"/>
                                        <a:satMod val="300000"/>
                                      </a:sysClr>
                                    </a:gs>
                                    <a:gs pos="35000">
                                      <a:sysClr val="windowText" lastClr="000000">
                                        <a:tint val="37000"/>
                                        <a:satMod val="300000"/>
                                      </a:sysClr>
                                    </a:gs>
                                    <a:gs pos="100000">
                                      <a:sysClr val="windowText" lastClr="000000">
                                        <a:tint val="15000"/>
                                        <a:satMod val="350000"/>
                                      </a:sys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52" name="48 Pentágono regular"/>
                              <wps:cNvSpPr/>
                              <wps:spPr>
                                <a:xfrm>
                                  <a:off x="811124" y="0"/>
                                  <a:ext cx="360040" cy="366132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9BBB59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9BBB59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9BBB59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9BBB59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53" name="CuadroTexto 76"/>
                              <wps:cNvSpPr txBox="1"/>
                              <wps:spPr>
                                <a:xfrm>
                                  <a:off x="805507" y="59315"/>
                                  <a:ext cx="486810" cy="26948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P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54" name="49 Pentágono regular"/>
                              <wps:cNvSpPr/>
                              <wps:spPr>
                                <a:xfrm rot="16200000">
                                  <a:off x="1403742" y="-124056"/>
                                  <a:ext cx="338084" cy="607690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0504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C0504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C0504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C0504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55" name="CuadroTexto 78"/>
                              <wps:cNvSpPr txBox="1"/>
                              <wps:spPr>
                                <a:xfrm>
                                  <a:off x="1358580" y="56701"/>
                                  <a:ext cx="629369" cy="20854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GDE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56" name="50 Pentágono regular"/>
                              <wps:cNvSpPr/>
                              <wps:spPr>
                                <a:xfrm rot="5400000">
                                  <a:off x="2171072" y="-241455"/>
                                  <a:ext cx="341764" cy="856074"/>
                                </a:xfrm>
                                <a:prstGeom prst="pentag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F81BD">
                                        <a:tint val="50000"/>
                                        <a:satMod val="300000"/>
                                      </a:srgbClr>
                                    </a:gs>
                                    <a:gs pos="35000">
                                      <a:srgbClr val="4F81BD">
                                        <a:tint val="37000"/>
                                        <a:satMod val="300000"/>
                                      </a:srgbClr>
                                    </a:gs>
                                    <a:gs pos="100000">
                                      <a:srgbClr val="4F81BD">
                                        <a:tint val="15000"/>
                                        <a:satMod val="350000"/>
                                      </a:srgbClr>
                                    </a:gs>
                                  </a:gsLst>
                                  <a:lin ang="16200000" scaled="1"/>
                                </a:gradFill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 rtlCol="0" anchor="ctr"/>
                            </wps:wsp>
                            <wps:wsp>
                              <wps:cNvPr id="357" name="CuadroTexto 80"/>
                              <wps:cNvSpPr txBox="1"/>
                              <wps:spPr>
                                <a:xfrm>
                                  <a:off x="2115932" y="56722"/>
                                  <a:ext cx="419156" cy="2231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A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58" name="Retraso 241"/>
                              <wps:cNvSpPr/>
                              <wps:spPr>
                                <a:xfrm>
                                  <a:off x="469729" y="56486"/>
                                  <a:ext cx="331287" cy="248813"/>
                                </a:xfrm>
                                <a:prstGeom prst="flowChartDelay">
                                  <a:avLst/>
                                </a:prstGeom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ln w="9525" cap="flat" cmpd="sng" algn="ctr">
                                  <a:solidFill>
                                    <a:srgbClr val="EEECE1">
                                      <a:lumMod val="50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59" name="CuadroTexto 82"/>
                              <wps:cNvSpPr txBox="1"/>
                              <wps:spPr>
                                <a:xfrm>
                                  <a:off x="393507" y="59953"/>
                                  <a:ext cx="503622" cy="20854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4010C" w:rsidRPr="00531200" w:rsidRDefault="00C4010C" w:rsidP="005061E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531200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HA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3E26C2" id="Grupo 71" o:spid="_x0000_s1363" style="position:absolute;margin-left:-.1pt;margin-top:.55pt;width:257.25pt;height:26.25pt;z-index:251682304;mso-width-relative:margin;mso-height-relative:margin" coordsize="27937,3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NlQRQYAAAEkAAAOAAAAZHJzL2Uyb0RvYy54bWzsWttu2zgQfV9g/4HQe2tR1NWoU2ycy8te&#10;iraLfWYkWRIgi1qSjp3P2W/pj+1wKCmyYyeN0yYIED/YEiVe5sIzZ4b+8HGzrMl1LlUlmplD37sO&#10;yZtUZFVTzJy/v168ix2iNG8yXosmnzk3uXI+nvz6y4d1O809UYo6yyWBQRo1Xbczp9S6nU4mKi3z&#10;JVfvRZs38HAh5JJruJXFJJN8DaMv64nnuuFkLWTWSpHmSkHrmX3onOD4i0We6r8WC5VrUs8cWJvG&#10;b4nfV+Z7cvKBTwvJ27JKu2XwI1ax5FUDkw5DnXHNyUpWd4ZaVqkUSiz0+1QsJ2KxqNIcZQBpqLsj&#10;zaUUqxZlKabroh3UBKrd0dPRw6Z/Xn+SpMrAdknokIYvwUiXctUKElGjnXVbTOGlS9l+aT/JrqGw&#10;d0bgzUIuzS+IQjao15tBr/lGkxQamRdGbhQ4JIVnDD5wjYpPS7DOnW5ped519KKERSzpOkZeEMem&#10;46SfdmJWNyxm3YIPqVs1qaep6UvJ2xy1r4wGBjVFvZoYI3Nw6lQLSaT5sfrCt+dNpyw1VaC3g5qi&#10;YZJEnRv26tqS2nNZiM8Hofm0lUpf5mJJzMXMqavGrJNP+fXvSlv99K+Y5kZcVHWNCq8bsp45Xhyg&#10;NThsuEXNNeh32YILqKZwCK8L2MmpljikEnWVme5mICWLq3ktyTWH3XQRJaEf4kv1avmHyGxz6MLH&#10;WheajXnxbb9vBjG6YdCOW+ObRZ9xVdou+Kgzd92Y+XPc0J2MxtpWtebqSmQ3qHFwCfQC47nP4g4A&#10;cHbXBJR8Bi/49l9TrOqxLwwbp19w777DrvG9IPQcAruDeoGPPg7SdpsgApyDSXDvgHb9B7zBeOJ9&#10;3gBghwYlUuh/Kl2im8PE2KdQoF2j6kKRVsAGcq0X3KjB7gC+mVh/hdU5pOZKwwN4DT/4rq4abQ0Y&#10;9DYHk3M9eAiz71o/VTgyukKhxhMz0/sJk7PI9Eenf/zk1C4Rff4o0Smu/u7sg0rMNtgWHVoG7cOO&#10;JtxEUBqC8Y0gRKW8zg1MdzuiN6NZo93VSeAZiH30pn6EgKrkWW6Nm+yXkLp9+7aEx+1zI5xY6Vx+&#10;KbM1uapX8jMHHVgwIVll0A8V5MANuGGAT0Bb277d+dEYvVCrtp3XbcmtUCw2uu48076OrjmsAe8G&#10;GIK7fShEpK7nwhIO3qSlgJUZPDXjPjc6Qex8MjqxKGIhDPQGT7e4+AZPb/CEgXKAhjd4uieT2c+l&#10;WQCkx8KTH5NPeQPkqRCNADYNFIojYhrABPb9MIeKKaWejyjVxf2eQAGBNqypY1AhZV4H8X3u0pPl&#10;jk9Dzqk5rAPZxwFO3YffnUhzP4saB6Dk9PQ0SI5hTKO4dJAyPTjTd9GjgzON+dGDU30XF9qZ6sXI&#10;0AFpHkt8RuK8MZ+XYD4sYD20zFc8k8IkLFDTCM3WH2EK0ZtTASWKrtZxMEOL3SBwIfMHDhQkjHb1&#10;ix5h/DiMaYcwXpj4O2WKOxn7QznakLHv8Eu9udrYYo3LekFs5kvWUMOCDP7fFZc58N+BgRoK3Yjf&#10;VlosKqwNGOFtn2enoywAfO7wPjkK7w3cjrIizA9sBYn6Lot8m0S/g0DgBmjq2zSaAbmPYX6TR4du&#10;FCY90X/JKDCHdMk/e44osHemnxMF9k71aqPASJq3KPDK8l8WQEXEAs5WFMAK2xFRgLIgDmIAehMG&#10;oKaNUeMWYkIvwUTZQIznxoEf3U80f0AY8F9lGBhOGgL3CWGgr/aMooBHI+pGXRTwfOqDA2AVro/U&#10;zKdR2EWBOIA4gAoEuvmSUcC/iOnps0SBvTP9nCiwd6pXGwVG0rxFgVcXBYYju3EUABw/LhfwKIUc&#10;wIIMRAEPywm3UcCnCQXyiUTT8xgg0k+PAghyt8T+lSQDw8nZ51xLrgQBwN4xSWegA0eofphEni1M&#10;ByHkYDtQz6gXg+UxGkNKRjFlOgz1i1qs5yWX+iyv+c19xZ+tlH7rUPT8/Hx+botA40PRaHwocqg2&#10;8LRTnHHh4sAqtg6fDq3iyWewo9wTzrBe8vSDQX1tD/uLcb8ewf5YAlX/vgaQQIFhi1kEcFAPUGDd&#10;7XnI31DM+DE1ACg24P9MEN6hwGn+E2P+yDK+h+vxP3dO/gcAAP//AwBQSwMEFAAGAAgAAAAhALUh&#10;qn3dAAAABgEAAA8AAABkcnMvZG93bnJldi54bWxMjsFqwzAQRO+F/oPYQm+JrLgJxbUcQmh7CoUm&#10;hdKbYm1sE2tlLMV2/r7bU3ObnRlmX76eXCsG7EPjSYOaJyCQSm8bqjR8Hd5mzyBCNGRN6wk1XDHA&#10;uri/y01m/UifOOxjJXiEQmY01DF2mZShrNGZMPcdEmcn3zsT+ewraXsz8rhr5SJJVtKZhvhDbTrc&#10;1lie9xen4X004yZVr8PufNpefw7Lj++dQq0fH6bNC4iIU/wvwx8+o0PBTEd/IRtEq2G24CLbCgSn&#10;S/WUgjiySFcgi1ze4he/AAAA//8DAFBLAQItABQABgAIAAAAIQC2gziS/gAAAOEBAAATAAAAAAAA&#10;AAAAAAAAAAAAAABbQ29udGVudF9UeXBlc10ueG1sUEsBAi0AFAAGAAgAAAAhADj9If/WAAAAlAEA&#10;AAsAAAAAAAAAAAAAAAAALwEAAF9yZWxzLy5yZWxzUEsBAi0AFAAGAAgAAAAhAOo02VBFBgAAASQA&#10;AA4AAAAAAAAAAAAAAAAALgIAAGRycy9lMm9Eb2MueG1sUEsBAi0AFAAGAAgAAAAhALUhqn3dAAAA&#10;BgEAAA8AAAAAAAAAAAAAAAAAnwgAAGRycy9kb3ducmV2LnhtbFBLBQYAAAAABAAEAPMAAACpCQAA&#10;AAA=&#10;">
                      <v:line id="33 Conector recto" o:spid="_x0000_s1364" style="position:absolute;visibility:visible;mso-wrap-style:square" from="0,1699" to="27937,1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oC6wQAAANwAAAAPAAAAZHJzL2Rvd25yZXYueG1sRE9Ni8Iw&#10;EL0v+B/CCN7WVIW6VqOIKHhYEV17H5qxLTaT0kRb/71ZELzN433OYtWZSjyocaVlBaNhBII4s7rk&#10;XMHlb/f9A8J5ZI2VZVLwJAerZe9rgYm2LZ/ocfa5CCHsElRQeF8nUrqsIINuaGviwF1tY9AH2ORS&#10;N9iGcFPJcRTF0mDJoaHAmjYFZbfz3SiYHar8GcfHw7VO2+1oO/lN01Om1KDfrecgPHX+I3679zrM&#10;n03h/5lwgVy+AAAA//8DAFBLAQItABQABgAIAAAAIQDb4fbL7gAAAIUBAAATAAAAAAAAAAAAAAAA&#10;AAAAAABbQ29udGVudF9UeXBlc10ueG1sUEsBAi0AFAAGAAgAAAAhAFr0LFu/AAAAFQEAAAsAAAAA&#10;AAAAAAAAAAAAHwEAAF9yZWxzLy5yZWxzUEsBAi0AFAAGAAgAAAAhAE7ygLrBAAAA3AAAAA8AAAAA&#10;AAAAAAAAAAAABwIAAGRycy9kb3ducmV2LnhtbFBLBQYAAAAAAwADALcAAAD1AgAAAAA=&#10;" strokecolor="#fac090" strokeweight="2.25pt"/>
                      <v:rect id="51 Rectángulo" o:spid="_x0000_s1365" style="position:absolute;left:425;top:125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KCsxAAAANwAAAAPAAAAZHJzL2Rvd25yZXYueG1sRI9BawIx&#10;EIXvhf6HMIK3mlVKq1ujFEEobC9dxfOwme4ubibbJNX4751DobcZ3pv3vllvsxvUhULsPRuYzwpQ&#10;xI23PbcGjof90xJUTMgWB89k4EYRtpvHhzWW1l/5iy51apWEcCzRQJfSWGodm44cxpkfiUX79sFh&#10;kjW02ga8Srgb9KIoXrTDnqWhw5F2HTXn+tcZqGqqljmcfs7++Jyr18Xnbn9rjJlO8vsbqEQ5/Zv/&#10;rj+s4K+EVp6RCfTmDgAA//8DAFBLAQItABQABgAIAAAAIQDb4fbL7gAAAIUBAAATAAAAAAAAAAAA&#10;AAAAAAAAAABbQ29udGVudF9UeXBlc10ueG1sUEsBAi0AFAAGAAgAAAAhAFr0LFu/AAAAFQEAAAsA&#10;AAAAAAAAAAAAAAAAHwEAAF9yZWxzLy5yZWxzUEsBAi0AFAAGAAgAAAAhAEq0oKzEAAAA3AAAAA8A&#10;AAAAAAAAAAAAAAAABwIAAGRycy9kb3ducmV2LnhtbFBLBQYAAAAAAwADALcAAAD4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rect id="51 Rectángulo" o:spid="_x0000_s1366" style="position:absolute;left:3773;top:125;width:72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AU3wQAAANwAAAAPAAAAZHJzL2Rvd25yZXYueG1sRE/fa8Iw&#10;EH4f7H8IN/BtphOZtTPKEAShe7GKz0dztsXm0iVR43+/DATf7uP7eYtVNL24kvOdZQUf4wwEcW11&#10;x42Cw37znoPwAVljb5kU3MnDavn6ssBC2xvv6FqFRqQQ9gUqaEMYCil93ZJBP7YDceJO1hkMCbpG&#10;aoe3FG56OcmyT2mw49TQ4kDrlupzdTEKyorKPLrj79keprGcTX7Wm3ut1Ogtfn+BCBTDU/xwb3Wa&#10;P5/D/zPpArn8AwAA//8DAFBLAQItABQABgAIAAAAIQDb4fbL7gAAAIUBAAATAAAAAAAAAAAAAAAA&#10;AAAAAABbQ29udGVudF9UeXBlc10ueG1sUEsBAi0AFAAGAAgAAAAhAFr0LFu/AAAAFQEAAAsAAAAA&#10;AAAAAAAAAAAAHwEAAF9yZWxzLy5yZWxzUEsBAi0AFAAGAAgAAAAhACX4BTfBAAAA3AAAAA8AAAAA&#10;AAAAAAAAAAAABwIAAGRycy9kb3ducmV2LnhtbFBLBQYAAAAAAwADALcAAAD1AgAAAAA=&#10;" fillcolor="#bcbcbc">
                        <v:fill color2="#ededed" rotate="t" angle="180" colors="0 #bcbcbc;22938f #d0d0d0;1 #ededed" focus="100%" type="gradient"/>
                        <v:shadow on="t" color="black" opacity="24903f" origin=",.5" offset="0,.55556mm"/>
                      </v:rect>
                      <v:shape id="48 Pentágono regular" o:spid="_x0000_s1367" type="#_x0000_t56" style="position:absolute;left:8111;width:3600;height:3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ndFxQAAANwAAAAPAAAAZHJzL2Rvd25yZXYueG1sRI9Ba4NA&#10;FITvgf6H5RV6CXHVplJsNiEEQnMoSG1zf7gvKnHfirtV+++zhUKOw8x8w2x2s+nESINrLStIohgE&#10;cWV1y7WC76/j6hWE88gaO8uk4Jcc7LYPiw3m2k78SWPpaxEg7HJU0Hjf51K6qiGDLrI9cfAudjDo&#10;gxxqqQecAtx0Mo3jTBpsOSw02NOhoepa/hgF43L0l/3UX98/DudCZ+skKfCo1NPjvH8D4Wn29/B/&#10;+6QVPL+k8HcmHAG5vQEAAP//AwBQSwECLQAUAAYACAAAACEA2+H2y+4AAACFAQAAEwAAAAAAAAAA&#10;AAAAAAAAAAAAW0NvbnRlbnRfVHlwZXNdLnhtbFBLAQItABQABgAIAAAAIQBa9CxbvwAAABUBAAAL&#10;AAAAAAAAAAAAAAAAAB8BAABfcmVscy8ucmVsc1BLAQItABQABgAIAAAAIQDiOndFxQAAANwAAAAP&#10;AAAAAAAAAAAAAAAAAAcCAABkcnMvZG93bnJldi54bWxQSwUGAAAAAAMAAwC3AAAA+QIAAAAA&#10;" fillcolor="#dafda7" strokecolor="#98b954">
                        <v:fill color2="#f5ffe6" rotate="t" angle="180" colors="0 #dafda7;22938f #e4fdc2;1 #f5ffe6" focus="100%" type="gradient"/>
                        <v:shadow on="t" color="black" opacity="24903f" origin=",.5" offset="0,.55556mm"/>
                      </v:shape>
                      <v:shape id="CuadroTexto 76" o:spid="_x0000_s1368" type="#_x0000_t202" style="position:absolute;left:8055;top:593;width:4868;height:26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cBrxQAAANwAAAAPAAAAZHJzL2Rvd25yZXYueG1sRI/NasMw&#10;EITvgbyD2EBvjdT8kbqWQ0go9JQStyn0tlgb29RaGUuNnbePCoUch5n5hkk3g23EhTpfO9bwNFUg&#10;iAtnai41fH68Pq5B+IBssHFMGq7kYZONRykmxvV8pEseShEh7BPUUIXQJlL6oiKLfupa4uidXWcx&#10;RNmV0nTYR7ht5EyplbRYc1yosKVdRcVP/ms1nA7n76+Fei/3dtn2blCS7bPU+mEybF9ABBrCPfzf&#10;fjMa5ss5/J2JR0BmNwAAAP//AwBQSwECLQAUAAYACAAAACEA2+H2y+4AAACFAQAAEwAAAAAAAAAA&#10;AAAAAAAAAAAAW0NvbnRlbnRfVHlwZXNdLnhtbFBLAQItABQABgAIAAAAIQBa9CxbvwAAABUBAAAL&#10;AAAAAAAAAAAAAAAAAB8BAABfcmVscy8ucmVsc1BLAQItABQABgAIAAAAIQCi9cBrxQAAANwAAAAP&#10;AAAAAAAAAAAAAAAAAAcCAABkcnMvZG93bnJldi54bWxQSwUGAAAAAAMAAwC3AAAA+QIAAAAA&#10;" filled="f" stroked="f">
                        <v:textbox>
                          <w:txbxContent>
                            <w:p w:rsidR="00C4010C" w:rsidRPr="00531200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S</w:t>
                              </w:r>
                            </w:p>
                          </w:txbxContent>
                        </v:textbox>
                      </v:shape>
                      <v:shape id="49 Pentágono regular" o:spid="_x0000_s1369" type="#_x0000_t56" style="position:absolute;left:14037;top:-1241;width:3381;height:607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JhvxgAAANwAAAAPAAAAZHJzL2Rvd25yZXYueG1sRI/dasJA&#10;FITvC77Dcgq9KbqxVZGYjYg0UFAEfx7gmD1N0mbPhuyapG/vCoVeDjPzDZOsB1OLjlpXWVYwnUQg&#10;iHOrKy4UXM7ZeAnCeWSNtWVS8EsO1unoKcFY256P1J18IQKEXYwKSu+bWEqXl2TQTWxDHLwv2xr0&#10;QbaF1C32AW5q+RZFC2mw4rBQYkPbkvKf080o2C0/rhvvbsWComvXZPvD93T3qtTL87BZgfA0+P/w&#10;X/tTK3ifz+BxJhwBmd4BAAD//wMAUEsBAi0AFAAGAAgAAAAhANvh9svuAAAAhQEAABMAAAAAAAAA&#10;AAAAAAAAAAAAAFtDb250ZW50X1R5cGVzXS54bWxQSwECLQAUAAYACAAAACEAWvQsW78AAAAVAQAA&#10;CwAAAAAAAAAAAAAAAAAfAQAAX3JlbHMvLnJlbHNQSwECLQAUAAYACAAAACEAmzyYb8YAAADcAAAA&#10;DwAAAAAAAAAAAAAAAAAHAgAAZHJzL2Rvd25yZXYueG1sUEsFBgAAAAADAAMAtwAAAPoCAAAAAA==&#10;" fillcolor="#ffa2a1" strokecolor="#be4b48">
                        <v:fill color2="#ffe5e5" rotate="t" angle="180" colors="0 #ffa2a1;22938f #ffbebd;1 #ffe5e5" focus="100%" type="gradient"/>
                        <v:shadow on="t" color="black" opacity="24903f" origin=",.5" offset="0,.55556mm"/>
                      </v:shape>
                      <v:shape id="CuadroTexto 78" o:spid="_x0000_s1370" type="#_x0000_t202" style="position:absolute;left:13585;top:567;width:6294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P2ExAAAANwAAAAPAAAAZHJzL2Rvd25yZXYueG1sRI9Ba8JA&#10;FITvhf6H5RW81d1WIzV1E0pF8GRRq+DtkX0modm3Ibua+O/dQqHHYWa+YRb5YBtxpc7XjjW8jBUI&#10;4sKZmksN3/vV8xsIH5ANNo5Jw4085NnjwwJT43re0nUXShEh7FPUUIXQplL6oiKLfuxa4uidXWcx&#10;RNmV0nTYR7ht5KtSM2mx5rhQYUufFRU/u4vVcNicT8ep+iqXNml7NyjJdi61Hj0NH+8gAg3hP/zX&#10;XhsNkySB3zPxCMjsDgAA//8DAFBLAQItABQABgAIAAAAIQDb4fbL7gAAAIUBAAATAAAAAAAAAAAA&#10;AAAAAAAAAABbQ29udGVudF9UeXBlc10ueG1sUEsBAi0AFAAGAAgAAAAhAFr0LFu/AAAAFQEAAAsA&#10;AAAAAAAAAAAAAAAAHwEAAF9yZWxzLy5yZWxzUEsBAi0AFAAGAAgAAAAhAEJQ/YTEAAAA3AAAAA8A&#10;AAAAAAAAAAAAAAAABwIAAGRycy9kb3ducmV2LnhtbFBLBQYAAAAAAwADALcAAAD4AgAAAAA=&#10;" filled="f" stroked="f">
                        <v:textbox>
                          <w:txbxContent>
                            <w:p w:rsidR="00C4010C" w:rsidRPr="00531200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GDEF</w:t>
                              </w:r>
                            </w:p>
                          </w:txbxContent>
                        </v:textbox>
                      </v:shape>
                      <v:shape id="50 Pentágono regular" o:spid="_x0000_s1371" type="#_x0000_t56" style="position:absolute;left:21710;top:-2414;width:3417;height:85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Ka5xgAAANwAAAAPAAAAZHJzL2Rvd25yZXYueG1sRI9RS8Mw&#10;FIXfB/6HcIW9uVSHc+uWDZEWBWFgNxh7uyTXtNjcdE3c6r83grDHwznnO5zVZnCtOFMfGs8K7icZ&#10;CGLtTcNWwX5X3s1BhIhssPVMCn4owGZ9M1phbvyFP+hcRSsShEOOCuoYu1zKoGtyGCa+I07ep+8d&#10;xiR7K02PlwR3rXzIspl02HBaqLGjl5r0V/XtFBSH9+K0fZJHbYuy1K92UZ2ORqnx7fC8BBFpiNfw&#10;f/vNKJg+zuDvTDoCcv0LAAD//wMAUEsBAi0AFAAGAAgAAAAhANvh9svuAAAAhQEAABMAAAAAAAAA&#10;AAAAAAAAAAAAAFtDb250ZW50X1R5cGVzXS54bWxQSwECLQAUAAYACAAAACEAWvQsW78AAAAVAQAA&#10;CwAAAAAAAAAAAAAAAAAfAQAAX3JlbHMvLnJlbHNQSwECLQAUAAYACAAAACEAWYimucYAAADcAAAA&#10;DwAAAAAAAAAAAAAAAAAHAgAAZHJzL2Rvd25yZXYueG1sUEsFBgAAAAADAAMAtwAAAPoCAAAAAA==&#10;" fillcolor="#a3c4ff" strokecolor="#4a7ebb">
                        <v:fill color2="#e5eeff" rotate="t" angle="180" colors="0 #a3c4ff;22938f #bfd5ff;1 #e5eeff" focus="100%" type="gradient"/>
                        <v:shadow on="t" color="black" opacity="24903f" origin=",.5" offset="0,.55556mm"/>
                      </v:shape>
                      <v:shape id="CuadroTexto 80" o:spid="_x0000_s1372" type="#_x0000_t202" style="position:absolute;left:21159;top:567;width:4191;height:2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sZoxAAAANwAAAAPAAAAZHJzL2Rvd25yZXYueG1sRI9Ja8Mw&#10;FITvhfwH8Qq5JVKXLHWthNJSyCml2SC3h/W8EOvJWErs/vsoEOhxmJlvmHTZ21pcqPWVYw1PYwWC&#10;OHOm4kLDbvs9moPwAdlg7Zg0/JGH5WLwkGJiXMe/dNmEQkQI+wQ1lCE0iZQ+K8miH7uGOHq5ay2G&#10;KNtCmha7CLe1fFZqKi1WHBdKbOizpOy0OVsN+3V+PLyqn+LLTprO9UqyfZNaDx/7j3cQgfrwH763&#10;V0bDy2QGtzPxCMjFFQAA//8DAFBLAQItABQABgAIAAAAIQDb4fbL7gAAAIUBAAATAAAAAAAAAAAA&#10;AAAAAAAAAABbQ29udGVudF9UeXBlc10ueG1sUEsBAi0AFAAGAAgAAAAhAFr0LFu/AAAAFQEAAAsA&#10;AAAAAAAAAAAAAAAAHwEAAF9yZWxzLy5yZWxzUEsBAi0AFAAGAAgAAAAhAN3OxmjEAAAA3AAAAA8A&#10;AAAAAAAAAAAAAAAABwIAAGRycy9kb3ducmV2LnhtbFBLBQYAAAAAAwADALcAAAD4AgAAAAA=&#10;" filled="f" stroked="f">
                        <v:textbox>
                          <w:txbxContent>
                            <w:p w:rsidR="00C4010C" w:rsidRPr="00531200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AL</w:t>
                              </w:r>
                            </w:p>
                          </w:txbxContent>
                        </v:textbox>
                      </v:shape>
                      <v:shape id="Retraso 241" o:spid="_x0000_s1373" type="#_x0000_t135" style="position:absolute;left:4697;top:564;width:3313;height:2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dl6xAAAANwAAAAPAAAAZHJzL2Rvd25yZXYueG1sRE+7bsIw&#10;FN2R+g/WrdSt2C1qgYBBlAoBA0I8Bsar+JKkxNdR7JLw93hAYjw67/G0taW4Uu0Lxxo+ugoEcepM&#10;wZmG42HxPgDhA7LB0jFpuJGH6eSlM8bEuIZ3dN2HTMQQ9glqyEOoEil9mpNF33UVceTOrrYYIqwz&#10;aWpsYrgt5adS39JiwbEhx4rmOaWX/b/VUKrbut2tV6fh5ndx/Pnrbxu13Gr99trORiACteEpfrhX&#10;RkPvK66NZ+IRkJM7AAAA//8DAFBLAQItABQABgAIAAAAIQDb4fbL7gAAAIUBAAATAAAAAAAAAAAA&#10;AAAAAAAAAABbQ29udGVudF9UeXBlc10ueG1sUEsBAi0AFAAGAAgAAAAhAFr0LFu/AAAAFQEAAAsA&#10;AAAAAAAAAAAAAAAAHwEAAF9yZWxzLy5yZWxzUEsBAi0AFAAGAAgAAAAhANMJ2XrEAAAA3AAAAA8A&#10;AAAAAAAAAAAAAAAABwIAAGRycy9kb3ducmV2LnhtbFBLBQYAAAAAAwADALcAAAD4AgAAAAA=&#10;" fillcolor="#c4bd97" strokecolor="#948a54"/>
                      <v:shape id="CuadroTexto 82" o:spid="_x0000_s1374" type="#_x0000_t202" style="position:absolute;left:3935;top:599;width:5036;height:2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feBxAAAANwAAAAPAAAAZHJzL2Rvd25yZXYueG1sRI9Ba8JA&#10;FITvgv9heYI33dWqaOoqYin0VDGthd4e2WcSmn0bsquJ/74rCB6HmfmGWW87W4krNb50rGEyViCI&#10;M2dKzjV8f72PliB8QDZYOSYNN/Kw3fR7a0yMa/lI1zTkIkLYJ6ihCKFOpPRZQRb92NXE0Tu7xmKI&#10;ssmlabCNcFvJqVILabHkuFBgTfuCsr/0YjWcPs+/PzN1yN/svG5dpyTbldR6OOh2ryACdeEZfrQ/&#10;jIaX+QruZ+IRkJt/AAAA//8DAFBLAQItABQABgAIAAAAIQDb4fbL7gAAAIUBAAATAAAAAAAAAAAA&#10;AAAAAAAAAABbQ29udGVudF9UeXBlc10ueG1sUEsBAi0AFAAGAAgAAAAhAFr0LFu/AAAAFQEAAAsA&#10;AAAAAAAAAAAAAAAAHwEAAF9yZWxzLy5yZWxzUEsBAi0AFAAGAAgAAAAhAMMd94HEAAAA3AAAAA8A&#10;AAAAAAAAAAAAAAAABwIAAGRycy9kb3ducmV2LnhtbFBLBQYAAAAAAwADALcAAAD4AgAAAAA=&#10;" filled="f" stroked="f">
                        <v:textbox>
                          <w:txbxContent>
                            <w:p w:rsidR="00C4010C" w:rsidRPr="00531200" w:rsidRDefault="00C4010C" w:rsidP="005061E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3120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MP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</w:p>
          <w:p w:rsidR="00EE42A4" w:rsidRDefault="00EE42A4" w:rsidP="00EE42A4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s-MX"/>
              </w:rPr>
            </w:pPr>
          </w:p>
          <w:p w:rsidR="00EE42A4" w:rsidRPr="005061EF" w:rsidRDefault="007E4303" w:rsidP="00EE42A4">
            <w:pP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41</w:t>
            </w:r>
            <w:r w:rsidR="00EE42A4" w:rsidRPr="005061EF">
              <w:rPr>
                <w:rFonts w:ascii="Times New Roman" w:hAnsi="Times New Roman" w:cs="Times New Roman"/>
                <w:b/>
                <w:noProof/>
                <w:sz w:val="16"/>
                <w:szCs w:val="16"/>
                <w:lang w:eastAsia="es-MX"/>
              </w:rPr>
              <w:t>.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7E73E5" w:rsidRDefault="00EE42A4" w:rsidP="00EE42A4">
            <w:pPr>
              <w:rPr>
                <w:rFonts w:ascii="Times New Roman" w:hAnsi="Times New Roman" w:cs="Times New Roman"/>
              </w:rPr>
            </w:pPr>
            <w:r w:rsidRPr="007E73E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</w:tcPr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46086A" w:rsidRDefault="00EE42A4" w:rsidP="00EE42A4">
            <w:pPr>
              <w:rPr>
                <w:rFonts w:ascii="Times New Roman" w:hAnsi="Times New Roman" w:cs="Times New Roman"/>
              </w:rPr>
            </w:pPr>
            <w:r w:rsidRPr="0046086A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67" w:type="dxa"/>
          </w:tcPr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</w:p>
          <w:p w:rsidR="00EE42A4" w:rsidRPr="00095583" w:rsidRDefault="00EE42A4" w:rsidP="00EE4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</w:tbl>
    <w:p w:rsidR="00F63CC3" w:rsidRDefault="00CE64B4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</w:p>
    <w:p w:rsidR="00F63CC3" w:rsidRPr="00A65FDE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>Putative proteins found in the genomes of</w:t>
      </w:r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r w:rsidRPr="00A65FD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A65FDE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spp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strains. Predicted proteins that are present only in some genomes </w:t>
      </w:r>
    </w:p>
    <w:p w:rsidR="00F63CC3" w:rsidRPr="00A65FDE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from the analyzed strains. Schematic representation of domain organization of containing proteins found in genomes. The domain </w:t>
      </w:r>
    </w:p>
    <w:p w:rsidR="00F63CC3" w:rsidRPr="00A65FDE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prediction was performed based on protein sequences derived from the genome sequences of </w:t>
      </w:r>
      <w:proofErr w:type="spellStart"/>
      <w:r w:rsidRPr="00A65FDE">
        <w:rPr>
          <w:rFonts w:ascii="Times New Roman" w:hAnsi="Times New Roman" w:cs="Times New Roman"/>
          <w:lang w:val="en-US"/>
        </w:rPr>
        <w:t>Cdg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65FDE">
        <w:rPr>
          <w:rFonts w:ascii="Times New Roman" w:hAnsi="Times New Roman" w:cs="Times New Roman"/>
          <w:lang w:val="en-US"/>
        </w:rPr>
        <w:t>Diguanylate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cyclase A) and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A65FDE">
        <w:rPr>
          <w:rFonts w:ascii="Times New Roman" w:hAnsi="Times New Roman" w:cs="Times New Roman"/>
          <w:lang w:val="en-US"/>
        </w:rPr>
        <w:t>Chs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(Phosphodiesterase), both</w:t>
      </w:r>
      <w:r>
        <w:rPr>
          <w:rFonts w:ascii="Times New Roman" w:hAnsi="Times New Roman" w:cs="Times New Roman"/>
          <w:lang w:val="en-US"/>
        </w:rPr>
        <w:t xml:space="preserve"> of them previously characterized in </w:t>
      </w:r>
      <w:r w:rsidRPr="00A65FDE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A65FDE">
        <w:rPr>
          <w:rFonts w:ascii="Times New Roman" w:hAnsi="Times New Roman" w:cs="Times New Roman"/>
          <w:i/>
          <w:lang w:val="en-US"/>
        </w:rPr>
        <w:t>brasilense</w:t>
      </w:r>
      <w:proofErr w:type="spellEnd"/>
      <w:r w:rsidRPr="00A65FDE">
        <w:rPr>
          <w:rFonts w:ascii="Times New Roman" w:hAnsi="Times New Roman" w:cs="Times New Roman"/>
          <w:i/>
          <w:lang w:val="en-US"/>
        </w:rPr>
        <w:t xml:space="preserve"> </w:t>
      </w:r>
      <w:r w:rsidRPr="00A65FDE">
        <w:rPr>
          <w:rFonts w:ascii="Times New Roman" w:hAnsi="Times New Roman" w:cs="Times New Roman"/>
          <w:lang w:val="en-US"/>
        </w:rPr>
        <w:t xml:space="preserve">Sp7 strain using the modular architecture research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tool (SMART) program. The GGDEF domains are shown in rose color, and the EAL domains are shown in blue color. The sensor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domain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A65FDE">
        <w:rPr>
          <w:rFonts w:ascii="Times New Roman" w:hAnsi="Times New Roman" w:cs="Times New Roman"/>
          <w:lang w:val="en-US"/>
        </w:rPr>
        <w:t xml:space="preserve">predicted by SMART are shown as follows. PAS/PAC, represented as PAS fold family (green); Transmembrane domains,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TMD (grey); CACHE 2, </w:t>
      </w:r>
      <w:r w:rsidRPr="00A65FDE">
        <w:rPr>
          <w:rFonts w:ascii="Times New Roman" w:hAnsi="Times New Roman" w:cs="Times New Roman"/>
          <w:u w:val="single"/>
          <w:lang w:val="en-US"/>
        </w:rPr>
        <w:t>Ca</w:t>
      </w:r>
      <w:r w:rsidRPr="00A65FDE">
        <w:rPr>
          <w:rFonts w:ascii="Times New Roman" w:hAnsi="Times New Roman" w:cs="Times New Roman"/>
          <w:lang w:val="en-US"/>
        </w:rPr>
        <w:t xml:space="preserve">lcium channels and </w:t>
      </w:r>
      <w:r w:rsidRPr="00A65FDE">
        <w:rPr>
          <w:rFonts w:ascii="Times New Roman" w:hAnsi="Times New Roman" w:cs="Times New Roman"/>
          <w:u w:val="single"/>
          <w:lang w:val="en-US"/>
        </w:rPr>
        <w:t>che</w:t>
      </w:r>
      <w:r w:rsidRPr="00A65FDE">
        <w:rPr>
          <w:rFonts w:ascii="Times New Roman" w:hAnsi="Times New Roman" w:cs="Times New Roman"/>
          <w:lang w:val="en-US"/>
        </w:rPr>
        <w:t>motaxis receptor family (pale blue). REC, Resp</w:t>
      </w:r>
      <w:r>
        <w:rPr>
          <w:rFonts w:ascii="Times New Roman" w:hAnsi="Times New Roman" w:cs="Times New Roman"/>
          <w:lang w:val="en-US"/>
        </w:rPr>
        <w:t>onse regulator receiver (blue);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HAMP “linker regions” </w:t>
      </w:r>
      <w:r w:rsidRPr="00A65FDE">
        <w:rPr>
          <w:rFonts w:ascii="Times New Roman" w:hAnsi="Times New Roman" w:cs="Times New Roman"/>
          <w:u w:val="single"/>
          <w:lang w:val="en-US"/>
        </w:rPr>
        <w:t>H</w:t>
      </w:r>
      <w:r w:rsidRPr="00A65FDE">
        <w:rPr>
          <w:rFonts w:ascii="Times New Roman" w:hAnsi="Times New Roman" w:cs="Times New Roman"/>
          <w:lang w:val="en-US"/>
        </w:rPr>
        <w:t xml:space="preserve">istidine kinases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>denyl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cyclases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, </w:t>
      </w:r>
      <w:r w:rsidRPr="00A65FDE">
        <w:rPr>
          <w:rFonts w:ascii="Times New Roman" w:hAnsi="Times New Roman" w:cs="Times New Roman"/>
          <w:u w:val="single"/>
          <w:lang w:val="en-US"/>
        </w:rPr>
        <w:t>M</w:t>
      </w:r>
      <w:r w:rsidRPr="00A65FDE">
        <w:rPr>
          <w:rFonts w:ascii="Times New Roman" w:hAnsi="Times New Roman" w:cs="Times New Roman"/>
          <w:lang w:val="en-US"/>
        </w:rPr>
        <w:t xml:space="preserve">ethyl-accepting chemotaxis proteins and </w:t>
      </w:r>
      <w:r w:rsidRPr="00A65FDE">
        <w:rPr>
          <w:rFonts w:ascii="Times New Roman" w:hAnsi="Times New Roman" w:cs="Times New Roman"/>
          <w:u w:val="single"/>
          <w:lang w:val="en-US"/>
        </w:rPr>
        <w:t>P</w:t>
      </w:r>
      <w:r>
        <w:rPr>
          <w:rFonts w:ascii="Times New Roman" w:hAnsi="Times New Roman" w:cs="Times New Roman"/>
          <w:lang w:val="en-US"/>
        </w:rPr>
        <w:t>hosphatases, (brunet).</w:t>
      </w:r>
    </w:p>
    <w:p w:rsidR="00F63CC3" w:rsidRPr="00A65FDE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CHASE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C</w:t>
      </w:r>
      <w:r>
        <w:rPr>
          <w:rFonts w:ascii="Times New Roman" w:hAnsi="Times New Roman" w:cs="Times New Roman"/>
          <w:lang w:val="en-US"/>
        </w:rPr>
        <w:t>yclase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A65FDE">
        <w:rPr>
          <w:rFonts w:ascii="Times New Roman" w:hAnsi="Times New Roman" w:cs="Times New Roman"/>
          <w:u w:val="single"/>
          <w:lang w:val="en-US"/>
        </w:rPr>
        <w:t>H</w:t>
      </w:r>
      <w:r w:rsidRPr="00A65FDE">
        <w:rPr>
          <w:rFonts w:ascii="Times New Roman" w:hAnsi="Times New Roman" w:cs="Times New Roman"/>
          <w:lang w:val="en-US"/>
        </w:rPr>
        <w:t xml:space="preserve">istidine kinases </w:t>
      </w:r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 xml:space="preserve">ssociated </w:t>
      </w:r>
      <w:r w:rsidRPr="00A65FDE">
        <w:rPr>
          <w:rFonts w:ascii="Times New Roman" w:hAnsi="Times New Roman" w:cs="Times New Roman"/>
          <w:u w:val="single"/>
          <w:lang w:val="en-US"/>
        </w:rPr>
        <w:t>S</w:t>
      </w:r>
      <w:r w:rsidRPr="00A65FDE">
        <w:rPr>
          <w:rFonts w:ascii="Times New Roman" w:hAnsi="Times New Roman" w:cs="Times New Roman"/>
          <w:lang w:val="en-US"/>
        </w:rPr>
        <w:t xml:space="preserve">ensory </w:t>
      </w:r>
      <w:r w:rsidRPr="00A65FDE">
        <w:rPr>
          <w:rFonts w:ascii="Times New Roman" w:hAnsi="Times New Roman" w:cs="Times New Roman"/>
          <w:u w:val="single"/>
          <w:lang w:val="en-US"/>
        </w:rPr>
        <w:t>E</w:t>
      </w:r>
      <w:r w:rsidRPr="00A65FDE">
        <w:rPr>
          <w:rFonts w:ascii="Times New Roman" w:hAnsi="Times New Roman" w:cs="Times New Roman"/>
          <w:lang w:val="en-US"/>
        </w:rPr>
        <w:t>xtracellular domain (orange); GAF, c</w:t>
      </w:r>
      <w:r w:rsidRPr="00A65FDE">
        <w:rPr>
          <w:rFonts w:ascii="Times New Roman" w:hAnsi="Times New Roman" w:cs="Times New Roman"/>
          <w:u w:val="single"/>
          <w:lang w:val="en-US"/>
        </w:rPr>
        <w:t>G</w:t>
      </w:r>
      <w:r w:rsidRPr="00A65FDE">
        <w:rPr>
          <w:rFonts w:ascii="Times New Roman" w:hAnsi="Times New Roman" w:cs="Times New Roman"/>
          <w:lang w:val="en-US"/>
        </w:rPr>
        <w:t xml:space="preserve">MP phosphodiesterase, </w:t>
      </w: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A</w:t>
      </w:r>
      <w:r w:rsidRPr="00A65FDE">
        <w:rPr>
          <w:rFonts w:ascii="Times New Roman" w:hAnsi="Times New Roman" w:cs="Times New Roman"/>
          <w:lang w:val="en-US"/>
        </w:rPr>
        <w:t>denyl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cyclase,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A65FDE">
        <w:rPr>
          <w:rFonts w:ascii="Times New Roman" w:hAnsi="Times New Roman" w:cs="Times New Roman"/>
          <w:u w:val="single"/>
          <w:lang w:val="en-US"/>
        </w:rPr>
        <w:t>F</w:t>
      </w:r>
      <w:r w:rsidRPr="00A65FDE">
        <w:rPr>
          <w:rFonts w:ascii="Times New Roman" w:hAnsi="Times New Roman" w:cs="Times New Roman"/>
          <w:lang w:val="en-US"/>
        </w:rPr>
        <w:t>hlA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 domain (rose) The </w:t>
      </w:r>
      <w:proofErr w:type="spellStart"/>
      <w:r w:rsidRPr="00A65FDE">
        <w:rPr>
          <w:rFonts w:ascii="Times New Roman" w:hAnsi="Times New Roman" w:cs="Times New Roman"/>
          <w:lang w:val="en-US"/>
        </w:rPr>
        <w:t>FhlA</w:t>
      </w:r>
      <w:proofErr w:type="spellEnd"/>
      <w:r w:rsidRPr="00A65FDE">
        <w:rPr>
          <w:rFonts w:ascii="Times New Roman" w:hAnsi="Times New Roman" w:cs="Times New Roman"/>
          <w:lang w:val="en-US"/>
        </w:rPr>
        <w:t>-C domain is active in ATP hydrolysis and activation of transcription</w:t>
      </w:r>
      <w:r>
        <w:rPr>
          <w:rFonts w:ascii="Times New Roman" w:hAnsi="Times New Roman" w:cs="Times New Roman"/>
          <w:lang w:val="en-US"/>
        </w:rPr>
        <w:t>.</w:t>
      </w:r>
      <w:r w:rsidRPr="00A65F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5FDE">
        <w:rPr>
          <w:rFonts w:ascii="Times New Roman" w:hAnsi="Times New Roman" w:cs="Times New Roman"/>
          <w:lang w:val="en-US"/>
        </w:rPr>
        <w:t>PBPb</w:t>
      </w:r>
      <w:proofErr w:type="spellEnd"/>
      <w:r w:rsidRPr="00A65FDE">
        <w:rPr>
          <w:rFonts w:ascii="Times New Roman" w:hAnsi="Times New Roman" w:cs="Times New Roman"/>
          <w:lang w:val="en-US"/>
        </w:rPr>
        <w:t xml:space="preserve">, Bacterial extracellular </w:t>
      </w:r>
    </w:p>
    <w:p w:rsidR="00F63CC3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>solute-</w:t>
      </w:r>
      <w:r w:rsidRPr="00A65FDE">
        <w:rPr>
          <w:rFonts w:ascii="Times New Roman" w:hAnsi="Times New Roman" w:cs="Times New Roman"/>
          <w:u w:val="single"/>
          <w:lang w:val="en-US"/>
        </w:rPr>
        <w:t>b</w:t>
      </w:r>
      <w:r w:rsidRPr="00A65FDE">
        <w:rPr>
          <w:rFonts w:ascii="Times New Roman" w:hAnsi="Times New Roman" w:cs="Times New Roman"/>
          <w:lang w:val="en-US"/>
        </w:rPr>
        <w:t xml:space="preserve">inding </w:t>
      </w:r>
      <w:r w:rsidRPr="00A65FDE">
        <w:rPr>
          <w:rFonts w:ascii="Times New Roman" w:hAnsi="Times New Roman" w:cs="Times New Roman"/>
          <w:u w:val="single"/>
          <w:lang w:val="en-US"/>
        </w:rPr>
        <w:t>p</w:t>
      </w:r>
      <w:r w:rsidRPr="00A65FDE">
        <w:rPr>
          <w:rFonts w:ascii="Times New Roman" w:hAnsi="Times New Roman" w:cs="Times New Roman"/>
          <w:lang w:val="en-US"/>
        </w:rPr>
        <w:t>roteins, family (brunet); and the rose boxes represent the predicted coiled-coil motifs</w:t>
      </w:r>
      <w:r>
        <w:rPr>
          <w:rFonts w:ascii="Times New Roman" w:hAnsi="Times New Roman" w:cs="Times New Roman"/>
          <w:lang w:val="en-US"/>
        </w:rPr>
        <w:t xml:space="preserve">. </w:t>
      </w:r>
      <w:r w:rsidRPr="00A65FDE">
        <w:rPr>
          <w:rFonts w:ascii="Times New Roman" w:hAnsi="Times New Roman" w:cs="Times New Roman"/>
          <w:lang w:val="en-US"/>
        </w:rPr>
        <w:t xml:space="preserve">The coiled coil is a common </w:t>
      </w:r>
    </w:p>
    <w:p w:rsidR="00AA412D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ructural motif, </w:t>
      </w:r>
      <w:r w:rsidRPr="00A65FDE">
        <w:rPr>
          <w:rFonts w:ascii="Times New Roman" w:hAnsi="Times New Roman" w:cs="Times New Roman"/>
          <w:lang w:val="en-US"/>
        </w:rPr>
        <w:t xml:space="preserve">formed by approximately </w:t>
      </w:r>
      <w:r>
        <w:rPr>
          <w:rFonts w:ascii="Times New Roman" w:hAnsi="Times New Roman" w:cs="Times New Roman"/>
          <w:lang w:val="en-US"/>
        </w:rPr>
        <w:t xml:space="preserve">3 ± 5% of all </w:t>
      </w:r>
      <w:proofErr w:type="spellStart"/>
      <w:r>
        <w:rPr>
          <w:rFonts w:ascii="Times New Roman" w:hAnsi="Times New Roman" w:cs="Times New Roman"/>
          <w:lang w:val="en-US"/>
        </w:rPr>
        <w:t>aminoacids</w:t>
      </w:r>
      <w:proofErr w:type="spellEnd"/>
      <w:r>
        <w:rPr>
          <w:rFonts w:ascii="Times New Roman" w:hAnsi="Times New Roman" w:cs="Times New Roman"/>
          <w:lang w:val="en-US"/>
        </w:rPr>
        <w:t xml:space="preserve"> in proteins. </w:t>
      </w:r>
      <w:r w:rsidRPr="00A65FDE">
        <w:rPr>
          <w:rFonts w:ascii="Times New Roman" w:hAnsi="Times New Roman" w:cs="Times New Roman"/>
          <w:lang w:val="en-US"/>
        </w:rPr>
        <w:t>Typically, it consists of two to</w:t>
      </w:r>
      <w:r>
        <w:rPr>
          <w:rFonts w:ascii="Times New Roman" w:hAnsi="Times New Roman" w:cs="Times New Roman"/>
          <w:lang w:val="en-US"/>
        </w:rPr>
        <w:t xml:space="preserve"> five α</w:t>
      </w:r>
      <w:r w:rsidRPr="00A65FDE">
        <w:rPr>
          <w:rFonts w:ascii="Times New Roman" w:hAnsi="Times New Roman" w:cs="Times New Roman"/>
          <w:lang w:val="en-US"/>
        </w:rPr>
        <w:t xml:space="preserve">-helices wrapped around </w:t>
      </w:r>
    </w:p>
    <w:p w:rsidR="00F63CC3" w:rsidRPr="00A65FDE" w:rsidRDefault="00F63CC3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65FDE">
        <w:rPr>
          <w:rFonts w:ascii="Times New Roman" w:hAnsi="Times New Roman" w:cs="Times New Roman"/>
          <w:lang w:val="en-US"/>
        </w:rPr>
        <w:t xml:space="preserve">each </w:t>
      </w:r>
      <w:proofErr w:type="spellStart"/>
      <w:r w:rsidRPr="00A65FDE">
        <w:rPr>
          <w:rFonts w:ascii="Times New Roman" w:hAnsi="Times New Roman" w:cs="Times New Roman"/>
          <w:lang w:val="en-US"/>
        </w:rPr>
        <w:t>o</w:t>
      </w:r>
      <w:r w:rsidR="00AA412D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>other</w:t>
      </w:r>
      <w:proofErr w:type="spellEnd"/>
      <w:r>
        <w:rPr>
          <w:rFonts w:ascii="Times New Roman" w:hAnsi="Times New Roman" w:cs="Times New Roman"/>
          <w:lang w:val="en-US"/>
        </w:rPr>
        <w:t xml:space="preserve"> into a </w:t>
      </w:r>
      <w:r w:rsidRPr="00F63CC3">
        <w:rPr>
          <w:rFonts w:ascii="Times New Roman" w:hAnsi="Times New Roman" w:cs="Times New Roman"/>
          <w:lang w:val="en-US"/>
        </w:rPr>
        <w:t>left-h</w:t>
      </w:r>
      <w:r>
        <w:rPr>
          <w:rFonts w:ascii="Times New Roman" w:hAnsi="Times New Roman" w:cs="Times New Roman"/>
          <w:lang w:val="en-US"/>
        </w:rPr>
        <w:t>anded helix to form a supercoil</w:t>
      </w:r>
      <w:r w:rsidRPr="00A65FDE">
        <w:rPr>
          <w:rFonts w:ascii="Times New Roman" w:hAnsi="Times New Roman" w:cs="Times New Roman"/>
          <w:lang w:val="en-US"/>
        </w:rPr>
        <w:t xml:space="preserve">. </w:t>
      </w:r>
      <w:r w:rsidRPr="00A65FDE">
        <w:rPr>
          <w:rFonts w:ascii="Times New Roman" w:hAnsi="Times New Roman" w:cs="Times New Roman"/>
          <w:lang w:val="en-GB"/>
        </w:rPr>
        <w:t xml:space="preserve">Data extracted from </w:t>
      </w:r>
      <w:hyperlink r:id="rId8" w:history="1">
        <w:r w:rsidRPr="00130201">
          <w:rPr>
            <w:rStyle w:val="Hipervnculo"/>
            <w:rFonts w:ascii="Times New Roman" w:hAnsi="Times New Roman" w:cs="Times New Roman"/>
            <w:color w:val="auto"/>
            <w:u w:val="none"/>
            <w:lang w:val="en-GB"/>
          </w:rPr>
          <w:t>http://blast.ncbi.nlm.nih.gov/Blast.cgi?PAGE=Proteins</w:t>
        </w:r>
      </w:hyperlink>
      <w:r w:rsidRPr="00130201">
        <w:rPr>
          <w:rStyle w:val="Hipervnculo"/>
          <w:rFonts w:ascii="Times New Roman" w:hAnsi="Times New Roman" w:cs="Times New Roman"/>
          <w:color w:val="auto"/>
          <w:u w:val="none"/>
          <w:lang w:val="en-GB"/>
        </w:rPr>
        <w:t xml:space="preserve">   http://</w:t>
      </w:r>
      <w:r w:rsidRPr="00130201">
        <w:rPr>
          <w:rFonts w:ascii="Times New Roman" w:hAnsi="Times New Roman" w:cs="Times New Roman"/>
          <w:lang w:val="en-US"/>
        </w:rPr>
        <w:t xml:space="preserve"> </w:t>
      </w:r>
    </w:p>
    <w:p w:rsidR="00F63CC3" w:rsidRPr="00A65FDE" w:rsidRDefault="00130201" w:rsidP="00F63CC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130201">
        <w:rPr>
          <w:rFonts w:ascii="Times New Roman" w:hAnsi="Times New Roman" w:cs="Times New Roman"/>
          <w:sz w:val="20"/>
          <w:szCs w:val="20"/>
          <w:lang w:val="en-US"/>
        </w:rPr>
        <w:t xml:space="preserve">and http:// and </w:t>
      </w:r>
      <w:hyperlink r:id="rId9" w:history="1">
        <w:r w:rsidRPr="00130201">
          <w:rPr>
            <w:rStyle w:val="Hipervnculo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://smart.embl-heidelberg.de/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63CC3" w:rsidRPr="00A65FDE">
        <w:rPr>
          <w:rFonts w:ascii="Times New Roman" w:hAnsi="Times New Roman" w:cs="Times New Roman"/>
          <w:lang w:val="en-US"/>
        </w:rPr>
        <w:t>It is indi</w:t>
      </w:r>
      <w:r w:rsidR="00F63CC3">
        <w:rPr>
          <w:rFonts w:ascii="Times New Roman" w:hAnsi="Times New Roman" w:cs="Times New Roman"/>
          <w:lang w:val="en-US"/>
        </w:rPr>
        <w:t>cated a – for</w:t>
      </w:r>
      <w:r w:rsidR="00F63CC3" w:rsidRPr="00A65FDE">
        <w:rPr>
          <w:rFonts w:ascii="Times New Roman" w:hAnsi="Times New Roman" w:cs="Times New Roman"/>
          <w:lang w:val="en-US"/>
        </w:rPr>
        <w:t xml:space="preserve"> Not Found.</w:t>
      </w:r>
    </w:p>
    <w:p w:rsidR="00AA412D" w:rsidRPr="00AA412D" w:rsidRDefault="00AA412D" w:rsidP="00AA412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5C21A7" w:rsidRDefault="005C21A7">
      <w:pPr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br w:type="page"/>
      </w:r>
    </w:p>
    <w:p w:rsidR="001577A5" w:rsidRPr="001577A5" w:rsidRDefault="001577A5" w:rsidP="001577A5">
      <w:pPr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  <w:r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lastRenderedPageBreak/>
        <w:t>Table 4S. Accession number</w:t>
      </w:r>
      <w:r w:rsidR="00470CC0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s</w:t>
      </w:r>
      <w:r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 of GGDEF, EAL and hybrid protein</w:t>
      </w:r>
      <w:r w:rsidR="00470CC0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s encoded</w:t>
      </w:r>
      <w:r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 by</w:t>
      </w:r>
      <w:r w:rsidR="00470CC0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 genes of select the</w:t>
      </w:r>
      <w:r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 </w:t>
      </w:r>
      <w:r w:rsidR="00470CC0"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analyzed</w:t>
      </w:r>
      <w:r w:rsidR="00470CC0" w:rsidRPr="001577A5">
        <w:rPr>
          <w:rFonts w:ascii="Times New Roman" w:eastAsia="Times New Roman" w:hAnsi="Times New Roman" w:cs="Times New Roman"/>
          <w:b/>
          <w:i/>
          <w:sz w:val="21"/>
          <w:szCs w:val="21"/>
          <w:lang w:val="en-US"/>
        </w:rPr>
        <w:t xml:space="preserve"> </w:t>
      </w:r>
      <w:proofErr w:type="spellStart"/>
      <w:r w:rsidRPr="001577A5">
        <w:rPr>
          <w:rFonts w:ascii="Times New Roman" w:eastAsia="Times New Roman" w:hAnsi="Times New Roman" w:cs="Times New Roman"/>
          <w:b/>
          <w:i/>
          <w:sz w:val="21"/>
          <w:szCs w:val="21"/>
          <w:lang w:val="en-US"/>
        </w:rPr>
        <w:t>Azospirillum</w:t>
      </w:r>
      <w:proofErr w:type="spellEnd"/>
      <w:r w:rsidRPr="001577A5">
        <w:rPr>
          <w:rFonts w:ascii="Times New Roman" w:eastAsia="Times New Roman" w:hAnsi="Times New Roman" w:cs="Times New Roman"/>
          <w:b/>
          <w:i/>
          <w:sz w:val="21"/>
          <w:szCs w:val="21"/>
          <w:lang w:val="en-US"/>
        </w:rPr>
        <w:t xml:space="preserve"> </w:t>
      </w:r>
      <w:r w:rsidRPr="001577A5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genomes.</w:t>
      </w:r>
    </w:p>
    <w:tbl>
      <w:tblPr>
        <w:tblStyle w:val="Tablaconcuadrcula1"/>
        <w:tblW w:w="13087" w:type="dxa"/>
        <w:tblLook w:val="04A0" w:firstRow="1" w:lastRow="0" w:firstColumn="1" w:lastColumn="0" w:noHBand="0" w:noVBand="1"/>
      </w:tblPr>
      <w:tblGrid>
        <w:gridCol w:w="430"/>
        <w:gridCol w:w="1364"/>
        <w:gridCol w:w="1316"/>
        <w:gridCol w:w="1322"/>
        <w:gridCol w:w="1440"/>
        <w:gridCol w:w="1539"/>
        <w:gridCol w:w="1274"/>
        <w:gridCol w:w="1523"/>
        <w:gridCol w:w="1274"/>
        <w:gridCol w:w="1605"/>
      </w:tblGrid>
      <w:tr w:rsidR="001577A5" w:rsidRPr="001577A5" w:rsidTr="002C4168">
        <w:trPr>
          <w:trHeight w:val="631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brasilense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577A5">
              <w:rPr>
                <w:rFonts w:ascii="Times New Roman" w:hAnsi="Times New Roman" w:cs="Times New Roman"/>
                <w:b/>
                <w:lang w:val="en-US"/>
              </w:rPr>
              <w:t>Sp245</w:t>
            </w: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brasilense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577A5">
              <w:rPr>
                <w:rFonts w:ascii="Times New Roman" w:hAnsi="Times New Roman" w:cs="Times New Roman"/>
                <w:b/>
                <w:lang w:val="en-US"/>
              </w:rPr>
              <w:t>Sp7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brasilense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577A5">
              <w:rPr>
                <w:rFonts w:ascii="Times New Roman" w:hAnsi="Times New Roman" w:cs="Times New Roman"/>
                <w:b/>
                <w:lang w:val="en-US"/>
              </w:rPr>
              <w:t>Az39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lipoferum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577A5">
              <w:rPr>
                <w:rFonts w:ascii="Times New Roman" w:hAnsi="Times New Roman" w:cs="Times New Roman"/>
                <w:b/>
                <w:lang w:val="en-US"/>
              </w:rPr>
              <w:t>4B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Azospirillum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577A5">
              <w:rPr>
                <w:rFonts w:ascii="Times New Roman" w:hAnsi="Times New Roman" w:cs="Times New Roman"/>
                <w:b/>
                <w:lang w:val="en-US"/>
              </w:rPr>
              <w:t>B510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thiophilum</w:t>
            </w:r>
            <w:proofErr w:type="spellEnd"/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halopraeferens</w:t>
            </w:r>
            <w:proofErr w:type="spellEnd"/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A.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oryzae</w:t>
            </w:r>
            <w:proofErr w:type="spellEnd"/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A.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>humicireducens</w:t>
            </w:r>
            <w:proofErr w:type="spellEnd"/>
            <w:r w:rsidRPr="001577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</w:tr>
      <w:tr w:rsidR="001577A5" w:rsidRPr="001577A5" w:rsidTr="002C4168">
        <w:trPr>
          <w:trHeight w:val="203"/>
        </w:trPr>
        <w:tc>
          <w:tcPr>
            <w:tcW w:w="0" w:type="auto"/>
            <w:gridSpan w:val="10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DEF DOMAINS</w:t>
            </w:r>
          </w:p>
        </w:tc>
      </w:tr>
      <w:tr w:rsidR="001577A5" w:rsidRPr="001577A5" w:rsidTr="002C4168">
        <w:trPr>
          <w:trHeight w:val="18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14240083 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35672942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38528453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31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14239104 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35670844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38529941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64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14200048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35682812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40138238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419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81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82188241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5678542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81863206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2445615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8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38973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140034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658027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4536916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–</w:t>
            </w:r>
          </w:p>
        </w:tc>
      </w:tr>
      <w:tr w:rsidR="001577A5" w:rsidRPr="001577A5" w:rsidTr="002C4168">
        <w:trPr>
          <w:trHeight w:val="262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2584448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9399449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658431             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01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97071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140383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1658204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1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2584421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9399097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WP_051658417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97673 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9399331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658298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1636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35675850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38529622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4536494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25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WP_051140397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51658186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98789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   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4536553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88334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12975963</w:t>
            </w: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45584724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4536527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85083707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88845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6244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4481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2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89160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12976938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WP_014246736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 xml:space="preserve">WP_012973038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45581088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51341331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7775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3748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14246507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7302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82860663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WP_014249593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1297757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9442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5729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50202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8992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5983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7337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85089062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63634236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9410 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12977364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45583377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5086748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9756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9427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3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WP_012974295                 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P_082860748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4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WP_</w:t>
            </w: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012972725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5087084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2860790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45586291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85085858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03"/>
        </w:trPr>
        <w:tc>
          <w:tcPr>
            <w:tcW w:w="0" w:type="auto"/>
            <w:gridSpan w:val="10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L DOMAINS</w:t>
            </w:r>
          </w:p>
        </w:tc>
      </w:tr>
      <w:tr w:rsidR="001577A5" w:rsidRPr="001577A5" w:rsidTr="002C4168">
        <w:trPr>
          <w:trHeight w:val="314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26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  <w:t xml:space="preserve">WP_014242202 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tabs>
                <w:tab w:val="left" w:pos="103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J18244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1658176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9491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  <w:t xml:space="preserve">WP_012977214             </w:t>
            </w:r>
          </w:p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>WP_051341148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5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14240028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ind w:firstLine="57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3562792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38528539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4549771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12974146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WP_082108769             </w:t>
            </w:r>
          </w:p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1523" w:type="dxa"/>
          </w:tcPr>
          <w:p w:rsidR="001577A5" w:rsidRPr="001577A5" w:rsidRDefault="001577A5" w:rsidP="001577A5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SMF76274</w:t>
            </w:r>
          </w:p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480</w:t>
            </w:r>
          </w:p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577A5" w:rsidRPr="001577A5" w:rsidTr="002C4168">
        <w:trPr>
          <w:trHeight w:val="318"/>
        </w:trPr>
        <w:tc>
          <w:tcPr>
            <w:tcW w:w="13087" w:type="dxa"/>
            <w:gridSpan w:val="10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DEF-EAL DOMAINS</w:t>
            </w:r>
          </w:p>
        </w:tc>
      </w:tr>
      <w:tr w:rsidR="001577A5" w:rsidRPr="001577A5" w:rsidTr="002C4168">
        <w:trPr>
          <w:trHeight w:val="28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  <w:t xml:space="preserve">WP_014241415 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38529454            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552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8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39107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9399067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38531496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850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2972982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45581135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85087658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5384</w:t>
            </w:r>
          </w:p>
        </w:tc>
      </w:tr>
      <w:tr w:rsidR="001577A5" w:rsidRPr="001577A5" w:rsidTr="002C4168">
        <w:trPr>
          <w:trHeight w:val="286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14240087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1140186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63922630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50090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63828250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45584990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85090847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5905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99675 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59399655             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40138308             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2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14188795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4244471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2900862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189550             </w:t>
            </w:r>
          </w:p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7851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45583898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92309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5249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4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6612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12972934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45582559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P_051340933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85087548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3591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6659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2922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45581669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90348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3674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188667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2976217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4529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860811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7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6690  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5124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8976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90751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3711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8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4248694           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P_012974978             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5249             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9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9547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5664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12976461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9156             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91422             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  <w:t xml:space="preserve">          </w:t>
            </w: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1577A5" w:rsidRPr="001577A5" w:rsidTr="002C4168">
        <w:trPr>
          <w:trHeight w:val="213"/>
        </w:trPr>
        <w:tc>
          <w:tcPr>
            <w:tcW w:w="43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1.</w:t>
            </w:r>
          </w:p>
        </w:tc>
        <w:tc>
          <w:tcPr>
            <w:tcW w:w="1364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14241589           </w:t>
            </w:r>
          </w:p>
        </w:tc>
        <w:tc>
          <w:tcPr>
            <w:tcW w:w="1316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79285130</w:t>
            </w:r>
          </w:p>
        </w:tc>
        <w:tc>
          <w:tcPr>
            <w:tcW w:w="1322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81862986</w:t>
            </w:r>
          </w:p>
        </w:tc>
        <w:tc>
          <w:tcPr>
            <w:tcW w:w="1440" w:type="dxa"/>
          </w:tcPr>
          <w:p w:rsidR="001577A5" w:rsidRPr="001577A5" w:rsidRDefault="001577A5" w:rsidP="001577A5">
            <w:pPr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963</w:t>
            </w:r>
          </w:p>
        </w:tc>
        <w:tc>
          <w:tcPr>
            <w:tcW w:w="1539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</w:rPr>
              <w:t>WP_012972811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45581219</w:t>
            </w:r>
          </w:p>
        </w:tc>
        <w:tc>
          <w:tcPr>
            <w:tcW w:w="1523" w:type="dxa"/>
          </w:tcPr>
          <w:p w:rsidR="001577A5" w:rsidRPr="001577A5" w:rsidRDefault="001577A5" w:rsidP="001577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–</w:t>
            </w:r>
          </w:p>
        </w:tc>
        <w:tc>
          <w:tcPr>
            <w:tcW w:w="1274" w:type="dxa"/>
          </w:tcPr>
          <w:p w:rsidR="001577A5" w:rsidRPr="001577A5" w:rsidRDefault="001577A5" w:rsidP="001577A5">
            <w:pPr>
              <w:spacing w:line="312" w:lineRule="auto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u w:val="single"/>
                <w:shd w:val="clear" w:color="auto" w:fill="FFFFFF"/>
              </w:rPr>
            </w:pPr>
            <w:r w:rsidRPr="001577A5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85090440</w:t>
            </w:r>
          </w:p>
        </w:tc>
        <w:tc>
          <w:tcPr>
            <w:tcW w:w="0" w:type="auto"/>
          </w:tcPr>
          <w:p w:rsidR="001577A5" w:rsidRPr="001577A5" w:rsidRDefault="001577A5" w:rsidP="001577A5">
            <w:pPr>
              <w:jc w:val="center"/>
              <w:rPr>
                <w:rFonts w:ascii="Times New Roman" w:hAnsi="Times New Roman" w:cs="Times New Roman"/>
                <w:b/>
                <w:color w:val="0563C1"/>
                <w:sz w:val="16"/>
                <w:szCs w:val="16"/>
                <w:u w:val="single"/>
                <w:lang w:val="en-US"/>
              </w:rPr>
            </w:pPr>
            <w:r w:rsidRPr="001577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</w:p>
        </w:tc>
      </w:tr>
    </w:tbl>
    <w:p w:rsidR="00336193" w:rsidRDefault="001577A5" w:rsidP="00B6163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</w:t>
      </w:r>
      <w:r w:rsidRPr="008A1CB0">
        <w:rPr>
          <w:rFonts w:ascii="Times New Roman" w:hAnsi="Times New Roman" w:cs="Times New Roman"/>
          <w:sz w:val="20"/>
          <w:szCs w:val="20"/>
          <w:lang w:val="en-US"/>
        </w:rPr>
        <w:t xml:space="preserve">extracted from </w:t>
      </w:r>
      <w:hyperlink r:id="rId10" w:history="1">
        <w:r w:rsidR="005C21A7" w:rsidRPr="00707B0A">
          <w:rPr>
            <w:rStyle w:val="Hipervnculo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://blast.ncbi.nlm.nih.gov/Blast.cgi?PAGE</w:t>
        </w:r>
      </w:hyperlink>
      <w:r w:rsidR="00707B0A">
        <w:rPr>
          <w:rFonts w:ascii="Times New Roman" w:hAnsi="Times New Roman" w:cs="Times New Roman"/>
          <w:sz w:val="20"/>
          <w:szCs w:val="20"/>
          <w:lang w:val="en-US"/>
        </w:rPr>
        <w:t>-Proteins</w:t>
      </w:r>
    </w:p>
    <w:p w:rsidR="005C21A7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5C21A7" w:rsidRPr="00AA412D" w:rsidRDefault="005C21A7" w:rsidP="005C21A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AA412D">
        <w:rPr>
          <w:rFonts w:ascii="Times New Roman" w:hAnsi="Times New Roman" w:cs="Times New Roman"/>
          <w:b/>
          <w:lang w:val="en-US"/>
        </w:rPr>
        <w:t>References</w:t>
      </w:r>
    </w:p>
    <w:p w:rsidR="005C21A7" w:rsidRPr="001577A5" w:rsidRDefault="005C21A7" w:rsidP="005C21A7">
      <w:pPr>
        <w:pStyle w:val="Prrafodelista"/>
        <w:numPr>
          <w:ilvl w:val="0"/>
          <w:numId w:val="5"/>
        </w:numPr>
        <w:spacing w:line="240" w:lineRule="auto"/>
        <w:ind w:left="714" w:hanging="357"/>
        <w:jc w:val="both"/>
        <w:rPr>
          <w:rFonts w:ascii="Times New Roman" w:hAnsi="Times New Roman" w:cs="Times New Roman"/>
        </w:rPr>
      </w:pPr>
      <w:r w:rsidRPr="00AA412D">
        <w:rPr>
          <w:rFonts w:ascii="Times New Roman" w:hAnsi="Times New Roman" w:cs="Times New Roman"/>
        </w:rPr>
        <w:t xml:space="preserve">Ramírez-Mata A, López Lara LI, </w:t>
      </w:r>
      <w:proofErr w:type="spellStart"/>
      <w:r w:rsidRPr="00AA412D">
        <w:rPr>
          <w:rFonts w:ascii="Times New Roman" w:hAnsi="Times New Roman" w:cs="Times New Roman"/>
        </w:rPr>
        <w:t>Xiqui</w:t>
      </w:r>
      <w:proofErr w:type="spellEnd"/>
      <w:r w:rsidRPr="00AA412D">
        <w:rPr>
          <w:rFonts w:ascii="Times New Roman" w:hAnsi="Times New Roman" w:cs="Times New Roman"/>
        </w:rPr>
        <w:t xml:space="preserve">-Vázquez ML, Romero Osorio A, Saúl Jijón-Moreno S, Baca BE. </w:t>
      </w:r>
      <w:r w:rsidRPr="00AA412D">
        <w:rPr>
          <w:rFonts w:ascii="Times New Roman" w:hAnsi="Times New Roman" w:cs="Times New Roman"/>
          <w:lang w:val="en-US"/>
        </w:rPr>
        <w:t xml:space="preserve">The cyclic-di-GMP </w:t>
      </w:r>
    </w:p>
    <w:p w:rsidR="005C21A7" w:rsidRDefault="005C21A7" w:rsidP="005C21A7">
      <w:pPr>
        <w:pStyle w:val="Prrafodelista"/>
        <w:spacing w:line="240" w:lineRule="auto"/>
        <w:ind w:left="714"/>
        <w:jc w:val="both"/>
        <w:rPr>
          <w:rFonts w:ascii="Times New Roman" w:hAnsi="Times New Roman" w:cs="Times New Roman"/>
          <w:lang w:val="en-US"/>
        </w:rPr>
      </w:pPr>
      <w:proofErr w:type="spellStart"/>
      <w:r w:rsidRPr="00AA412D">
        <w:rPr>
          <w:rFonts w:ascii="Times New Roman" w:hAnsi="Times New Roman" w:cs="Times New Roman"/>
          <w:lang w:val="en-US"/>
        </w:rPr>
        <w:t>diguanylate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 cyclase </w:t>
      </w:r>
      <w:proofErr w:type="spellStart"/>
      <w:r w:rsidRPr="00AA412D">
        <w:rPr>
          <w:rFonts w:ascii="Times New Roman" w:hAnsi="Times New Roman" w:cs="Times New Roman"/>
          <w:lang w:val="en-US"/>
        </w:rPr>
        <w:t>CdgA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 has a role in biofilm formation and exopolysaccharide production in </w:t>
      </w:r>
      <w:proofErr w:type="spellStart"/>
      <w:r w:rsidRPr="00AA412D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AA412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A412D">
        <w:rPr>
          <w:rFonts w:ascii="Times New Roman" w:hAnsi="Times New Roman" w:cs="Times New Roman"/>
          <w:i/>
          <w:lang w:val="en-US"/>
        </w:rPr>
        <w:t>brasilense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.  </w:t>
      </w:r>
    </w:p>
    <w:p w:rsidR="005C21A7" w:rsidRPr="001577A5" w:rsidRDefault="005C21A7" w:rsidP="005C21A7">
      <w:pPr>
        <w:pStyle w:val="Prrafodelista"/>
        <w:spacing w:line="240" w:lineRule="auto"/>
        <w:ind w:left="714"/>
        <w:jc w:val="both"/>
        <w:rPr>
          <w:rFonts w:ascii="Times New Roman" w:hAnsi="Times New Roman" w:cs="Times New Roman"/>
          <w:lang w:val="en-US"/>
        </w:rPr>
      </w:pPr>
      <w:r w:rsidRPr="001577A5">
        <w:rPr>
          <w:rFonts w:ascii="Times New Roman" w:hAnsi="Times New Roman" w:cs="Times New Roman"/>
          <w:lang w:val="en-US"/>
        </w:rPr>
        <w:t xml:space="preserve">Research </w:t>
      </w:r>
      <w:proofErr w:type="spellStart"/>
      <w:r w:rsidRPr="001577A5">
        <w:rPr>
          <w:rFonts w:ascii="Times New Roman" w:hAnsi="Times New Roman" w:cs="Times New Roman"/>
          <w:lang w:val="en-US"/>
        </w:rPr>
        <w:t>Microbiol</w:t>
      </w:r>
      <w:proofErr w:type="spellEnd"/>
      <w:r w:rsidRPr="001577A5">
        <w:rPr>
          <w:rFonts w:ascii="Times New Roman" w:hAnsi="Times New Roman" w:cs="Times New Roman"/>
          <w:lang w:val="en-US"/>
        </w:rPr>
        <w:t xml:space="preserve">. 2016; </w:t>
      </w:r>
      <w:proofErr w:type="spellStart"/>
      <w:r w:rsidRPr="001577A5">
        <w:rPr>
          <w:rFonts w:ascii="Times New Roman" w:hAnsi="Times New Roman" w:cs="Times New Roman"/>
          <w:lang w:val="en-US"/>
        </w:rPr>
        <w:t>doi</w:t>
      </w:r>
      <w:proofErr w:type="spellEnd"/>
      <w:r w:rsidRPr="001577A5">
        <w:rPr>
          <w:rFonts w:ascii="Times New Roman" w:hAnsi="Times New Roman" w:cs="Times New Roman"/>
          <w:lang w:val="en-US"/>
        </w:rPr>
        <w:t xml:space="preserve">: 10.1016/j.resmic.2015.12.004. </w:t>
      </w:r>
    </w:p>
    <w:p w:rsidR="005C21A7" w:rsidRPr="00470CC0" w:rsidRDefault="005C21A7" w:rsidP="005C21A7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AA412D">
        <w:rPr>
          <w:rFonts w:ascii="Times New Roman" w:hAnsi="Times New Roman" w:cs="Times New Roman"/>
          <w:lang w:val="es-419"/>
        </w:rPr>
        <w:t xml:space="preserve">Carreño-López R, Sánchez A, Camargo N, </w:t>
      </w:r>
      <w:proofErr w:type="spellStart"/>
      <w:r w:rsidRPr="00AA412D">
        <w:rPr>
          <w:rFonts w:ascii="Times New Roman" w:hAnsi="Times New Roman" w:cs="Times New Roman"/>
          <w:lang w:val="es-419"/>
        </w:rPr>
        <w:t>Elmerich</w:t>
      </w:r>
      <w:proofErr w:type="spellEnd"/>
      <w:r w:rsidRPr="00AA412D">
        <w:rPr>
          <w:rFonts w:ascii="Times New Roman" w:hAnsi="Times New Roman" w:cs="Times New Roman"/>
          <w:lang w:val="es-419"/>
        </w:rPr>
        <w:t xml:space="preserve"> C, Baca BE. </w:t>
      </w:r>
      <w:r w:rsidRPr="00AA412D">
        <w:rPr>
          <w:rFonts w:ascii="Times New Roman" w:hAnsi="Times New Roman" w:cs="Times New Roman"/>
          <w:lang w:val="en-US"/>
        </w:rPr>
        <w:t xml:space="preserve">Characterization of </w:t>
      </w:r>
      <w:proofErr w:type="spellStart"/>
      <w:r w:rsidRPr="00AA412D">
        <w:rPr>
          <w:rFonts w:ascii="Times New Roman" w:hAnsi="Times New Roman" w:cs="Times New Roman"/>
          <w:i/>
          <w:lang w:val="en-US"/>
        </w:rPr>
        <w:t>chsA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, a new gene controlling </w:t>
      </w:r>
    </w:p>
    <w:p w:rsidR="005C21A7" w:rsidRPr="001577A5" w:rsidRDefault="005C21A7" w:rsidP="005C21A7">
      <w:pPr>
        <w:pStyle w:val="Prrafodelista"/>
        <w:jc w:val="both"/>
        <w:rPr>
          <w:rFonts w:ascii="Times New Roman" w:hAnsi="Times New Roman" w:cs="Times New Roman"/>
          <w:lang w:val="en-US"/>
        </w:rPr>
      </w:pPr>
      <w:r w:rsidRPr="00AA412D">
        <w:rPr>
          <w:rFonts w:ascii="Times New Roman" w:hAnsi="Times New Roman" w:cs="Times New Roman"/>
          <w:lang w:val="en-US"/>
        </w:rPr>
        <w:t xml:space="preserve">the chemotactic response, in </w:t>
      </w:r>
      <w:proofErr w:type="spellStart"/>
      <w:r w:rsidRPr="00AA412D">
        <w:rPr>
          <w:rFonts w:ascii="Times New Roman" w:hAnsi="Times New Roman" w:cs="Times New Roman"/>
          <w:i/>
          <w:lang w:val="en-US"/>
        </w:rPr>
        <w:t>Azospirillum</w:t>
      </w:r>
      <w:proofErr w:type="spellEnd"/>
      <w:r w:rsidRPr="00AA412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A412D">
        <w:rPr>
          <w:rFonts w:ascii="Times New Roman" w:hAnsi="Times New Roman" w:cs="Times New Roman"/>
          <w:i/>
          <w:lang w:val="en-US"/>
        </w:rPr>
        <w:t>brasilense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 Sp7. </w:t>
      </w:r>
      <w:r w:rsidRPr="001577A5">
        <w:rPr>
          <w:rFonts w:ascii="Times New Roman" w:hAnsi="Times New Roman" w:cs="Times New Roman"/>
          <w:lang w:val="en-US"/>
        </w:rPr>
        <w:t xml:space="preserve">Arch </w:t>
      </w:r>
      <w:proofErr w:type="spellStart"/>
      <w:r w:rsidRPr="001577A5">
        <w:rPr>
          <w:rFonts w:ascii="Times New Roman" w:hAnsi="Times New Roman" w:cs="Times New Roman"/>
          <w:lang w:val="en-US"/>
        </w:rPr>
        <w:t>Microbiol</w:t>
      </w:r>
      <w:proofErr w:type="spellEnd"/>
      <w:r w:rsidRPr="001577A5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1577A5">
        <w:rPr>
          <w:rFonts w:ascii="Times New Roman" w:hAnsi="Times New Roman" w:cs="Times New Roman"/>
          <w:lang w:val="en-US"/>
        </w:rPr>
        <w:t>2009;191:501</w:t>
      </w:r>
      <w:proofErr w:type="gramEnd"/>
      <w:r w:rsidRPr="001577A5">
        <w:rPr>
          <w:rFonts w:ascii="Times New Roman" w:hAnsi="Times New Roman" w:cs="Times New Roman"/>
          <w:lang w:val="en-US"/>
        </w:rPr>
        <w:t xml:space="preserve">-507.                                                                                                                                                                                </w:t>
      </w:r>
    </w:p>
    <w:p w:rsidR="005C21A7" w:rsidRDefault="005C21A7" w:rsidP="005C21A7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proofErr w:type="spellStart"/>
      <w:r w:rsidRPr="00AA412D">
        <w:rPr>
          <w:rFonts w:ascii="Times New Roman" w:hAnsi="Times New Roman" w:cs="Times New Roman"/>
          <w:lang w:val="en-US"/>
        </w:rPr>
        <w:t>Letunic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Pr="00AA412D">
        <w:rPr>
          <w:rFonts w:ascii="Times New Roman" w:hAnsi="Times New Roman" w:cs="Times New Roman"/>
          <w:lang w:val="en-US"/>
        </w:rPr>
        <w:t>Doerks</w:t>
      </w:r>
      <w:proofErr w:type="spellEnd"/>
      <w:r w:rsidRPr="00AA412D">
        <w:rPr>
          <w:rFonts w:ascii="Times New Roman" w:hAnsi="Times New Roman" w:cs="Times New Roman"/>
          <w:lang w:val="en-US"/>
        </w:rPr>
        <w:t xml:space="preserve"> T, Bork P. SMART 7: recent updates to the protein domain annotation resource. </w:t>
      </w:r>
      <w:proofErr w:type="spellStart"/>
      <w:r w:rsidRPr="00AA412D">
        <w:rPr>
          <w:rFonts w:ascii="Times New Roman" w:hAnsi="Times New Roman" w:cs="Times New Roman"/>
        </w:rPr>
        <w:t>Nucleic</w:t>
      </w:r>
      <w:proofErr w:type="spellEnd"/>
      <w:r w:rsidRPr="00AA412D">
        <w:rPr>
          <w:rFonts w:ascii="Times New Roman" w:hAnsi="Times New Roman" w:cs="Times New Roman"/>
        </w:rPr>
        <w:t xml:space="preserve"> </w:t>
      </w:r>
      <w:proofErr w:type="spellStart"/>
      <w:r w:rsidRPr="00AA412D">
        <w:rPr>
          <w:rFonts w:ascii="Times New Roman" w:hAnsi="Times New Roman" w:cs="Times New Roman"/>
        </w:rPr>
        <w:t>Acids</w:t>
      </w:r>
      <w:proofErr w:type="spellEnd"/>
      <w:r w:rsidRPr="00AA412D">
        <w:rPr>
          <w:rFonts w:ascii="Times New Roman" w:hAnsi="Times New Roman" w:cs="Times New Roman"/>
        </w:rPr>
        <w:t xml:space="preserve"> Res. 2012; 40. </w:t>
      </w:r>
    </w:p>
    <w:p w:rsidR="005C21A7" w:rsidRPr="00AA412D" w:rsidRDefault="005C21A7" w:rsidP="005C21A7">
      <w:pPr>
        <w:pStyle w:val="Prrafodelista"/>
        <w:jc w:val="both"/>
        <w:rPr>
          <w:rFonts w:ascii="Times New Roman" w:hAnsi="Times New Roman" w:cs="Times New Roman"/>
        </w:rPr>
      </w:pPr>
      <w:r w:rsidRPr="00AA412D">
        <w:rPr>
          <w:rFonts w:ascii="Times New Roman" w:hAnsi="Times New Roman" w:cs="Times New Roman"/>
        </w:rPr>
        <w:t>D302–D305.</w:t>
      </w:r>
    </w:p>
    <w:p w:rsidR="005C21A7" w:rsidRDefault="005C21A7" w:rsidP="00B61636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sectPr w:rsidR="005C21A7" w:rsidSect="00FC7147">
      <w:pgSz w:w="16838" w:h="11906" w:orient="landscape"/>
      <w:pgMar w:top="1701" w:right="99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ED28BE"/>
    <w:multiLevelType w:val="hybridMultilevel"/>
    <w:tmpl w:val="4CB8C31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B1A66"/>
    <w:multiLevelType w:val="hybridMultilevel"/>
    <w:tmpl w:val="A0186B7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613C07"/>
    <w:multiLevelType w:val="hybridMultilevel"/>
    <w:tmpl w:val="2BF01A50"/>
    <w:lvl w:ilvl="0" w:tplc="A95484E8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93" w:hanging="360"/>
      </w:pPr>
    </w:lvl>
    <w:lvl w:ilvl="2" w:tplc="0C0A001B" w:tentative="1">
      <w:start w:val="1"/>
      <w:numFmt w:val="lowerRoman"/>
      <w:lvlText w:val="%3."/>
      <w:lvlJc w:val="right"/>
      <w:pPr>
        <w:ind w:left="1913" w:hanging="180"/>
      </w:pPr>
    </w:lvl>
    <w:lvl w:ilvl="3" w:tplc="0C0A000F" w:tentative="1">
      <w:start w:val="1"/>
      <w:numFmt w:val="decimal"/>
      <w:lvlText w:val="%4."/>
      <w:lvlJc w:val="left"/>
      <w:pPr>
        <w:ind w:left="2633" w:hanging="360"/>
      </w:pPr>
    </w:lvl>
    <w:lvl w:ilvl="4" w:tplc="0C0A0019" w:tentative="1">
      <w:start w:val="1"/>
      <w:numFmt w:val="lowerLetter"/>
      <w:lvlText w:val="%5."/>
      <w:lvlJc w:val="left"/>
      <w:pPr>
        <w:ind w:left="3353" w:hanging="360"/>
      </w:pPr>
    </w:lvl>
    <w:lvl w:ilvl="5" w:tplc="0C0A001B" w:tentative="1">
      <w:start w:val="1"/>
      <w:numFmt w:val="lowerRoman"/>
      <w:lvlText w:val="%6."/>
      <w:lvlJc w:val="right"/>
      <w:pPr>
        <w:ind w:left="4073" w:hanging="180"/>
      </w:pPr>
    </w:lvl>
    <w:lvl w:ilvl="6" w:tplc="0C0A000F" w:tentative="1">
      <w:start w:val="1"/>
      <w:numFmt w:val="decimal"/>
      <w:lvlText w:val="%7."/>
      <w:lvlJc w:val="left"/>
      <w:pPr>
        <w:ind w:left="4793" w:hanging="360"/>
      </w:pPr>
    </w:lvl>
    <w:lvl w:ilvl="7" w:tplc="0C0A0019" w:tentative="1">
      <w:start w:val="1"/>
      <w:numFmt w:val="lowerLetter"/>
      <w:lvlText w:val="%8."/>
      <w:lvlJc w:val="left"/>
      <w:pPr>
        <w:ind w:left="5513" w:hanging="360"/>
      </w:pPr>
    </w:lvl>
    <w:lvl w:ilvl="8" w:tplc="0C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 w15:restartNumberingAfterBreak="0">
    <w:nsid w:val="60612C54"/>
    <w:multiLevelType w:val="hybridMultilevel"/>
    <w:tmpl w:val="8B6C4D04"/>
    <w:lvl w:ilvl="0" w:tplc="16EA876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5472E"/>
    <w:multiLevelType w:val="hybridMultilevel"/>
    <w:tmpl w:val="BEBCE208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6BE"/>
    <w:rsid w:val="00011AD1"/>
    <w:rsid w:val="00080AC8"/>
    <w:rsid w:val="00095583"/>
    <w:rsid w:val="000A2965"/>
    <w:rsid w:val="000C7B44"/>
    <w:rsid w:val="00100383"/>
    <w:rsid w:val="0011241D"/>
    <w:rsid w:val="00130201"/>
    <w:rsid w:val="00135268"/>
    <w:rsid w:val="001577A5"/>
    <w:rsid w:val="001636E4"/>
    <w:rsid w:val="001E3E3B"/>
    <w:rsid w:val="001E7FB6"/>
    <w:rsid w:val="001F2A59"/>
    <w:rsid w:val="00202101"/>
    <w:rsid w:val="00237094"/>
    <w:rsid w:val="00256821"/>
    <w:rsid w:val="002653A0"/>
    <w:rsid w:val="002776B2"/>
    <w:rsid w:val="002A1589"/>
    <w:rsid w:val="002C731E"/>
    <w:rsid w:val="002E0D18"/>
    <w:rsid w:val="003226BE"/>
    <w:rsid w:val="00336193"/>
    <w:rsid w:val="00336D8E"/>
    <w:rsid w:val="00343422"/>
    <w:rsid w:val="00354EFD"/>
    <w:rsid w:val="003742E0"/>
    <w:rsid w:val="003877D5"/>
    <w:rsid w:val="003A76D3"/>
    <w:rsid w:val="003B5831"/>
    <w:rsid w:val="00407658"/>
    <w:rsid w:val="00414C9E"/>
    <w:rsid w:val="0046086A"/>
    <w:rsid w:val="004666AF"/>
    <w:rsid w:val="00470CC0"/>
    <w:rsid w:val="004738E3"/>
    <w:rsid w:val="00480454"/>
    <w:rsid w:val="004926D4"/>
    <w:rsid w:val="004A26AB"/>
    <w:rsid w:val="004C6A87"/>
    <w:rsid w:val="004E2BC8"/>
    <w:rsid w:val="005061EF"/>
    <w:rsid w:val="005078EA"/>
    <w:rsid w:val="00523DB7"/>
    <w:rsid w:val="0053384D"/>
    <w:rsid w:val="00541F8B"/>
    <w:rsid w:val="005551FE"/>
    <w:rsid w:val="005B7F53"/>
    <w:rsid w:val="005C21A7"/>
    <w:rsid w:val="005D4764"/>
    <w:rsid w:val="005F516F"/>
    <w:rsid w:val="0061091C"/>
    <w:rsid w:val="00634332"/>
    <w:rsid w:val="00643B01"/>
    <w:rsid w:val="0065023E"/>
    <w:rsid w:val="0065729C"/>
    <w:rsid w:val="006C2981"/>
    <w:rsid w:val="00707B0A"/>
    <w:rsid w:val="00720CB2"/>
    <w:rsid w:val="00765421"/>
    <w:rsid w:val="00774753"/>
    <w:rsid w:val="00776022"/>
    <w:rsid w:val="007E4303"/>
    <w:rsid w:val="007E73E5"/>
    <w:rsid w:val="00800255"/>
    <w:rsid w:val="00802FBF"/>
    <w:rsid w:val="00870A0E"/>
    <w:rsid w:val="008759E7"/>
    <w:rsid w:val="00876955"/>
    <w:rsid w:val="00886C5F"/>
    <w:rsid w:val="00887C88"/>
    <w:rsid w:val="00897ABA"/>
    <w:rsid w:val="008A2F41"/>
    <w:rsid w:val="008D5237"/>
    <w:rsid w:val="009518E9"/>
    <w:rsid w:val="009619E2"/>
    <w:rsid w:val="009D27E3"/>
    <w:rsid w:val="009E47FF"/>
    <w:rsid w:val="00A60CF2"/>
    <w:rsid w:val="00A65053"/>
    <w:rsid w:val="00A7451F"/>
    <w:rsid w:val="00AA412D"/>
    <w:rsid w:val="00AC5E50"/>
    <w:rsid w:val="00B25A60"/>
    <w:rsid w:val="00B3780A"/>
    <w:rsid w:val="00B43C89"/>
    <w:rsid w:val="00B51AE8"/>
    <w:rsid w:val="00B61636"/>
    <w:rsid w:val="00B94ED4"/>
    <w:rsid w:val="00BC0D1A"/>
    <w:rsid w:val="00BD4741"/>
    <w:rsid w:val="00C02FCB"/>
    <w:rsid w:val="00C30986"/>
    <w:rsid w:val="00C4010C"/>
    <w:rsid w:val="00C67457"/>
    <w:rsid w:val="00C8728A"/>
    <w:rsid w:val="00C9034C"/>
    <w:rsid w:val="00CC73A0"/>
    <w:rsid w:val="00CD0FF4"/>
    <w:rsid w:val="00CD711C"/>
    <w:rsid w:val="00CE359A"/>
    <w:rsid w:val="00CE64B4"/>
    <w:rsid w:val="00D31D3A"/>
    <w:rsid w:val="00D71DE2"/>
    <w:rsid w:val="00D76631"/>
    <w:rsid w:val="00D9460B"/>
    <w:rsid w:val="00D97FB9"/>
    <w:rsid w:val="00DA0081"/>
    <w:rsid w:val="00E51E26"/>
    <w:rsid w:val="00E626C9"/>
    <w:rsid w:val="00E6632E"/>
    <w:rsid w:val="00EB40D2"/>
    <w:rsid w:val="00EB4771"/>
    <w:rsid w:val="00EB73DF"/>
    <w:rsid w:val="00EC27C3"/>
    <w:rsid w:val="00EE42A4"/>
    <w:rsid w:val="00F01D09"/>
    <w:rsid w:val="00F17B45"/>
    <w:rsid w:val="00F25FAF"/>
    <w:rsid w:val="00F53E18"/>
    <w:rsid w:val="00F54389"/>
    <w:rsid w:val="00F63CC3"/>
    <w:rsid w:val="00FA7992"/>
    <w:rsid w:val="00FB5563"/>
    <w:rsid w:val="00FB6D0F"/>
    <w:rsid w:val="00FC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F86377"/>
  <w15:docId w15:val="{76F42196-8071-4374-A7A8-A1557DB4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2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226B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4E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table" w:customStyle="1" w:styleId="Cuadrculadetablaclara1">
    <w:name w:val="Cuadrícula de tabla clara1"/>
    <w:basedOn w:val="Tablanormal"/>
    <w:uiPriority w:val="40"/>
    <w:rsid w:val="00FC71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vnculo">
    <w:name w:val="Hyperlink"/>
    <w:basedOn w:val="Fuentedeprrafopredeter"/>
    <w:uiPriority w:val="99"/>
    <w:unhideWhenUsed/>
    <w:rsid w:val="00B61636"/>
    <w:rPr>
      <w:color w:val="0000FF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1577A5"/>
    <w:pPr>
      <w:spacing w:after="0" w:line="240" w:lineRule="auto"/>
    </w:pPr>
    <w:rPr>
      <w:rFonts w:eastAsia="Times New Roman"/>
      <w:sz w:val="21"/>
      <w:szCs w:val="21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3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57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4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6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14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30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3412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518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64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8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PAGE=Proteins" TargetMode="External"/><Relationship Id="rId3" Type="http://schemas.openxmlformats.org/officeDocument/2006/relationships/styles" Target="styles.xml"/><Relationship Id="rId7" Type="http://schemas.openxmlformats.org/officeDocument/2006/relationships/hyperlink" Target="http://smart.embl-heidelberg.de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blast.ncbi.nlm.nih.gov/Blast.cgi?PAGE=Proteins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blast.ncbi.nlm.nih.gov/Blast.cgi?PAG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mart.embl-heidelberg.de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A522E-0858-4096-A5AA-18F8653AF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9</Pages>
  <Words>2030</Words>
  <Characters>11166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Dra.Beatriz</cp:lastModifiedBy>
  <cp:revision>75</cp:revision>
  <dcterms:created xsi:type="dcterms:W3CDTF">2016-10-13T14:49:00Z</dcterms:created>
  <dcterms:modified xsi:type="dcterms:W3CDTF">2018-01-15T23:58:00Z</dcterms:modified>
</cp:coreProperties>
</file>